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E8A7D" w14:textId="6505CBB8" w:rsidR="008721EC" w:rsidRPr="008A59AE" w:rsidRDefault="009462EA">
      <w:pPr>
        <w:rPr>
          <w:rFonts w:ascii="Times New Roman" w:hAnsi="Times New Roman" w:cs="Times New Roman"/>
          <w:b/>
          <w:bCs/>
        </w:rPr>
      </w:pPr>
      <w:r>
        <w:rPr>
          <w:rFonts w:ascii="Times New Roman" w:hAnsi="Times New Roman" w:cs="Times New Roman"/>
          <w:b/>
          <w:bCs/>
        </w:rPr>
        <w:t>e</w:t>
      </w:r>
      <w:r w:rsidR="008721EC" w:rsidRPr="008A59AE">
        <w:rPr>
          <w:rFonts w:ascii="Times New Roman" w:hAnsi="Times New Roman" w:cs="Times New Roman"/>
          <w:b/>
          <w:bCs/>
        </w:rPr>
        <w:t xml:space="preserve">Table </w:t>
      </w:r>
      <w:r>
        <w:rPr>
          <w:rFonts w:ascii="Times New Roman" w:hAnsi="Times New Roman" w:cs="Times New Roman"/>
          <w:b/>
          <w:bCs/>
        </w:rPr>
        <w:t>3</w:t>
      </w:r>
      <w:r w:rsidR="008721EC" w:rsidRPr="008A59AE">
        <w:rPr>
          <w:rFonts w:ascii="Times New Roman" w:hAnsi="Times New Roman" w:cs="Times New Roman"/>
          <w:b/>
          <w:bCs/>
        </w:rPr>
        <w:t xml:space="preserve">: </w:t>
      </w:r>
      <w:r w:rsidR="008A59AE" w:rsidRPr="008A59AE">
        <w:rPr>
          <w:rFonts w:ascii="Times New Roman" w:hAnsi="Times New Roman" w:cs="Times New Roman"/>
          <w:lang w:val="en-US"/>
        </w:rPr>
        <w:t>Selected Characteristics of the Included Studies</w:t>
      </w:r>
      <w:r w:rsidR="008A59AE">
        <w:rPr>
          <w:rFonts w:ascii="Times New Roman" w:hAnsi="Times New Roman" w:cs="Times New Roman"/>
          <w:lang w:val="en-US"/>
        </w:rPr>
        <w:t>.</w:t>
      </w:r>
    </w:p>
    <w:p w14:paraId="58E77133" w14:textId="77777777" w:rsidR="008721EC" w:rsidRPr="008721EC" w:rsidRDefault="008721EC">
      <w:pPr>
        <w:rPr>
          <w:rFonts w:ascii="Times New Roman" w:hAnsi="Times New Roman" w:cs="Times New Roman"/>
        </w:rPr>
      </w:pPr>
    </w:p>
    <w:tbl>
      <w:tblPr>
        <w:tblStyle w:val="GridTable6Colorful-Accent3"/>
        <w:tblW w:w="0" w:type="auto"/>
        <w:tblLook w:val="04A0" w:firstRow="1" w:lastRow="0" w:firstColumn="1" w:lastColumn="0" w:noHBand="0" w:noVBand="1"/>
      </w:tblPr>
      <w:tblGrid>
        <w:gridCol w:w="1882"/>
        <w:gridCol w:w="1906"/>
        <w:gridCol w:w="2387"/>
        <w:gridCol w:w="885"/>
        <w:gridCol w:w="1137"/>
        <w:gridCol w:w="2139"/>
        <w:gridCol w:w="2614"/>
      </w:tblGrid>
      <w:tr w:rsidR="00F72376" w:rsidRPr="00EE1EB0" w14:paraId="5020F10E" w14:textId="77777777" w:rsidTr="00181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E606B4" w14:textId="77777777" w:rsidR="00A46391" w:rsidRPr="00EE1EB0" w:rsidRDefault="00A46391">
            <w:pPr>
              <w:rPr>
                <w:rFonts w:ascii="Garamond" w:hAnsi="Garamond"/>
                <w:color w:val="000000" w:themeColor="text1"/>
              </w:rPr>
            </w:pPr>
            <w:r w:rsidRPr="00EE1EB0">
              <w:rPr>
                <w:rFonts w:ascii="Garamond" w:hAnsi="Garamond"/>
                <w:color w:val="000000" w:themeColor="text1"/>
              </w:rPr>
              <w:t>Author</w:t>
            </w:r>
            <w:r>
              <w:rPr>
                <w:rFonts w:ascii="Garamond" w:hAnsi="Garamond"/>
                <w:color w:val="000000" w:themeColor="text1"/>
              </w:rPr>
              <w:t>, Year</w:t>
            </w:r>
            <w:r w:rsidRPr="00EE1EB0">
              <w:rPr>
                <w:rFonts w:ascii="Garamond" w:hAnsi="Garamond"/>
                <w:color w:val="000000" w:themeColor="text1"/>
              </w:rPr>
              <w:t xml:space="preserve"> </w:t>
            </w:r>
          </w:p>
        </w:tc>
        <w:tc>
          <w:tcPr>
            <w:tcW w:w="0" w:type="auto"/>
          </w:tcPr>
          <w:p w14:paraId="209C0B0C" w14:textId="77777777" w:rsidR="00A46391" w:rsidRPr="00EE1EB0" w:rsidRDefault="00A46391">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Country</w:t>
            </w:r>
          </w:p>
        </w:tc>
        <w:tc>
          <w:tcPr>
            <w:tcW w:w="0" w:type="auto"/>
          </w:tcPr>
          <w:p w14:paraId="1D609551" w14:textId="77777777" w:rsidR="00A46391" w:rsidRPr="00EE1EB0" w:rsidRDefault="00A46391">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Study Population</w:t>
            </w:r>
          </w:p>
        </w:tc>
        <w:tc>
          <w:tcPr>
            <w:tcW w:w="0" w:type="auto"/>
          </w:tcPr>
          <w:p w14:paraId="1D4D029E" w14:textId="77777777" w:rsidR="00A46391" w:rsidRPr="00EE1EB0" w:rsidRDefault="00A46391" w:rsidP="00181D13">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Age Range</w:t>
            </w:r>
          </w:p>
        </w:tc>
        <w:tc>
          <w:tcPr>
            <w:tcW w:w="0" w:type="auto"/>
          </w:tcPr>
          <w:p w14:paraId="2E6A3819" w14:textId="76A02591" w:rsidR="00A46391" w:rsidRPr="00EE1EB0" w:rsidRDefault="00A46391" w:rsidP="00181D13">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Number of Children</w:t>
            </w:r>
          </w:p>
        </w:tc>
        <w:tc>
          <w:tcPr>
            <w:tcW w:w="0" w:type="auto"/>
          </w:tcPr>
          <w:p w14:paraId="3BF6E29C" w14:textId="77777777" w:rsidR="00A46391" w:rsidRPr="00EE1EB0" w:rsidRDefault="00A46391">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Outcomes </w:t>
            </w:r>
          </w:p>
        </w:tc>
        <w:tc>
          <w:tcPr>
            <w:tcW w:w="0" w:type="auto"/>
          </w:tcPr>
          <w:p w14:paraId="0960581C" w14:textId="77777777" w:rsidR="00A46391" w:rsidRPr="00EE1EB0" w:rsidRDefault="00A46391">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Severe Outcome</w:t>
            </w:r>
            <w:r>
              <w:rPr>
                <w:rFonts w:ascii="Garamond" w:hAnsi="Garamond"/>
                <w:color w:val="000000" w:themeColor="text1"/>
              </w:rPr>
              <w:t xml:space="preserve"> Definition</w:t>
            </w:r>
          </w:p>
        </w:tc>
      </w:tr>
      <w:tr w:rsidR="002B5952" w:rsidRPr="00EE1EB0" w14:paraId="51C6FE03"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5D43E5" w14:textId="5565131E" w:rsidR="00A46391" w:rsidRPr="00EE1EB0" w:rsidRDefault="00A46391">
            <w:pPr>
              <w:rPr>
                <w:rFonts w:ascii="Garamond" w:hAnsi="Garamond"/>
                <w:color w:val="000000" w:themeColor="text1"/>
              </w:rPr>
            </w:pPr>
            <w:r>
              <w:rPr>
                <w:rFonts w:ascii="Garamond" w:hAnsi="Garamond"/>
                <w:color w:val="000000" w:themeColor="text1"/>
              </w:rPr>
              <w:t>Abayomi, 2021</w:t>
            </w:r>
            <w:r>
              <w:rPr>
                <w:rFonts w:ascii="Garamond" w:hAnsi="Garamond"/>
                <w:color w:val="000000" w:themeColor="text1"/>
              </w:rPr>
              <w:fldChar w:fldCharType="begin"/>
            </w:r>
            <w:r>
              <w:rPr>
                <w:rFonts w:ascii="Garamond" w:hAnsi="Garamond"/>
                <w:color w:val="000000" w:themeColor="text1"/>
              </w:rPr>
              <w:instrText xml:space="preserve"> ADDIN ZOTERO_ITEM CSL_CITATION {"citationID":"1Ze8vb80","properties":{"formattedCitation":"\\super 1\\nosupersub{}","plainCitation":"1","noteIndex":0},"citationItems":[{"id":42,"uris":["http://zotero.org/users/local/FYJoIL3e/items/RMAXGYQD"],"uri":["http://zotero.org/users/local/FYJoIL3e/items/RMAXGYQD"],"itemData":{"id":42,"type":"article-journal","abstract":"Introduction: Lagos state remains the epicentre of COVID-19 in Nigeria. We describe the symptoms and signs of the first 2,184 PCR-confirmed COVID-19 patients admitted at COVID-19 treatment centers in Lagos State. We also assessed the relationship between patients' presenting symptoms, sociodemographic and clinical characteristics and COVID-19 deaths. Method(s): Medical records of PCR-confirmed COVID-19 patients were extracted and analyzed for their symptoms, symptom severity, presence of comorbidities and outcome. Result(s): The ages of the patients ranged from 4 days to 98 years with a mean of 43.0(16.0) years. Of the patients who presented with symptoms, cough (19.3%) was the most common presenting symptom. This was followed by fever (13.7%) and difficulty in breathing, (10.9%). The most significant clinical predictor of death was the severity of symptoms and signs at presentation. Difficulty in breathing was the most significant symptom predictor of COVID-19 death (OR:19.26 95% CI 10.95-33.88). The case fatality rate was 4.3%. Conclusion(s): Primary care physicians and COVID-19 frontline workers should maintain a high index of suspicion and prioritize the care of patients presenting with these symptoms. Community members should be educated on such predictors and ensure that patients with these symptoms seek care early to reduce the risk of deaths associated with COVID-19.Copyright © 2020 The Author(s)","container-title":"International Journal of Infectious Diseases","DOI":"10.1016/j.ijid.2020.10.024","issue":"(Abayomi, Abdus-Salam, Adejumo, Agbolagorite, Lajide, Abdur-Razzaq) Lagos State Ministry of Health(Odukoya, Osibogun, Balogun, Oshodi) College of Medicine University of Lagos(Osibogun, Onasanya, Erinosho) Lagos State Primary Health Care Board(Osibogun, Os","journalAbbreviation":"International Journal of Infectious Diseases","note":"publisher-place: Netherlands\npublisher: Elsevier B.V.","page":"226-232","title":"Presenting Symptoms and Predictors of Poor Outcomes Among 2,184 Patients with COVID-19 in Lagos State, Nigeria","volume":"102","author":[{"family":"Abayomi","given":"Akin"},{"family":"Abdus-Salam","given":"Ismael"},{"family":"Adejumo","given":"Moyosore"},{"family":"Agbolagorite","given":"Rotimi"},{"family":"Lajide","given":"Dayo"},{"family":"Abdur-Razzaq","given":"Hussein"},{"family":"Odukoya","given":"Oluwakemi"},{"family":"Balogun","given":"Mobolanle"},{"family":"Onasanya","given":"Oluwatosin"},{"family":"Erinosho","given":"Eniola"},{"family":"Osibogun","given":"Akin"},{"family":"Oshodi","given":"Yewande"},{"family":"Akase","given":"Iorhen E."},{"family":"Wright","given":"Ololade"},{"family":"Adebayo","given":"Bisola"},{"family":"Bowale","given":"Abimbola"},{"family":"Adejumo","given":"Olu"},{"family":"Adesola","given":"Sunday"},{"family":"Ogunbiyi","given":"Shina"},{"family":"Mutiu","given":"Bamidele"},{"family":"Saka","given":"Babatunde"},{"family":"Yenyi","given":"Sam"},{"family":"Obasanya","given":"Joshua"},{"family":"Erinoso","given":"Femi"}],"issued":{"date-parts":[["2021"]]}}}],"schema":"https://github.com/citation-style-language/schema/raw/master/csl-citation.json"} </w:instrText>
            </w:r>
            <w:r>
              <w:rPr>
                <w:rFonts w:ascii="Garamond" w:hAnsi="Garamond"/>
                <w:color w:val="000000" w:themeColor="text1"/>
              </w:rPr>
              <w:fldChar w:fldCharType="separate"/>
            </w:r>
            <w:r w:rsidRPr="00F43BF5">
              <w:rPr>
                <w:rFonts w:ascii="Garamond" w:hAnsi="Garamond" w:cs="Times New Roman"/>
                <w:color w:val="000000"/>
                <w:vertAlign w:val="superscript"/>
                <w:lang w:val="en-US"/>
              </w:rPr>
              <w:t>1</w:t>
            </w:r>
            <w:r>
              <w:rPr>
                <w:rFonts w:ascii="Garamond" w:hAnsi="Garamond"/>
                <w:color w:val="000000" w:themeColor="text1"/>
              </w:rPr>
              <w:fldChar w:fldCharType="end"/>
            </w:r>
          </w:p>
        </w:tc>
        <w:tc>
          <w:tcPr>
            <w:tcW w:w="0" w:type="auto"/>
          </w:tcPr>
          <w:p w14:paraId="6202645B"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Nigeria</w:t>
            </w:r>
          </w:p>
        </w:tc>
        <w:tc>
          <w:tcPr>
            <w:tcW w:w="0" w:type="auto"/>
          </w:tcPr>
          <w:p w14:paraId="10D0F1CB"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3AD8C074"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285BF576"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21</w:t>
            </w:r>
          </w:p>
        </w:tc>
        <w:tc>
          <w:tcPr>
            <w:tcW w:w="0" w:type="auto"/>
          </w:tcPr>
          <w:p w14:paraId="6AE4891B" w14:textId="5F887BD2" w:rsidR="00A46391" w:rsidRPr="00EE1EB0" w:rsidRDefault="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5C6CB77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44CBBB76"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414D9EC" w14:textId="41C54580" w:rsidR="000C1C63" w:rsidRDefault="000C1C63">
            <w:pPr>
              <w:rPr>
                <w:rFonts w:ascii="Garamond" w:hAnsi="Garamond"/>
                <w:color w:val="000000" w:themeColor="text1"/>
              </w:rPr>
            </w:pPr>
            <w:r>
              <w:rPr>
                <w:rFonts w:ascii="Garamond" w:hAnsi="Garamond"/>
                <w:color w:val="000000" w:themeColor="text1"/>
              </w:rPr>
              <w:t>Afanasyeva, 2020</w:t>
            </w:r>
            <w:r>
              <w:rPr>
                <w:rFonts w:ascii="Garamond" w:hAnsi="Garamond"/>
                <w:color w:val="000000" w:themeColor="text1"/>
              </w:rPr>
              <w:fldChar w:fldCharType="begin"/>
            </w:r>
            <w:r>
              <w:rPr>
                <w:rFonts w:ascii="Garamond" w:hAnsi="Garamond"/>
                <w:color w:val="000000" w:themeColor="text1"/>
              </w:rPr>
              <w:instrText xml:space="preserve"> ADDIN ZOTERO_ITEM CSL_CITATION {"citationID":"EgTxm8W8","properties":{"formattedCitation":"\\super 2\\nosupersub{}","plainCitation":"2","noteIndex":0},"citationItems":[{"id":121,"uris":["http://zotero.org/users/local/FYJoIL3e/items/QWJSDJNK"],"uri":["http://zotero.org/users/local/FYJoIL3e/items/QWJSDJNK"],"itemData":{"id":121,"type":"article-journal","abstract":"Objective: to identify the clinical, laboratory and epidemiological features of the new coronavirus (CV) infection in the provision of specialized medical care to children in the megalopolis of the Russian Federation. Method(s): 674 cases of hospitalization of patients from birth to 17 years old inclusive with confirmed COVID-19 in the period from March 26 to June 26, 2020 in a children's multidisciplinary hospital in St. Petersburg. Diagnostics of SARS-COV-2 in upper respiratory tract (URT) smears was carried out by PCR (a set of reagents for detecting RNA of coronavirus 2019-nCoV by PCR with hybridization-fluorescence detection \"Vector-PCRRV-2019-nCoV-RG\"). Patients underwent 4 (3; 5) repeated examinations depending on the diagnosis of the referral, as well as the duration of the convalescent virus carriage. The analysis of the severity of the course of the disease, the main clinical manifestations and their relationship with the development of pneumonia, as well as the epidemiological features of COVID-19 in children. The duration of inpatient treatment, outcomes and the need for intensive care are described. Changes in a number of laboratory parameters on analyzers made in the USA were assessed: a clinical blood test on a hematological one - Coulter UniCel (Beckman Coulter), a biochemical blood test on a biochemical one - Uni Cel DxC (Beckman Coulter), a coagulogram on a hemostasis analyzer (Instrumentation Laboratory). Result(s): Overall, there was a favorable course of COVID-19 in children. Intensive therapy was required only in 3.6% of cases with a total mortality rate of 0.15%, Kawasaki-like syndrome was recorded in 0.3% of cases. In 1/3 of patients, prolonged viral shedding from the upper respiratory tract was detected. In children, intrafamilial infection from adults was in the lead; schoolchildren accounted for half of all hospitalizations. A distinctive feature of the new infection was mild clinical symptoms with fever and catarrhal symptoms up to 4/5 of cases, gastrointestinal symptoms - in every third patient. There were no significant differences in the severity of the disease by age. Pneumonia, diagnosed in 3/4 cases by computed tomography, complicated the course in 13.1% of cases. The defeat of the lungs was accompanied by fever and dry cough, and in a more severe course: desaturation, chest pains, a feeling of insufficiency of inspiration. The age peaks of the incidence of pneumonia were revealed: at 4, 9, 12 years old and at the age of 17 years, the maximum (in 1/3 of cases). Laboratory changes were insignificant and quickly reversible. Conclusion(s): the course of COVID-19 in children in the megalopolis of Russia is comparable with foreign information. However, taking into account the experience of \"Spanish 'flu\", it is possible that in pediatric practice the number of severe forms and unfavorable outcomes may change in the near future, especially due to the difficulty of diagnosing Kawasaki-like syndrome and the need for a multidisciplinary approach to the treatment of such patients. Currently, the most vulnerable to the new CV are children with severe oncological, neurological and cardiovascular pathology, who have a rapid decompensation of the underlying disease against the background of COVID-19.Copyright © 2020 Interregional public organization Association of infectious disease specialists of Saint-Petersburg and Leningrad region (IPO AIDSSPbR). All rights reserved.","container-title":"Jurnal Infektologii","DOI":"10.22625/2072-6732-2020-12-3-56-63","issue":"3","journalAbbreviation":"Jurnal Infektologii","note":"publisher-place: Russian Federation\npublisher: Interregional public organization Association of infectious disease specialists of Saint-Petersburg and Leningrad region (IPO AIDSSPbR) (E-mail: gusevden-70@mail.ru)","page":"56-63","title":"Characteristics of CoVID-19 in children: The first experience in the hospital of st. Petersburg","volume":"12","author":[{"family":"Afanasyeva","given":"O.I."},{"family":"Kondratev","given":"V.A."},{"family":"Dondurey","given":"E.A."},{"family":"Isankina","given":"L.N."},{"family":"Titeva","given":"A.V."},{"family":"Vishnevskaya","given":"T.V."},{"family":"Gryaznova","given":"I.A."},{"family":"Berezina","given":"M.V."},{"family":"Zolotova","given":"M.A."},{"family":"Volzhanin","given":"V.M."}],"issued":{"date-parts":[["2020"]]}}}],"schema":"https://github.com/citation-style-language/schema/raw/master/csl-citation.json"} </w:instrText>
            </w:r>
            <w:r>
              <w:rPr>
                <w:rFonts w:ascii="Garamond" w:hAnsi="Garamond"/>
                <w:color w:val="000000" w:themeColor="text1"/>
              </w:rPr>
              <w:fldChar w:fldCharType="separate"/>
            </w:r>
            <w:r w:rsidRPr="000C1C63">
              <w:rPr>
                <w:rFonts w:ascii="Garamond" w:hAnsi="Garamond" w:cs="Times New Roman"/>
                <w:color w:val="000000"/>
                <w:vertAlign w:val="superscript"/>
                <w:lang w:val="en-US"/>
              </w:rPr>
              <w:t>2</w:t>
            </w:r>
            <w:r>
              <w:rPr>
                <w:rFonts w:ascii="Garamond" w:hAnsi="Garamond"/>
                <w:color w:val="000000" w:themeColor="text1"/>
              </w:rPr>
              <w:fldChar w:fldCharType="end"/>
            </w:r>
          </w:p>
        </w:tc>
        <w:tc>
          <w:tcPr>
            <w:tcW w:w="0" w:type="auto"/>
          </w:tcPr>
          <w:p w14:paraId="4EF8F1D3" w14:textId="074ECF95" w:rsidR="000C1C63" w:rsidRDefault="003937E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Russia</w:t>
            </w:r>
          </w:p>
        </w:tc>
        <w:tc>
          <w:tcPr>
            <w:tcW w:w="0" w:type="auto"/>
          </w:tcPr>
          <w:p w14:paraId="3F62033E" w14:textId="208605F2" w:rsidR="000C1C63" w:rsidRDefault="003937E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2E234854" w14:textId="45410684" w:rsidR="000C1C63" w:rsidRDefault="003937E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1A9A7A16" w14:textId="64F56AB9" w:rsidR="000C1C63" w:rsidRDefault="003937E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674</w:t>
            </w:r>
          </w:p>
        </w:tc>
        <w:tc>
          <w:tcPr>
            <w:tcW w:w="0" w:type="auto"/>
          </w:tcPr>
          <w:p w14:paraId="334A60FB" w14:textId="754A52E0" w:rsidR="000C1C63" w:rsidRDefault="003937E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CU; Severe Outcome; IMV; Death</w:t>
            </w:r>
          </w:p>
        </w:tc>
        <w:tc>
          <w:tcPr>
            <w:tcW w:w="0" w:type="auto"/>
          </w:tcPr>
          <w:p w14:paraId="47773F7F" w14:textId="49DC4B13" w:rsidR="000C1C63" w:rsidRPr="00EE1EB0" w:rsidRDefault="003937E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None provided</w:t>
            </w:r>
          </w:p>
        </w:tc>
      </w:tr>
      <w:tr w:rsidR="002B5952" w:rsidRPr="00EE1EB0" w14:paraId="65689F3C"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F6A74D" w14:textId="29F7F1D4" w:rsidR="00A46391" w:rsidRPr="00EE1EB0" w:rsidRDefault="00A46391">
            <w:pPr>
              <w:rPr>
                <w:rFonts w:ascii="Garamond" w:hAnsi="Garamond"/>
                <w:color w:val="000000" w:themeColor="text1"/>
              </w:rPr>
            </w:pPr>
            <w:r>
              <w:rPr>
                <w:rFonts w:ascii="Garamond" w:hAnsi="Garamond"/>
                <w:color w:val="000000" w:themeColor="text1"/>
              </w:rPr>
              <w:t>Aguilera-Alonso, 2021</w:t>
            </w:r>
            <w:r>
              <w:rPr>
                <w:rFonts w:ascii="Garamond" w:hAnsi="Garamond"/>
                <w:color w:val="000000" w:themeColor="text1"/>
              </w:rPr>
              <w:fldChar w:fldCharType="begin"/>
            </w:r>
            <w:r w:rsidR="000C1C63">
              <w:rPr>
                <w:rFonts w:ascii="Garamond" w:hAnsi="Garamond"/>
                <w:color w:val="000000" w:themeColor="text1"/>
              </w:rPr>
              <w:instrText xml:space="preserve"> ADDIN ZOTERO_ITEM CSL_CITATION {"citationID":"rYhlTYyz","properties":{"formattedCitation":"\\super 3\\nosupersub{}","plainCitation":"3","noteIndex":0},"citationItems":[{"id":38,"uris":["http://zotero.org/users/local/FYJoIL3e/items/Z5CHNWES"],"uri":["http://zotero.org/users/local/FYJoIL3e/items/Z5CHNWES"],"itemData":{"id":38,"type":"article-journal","abstract":"Knowledge of thrombosis in children with SARS-CoV-2 is scarce. In this multicentre national cohort of children with SARS-CoV-2 involving 49 hospitals, 4 patients out of 537 infected children developed a thrombotic complication (prevalence of 0.7% (95% CI: 0.2% to 1.9%) out of the global cohort and 1.1% (95% CI: 0.3% to 2.8%) out of the hospitalised patients). We describe their characteristics and review other published paediatric cases. Three out of the four patients were adolescent girls, and only two cases had significant thrombotic risk factors. In this paediatric cohort, D-dimer value was not specific enough to predict thrombotic complications. Adolescence and previous thrombotic risk factors may be considered when initiating anticoagulant prophylaxis on children with SARS-CoV-2 disease (COVID-19). Copyright © Author(s) (or their employer(s)) 2021. No commercial re-use. See rights and permissions.","container-title":"Archives of Disease in Childhood","DOI":"10.1136/archdischild-2020-321351","issue":"(Aguilera-Alonso) Pediatric Infectious Diseases Unit, Hospital General Universitario Gregorio Maranon, Madrid, Spain(Aguilera-Alonso) Instituto de Investigacion Sanitaria Gregorio Maranon (IiSGM), Hospital General Universitario Gregorio Maranon, Madrid, S","journalAbbreviation":"Archives of Disease in Childhood","note":"publisher-place: United Kingdom\npublisher: BMJ Publishing Group","title":"Prevalence of thrombotic complications in children with SARS-CoV-2","URL":"http://adc.bmjjournals.com","author":[{"family":"Aguilera-Alonso","given":"David"},{"family":"Murias","given":"Sara"},{"family":"Martinez-De-Azagra Garde","given":"Amelia"},{"family":"Soriano-Arandes","given":"","suffix":"Antoni"},{"family":"Pareja","given":"Marta"},{"family":"Otheo","given":"Enrique"},{"family":"Moraleda","given":"Cinta"},{"family":"Tagarro","given":"Alfredo"},{"family":"Calvo","given":"Cristina"}],"issued":{"date-parts":[["2021"]]}}}],"schema":"https://github.com/citation-style-language/schema/raw/master/csl-citation.json"} </w:instrText>
            </w:r>
            <w:r>
              <w:rPr>
                <w:rFonts w:ascii="Garamond" w:hAnsi="Garamond"/>
                <w:color w:val="000000" w:themeColor="text1"/>
              </w:rPr>
              <w:fldChar w:fldCharType="separate"/>
            </w:r>
            <w:r w:rsidR="000C1C63" w:rsidRPr="000C1C63">
              <w:rPr>
                <w:rFonts w:ascii="Garamond" w:hAnsi="Garamond" w:cs="Times New Roman"/>
                <w:color w:val="000000"/>
                <w:vertAlign w:val="superscript"/>
                <w:lang w:val="en-US"/>
              </w:rPr>
              <w:t>3</w:t>
            </w:r>
            <w:r>
              <w:rPr>
                <w:rFonts w:ascii="Garamond" w:hAnsi="Garamond"/>
                <w:color w:val="000000" w:themeColor="text1"/>
              </w:rPr>
              <w:fldChar w:fldCharType="end"/>
            </w:r>
          </w:p>
        </w:tc>
        <w:tc>
          <w:tcPr>
            <w:tcW w:w="0" w:type="auto"/>
          </w:tcPr>
          <w:p w14:paraId="797CE6B9"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pain</w:t>
            </w:r>
          </w:p>
        </w:tc>
        <w:tc>
          <w:tcPr>
            <w:tcW w:w="0" w:type="auto"/>
          </w:tcPr>
          <w:p w14:paraId="47AC386C"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34FD72C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7A28490D"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537</w:t>
            </w:r>
          </w:p>
        </w:tc>
        <w:tc>
          <w:tcPr>
            <w:tcW w:w="0" w:type="auto"/>
          </w:tcPr>
          <w:p w14:paraId="768769FC" w14:textId="6439DE9D" w:rsidR="00A46391" w:rsidRPr="003924DC" w:rsidRDefault="00A46391"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High-flow O</w:t>
            </w:r>
            <w:r>
              <w:rPr>
                <w:rFonts w:ascii="Garamond" w:hAnsi="Garamond"/>
                <w:color w:val="000000" w:themeColor="text1"/>
                <w:vertAlign w:val="subscript"/>
              </w:rPr>
              <w:t>2</w:t>
            </w:r>
            <w:r>
              <w:rPr>
                <w:rFonts w:ascii="Garamond" w:hAnsi="Garamond"/>
                <w:color w:val="000000" w:themeColor="text1"/>
              </w:rPr>
              <w:t xml:space="preserve">; IMV; Inotropes; </w:t>
            </w:r>
            <w:r w:rsidR="00181D13">
              <w:rPr>
                <w:rFonts w:ascii="Garamond" w:hAnsi="Garamond"/>
                <w:color w:val="000000" w:themeColor="text1"/>
              </w:rPr>
              <w:t>Death</w:t>
            </w:r>
          </w:p>
        </w:tc>
        <w:tc>
          <w:tcPr>
            <w:tcW w:w="0" w:type="auto"/>
          </w:tcPr>
          <w:p w14:paraId="43F9E8E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2B7E5A7F"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48E9277" w14:textId="4FFF01F0" w:rsidR="00A46391" w:rsidRPr="00EE1EB0" w:rsidRDefault="00A46391">
            <w:pPr>
              <w:rPr>
                <w:rFonts w:ascii="Garamond" w:hAnsi="Garamond"/>
                <w:color w:val="000000" w:themeColor="text1"/>
              </w:rPr>
            </w:pPr>
            <w:r w:rsidRPr="00EE1EB0">
              <w:rPr>
                <w:rFonts w:ascii="Garamond" w:hAnsi="Garamond"/>
                <w:color w:val="000000" w:themeColor="text1"/>
              </w:rPr>
              <w:t>Al Kuwari</w:t>
            </w:r>
            <w:r>
              <w:rPr>
                <w:rFonts w:ascii="Garamond" w:hAnsi="Garamond"/>
                <w:color w:val="000000" w:themeColor="text1"/>
              </w:rPr>
              <w:t>, 2020</w:t>
            </w:r>
            <w:r>
              <w:rPr>
                <w:rFonts w:ascii="Garamond" w:hAnsi="Garamond"/>
                <w:color w:val="000000" w:themeColor="text1"/>
              </w:rPr>
              <w:fldChar w:fldCharType="begin"/>
            </w:r>
            <w:r w:rsidR="000C1C63">
              <w:rPr>
                <w:rFonts w:ascii="Garamond" w:hAnsi="Garamond"/>
                <w:color w:val="000000" w:themeColor="text1"/>
              </w:rPr>
              <w:instrText xml:space="preserve"> ADDIN ZOTERO_ITEM CSL_CITATION {"citationID":"kjhAf1UV","properties":{"formattedCitation":"\\super 4\\nosupersub{}","plainCitation":"4","noteIndex":0},"citationItems":[{"id":119,"uris":["http://zotero.org/users/local/FYJoIL3e/items/6CZ9XKRC"],"uri":["http://zotero.org/users/local/FYJoIL3e/items/6CZ9XKRC"],"itemData":{"id":119,"type":"article-journal","abstract":"Objective To define the epidemiological curve of COVID-19 in Qatar and determine factors associated with severe or critical illness. Design Case series of first 5685 COVID-19 cases in Qatar. Setting and participants All confirmed COVID-19 cases in the State of Qatar between 28 February and 18 April 2020. Main outcome measures Number of total and daily new COVID-19 infections; demographic characteristics and comorbidity burden and severity of infection; factors associated with severe or critical illness. Results Between 28 February and 18 April 2020, 5685 cases of COVID-19 were identified. Median age was 34 (IQR 28-43) years, 88.9% were male and 8.7% were Qatari nationals. Overall, 83.6% had no concomitant comorbidity, and 3.0% had three or more comorbidities. The overwhelming majority (90.9%) were asymptomatic or with minimal symptoms, with 2.0% having severe or critical illness. Seven deaths were observed during the time interval studied. Presence of hypertension or diabetes was associated with a higher risk of severe or critical illness, but age was not. The epidemiological curve indicated two distinct patterns of infection, a larger cluster among expatriate craft and manual workers and a smaller one among Qatari nationals returning from abroad during the epidemic. Conclusion COVID-19 infections in Qatar started in two distinct clusters, but then became more widespread in the population through community transmission. Infections were mostly asymptomatic or with minimal symptoms and associated with very low mortality. Severe/critical illness was associated with presence of hypertension or diabetes but not with increasing age.Copyright © Authors 2020","container-title":"BMJ Open","DOI":"10.1136/bmjopen-2020-040428","issue":"10","journalAbbreviation":"BMJ Open","note":"publisher-place: United Kingdom\npublisher: BMJ Publishing Group","page":"e040428","title":"Epidemiological investigation of the first 5685 cases of SARS-CoV-2 infection in Qatar, 28 February-18 April 2020","volume":"10","author":[{"family":"Al Kuwari","given":"Hanan M."},{"family":"Al Marri","given":"Salih"},{"family":"Al Romaihi","given":"Hamad E"},{"family":"Al Thani","given":"Mohamed H"},{"family":"Bertollini","given":"Roberto"},{"family":"Abdul Rahim","given":"Hanan F."},{"family":"Abu-Raddad","given":"Laith J."},{"family":"Abou-Samra","given":"Abdul-Badi"},{"family":"Al Khal","given":"Abdullatif"},{"family":"Al Masalmani","given":"Muna"},{"family":"Al Kanaani","given":"Zaina"},{"family":"Latif","given":"Ali N"},{"family":"Al Kuwari","given":"Einas"},{"family":"Coyle","given":"Peter V"},{"family":"Owen","given":"Robert"},{"family":"Butt","given":"Adeel Ajwad"}],"issued":{"date-parts":[["2020"]]}}}],"schema":"https://github.com/citation-style-language/schema/raw/master/csl-citation.json"} </w:instrText>
            </w:r>
            <w:r>
              <w:rPr>
                <w:rFonts w:ascii="Garamond" w:hAnsi="Garamond"/>
                <w:color w:val="000000" w:themeColor="text1"/>
              </w:rPr>
              <w:fldChar w:fldCharType="separate"/>
            </w:r>
            <w:r w:rsidR="000C1C63" w:rsidRPr="000C1C63">
              <w:rPr>
                <w:rFonts w:ascii="Garamond" w:hAnsi="Garamond" w:cs="Times New Roman"/>
                <w:color w:val="000000"/>
                <w:vertAlign w:val="superscript"/>
                <w:lang w:val="en-US"/>
              </w:rPr>
              <w:t>4</w:t>
            </w:r>
            <w:r>
              <w:rPr>
                <w:rFonts w:ascii="Garamond" w:hAnsi="Garamond"/>
                <w:color w:val="000000" w:themeColor="text1"/>
              </w:rPr>
              <w:fldChar w:fldCharType="end"/>
            </w:r>
          </w:p>
        </w:tc>
        <w:tc>
          <w:tcPr>
            <w:tcW w:w="0" w:type="auto"/>
          </w:tcPr>
          <w:p w14:paraId="5C95ABCE"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Qatar</w:t>
            </w:r>
          </w:p>
        </w:tc>
        <w:tc>
          <w:tcPr>
            <w:tcW w:w="0" w:type="auto"/>
          </w:tcPr>
          <w:p w14:paraId="74ECF019"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Database </w:t>
            </w:r>
            <w:r>
              <w:rPr>
                <w:rFonts w:ascii="Garamond" w:hAnsi="Garamond"/>
                <w:color w:val="000000" w:themeColor="text1"/>
              </w:rPr>
              <w:t xml:space="preserve">- </w:t>
            </w:r>
            <w:r w:rsidRPr="00EE1EB0">
              <w:rPr>
                <w:rFonts w:ascii="Garamond" w:hAnsi="Garamond"/>
                <w:color w:val="000000" w:themeColor="text1"/>
              </w:rPr>
              <w:t>mixed settings</w:t>
            </w:r>
          </w:p>
        </w:tc>
        <w:tc>
          <w:tcPr>
            <w:tcW w:w="0" w:type="auto"/>
          </w:tcPr>
          <w:p w14:paraId="40C3EF5C"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8</w:t>
            </w:r>
          </w:p>
        </w:tc>
        <w:tc>
          <w:tcPr>
            <w:tcW w:w="0" w:type="auto"/>
          </w:tcPr>
          <w:p w14:paraId="37C27510"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68</w:t>
            </w:r>
          </w:p>
        </w:tc>
        <w:tc>
          <w:tcPr>
            <w:tcW w:w="0" w:type="auto"/>
          </w:tcPr>
          <w:p w14:paraId="3A11BC15" w14:textId="1AC92F95"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Severe Outcome; Critical Outcome; </w:t>
            </w:r>
            <w:r w:rsidR="00181D13">
              <w:rPr>
                <w:rFonts w:ascii="Garamond" w:hAnsi="Garamond"/>
                <w:color w:val="000000" w:themeColor="text1"/>
              </w:rPr>
              <w:t>Death</w:t>
            </w:r>
          </w:p>
        </w:tc>
        <w:tc>
          <w:tcPr>
            <w:tcW w:w="0" w:type="auto"/>
          </w:tcPr>
          <w:p w14:paraId="5569403A" w14:textId="220B95D8" w:rsidR="00A46391" w:rsidRPr="00475B09" w:rsidRDefault="00A46391" w:rsidP="008F33E6">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cough or difficulty in breathing plus one of: central cyanosis or SpO</w:t>
            </w:r>
            <w:r>
              <w:rPr>
                <w:rFonts w:ascii="Garamond" w:hAnsi="Garamond"/>
                <w:color w:val="000000" w:themeColor="text1"/>
                <w:vertAlign w:val="subscript"/>
              </w:rPr>
              <w:t>2</w:t>
            </w:r>
            <w:r>
              <w:rPr>
                <w:rFonts w:ascii="Garamond" w:hAnsi="Garamond"/>
                <w:color w:val="000000" w:themeColor="text1"/>
              </w:rPr>
              <w:t>&lt;90%, severe respiratory distr</w:t>
            </w:r>
            <w:r w:rsidR="00181D13">
              <w:rPr>
                <w:rFonts w:ascii="Garamond" w:hAnsi="Garamond"/>
                <w:color w:val="000000" w:themeColor="text1"/>
              </w:rPr>
              <w:t>ess</w:t>
            </w:r>
            <w:r>
              <w:rPr>
                <w:rFonts w:ascii="Garamond" w:hAnsi="Garamond"/>
                <w:color w:val="000000" w:themeColor="text1"/>
              </w:rPr>
              <w:t>, or signs of pneumonia with a general danger sign: inability t</w:t>
            </w:r>
            <w:r w:rsidR="00181D13">
              <w:rPr>
                <w:rFonts w:ascii="Garamond" w:hAnsi="Garamond"/>
                <w:color w:val="000000" w:themeColor="text1"/>
              </w:rPr>
              <w:t>o breastfeed or drink, lethargy, unconscious</w:t>
            </w:r>
            <w:r>
              <w:rPr>
                <w:rFonts w:ascii="Garamond" w:hAnsi="Garamond"/>
                <w:color w:val="000000" w:themeColor="text1"/>
              </w:rPr>
              <w:t xml:space="preserve"> or convulsions</w:t>
            </w:r>
          </w:p>
          <w:p w14:paraId="41D1DFAA" w14:textId="77777777" w:rsidR="00A46391" w:rsidRPr="00EE1EB0" w:rsidRDefault="00A46391" w:rsidP="008F33E6">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Critical – </w:t>
            </w:r>
            <w:r>
              <w:rPr>
                <w:rFonts w:ascii="Garamond" w:hAnsi="Garamond"/>
                <w:color w:val="000000" w:themeColor="text1"/>
              </w:rPr>
              <w:t>ARDS</w:t>
            </w:r>
          </w:p>
        </w:tc>
      </w:tr>
      <w:tr w:rsidR="002B5952" w:rsidRPr="00EE1EB0" w14:paraId="7331FE2D"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6A0251" w14:textId="42BC5D11" w:rsidR="00A46391" w:rsidRPr="00EE1EB0" w:rsidRDefault="00A46391">
            <w:pPr>
              <w:rPr>
                <w:rFonts w:ascii="Garamond" w:hAnsi="Garamond"/>
                <w:color w:val="000000" w:themeColor="text1"/>
              </w:rPr>
            </w:pPr>
            <w:r>
              <w:rPr>
                <w:rFonts w:ascii="Garamond" w:hAnsi="Garamond"/>
                <w:color w:val="000000" w:themeColor="text1"/>
              </w:rPr>
              <w:t>Alharbi, 2020</w:t>
            </w:r>
            <w:r>
              <w:rPr>
                <w:rFonts w:ascii="Garamond" w:hAnsi="Garamond"/>
                <w:color w:val="000000" w:themeColor="text1"/>
              </w:rPr>
              <w:fldChar w:fldCharType="begin"/>
            </w:r>
            <w:r w:rsidR="000C1C63">
              <w:rPr>
                <w:rFonts w:ascii="Garamond" w:hAnsi="Garamond"/>
                <w:color w:val="000000" w:themeColor="text1"/>
              </w:rPr>
              <w:instrText xml:space="preserve"> ADDIN ZOTERO_ITEM CSL_CITATION {"citationID":"YBAoSgMw","properties":{"formattedCitation":"\\super 5\\nosupersub{}","plainCitation":"5","noteIndex":0},"citationItems":[{"id":48,"uris":["http://zotero.org/users/local/FYJoIL3e/items/J2WTDH2J"],"uri":["http://zotero.org/users/local/FYJoIL3e/items/J2WTDH2J"],"itemData":{"id":48,"type":"article-journal","abstract":"Background: Coronavirus disease 2019 (COVID-19) pandemic caused by SARS-CoV-2 was first identified in Wuhan, China. All ages are susceptible to SARS-CoV-2 infection. Few studies had reported milder course in children however, severe course of illness has been reported. We aimed to describe the clinical features of COVID-19 in pediatric patients including diagnostic findings and therapeutic interventions in sever disease manifestation. Method(s): We retrospectively reviewed 742 patients with SARS-CoV-2 proven infection at King Abdullah Specialist Children's Hospital, from April 2020 and July 2020. Inpatients, outpatient, including those with sever manifestation treated at the Intensive Care Unit (ICU) were included. We collected data including demographic data, comorbidities, symptoms, imaging data, laboratory findings, treatments and clinical outcomes of patients with COVID-19. Result(s): Among of 742 patients, 71 (9.6%) were hospitalized. The median age of patients was 75 months old and 53.6 were male. A total of 461 (62.1%) had close contact with confirmed cases, 45 (6.1%) had no contact history, and 236 (31.8%) with unknown exposure risk. The most common symptoms at the onset of illness were fever (32.5%), respiratory symptoms (21%) and gastrointestinal symptoms (10.3%). Among the entire cohort, 7 patients were admitted to PICU with COVID-19 related symptoms, five patients diagnosed with MIS-C, one patient with Kawasaki, and one patient with pneumonia. All patients received supportive therapy, no antiviral treatment had been used however, in MIS-C patients IVIG had been given to all patients, five patients received Anakinra; and one patient received tocilizumab. Conclusion(s): In this study, children infected with SARS-CoV-2 are less likely to develop symptomatic or serious diseases. Among symptomatic children, the most common clinical features were fever and respiratory symptoms followed by gastrointestinal manifestations. The majority of infected children have reported contact with an infected individual. MIS-C associated with COVID-19 is a severe presentation of SARS-CoV-2 infection and of a major concern as an overlapping features with other diseases could happen, making the diagnosis challenging.Copyright © 2021","container-title":"Journal of Infection and Public Health","DOI":"10.1016/j.jiph.2020.12.034","issue":"4","journalAbbreviation":"Journal of Infection and Public Health","note":"publisher-place: United Kingdom\npublisher: Elsevier Ltd","page":"446-453","title":"SARS-CoV-2 infection in children, clinical characteristics, diagnostic findings and therapeutic interventions at a tertiary care center in Riyadh, Saudi Arabia","volume":"14","author":[{"family":"Al Johani","given":"Sameera M."},{"family":"Alharbi","given":"Musaed"},{"family":"Kazzaz","given":"Yasser M."},{"family":"Hameed","given":"Tahir"},{"family":"Alqanatish","given":"Jubran"},{"family":"Alkhalaf","given":"Hamad"},{"family":"Alsadoon","given":"Alaa"},{"family":"Alayed","given":"Maria"},{"family":"Hussien","given":"Shahad Abu"},{"family":"Shaalan","given":"Mohammed Al"}],"issued":{"date-parts":[["2021"]]}}}],"schema":"https://github.com/citation-style-language/schema/raw/master/csl-citation.json"} </w:instrText>
            </w:r>
            <w:r>
              <w:rPr>
                <w:rFonts w:ascii="Garamond" w:hAnsi="Garamond"/>
                <w:color w:val="000000" w:themeColor="text1"/>
              </w:rPr>
              <w:fldChar w:fldCharType="separate"/>
            </w:r>
            <w:r w:rsidR="000C1C63" w:rsidRPr="000C1C63">
              <w:rPr>
                <w:rFonts w:ascii="Garamond" w:hAnsi="Garamond" w:cs="Times New Roman"/>
                <w:color w:val="000000"/>
                <w:vertAlign w:val="superscript"/>
                <w:lang w:val="en-US"/>
              </w:rPr>
              <w:t>5</w:t>
            </w:r>
            <w:r>
              <w:rPr>
                <w:rFonts w:ascii="Garamond" w:hAnsi="Garamond"/>
                <w:color w:val="000000" w:themeColor="text1"/>
              </w:rPr>
              <w:fldChar w:fldCharType="end"/>
            </w:r>
          </w:p>
        </w:tc>
        <w:tc>
          <w:tcPr>
            <w:tcW w:w="0" w:type="auto"/>
          </w:tcPr>
          <w:p w14:paraId="1AE7BF23"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audi Arabia</w:t>
            </w:r>
          </w:p>
        </w:tc>
        <w:tc>
          <w:tcPr>
            <w:tcW w:w="0" w:type="auto"/>
          </w:tcPr>
          <w:p w14:paraId="479C4FCC"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52AE13C9"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5</w:t>
            </w:r>
          </w:p>
        </w:tc>
        <w:tc>
          <w:tcPr>
            <w:tcW w:w="0" w:type="auto"/>
          </w:tcPr>
          <w:p w14:paraId="7B39D537"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742</w:t>
            </w:r>
          </w:p>
        </w:tc>
        <w:tc>
          <w:tcPr>
            <w:tcW w:w="0" w:type="auto"/>
          </w:tcPr>
          <w:p w14:paraId="74B59EF5" w14:textId="456E0BBC" w:rsidR="00A46391" w:rsidRPr="00EE1EB0" w:rsidRDefault="00A46391"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Shock; Inotropes; Heart Failure; Mechanical Ventilation; </w:t>
            </w:r>
            <w:r w:rsidR="00181D13">
              <w:rPr>
                <w:rFonts w:ascii="Garamond" w:hAnsi="Garamond"/>
                <w:color w:val="000000" w:themeColor="text1"/>
              </w:rPr>
              <w:t>Death</w:t>
            </w:r>
          </w:p>
        </w:tc>
        <w:tc>
          <w:tcPr>
            <w:tcW w:w="0" w:type="auto"/>
          </w:tcPr>
          <w:p w14:paraId="76A0002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57F60D63"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B6DF0CC" w14:textId="28059978" w:rsidR="00A46391" w:rsidRPr="00EE1EB0" w:rsidRDefault="00A46391">
            <w:pPr>
              <w:rPr>
                <w:rFonts w:ascii="Garamond" w:hAnsi="Garamond"/>
                <w:color w:val="000000" w:themeColor="text1"/>
              </w:rPr>
            </w:pPr>
            <w:r w:rsidRPr="00EE1EB0">
              <w:rPr>
                <w:rFonts w:ascii="Garamond" w:hAnsi="Garamond"/>
                <w:color w:val="000000" w:themeColor="text1"/>
              </w:rPr>
              <w:t>Alonso</w:t>
            </w:r>
            <w:r>
              <w:rPr>
                <w:rFonts w:ascii="Garamond" w:hAnsi="Garamond"/>
                <w:color w:val="000000" w:themeColor="text1"/>
              </w:rPr>
              <w:t>, 2021</w:t>
            </w:r>
            <w:r>
              <w:rPr>
                <w:rFonts w:ascii="Garamond" w:hAnsi="Garamond"/>
                <w:color w:val="000000" w:themeColor="text1"/>
              </w:rPr>
              <w:fldChar w:fldCharType="begin"/>
            </w:r>
            <w:r w:rsidR="000C1C63">
              <w:rPr>
                <w:rFonts w:ascii="Garamond" w:hAnsi="Garamond"/>
                <w:color w:val="000000" w:themeColor="text1"/>
              </w:rPr>
              <w:instrText xml:space="preserve"> ADDIN ZOTERO_ITEM CSL_CITATION {"citationID":"WMV5Cgfa","properties":{"formattedCitation":"\\super 6\\nosupersub{}","plainCitation":"6","noteIndex":0},"citationItems":[{"id":234,"uris":["http://zotero.org/users/local/FYJoIL3e/items/66TTKDFX"],"uri":["http://zotero.org/users/local/FYJoIL3e/items/66TTKDFX"],"itemData":{"id":234,"type":"article-journal","abstract":"BACKGROUND: Diabetes is a risk factor for poor COVID-19 outcomes, but pediatric patients with type 1 diabetes are poorly represented in current studies. METHODS: T1D Exchange coordinated a US type 1 diabetes COVID-19 registry. Forty-six diabetes centers submitted pediatric cases for patients with laboratory confirmed COVID-19. Associations between clinical factors and hospitalization were tested with Fisher's Exact Test. Logistic regression was used to calculate odds ratios for hospitalization. RESULTS: Data from 266 patients with previously established type 1 diabetes aged &lt;19</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years with COVID-19 were reported. Diabetic ketoacidosis (DKA) was the most common adverse outcome (n = 44, 72% of hospitalized patients). There were four hospitalizations for severe hypoglycemia, three hospitalizations requiring respiratory support (one of whom was intubated and mechanically ventilated), one case of multisystem inflammatory syndrome in children, and 10 patients who were hospitalized for reasons unrelated to COVID-19 or diabetes. Hospitalized patients (n = 61) were more likely than nonhospitalized patients (n = 205) to have minority race/ethnicity (67% vs 39%, P</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lt;</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0.001), public insurance (64% vs 41%, P</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lt;</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0.001), higher A1c (11% [97</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mmol/mol] vs 8.2% [66</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mmol/mol], P</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lt;</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0.001), and lower insulin pump and lower continuous glucose monitoring use (26% vs 54%, P</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lt;</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0.001; 39% vs 75%, P</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lt;</w:instrText>
            </w:r>
            <w:r w:rsidR="000C1C63">
              <w:rPr>
                <w:rFonts w:ascii="Times New Roman" w:hAnsi="Times New Roman" w:cs="Times New Roman"/>
                <w:color w:val="000000" w:themeColor="text1"/>
              </w:rPr>
              <w:instrText> </w:instrText>
            </w:r>
            <w:r w:rsidR="000C1C63">
              <w:rPr>
                <w:rFonts w:ascii="Garamond" w:hAnsi="Garamond"/>
                <w:color w:val="000000" w:themeColor="text1"/>
              </w:rPr>
              <w:instrText xml:space="preserve">0.001). Age and gender were not associated with risk of hospitalization. Higher A1c was significantly associated with hospitalization, with an odds ratio of 1.56 (1.34-1.84) after adjusting for age, gender, insurance, and race/ethnicity. CONCLUSIONS: Higher A1c remained the only predictor for hospitalization with COVID-19. Diabetic ketoacidosis is the primary concern among this group.","archive_location":"33855813","container-title":"J Diabetes","DOI":"10.1111/1753-0407.13184","journalAbbreviation":"J Diabetes","title":"Diabetic ketoacidosis drives COVID-19 related hospitalizations in children with type 1 diabetes","author":[{"family":"Alonso","given":"G. T."},{"family":"Ebekozien","given":"O."},{"family":"Gallagher","given":"M. P."},{"family":"Rompicherla","given":"S."},{"family":"Lyons","given":"S. K."},{"family":"Choudhary","given":"A."},{"family":"Majidi","given":"S."},{"family":"Pinnaro","given":"C. T."},{"family":"Balachandar","given":"S."},{"family":"Gangat","given":"M."},{"family":"Curda Roberts","given":"A. J."},{"family":"Marks","given":"B. E."},{"family":"Creo","given":"A."},{"family":"Sanchez","given":"J."},{"family":"Seeherunvong","given":"T."},{"family":"Jimenez-Vega","given":"J."},{"family":"Patel","given":"N. S."},{"family":"Wood","given":"J. R."},{"family":"Gabriel","given":"L."},{"family":"Sumpter","given":"K. M."},{"family":"Wilkes","given":"M."},{"family":"Rapaport","given":"R."},{"family":"Cymbaluk","given":"A."},{"family":"Wong","given":"J. C."},{"family":"Sanda","given":"S."},{"family":"Albanese-O'neill","given":"A."}],"issued":{"date-parts":[["2021"]]}}}],"schema":"https://github.com/citation-style-language/schema/raw/master/csl-citation.json"} </w:instrText>
            </w:r>
            <w:r>
              <w:rPr>
                <w:rFonts w:ascii="Garamond" w:hAnsi="Garamond"/>
                <w:color w:val="000000" w:themeColor="text1"/>
              </w:rPr>
              <w:fldChar w:fldCharType="separate"/>
            </w:r>
            <w:r w:rsidR="000C1C63" w:rsidRPr="000C1C63">
              <w:rPr>
                <w:rFonts w:ascii="Garamond" w:hAnsi="Garamond" w:cs="Times New Roman"/>
                <w:color w:val="000000"/>
                <w:vertAlign w:val="superscript"/>
                <w:lang w:val="en-US"/>
              </w:rPr>
              <w:t>6</w:t>
            </w:r>
            <w:r>
              <w:rPr>
                <w:rFonts w:ascii="Garamond" w:hAnsi="Garamond"/>
                <w:color w:val="000000" w:themeColor="text1"/>
              </w:rPr>
              <w:fldChar w:fldCharType="end"/>
            </w:r>
          </w:p>
        </w:tc>
        <w:tc>
          <w:tcPr>
            <w:tcW w:w="0" w:type="auto"/>
          </w:tcPr>
          <w:p w14:paraId="03BBA8C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USA</w:t>
            </w:r>
          </w:p>
        </w:tc>
        <w:tc>
          <w:tcPr>
            <w:tcW w:w="0" w:type="auto"/>
          </w:tcPr>
          <w:p w14:paraId="514614D5" w14:textId="56D753E9"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Database</w:t>
            </w:r>
            <w:r w:rsidR="004F09A0">
              <w:rPr>
                <w:rFonts w:ascii="Garamond" w:hAnsi="Garamond"/>
                <w:color w:val="000000" w:themeColor="text1"/>
              </w:rPr>
              <w:t xml:space="preserve"> of patients with T1DM</w:t>
            </w:r>
            <w:r w:rsidRPr="00EE1EB0">
              <w:rPr>
                <w:rFonts w:ascii="Garamond" w:hAnsi="Garamond"/>
                <w:color w:val="000000" w:themeColor="text1"/>
              </w:rPr>
              <w:t xml:space="preserve"> </w:t>
            </w:r>
            <w:r>
              <w:rPr>
                <w:rFonts w:ascii="Garamond" w:hAnsi="Garamond"/>
                <w:color w:val="000000" w:themeColor="text1"/>
              </w:rPr>
              <w:t xml:space="preserve">- </w:t>
            </w:r>
            <w:r w:rsidRPr="00EE1EB0">
              <w:rPr>
                <w:rFonts w:ascii="Garamond" w:hAnsi="Garamond"/>
                <w:color w:val="000000" w:themeColor="text1"/>
              </w:rPr>
              <w:t>mixed settings</w:t>
            </w:r>
          </w:p>
        </w:tc>
        <w:tc>
          <w:tcPr>
            <w:tcW w:w="0" w:type="auto"/>
          </w:tcPr>
          <w:p w14:paraId="089A20F9"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9</w:t>
            </w:r>
          </w:p>
        </w:tc>
        <w:tc>
          <w:tcPr>
            <w:tcW w:w="0" w:type="auto"/>
          </w:tcPr>
          <w:p w14:paraId="1BEFB206"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226</w:t>
            </w:r>
          </w:p>
        </w:tc>
        <w:tc>
          <w:tcPr>
            <w:tcW w:w="0" w:type="auto"/>
          </w:tcPr>
          <w:p w14:paraId="558D412F" w14:textId="151B6F8A"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Hospitalization; ICU; ECMO; Respiratory failure; </w:t>
            </w:r>
            <w:r>
              <w:rPr>
                <w:rFonts w:ascii="Garamond" w:hAnsi="Garamond"/>
                <w:color w:val="000000" w:themeColor="text1"/>
              </w:rPr>
              <w:lastRenderedPageBreak/>
              <w:t>M</w:t>
            </w:r>
            <w:r w:rsidRPr="00EE1EB0">
              <w:rPr>
                <w:rFonts w:ascii="Garamond" w:hAnsi="Garamond"/>
                <w:color w:val="000000" w:themeColor="text1"/>
              </w:rPr>
              <w:t>echanical ventilation</w:t>
            </w:r>
            <w:r>
              <w:rPr>
                <w:rFonts w:ascii="Garamond" w:hAnsi="Garamond"/>
                <w:color w:val="000000" w:themeColor="text1"/>
              </w:rPr>
              <w:t xml:space="preserve">; </w:t>
            </w:r>
            <w:r w:rsidR="00181D13">
              <w:rPr>
                <w:rFonts w:ascii="Garamond" w:hAnsi="Garamond"/>
                <w:color w:val="000000" w:themeColor="text1"/>
              </w:rPr>
              <w:t>Death</w:t>
            </w:r>
          </w:p>
        </w:tc>
        <w:tc>
          <w:tcPr>
            <w:tcW w:w="0" w:type="auto"/>
          </w:tcPr>
          <w:p w14:paraId="270A79F9"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50CD4D8E"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BC28B1" w14:textId="4FED68C6" w:rsidR="000C1C63" w:rsidRPr="000C1C63" w:rsidRDefault="000C1C63">
            <w:pPr>
              <w:rPr>
                <w:rFonts w:ascii="Garamond" w:hAnsi="Garamond"/>
                <w:color w:val="000000" w:themeColor="text1"/>
              </w:rPr>
            </w:pPr>
            <w:proofErr w:type="spellStart"/>
            <w:r>
              <w:rPr>
                <w:rFonts w:ascii="Garamond" w:hAnsi="Garamond"/>
                <w:color w:val="000000" w:themeColor="text1"/>
              </w:rPr>
              <w:t>Alsharrah</w:t>
            </w:r>
            <w:proofErr w:type="spellEnd"/>
            <w:r>
              <w:rPr>
                <w:rFonts w:ascii="Garamond" w:hAnsi="Garamond"/>
                <w:color w:val="000000" w:themeColor="text1"/>
              </w:rPr>
              <w:t>, 2021</w:t>
            </w:r>
            <w:r w:rsidR="00271F12">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wk9yU8Mj","properties":{"formattedCitation":"\\super 7\\nosupersub{}","plainCitation":"7","noteIndex":0},"citationItems":[{"id":51,"uris":["http://zotero.org/users/local/FYJoIL3e/items/XG32VUK9"],"uri":["http://zotero.org/users/local/FYJoIL3e/items/XG32VUK9"],"itemData":{"id":51,"type":"article-journal","abstract":"Clinical presentation of coronavirus disease-2019 (COVID-19) ranges from asymptomatic to severe and life-threatening. National-level registries found that children, generally, have less severe disease when compared with adults. However, most asymptomatically infected children will not present to hospital and may be missed. We aimed to describe the clinical characteristics in pediatric COVID-19 patients in Kuwait, and to estimate the potential duration of viral shedding. A retrospective cohort study was performed in Jaber Alahmad Hospital (JAH) from February 29 to April 30, 2020. During the study period and as part of the public health measures, all severe acute respiratory syndrome coronavirus 2 (SARS-CoV-2)-infected patients from 1 month to 18 years old, regardless of symptoms, were hospitalized at JAH, and were included. Polymerase chain reaction (PCR) negativity was defined as having two consecutive negative PCR results from a respiratory specimen. Descriptive statistics and multivariable regression analyses were performed. We found that 67.9% (95% CI, 59.4%-75.3%) of 134 SARS-CoV-2-infected children were asymptomatic. Median PCR positivity was 15 days and did not vary with symptoms. Among patients who had laboratory investigations and chest imaging, symptomatic infection was associated with elevated C-reactive protein and procalcitonin, and radiographic pneumonia. Asymptomatic SARS-CoV-2 infection is very common in children. Among symptomatic patients, the disease seems to be mild. Children exhibit substantial duration of viral shedding, regardless of symptoms.Copyright © 2020 Wiley Periodicals LLC","container-title":"Journal of Medical Virology","DOI":"10.1002/jmv.26684","issue":"5","journalAbbreviation":"Journal of Medical Virology","note":"publisher-place: United States\npublisher: John Wiley and Sons Inc","page":"3246-3250","title":"Clinical characteristics of pediatric SARS-CoV-2 infection and coronavirus disease 2019 (COVID-19) in Kuwait","volume":"93","author":[{"family":"Alsharrah","given":"Danah"},{"family":"Alhaddad","given":"Fatemah"},{"family":"Aljamaan","given":"Sarah"},{"family":"Ayed","given":"Mariam"},{"family":"Alyaseen","given":"Munirah"},{"family":"Almutairi","given":"Nahar"},{"family":"Papenburg","given":"Jesse"},{"family":"Alghounaim","given":"Mohammad"}],"issued":{"date-parts":[["2021"]]}}}],"schema":"https://github.com/citation-style-language/schema/raw/master/csl-citation.json"} </w:instrText>
            </w:r>
            <w:r w:rsidR="00271F12">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w:t>
            </w:r>
            <w:r w:rsidR="00271F12">
              <w:rPr>
                <w:rFonts w:ascii="Garamond" w:hAnsi="Garamond"/>
                <w:color w:val="000000" w:themeColor="text1"/>
              </w:rPr>
              <w:fldChar w:fldCharType="end"/>
            </w:r>
          </w:p>
        </w:tc>
        <w:tc>
          <w:tcPr>
            <w:tcW w:w="0" w:type="auto"/>
          </w:tcPr>
          <w:p w14:paraId="3871F4A7" w14:textId="4238F199" w:rsidR="000C1C63" w:rsidRDefault="003937E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Kuwait</w:t>
            </w:r>
          </w:p>
        </w:tc>
        <w:tc>
          <w:tcPr>
            <w:tcW w:w="0" w:type="auto"/>
          </w:tcPr>
          <w:p w14:paraId="06C38928" w14:textId="4B49A275" w:rsidR="000C1C63" w:rsidRDefault="003937E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167178E2" w14:textId="50D081D2" w:rsidR="000C1C63" w:rsidRDefault="003937E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1A37362B" w14:textId="75C748F7" w:rsidR="000C1C63" w:rsidRDefault="003937E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34</w:t>
            </w:r>
          </w:p>
        </w:tc>
        <w:tc>
          <w:tcPr>
            <w:tcW w:w="0" w:type="auto"/>
          </w:tcPr>
          <w:p w14:paraId="5325CEB6" w14:textId="4C321FC5" w:rsidR="000C1C63" w:rsidRDefault="003937E1"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CU; Severe Outcome; Death</w:t>
            </w:r>
          </w:p>
        </w:tc>
        <w:tc>
          <w:tcPr>
            <w:tcW w:w="0" w:type="auto"/>
          </w:tcPr>
          <w:p w14:paraId="6C77F3B5" w14:textId="65C887C5" w:rsidR="000C1C63" w:rsidRPr="002B5952" w:rsidRDefault="00271F12">
            <w:pPr>
              <w:cnfStyle w:val="000000100000" w:firstRow="0" w:lastRow="0" w:firstColumn="0" w:lastColumn="0" w:oddVBand="0" w:evenVBand="0" w:oddHBand="1" w:evenHBand="0" w:firstRowFirstColumn="0" w:firstRowLastColumn="0" w:lastRowFirstColumn="0" w:lastRowLastColumn="0"/>
              <w:rPr>
                <w:rFonts w:ascii="Garamond" w:hAnsi="Garamond" w:cs="Calibri"/>
                <w:color w:val="000000"/>
              </w:rPr>
            </w:pPr>
            <w:r w:rsidRPr="00271F12">
              <w:rPr>
                <w:rFonts w:ascii="Garamond" w:hAnsi="Garamond" w:cs="Calibri"/>
                <w:color w:val="000000"/>
              </w:rPr>
              <w:t>Adolescent or adult with clinical signs of pneumonia (fever, cough, dyspn</w:t>
            </w:r>
            <w:r>
              <w:rPr>
                <w:rFonts w:ascii="Garamond" w:hAnsi="Garamond" w:cs="Calibri"/>
                <w:color w:val="000000"/>
              </w:rPr>
              <w:t xml:space="preserve">ea) </w:t>
            </w:r>
            <w:r w:rsidRPr="00271F12">
              <w:rPr>
                <w:rFonts w:ascii="Garamond" w:hAnsi="Garamond" w:cs="Calibri"/>
                <w:color w:val="000000"/>
              </w:rPr>
              <w:t xml:space="preserve">plus one of the following: </w:t>
            </w:r>
            <w:r>
              <w:rPr>
                <w:rFonts w:ascii="Garamond" w:hAnsi="Garamond" w:cs="Calibri"/>
                <w:color w:val="000000"/>
              </w:rPr>
              <w:t>RR</w:t>
            </w:r>
            <w:r w:rsidRPr="00271F12">
              <w:rPr>
                <w:rFonts w:ascii="Garamond" w:hAnsi="Garamond" w:cs="Calibri"/>
                <w:color w:val="000000"/>
              </w:rPr>
              <w:t xml:space="preserve"> &gt; 30 breaths/min; </w:t>
            </w:r>
            <w:r w:rsidRPr="00271F12">
              <w:rPr>
                <w:rFonts w:ascii="Garamond" w:hAnsi="Garamond" w:cs="Calibri"/>
                <w:color w:val="000000"/>
              </w:rPr>
              <w:br/>
              <w:t>severe respiratory distress; or SpO2 &lt; 90% on room air.</w:t>
            </w:r>
            <w:r w:rsidRPr="00271F12">
              <w:rPr>
                <w:rFonts w:ascii="Garamond" w:hAnsi="Garamond" w:cs="Calibri"/>
                <w:color w:val="000000"/>
              </w:rPr>
              <w:br/>
              <w:t xml:space="preserve">Child with clinical signs of pneumonia (cough or difficulty in breathing) </w:t>
            </w:r>
            <w:r w:rsidRPr="00271F12">
              <w:rPr>
                <w:rFonts w:ascii="Garamond" w:hAnsi="Garamond" w:cs="Calibri"/>
                <w:color w:val="000000"/>
              </w:rPr>
              <w:br/>
              <w:t>+ at least one of the following: Central cyanosis or SpO2 &lt; 90%; severe respiratory distress (e.g. fast breathing, grunting, very severe chest indrawing); general danger sign: inability to breastfeed or drink, lethargy or</w:t>
            </w:r>
            <w:r w:rsidR="002B5952">
              <w:rPr>
                <w:rFonts w:ascii="Garamond" w:hAnsi="Garamond" w:cs="Calibri"/>
                <w:color w:val="000000"/>
              </w:rPr>
              <w:t xml:space="preserve"> </w:t>
            </w:r>
            <w:r w:rsidRPr="00271F12">
              <w:rPr>
                <w:rFonts w:ascii="Garamond" w:hAnsi="Garamond" w:cs="Calibri"/>
                <w:color w:val="000000"/>
              </w:rPr>
              <w:t xml:space="preserve">unconsciousness, or </w:t>
            </w:r>
            <w:r w:rsidRPr="00271F12">
              <w:rPr>
                <w:rFonts w:ascii="Garamond" w:hAnsi="Garamond" w:cs="Calibri"/>
                <w:color w:val="000000"/>
              </w:rPr>
              <w:br/>
              <w:t xml:space="preserve">convulsions. </w:t>
            </w:r>
          </w:p>
        </w:tc>
      </w:tr>
      <w:tr w:rsidR="00F72376" w:rsidRPr="00EE1EB0" w14:paraId="4F571A11"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D255FAC" w14:textId="78F7ADF4" w:rsidR="00A46391" w:rsidRPr="00EE1EB0" w:rsidRDefault="00A46391">
            <w:pPr>
              <w:rPr>
                <w:rFonts w:ascii="Garamond" w:hAnsi="Garamond"/>
                <w:color w:val="000000" w:themeColor="text1"/>
              </w:rPr>
            </w:pPr>
            <w:proofErr w:type="spellStart"/>
            <w:r>
              <w:rPr>
                <w:rFonts w:ascii="Garamond" w:hAnsi="Garamond"/>
                <w:color w:val="000000" w:themeColor="text1"/>
              </w:rPr>
              <w:t>Alswaidi</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7108crc9","properties":{"formattedCitation":"\\super 8\\nosupersub{}","plainCitation":"8","noteIndex":0},"citationItems":[{"id":1,"uris":["http://zotero.org/users/local/FYJoIL3e/items/8EB2JDEA"],"uri":["http://zotero.org/users/local/FYJoIL3e/items/8EB2JDEA"],"itemData":{"id":1,"type":"article-journal","abstract":"Background: This study presents the demographic, epidemiological, and clinical characteristics of Coronavirus Disease 2019 (COVID-19) in Saudi Arabia (KSA). It identifies the important predictors of the disease prognosis. Method(s): The study reviewed and analysed a sample of 307,010 confirmed symptomatic COVID-19 cases, between March and August 2020, available in the health electronic surveillance system (HESN) of the Ministry of Health of KSA. Descriptive and univariate analyses were conducted. Result(s): The overall estimated prevalence of symptomatic COVID-19 cases in KSA between March and August 2020 was 6.1%. The estimated incidence proportion was 879.7 per 100,000 population. The overall case fatality ratio was 2.0%. Males represented 63.9%, with a mean age of 35.1 +/- 16.6 years. Young adults (16-39 years) were the most affected ages (53.3%). Fever (90.5%) with a mean body temperature of 37.4 +/- 2.0 Celsius, cough (90%), and sore throat (77.4%) were the most prevalent symptoms. A history of contact with a confirmed COVID-19 case was reported in 98.8% of patients. Males (2.1%) and elderly cases aged 65-99 years (25.6%) had the highest association with mortality (p &lt;.001). Among the clinical characteristics investigated, low oxygen saturation (SpO2 &lt;= 93%) had the highest association with hospital admission (50.8%) and mortality (19.1%) (p &lt;.001). Cases with cardiovascular diseases (28.6%) and malignancy (28%) demonstrated the highest associations with mortality compared to other underlying diseases (p &lt;.001). Conclusion(s): In KSA, the prevalent symptoms of COVID-19 are fever, cough, and sore throat. Makkah and Almadinah regions are significantly associated with highest burden of mortality. The low level of oxygen saturation, high fever, old age, and underlying cardiovascular disease are the most important predictors for prognosis.Copyright © 2021","container-title":"Saudi Pharmaceutical Journal","DOI":"10.1016/j.jsps.2021.04.030","issue":"(Alswaidi, Assiri, Alhaqbani, Alalawi) Assistant Agency for Preventive Health, MOH, Riyadh, Saudi Arabia","journalAbbreviation":"Saudi Pharmaceutical Journal","note":"publisher-place: Netherlands\npublisher: Elsevier B.V.","title":"Characteristics and outcome of COVID-19 cases in Saudi Arabia: Review of six-months of data (March-August 2020)","URL":"http://www.sciencedirect.com/science/journal/13190164","author":[{"family":"Alswaidi","given":"Fahad M."},{"family":"Assiri","given":"Abdullah M."},{"family":"Alhaqbani","given":"Haya H."},{"family":"Alalawi","given":"Mohrah M."}],"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8</w:t>
            </w:r>
            <w:r>
              <w:rPr>
                <w:rFonts w:ascii="Garamond" w:hAnsi="Garamond"/>
                <w:color w:val="000000" w:themeColor="text1"/>
              </w:rPr>
              <w:fldChar w:fldCharType="end"/>
            </w:r>
          </w:p>
        </w:tc>
        <w:tc>
          <w:tcPr>
            <w:tcW w:w="0" w:type="auto"/>
          </w:tcPr>
          <w:p w14:paraId="1DD457A0"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audi Arabia</w:t>
            </w:r>
          </w:p>
        </w:tc>
        <w:tc>
          <w:tcPr>
            <w:tcW w:w="0" w:type="auto"/>
          </w:tcPr>
          <w:p w14:paraId="76325EA0"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Database – mixed settings </w:t>
            </w:r>
          </w:p>
        </w:tc>
        <w:tc>
          <w:tcPr>
            <w:tcW w:w="0" w:type="auto"/>
          </w:tcPr>
          <w:p w14:paraId="05652799"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6</w:t>
            </w:r>
          </w:p>
        </w:tc>
        <w:tc>
          <w:tcPr>
            <w:tcW w:w="0" w:type="auto"/>
          </w:tcPr>
          <w:p w14:paraId="14ACDBA5"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73,966</w:t>
            </w:r>
          </w:p>
        </w:tc>
        <w:tc>
          <w:tcPr>
            <w:tcW w:w="0" w:type="auto"/>
          </w:tcPr>
          <w:p w14:paraId="46731239" w14:textId="135458E0"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w:t>
            </w:r>
            <w:r w:rsidR="00181D13">
              <w:rPr>
                <w:rFonts w:ascii="Garamond" w:hAnsi="Garamond"/>
                <w:color w:val="000000" w:themeColor="text1"/>
              </w:rPr>
              <w:t>Death</w:t>
            </w:r>
          </w:p>
        </w:tc>
        <w:tc>
          <w:tcPr>
            <w:tcW w:w="0" w:type="auto"/>
          </w:tcPr>
          <w:p w14:paraId="478EE0E9"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23C1A1D8"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2645D7" w14:textId="04F68813" w:rsidR="00A46391" w:rsidRPr="00EE1EB0" w:rsidRDefault="00A46391">
            <w:pPr>
              <w:rPr>
                <w:rFonts w:ascii="Garamond" w:hAnsi="Garamond"/>
                <w:color w:val="000000" w:themeColor="text1"/>
              </w:rPr>
            </w:pPr>
            <w:proofErr w:type="spellStart"/>
            <w:r w:rsidRPr="00EE1EB0">
              <w:rPr>
                <w:rFonts w:ascii="Garamond" w:hAnsi="Garamond"/>
                <w:color w:val="000000" w:themeColor="text1"/>
              </w:rPr>
              <w:t>Ansusinha</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UtTvLbe4","properties":{"formattedCitation":"\\super 9\\nosupersub{}","plainCitation":"9","noteIndex":0},"citationItems":[{"id":159,"uris":["http://zotero.org/users/local/FYJoIL3e/items/43WP8ZC3"],"uri":["http://zotero.org/users/local/FYJoIL3e/items/43WP8ZC3"],"itemData":{"id":159,"type":"article-journal","abstract":"Despite worldwide spread of severe acute respiratory syndrome coronavirus-2, few publications have reported the potential for severe disease in the pediatric population. We report 177 infected children and young adults, including 44 hospitalized and 9 critically ill patients, with a comparison of patient characteristics between infected hospitalized and nonhospitalized cohorts, as well as critically ill and noncritically ill cohorts. Children &lt;1 year and adolescents and young adults &gt;15 years of age were over-represented among hospitalized patients (P =.07). Adolescents and young adults were over-represented among the critically ill cohort (P =.02).Copyright © 2020 Elsevier Inc.","container-title":"Journal of Pediatrics","DOI":"10.1016/j.jpeds.2020.05.007","issue":"(DeBiasi, Ansusinha, Hahn, Hamdy, Harik, Hanisch, Jantausch, Koay) Division of Pediatric Infectious Diseases, Children's National Hospital, Washington, DC, United States(DeBiasi, Song, Delaney, Bell, Smith, Pershad, Hahn, Hamdy, Harik, Hanisch, Jantausch,","journalAbbreviation":"Journal of Pediatrics","note":"publisher-place: United States\npublisher: Mosby Inc. (E-mail: customerservice@mosby.com)","page":"199","title":"Severe Coronavirus Disease-2019 in Children and Young Adults in the Washington, DC, Metropolitan Region","volume":"223","author":[{"family":"Ansusinha","given":"Emily"},{"family":"Hahn","given":"Andrea"},{"family":"Hamdy","given":"Rana"},{"family":"Harik","given":"Nada"},{"family":"Hanisch","given":"Benjamin"},{"family":"Jantausch","given":"Barbara"},{"family":"Koay","given":"Adeline"},{"family":"DeBiasi","given":"Roberta L."},{"family":"Song","given":"Xiaoyan"},{"family":"Delaney","given":"Meghan"},{"family":"Bell","given":"Michael"},{"family":"Wessel","given":"David"},{"family":"Smith","given":"Karen"},{"family":"Pershad","given":"Jay"},{"family":"Steinhorn","given":"Robin"},{"family":"Newman","given":"Kurt"}],"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9</w:t>
            </w:r>
            <w:r>
              <w:rPr>
                <w:rFonts w:ascii="Garamond" w:hAnsi="Garamond"/>
                <w:color w:val="000000" w:themeColor="text1"/>
              </w:rPr>
              <w:fldChar w:fldCharType="end"/>
            </w:r>
          </w:p>
        </w:tc>
        <w:tc>
          <w:tcPr>
            <w:tcW w:w="0" w:type="auto"/>
          </w:tcPr>
          <w:p w14:paraId="4A520BA4"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USA</w:t>
            </w:r>
          </w:p>
        </w:tc>
        <w:tc>
          <w:tcPr>
            <w:tcW w:w="0" w:type="auto"/>
          </w:tcPr>
          <w:p w14:paraId="489577CE"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Hospital </w:t>
            </w:r>
            <w:r>
              <w:rPr>
                <w:rFonts w:ascii="Garamond" w:hAnsi="Garamond"/>
                <w:color w:val="000000" w:themeColor="text1"/>
              </w:rPr>
              <w:t>outpatients/inpatients</w:t>
            </w:r>
          </w:p>
        </w:tc>
        <w:tc>
          <w:tcPr>
            <w:tcW w:w="0" w:type="auto"/>
          </w:tcPr>
          <w:p w14:paraId="292202E3"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0</w:t>
            </w:r>
          </w:p>
        </w:tc>
        <w:tc>
          <w:tcPr>
            <w:tcW w:w="0" w:type="auto"/>
          </w:tcPr>
          <w:p w14:paraId="18D58B45"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65</w:t>
            </w:r>
          </w:p>
        </w:tc>
        <w:tc>
          <w:tcPr>
            <w:tcW w:w="0" w:type="auto"/>
          </w:tcPr>
          <w:p w14:paraId="534C9082" w14:textId="122B4515" w:rsidR="00A46391" w:rsidRPr="00EE1EB0" w:rsidRDefault="00A46391"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Critical Outcome; ETT; BiPAP; </w:t>
            </w:r>
            <w:r w:rsidR="00181D13">
              <w:rPr>
                <w:rFonts w:ascii="Garamond" w:hAnsi="Garamond"/>
                <w:color w:val="000000" w:themeColor="text1"/>
              </w:rPr>
              <w:t>Death</w:t>
            </w:r>
          </w:p>
        </w:tc>
        <w:tc>
          <w:tcPr>
            <w:tcW w:w="0" w:type="auto"/>
          </w:tcPr>
          <w:p w14:paraId="3B50BF24" w14:textId="74D7B0B5" w:rsidR="00A46391" w:rsidRPr="00EE1EB0" w:rsidRDefault="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R</w:t>
            </w:r>
            <w:r w:rsidR="00A46391">
              <w:rPr>
                <w:rFonts w:ascii="Garamond" w:hAnsi="Garamond"/>
                <w:color w:val="000000" w:themeColor="text1"/>
              </w:rPr>
              <w:t>espiratory support or MIS-C</w:t>
            </w:r>
          </w:p>
        </w:tc>
      </w:tr>
      <w:tr w:rsidR="00F72376" w:rsidRPr="00EE1EB0" w14:paraId="501CE511" w14:textId="77777777" w:rsidTr="00181D13">
        <w:trPr>
          <w:trHeight w:val="301"/>
        </w:trPr>
        <w:tc>
          <w:tcPr>
            <w:cnfStyle w:val="001000000000" w:firstRow="0" w:lastRow="0" w:firstColumn="1" w:lastColumn="0" w:oddVBand="0" w:evenVBand="0" w:oddHBand="0" w:evenHBand="0" w:firstRowFirstColumn="0" w:firstRowLastColumn="0" w:lastRowFirstColumn="0" w:lastRowLastColumn="0"/>
            <w:tcW w:w="0" w:type="auto"/>
          </w:tcPr>
          <w:p w14:paraId="77138197" w14:textId="043DF5AC" w:rsidR="00EF1E64" w:rsidRPr="00EF1E64" w:rsidRDefault="00EF1E64">
            <w:pPr>
              <w:rPr>
                <w:rFonts w:ascii="Garamond" w:hAnsi="Garamond"/>
                <w:color w:val="000000" w:themeColor="text1"/>
              </w:rPr>
            </w:pPr>
            <w:proofErr w:type="spellStart"/>
            <w:r>
              <w:rPr>
                <w:rFonts w:ascii="Garamond" w:hAnsi="Garamond"/>
                <w:color w:val="000000" w:themeColor="text1"/>
              </w:rPr>
              <w:lastRenderedPageBreak/>
              <w:t>Antunez</w:t>
            </w:r>
            <w:proofErr w:type="spellEnd"/>
            <w:r>
              <w:rPr>
                <w:rFonts w:ascii="Garamond" w:hAnsi="Garamond"/>
                <w:color w:val="000000" w:themeColor="text1"/>
              </w:rPr>
              <w:t>-Montes, 2021</w:t>
            </w:r>
            <w:r w:rsidR="00271F12">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oXSPldNh","properties":{"formattedCitation":"\\super 10\\nosupersub{}","plainCitation":"10","noteIndex":0},"citationItems":[{"id":127,"uris":["http://zotero.org/users/local/FYJoIL3e/items/TYUWRDH5"],"uri":["http://zotero.org/users/local/FYJoIL3e/items/TYUWRDH5"],"itemData":{"id":127,"type":"article-journal","abstract":"BACKGROUND: To date, there are no comprehensive data on pediatric COVID-19 from Latin America. This study aims to assess COVID-19 and Multisystem Inflammatory Syndrome (MIS-C) in Latin American children, to appropriately plan and allocate resources to face the pandemic on a local and international level. METHOD(S): Ambispective multicenter cohort study from 5 Latin American countries. Children 18 years of age or younger with microbiologically confirmed SARS-CoV-2 infection or fulfilling MIS-C definition were included. FINDINGS: Four hundred nine children were included, with a median age of 3.0 years (interquartile range 0.6-9.0). Of these, 95 (23.2%) were diagnosed with MIS-C. One hundred ninety-one (46.7%) children were admitted to hospital and 52 (12.7%) required admission to a pediatric intensive care unit. Ninety-two (22.5%) patients required oxygen support: 8 (2%) were started on continuous positive airway pressure and 29 (7%) on mechanical ventilation. Thirty-five (8.5%) patients required inotropic support. The following factors were associated with pediatric intensive care unit admission: preexisting medical condition (P &lt; 0.0001), immunodeficiency (P = 0.01), lower respiratory tract infection (P &lt; 0.0001), gastrointestinal symptoms (P = 0.006), radiologic changes suggestive of pneumonia and acute respiratory distress syndrome (P &lt; 0.0001) and low socioeconomic conditions (P = 0.009). CONCLUSION(S): This study shows a generally more severe form of COVID-19 and a high number of MIS-C in Latin American children, compared with studies from China, Europe and North America, and support current evidence of a more severe disease in Latin/Hispanic children or in people of lower socioeconomic level. The findings highlight an urgent need for more data on COVID-19 in Latin America.","container-title":"The Pediatric infectious disease journal","DOI":"10.1097/INF.0000000000002949","issue":"1","journalAbbreviation":"The Pediatric infectious disease journal","note":"publisher-place: United States\npublisher: NLM (Medline)","page":"e1-e6","title":"COVID-19 and Multisystem Inflammatory Syndrome in Latin American Children: A Multinational Study","volume":"40","author":[{"family":"Antunez-Montes","given":"Omar Yassef"},{"family":"Escamilla","given":"Maria Isabel"},{"family":"Figueroa-Uribe","given":"Augusto Flavio"},{"family":"Arteaga-Menchaca","given":"Erick"},{"family":"Lavariega-Sarachaga","given":"Manuel"},{"family":"Salcedo-Lozada","given":"Perla"},{"family":"Melchior","given":"Priscilla"},{"family":"Oliveira","given":"Rodrigo Berea","non-dropping-particle":"de"},{"family":"Tirado Caballero","given":"Juan Carlos"},{"family":"Rios Aida","given":"Jorge Alberto"},{"family":"Redondo","given":"Hernando Pinzon"},{"family":"Montes Fontalvo","given":"Laura Vanessa"},{"family":"Hernandez","given":"Roger"},{"family":"Chavez","given":"Carolina"},{"family":"Campos","given":"Francisco"},{"family":"Uribe","given":"Fadia"},{"family":"Del Aguila","given":"Olguita"},{"family":"Buitrago","given":"Andrea Parra"},{"family":"Betancur Londono","given":"Lina Maria"},{"family":"Mendoza Vega","given":"Leon Felipe"},{"family":"Hernandez","given":"Carolina Almeida"},{"family":"Sali","given":"Michela"},{"family":"Higuita Palacio","given":"Julian Esteban"},{"family":"Gomez-Vargas","given":"Jessica"},{"family":"Yock-Corrales","given":"Adriana"},{"family":"Buonsenso","given":"Danilo"}],"issued":{"date-parts":[["2021"]]}}}],"schema":"https://github.com/citation-style-language/schema/raw/master/csl-citation.json"} </w:instrText>
            </w:r>
            <w:r w:rsidR="00271F12">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0</w:t>
            </w:r>
            <w:r w:rsidR="00271F12">
              <w:rPr>
                <w:rFonts w:ascii="Garamond" w:hAnsi="Garamond"/>
                <w:color w:val="000000" w:themeColor="text1"/>
              </w:rPr>
              <w:fldChar w:fldCharType="end"/>
            </w:r>
          </w:p>
        </w:tc>
        <w:tc>
          <w:tcPr>
            <w:tcW w:w="0" w:type="auto"/>
          </w:tcPr>
          <w:p w14:paraId="425F7418" w14:textId="3BC67139" w:rsidR="00EF1E64" w:rsidRPr="00EE1EB0" w:rsidRDefault="003937E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Mexico, Colombia, Peru, Costa Rica</w:t>
            </w:r>
          </w:p>
        </w:tc>
        <w:tc>
          <w:tcPr>
            <w:tcW w:w="0" w:type="auto"/>
          </w:tcPr>
          <w:p w14:paraId="62F58878" w14:textId="4350B3A2" w:rsidR="00EF1E64" w:rsidRDefault="003937E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008155F0" w14:textId="0061CDB0" w:rsidR="00EF1E64" w:rsidRPr="00EE1EB0" w:rsidRDefault="003937E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7CCA92B4" w14:textId="6C31545B" w:rsidR="00EF1E64" w:rsidRDefault="003937E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409</w:t>
            </w:r>
          </w:p>
        </w:tc>
        <w:tc>
          <w:tcPr>
            <w:tcW w:w="0" w:type="auto"/>
          </w:tcPr>
          <w:p w14:paraId="026AFE47" w14:textId="394EEDBE" w:rsidR="00EF1E64" w:rsidRDefault="003937E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w:t>
            </w:r>
            <w:r w:rsidR="00F72376">
              <w:rPr>
                <w:rFonts w:ascii="Garamond" w:hAnsi="Garamond"/>
                <w:color w:val="000000" w:themeColor="text1"/>
              </w:rPr>
              <w:t xml:space="preserve">Mechanical Ventilation; ECMO; Inotropes; </w:t>
            </w:r>
            <w:r>
              <w:rPr>
                <w:rFonts w:ascii="Garamond" w:hAnsi="Garamond"/>
                <w:color w:val="000000" w:themeColor="text1"/>
              </w:rPr>
              <w:t>Death</w:t>
            </w:r>
          </w:p>
        </w:tc>
        <w:tc>
          <w:tcPr>
            <w:tcW w:w="0" w:type="auto"/>
          </w:tcPr>
          <w:p w14:paraId="5DA9A49C" w14:textId="77777777" w:rsidR="00EF1E64" w:rsidRPr="00EE1EB0" w:rsidRDefault="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53B64396" w14:textId="77777777" w:rsidTr="00181D13">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auto"/>
          </w:tcPr>
          <w:p w14:paraId="44D9ACFD" w14:textId="1448A2F7" w:rsidR="00A46391" w:rsidRPr="00EE1EB0" w:rsidRDefault="00A46391">
            <w:pPr>
              <w:rPr>
                <w:rFonts w:ascii="Garamond" w:hAnsi="Garamond"/>
                <w:color w:val="000000" w:themeColor="text1"/>
              </w:rPr>
            </w:pPr>
            <w:proofErr w:type="spellStart"/>
            <w:r w:rsidRPr="00EE1EB0">
              <w:rPr>
                <w:rFonts w:ascii="Garamond" w:hAnsi="Garamond"/>
                <w:color w:val="000000" w:themeColor="text1"/>
              </w:rPr>
              <w:t>Armann</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nUTV0lJa","properties":{"formattedCitation":"\\super 11\\nosupersub{}","plainCitation":"11","noteIndex":0},"citationItems":[{"id":150,"uris":["http://zotero.org/users/local/FYJoIL3e/items/9YGR5R5D"],"uri":["http://zotero.org/users/local/FYJoIL3e/items/9YGR5R5D"],"itemData":{"id":150,"type":"article-journal","container-title":"Deutsches Arzteblatt International","DOI":"10.3238/arztebl.2020.0373","issue":"21","journalAbbreviation":"Deutsches Arzteblatt International","note":"publisher-place: Germany\npublisher: Deutscher Arzte-Verlag GmbH","page":"373-374","title":"Hospital admission in children and adolescents with covid-19 early results from a national survey conducted by the German society for pediatric infectious diseases (DGPI)","volume":"117","author":[{"family":"Armann","given":"Jakob Peter"},{"family":"Doenhardt","given":"Maren"},{"family":"Berner","given":"Reinhard"},{"family":"Trotter","given":"Andreas"},{"family":"Simon","given":"Arne"},{"family":"Hufnagel","given":"Markus"},{"family":"Schneider","given":"Dominik"},{"family":"Hubner","given":"Johannes"},{"family":"Diffloth","given":"Natalie"}],"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1</w:t>
            </w:r>
            <w:r>
              <w:rPr>
                <w:rFonts w:ascii="Garamond" w:hAnsi="Garamond"/>
                <w:color w:val="000000" w:themeColor="text1"/>
              </w:rPr>
              <w:fldChar w:fldCharType="end"/>
            </w:r>
          </w:p>
        </w:tc>
        <w:tc>
          <w:tcPr>
            <w:tcW w:w="0" w:type="auto"/>
          </w:tcPr>
          <w:p w14:paraId="6DCE352F"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Germany</w:t>
            </w:r>
          </w:p>
        </w:tc>
        <w:tc>
          <w:tcPr>
            <w:tcW w:w="0" w:type="auto"/>
          </w:tcPr>
          <w:p w14:paraId="1ADB2CA9"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654D081D"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0</w:t>
            </w:r>
          </w:p>
        </w:tc>
        <w:tc>
          <w:tcPr>
            <w:tcW w:w="0" w:type="auto"/>
          </w:tcPr>
          <w:p w14:paraId="573D2DA1"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28</w:t>
            </w:r>
          </w:p>
        </w:tc>
        <w:tc>
          <w:tcPr>
            <w:tcW w:w="0" w:type="auto"/>
          </w:tcPr>
          <w:p w14:paraId="610C654F" w14:textId="3BCDB889" w:rsidR="00A46391" w:rsidRPr="00EE1EB0" w:rsidRDefault="00A46391"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Non-invasive </w:t>
            </w:r>
            <w:r w:rsidR="00181D13">
              <w:rPr>
                <w:rFonts w:ascii="Garamond" w:hAnsi="Garamond"/>
                <w:color w:val="000000" w:themeColor="text1"/>
              </w:rPr>
              <w:t>or</w:t>
            </w:r>
            <w:r>
              <w:rPr>
                <w:rFonts w:ascii="Garamond" w:hAnsi="Garamond"/>
                <w:color w:val="000000" w:themeColor="text1"/>
              </w:rPr>
              <w:t xml:space="preserve"> invasive ventilation; tracheostomy; inotropes; RRT; ECMO; Sepsis; Encephalitis; ARDS; </w:t>
            </w:r>
            <w:r w:rsidR="00181D13">
              <w:rPr>
                <w:rFonts w:ascii="Garamond" w:hAnsi="Garamond"/>
                <w:color w:val="000000" w:themeColor="text1"/>
              </w:rPr>
              <w:t>Death</w:t>
            </w:r>
          </w:p>
        </w:tc>
        <w:tc>
          <w:tcPr>
            <w:tcW w:w="0" w:type="auto"/>
          </w:tcPr>
          <w:p w14:paraId="3397702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7C1BE6AC"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19ED8352" w14:textId="61B233FF" w:rsidR="00A46391" w:rsidRPr="00EE1EB0" w:rsidRDefault="00A46391">
            <w:pPr>
              <w:rPr>
                <w:rFonts w:ascii="Garamond" w:hAnsi="Garamond"/>
                <w:color w:val="000000" w:themeColor="text1"/>
              </w:rPr>
            </w:pPr>
            <w:r>
              <w:rPr>
                <w:rFonts w:ascii="Garamond" w:hAnsi="Garamond"/>
                <w:color w:val="000000" w:themeColor="text1"/>
              </w:rPr>
              <w:t>Arslan,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QNTlDzlV","properties":{"formattedCitation":"\\super 12\\nosupersub{}","plainCitation":"12","noteIndex":0},"citationItems":[{"id":112,"uris":["http://zotero.org/users/local/FYJoIL3e/items/PFV6X74K"],"uri":["http://zotero.org/users/local/FYJoIL3e/items/PFV6X74K"],"itemData":{"id":112,"type":"article-journal","abstract":"BACKGROUND: To identify the clinical findings and outcomes of children with COVID-19 and factors predicting RT-PCR positivity. METHOD(S): The data retrospectively analyzed for suspected and confirmed pediatric COVID-19 patients between March 20 and May 31, 2020. RESULT(S): There were 404 children, of them, 176 (43.6%) patients were confirmed to have COVID-19 which were less symptomatic on admission (67.6% to 95.6%). Cough (44.9%), fever (38.1%), sore throat (18.5%), and smell-taste loss (12.7%) were the most common symptoms. Confirmed cases had 92.6% identified history of contact with COVID-19. Close contact with COVID-19 positive family members and coughs increased the RT-PCR positivity 23.8 and 5.0 times, respectively; while positivity decreased by 0.4 times if fever was over 38degreeC. Asymptomatic and mild cases were categorized as 'group 1' (n=153), moderate, severe and critical cases as 'group 2' (n=23) in terms of disease severity. Group 2 cases had higher C-reactive protein (40.9% to 15.9%) and procalcitonin (22.7% to 4.9%) levels and had more frequent lymphopenia (45.5% to 13.1%). Out of 23 cases, 19 had abnormal chest x-ray findings; of them, 15 patients underwent chest CTs, and all had abnormal findings. However, 26.0% of them needed respiratory support, and no patient required invasive ventilation. CONCLUSION(S): Children with COVID-19 have milder clinical course and SARS-CoV-2 rarely causes severe disease in children. Contact history with COVID-19 and sore throat are the most important predictors for RT-PCR positivity. Consequently, the role of asymptomatic children in the contamination chain must be fully established and considered for the control of pandemic.Copyright This article is protected by copyright. All rights reserved.","container-title":"Pediatrics international : official journal of the Japan Pediatric Society","DOI":"10.1111/ped.14602","issue":"(Arslan) Division of Pediatric Intensive Care, Department of Pediatrics, Derince Research and Training Hospital(Akturk) Division of Pediatric Infectious Disease, Department of Pediatrics, Derince Research and Training Hospital(Duman) Division of Pediatric","journalAbbreviation":"Pediatrics international : official journal of the Japan Pediatric Society","note":"publisher-place: Australia\npublisher: NLM (Medline)","title":"Clinical Characteristics of Pediatric COVID-19 and Predictors of PCR Positivity","author":[{"family":"Arslan","given":"Gazi"},{"family":"Akturk","given":"Huseyin"},{"family":"Duman","given":"Murat"}],"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2</w:t>
            </w:r>
            <w:r>
              <w:rPr>
                <w:rFonts w:ascii="Garamond" w:hAnsi="Garamond"/>
                <w:color w:val="000000" w:themeColor="text1"/>
              </w:rPr>
              <w:fldChar w:fldCharType="end"/>
            </w:r>
          </w:p>
        </w:tc>
        <w:tc>
          <w:tcPr>
            <w:tcW w:w="0" w:type="auto"/>
          </w:tcPr>
          <w:p w14:paraId="47D390AB"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1A61CC9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34F24F83"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4EE1373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76</w:t>
            </w:r>
          </w:p>
        </w:tc>
        <w:tc>
          <w:tcPr>
            <w:tcW w:w="0" w:type="auto"/>
          </w:tcPr>
          <w:p w14:paraId="310F5481" w14:textId="5A17B251"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Severe Outcome; Critical Outcome; Non-invasive ventilation; </w:t>
            </w:r>
            <w:r w:rsidR="00181D13">
              <w:rPr>
                <w:rFonts w:ascii="Garamond" w:hAnsi="Garamond"/>
                <w:color w:val="000000" w:themeColor="text1"/>
              </w:rPr>
              <w:t>Death</w:t>
            </w:r>
          </w:p>
        </w:tc>
        <w:tc>
          <w:tcPr>
            <w:tcW w:w="0" w:type="auto"/>
          </w:tcPr>
          <w:p w14:paraId="34299C73" w14:textId="04219B16"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Pr="008F33E6">
              <w:rPr>
                <w:rFonts w:ascii="Garamond" w:hAnsi="Garamond"/>
                <w:color w:val="000000" w:themeColor="text1"/>
              </w:rPr>
              <w:t>Respiratory and g</w:t>
            </w:r>
            <w:r w:rsidR="00181D13">
              <w:rPr>
                <w:rFonts w:ascii="Garamond" w:hAnsi="Garamond"/>
                <w:color w:val="000000" w:themeColor="text1"/>
              </w:rPr>
              <w:t>astrointestinal system symptoms</w:t>
            </w:r>
          </w:p>
          <w:p w14:paraId="3B63BB79" w14:textId="77777777" w:rsidR="00A46391" w:rsidRPr="005840A0" w:rsidRDefault="00A46391">
            <w:pP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rPr>
            </w:pPr>
            <w:r>
              <w:rPr>
                <w:rFonts w:ascii="Garamond" w:hAnsi="Garamond"/>
                <w:b/>
                <w:bCs/>
                <w:color w:val="000000" w:themeColor="text1"/>
              </w:rPr>
              <w:t xml:space="preserve">Critical - </w:t>
            </w:r>
            <w:r w:rsidRPr="005840A0">
              <w:rPr>
                <w:rFonts w:ascii="Garamond" w:hAnsi="Garamond"/>
                <w:color w:val="000000" w:themeColor="text1"/>
              </w:rPr>
              <w:t>Acute respiratory failure, encephalopathy, shock, heart failure, acute renal failure and</w:t>
            </w:r>
            <w:r w:rsidRPr="005840A0">
              <w:rPr>
                <w:rFonts w:ascii="Garamond" w:hAnsi="Garamond"/>
                <w:b/>
                <w:bCs/>
                <w:color w:val="000000" w:themeColor="text1"/>
              </w:rPr>
              <w:t xml:space="preserve"> </w:t>
            </w:r>
            <w:r w:rsidRPr="005840A0">
              <w:rPr>
                <w:rFonts w:ascii="Garamond" w:hAnsi="Garamond"/>
                <w:color w:val="000000" w:themeColor="text1"/>
              </w:rPr>
              <w:t>coagulopathy</w:t>
            </w:r>
          </w:p>
        </w:tc>
      </w:tr>
      <w:tr w:rsidR="00F72376" w:rsidRPr="00EE1EB0" w14:paraId="75D145DF"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E9D64D" w14:textId="074B934B" w:rsidR="00A46391" w:rsidRPr="00EE1EB0" w:rsidRDefault="00A46391">
            <w:pPr>
              <w:rPr>
                <w:rFonts w:ascii="Garamond" w:hAnsi="Garamond"/>
                <w:color w:val="000000" w:themeColor="text1"/>
              </w:rPr>
            </w:pPr>
            <w:proofErr w:type="spellStart"/>
            <w:r w:rsidRPr="00EE1EB0">
              <w:rPr>
                <w:rFonts w:ascii="Garamond" w:hAnsi="Garamond"/>
                <w:color w:val="000000" w:themeColor="text1"/>
              </w:rPr>
              <w:t>Atamari-Anahui</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TuB4a3Rl","properties":{"formattedCitation":"\\super 13\\nosupersub{}","plainCitation":"13","noteIndex":0},"citationItems":[{"id":165,"uris":["http://zotero.org/users/local/FYJoIL3e/items/PWZT9VB9"],"uri":["http://zotero.org/users/local/FYJoIL3e/items/PWZT9VB9"],"itemData":{"id":165,"type":"article-journal","container-title":"Medwave","DOI":"10.5867/medwave.2020.08.8025","issue":"8","journalAbbreviation":"Medwave","note":"publisher-place: Chile\npublisher: NLM (Medline)","page":"e8025","title":"Characterization of coronavirus disease 2019 (COVID-19) in children and adolescents in Latin American and the Caribbean countries: A descriptive study","volume":"20","author":[{"family":"Atamari-Anahui","given":"Noe"},{"family":"Cruz-Nina","given":"Nelson Deyvis"},{"family":"Condori-Huaraka","given":"Mirian"},{"family":"Nunez-Paucar","given":"Hector"},{"family":"Rondon-Abuhadba","given":"Evelina Andrea"},{"family":"Ordonez-Linares","given":"Marco Edmundo"},{"family":"Pereira-Victoriod","given":"Cesar Johan"}],"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3</w:t>
            </w:r>
            <w:r>
              <w:rPr>
                <w:rFonts w:ascii="Garamond" w:hAnsi="Garamond"/>
                <w:color w:val="000000" w:themeColor="text1"/>
              </w:rPr>
              <w:fldChar w:fldCharType="end"/>
            </w:r>
          </w:p>
        </w:tc>
        <w:tc>
          <w:tcPr>
            <w:tcW w:w="0" w:type="auto"/>
          </w:tcPr>
          <w:p w14:paraId="0FCF37D8"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Argentina, Bolivia, </w:t>
            </w:r>
            <w:proofErr w:type="spellStart"/>
            <w:r w:rsidRPr="00EE1EB0">
              <w:rPr>
                <w:rFonts w:ascii="Garamond" w:hAnsi="Garamond"/>
                <w:color w:val="000000" w:themeColor="text1"/>
              </w:rPr>
              <w:t>Brasil</w:t>
            </w:r>
            <w:proofErr w:type="spellEnd"/>
            <w:r w:rsidRPr="00EE1EB0">
              <w:rPr>
                <w:rFonts w:ascii="Garamond" w:hAnsi="Garamond"/>
                <w:color w:val="000000" w:themeColor="text1"/>
              </w:rPr>
              <w:t xml:space="preserve">, Chile, Colombia, Costa Rica, Ecuador, El Salvador, Guatemala, Honduras, Mexico, Nicaragua, Panama, Paraguay, Peru, Uruguay, </w:t>
            </w:r>
            <w:r w:rsidRPr="00EE1EB0">
              <w:rPr>
                <w:rFonts w:ascii="Garamond" w:hAnsi="Garamond"/>
                <w:color w:val="000000" w:themeColor="text1"/>
              </w:rPr>
              <w:lastRenderedPageBreak/>
              <w:t>Venezuela, Cuba, Haiti, Dominican Republic</w:t>
            </w:r>
          </w:p>
        </w:tc>
        <w:tc>
          <w:tcPr>
            <w:tcW w:w="0" w:type="auto"/>
          </w:tcPr>
          <w:p w14:paraId="1B9E144A"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lastRenderedPageBreak/>
              <w:t xml:space="preserve">Database </w:t>
            </w:r>
            <w:r>
              <w:rPr>
                <w:rFonts w:ascii="Garamond" w:hAnsi="Garamond"/>
                <w:color w:val="000000" w:themeColor="text1"/>
              </w:rPr>
              <w:t xml:space="preserve">- </w:t>
            </w:r>
            <w:r w:rsidRPr="00EE1EB0">
              <w:rPr>
                <w:rFonts w:ascii="Garamond" w:hAnsi="Garamond"/>
                <w:color w:val="000000" w:themeColor="text1"/>
              </w:rPr>
              <w:t>mixed settings</w:t>
            </w:r>
          </w:p>
        </w:tc>
        <w:tc>
          <w:tcPr>
            <w:tcW w:w="0" w:type="auto"/>
          </w:tcPr>
          <w:p w14:paraId="1A7D24EA"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0</w:t>
            </w:r>
          </w:p>
        </w:tc>
        <w:tc>
          <w:tcPr>
            <w:tcW w:w="0" w:type="auto"/>
          </w:tcPr>
          <w:p w14:paraId="4DFDEA2B"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20</w:t>
            </w:r>
            <w:r>
              <w:rPr>
                <w:rFonts w:ascii="Garamond" w:hAnsi="Garamond"/>
                <w:color w:val="000000" w:themeColor="text1"/>
              </w:rPr>
              <w:t>,</w:t>
            </w:r>
            <w:r w:rsidRPr="00EE1EB0">
              <w:rPr>
                <w:rFonts w:ascii="Garamond" w:hAnsi="Garamond"/>
                <w:color w:val="000000" w:themeColor="text1"/>
              </w:rPr>
              <w:t>757</w:t>
            </w:r>
          </w:p>
        </w:tc>
        <w:tc>
          <w:tcPr>
            <w:tcW w:w="0" w:type="auto"/>
          </w:tcPr>
          <w:p w14:paraId="210D4033" w14:textId="1363CC45" w:rsidR="00A46391" w:rsidRPr="00EE1EB0" w:rsidRDefault="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1464B06F"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5C182E63"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AE61DCC" w14:textId="681FDD5D" w:rsidR="00A46391" w:rsidRPr="00EE1EB0" w:rsidRDefault="00A46391">
            <w:pPr>
              <w:rPr>
                <w:rFonts w:ascii="Garamond" w:hAnsi="Garamond"/>
                <w:color w:val="000000" w:themeColor="text1"/>
              </w:rPr>
            </w:pPr>
            <w:proofErr w:type="spellStart"/>
            <w:r>
              <w:rPr>
                <w:rFonts w:ascii="Garamond" w:hAnsi="Garamond"/>
                <w:color w:val="000000" w:themeColor="text1"/>
              </w:rPr>
              <w:t>Aykac</w:t>
            </w:r>
            <w:proofErr w:type="spellEnd"/>
            <w:r>
              <w:rPr>
                <w:rFonts w:ascii="Garamond" w:hAnsi="Garamond"/>
                <w:color w:val="000000" w:themeColor="text1"/>
              </w:rPr>
              <w:t>, 2021</w:t>
            </w:r>
            <w:r w:rsidR="008B0D6E">
              <w:rPr>
                <w:rFonts w:ascii="Garamond" w:hAnsi="Garamond"/>
                <w:color w:val="000000" w:themeColor="text1"/>
              </w:rPr>
              <w:t>a</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7shTNv0D","properties":{"formattedCitation":"\\super 14\\nosupersub{}","plainCitation":"14","noteIndex":0},"citationItems":[{"id":60,"uris":["http://zotero.org/users/local/FYJoIL3e/items/CJUGBUDS"],"uri":["http://zotero.org/users/local/FYJoIL3e/items/CJUGBUDS"],"itemData":{"id":60,"type":"article-journal","abstract":"It is still not fully understood how to predict the future prognosis of patients at the diagnosis coronavirus disease 2019 (COVID-19) due to the wide clinical range of the disease. We aimed to evaluate whether severe acute respiratory syndrome coronavirus 2 (SARS-CoV-2) viral load could predict the clinical course of pediatric patients. This study was conducted retrospectively with medical records of pediatric patients who were tested for SARS-CoV2 between April 12 and October 25, 2020 in the University of Health Sciences, Ankara Educating and Training Hospital and Hacettepe University Faculty of Medicine. We evaluated 518 pediatric patients diagnosed with COVID-19 and classified according to severity as asymptomatic (16.2%), mild (59.6%), moderate (20.2%), and critical/severe (3.9%) cases. We analyzed patients in four groups in terms of ages: &lt;4, 5-9, 10-14, and 15-17 years. There was no statistically significant difference in terms of Ct value among age groups, different gender and the existence of underlying diseases in each disease course. The Ct values were relatively lower in the first 2 days of symptoms than after days in all groups. Our study has indicated that children with COVID-19 have similar amount of viral load in all disease courses irrespective of the age and underlying disease. It should be taken into account that, regardless of the severity of the disease, pediatric patients may have a role in the transmission chain.Copyright © 2021 Wiley Periodicals LLC","container-title":"Journal of Medical Virology","DOI":"10.1002/jmv.26853","issue":"5","journalAbbreviation":"Journal of Medical Virology","note":"publisher-place: United States\npublisher: John Wiley and Sons Inc","page":"3077-3083","title":"The association of viral load and disease severity in children with COVID-19","volume":"93","author":[{"family":"Aykac","given":"Kubra"},{"family":"Cura Yayla","given":"Burcu Ceylan"},{"family":"Ozsurekci","given":"Yasemin"},{"family":"Oygar","given":"Pembe Derin"},{"family":"Gurlevik","given":"Sibel Lacinel"},{"family":"Cengiz","given":"Ali Bulent"},{"family":"Ceyhan","given":"Mehmet"},{"family":"Evren","given":"Kubra"},{"family":"Demirel Kaya","given":"Filiz"},{"family":"Coskun","given":"Tugce"},{"family":"Tasci","given":"Onur"},{"family":"Alp","given":"Alpaslan"},{"family":"Fidanci","given":"Ilknur"},{"family":"Tasar","given":"Medine Aysin"},{"family":"Karahan","given":"Sevilay"}],"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4</w:t>
            </w:r>
            <w:r>
              <w:rPr>
                <w:rFonts w:ascii="Garamond" w:hAnsi="Garamond"/>
                <w:color w:val="000000" w:themeColor="text1"/>
              </w:rPr>
              <w:fldChar w:fldCharType="end"/>
            </w:r>
          </w:p>
        </w:tc>
        <w:tc>
          <w:tcPr>
            <w:tcW w:w="0" w:type="auto"/>
          </w:tcPr>
          <w:p w14:paraId="4911F0C1"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504DE731"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57AB1CCA"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5A7C50FD"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518</w:t>
            </w:r>
          </w:p>
        </w:tc>
        <w:tc>
          <w:tcPr>
            <w:tcW w:w="0" w:type="auto"/>
          </w:tcPr>
          <w:p w14:paraId="6E3BF16B"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 Critical Outcome</w:t>
            </w:r>
          </w:p>
        </w:tc>
        <w:tc>
          <w:tcPr>
            <w:tcW w:w="0" w:type="auto"/>
          </w:tcPr>
          <w:p w14:paraId="0CA98B36"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Dyspnea, central cyanosis, SpO</w:t>
            </w:r>
            <w:r w:rsidRPr="006703DE">
              <w:rPr>
                <w:rFonts w:ascii="Garamond" w:hAnsi="Garamond"/>
                <w:color w:val="000000" w:themeColor="text1"/>
                <w:vertAlign w:val="subscript"/>
              </w:rPr>
              <w:t>2</w:t>
            </w:r>
            <w:r>
              <w:rPr>
                <w:rFonts w:ascii="Garamond" w:hAnsi="Garamond"/>
                <w:color w:val="000000" w:themeColor="text1"/>
              </w:rPr>
              <w:t xml:space="preserve"> &lt;92%</w:t>
            </w:r>
          </w:p>
          <w:p w14:paraId="5F4E5B7A" w14:textId="2C257025" w:rsidR="00A46391" w:rsidRPr="00E70738" w:rsidRDefault="00A46391">
            <w:pP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rPr>
            </w:pPr>
            <w:r>
              <w:rPr>
                <w:rFonts w:ascii="Garamond" w:hAnsi="Garamond"/>
                <w:b/>
                <w:bCs/>
                <w:color w:val="000000" w:themeColor="text1"/>
              </w:rPr>
              <w:t xml:space="preserve">Critical </w:t>
            </w:r>
            <w:r w:rsidR="00181D13">
              <w:rPr>
                <w:rFonts w:ascii="Garamond" w:hAnsi="Garamond"/>
                <w:b/>
                <w:bCs/>
                <w:color w:val="000000" w:themeColor="text1"/>
              </w:rPr>
              <w:t>–</w:t>
            </w:r>
            <w:r>
              <w:rPr>
                <w:rFonts w:ascii="Garamond" w:hAnsi="Garamond"/>
                <w:b/>
                <w:bCs/>
                <w:color w:val="000000" w:themeColor="text1"/>
              </w:rPr>
              <w:t xml:space="preserve"> </w:t>
            </w:r>
            <w:r w:rsidR="00181D13">
              <w:rPr>
                <w:rFonts w:ascii="Garamond" w:hAnsi="Garamond"/>
                <w:color w:val="000000" w:themeColor="text1"/>
              </w:rPr>
              <w:t>ARDS,</w:t>
            </w:r>
            <w:r w:rsidRPr="00E70738">
              <w:rPr>
                <w:rFonts w:ascii="Garamond" w:hAnsi="Garamond"/>
                <w:color w:val="000000" w:themeColor="text1"/>
              </w:rPr>
              <w:t xml:space="preserve"> respiratory failure</w:t>
            </w:r>
            <w:r>
              <w:rPr>
                <w:rFonts w:ascii="Garamond" w:hAnsi="Garamond"/>
                <w:color w:val="000000" w:themeColor="text1"/>
              </w:rPr>
              <w:t>,</w:t>
            </w:r>
            <w:r w:rsidRPr="00E70738">
              <w:rPr>
                <w:rFonts w:ascii="Garamond" w:hAnsi="Garamond"/>
                <w:color w:val="000000" w:themeColor="text1"/>
              </w:rPr>
              <w:t xml:space="preserve"> shock, ence</w:t>
            </w:r>
            <w:r w:rsidR="00181D13">
              <w:rPr>
                <w:rFonts w:ascii="Garamond" w:hAnsi="Garamond"/>
                <w:color w:val="000000" w:themeColor="text1"/>
              </w:rPr>
              <w:t>phalopathy, myocardial injury,</w:t>
            </w:r>
            <w:r w:rsidRPr="00E70738">
              <w:rPr>
                <w:rFonts w:ascii="Garamond" w:hAnsi="Garamond"/>
                <w:color w:val="000000" w:themeColor="text1"/>
              </w:rPr>
              <w:t xml:space="preserve"> heart failure, coagulation dysfunction, </w:t>
            </w:r>
            <w:r>
              <w:rPr>
                <w:rFonts w:ascii="Garamond" w:hAnsi="Garamond"/>
                <w:color w:val="000000" w:themeColor="text1"/>
              </w:rPr>
              <w:t>AKI</w:t>
            </w:r>
          </w:p>
        </w:tc>
      </w:tr>
      <w:tr w:rsidR="00F72376" w:rsidRPr="00EE1EB0" w14:paraId="7EF2083C"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881D1D" w14:textId="297C2702" w:rsidR="00A46391" w:rsidRPr="00EE1EB0" w:rsidRDefault="00A46391">
            <w:pPr>
              <w:rPr>
                <w:rFonts w:ascii="Garamond" w:hAnsi="Garamond"/>
                <w:color w:val="000000" w:themeColor="text1"/>
              </w:rPr>
            </w:pPr>
            <w:proofErr w:type="spellStart"/>
            <w:r>
              <w:rPr>
                <w:rFonts w:ascii="Garamond" w:hAnsi="Garamond"/>
                <w:color w:val="000000" w:themeColor="text1"/>
              </w:rPr>
              <w:t>Aykac</w:t>
            </w:r>
            <w:proofErr w:type="spellEnd"/>
            <w:r>
              <w:rPr>
                <w:rFonts w:ascii="Garamond" w:hAnsi="Garamond"/>
                <w:color w:val="000000" w:themeColor="text1"/>
              </w:rPr>
              <w:t>, 2021</w:t>
            </w:r>
            <w:r w:rsidR="008B0D6E">
              <w:rPr>
                <w:rFonts w:ascii="Garamond" w:hAnsi="Garamond"/>
                <w:color w:val="000000" w:themeColor="text1"/>
              </w:rPr>
              <w:t>b</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g6ch05Fo","properties":{"formattedCitation":"\\super 15\\nosupersub{}","plainCitation":"15","noteIndex":0},"citationItems":[{"id":3,"uris":["http://zotero.org/users/local/FYJoIL3e/items/FDLJRKIJ"],"uri":["http://zotero.org/users/local/FYJoIL3e/items/FDLJRKIJ"],"itemData":{"id":3,"type":"article-journal","abstract":"Background: SARS-CoV-2 is the new virus, and Streptococcus pneumoniae is one of the most important pathogens affecting humans. However, we do not yet know whether these microorganisms interact. Thus, we aimed to evaluate the relationship between Streptococcus pneumoniae and SARS-CoV-2 in pediatric patients. Method(s): This study was conducted retrospectively by means of medical records of pediatric patients who were tested for SARS-CoV-2 between March 11 and June 04, 2020, in the University of Health Sciences, Ankara Educating and Training Hospital and Hacettepe University Faculty of Medicine. Result(s): We evaluated 829 pediatric patients for S. pneumoniae and SARS-CoV-2 from their nasopharyngeal specimen. Of 115 children positive for SARS-CoV-2, 32.2% had a positive S. pneumoniae test, whereas of 714 children negative for SARS-CoV-2, 14.1% had a positive S. pneumoniae test (p &lt; .01). We compared patients with positive vs. negative SARS-CoV-2 tests according to S. pneumoniae positivity There were no statistically significant differences in terms of gender, underlying disease, fever, cough, leukocytosis, lymphopenia, increased CRP, increased procalcitonin, findings of chest x-ray, severity of disease, and treatment. Conclusion(s): The nasopharyngeal S. pneumoniae carriage rate in patients with COVID-19 was higher than in non-infected children, while S. pneumoniae carriage did not affect the course of COVID-19 disease. Pneumococcal vaccination is significant, such that we do not know the outcomes of increased pneumococcal carriage for the upcoming months of pandemic.Copyright © 2020 Taylor &amp; Francis Group, LLC.","container-title":"Human Vaccines and Immunotherapeutics","DOI":"10.1080/21645515.2020.1849516","issue":"6","journalAbbreviation":"Human Vaccines and Immunotherapeutics","note":"publisher-place: United States\npublisher: Bellwether Publishing, Ltd.","page":"1628-1634","title":"Pneumococcal carriage in children with COVID-19","volume":"17","author":[{"family":"Aykac","given":"Kubra"},{"family":"Cura Yayla","given":"Burcu Ceylan"},{"family":"Ozsurekci","given":"Yasemin"},{"family":"Lacinel Gurlevik","given":"Sibel"},{"family":"Oygar","given":"Pembe Derin"},{"family":"Cengiz","given":"Ali Bulent"},{"family":"Ceyhan","given":"Mehmet"},{"family":"Evren","given":"Kubra"},{"family":"Yucel","given":"Mihriban"},{"family":"Karakoc","given":"Ayse Esra"},{"family":"Alp","given":"Alpaslan"}],"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5</w:t>
            </w:r>
            <w:r>
              <w:rPr>
                <w:rFonts w:ascii="Garamond" w:hAnsi="Garamond"/>
                <w:color w:val="000000" w:themeColor="text1"/>
              </w:rPr>
              <w:fldChar w:fldCharType="end"/>
            </w:r>
          </w:p>
        </w:tc>
        <w:tc>
          <w:tcPr>
            <w:tcW w:w="0" w:type="auto"/>
          </w:tcPr>
          <w:p w14:paraId="7FD1A1E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283CCF8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3FF1E893"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3E741F47"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15</w:t>
            </w:r>
          </w:p>
        </w:tc>
        <w:tc>
          <w:tcPr>
            <w:tcW w:w="0" w:type="auto"/>
          </w:tcPr>
          <w:p w14:paraId="07E0B26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 Critical Outcome</w:t>
            </w:r>
          </w:p>
        </w:tc>
        <w:tc>
          <w:tcPr>
            <w:tcW w:w="0" w:type="auto"/>
          </w:tcPr>
          <w:p w14:paraId="7E1ECED7" w14:textId="1FC88EF9" w:rsidR="00A46391" w:rsidRPr="00181D13"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Progressive</w:t>
            </w:r>
            <w:r w:rsidRPr="00DB5A82">
              <w:rPr>
                <w:rFonts w:ascii="Garamond" w:hAnsi="Garamond"/>
                <w:color w:val="000000" w:themeColor="text1"/>
              </w:rPr>
              <w:t xml:space="preserve"> respiratory disease, dyspnea, and central cyanosis</w:t>
            </w:r>
            <w:r w:rsidR="00181D13">
              <w:rPr>
                <w:rFonts w:ascii="Garamond" w:hAnsi="Garamond"/>
                <w:color w:val="000000" w:themeColor="text1"/>
              </w:rPr>
              <w:t xml:space="preserve">. </w:t>
            </w:r>
            <w:r>
              <w:rPr>
                <w:rFonts w:ascii="Garamond" w:hAnsi="Garamond"/>
                <w:b/>
                <w:bCs/>
                <w:color w:val="000000" w:themeColor="text1"/>
              </w:rPr>
              <w:t xml:space="preserve">Critical – </w:t>
            </w:r>
            <w:r w:rsidR="00181D13">
              <w:rPr>
                <w:rFonts w:ascii="Garamond" w:hAnsi="Garamond"/>
                <w:color w:val="000000" w:themeColor="text1"/>
              </w:rPr>
              <w:t>ARDS,</w:t>
            </w:r>
            <w:r w:rsidRPr="00E70738">
              <w:rPr>
                <w:rFonts w:ascii="Garamond" w:hAnsi="Garamond"/>
                <w:color w:val="000000" w:themeColor="text1"/>
              </w:rPr>
              <w:t xml:space="preserve"> respiratory failure, shock, and organ dysfunction, including encephalopathy, myocardial injury, coagulation abnormalities, and </w:t>
            </w:r>
            <w:r>
              <w:rPr>
                <w:rFonts w:ascii="Garamond" w:hAnsi="Garamond"/>
                <w:color w:val="000000" w:themeColor="text1"/>
              </w:rPr>
              <w:t>AKI</w:t>
            </w:r>
          </w:p>
        </w:tc>
      </w:tr>
      <w:tr w:rsidR="00F72376" w:rsidRPr="00EE1EB0" w14:paraId="75B0FF4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0A215A94" w14:textId="3A55E370" w:rsidR="00A46391" w:rsidRPr="00EE1EB0" w:rsidRDefault="00A46391">
            <w:pPr>
              <w:rPr>
                <w:rFonts w:ascii="Garamond" w:hAnsi="Garamond"/>
                <w:color w:val="000000" w:themeColor="text1"/>
              </w:rPr>
            </w:pPr>
            <w:proofErr w:type="spellStart"/>
            <w:r>
              <w:rPr>
                <w:rFonts w:ascii="Garamond" w:hAnsi="Garamond"/>
                <w:color w:val="000000" w:themeColor="text1"/>
              </w:rPr>
              <w:t>Bayesheva</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EK4coGgP","properties":{"formattedCitation":"\\super 16\\nosupersub{}","plainCitation":"16","noteIndex":0},"citationItems":[{"id":59,"uris":["http://zotero.org/users/local/FYJoIL3e/items/KQQWTYTI"],"uri":["http://zotero.org/users/local/FYJoIL3e/items/KQQWTYTI"],"itemData":{"id":59,"type":"article-journal","abstract":"Background: To date, there have been no studies of COVID-19 infection in children in Central Asia, particularly the Republic of Kazakhstan. This report analyses the epidemiological data on COVID-19 infection in children in Kazakhstan. Method(s): The study included 650 paediatric patients diagnosed with COVID-19. Demographic and epidemiological data and the symptoms and radiological evidence of complications were collected and analysed. Children were sub-divided into four groups: neonates/infants, young children, older children and adolescents. Result(s): All of the 650 children were under 19 years of age, 56.3% of whom were male, and 122 (18.8%) were newborns and infants. The majority of cases (n = 558, 85.8%) were asymptomatic and only four cases were severe (0.6%). The symptoms were as follows in descending order: cough (14.8%), sore throat (12.8%), fever (9.1%) and rhinorrhoea (5.5%). Diarrhoea (2%), dyspnoea (1.8%) and muscle pain were rare (1.1%). Only three children required intensive care, including invasive ventilation. One patient had acute respiratory distress syndrome. There were no deaths. Conclusion(s): Most cases of COVID-19 infection in children in Kazakhstan were asymptomatic or the symptoms were mild. Only three patients required intensive care.Copyright © 2020 Informa UK Limited, trading as Taylor &amp; Francis Group.","container-title":"Paediatrics and International Child Health","DOI":"10.1080/20469047.2020.1857101","issue":"1","journalAbbreviation":"Paediatrics and International Child Health","note":"publisher-place: United Kingdom\npublisher: Taylor and Francis Ltd.","page":"76-82","title":"COVID-19 in the paediatric population of Kazakhstan","volume":"41","author":[{"family":"Bayesheva","given":"Dinagul"},{"family":"Boranbayeva","given":"Riza"},{"family":"Turdalina","given":"Bayan"},{"family":"Fakhradiyev","given":"Ildar"},{"family":"Saliev","given":"Timur"},{"family":"Tanabayeva","given":"Shynar"},{"family":"Nurgozhin","given":"Talgat"},{"family":"Zhussupov","given":"Baurzhan"}],"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6</w:t>
            </w:r>
            <w:r>
              <w:rPr>
                <w:rFonts w:ascii="Garamond" w:hAnsi="Garamond"/>
                <w:color w:val="000000" w:themeColor="text1"/>
              </w:rPr>
              <w:fldChar w:fldCharType="end"/>
            </w:r>
          </w:p>
        </w:tc>
        <w:tc>
          <w:tcPr>
            <w:tcW w:w="0" w:type="auto"/>
          </w:tcPr>
          <w:p w14:paraId="3C9C8E5F"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Kazakhstan</w:t>
            </w:r>
          </w:p>
        </w:tc>
        <w:tc>
          <w:tcPr>
            <w:tcW w:w="0" w:type="auto"/>
          </w:tcPr>
          <w:p w14:paraId="5D0EAB9A"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6DA0BAA"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45FE2EA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650</w:t>
            </w:r>
          </w:p>
        </w:tc>
        <w:tc>
          <w:tcPr>
            <w:tcW w:w="0" w:type="auto"/>
          </w:tcPr>
          <w:p w14:paraId="434FC755" w14:textId="60205D09"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Severe Outcome; Mechanical Ventilation; </w:t>
            </w:r>
            <w:r w:rsidR="00181D13">
              <w:rPr>
                <w:rFonts w:ascii="Garamond" w:hAnsi="Garamond"/>
                <w:color w:val="000000" w:themeColor="text1"/>
              </w:rPr>
              <w:t>Death</w:t>
            </w:r>
          </w:p>
        </w:tc>
        <w:tc>
          <w:tcPr>
            <w:tcW w:w="0" w:type="auto"/>
          </w:tcPr>
          <w:p w14:paraId="669ED07B" w14:textId="13C1114C" w:rsidR="00A46391" w:rsidRPr="006703DE"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Respiratory and GI symptoms and</w:t>
            </w:r>
            <w:r w:rsidR="00A46391">
              <w:rPr>
                <w:rFonts w:ascii="Garamond" w:hAnsi="Garamond"/>
                <w:color w:val="000000" w:themeColor="text1"/>
              </w:rPr>
              <w:t xml:space="preserve"> dyspnea and SpO</w:t>
            </w:r>
            <w:r w:rsidR="00A46391">
              <w:rPr>
                <w:rFonts w:ascii="Garamond" w:hAnsi="Garamond"/>
                <w:color w:val="000000" w:themeColor="text1"/>
                <w:vertAlign w:val="subscript"/>
              </w:rPr>
              <w:t xml:space="preserve">2 </w:t>
            </w:r>
            <w:r w:rsidR="00A46391">
              <w:rPr>
                <w:rFonts w:ascii="Garamond" w:hAnsi="Garamond"/>
                <w:color w:val="000000" w:themeColor="text1"/>
              </w:rPr>
              <w:t>&lt;92%</w:t>
            </w:r>
          </w:p>
        </w:tc>
      </w:tr>
      <w:tr w:rsidR="00F72376" w:rsidRPr="00EE1EB0" w14:paraId="643D3CD0"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B755A2" w14:textId="066840F5" w:rsidR="00A46391" w:rsidRPr="00EE1EB0" w:rsidRDefault="00A46391">
            <w:pPr>
              <w:rPr>
                <w:rFonts w:ascii="Garamond" w:hAnsi="Garamond"/>
                <w:color w:val="000000" w:themeColor="text1"/>
              </w:rPr>
            </w:pPr>
            <w:proofErr w:type="spellStart"/>
            <w:r>
              <w:rPr>
                <w:rFonts w:ascii="Garamond" w:hAnsi="Garamond"/>
                <w:color w:val="000000" w:themeColor="text1"/>
              </w:rPr>
              <w:t>Bayramoglu</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BdU13M52","properties":{"formattedCitation":"\\super 17\\nosupersub{}","plainCitation":"17","noteIndex":0},"citationItems":[{"id":62,"uris":["http://zotero.org/users/local/FYJoIL3e/items/DAAMDYRQ"],"uri":["http://zotero.org/users/local/FYJoIL3e/items/DAAMDYRQ"],"itemData":{"id":62,"type":"article-journal","abstract":"Vitamin D has an immunomodulating property that regulates the inflammatory response. In this study, the aim was to evaluate the relationship between vitamin D levels and clinical severity and inflammation markers in children and adolescents with COVID-19. The clinical and laboratory records of 103 pediatric cases with COVID-19, whose vitamin D levels had been measured, were retrospectively reviewed. The cases were divided into groups according to their clinical severity (asymptomatic, mild, and moderate-to-severe) and vitamin D levels. The moderate-to-severe clinical group had significantly higher inflammation markers (CRP, procalcitonin, fibrinogen, d-dimer) and a lower lymphocyte count compared to both the mild and asymptomatic groups. The 25 OH vitamin D levels were also significantly lower (p &lt; 0.001), and the ratio of vitamin D deficiency was 70.6% in the moderate-to-severe group. The vitamin D-deficient group had a significantly higher age and fibrinogen levels while also having a lower lymphocyte count compared to the insufficient and normal groups. The 25 OH vitamin D level was correlated positively with the lymphocyte count (r = 0.375, p = &lt;0.001), and negatively with age (r = -0.496, p = &lt;0.001), CRP (r = -0.309, p = 0.002) and fibrinogen levels (r = -0.381, p = &lt;0.001). In a logistic regression analysis, vitamin D deficiency, d-dimer, and fibrinogen levels on admission were independent predictors of severe clinical course. Conclusion(s): This study revealed an association between vitamin D deficiency and clinical severity, in addition to inflammation markers in pediatric COVID-19 cases. Prophylactic vitamin D supplementation may be considered, especially in the adolescent age group.What is Known:* * The pathology of COVID-19 involves a complex interaction between the SARS-CoV-2 and the immune system. Hyperinflammation/cytokine storm is held responsible for the severity of the disease.* Vitamin D has multiple roles in the immune system that can modulate the body reaction to an infection.What is New:* * Clinically more severe group had significantly lower vit D levels and significantly higher inflammation markers.* Lower 25 OH vit D levels were associated with higher inflammation markers, suggesting an important role of vitamin D in the clinical course of COVID-19 in children and adolescents probably by regulating the systemic inflammatory response.Copyright © 2021, The Author(s), under exclusive licence to Springer-Verlag GmbH Germany, part of Springer Nature.","container-title":"European Journal of Pediatrics","DOI":"10.1007/s00431-021-04030-1","issue":"(Bayramoglu) Department of Pediatric Endocrinology, University of Health Sciences Haseki Training and Research Hospital, Istanbul, Turkey(Akkoc) Department of Pediatric Infectious Diseases, University of Health Sciences Haseki Training and Research Hospit","journalAbbreviation":"European Journal of Pediatrics","note":"publisher-place: Germany\npublisher: Springer Science and Business Media Deutschland GmbH","title":"The association between vitamin D levels and the clinical severity and inflammation markers in pediatric COVID-19 patients: single-center experience from a pandemic hospital","URL":"https://rd.springer.com/journal/431","author":[{"family":"Bayramoglu","given":"Elvan"},{"family":"Akkoc","given":"Gulsen"},{"family":"Agbas","given":"Ayse"},{"family":"Akgun","given":"Ozlem"},{"family":"Selcuk Duru","given":"Hatice Nilgun"},{"family":"Elevli","given":"Murat"},{"family":"Yurdakul","given":"Kamer"}],"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7</w:t>
            </w:r>
            <w:r>
              <w:rPr>
                <w:rFonts w:ascii="Garamond" w:hAnsi="Garamond"/>
                <w:color w:val="000000" w:themeColor="text1"/>
              </w:rPr>
              <w:fldChar w:fldCharType="end"/>
            </w:r>
          </w:p>
        </w:tc>
        <w:tc>
          <w:tcPr>
            <w:tcW w:w="0" w:type="auto"/>
          </w:tcPr>
          <w:p w14:paraId="335CFEEB"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11AC59C3"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1BFC3FE5"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372BF48E"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03</w:t>
            </w:r>
          </w:p>
        </w:tc>
        <w:tc>
          <w:tcPr>
            <w:tcW w:w="0" w:type="auto"/>
          </w:tcPr>
          <w:p w14:paraId="2C51C68D"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Severe Outcome</w:t>
            </w:r>
          </w:p>
        </w:tc>
        <w:tc>
          <w:tcPr>
            <w:tcW w:w="0" w:type="auto"/>
          </w:tcPr>
          <w:p w14:paraId="583AD654" w14:textId="44FE6608" w:rsidR="00A46391"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ed patients with pneumonia </w:t>
            </w:r>
            <w:r w:rsidR="00A46391">
              <w:rPr>
                <w:rFonts w:ascii="Garamond" w:hAnsi="Garamond"/>
                <w:color w:val="000000" w:themeColor="text1"/>
              </w:rPr>
              <w:t>confirmed by p</w:t>
            </w:r>
            <w:r>
              <w:rPr>
                <w:rFonts w:ascii="Garamond" w:hAnsi="Garamond"/>
                <w:color w:val="000000" w:themeColor="text1"/>
              </w:rPr>
              <w:t>hysical examination and imaging</w:t>
            </w:r>
          </w:p>
        </w:tc>
      </w:tr>
      <w:tr w:rsidR="00F72376" w:rsidRPr="00EE1EB0" w14:paraId="2D79C959"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0D1FB284" w14:textId="4E01E193" w:rsidR="00A46391" w:rsidRPr="00EE1EB0" w:rsidRDefault="00A46391">
            <w:pPr>
              <w:rPr>
                <w:rFonts w:ascii="Garamond" w:hAnsi="Garamond"/>
                <w:color w:val="000000" w:themeColor="text1"/>
              </w:rPr>
            </w:pPr>
            <w:proofErr w:type="spellStart"/>
            <w:r>
              <w:rPr>
                <w:rFonts w:ascii="Garamond" w:hAnsi="Garamond"/>
                <w:color w:val="000000" w:themeColor="text1"/>
              </w:rPr>
              <w:t>Bellino</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ThFfxnOn","properties":{"formattedCitation":"\\super 18\\nosupersub{}","plainCitation":"18","noteIndex":0},"citationItems":[{"id":98,"uris":["http://zotero.org/users/local/FYJoIL3e/items/4YWYCSDX"],"uri":["http://zotero.org/users/local/FYJoIL3e/items/4YWYCSDX"],"itemData":{"id":98,"type":"article-journal","container-title":"Pediatrics","DOI":"10.1542/peds.2020-035238","issue":"2","journalAbbreviation":"Pediatrics","note":"publisher-place: United States\npublisher: American Academy of Pediatrics","page":"e2020035238","title":"Pediatric COVID-19 cases prelockdown and postlockdown in Italy","volume":"147","author":[{"family":"Bellino","given":"Stefania"},{"family":"Rota","given":"Maria Cristina"},{"family":"Riccardo","given":"Flavia"},{"family":"Andrianou","given":"Xanthi"},{"family":"Punzo","given":"Ornella"},{"family":"Bella","given":"Antonino"},{"family":"Pezzotti","given":"Patrizio"},{"family":"Villani","given":"Alberto"},{"family":"Urdiales","given":"Alberto Mateo"},{"family":"Del Manso","given":"Martina"},{"family":"Fabiani","given":"Massimo"},{"family":"Boros","given":"Stefano"},{"family":"Vescio","given":"Maria Fenicia"},{"family":"Spuri","given":"Matteo"},{"family":"Filia","given":"Antonietta"},{"family":"D'Ancona","given":"Paolo"},{"family":"Siddu","given":"Andrea"},{"family":"Urciuoli","given":"Roberta"},{"family":"Giannitelli","given":"Stefania"},{"family":"Stefanelli","given":"Paola"},{"family":"Ciervo","given":"Alessandra"},{"family":"Benedetto","given":"Corrado Di"},{"family":"Tallon","given":"Marco"},{"family":"Giacomo","given":"Manuela Di"},{"family":"Bianca","given":"Michele La"},{"family":"Mignuoli","given":"Anna Domenica"},{"family":"D'Argenzio","given":"Angelo"},{"family":"Massimiliani","given":"Erika"},{"family":"Gallo","given":"Tolinda"},{"family":"Vairo","given":"Francesco"},{"family":"Sticchi","given":"Camilla"},{"family":"Cereda","given":"Danilo"},{"family":"Fiacchini","given":"Daniel"},{"family":"Sforza","given":"Francesco"},{"family":"Zuccaro","given":"Maria Grazia"},{"family":"Benetollo","given":"Pier Paolo"},{"family":"Tiberti","given":"Daniela"},{"family":"Chironna","given":"Maria"},{"family":"Palmas","given":"Maria Antonietta"},{"family":"Scondotto","given":"Salvatore"},{"family":"Pecori","given":"Lucia"},{"family":"Tosti","given":"Anna"},{"family":"Ruffier","given":"Mauro"},{"family":"Re","given":"Filippo D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8</w:t>
            </w:r>
            <w:r>
              <w:rPr>
                <w:rFonts w:ascii="Garamond" w:hAnsi="Garamond"/>
                <w:color w:val="000000" w:themeColor="text1"/>
              </w:rPr>
              <w:fldChar w:fldCharType="end"/>
            </w:r>
          </w:p>
        </w:tc>
        <w:tc>
          <w:tcPr>
            <w:tcW w:w="0" w:type="auto"/>
          </w:tcPr>
          <w:p w14:paraId="1410223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49FD243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0F625CF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4B946E07"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9847</w:t>
            </w:r>
          </w:p>
        </w:tc>
        <w:tc>
          <w:tcPr>
            <w:tcW w:w="0" w:type="auto"/>
          </w:tcPr>
          <w:p w14:paraId="184DF2A3"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Severe </w:t>
            </w:r>
            <w:r>
              <w:rPr>
                <w:rFonts w:ascii="Garamond" w:hAnsi="Garamond"/>
                <w:color w:val="000000" w:themeColor="text1"/>
              </w:rPr>
              <w:lastRenderedPageBreak/>
              <w:t>Outcome; Critical Outcome</w:t>
            </w:r>
          </w:p>
        </w:tc>
        <w:tc>
          <w:tcPr>
            <w:tcW w:w="0" w:type="auto"/>
          </w:tcPr>
          <w:p w14:paraId="016226DE" w14:textId="3384FA69"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8F33E6">
              <w:rPr>
                <w:rFonts w:ascii="Garamond" w:hAnsi="Garamond"/>
                <w:b/>
                <w:bCs/>
                <w:color w:val="000000" w:themeColor="text1"/>
              </w:rPr>
              <w:lastRenderedPageBreak/>
              <w:t>Severe -</w:t>
            </w:r>
            <w:r w:rsidRPr="008F33E6">
              <w:rPr>
                <w:rFonts w:ascii="Garamond" w:hAnsi="Garamond"/>
                <w:color w:val="000000" w:themeColor="text1"/>
              </w:rPr>
              <w:t xml:space="preserve"> pneumonia, hypoxia</w:t>
            </w:r>
            <w:r>
              <w:rPr>
                <w:rFonts w:ascii="Garamond" w:hAnsi="Garamond"/>
                <w:color w:val="000000" w:themeColor="text1"/>
              </w:rPr>
              <w:t>,</w:t>
            </w:r>
            <w:r w:rsidRPr="008F33E6">
              <w:rPr>
                <w:rFonts w:ascii="Garamond" w:hAnsi="Garamond"/>
                <w:color w:val="000000" w:themeColor="text1"/>
              </w:rPr>
              <w:t xml:space="preserve"> dyspnea, tach</w:t>
            </w:r>
            <w:r>
              <w:rPr>
                <w:rFonts w:ascii="Garamond" w:hAnsi="Garamond"/>
                <w:color w:val="000000" w:themeColor="text1"/>
              </w:rPr>
              <w:t>y</w:t>
            </w:r>
            <w:r w:rsidRPr="008F33E6">
              <w:rPr>
                <w:rFonts w:ascii="Garamond" w:hAnsi="Garamond"/>
                <w:color w:val="000000" w:themeColor="text1"/>
              </w:rPr>
              <w:t xml:space="preserve">pnea requiring </w:t>
            </w:r>
            <w:r w:rsidRPr="008F33E6">
              <w:rPr>
                <w:rFonts w:ascii="Garamond" w:hAnsi="Garamond"/>
                <w:color w:val="000000" w:themeColor="text1"/>
              </w:rPr>
              <w:lastRenderedPageBreak/>
              <w:t xml:space="preserve">hospitalization. </w:t>
            </w:r>
            <w:r w:rsidRPr="008F33E6">
              <w:rPr>
                <w:rFonts w:ascii="Garamond" w:hAnsi="Garamond"/>
                <w:b/>
                <w:bCs/>
                <w:color w:val="000000" w:themeColor="text1"/>
              </w:rPr>
              <w:t>Critical -</w:t>
            </w:r>
            <w:r w:rsidRPr="008F33E6">
              <w:rPr>
                <w:rFonts w:ascii="Garamond" w:hAnsi="Garamond"/>
                <w:color w:val="000000" w:themeColor="text1"/>
              </w:rPr>
              <w:t xml:space="preserve"> severe pneumonia, ARDS, septic shock, multiple organ dysfunction requiring </w:t>
            </w:r>
            <w:r w:rsidR="00181D13">
              <w:rPr>
                <w:rFonts w:ascii="Garamond" w:hAnsi="Garamond"/>
                <w:color w:val="000000" w:themeColor="text1"/>
              </w:rPr>
              <w:t>ICU admission</w:t>
            </w:r>
          </w:p>
        </w:tc>
      </w:tr>
      <w:tr w:rsidR="00F72376" w:rsidRPr="00EE1EB0" w14:paraId="0C840B59"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41CF18" w14:textId="272E2405" w:rsidR="00A46391" w:rsidRPr="00EE1EB0" w:rsidRDefault="00A46391">
            <w:pPr>
              <w:rPr>
                <w:rFonts w:ascii="Garamond" w:hAnsi="Garamond"/>
                <w:color w:val="000000" w:themeColor="text1"/>
              </w:rPr>
            </w:pPr>
            <w:r>
              <w:rPr>
                <w:rFonts w:ascii="Garamond" w:hAnsi="Garamond"/>
                <w:color w:val="000000" w:themeColor="text1"/>
              </w:rPr>
              <w:lastRenderedPageBreak/>
              <w:t>Blo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NdnenGGa","properties":{"formattedCitation":"\\super 19\\nosupersub{}","plainCitation":"19","noteIndex":0},"citationItems":[{"id":100,"uris":["http://zotero.org/users/local/FYJoIL3e/items/AFCVM8AY"],"uri":["http://zotero.org/users/local/FYJoIL3e/items/AFCVM8AY"],"itemData":{"id":100,"type":"article-journal","abstract":"Background: To date, influenza epidemics have been considered suitable for use as a model for the COVID-19 epidemic, given that they are respiratory diseases with similar modes of transmission. However, data directly comparing the two diseases are scarce. Method(s): We did a nationwide retrospective cohort study using the French national administrative database (PMSI), which includes discharge summaries for all hospital admissions in France. All patients hospitalised for COVID-19 from March 1 to April 30, 2020, and all patients hospitalised for influenza between Dec 1, 2018, and Feb 28, 2019, were included. The diagnosis of COVID-19 (International Classification of Diseases [10th edition] codes U07.10, U07.11, U07.12, U07.14, or U07.15) or influenza (J09, J10, or J11) comprised primary, related, or associated diagnosis. Comparisons of risk factors, clinical characteristics, and outcomes between patients hospitalised for COVID-19 and influenza were done, with data also stratified by age group. Finding(s): 89 530 patients with COVID-19 and 45 819 patients with influenza were hospitalised in France during the respective study periods. The median age of patients was 68 years (IQR 52-82) for COVID-19 and 71 years (34-84) for influenza. Patients with COVID-19 were more frequently obese or overweight, and more frequently had diabetes, hypertension, and dyslipidaemia than patients with influenza, whereas those with influenza more frequently had heart failure, chronic respiratory disease, cirrhosis, and deficiency anaemia. Patients admitted to hospital with COVID-19 more frequently developed acute respiratory failure, pulmonary embolism, septic shock, or haemorrhagic stroke than patients with influenza, but less frequently developed myocardial infarction or atrial fibrillation. In-hospital mortality was higher in patients with COVID-19 than in patients with influenza (15 104 [16.9%] of 89 530 vs 2640 [5.8%] of 45 819), with a relative risk of death of 2.9 (95% CI 2.8-3.0) and an age-standardised mortality ratio of 2.82. Of the patients hospitalised, the proportion of paediatric patients (&lt;18 years) was smaller for COVID-19 than for influenza (1227 [1.4%] vs 8942 [19.5%]), but a larger proportion of patients younger than 5 years needed intensive care support for COVID-19 than for influenza (14 [2.3%] of 613 vs 65 [0.9%] of 6973). In adolescents (11-17 years), the in-hospital mortality was ten-times higher for COVID-19 than for influenza (five [1.1% of 458 vs one [0.1%] of 804), and patients with COVID-19 were more frequently obese or overweight. Interpretation(s): The presentation of patients with COVID-19 and seasonal influenza requiring hospitalisation differs considerably. Severe acute respiratory syndrome coronavirus 2 is likely to have a higher potential for respiratory pathogenicity, leading to more respiratory complications and to higher mortality. In children, although the rate of hospitalisation for COVID-19 appears to be lower than for influenza, in-hospital mortality is higher; however, low patient numbers limit this finding. These findings highlight the importance of appropriate preventive measures for COVID-19, as well as the need for a specific vaccine and treatment. Funding(s): French National Research Agency.Copyright © 2021 Elsevier Ltd","container-title":"The Lancet Respiratory Medicine","DOI":"10.1016/S2213-2600%2820%2930527-0","issue":"3","journalAbbreviation":"The Lancet Respiratory Medicine","note":"publisher-place: United Kingdom\npublisher: Lancet Publishing Group","page":"251-259","title":"Comparison of the characteristics, morbidity, and mortality of COVID-19 and seasonal influenza: a nationwide, population-based retrospective cohort study","volume":"9","author":[{"family":"Blot","given":"Mathieu"},{"family":"Piroth","given":"Lionel"},{"family":"Cottenet","given":"Jonathan"},{"family":"Mariet","given":"Anne-Sophie"},{"family":"Bonniaud","given":"Philippe"},{"family":"Tubert-Bitter","given":"Pascale"},{"family":"Quantin","given":"Catherine"}],"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19</w:t>
            </w:r>
            <w:r>
              <w:rPr>
                <w:rFonts w:ascii="Garamond" w:hAnsi="Garamond"/>
                <w:color w:val="000000" w:themeColor="text1"/>
              </w:rPr>
              <w:fldChar w:fldCharType="end"/>
            </w:r>
          </w:p>
        </w:tc>
        <w:tc>
          <w:tcPr>
            <w:tcW w:w="0" w:type="auto"/>
          </w:tcPr>
          <w:p w14:paraId="4FB299F1"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France</w:t>
            </w:r>
          </w:p>
        </w:tc>
        <w:tc>
          <w:tcPr>
            <w:tcW w:w="0" w:type="auto"/>
          </w:tcPr>
          <w:p w14:paraId="11C8A4AB"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59620019"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1FAA9FF7"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277</w:t>
            </w:r>
          </w:p>
        </w:tc>
        <w:tc>
          <w:tcPr>
            <w:tcW w:w="0" w:type="auto"/>
          </w:tcPr>
          <w:p w14:paraId="6FC79B3F" w14:textId="592E5A66"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Acute respiratory failure; Septic shock; MI; </w:t>
            </w:r>
            <w:r w:rsidR="00181D13">
              <w:rPr>
                <w:rFonts w:ascii="Garamond" w:hAnsi="Garamond"/>
                <w:color w:val="000000" w:themeColor="text1"/>
              </w:rPr>
              <w:t>Death</w:t>
            </w:r>
          </w:p>
        </w:tc>
        <w:tc>
          <w:tcPr>
            <w:tcW w:w="0" w:type="auto"/>
          </w:tcPr>
          <w:p w14:paraId="579BBBE4"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38BBDDE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6D3D296" w14:textId="0B72267B" w:rsidR="00A46391" w:rsidRPr="00EE1EB0" w:rsidRDefault="00A46391">
            <w:pPr>
              <w:rPr>
                <w:rFonts w:ascii="Garamond" w:hAnsi="Garamond"/>
                <w:color w:val="000000" w:themeColor="text1"/>
              </w:rPr>
            </w:pPr>
            <w:r>
              <w:rPr>
                <w:rFonts w:ascii="Garamond" w:hAnsi="Garamond"/>
                <w:color w:val="000000" w:themeColor="text1"/>
              </w:rPr>
              <w:t>Brenner,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VblYL1dG","properties":{"formattedCitation":"\\super 20\\nosupersub{}","plainCitation":"20","noteIndex":0},"citationItems":[{"id":11,"uris":["http://zotero.org/users/local/FYJoIL3e/items/PA2D344B"],"uri":["http://zotero.org/users/local/FYJoIL3e/items/PA2D344B"],"itemData":{"id":11,"type":"article-journal","abstract":"The coronavirus disease 2019 (COVID-19) pandemic caused by the highly infectious severe acute respiratory syndrome coronavirus 2 (SARS-CoV-2) presents most often with mild clinical symptoms, but the severe forms are of major concern.1 SARS-CoV-2 enters human cells via the angiotensin-converting enzyme 2 receptor, expressed on epithelial and endothelial cells.2 Because the highest angiotensin-converting enzyme 2 expression is in the terminal ileum and colon, and up-regulated further during inflammation, and many COVID-19 patients experience gastrointestinal symptoms, longitudinal data are necessary to determine whether inflammatory bowel disease (IBD) patients are at risk for severe or complicated COVID-19. A recent analysis in IBD patients from the Surveillance Epidemiology of Coronavirus Under Research Exclusion for Inflammatory Bowel Disease (SECURE-IBD) registry showed older age, steroid medication, and comorbidities as risk factors for severe evolution, and the same study showed that the 29 IBD patients younger than age 20 had only mild disease courses.3 This report describes the disease course of COVID-19 in an expanded sample of pediatric IBD patients from 2 international databases.Copyright © 2021 AGA Institute","container-title":"Clinical Gastroenterology and Hepatology","DOI":"10.1016/j.cgh.2020.10.010","issue":"2","journalAbbreviation":"Clinical Gastroenterology and Hepatology","note":"publisher-place: United States\npublisher: W.B. Saunders","page":"394","title":"Benign Evolution of SARS-Cov2 Infections in Children With Inflammatory Bowel Disease: Results From Two International Databases","volume":"19","author":[{"family":"Brenner","given":"Erica J."},{"family":"Kappelman","given":"Michael D."},{"family":"Zhang","given":"Xian"},{"family":"Pigneur","given":"Benedicte"},{"family":"Ruemmele","given":"Frank M."},{"family":"Focht","given":"Gili"},{"family":"Turner","given":"Dan"},{"family":"Ungaro","given":"Ryan C."},{"family":"Colombel","given":"Jean-Frederic"}],"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0</w:t>
            </w:r>
            <w:r>
              <w:rPr>
                <w:rFonts w:ascii="Garamond" w:hAnsi="Garamond"/>
                <w:color w:val="000000" w:themeColor="text1"/>
              </w:rPr>
              <w:fldChar w:fldCharType="end"/>
            </w:r>
          </w:p>
        </w:tc>
        <w:tc>
          <w:tcPr>
            <w:tcW w:w="0" w:type="auto"/>
          </w:tcPr>
          <w:p w14:paraId="1742960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3 countries (International Registry)</w:t>
            </w:r>
          </w:p>
        </w:tc>
        <w:tc>
          <w:tcPr>
            <w:tcW w:w="0" w:type="auto"/>
          </w:tcPr>
          <w:p w14:paraId="7081E2E7" w14:textId="3E206DFB"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w:t>
            </w:r>
            <w:r w:rsidR="004F09A0">
              <w:rPr>
                <w:rFonts w:ascii="Garamond" w:hAnsi="Garamond"/>
                <w:color w:val="000000" w:themeColor="text1"/>
              </w:rPr>
              <w:t xml:space="preserve"> of patients with IBD</w:t>
            </w:r>
            <w:r>
              <w:rPr>
                <w:rFonts w:ascii="Garamond" w:hAnsi="Garamond"/>
                <w:color w:val="000000" w:themeColor="text1"/>
              </w:rPr>
              <w:t xml:space="preserve"> – mixed settings</w:t>
            </w:r>
          </w:p>
        </w:tc>
        <w:tc>
          <w:tcPr>
            <w:tcW w:w="0" w:type="auto"/>
          </w:tcPr>
          <w:p w14:paraId="41EAB4C0"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6424F4E7"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09</w:t>
            </w:r>
          </w:p>
        </w:tc>
        <w:tc>
          <w:tcPr>
            <w:tcW w:w="0" w:type="auto"/>
          </w:tcPr>
          <w:p w14:paraId="78D422DF" w14:textId="062D3CA6"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Mechanical Ventilation; </w:t>
            </w:r>
            <w:r w:rsidR="00181D13">
              <w:rPr>
                <w:rFonts w:ascii="Garamond" w:hAnsi="Garamond"/>
                <w:color w:val="000000" w:themeColor="text1"/>
              </w:rPr>
              <w:t>Death</w:t>
            </w:r>
          </w:p>
        </w:tc>
        <w:tc>
          <w:tcPr>
            <w:tcW w:w="0" w:type="auto"/>
          </w:tcPr>
          <w:p w14:paraId="7D4AC6DC"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4B0D6A8B"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E33BE6" w14:textId="5221FD8C" w:rsidR="00A46391" w:rsidRPr="00EE1EB0" w:rsidRDefault="00A46391">
            <w:pPr>
              <w:rPr>
                <w:rFonts w:ascii="Garamond" w:hAnsi="Garamond"/>
                <w:color w:val="000000" w:themeColor="text1"/>
              </w:rPr>
            </w:pPr>
            <w:r>
              <w:rPr>
                <w:rFonts w:ascii="Garamond" w:hAnsi="Garamond"/>
                <w:color w:val="000000" w:themeColor="text1"/>
              </w:rPr>
              <w:t>Bruno,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pexqAonL","properties":{"formattedCitation":"\\super 21\\nosupersub{}","plainCitation":"21","noteIndex":0},"citationItems":[{"id":86,"uris":["http://zotero.org/users/local/FYJoIL3e/items/YDC6KHQK"],"uri":["http://zotero.org/users/local/FYJoIL3e/items/YDC6KHQK"],"itemData":{"id":86,"type":"article-journal","abstract":"Importance: There is limited information on severe acute respiratory syndrome coronavirus 2 (SARS-CoV-2) testing and infection among pediatric patients across the United States. Objective(s): To describe testing for SARS-CoV-2 and the epidemiology of infected patients. Design, Setting, and Participant(s): A retrospective cohort study was conducted using electronic health record data from 135794 patients younger than 25 years who were tested for SARS-CoV-2 from January 1 through September 8, 2020. Data were from PEDSnet, a network of 7 US pediatric health systems, comprising 6.5 million patients primarily from 11 states. Data analysis was performed from September 8 to 24, 2020. Exposure: Testing for SARS-CoV-2. Main Outcomes and Measures: SARS-CoV-2 infection and coronavirus disease 2019 (COVID-19) illness. Result(s): A total of 135794 pediatric patients (53% male; mean [SD] age, 8.8 [6.7] years; 3% Asian patients, 15% Black patients, 11% Hispanic patients, and 59% White patients; 290 per 10000 population [range, 155-395 per 10000 population across health systems]) were tested for SARS-CoV-2, and 5374 (4%) were infected with the virus (12 per 10000 population [range, 7-16 per 10000 population]). Compared with White patients, those of Black, Hispanic, and Asian race/ethnicity had lower rates of testing (Black: odds ratio [OR], 0.70 [95% CI, 0.68-0.72]; Hispanic: OR, 0.65 [95% CI, 0.63-0.67]; Asian: OR, 0.60 [95% CI, 0.57-0.63]); however, they were significantly more likely to have positive test results (Black: OR, 2.66 [95% CI, 2.43-2.90]; Hispanic: OR, 3.75 [95% CI, 3.39-4.15]; Asian: OR, 2.04 [95% CI, 1.69-2.48]). Older age (5-11 years: OR, 1.25 [95% CI, 1.13-1.38]; 12-17 years: OR, 1.92 [95% CI, 1.73-2.12]; 18-24 years: OR, 3.51 [95% CI, 3.11-3.97]), public payer (OR, 1.43 [95% CI, 1.31-1.57]), outpatient testing (OR, 2.13 [1.86-2.44]), and emergency department testing (OR, 3.16 [95% CI, 2.72-3.67]) were also associated with increased risk of infection. In univariate analyses, nonmalignant chronic disease was associated with lower likelihood of testing, and preexisting respiratory conditions were associated with lower risk of positive test results (standardized ratio [SR], 0.78 [95% CI, 0.73-0.84]). However, several other diagnosis groups were associated with a higher risk of positive test results: malignant disorders (SR, 1.54 [95% CI, 1.19-1.93]), cardiac disorders (SR, 1.18 [95% CI, 1.05-1.32]), endocrinologic disorders (SR, 1.52 [95% CI, 1.31-1.75]), gastrointestinal disorders (SR, 2.00 [95% CI, 1.04-1.38]), genetic disorders (SR, 1.19 [95% CI, 1.00-1.40]), hematologic disorders (SR, 1.26 [95% CI, 1.06-1.47]), musculoskeletal disorders (SR, 1.18 [95% CI, 1.07-1.30]), mental health disorders (SR, 1.20 [95% CI, 1.10-1.30]), and metabolic disorders (SR, 1.42 [95% CI, 1.24-1.61]). Among the 5374 patients with positive test results, 359 (7%) were hospitalized for respiratory, hypotensive, or COVID-19-specific illness. Of these, 99 (28%) required intensive care unit services, and 33 (9%) required mechanical ventilation. The case fatality rate was 0.2% (8 of 5374). The number of patients with a diagnosis of Kawasaki disease in early 2020 was 40% lower (259 vs 433 and 430) than in 2018 or 2019. Conclusions and Relevance: In this large cohort study of US pediatric patients, SARS-CoV-2 infection rates were low, and clinical manifestations were typically mild. Black, Hispanic, and Asian race/ethnicity; adolescence and young adulthood; and nonrespiratory chronic medical conditions were associated with identified infection. Kawasaki disease diagnosis is not an effective proxy for multisystem inflammatory syndrome of childhood.Copyright © 2021 American Medical Association. All rights reserved.","container-title":"JAMA Pediatrics","DOI":"10.1001/jamapediatrics.2020.5052","issue":"2","journalAbbreviation":"JAMA Pediatrics","note":"publisher-place: United States\npublisher: American Medical Association","page":"176-184","title":"Assessment of 135794 Pediatric Patients Tested for Severe Acute Respiratory Syndrome Coronavirus 2 across the United States","volume":"175","author":[{"family":"Bruno","given":"Cortney"},{"family":"Camacho","given":"Peter E. F."},{"family":"Bailey","given":"L. Charles"},{"family":"Razzaghi","given":"Hanieh"},{"family":"Burrows","given":"Evanette K."},{"family":"Forrest","given":"Christopher B."},{"family":"Bunnell","given":"H. Timothy"},{"family":"Eckrich","given":"Daniel"},{"family":"Ranade","given":"Daksha"},{"family":"Christakis","given":"Dimitri A."},{"family":"Kitzmiller","given":"Melody"},{"family":"Lin","given":"Simon M."},{"family":"Magnusen","given":"Brianna C."},{"family":"Newland","given":"Jason"},{"family":"Zahner","given":"Janet"},{"family":"Pajor","given":"Nathan M."},{"family":"Rao","given":"Suchitra"},{"family":"Sofela","given":"Olamiji"}],"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1</w:t>
            </w:r>
            <w:r>
              <w:rPr>
                <w:rFonts w:ascii="Garamond" w:hAnsi="Garamond"/>
                <w:color w:val="000000" w:themeColor="text1"/>
              </w:rPr>
              <w:fldChar w:fldCharType="end"/>
            </w:r>
          </w:p>
        </w:tc>
        <w:tc>
          <w:tcPr>
            <w:tcW w:w="0" w:type="auto"/>
          </w:tcPr>
          <w:p w14:paraId="6D7DADCF"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0981D471"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54BF9870"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5547F307"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153</w:t>
            </w:r>
          </w:p>
        </w:tc>
        <w:tc>
          <w:tcPr>
            <w:tcW w:w="0" w:type="auto"/>
          </w:tcPr>
          <w:p w14:paraId="4443346D"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w:t>
            </w:r>
          </w:p>
        </w:tc>
        <w:tc>
          <w:tcPr>
            <w:tcW w:w="0" w:type="auto"/>
          </w:tcPr>
          <w:p w14:paraId="613F0E1D" w14:textId="0887CA7A" w:rsidR="00A46391" w:rsidRPr="00EE1EB0" w:rsidRDefault="00A46391"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w:t>
            </w:r>
            <w:r w:rsidRPr="00877395">
              <w:rPr>
                <w:rFonts w:ascii="Garamond" w:hAnsi="Garamond"/>
                <w:color w:val="000000" w:themeColor="text1"/>
              </w:rPr>
              <w:t xml:space="preserve">ospitalization </w:t>
            </w:r>
            <w:r w:rsidR="00181D13">
              <w:rPr>
                <w:rFonts w:ascii="Garamond" w:hAnsi="Garamond"/>
                <w:color w:val="000000" w:themeColor="text1"/>
              </w:rPr>
              <w:t>&lt;</w:t>
            </w:r>
            <w:r w:rsidRPr="00877395">
              <w:rPr>
                <w:rFonts w:ascii="Garamond" w:hAnsi="Garamond"/>
                <w:color w:val="000000" w:themeColor="text1"/>
              </w:rPr>
              <w:t xml:space="preserve">7 days prior to the testing date </w:t>
            </w:r>
            <w:r w:rsidR="00181D13">
              <w:rPr>
                <w:rFonts w:ascii="Garamond" w:hAnsi="Garamond"/>
                <w:color w:val="000000" w:themeColor="text1"/>
              </w:rPr>
              <w:t>with</w:t>
            </w:r>
            <w:r w:rsidRPr="00877395">
              <w:rPr>
                <w:rFonts w:ascii="Garamond" w:hAnsi="Garamond"/>
                <w:color w:val="000000" w:themeColor="text1"/>
              </w:rPr>
              <w:t xml:space="preserve"> diagnosis of pneumonia, sepsis, respiratory failure, or COVID-1</w:t>
            </w:r>
            <w:r>
              <w:rPr>
                <w:rFonts w:ascii="Garamond" w:hAnsi="Garamond"/>
                <w:color w:val="000000" w:themeColor="text1"/>
              </w:rPr>
              <w:t>9</w:t>
            </w:r>
          </w:p>
        </w:tc>
      </w:tr>
      <w:tr w:rsidR="00F72376" w:rsidRPr="00EE1EB0" w14:paraId="5A37E456"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EBDDE64" w14:textId="03B04757" w:rsidR="00A46391" w:rsidRPr="00EE1EB0" w:rsidRDefault="00A46391">
            <w:pPr>
              <w:rPr>
                <w:rFonts w:ascii="Garamond" w:hAnsi="Garamond"/>
                <w:color w:val="000000" w:themeColor="text1"/>
              </w:rPr>
            </w:pPr>
            <w:r>
              <w:rPr>
                <w:rFonts w:ascii="Garamond" w:hAnsi="Garamond"/>
                <w:color w:val="000000" w:themeColor="text1"/>
              </w:rPr>
              <w:t>Calvo,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nkH08wt0","properties":{"formattedCitation":"\\super 22\\nosupersub{}","plainCitation":"22","noteIndex":0},"citationItems":[{"id":84,"uris":["http://zotero.org/users/local/FYJoIL3e/items/JWEJEKG2"],"uri":["http://zotero.org/users/local/FYJoIL3e/items/JWEJEKG2"],"itemData":{"id":84,"type":"article-journal","abstract":"SARS-CoV-2 infection in children is relatively mild. Approximately 10% of identified cases are pediatric[1], with a small proportion needing hospitalization. About 25-60% of children admitted with COVID-19 have comorbidities[2,3].","container-title":"The Journal of rheumatology","DOI":"10.3899/jrheum.201548","issue":"(Calvo) Pediatric and Infectious Disease Unit. Hospital Universtiario La Paz and La Paz Research Institute (IdiPaz). Madrid, Spain. Traslational Research Network of Pediatric Infectious Diseases (RITIP). Madrid. Spain. Pediatric Rheumatology Department, H","journalAbbreviation":"The Journal of rheumatology","note":"publisher-place: Canada\npublisher: NLM (Medline)","title":"Covid-19 in Children with Rheumatic Diseases in the Spanish National Cohort EPICO-AEP","author":[{"family":"Calvo","given":"Cristina"},{"family":"Udaondo","given":"Clar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2</w:t>
            </w:r>
            <w:r>
              <w:rPr>
                <w:rFonts w:ascii="Garamond" w:hAnsi="Garamond"/>
                <w:color w:val="000000" w:themeColor="text1"/>
              </w:rPr>
              <w:fldChar w:fldCharType="end"/>
            </w:r>
          </w:p>
        </w:tc>
        <w:tc>
          <w:tcPr>
            <w:tcW w:w="0" w:type="auto"/>
          </w:tcPr>
          <w:p w14:paraId="350981F0"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pain</w:t>
            </w:r>
          </w:p>
        </w:tc>
        <w:tc>
          <w:tcPr>
            <w:tcW w:w="0" w:type="auto"/>
          </w:tcPr>
          <w:p w14:paraId="48CAA55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2135A338"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21C3600E"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350</w:t>
            </w:r>
          </w:p>
        </w:tc>
        <w:tc>
          <w:tcPr>
            <w:tcW w:w="0" w:type="auto"/>
          </w:tcPr>
          <w:p w14:paraId="5F48C237" w14:textId="36DE7340"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w:t>
            </w:r>
            <w:r w:rsidR="00181D13">
              <w:rPr>
                <w:rFonts w:ascii="Garamond" w:hAnsi="Garamond"/>
                <w:color w:val="000000" w:themeColor="text1"/>
              </w:rPr>
              <w:t>Death</w:t>
            </w:r>
          </w:p>
        </w:tc>
        <w:tc>
          <w:tcPr>
            <w:tcW w:w="0" w:type="auto"/>
          </w:tcPr>
          <w:p w14:paraId="054F9C9D"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19A8C3C3"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AA41E6" w14:textId="4B323963" w:rsidR="00A46391" w:rsidRPr="00EE1EB0" w:rsidRDefault="00A46391">
            <w:pPr>
              <w:rPr>
                <w:rFonts w:ascii="Garamond" w:hAnsi="Garamond"/>
                <w:color w:val="000000" w:themeColor="text1"/>
              </w:rPr>
            </w:pPr>
            <w:r>
              <w:rPr>
                <w:rFonts w:ascii="Garamond" w:hAnsi="Garamond"/>
                <w:color w:val="000000" w:themeColor="text1"/>
              </w:rPr>
              <w:t>Camara,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ALHjkec3","properties":{"formattedCitation":"\\super 23\\nosupersub{}","plainCitation":"23","noteIndex":0},"citationItems":[{"id":16,"uris":["http://zotero.org/users/local/FYJoIL3e/items/57EPUSQC"],"uri":["http://zotero.org/users/local/FYJoIL3e/items/57EPUSQC"],"itemData":{"id":16,"type":"article-journal","abstract":"COVID-19 is caused by SARS-CoV-2 virus, which is genetically similar to severe acute respiratory syndrome (SARS) virus. In pediatrics, it has a benign clinical course. Since the outbreak of COVID-19 pandemic in Guinea, whose epicenter was Conakry, pediatric cases have been reported at the CTEIP in Donka. The purpose of this study was to determine their epidemiological profile. We conducted a descriptive cross-sectional study of children aged 0-16 years admitted to the CTEIP, Donka, over a period of four months. Out of 7308 patients, coming predominantly from 5 communes of Conakry and hospitalized in the CTEPI, 189 were aged between 0 and 16 years (2 .59%). The majority of patients were within the age-group 0-4-years (38.62%) with a sex-ratio (F/M) of 1.52; 62.96% were students, 70% of children lived in Conakry, 28.57% of mothers were traders and contact persons (39.68%); 37.57% of fathers were civil servants, 2.65% of children had a history of sickle cell disease and 1.59% had allergic rhinitis. Asymptomatic patients accounted for 52.38% of cases and diagnosed patients were 74.6%. Symptoms included fever, rhinorrhea, headache, cough, abdominal pain, sneezing, diarrhea, physical asthenia. The incidence of COVID-19 among children hospitalized in the CTEIP of Donka is low. Children aged 5 years and older are more affected and nearly 50% are asymptomatic. Common symptoms are fever, headache, rhinorrhea, cough, abdominal pain, sneezing, diarrhea, physical asthenia.Copyright © Emmanuel Camara et al.","container-title":"Pan African Medical Journal","DOI":"10.11604/PAMJ.2020.37.363.26211","issue":"(Camara, Diallo, Diop, Cherif, Kouyate, Bangoura, Barry, Ngadande, Kaba, Kolie, Camara, Diallo) Service de Pediatrie, Hopital National Donka, Conakry, Equatorial Guinea(Barry, Diallo) Institut de Nutrition et de Sante de l'Enfant, Conakry, Equatorial Guin","journalAbbreviation":"Pan African Medical Journal","note":"publisher-place: Nigeria\npublisher: African Field Epidemiology Network","page":"363","title":"Epidemiological and clinical profile of children with coronavirus disease (Covid-19) at the center for the treatment of epidemics and infection prevention (cteip) of the university hospital of donka in conakry","volume":"37","author":[{"family":"Camara","given":"Emmanuel"},{"family":"Diallo","given":"Fatoumata Binta"},{"family":"Diop","given":"Mamadou Moustapha"},{"family":"Cherif","given":"Mahamoud Sama"},{"family":"Kouyate","given":"Moustapha"},{"family":"Bangoura","given":"Mmah Aminata"},{"family":"Barry","given":"Aissata"},{"family":"Ngadande","given":"Ipolithe Honde"},{"family":"Kaba","given":"Oumar"},{"family":"Kolie","given":"Ouo Ouo"},{"family":"Camara","given":"Diarra Doura"},{"family":"Diallo","given":"Saliou Bella"},{"family":"Barry","given":"Ibrahima Koolo"},{"family":"Diallo","given":"Ibrahima Sory"},{"family":"Diallo","given":"Mohamed Lamine"},{"family":"Barry","given":"Mamadou Cire"},{"family":"Dia","given":"Hasmiou"}],"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3</w:t>
            </w:r>
            <w:r>
              <w:rPr>
                <w:rFonts w:ascii="Garamond" w:hAnsi="Garamond"/>
                <w:color w:val="000000" w:themeColor="text1"/>
              </w:rPr>
              <w:fldChar w:fldCharType="end"/>
            </w:r>
          </w:p>
        </w:tc>
        <w:tc>
          <w:tcPr>
            <w:tcW w:w="0" w:type="auto"/>
          </w:tcPr>
          <w:p w14:paraId="07AEFE48"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Guinea</w:t>
            </w:r>
          </w:p>
        </w:tc>
        <w:tc>
          <w:tcPr>
            <w:tcW w:w="0" w:type="auto"/>
          </w:tcPr>
          <w:p w14:paraId="5F5DCF0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2CDBDBDE"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7</w:t>
            </w:r>
          </w:p>
        </w:tc>
        <w:tc>
          <w:tcPr>
            <w:tcW w:w="0" w:type="auto"/>
          </w:tcPr>
          <w:p w14:paraId="098EA074"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41</w:t>
            </w:r>
          </w:p>
        </w:tc>
        <w:tc>
          <w:tcPr>
            <w:tcW w:w="0" w:type="auto"/>
          </w:tcPr>
          <w:p w14:paraId="3FAE3C96" w14:textId="5FDDC672" w:rsidR="00A46391" w:rsidRPr="00EE1EB0" w:rsidRDefault="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1A57140C"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7F097AAC"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04EE401" w14:textId="10868263" w:rsidR="00A46391" w:rsidRPr="00EE1EB0" w:rsidRDefault="00A46391">
            <w:pPr>
              <w:rPr>
                <w:rFonts w:ascii="Garamond" w:hAnsi="Garamond"/>
                <w:color w:val="000000" w:themeColor="text1"/>
              </w:rPr>
            </w:pPr>
            <w:r>
              <w:rPr>
                <w:rFonts w:ascii="Garamond" w:hAnsi="Garamond"/>
                <w:color w:val="000000" w:themeColor="text1"/>
              </w:rPr>
              <w:t>Castro,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XIxa7UsP","properties":{"formattedCitation":"\\super 24\\nosupersub{}","plainCitation":"24","noteIndex":0},"citationItems":[{"id":7,"uris":["http://zotero.org/users/local/FYJoIL3e/items/55WDSK4R"],"uri":["http://zotero.org/users/local/FYJoIL3e/items/55WDSK4R"],"itemData":{"id":7,"type":"article-journal","abstract":"Objective To provide a comprehensive description of demographic, clinical and radiographic characteristics; treatment and case outcomes; and risk factors associated with in-hospital death of patients hospitalised with COVID-19 in Brazil. Design Retrospective cohort study of hospitalised patients diagnosed with COVID-19. Setting Data from all hospitals across Brazil. Participants 522 167 hospitalised patients in Brazil by 14 December 2020 with severe acute respiratory illness, and a confirmed diagnosis for COVID-19. Primary and secondary outcome measures Prevalence of symptoms and comorbidities was compared by clinical outcomes and intensive care unit (ICU) admission status. Survival was assessed using Kaplan Meier survival estimates. Risk factors associated with in-hospital death were evaluated with multivariable Cox proportional hazards regression. Results Of the 522 167 patients included in this study, 56.7% were discharged, 0.002% died of other causes, 30.7% died of causes associated with COVID-19 and 10.2% remained hospitalised. The median age of patients was 61 years (IQR, 47-73), and of non-survivors 71 years (IQR, 60-80); 292 570 patients (56.0%) were men. At least one comorbidity was present in 64.5% of patients and in 76.8% of non-survivors. From illness onset, the median times to hospital and ICU admission were 6 days (IQR, 3-9) and 7 days (IQR, 3-10), respectively; 15 days (IQR, 9-24) to death and 15 days (IQR, 11-20) to hospital discharge. Risk factors for in-hospital death included old age, Black/Brown ethnoracial self-classification, ICU admission, being male, living in the North and Northeast regions and various comorbidities. Age had the highest HRs of 5.51 (95% CI: 4.91 to 6.18) for patients&gt;=80, compared with those &lt;=20. Conclusions Characteristics of patients and risk factors for in-hospital mortality highlight inequities of COVID-19 outcomes in Brazil. As the pandemic continues to unfold, targeted policies that address those inequities are needed to mitigate the unequal burden of COVID-19.Copyright © 2021 Author(s).","container-title":"BMJ Open","DOI":"10.1136/bmjopen-2021-049089","issue":"5","journalAbbreviation":"BMJ Open","note":"publisher-place: United Kingdom\npublisher: BMJ Publishing Group","page":"e049089","title":"Characteristics, outcomes and risk factors for mortality of 522 167 patients hospitalised with COVID-19 in Brazil: A retrospective cohort study","volume":"11","author":[{"family":"Castro","given":"Marcia C."},{"family":"Gurzenda","given":"Susie"},{"family":"Macario","given":"Eduardo Marques"},{"family":"Franca","given":"Giovanny Vinicius 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4</w:t>
            </w:r>
            <w:r>
              <w:rPr>
                <w:rFonts w:ascii="Garamond" w:hAnsi="Garamond"/>
                <w:color w:val="000000" w:themeColor="text1"/>
              </w:rPr>
              <w:fldChar w:fldCharType="end"/>
            </w:r>
          </w:p>
        </w:tc>
        <w:tc>
          <w:tcPr>
            <w:tcW w:w="0" w:type="auto"/>
          </w:tcPr>
          <w:p w14:paraId="1D8DEE9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Brazil</w:t>
            </w:r>
          </w:p>
        </w:tc>
        <w:tc>
          <w:tcPr>
            <w:tcW w:w="0" w:type="auto"/>
          </w:tcPr>
          <w:p w14:paraId="6906731D"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377B0716"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05CBB1E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3,136</w:t>
            </w:r>
          </w:p>
        </w:tc>
        <w:tc>
          <w:tcPr>
            <w:tcW w:w="0" w:type="auto"/>
          </w:tcPr>
          <w:p w14:paraId="7273EB3D" w14:textId="2206898B"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w:t>
            </w:r>
            <w:r w:rsidR="00181D13">
              <w:rPr>
                <w:rFonts w:ascii="Garamond" w:hAnsi="Garamond"/>
                <w:color w:val="000000" w:themeColor="text1"/>
              </w:rPr>
              <w:t>Death</w:t>
            </w:r>
          </w:p>
        </w:tc>
        <w:tc>
          <w:tcPr>
            <w:tcW w:w="0" w:type="auto"/>
          </w:tcPr>
          <w:p w14:paraId="64146F9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39CA557F"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6F28EC" w14:textId="536FFF5C" w:rsidR="00A46391" w:rsidRPr="00EE1EB0" w:rsidRDefault="00A46391">
            <w:pPr>
              <w:rPr>
                <w:rFonts w:ascii="Garamond" w:hAnsi="Garamond"/>
                <w:color w:val="000000" w:themeColor="text1"/>
              </w:rPr>
            </w:pPr>
            <w:r>
              <w:rPr>
                <w:rFonts w:ascii="Garamond" w:hAnsi="Garamond"/>
                <w:color w:val="000000" w:themeColor="text1"/>
              </w:rPr>
              <w:t>Chua,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zvdENFVe","properties":{"formattedCitation":"\\super 25\\nosupersub{}","plainCitation":"25","noteIndex":0},"citationItems":[{"id":41,"uris":["http://zotero.org/users/local/FYJoIL3e/items/4AT4CUWG"],"uri":["http://zotero.org/users/local/FYJoIL3e/items/4AT4CUWG"],"itemData":{"id":41,"type":"article-journal","abstract":"Importance: Schools were closed intermittently across Hong Kong to control the COVID-19 outbreak, which led to significant physical and psychosocial problems among children and youths. Objective(s): To compare the clinical characteristics and sources of infection among children and youths with COVID-19 during the 3 waves of outbreaks in Hong Kong in 2020. Design, Setting, and Participant(s): This cross-sectional study involved children and youths aged 18 years or younger with COVID-19 in the 3 waves of outbreaks from January 23 through December 2, 2020. Data were analyzed from December 2020 through January 2021. Main Outcomes and Measures: Demographic characteristics, travel and contact histories, lengths of hospital stay, and symptoms were captured through the central electronic database. Individuals who were infected without recent international travel were defined as having domestic infections. Result(s): Among 397 children and youths confirmed with COVID-19 infections, the mean (SD) age was 9.95 (5.34) years, 220 individuals (55.4%) were male, and 154 individuals (38.8%) were asymptomatic. There were significantly more individuals who were infected without symptoms in the second wave (59 of 118 individuals [50.0%]) and third wave (94 of 265 individuals [35.5%]) than in the first wave (1 of 14 individuals [7.1%]) (P =.001). Significantly fewer individuals who were infected in the second and third waves, compared with the first wave, had fever (first wave: 10 individuals [71.4%]; second wave: 22 individuals [18.5%]; third wave: 98 individuals [37.0%]; P &lt;.001) or cough (first wave: 6 individuals [42.9%]; second wave: 15 individuals [12.7%]; third wave: 52 individuals [19.6%]; P =.02). Among all individuals, 394 individuals (99.2%) had mild illness. One patient developed chilblains (ie, COVID toes), 1 patient developed multisystem inflammatory syndrome in children, and 1 patient developed post-COVID-19 autoimmune hemolytic anemia. In all 3 waves, 204 patients with COVID-19 (51.4%) had domestic infections. Among these individuals, 186 (91.2%) reported having a contact history with another individual with COVID-19, of which most (183 individuals [90.0%]) were family members. In the third wave, 18 individuals with domestic infections had unknown contact histories. Three schoolmates were confirmed with COVID-19 on the same day and were reported to be close contacts. Conclusions and Relevance: This cross-sectional study found that nearly all children and youths with COVID-19 in Hong Kong had mild illness. These findings suggest that household transmission was the main source of infection for children and youths with domestic infections and that the risk of being infected at school was small..Copyright © 2021 American Medical Association. All rights reserved.","container-title":"JAMA Network Open","DOI":"10.1001/jamanetworkopen.2021.8824","issue":"(Chua, Rosa Duque, Wong, Ho, Tso, Tung, Leung, Chan, Chow, Lau, Ip) Department of Paediatrics and Adolescent Medicine, Li Ka Shing Faculty of Medicine, University of Hong Kong, Queen Mary Hospital, 102 Pokfulam Rd, Pokfulam, Hong Kong(Wong, Lam, Kwan) Pae","journalAbbreviation":"JAMA Network Open","note":"publisher-place: United States\npublisher: American Medical Association","title":"Clinical Characteristics and Transmission of COVID-19 in Children and Youths during 3 Waves of Outbreaks in Hong Kong","URL":"https://jamanetwork.com/journals/jamanetworkopen","author":[{"family":"Chua","given":"Gilbert T."},{"family":"Rosa Duque","given":"Jaime S."},{"family":"Wong","given":"Wilfred H.S."},{"family":"Ho","given":"Marco Hok Kung"},{"family":"Tso","given":"Winnie W.Y."},{"family":"Tung","given":"Keith T.S."},{"family":"Leung","given":"Wing Hang"},{"family":"Chan","given":"Godfrey Chi Fung"},{"family":"Chow","given":"Chun Bong"},{"family":"Lau","given":"Yu Lung"},{"family":"Ip","given":"Patrick"},{"family":"Wong","given":"Joshua Sung Chih"},{"family":"Lam","given":"Ivan"},{"family":"Kwan","given":"Mike Yat Wah"},{"family":"Ho","given":"Polly Po Ki"},{"family":"Chan","given":"Wai Hung"},{"family":"Yau","given":"Felix Yat Sun"},{"family":"Ho","given":"Alvin Chi Chung"},{"family":"Siu","given":"Ka Ka"},{"family":"Cheung","given":"Tammy W.Y."},{"family":"Lam","given":"David Shu Yan"},{"family":"Chan","given":"Victor Chi Man"},{"family":"Lee","given":"Kwok Piu"},{"family":"Tsui","given":"Kwing Wan"},{"family":"Wong","given":"Tak Wai"},{"family":"Chan","given":"Kwok Chiu"},{"family":"Yau","given":"Man Mut"},{"family":"Yau","given":"Tsz Yan"},{"family":"Chan","given":"Kate Ching Ching"},{"family":"Yu","given":"Michelle Wai Ling"},{"family":"Chow","given":"Chit Kwong"},{"family":"Chiu","given":"Wah Keung"},{"family":"Wong","given":"Christina S."},{"family":"Kwok","given":"Janette"},{"family":"Yam","given":"Jason C."},{"family":"Wong","given":"Ian C.K."},{"family":"Tam","given":"Paul Kwong Hang"},{"family":"To","given":"Kelvin K. W."},{"family":"Yuen","given":"Kwok Yung"}],"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5</w:t>
            </w:r>
            <w:r>
              <w:rPr>
                <w:rFonts w:ascii="Garamond" w:hAnsi="Garamond"/>
                <w:color w:val="000000" w:themeColor="text1"/>
              </w:rPr>
              <w:fldChar w:fldCharType="end"/>
            </w:r>
          </w:p>
        </w:tc>
        <w:tc>
          <w:tcPr>
            <w:tcW w:w="0" w:type="auto"/>
          </w:tcPr>
          <w:p w14:paraId="1581EF28"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ng Kong</w:t>
            </w:r>
          </w:p>
        </w:tc>
        <w:tc>
          <w:tcPr>
            <w:tcW w:w="0" w:type="auto"/>
          </w:tcPr>
          <w:p w14:paraId="34C08A1A"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Community Testing Centre</w:t>
            </w:r>
          </w:p>
        </w:tc>
        <w:tc>
          <w:tcPr>
            <w:tcW w:w="0" w:type="auto"/>
          </w:tcPr>
          <w:p w14:paraId="597EE69A"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7461960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397</w:t>
            </w:r>
          </w:p>
        </w:tc>
        <w:tc>
          <w:tcPr>
            <w:tcW w:w="0" w:type="auto"/>
          </w:tcPr>
          <w:p w14:paraId="5EC4B26D" w14:textId="35F50CFC"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w:t>
            </w:r>
            <w:r w:rsidR="00181D13">
              <w:rPr>
                <w:rFonts w:ascii="Garamond" w:hAnsi="Garamond"/>
                <w:color w:val="000000" w:themeColor="text1"/>
              </w:rPr>
              <w:t>Death</w:t>
            </w:r>
          </w:p>
        </w:tc>
        <w:tc>
          <w:tcPr>
            <w:tcW w:w="0" w:type="auto"/>
          </w:tcPr>
          <w:p w14:paraId="3AFDE86C"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5C0601BD"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9F0A357" w14:textId="66C8D09D" w:rsidR="00A46391" w:rsidRDefault="00A46391">
            <w:pPr>
              <w:rPr>
                <w:rFonts w:ascii="Garamond" w:hAnsi="Garamond"/>
                <w:color w:val="000000" w:themeColor="text1"/>
              </w:rPr>
            </w:pPr>
            <w:proofErr w:type="spellStart"/>
            <w:r>
              <w:rPr>
                <w:rFonts w:ascii="Garamond" w:hAnsi="Garamond"/>
                <w:color w:val="000000" w:themeColor="text1"/>
              </w:rPr>
              <w:t>Cofre</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3RUnXgHQ","properties":{"formattedCitation":"\\super 26\\nosupersub{}","plainCitation":"26","noteIndex":0},"citationItems":[{"id":30,"uris":["http://zotero.org/users/local/FYJoIL3e/items/I8KMJJ3Z"],"uri":["http://zotero.org/users/local/FYJoIL3e/items/I8KMJJ3Z"],"itemData":{"id":30,"type":"article-journal","container-title":"Revista chilena de infectologia : organo oficial de la Sociedad Chilena de Infectologia","DOI":"10.4067/S0716-10182020000600756","issue":"6","journalAbbreviation":"Revista chilena de infectologia : organo oficial de la Sociedad Chilena de Infectologia","note":"publisher-place: Chile\npublisher: NLM (Medline)","page":"756-761","title":"Clinical manifestations of SARS-CoV-2 infection in children in the middle of pandemic season in a pediatric tertiary center. Report of local COVID Clinical Committee, Hospital de Ninos Roberto del Rio, Santiago Chile","volume":"37","author":[{"family":"Cofre","given":"Fernanda"},{"family":"Mackenney","given":"Jorge"},{"family":"Poli","given":"Cecilia"},{"family":"Riquelme","given":"Maryel"},{"family":"Carvajal","given":"Cristian"},{"family":"Alvarez","given":"Patricia"},{"family":"Acevedo","given":"Valeria"},{"family":"Valenzuela","given":"M Lidia"},{"family":"Verdugo","given":"Patricia"},{"family":"Varas","given":"Monica"},{"family":"Tapia","given":"Lorena"}],"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6</w:t>
            </w:r>
            <w:r>
              <w:rPr>
                <w:rFonts w:ascii="Garamond" w:hAnsi="Garamond"/>
                <w:color w:val="000000" w:themeColor="text1"/>
              </w:rPr>
              <w:fldChar w:fldCharType="end"/>
            </w:r>
          </w:p>
        </w:tc>
        <w:tc>
          <w:tcPr>
            <w:tcW w:w="0" w:type="auto"/>
          </w:tcPr>
          <w:p w14:paraId="7FB724EE"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hile</w:t>
            </w:r>
          </w:p>
        </w:tc>
        <w:tc>
          <w:tcPr>
            <w:tcW w:w="0" w:type="auto"/>
          </w:tcPr>
          <w:p w14:paraId="3010C6FB"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0EAE633A" w14:textId="77777777" w:rsidR="00A46391"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5</w:t>
            </w:r>
          </w:p>
        </w:tc>
        <w:tc>
          <w:tcPr>
            <w:tcW w:w="0" w:type="auto"/>
          </w:tcPr>
          <w:p w14:paraId="53216BF4" w14:textId="77777777" w:rsidR="00A46391"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537</w:t>
            </w:r>
          </w:p>
        </w:tc>
        <w:tc>
          <w:tcPr>
            <w:tcW w:w="0" w:type="auto"/>
          </w:tcPr>
          <w:p w14:paraId="44375F35" w14:textId="3C0C1142"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w:t>
            </w:r>
            <w:r w:rsidR="00181D13">
              <w:rPr>
                <w:rFonts w:ascii="Garamond" w:hAnsi="Garamond"/>
                <w:color w:val="000000" w:themeColor="text1"/>
              </w:rPr>
              <w:t>Death</w:t>
            </w:r>
          </w:p>
        </w:tc>
        <w:tc>
          <w:tcPr>
            <w:tcW w:w="0" w:type="auto"/>
          </w:tcPr>
          <w:p w14:paraId="1B4C5FDA"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rPr>
            </w:pPr>
          </w:p>
        </w:tc>
      </w:tr>
      <w:tr w:rsidR="00F72376" w:rsidRPr="00EE1EB0" w14:paraId="774B99EF"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F31AD1" w14:textId="7C953A7B" w:rsidR="00A46391" w:rsidRPr="00EE1EB0" w:rsidRDefault="00A46391">
            <w:pPr>
              <w:rPr>
                <w:rFonts w:ascii="Garamond" w:hAnsi="Garamond"/>
                <w:color w:val="000000" w:themeColor="text1"/>
              </w:rPr>
            </w:pPr>
            <w:r w:rsidRPr="00EE1EB0">
              <w:rPr>
                <w:rFonts w:ascii="Garamond" w:hAnsi="Garamond"/>
                <w:color w:val="000000" w:themeColor="text1"/>
              </w:rPr>
              <w:t>COVID-19 National Incident Room Surveillance Team</w:t>
            </w:r>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srxOAbLn","properties":{"formattedCitation":"\\super 27\\nosupersub{}","plainCitation":"27","noteIndex":0},"citationItems":[{"id":129,"uris":["http://zotero.org/users/local/FYJoIL3e/items/FNPEH9WJ"],"uri":["http://zotero.org/users/local/FYJoIL3e/items/FNPEH9WJ"],"itemData":{"id":129,"type":"article-journal","container-title":"Communicable diseases intelligence (2018)","DOI":"10.33321/cdi.2020.44.91","journalAbbreviation":"Communicable diseases intelligence (2018)","note":"publisher-place: Australia\npublisher: NLM (Medline)","title":"COVID-19 Australia: Epidemiology Report 30: Fortnightly reporting period ending 22 November 2020","volume":"44","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7</w:t>
            </w:r>
            <w:r>
              <w:rPr>
                <w:rFonts w:ascii="Garamond" w:hAnsi="Garamond"/>
                <w:color w:val="000000" w:themeColor="text1"/>
              </w:rPr>
              <w:fldChar w:fldCharType="end"/>
            </w:r>
          </w:p>
        </w:tc>
        <w:tc>
          <w:tcPr>
            <w:tcW w:w="0" w:type="auto"/>
          </w:tcPr>
          <w:p w14:paraId="5F58B1EB"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Australia</w:t>
            </w:r>
          </w:p>
        </w:tc>
        <w:tc>
          <w:tcPr>
            <w:tcW w:w="0" w:type="auto"/>
          </w:tcPr>
          <w:p w14:paraId="68AE771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Database </w:t>
            </w:r>
            <w:r>
              <w:rPr>
                <w:rFonts w:ascii="Garamond" w:hAnsi="Garamond"/>
                <w:color w:val="000000" w:themeColor="text1"/>
              </w:rPr>
              <w:t>-</w:t>
            </w:r>
            <w:r w:rsidRPr="00EE1EB0">
              <w:rPr>
                <w:rFonts w:ascii="Garamond" w:hAnsi="Garamond"/>
                <w:color w:val="000000" w:themeColor="text1"/>
              </w:rPr>
              <w:t xml:space="preserve"> mixed settings</w:t>
            </w:r>
          </w:p>
        </w:tc>
        <w:tc>
          <w:tcPr>
            <w:tcW w:w="0" w:type="auto"/>
          </w:tcPr>
          <w:p w14:paraId="081B645B"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9</w:t>
            </w:r>
          </w:p>
        </w:tc>
        <w:tc>
          <w:tcPr>
            <w:tcW w:w="0" w:type="auto"/>
          </w:tcPr>
          <w:p w14:paraId="1DE5B6FA"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3,797</w:t>
            </w:r>
          </w:p>
        </w:tc>
        <w:tc>
          <w:tcPr>
            <w:tcW w:w="0" w:type="auto"/>
          </w:tcPr>
          <w:p w14:paraId="10A945FA" w14:textId="0CD70461"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w:t>
            </w:r>
            <w:r w:rsidR="00181D13">
              <w:rPr>
                <w:rFonts w:ascii="Garamond" w:hAnsi="Garamond"/>
                <w:color w:val="000000" w:themeColor="text1"/>
              </w:rPr>
              <w:t>Death</w:t>
            </w:r>
          </w:p>
        </w:tc>
        <w:tc>
          <w:tcPr>
            <w:tcW w:w="0" w:type="auto"/>
          </w:tcPr>
          <w:p w14:paraId="48EE414A" w14:textId="77777777" w:rsidR="00A46391" w:rsidRPr="000851CA"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24F474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46747923" w14:textId="080E42A2" w:rsidR="00A46391" w:rsidRPr="00EE1EB0" w:rsidRDefault="00A46391">
            <w:pPr>
              <w:rPr>
                <w:rFonts w:ascii="Garamond" w:hAnsi="Garamond"/>
                <w:color w:val="000000" w:themeColor="text1"/>
              </w:rPr>
            </w:pPr>
            <w:r w:rsidRPr="00EE1EB0">
              <w:rPr>
                <w:rFonts w:ascii="Garamond" w:hAnsi="Garamond"/>
                <w:color w:val="000000" w:themeColor="text1"/>
              </w:rPr>
              <w:lastRenderedPageBreak/>
              <w:t>De</w:t>
            </w:r>
            <w:r>
              <w:rPr>
                <w:rFonts w:ascii="Garamond" w:hAnsi="Garamond"/>
                <w:color w:val="000000" w:themeColor="text1"/>
              </w:rPr>
              <w:t xml:space="preserve"> </w:t>
            </w:r>
            <w:r w:rsidRPr="00EE1EB0">
              <w:rPr>
                <w:rFonts w:ascii="Garamond" w:hAnsi="Garamond"/>
                <w:color w:val="000000" w:themeColor="text1"/>
              </w:rPr>
              <w:t>la</w:t>
            </w:r>
            <w:r>
              <w:rPr>
                <w:rFonts w:ascii="Garamond" w:hAnsi="Garamond"/>
                <w:color w:val="000000" w:themeColor="text1"/>
              </w:rPr>
              <w:t xml:space="preserve"> </w:t>
            </w:r>
            <w:proofErr w:type="spellStart"/>
            <w:r w:rsidRPr="00EE1EB0">
              <w:rPr>
                <w:rFonts w:ascii="Garamond" w:hAnsi="Garamond"/>
                <w:color w:val="000000" w:themeColor="text1"/>
              </w:rPr>
              <w:t>Hoz</w:t>
            </w:r>
            <w:proofErr w:type="spellEnd"/>
            <w:r w:rsidRPr="00EE1EB0">
              <w:rPr>
                <w:rFonts w:ascii="Garamond" w:hAnsi="Garamond"/>
                <w:color w:val="000000" w:themeColor="text1"/>
              </w:rPr>
              <w:t>-Restrepo</w:t>
            </w:r>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1m9J3ZAc","properties":{"formattedCitation":"\\super 28\\nosupersub{}","plainCitation":"28","noteIndex":0},"citationItems":[{"id":135,"uris":["http://zotero.org/users/local/FYJoIL3e/items/D4XZXCRM"],"uri":["http://zotero.org/users/local/FYJoIL3e/items/D4XZXCRM"],"itemData":{"id":135,"type":"article-journal","abstract":"Background: Colombia detected its first coronavirus disease 2019 (COVID-19) case on March 2, 2020. From March 22 to April 25, it implemented a national lockdown that, apparently, allowed the country to keep a low incidence and mortality rate up to mid-May. Forced by the economic losses, the government then opened many commercial activities, which was followed by an increase in cases and deaths. This paper presents a critical analysis of the Colombian surveillance data in order to identify strengths and pitfalls of the control measures. Method(s): A descriptive analysis of PCR-confirmed cases between March and July 25 was performed. Data were described according to the level of measurement. Incidence and mortality rates of COVID-19 were estimated by age, sex, and geographical area. Sampling rates for suspected cases were estimated by geographical area, and the potential for case underestimation was assessed using sampling differences. Result(s): By July 25, Colombia (population 50 372 424) had reported 240 745 cases and 8269 deaths (case fatality rate of 3.4%). A total of 1 370 271 samples had been analyzed (27 405 samples per million people), with a positivity rate of 17%. Sampling rates per million varied by region from 2664 to 158 681 per million, and consequently the incidence and mortality rates also varied. Due to geographical variations in surveillance capacity, Colombia may have overlooked up to 82% of the actual cases. Conclusion(s): Colombia has a lower case and mortality incidence compared to other South American countries. This may be an effect of the lockdown, but may also be attributed, to some extent, to geographical differences in surveillance capacity. Indigenous populations with little health infrastructure have been hit the hardest.Copyright © 2020 The Authors","container-title":"International Journal of Infectious Diseases","DOI":"10.1016/j.ijid.2020.08.017","issue":"(De la Hoz-Restrepo) Department of Public Health, Universidad Nacional de Colombia, Carrera 10 No. 93-51 apto 505, Bogota, DC, Colombia(Alvis-Zakzuk) Department of Economic Sciences, Universidad de la Costa - CUC, Calle 58 No. 55-66, Barranquilla, Colombi","journalAbbreviation":"International Journal of Infectious Diseases","note":"publisher-place: Netherlands\npublisher: Elsevier B.V. (Netherlands)","page":"522-529","title":"Is Colombia an example of successful containment of the 2020 COVID-19 pandemic? A critical analysis of the epidemiological data, March to July 2020","volume":"99","author":[{"family":"De la Hoz-Restrepo","given":"Fernando"},{"family":"Alvis-Zakzuk","given":"Nelson J."},{"family":"De la Hoz-Gomez","given":"Juan Fernando"},{"family":"De la Hoz","given":"Alejandro"},{"family":"Alvis-Guzman","given":"Nelson"},{"family":"Gomez Del Corral","given":"Luz"}],"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8</w:t>
            </w:r>
            <w:r>
              <w:rPr>
                <w:rFonts w:ascii="Garamond" w:hAnsi="Garamond"/>
                <w:color w:val="000000" w:themeColor="text1"/>
              </w:rPr>
              <w:fldChar w:fldCharType="end"/>
            </w:r>
          </w:p>
        </w:tc>
        <w:tc>
          <w:tcPr>
            <w:tcW w:w="0" w:type="auto"/>
          </w:tcPr>
          <w:p w14:paraId="7D57FCC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Colombia</w:t>
            </w:r>
          </w:p>
        </w:tc>
        <w:tc>
          <w:tcPr>
            <w:tcW w:w="0" w:type="auto"/>
          </w:tcPr>
          <w:p w14:paraId="3388EF3A"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Database </w:t>
            </w:r>
            <w:r>
              <w:rPr>
                <w:rFonts w:ascii="Garamond" w:hAnsi="Garamond"/>
                <w:color w:val="000000" w:themeColor="text1"/>
              </w:rPr>
              <w:t>-</w:t>
            </w:r>
            <w:r w:rsidRPr="00EE1EB0">
              <w:rPr>
                <w:rFonts w:ascii="Garamond" w:hAnsi="Garamond"/>
                <w:color w:val="000000" w:themeColor="text1"/>
              </w:rPr>
              <w:t xml:space="preserve"> mixed settings</w:t>
            </w:r>
          </w:p>
        </w:tc>
        <w:tc>
          <w:tcPr>
            <w:tcW w:w="0" w:type="auto"/>
          </w:tcPr>
          <w:p w14:paraId="274E600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0</w:t>
            </w:r>
          </w:p>
        </w:tc>
        <w:tc>
          <w:tcPr>
            <w:tcW w:w="0" w:type="auto"/>
          </w:tcPr>
          <w:p w14:paraId="04C601B3"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4,517</w:t>
            </w:r>
          </w:p>
        </w:tc>
        <w:tc>
          <w:tcPr>
            <w:tcW w:w="0" w:type="auto"/>
          </w:tcPr>
          <w:p w14:paraId="3B3BE2C1" w14:textId="50EB896C" w:rsidR="00A46391" w:rsidRPr="00EE1EB0"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0376DED5"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55085324"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8FC95F" w14:textId="4C33DAE7" w:rsidR="00A46391" w:rsidRPr="00EE1EB0" w:rsidRDefault="00A46391">
            <w:pPr>
              <w:rPr>
                <w:rFonts w:ascii="Garamond" w:hAnsi="Garamond"/>
                <w:color w:val="000000" w:themeColor="text1"/>
              </w:rPr>
            </w:pPr>
            <w:r>
              <w:rPr>
                <w:rFonts w:ascii="Garamond" w:hAnsi="Garamond"/>
                <w:color w:val="000000" w:themeColor="text1"/>
              </w:rPr>
              <w:t>Deng,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qGOa6PAy","properties":{"formattedCitation":"\\super 29\\nosupersub{}","plainCitation":"29","noteIndex":0},"citationItems":[{"id":172,"uris":["http://zotero.org/users/local/FYJoIL3e/items/ADC2CM8N"],"uri":["http://zotero.org/users/local/FYJoIL3e/items/ADC2CM8N"],"itemData":{"id":172,"type":"article-journal","container-title":"Critical Care","DOI":"10.1186/s13054-020-02902-w","issue":"1","journalAbbreviation":"Critical Care","note":"publisher-place: United Kingdom\npublisher: BioMed Central Ltd. (E-mail: info@biomedcentral.com)","page":"179","title":"Clinical determinants for fatality of 44,672 patients with COVID-19","volume":"24","author":[{"family":"Deng","given":"Guangtong"},{"family":"Yin","given":"Mingzhu"},{"family":"Chen","given":"Xiang"},{"family":"Zeng","given":"Furong"}],"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29</w:t>
            </w:r>
            <w:r>
              <w:rPr>
                <w:rFonts w:ascii="Garamond" w:hAnsi="Garamond"/>
                <w:color w:val="000000" w:themeColor="text1"/>
              </w:rPr>
              <w:fldChar w:fldCharType="end"/>
            </w:r>
          </w:p>
        </w:tc>
        <w:tc>
          <w:tcPr>
            <w:tcW w:w="0" w:type="auto"/>
          </w:tcPr>
          <w:p w14:paraId="502D0698"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China</w:t>
            </w:r>
          </w:p>
        </w:tc>
        <w:tc>
          <w:tcPr>
            <w:tcW w:w="0" w:type="auto"/>
          </w:tcPr>
          <w:p w14:paraId="6A62E130"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6E65E4D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56084C31"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965</w:t>
            </w:r>
          </w:p>
        </w:tc>
        <w:tc>
          <w:tcPr>
            <w:tcW w:w="0" w:type="auto"/>
          </w:tcPr>
          <w:p w14:paraId="175FD00A" w14:textId="6AC8A0C2" w:rsidR="00A46391" w:rsidRPr="00EE1EB0" w:rsidRDefault="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51BCDA1C"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0432806"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BE31965" w14:textId="2F9B6E3C" w:rsidR="00A46391" w:rsidRPr="00EE1EB0" w:rsidRDefault="00A46391">
            <w:pPr>
              <w:rPr>
                <w:rFonts w:ascii="Garamond" w:hAnsi="Garamond"/>
                <w:color w:val="000000" w:themeColor="text1"/>
              </w:rPr>
            </w:pPr>
            <w:proofErr w:type="spellStart"/>
            <w:r>
              <w:rPr>
                <w:rFonts w:ascii="Garamond" w:hAnsi="Garamond"/>
                <w:color w:val="000000" w:themeColor="text1"/>
              </w:rPr>
              <w:t>DiFusco</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537YYq1y","properties":{"formattedCitation":"\\super 30\\nosupersub{}","plainCitation":"30","noteIndex":0},"citationItems":[{"id":66,"uris":["http://zotero.org/users/local/FYJoIL3e/items/S8IAHSSY"],"uri":["http://zotero.org/users/local/FYJoIL3e/items/S8IAHSSY"],"itemData":{"id":66,"type":"article-journal","abstract":"Objective: The aims of this study were to evaluate health outcomes and the economic burden of hospitalized COVID-19 patients in the United States. Method(s): Hospitalized patients with a primary or secondary discharge diagnosis code for COVID-19 (ICD-10 code U07.1) from 1 April to 31 October 2020 were identified in the Premier Healthcare COVID-19 Database. Patient demographics, hospitalization characteristics, and concomitant medical conditions were assessed. Hospital length of stay (LOS), in-hospital mortality, hospital charges, and hospital costs were evaluated overall and stratified by age groups, insurance types, and 4 COVID-19 disease progression states based on intensive care unit (ICU) and invasive mechanical ventilation (IMV) usage. Result(s): Of the 173,942 hospitalized COVID-19 patients, the median age was 63 years, 51.0% were male, and 48.5% were covered by Medicare. The most prevalent concomitant medical conditions were cardiovascular disease (73.5%), hypertension (64.8%), diabetes (40.7%), obesity (27.0%), and chronic kidney disease (24.2%). Approximately one-fifth (21.9%) of the hospitalized COVID-19 patients were admitted to the ICU and 16.9% received IMV; most patients (73.6%) did not require ICU admission or IMV, and 12.4% required both. The median hospital LOS was 5 days, in-hospital mortality was 13.6%, median hospital charges were $43,986, and median hospital costs were $12,046. Hospital LOS and in-hospital mortality increased with ICU and/or IMV usage and age; hospital charges and costs increased with ICU and/or IMV usage. Patients with both ICU and IMV usage had the longest median hospital LOS (15 days), highest in-hospital mortality (53.8%), and highest hospital charges ($198,394) and hospital costs ($54,402). Limitation(s): This retrospective administrative database analysis relied on coding accuracy and a subset of admissions with validated/reconciled hospital costs. Conclusion(s): This study summarizes the severe health outcomes and substantial hospital costs of hospitalized COVID-19 patients in the US. The findings support the urgent need for rapid implementation of effective interventions, including safe and efficacious vaccines.Copyright © 2021 Pfizer Inc. Published by Informa UK Limited, trading as Taylor &amp; Francis Group.","container-title":"Journal of Medical Economics","DOI":"10.1080/13696998.2021.1886109","issue":"1","journalAbbreviation":"Journal of Medical Economics","note":"publisher-place: United Kingdom\npublisher: Taylor and Francis Ltd.","page":"308-317","title":"Health outcomes and economic burden of hospitalized COVID-19 patients in the United States","volume":"24","author":[{"family":"Di Fusco","given":"Manuela"},{"family":"Shea","given":"Kimberly M."},{"family":"Nguyen","given":"Jennifer L."},{"family":"Benigno","given":"Michael"},{"family":"Malhotra","given":"Deepa"},{"family":"Emir","given":"Birol"},{"family":"Sung","given":"Anita H."},{"family":"Hammond","given":"Jennifer L."},{"family":"Stoychev","given":"Sophia"},{"family":"Lin","given":"Jay"},{"family":"Angulo","given":"Frederick J."},{"family":"Charos","given":"Apostolos"}],"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0</w:t>
            </w:r>
            <w:r>
              <w:rPr>
                <w:rFonts w:ascii="Garamond" w:hAnsi="Garamond"/>
                <w:color w:val="000000" w:themeColor="text1"/>
              </w:rPr>
              <w:fldChar w:fldCharType="end"/>
            </w:r>
          </w:p>
        </w:tc>
        <w:tc>
          <w:tcPr>
            <w:tcW w:w="0" w:type="auto"/>
          </w:tcPr>
          <w:p w14:paraId="525222D7"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340F625B"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4D3D0524"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38FB05E1"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671</w:t>
            </w:r>
          </w:p>
        </w:tc>
        <w:tc>
          <w:tcPr>
            <w:tcW w:w="0" w:type="auto"/>
          </w:tcPr>
          <w:p w14:paraId="111D4D60" w14:textId="0B3D2BEE"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IMV; </w:t>
            </w:r>
            <w:r w:rsidR="00181D13">
              <w:rPr>
                <w:rFonts w:ascii="Garamond" w:hAnsi="Garamond"/>
                <w:color w:val="000000" w:themeColor="text1"/>
              </w:rPr>
              <w:t>Death</w:t>
            </w:r>
          </w:p>
        </w:tc>
        <w:tc>
          <w:tcPr>
            <w:tcW w:w="0" w:type="auto"/>
          </w:tcPr>
          <w:p w14:paraId="2C2E1E0A"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758E130F"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0E1745" w14:textId="3D9A63B1" w:rsidR="00A46391" w:rsidRPr="00EE1EB0" w:rsidRDefault="00A46391">
            <w:pPr>
              <w:rPr>
                <w:rFonts w:ascii="Garamond" w:hAnsi="Garamond"/>
                <w:color w:val="000000" w:themeColor="text1"/>
              </w:rPr>
            </w:pPr>
            <w:proofErr w:type="spellStart"/>
            <w:r>
              <w:rPr>
                <w:rFonts w:ascii="Garamond" w:hAnsi="Garamond"/>
                <w:color w:val="000000" w:themeColor="text1"/>
              </w:rPr>
              <w:t>Ece</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46HWA6yp","properties":{"formattedCitation":"\\super 31\\nosupersub{}","plainCitation":"31","noteIndex":0},"citationItems":[{"id":92,"uris":["http://zotero.org/users/local/FYJoIL3e/items/DYZID7DG"],"uri":["http://zotero.org/users/local/FYJoIL3e/items/DYZID7DG"],"itemData":{"id":92,"type":"article-journal","abstract":"Coronavirus disease of 2019 (COVID-19) is a cause of significant morbidity and mortality worldwide. Although COVID-19 clinical manifestations are mainly respiratory, major cardiac complications are being reported. The mechanism of cardiac injury and arrhythmias is unclear. Also, drugs currently used to treat the COVID-19 may prolong the QT interval and may have a proarrhythmic propensity. The study aims to investigate the effects of COVID-19 infection with asymptomatic and mild symptoms on trans-myocardial repolarization parameters in children without treatment. A total of 105 COVID-19 patients were compared with 40 healthy children. The patient and control group data were compared by calculating the QT interval, corrected QT (QTc), QT dispersion (QTd), QTc dispersion (QTcd), Tp-e, Tp-e dispersion, Tp-e/QT ratio, and Tp-e/QTc ratio on the 12-lead surface electrocardiogram. The mean age was determined as 11.2 +/- 0.3 years in the patient group, and 10.8 +/- 2.1 years in the control group. In the COVID-19 group, QTd, QTcd, Tp-e, Tp-e dispersion, Tp-e/QT ratio and Tp-e/QTc ratio were statistically higher than the control group. The ventricular repolarization was impaired even in asymptomatic children with COVID-19 infection. These results suggest the need to further assess the long terms risks of prolonged QT dispersion in the setting of COVID-19 infection.Copyright © 2020, Springer Science+Business Media, LLC, part of Springer Nature.","container-title":"Pediatric Cardiology","DOI":"10.1007/s00246-020-02474-0","issue":"2","journalAbbreviation":"Pediatric Cardiology","note":"publisher-place: United States\npublisher: Springer","page":"264-268","title":"Assessment of Cardiac Arrhythmic Risk in Children With Covid-19 Infection","volume":"42","author":[{"family":"Ece","given":"Ibrahim"},{"family":"Kocoglu","given":"Mucahit"},{"family":"Kavurt","given":"Ahmet Vedat"},{"family":"Bagrul","given":"Denizhan"},{"family":"Gul","given":"A. Esin Kibar"},{"family":"Koca","given":"Serhat"},{"family":"Cetin","given":"Ibrahim Ilker"},{"family":"Parlakay","given":"A. Nur Ozkaya"},{"family":"Aksoy","given":"Sevcan"}],"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1</w:t>
            </w:r>
            <w:r>
              <w:rPr>
                <w:rFonts w:ascii="Garamond" w:hAnsi="Garamond"/>
                <w:color w:val="000000" w:themeColor="text1"/>
              </w:rPr>
              <w:fldChar w:fldCharType="end"/>
            </w:r>
          </w:p>
        </w:tc>
        <w:tc>
          <w:tcPr>
            <w:tcW w:w="0" w:type="auto"/>
          </w:tcPr>
          <w:p w14:paraId="469F9559"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733144A8"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4423CC41"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2C5FB0C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05</w:t>
            </w:r>
          </w:p>
        </w:tc>
        <w:tc>
          <w:tcPr>
            <w:tcW w:w="0" w:type="auto"/>
          </w:tcPr>
          <w:p w14:paraId="6E0CBF77"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 Critical Outcome</w:t>
            </w:r>
          </w:p>
        </w:tc>
        <w:tc>
          <w:tcPr>
            <w:tcW w:w="0" w:type="auto"/>
          </w:tcPr>
          <w:p w14:paraId="5A1F15A4" w14:textId="6EEE5EF1" w:rsidR="00A46391" w:rsidRPr="00181D13"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00181D13">
              <w:rPr>
                <w:rFonts w:ascii="Garamond" w:hAnsi="Garamond"/>
                <w:color w:val="000000" w:themeColor="text1"/>
              </w:rPr>
              <w:t>D</w:t>
            </w:r>
            <w:r w:rsidRPr="00877395">
              <w:rPr>
                <w:rFonts w:ascii="Garamond" w:hAnsi="Garamond"/>
                <w:color w:val="000000" w:themeColor="text1"/>
              </w:rPr>
              <w:t>yspnea with central cyanosis, or oxygen saturation &lt;92% with other hypoxia manifestations</w:t>
            </w:r>
            <w:r w:rsidR="00181D13">
              <w:rPr>
                <w:rFonts w:ascii="Garamond" w:hAnsi="Garamond"/>
                <w:color w:val="000000" w:themeColor="text1"/>
              </w:rPr>
              <w:t xml:space="preserve">. </w:t>
            </w:r>
            <w:r>
              <w:rPr>
                <w:rFonts w:ascii="Garamond" w:hAnsi="Garamond"/>
                <w:b/>
                <w:bCs/>
                <w:color w:val="000000" w:themeColor="text1"/>
              </w:rPr>
              <w:t xml:space="preserve">Critical - </w:t>
            </w:r>
            <w:r>
              <w:rPr>
                <w:rFonts w:ascii="Garamond" w:hAnsi="Garamond"/>
                <w:color w:val="000000" w:themeColor="text1"/>
              </w:rPr>
              <w:t>ARDS</w:t>
            </w:r>
            <w:r w:rsidRPr="00DB5A82">
              <w:rPr>
                <w:rFonts w:ascii="Garamond" w:hAnsi="Garamond"/>
                <w:color w:val="000000" w:themeColor="text1"/>
              </w:rPr>
              <w:t>, respiratory failure, shock, encephalopathy, myocardial injury, heart failure, coagulation dysfunction, and organ</w:t>
            </w:r>
            <w:r>
              <w:rPr>
                <w:rFonts w:ascii="Garamond" w:hAnsi="Garamond"/>
                <w:color w:val="000000" w:themeColor="text1"/>
              </w:rPr>
              <w:t xml:space="preserve"> </w:t>
            </w:r>
            <w:r w:rsidRPr="00DB5A82">
              <w:rPr>
                <w:rFonts w:ascii="Garamond" w:hAnsi="Garamond"/>
                <w:color w:val="000000" w:themeColor="text1"/>
              </w:rPr>
              <w:t>dysfunction</w:t>
            </w:r>
          </w:p>
        </w:tc>
      </w:tr>
      <w:tr w:rsidR="00F72376" w:rsidRPr="00EE1EB0" w14:paraId="1B77381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4D3D5B7C" w14:textId="69B832A0" w:rsidR="00A46391" w:rsidRPr="00EE1EB0" w:rsidRDefault="00A46391">
            <w:pPr>
              <w:rPr>
                <w:rFonts w:ascii="Garamond" w:hAnsi="Garamond"/>
                <w:color w:val="000000" w:themeColor="text1"/>
              </w:rPr>
            </w:pPr>
            <w:proofErr w:type="spellStart"/>
            <w:r w:rsidRPr="00EE1EB0">
              <w:rPr>
                <w:rFonts w:ascii="Garamond" w:hAnsi="Garamond"/>
                <w:color w:val="000000" w:themeColor="text1"/>
              </w:rPr>
              <w:t>Elimian</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DwBoL6Qx","properties":{"formattedCitation":"\\super 32\\nosupersub{}","plainCitation":"32","noteIndex":0},"citationItems":[{"id":213,"uris":["http://zotero.org/users/local/FYJoIL3e/items/B8SD4GCM"],"uri":["http://zotero.org/users/local/FYJoIL3e/items/B8SD4GCM"],"itemData":{"id":213,"type":"article-journal","abstract":"The objective of this study was to describe the epidemiology of COVID-19 in Nigeria with a view of generating evidence to enhance planning and response strategies. A national surveillance dataset between 27 February and 6 June 2020 was retrospectively analysed, with confirmatory testing for COVID-19 done by real-time polymerase chain reaction (RT-PCR). The primary outcomes were cumulative incidence (CI) and case fatality (CF). A total of 40 926 persons (67% of total 60 839) had complete records of RT-PCR test across 35 states and the Federal Capital Territory, 12 289 (30.0%) of whom were confirmed COVID-19 cases. Of those confirmed cases, 3467 (28.2%) had complete records of clinical outcome (alive or dead), 342 (9.9%) of which died. The overall CI and CF were 5.6 per 100 000 population and 2.8%, respectively. The highest proportion of COVID-19 cases and deaths were recorded in persons aged 31-40 years (25.5%) and 61-70 years (26.6%), respectively; and males accounted for a higher proportion of confirmed cases (65.8%) and deaths (79.0%). Sixty-six per cent of confirmed COVID-19 cases were asymptomatic at diagnosis. In conclusion, this paper has provided an insight into the early epidemiology of COVID-19 in Nigeria, which could be useful for contextualising public health planning.","archive_location":"32912370","container-title":"Epidemiol Infect","DOI":"10.1017/s095026882000206x","journalAbbreviation":"Epidemiol Infect","page":"e208","title":"Descriptive epidemiology of coronavirus disease 2019 in Nigeria, 27 February-6 June 2020","volume":"148","author":[{"family":"Elimian","given":"K. O."},{"family":"Ochu","given":"C. L."},{"family":"Ilori","given":"E."},{"family":"Oladejo","given":"J."},{"family":"Igumbor","given":"E."},{"family":"Steinhardt","given":"L."},{"family":"Wagai","given":"J."},{"family":"Arinze","given":"C."},{"family":"Ukponu","given":"W."},{"family":"Obiekea","given":"C."},{"family":"Aderinola","given":"O."},{"family":"Crawford","given":"E."},{"family":"Olayinka","given":"A."},{"family":"Dan-Nwafor","given":"C."},{"family":"Okwor","given":"T."},{"family":"Disu","given":"Y."},{"family":"Yinka-Ogunleye","given":"A."},{"family":"Kanu","given":"N. E."},{"family":"Olawepo","given":"O. A."},{"family":"Aruna","given":"O."},{"family":"Michael","given":"C. A."},{"family":"Dunkwu","given":"L."},{"family":"Ipadeola","given":"O."},{"family":"Naidoo","given":"D."},{"family":"Umeokonkwo","given":"C. D."},{"family":"Matthias","given":"A."},{"family":"Okunromade","given":"O."},{"family":"Badaru","given":"S."},{"family":"Jinadu","given":"A."},{"family":"Ogunbode","given":"O."},{"family":"Egwuenu","given":"A."},{"family":"Jafiya","given":"A."},{"family":"Dalhat","given":"M."},{"family":"Saleh","given":"F."},{"family":"Ebhodaghe","given":"G. B."},{"family":"Ahumibe","given":"A."},{"family":"Yashe","given":"R. U."},{"family":"Atteh","given":"R."},{"family":"Nwachukwu","given":"W. E."},{"family":"Ezeokafor","given":"C."},{"family":"Olaleye","given":"D."},{"family":"Habib","given":"Z."},{"family":"Abdus-Salam","given":"I."},{"family":"Pembi","given":"E."},{"family":"John","given":"D."},{"family":"Okhuarobo","given":"U. J."},{"family":"Assad","given":"H."},{"family":"Gandi","given":"Y."},{"family":"Muhammad","given":"B."},{"family":"Nwagwogu","given":"C."},{"family":"Nwadiuto","given":"I."},{"family":"Sulaiman","given":"K."},{"family":"Iwuji","given":"I."},{"family":"Okeji","given":"A."},{"family":"Thliza","given":"S."},{"family":"Fagbemi","given":"S."},{"family":"Usman","given":"R."},{"family":"Mohammed","given":"A. A."},{"family":"Adeola-Musa","given":"O."},{"family":"Ishaka","given":"M."},{"family":"Aketemo","given":"U."},{"family":"Kamaldeen","given":"K."},{"family":"Obagha","given":"C. E."},{"family":"Akinyode","given":"A. O."},{"family":"Nguku","given":"P."},{"family":"Mba","given":"N."},{"family":"Ihekweazu","given":"C."}],"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2</w:t>
            </w:r>
            <w:r>
              <w:rPr>
                <w:rFonts w:ascii="Garamond" w:hAnsi="Garamond"/>
                <w:color w:val="000000" w:themeColor="text1"/>
              </w:rPr>
              <w:fldChar w:fldCharType="end"/>
            </w:r>
          </w:p>
        </w:tc>
        <w:tc>
          <w:tcPr>
            <w:tcW w:w="0" w:type="auto"/>
          </w:tcPr>
          <w:p w14:paraId="45EB8F9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Nigeria</w:t>
            </w:r>
          </w:p>
        </w:tc>
        <w:tc>
          <w:tcPr>
            <w:tcW w:w="0" w:type="auto"/>
          </w:tcPr>
          <w:p w14:paraId="78EFA09D"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Database</w:t>
            </w:r>
            <w:r>
              <w:rPr>
                <w:rFonts w:ascii="Garamond" w:hAnsi="Garamond"/>
                <w:color w:val="000000" w:themeColor="text1"/>
              </w:rPr>
              <w:t xml:space="preserve"> -</w:t>
            </w:r>
            <w:r w:rsidRPr="00EE1EB0">
              <w:rPr>
                <w:rFonts w:ascii="Garamond" w:hAnsi="Garamond"/>
                <w:color w:val="000000" w:themeColor="text1"/>
              </w:rPr>
              <w:t xml:space="preserve"> mixed settings</w:t>
            </w:r>
          </w:p>
        </w:tc>
        <w:tc>
          <w:tcPr>
            <w:tcW w:w="0" w:type="auto"/>
          </w:tcPr>
          <w:p w14:paraId="1BF1994E"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1</w:t>
            </w:r>
          </w:p>
        </w:tc>
        <w:tc>
          <w:tcPr>
            <w:tcW w:w="0" w:type="auto"/>
          </w:tcPr>
          <w:p w14:paraId="1E92F8F7"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1439</w:t>
            </w:r>
          </w:p>
        </w:tc>
        <w:tc>
          <w:tcPr>
            <w:tcW w:w="0" w:type="auto"/>
          </w:tcPr>
          <w:p w14:paraId="0765D4FB" w14:textId="583392B9" w:rsidR="00A46391" w:rsidRPr="00EE1EB0"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68A84BF7"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621E1A70"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519362" w14:textId="2778B6EF" w:rsidR="00A46391" w:rsidRPr="00EE1EB0" w:rsidRDefault="00A46391">
            <w:pPr>
              <w:rPr>
                <w:rFonts w:ascii="Garamond" w:hAnsi="Garamond"/>
                <w:color w:val="000000" w:themeColor="text1"/>
              </w:rPr>
            </w:pPr>
            <w:proofErr w:type="spellStart"/>
            <w:r>
              <w:rPr>
                <w:rFonts w:ascii="Garamond" w:hAnsi="Garamond"/>
                <w:color w:val="000000" w:themeColor="text1"/>
              </w:rPr>
              <w:t>Finelli</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O4VDX3CR","properties":{"formattedCitation":"\\super 33\\nosupersub{}","plainCitation":"33","noteIndex":0},"citationItems":[{"id":230,"uris":["http://zotero.org/users/local/FYJoIL3e/items/YWKLHGGV"],"uri":["http://zotero.org/users/local/FYJoIL3e/items/YWKLHGGV"],"itemData":{"id":230,"type":"article-journal","abstract":"IMPORTANCE: Mortality is an important measure of the severity of a pandemic. This study aimed to understand how mortality by age of hospitalized patients who were tested for SARS-CoV-2 has changed over time. OBJECTIVE: To evaluate trends in in-hospital mortality among patients who tested positive for SARS-CoV-2. DESIGN, SETTING, AND PARTICIPANTS: This retrospective cohort study included patients who were hospitalized for at least 1 day at 1 of 209 US acute care hospitals of variable size, in urban and rural areas, between March 1 and November 21, 2020. Eligible patients had a SARS-CoV-2 polymerase chain reaction (PCR) or antigen test within 7 days of admission or during hospitalization, and a record of discharge or in-hospital death. EXPOSURE: SARS-CoV-2 positivity. MAIN OUTCOMES AND MEASURES: SARS-CoV-2 infection was defined as a positive SARS-CoV-2 PCR or antigen test within 7 days before admission or during hospitalization. Mortality was extracted from electronically available data. RESULTS: Among 503</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409 admitted patients, 42</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604 (8.5%) had SARS-CoV-2-positive tests. Of those with SARS-CoV-2-positive tests, 21</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592 (50.7%) were male patients. Hospital admissions among patients with SARS-CoV-2-positive tests were highest in the group aged 65 years or older (19</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929 [46.8%]), followed by those aged 50 to 64 years (11</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602 [27.2%]) and 18 to 49 years (10</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619 [24.9%]). Hospital admissions among patients 18 to 49 years of age increased from 1099 of 5319 (20.7%) in April to 1266 of 4184 (30.3%) in June and 2156 of 7280 (29.6%) in July, briefly exceeding those in the group 50 to 64 years of age (June: 1194 of 4184 [28.5%]; 2039 of 7280 [28.0%]). Patients with SARS-CoV-2-positive tests had higher in-hospital mortality than patients with SARS-CoV-2-negative tests (4705 [11.0%] vs 11</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707 of 460</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805 [2.5%]; P</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l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001). In-hospital mortality rates increased with increasing age for both patients with SARS-CoV-2-negative tests and SARS-CoV-2-positive tests. In patients with SARS-CoV-2-negative tests, mortality increased from 45 of 11</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255 (0.4%) in those younger than 18 years to 4812 of 107</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394 (4.5%) in those older than 75 years. In patients with SARS-CoV-2-positive tests, mortality increased from 1 of 454 (0.2%) of those younger than 18 years to 2149 of 10</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287 (20.9%) in those older than 75 years. In-hospital mortality rates among patients with SARS-CoV-2-negative tests were similar for male and female patients (6273 of 209</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086 [3.0%] vs 5538 of 251</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719 [2.2%]) but higher mortality was observed among male patients with SARS-CoV-2-positive tests (2700 of 21</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592 [12.5%]) compared with female patients with SARS-CoV-2-positive tests (2016 of 21</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012 [9.60%]). Overall, in-hospital mortality increased from March to April (63 of 597 [10.6%] to 1047 of 5319 [19.7%]), then decreased significantly to November (499 of 5350 [9.3%]; P</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04), with significant decreases in the oldest age groups (50-64 years: 197 of 1542 [12.8%] to 73 of 1341 [5.4%]; P</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02; 65-75 years: 269 of 1182 [22.8%] to 137 of 1332 [10.3%]; P</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006; &gt;75 years: 535 of 1479 [36.2%] to 262 of 1505 [17.4%]; P</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 xml:space="preserve">.03). CONCLUSIONS AND RELEVANCE: This nationally representative study supported the findings of smaller, regional studies and found that in-hospital mortality declined across all age groups during the period evaluated. Reductions were unlikely because of a higher proportion of younger patients with lower in-hospital mortality in the later period.","archive_location":"33830226","container-title":"JAMA Netw Open","DOI":"10.1001/jamanetworkopen.2021.6556","issue":"4","journalAbbreviation":"JAMA Netw Open","page":"e216556","title":"Mortality Among US Patients Hospitalized With SARS-CoV-2 Infection in 2020","volume":"4","author":[{"family":"Finelli","given":"L."},{"family":"Gupta","given":"V."},{"family":"Petigara","given":"T."},{"family":"Yu","given":"K."},{"family":"Bauer","given":"K. A."},{"family":"Puzniak","given":"L. 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3</w:t>
            </w:r>
            <w:r>
              <w:rPr>
                <w:rFonts w:ascii="Garamond" w:hAnsi="Garamond"/>
                <w:color w:val="000000" w:themeColor="text1"/>
              </w:rPr>
              <w:fldChar w:fldCharType="end"/>
            </w:r>
          </w:p>
        </w:tc>
        <w:tc>
          <w:tcPr>
            <w:tcW w:w="0" w:type="auto"/>
          </w:tcPr>
          <w:p w14:paraId="0C8FD4DF"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04E62052"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0B728AD6"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4444EB30"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54</w:t>
            </w:r>
          </w:p>
        </w:tc>
        <w:tc>
          <w:tcPr>
            <w:tcW w:w="0" w:type="auto"/>
          </w:tcPr>
          <w:p w14:paraId="22FF7A2A" w14:textId="424FAB3A"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Severe Outcome; </w:t>
            </w:r>
            <w:r w:rsidR="00181D13">
              <w:rPr>
                <w:rFonts w:ascii="Garamond" w:hAnsi="Garamond"/>
                <w:color w:val="000000" w:themeColor="text1"/>
              </w:rPr>
              <w:t>Death</w:t>
            </w:r>
          </w:p>
        </w:tc>
        <w:tc>
          <w:tcPr>
            <w:tcW w:w="0" w:type="auto"/>
          </w:tcPr>
          <w:p w14:paraId="3DFE5C0C" w14:textId="779C59FF" w:rsidR="00A46391" w:rsidRPr="00EE1EB0" w:rsidRDefault="00A46391"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164299">
              <w:rPr>
                <w:rFonts w:ascii="Garamond" w:hAnsi="Garamond"/>
                <w:color w:val="000000" w:themeColor="text1"/>
              </w:rPr>
              <w:t>Renal insufficiency; kidney failure; suspected sepsis</w:t>
            </w:r>
            <w:r w:rsidR="00181D13">
              <w:rPr>
                <w:rFonts w:ascii="Garamond" w:hAnsi="Garamond"/>
                <w:color w:val="000000" w:themeColor="text1"/>
              </w:rPr>
              <w:t xml:space="preserve"> or</w:t>
            </w:r>
            <w:r w:rsidRPr="00164299">
              <w:rPr>
                <w:rFonts w:ascii="Garamond" w:hAnsi="Garamond"/>
                <w:color w:val="000000" w:themeColor="text1"/>
              </w:rPr>
              <w:t xml:space="preserve"> heart failure; myocardial inflammation; liver dysfunction; cytokine stimulation; CRP &gt;7; ESR &gt;30; D-dimer &gt;1000; Triglycerides &gt;265</w:t>
            </w:r>
          </w:p>
        </w:tc>
      </w:tr>
      <w:tr w:rsidR="00F72376" w:rsidRPr="00EE1EB0" w14:paraId="237E5BE0"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082EFDE5" w14:textId="251B971F" w:rsidR="00A46391" w:rsidRPr="00EE1EB0" w:rsidRDefault="00A46391">
            <w:pPr>
              <w:rPr>
                <w:rFonts w:ascii="Garamond" w:hAnsi="Garamond"/>
                <w:color w:val="000000" w:themeColor="text1"/>
              </w:rPr>
            </w:pPr>
            <w:r>
              <w:rPr>
                <w:rFonts w:ascii="Garamond" w:hAnsi="Garamond"/>
                <w:color w:val="000000" w:themeColor="text1"/>
              </w:rPr>
              <w:t>Floyd,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R3eNGqC1","properties":{"formattedCitation":"\\super 34\\nosupersub{}","plainCitation":"34","noteIndex":0},"citationItems":[{"id":76,"uris":["http://zotero.org/users/local/FYJoIL3e/items/IIBIFBGB"],"uri":["http://zotero.org/users/local/FYJoIL3e/items/IIBIFBGB"],"itemData":{"id":76,"type":"article-journal","container-title":"Journal of Allergy and Clinical Immunology: In Practice","DOI":"10.1016/j.jaip.2021.02.038","issue":"(Floyd, Feudtner, Kenyon) PolicyLab and Center for Pediatric Clinical Effectiveness, Children's Hospital of Philadelphia, Philadelphia, Pa, United States(Dudley) Department of Biomedical and Health Informatics, Children's Hospital of Philadelphia, Philade","journalAbbreviation":"Journal of Allergy and Clinical Immunology: In Practice","note":"publisher-place: United States\npublisher: American Academy of Allergy, Asthma and Immunology","title":"Prevalence of asthma in hospitalized and non-hospitalized children with COVID-19","URL":"http://www.elsevier.com/journals/the-journal-of-allergy-and-clinical-immunology-in-practice/2213-2198","author":[{"family":"Floyd","given":"G. Chandler"},{"family":"Dudley","given":"Jesse W."},{"family":"Xiao","given":"Rui"},{"family":"Feudtner","given":"Chris"},{"family":"Kenyon","given":"Chen C."},{"family":"Taquechel","given":"Kiara"},{"family":"Henrickson","given":"Sarah E."},{"family":"Hill","given":"David A."},{"family":"Miller","given":"Kristen"}],"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4</w:t>
            </w:r>
            <w:r>
              <w:rPr>
                <w:rFonts w:ascii="Garamond" w:hAnsi="Garamond"/>
                <w:color w:val="000000" w:themeColor="text1"/>
              </w:rPr>
              <w:fldChar w:fldCharType="end"/>
            </w:r>
          </w:p>
        </w:tc>
        <w:tc>
          <w:tcPr>
            <w:tcW w:w="0" w:type="auto"/>
          </w:tcPr>
          <w:p w14:paraId="0DCEE4E7"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553039EC" w14:textId="4C7F4336"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r w:rsidR="004F09A0">
              <w:rPr>
                <w:rFonts w:ascii="Garamond" w:hAnsi="Garamond"/>
                <w:color w:val="000000" w:themeColor="text1"/>
              </w:rPr>
              <w:t xml:space="preserve"> with asthma</w:t>
            </w:r>
          </w:p>
        </w:tc>
        <w:tc>
          <w:tcPr>
            <w:tcW w:w="0" w:type="auto"/>
          </w:tcPr>
          <w:p w14:paraId="362B01EE"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2</w:t>
            </w:r>
          </w:p>
        </w:tc>
        <w:tc>
          <w:tcPr>
            <w:tcW w:w="0" w:type="auto"/>
          </w:tcPr>
          <w:p w14:paraId="2AF5D038"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979</w:t>
            </w:r>
          </w:p>
        </w:tc>
        <w:tc>
          <w:tcPr>
            <w:tcW w:w="0" w:type="auto"/>
          </w:tcPr>
          <w:p w14:paraId="3341B62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w:t>
            </w:r>
          </w:p>
        </w:tc>
        <w:tc>
          <w:tcPr>
            <w:tcW w:w="0" w:type="auto"/>
          </w:tcPr>
          <w:p w14:paraId="7AF4FC4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52430D4D" w14:textId="77777777" w:rsidTr="00181D13">
        <w:trPr>
          <w:cnfStyle w:val="000000100000" w:firstRow="0" w:lastRow="0" w:firstColumn="0" w:lastColumn="0" w:oddVBand="0" w:evenVBand="0" w:oddHBand="1" w:evenHBand="0" w:firstRowFirstColumn="0" w:firstRowLastColumn="0" w:lastRowFirstColumn="0" w:lastRowLastColumn="0"/>
          <w:trHeight w:val="1235"/>
        </w:trPr>
        <w:tc>
          <w:tcPr>
            <w:cnfStyle w:val="001000000000" w:firstRow="0" w:lastRow="0" w:firstColumn="1" w:lastColumn="0" w:oddVBand="0" w:evenVBand="0" w:oddHBand="0" w:evenHBand="0" w:firstRowFirstColumn="0" w:firstRowLastColumn="0" w:lastRowFirstColumn="0" w:lastRowLastColumn="0"/>
            <w:tcW w:w="0" w:type="auto"/>
          </w:tcPr>
          <w:p w14:paraId="68B47E9F" w14:textId="7607BAE8" w:rsidR="00A46391" w:rsidRPr="00EE1EB0" w:rsidRDefault="00A46391">
            <w:pPr>
              <w:rPr>
                <w:rFonts w:ascii="Garamond" w:hAnsi="Garamond"/>
                <w:color w:val="000000" w:themeColor="text1"/>
              </w:rPr>
            </w:pPr>
            <w:r>
              <w:rPr>
                <w:rFonts w:ascii="Garamond" w:hAnsi="Garamond"/>
                <w:color w:val="000000" w:themeColor="text1"/>
              </w:rPr>
              <w:lastRenderedPageBreak/>
              <w:t>Freeman,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uPiAfl23","properties":{"formattedCitation":"\\super 35\\nosupersub{}","plainCitation":"35","noteIndex":0},"citationItems":[{"id":211,"uris":["http://zotero.org/users/local/FYJoIL3e/items/QJVM9LDL"],"uri":["http://zotero.org/users/local/FYJoIL3e/items/QJVM9LDL"],"itemData":{"id":211,"type":"article-journal","abstract":"OBJECTIVE: We sought to characterize clinical presentation and healthcare utilization for pediatric COVID-19 in Western Pennsylvania (PA). METHODS: We established and analyzed a registry of pediatric COVID-19 in Western PA that includes cases in patients &lt;22 years of age cared for by the pediatric quaternary medical center in the area and its associated pediatric primary care network from March 11 through August 20, 2020. RESULTS: Our cohort included 424 pediatric COVID-19 cases (mean age 12.5 years, 47.4% female); 65% reported exposure and 79% presented with symptoms. The most common initial healthcare contact was through telehealth (45%). Most cases were followed as outpatients, but twenty-two patients (4.5%) were hospitalized: 19 with acute COVID-19 disease, and three for multisystem inflammatory syndrome of children (MIS-C). Admitted patients were younger (p&lt;0.001) and more likely to have pre-existing conditions (p&lt;0.001). Black/Hispanic patients were 5.8 times more likely to be hospitalized than white patients (p=0.012). Five patients (1.2%) were admitted to the PICU, including all three MIS-C cases; two required BiPAP and one mechanical ventilation. All patients survived. CONCLUSIONS: We provide a comprehensive snapshot of pediatric COVID-19 disease in an area with low to moderate incidence. In this cohort, COVID-19 was generally a mild disease; however, ~5% of children were hospitalized. Pediatric patients can be critically ill with this infection, including those presenting with MIS-C.","archive_location":"33354687","container-title":"medRxiv","DOI":"10.1101/2020.12.14.20248192","journalAbbreviation":"medRxiv","title":"A Comprehensive Clinical Description of Pediatric SARS-CoV-2 Infection in Western Pennsylvania","author":[{"family":"Freeman","given":"M. C."},{"family":"Gaietto","given":"K."},{"family":"DiCicco","given":"L. A."},{"family":"Rauenswinter","given":"S."},{"family":"Squire","given":"J. R."},{"family":"Aldewereld","given":"Z."},{"family":"Rapsinski","given":"G."},{"family":"Iagnemma","given":"J."},{"family":"Campfield","given":"B. T."},{"family":"Wolfson","given":"D."},{"family":"Kazmerski","given":"T. M."},{"family":"Forno","given":"E."}],"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5</w:t>
            </w:r>
            <w:r>
              <w:rPr>
                <w:rFonts w:ascii="Garamond" w:hAnsi="Garamond"/>
                <w:color w:val="000000" w:themeColor="text1"/>
              </w:rPr>
              <w:fldChar w:fldCharType="end"/>
            </w:r>
          </w:p>
        </w:tc>
        <w:tc>
          <w:tcPr>
            <w:tcW w:w="0" w:type="auto"/>
          </w:tcPr>
          <w:p w14:paraId="6F6A758C"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622C6941"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5CCEC3F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033FF2E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24</w:t>
            </w:r>
          </w:p>
        </w:tc>
        <w:tc>
          <w:tcPr>
            <w:tcW w:w="0" w:type="auto"/>
          </w:tcPr>
          <w:p w14:paraId="47558505" w14:textId="5370DDCD"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BiPAP; Inotropes; Mechanical Ventilation; </w:t>
            </w:r>
            <w:r w:rsidR="00181D13">
              <w:rPr>
                <w:rFonts w:ascii="Garamond" w:hAnsi="Garamond"/>
                <w:color w:val="000000" w:themeColor="text1"/>
              </w:rPr>
              <w:t>Death</w:t>
            </w:r>
          </w:p>
        </w:tc>
        <w:tc>
          <w:tcPr>
            <w:tcW w:w="0" w:type="auto"/>
          </w:tcPr>
          <w:p w14:paraId="36DCDE2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B02A69D"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7B1297B" w14:textId="42B9808E" w:rsidR="00A46391" w:rsidRPr="00EE1EB0" w:rsidRDefault="00A46391">
            <w:pPr>
              <w:rPr>
                <w:rFonts w:ascii="Garamond" w:hAnsi="Garamond"/>
                <w:color w:val="000000" w:themeColor="text1"/>
              </w:rPr>
            </w:pPr>
            <w:proofErr w:type="spellStart"/>
            <w:r w:rsidRPr="00EE1EB0">
              <w:rPr>
                <w:rFonts w:ascii="Garamond" w:hAnsi="Garamond"/>
                <w:color w:val="000000" w:themeColor="text1"/>
              </w:rPr>
              <w:t>Gaborieau</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GpEOBU7S","properties":{"formattedCitation":"\\super 36\\nosupersub{}","plainCitation":"36","noteIndex":0},"citationItems":[{"id":155,"uris":["http://zotero.org/users/local/FYJoIL3e/items/96VX8BHG"],"uri":["http://zotero.org/users/local/FYJoIL3e/items/96VX8BHG"],"itemData":{"id":155,"type":"article-journal","abstract":"Understanding the clinical presentation of severe acute respiratory syndrome coronavirus 2 (SARS-CoV-2) infection and prognosis in children is a major issue. Children often present mild symptoms, and some severe forms require paediatric intensive care, with in some cases a fatal prognosis. Our aim was to identify the epidemiological characteristics, clinical presentation, and prognosis of children with coronavirus disease 2019 (Covid-19) hospitalized in Paris suburb hospitals. In this prospective, observational, multicentre study, we included children hospitalized in paediatric departments of Paris suburb hospitals from 23 March 2020 to 10 May 2020, during the national lockdown in France with confirmed SARS-CoV-2 infection (positive RNA test on a nasopharyngeal swab) or highly suspected infection (clinical, biological, and/or radiological data features suggestive for SARS-CoV-2 infection). A total of 192 children were included for confirmed (n = 157) or highly suspected (n = 35) SARS-CoV-2 infection. The median age was one year old (interquartile range 0.125-11) with a sex ratio 1.3:1. Fever was recorded in 147 (76.6%) children and considered poorly tolerated in 29 (15.1%). The symptoms ranged from rhinorrhoea (34.4%) and gastrointestinal (35.5%) to respiratory distress (25%). Only 10 (5.2%) children had anosmia and five (2.6%) had chest pain. An underlying condition was identified in almost 30% of the children in our study. Overall, 24 (12.5%) children were admitted to paediatric intensive care units, 12 required mechanical ventilation, and three died. For children in Paris suburbs, most cases of Covid-19 showed mild or moderate clinical expression. However, one-eighth of children were admitted to paediatric intensive care units and three died.Copyright © 2020 by the authors. Licensee MDPI, Basel, Switzerland.","container-title":"Journal of Clinical Medicine","DOI":"10.3390/jcm9072227","issue":"7","journalAbbreviation":"Journal of Clinical Medicine","note":"publisher-place: Switzerland\npublisher: MDPI AG (Postfach, Basel CH-4005, Switzerland. E-mail: rasetti@mdpi.com)","page":"1-10","title":"Epidemiology and clinical presentation of children hospitalized with SARS-CoV-2 infection in suburbs of paris","volume":"9","author":[{"family":"Gaborieau","given":"Louise"},{"family":"Delestrain","given":"Celine"},{"family":"Epaud","given":"Ralph"},{"family":"Bensaid","given":"Philippe"},{"family":"Vizeneux","given":"Audrey"},{"family":"Blanc","given":"Philippe"},{"family":"Garraffo","given":"Aurelie"},{"family":"Georget","given":"Emilie"},{"family":"Chalvon","given":"Arnaud"},{"family":"Garrec","given":"Nathalie"},{"family":"Laoudi","given":"Yacine"},{"family":"Varon","given":"Emmanuelle"},{"family":"Rouget","given":"Sebastien"},{"family":"Pupin","given":"Alexandre"},{"family":"Aal","given":"Khaled Abdel"},{"family":"Toulorge","given":"David"},{"family":"Ducrocq","given":"Sarah"},{"family":"Barrey","given":"Catherine"},{"family":"Pantalone","given":"Letitia"},{"family":"Robert","given":"Blandine"},{"family":"Joly-Sanchez","given":"Lydie"},{"family":"Thach","given":"Caroline"},{"family":"Masserot-Lureau","given":"Caroline"},{"family":"Chahine","given":"Jamile"},{"family":"Garcia-Roudaut","given":"Veronica Risso"},{"family":"Rozental","given":"Jonathan"},{"family":"Nathanson","given":"Sylvie"},{"family":"Khaled","given":"Mohamed"},{"family":"Mandelcwajg","given":"Alexis"},{"family":"Demayer","given":"Nadia"},{"family":"Muller","given":"Stephanie"},{"family":"Mazerghane","given":"Mustapha"},{"family":"Pellegrino","given":"Beatrice"},{"family":"Madhi","given":"Fouad"}],"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6</w:t>
            </w:r>
            <w:r>
              <w:rPr>
                <w:rFonts w:ascii="Garamond" w:hAnsi="Garamond"/>
                <w:color w:val="000000" w:themeColor="text1"/>
              </w:rPr>
              <w:fldChar w:fldCharType="end"/>
            </w:r>
          </w:p>
        </w:tc>
        <w:tc>
          <w:tcPr>
            <w:tcW w:w="0" w:type="auto"/>
          </w:tcPr>
          <w:p w14:paraId="42913371"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France</w:t>
            </w:r>
          </w:p>
        </w:tc>
        <w:tc>
          <w:tcPr>
            <w:tcW w:w="0" w:type="auto"/>
          </w:tcPr>
          <w:p w14:paraId="576F552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6521E67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8</w:t>
            </w:r>
          </w:p>
        </w:tc>
        <w:tc>
          <w:tcPr>
            <w:tcW w:w="0" w:type="auto"/>
          </w:tcPr>
          <w:p w14:paraId="60928F3C"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57</w:t>
            </w:r>
          </w:p>
        </w:tc>
        <w:tc>
          <w:tcPr>
            <w:tcW w:w="0" w:type="auto"/>
          </w:tcPr>
          <w:p w14:paraId="718DD93F" w14:textId="2EA997D8"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Non-invasive ventilation; Mechanical ventilation; ECMO; Myocarditis; Septic Shock; </w:t>
            </w:r>
            <w:r w:rsidR="00181D13">
              <w:rPr>
                <w:rFonts w:ascii="Garamond" w:hAnsi="Garamond"/>
                <w:color w:val="000000" w:themeColor="text1"/>
              </w:rPr>
              <w:t>Death</w:t>
            </w:r>
          </w:p>
        </w:tc>
        <w:tc>
          <w:tcPr>
            <w:tcW w:w="0" w:type="auto"/>
          </w:tcPr>
          <w:p w14:paraId="69D427AA"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4565438E"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48C99E" w14:textId="1C7A9484" w:rsidR="00A46391" w:rsidRPr="00EE1EB0" w:rsidRDefault="00A46391">
            <w:pPr>
              <w:rPr>
                <w:rFonts w:ascii="Garamond" w:hAnsi="Garamond"/>
                <w:color w:val="000000" w:themeColor="text1"/>
              </w:rPr>
            </w:pPr>
            <w:proofErr w:type="spellStart"/>
            <w:r>
              <w:rPr>
                <w:rFonts w:ascii="Garamond" w:hAnsi="Garamond"/>
                <w:color w:val="000000" w:themeColor="text1"/>
              </w:rPr>
              <w:t>Garazzino</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G2g8XQH5","properties":{"formattedCitation":"\\super 37\\nosupersub{}","plainCitation":"37","noteIndex":0},"citationItems":[{"id":64,"uris":["http://zotero.org/users/local/FYJoIL3e/items/6QI6QDW2"],"uri":["http://zotero.org/users/local/FYJoIL3e/items/6QI6QDW2"],"itemData":{"id":64,"type":"article-journal","abstract":"Background: Many aspects of SARS-CoV-2 infection in children and adolescents remain unclear and optimal treatment is debated. The objective of our study was to investigate epidemiological, clinical and therapeutic characteristics of pediatric SARS-CoV-2 infection, focusing on risk factors for complicated and critical disease. Method(s): The present multicenter Italian study was promoted by the Italian Society of Pediatric Infectious Diseases, involving both pediatric hospitals and general pediatricians/family doctors. All subjects under 18 years of age with documented SARS-CoV-2 infection and referred to the coordinating center were enrolled from March 2020. Result(s): As of 15 September 2020, 759 children were enrolled (median age 7.2 years, IQR 1.4; 12.4). Among the 688 symptomatic children, fever was the most common symptom (81.9%). Barely 47% of children were hospitalized for COVID-19. Age was inversely related to hospital admission (p &lt; 0.01) and linearly to length of stay (p = 0.014). One hundred forty-nine children (19.6%) developed complications. Comorbidities were risk factors for complications (p &lt; 0.001). Viral coinfections, underlying clinical conditions, age 5-9 years and lymphopenia were statistically related to ICU admission (p &lt; 0.05). Conclusion(s): Complications of COVID-19 in children are related to comorbidities and increase with age. Viral co-infections are additional risk factors for disease progression and multisystem inflammatory syndrome temporarily related to COVID-19 (MIS-C) for ICU admission.© Copyright © 2021 Garazzino, Lo Vecchio, Pierantoni, Calo Carducci, Marchetti, Meini, Castagnola, Vergine, Dona, Bosis, Dodi, Venturini, Felici, Giacchero, Denina, Pierri, Nicolini, Montagnani, Krzysztofiak, Bianchini, Marabotto, Tovo, Pruccoli, Lanari, Villani, Castelli Gattinara and the Italian SITIP-SIP Pediatric Infection Study Group.","container-title":"Frontiers in Pediatrics","DOI":"10.3389/fped.2021.649358","issue":"(Garazzino, Denina, Tovo, Pruccoli) Pediatric Infectious Diseases Unit, Regina Margherita Children's Hospital, University of Turin, Turin, Italy(Lo Vecchio, Pierri) Section of Pediatrics, Department of Translational Medical Science, University of Naples F","journalAbbreviation":"Frontiers in Pediatrics","note":"publisher-place: Switzerland\npublisher: Frontiers Media S.A.","page":"649358","title":"Epidemiology, Clinical Features and Prognostic Factors of Pediatric SARS-CoV-2 Infection: Results From an Italian Multicenter Study","volume":"9","author":[{"family":"Garazzino","given":"Silvia"},{"family":"Denina","given":"Marco"},{"family":"Tovo","given":"Pier-Angelo"},{"family":"Pruccoli","given":"Giulia"},{"family":"Lo Vecchio","given":"Andrea"},{"family":"Pierri","given":"Luca"},{"family":"Pierantoni","given":"Luca"},{"family":"Lanari","given":"Marcello"},{"family":"Calo Carducci","given":"Francesca Ippolita"},{"family":"Krzysztofiak","given":"Andrzej"},{"family":"Marabotto","given":"Caterina"},{"family":"Villani","given":"Alberto"},{"family":"Castelli Gattinara","given":"Guido"},{"family":"Marchetti","given":"Federico"},{"family":"Meini","given":"Antonella"},{"family":"Castagnola","given":"Elio"},{"family":"Vergine","given":"Gianluca"},{"family":"Dona","given":"Daniele"},{"family":"Bosis","given":"Samantha"},{"family":"Dodi","given":"Icilio"},{"family":"Venturini","given":"Elisabetta"},{"family":"Montagnani","given":"Carlotta"},{"family":"Felici","given":"Enrico"},{"family":"Giacchero","given":"Roberta"},{"family":"Nicolini","given":"Giangiacomo"},{"family":"Bianchini","given":"Soni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7</w:t>
            </w:r>
            <w:r>
              <w:rPr>
                <w:rFonts w:ascii="Garamond" w:hAnsi="Garamond"/>
                <w:color w:val="000000" w:themeColor="text1"/>
              </w:rPr>
              <w:fldChar w:fldCharType="end"/>
            </w:r>
          </w:p>
        </w:tc>
        <w:tc>
          <w:tcPr>
            <w:tcW w:w="0" w:type="auto"/>
          </w:tcPr>
          <w:p w14:paraId="656B88F0"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6971578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3C377E94"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37FFD7DF"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732</w:t>
            </w:r>
          </w:p>
        </w:tc>
        <w:tc>
          <w:tcPr>
            <w:tcW w:w="0" w:type="auto"/>
          </w:tcPr>
          <w:p w14:paraId="6D095343"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w:t>
            </w:r>
          </w:p>
        </w:tc>
        <w:tc>
          <w:tcPr>
            <w:tcW w:w="0" w:type="auto"/>
          </w:tcPr>
          <w:p w14:paraId="19CC1599"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35D9778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45CBC377" w14:textId="01DFC885" w:rsidR="00A46391" w:rsidRPr="00EE1EB0" w:rsidRDefault="00A46391">
            <w:pPr>
              <w:rPr>
                <w:rFonts w:ascii="Garamond" w:hAnsi="Garamond"/>
                <w:color w:val="000000" w:themeColor="text1"/>
              </w:rPr>
            </w:pPr>
            <w:proofErr w:type="spellStart"/>
            <w:r>
              <w:rPr>
                <w:rFonts w:ascii="Garamond" w:hAnsi="Garamond"/>
                <w:color w:val="000000" w:themeColor="text1"/>
              </w:rPr>
              <w:t>Geng</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YN2WxPQg","properties":{"formattedCitation":"\\super 38\\nosupersub{}","plainCitation":"38","noteIndex":0},"citationItems":[{"id":28,"uris":["http://zotero.org/users/local/FYJoIL3e/items/N4YDKJHQ"],"uri":["http://zotero.org/users/local/FYJoIL3e/items/N4YDKJHQ"],"itemData":{"id":28,"type":"article-journal","abstract":"Background: COVID-19 has posed an enormous threat to public health around the world. Some severe and critical cases have bad prognoses and high case fatality rates, unraveling risk factors for severe COVID-19 are of significance for predicting and preventing illness progression, and reducing case fatality rates. Our study focused on analyzing characteristics of COVID-19 cases and exploring risk factors for developing severe COVID-19. Method(s): The data for this study was disease surveillance data on symptomatic cases of COVID-19 reported from 30 provinces in China between January 19 and March 9, 2020, which included demographics, dates of symptom onset, clinical manifestations at the time of diagnosis, laboratory findings, radiographic findings, underlying disease history, and exposure history. We grouped mild and moderate cases together as non-severe cases and categorized severe and critical cases together as severe cases. We compared characteristics of severe cases and non-severe cases of COVID-19 and explored risk factors for severity. Result(s): The total number of cases were 12 647 with age from less than 1 year old to 99 years old. The severe cases were 1662 (13.1%), the median age of severe cases was 57 years [Inter-quartile range(IQR): 46-68] and the median age of non-severe cases was 43 years (IQR: 32-54). The risk factors for severe COVID-19 were being male [adjusted odds ratio (aOR) = 1.3, 95% CI: 1.2-1.5]; fever (aOR = 2.3, 95% CI: 2.0-2.7), cough (aOR = 1.4, 95% CI: 1.2-1.6), fatigue (aOR = 1.3, 95% CI: 1.2-1.5), and chronic kidney disease (aOR = 2.5, 95% CI: 1.4-4.6), hypertension (aOR = 1.5, 95% CI: 1.2-1.8) and diabetes (aOR = 1.96, 95% CI: 1.6-2.4). With the increase of age, risk for the severity was gradually higher [20-39 years (aOR = 3.9, 95% CI: 1.8-8.4), 40-59 years (aOR = 7.6, 95% CI: 3.6-16.3), &gt;= 60 years (aOR = 20.4, 95% CI: 9.5-43.7)], and longer time from symtem onset to diagnosis [3-5 days (aOR = 1.4, 95% CI: 1.2-1.7), 6-8 days (aOR = 1.8, 95% CI: 1.5-2.1), &gt;= 9 days(aOR = 1.9, 95% CI: 1.6-2.3)]. Conclusion(s): Our study showed the risk factors for developing severe COVID-19 with large sample size, which included being male, older age, fever, cough, fatigue, delayed diagnosis, hypertension, diabetes, chronic kidney diasease, early case identification and prompt medical care. Based on these factors, the severity of COVID-19 cases can be predicted. So cases with these risk factors should be paid more attention to prevent severity. [Figure not available: see fulltext.]Copyright © 2021, The Author(s).","container-title":"Infectious Diseases of Poverty","DOI":"10.1186/s40249-021-00820-9","issue":"1","journalAbbreviation":"Infectious Diseases of Poverty","note":"publisher-place: United Kingdom\npublisher: BioMed Central Ltd","page":"48","title":"Risk factors for developing severe COVID-19 in China: an analysis of disease surveillance data","volume":"10","author":[{"family":"Geng","given":"Meng-Jie"},{"family":"Wang","given":"Li-Ping"},{"family":"Ren","given":"Xiang"},{"family":"Chang","given":"Zhao-Rui"},{"family":"Zheng","given":"Can-Jun"},{"family":"Li","given":"Yu"},{"family":"Yang","given":"Xiao-Kun"},{"family":"Zhao","given":"Hong-Ting"},{"family":"Li","given":"Zhong-Jie"},{"family":"Feng","given":"Zi-Jian"},{"family":"Yu","given":"Jian-Xing"},{"family":"An","given":"Zhi-Jie"},{"family":"He","given":"Guang-Xue"}],"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8</w:t>
            </w:r>
            <w:r>
              <w:rPr>
                <w:rFonts w:ascii="Garamond" w:hAnsi="Garamond"/>
                <w:color w:val="000000" w:themeColor="text1"/>
              </w:rPr>
              <w:fldChar w:fldCharType="end"/>
            </w:r>
          </w:p>
        </w:tc>
        <w:tc>
          <w:tcPr>
            <w:tcW w:w="0" w:type="auto"/>
          </w:tcPr>
          <w:p w14:paraId="351681F3"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hina</w:t>
            </w:r>
          </w:p>
        </w:tc>
        <w:tc>
          <w:tcPr>
            <w:tcW w:w="0" w:type="auto"/>
          </w:tcPr>
          <w:p w14:paraId="3B841953"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55CC5B05"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1BCCAECD"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826</w:t>
            </w:r>
          </w:p>
        </w:tc>
        <w:tc>
          <w:tcPr>
            <w:tcW w:w="0" w:type="auto"/>
          </w:tcPr>
          <w:p w14:paraId="165ABC1A"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w:t>
            </w:r>
          </w:p>
        </w:tc>
        <w:tc>
          <w:tcPr>
            <w:tcW w:w="0" w:type="auto"/>
          </w:tcPr>
          <w:p w14:paraId="31EEEBD1" w14:textId="2EACCF93"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Pr="006703DE">
              <w:rPr>
                <w:rFonts w:ascii="Garamond" w:hAnsi="Garamond"/>
                <w:color w:val="000000" w:themeColor="text1"/>
              </w:rPr>
              <w:t>shortness of breath, R</w:t>
            </w:r>
            <w:r>
              <w:rPr>
                <w:rFonts w:ascii="Garamond" w:hAnsi="Garamond"/>
                <w:color w:val="000000" w:themeColor="text1"/>
              </w:rPr>
              <w:t>R &gt;30</w:t>
            </w:r>
            <w:r w:rsidRPr="006703DE">
              <w:rPr>
                <w:rFonts w:ascii="Garamond" w:hAnsi="Garamond"/>
                <w:color w:val="000000" w:themeColor="text1"/>
              </w:rPr>
              <w:t xml:space="preserve">, </w:t>
            </w:r>
            <w:r>
              <w:rPr>
                <w:rFonts w:ascii="Garamond" w:hAnsi="Garamond"/>
                <w:color w:val="000000" w:themeColor="text1"/>
              </w:rPr>
              <w:t>SpO</w:t>
            </w:r>
            <w:r>
              <w:rPr>
                <w:rFonts w:ascii="Garamond" w:hAnsi="Garamond"/>
                <w:color w:val="000000" w:themeColor="text1"/>
                <w:vertAlign w:val="subscript"/>
              </w:rPr>
              <w:t xml:space="preserve">2 </w:t>
            </w:r>
            <w:r>
              <w:rPr>
                <w:rFonts w:ascii="Garamond" w:hAnsi="Garamond"/>
                <w:color w:val="000000" w:themeColor="text1"/>
              </w:rPr>
              <w:t>&lt;</w:t>
            </w:r>
            <w:r w:rsidRPr="006703DE">
              <w:rPr>
                <w:rFonts w:ascii="Garamond" w:hAnsi="Garamond"/>
                <w:color w:val="000000" w:themeColor="text1"/>
              </w:rPr>
              <w:t>93%, and PaO2/FiO2</w:t>
            </w:r>
            <w:r>
              <w:rPr>
                <w:rFonts w:ascii="Garamond" w:hAnsi="Garamond"/>
                <w:color w:val="000000" w:themeColor="text1"/>
              </w:rPr>
              <w:t xml:space="preserve"> &lt;300mmHg or</w:t>
            </w:r>
            <w:r w:rsidRPr="006703DE">
              <w:rPr>
                <w:rFonts w:ascii="Garamond" w:hAnsi="Garamond"/>
                <w:color w:val="000000" w:themeColor="text1"/>
              </w:rPr>
              <w:t xml:space="preserve"> radiographic findings of pneumonia progressing more than 50% in </w:t>
            </w:r>
            <w:r>
              <w:rPr>
                <w:rFonts w:ascii="Garamond" w:hAnsi="Garamond"/>
                <w:color w:val="000000" w:themeColor="text1"/>
              </w:rPr>
              <w:t>24</w:t>
            </w:r>
            <w:r w:rsidRPr="006703DE">
              <w:rPr>
                <w:rFonts w:ascii="Garamond" w:hAnsi="Garamond"/>
                <w:color w:val="000000" w:themeColor="text1"/>
              </w:rPr>
              <w:t xml:space="preserve">h </w:t>
            </w:r>
            <w:r w:rsidRPr="00DB5A82">
              <w:rPr>
                <w:rFonts w:ascii="Garamond" w:hAnsi="Garamond"/>
                <w:b/>
                <w:bCs/>
                <w:color w:val="000000" w:themeColor="text1"/>
              </w:rPr>
              <w:t>Critical</w:t>
            </w:r>
            <w:r>
              <w:rPr>
                <w:rFonts w:ascii="Garamond" w:hAnsi="Garamond"/>
                <w:color w:val="000000" w:themeColor="text1"/>
              </w:rPr>
              <w:t xml:space="preserve"> -</w:t>
            </w:r>
            <w:r w:rsidRPr="006703DE">
              <w:rPr>
                <w:rFonts w:ascii="Garamond" w:hAnsi="Garamond"/>
                <w:color w:val="000000" w:themeColor="text1"/>
              </w:rPr>
              <w:t xml:space="preserve"> dyspnea with mechanical ventilation, shock, multiple organ failure, ICU </w:t>
            </w:r>
          </w:p>
        </w:tc>
      </w:tr>
      <w:tr w:rsidR="00F72376" w:rsidRPr="00EE1EB0" w14:paraId="2E654B24"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C58D52" w14:textId="239B7FC0" w:rsidR="00A46391" w:rsidRPr="00EE1EB0" w:rsidRDefault="00A46391">
            <w:pPr>
              <w:rPr>
                <w:rFonts w:ascii="Garamond" w:hAnsi="Garamond"/>
                <w:color w:val="000000" w:themeColor="text1"/>
              </w:rPr>
            </w:pPr>
            <w:proofErr w:type="spellStart"/>
            <w:r w:rsidRPr="00EE1EB0">
              <w:rPr>
                <w:rFonts w:ascii="Garamond" w:hAnsi="Garamond"/>
                <w:color w:val="000000" w:themeColor="text1"/>
              </w:rPr>
              <w:t>Giacomet</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OenBPn6b","properties":{"formattedCitation":"\\super 39\\nosupersub{}","plainCitation":"39","noteIndex":0},"citationItems":[{"id":174,"uris":["http://zotero.org/users/local/FYJoIL3e/items/LP6PLGZA"],"uri":["http://zotero.org/users/local/FYJoIL3e/items/LP6PLGZA"],"itemData":{"id":174,"type":"article-journal","abstract":"There are growing evidence of clinical manifestations other than acute respiratory syndrome in severe acute respiratory syndrome associated with coronavirus 2-infected children. In our multicenter retrospective analysis, we observed among 127 severe acute respiratory syndrome associated with coronavirus 2 positive children that the presence of gastrointestinal symptoms was more frequently associated with severe and critical phenotype (P = 0.029). Moreover, having gastrointestinal symptoms was more frequently reported in patients who developed cardiac impairment.Copyright © 2020 Lippincott Williams and Wilkins. All rights reserved.","container-title":"Pediatric Infectious Disease Journal","DOI":"10.1097/INF.0000000000002843","issue":"(Giacomet, Barcellini, Stracuzzi) Paediatric Infectious Disease Unit, Department of Pediatrics, Luigi Sacco Hospital, University of Milan, Milan, Italy(Longoni, Folgori) Department of Pediatrics, V. Buzzi Children's Hospital, University of Milan, Milan, I","journalAbbreviation":"Pediatric Infectious Disease Journal","note":"publisher-place: United States\npublisher: Lippincott Williams and Wilkins (E-mail: customerservice@lww.com)","page":"E317-E320","title":"Gastrointestinal symptoms in severe covid-19 children","author":[{"family":"Giacomet","given":"Vania"},{"family":"Barcellini","given":"Lucia"},{"family":"Stracuzzi","given":"Marta"},{"family":"Longoni","given":"Emma"},{"family":"Folgori","given":"Laura"},{"family":"Leone","given":"Alessandro"},{"family":"Zuccotti","given":"Gian Vincenzo"}],"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39</w:t>
            </w:r>
            <w:r>
              <w:rPr>
                <w:rFonts w:ascii="Garamond" w:hAnsi="Garamond"/>
                <w:color w:val="000000" w:themeColor="text1"/>
              </w:rPr>
              <w:fldChar w:fldCharType="end"/>
            </w:r>
          </w:p>
        </w:tc>
        <w:tc>
          <w:tcPr>
            <w:tcW w:w="0" w:type="auto"/>
          </w:tcPr>
          <w:p w14:paraId="10CB3EE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Italy</w:t>
            </w:r>
          </w:p>
        </w:tc>
        <w:tc>
          <w:tcPr>
            <w:tcW w:w="0" w:type="auto"/>
          </w:tcPr>
          <w:p w14:paraId="60383180"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66CFEDB0"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8</w:t>
            </w:r>
          </w:p>
        </w:tc>
        <w:tc>
          <w:tcPr>
            <w:tcW w:w="0" w:type="auto"/>
          </w:tcPr>
          <w:p w14:paraId="51DE723F"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127</w:t>
            </w:r>
          </w:p>
        </w:tc>
        <w:tc>
          <w:tcPr>
            <w:tcW w:w="0" w:type="auto"/>
          </w:tcPr>
          <w:p w14:paraId="5DD1B7A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ICU; </w:t>
            </w:r>
            <w:r>
              <w:rPr>
                <w:rFonts w:ascii="Garamond" w:hAnsi="Garamond"/>
                <w:color w:val="000000" w:themeColor="text1"/>
              </w:rPr>
              <w:t>S</w:t>
            </w:r>
            <w:r w:rsidRPr="00EE1EB0">
              <w:rPr>
                <w:rFonts w:ascii="Garamond" w:hAnsi="Garamond"/>
                <w:color w:val="000000" w:themeColor="text1"/>
              </w:rPr>
              <w:t xml:space="preserve">evere outcome; </w:t>
            </w:r>
            <w:r>
              <w:rPr>
                <w:rFonts w:ascii="Garamond" w:hAnsi="Garamond"/>
                <w:color w:val="000000" w:themeColor="text1"/>
              </w:rPr>
              <w:t>C</w:t>
            </w:r>
            <w:r w:rsidRPr="00EE1EB0">
              <w:rPr>
                <w:rFonts w:ascii="Garamond" w:hAnsi="Garamond"/>
                <w:color w:val="000000" w:themeColor="text1"/>
              </w:rPr>
              <w:t xml:space="preserve">ritical outcome; ARDS; </w:t>
            </w:r>
            <w:r>
              <w:rPr>
                <w:rFonts w:ascii="Garamond" w:hAnsi="Garamond"/>
                <w:color w:val="000000" w:themeColor="text1"/>
              </w:rPr>
              <w:t>M</w:t>
            </w:r>
            <w:r w:rsidRPr="00EE1EB0">
              <w:rPr>
                <w:rFonts w:ascii="Garamond" w:hAnsi="Garamond"/>
                <w:color w:val="000000" w:themeColor="text1"/>
              </w:rPr>
              <w:t xml:space="preserve">yocardial involvement; </w:t>
            </w:r>
            <w:r>
              <w:rPr>
                <w:rFonts w:ascii="Garamond" w:hAnsi="Garamond"/>
                <w:color w:val="000000" w:themeColor="text1"/>
              </w:rPr>
              <w:t>B</w:t>
            </w:r>
            <w:r w:rsidRPr="00EE1EB0">
              <w:rPr>
                <w:rFonts w:ascii="Garamond" w:hAnsi="Garamond"/>
                <w:color w:val="000000" w:themeColor="text1"/>
              </w:rPr>
              <w:t xml:space="preserve">acteremia; </w:t>
            </w:r>
            <w:r>
              <w:rPr>
                <w:rFonts w:ascii="Garamond" w:hAnsi="Garamond"/>
                <w:color w:val="000000" w:themeColor="text1"/>
              </w:rPr>
              <w:t>D</w:t>
            </w:r>
            <w:r w:rsidRPr="00EE1EB0">
              <w:rPr>
                <w:rFonts w:ascii="Garamond" w:hAnsi="Garamond"/>
                <w:color w:val="000000" w:themeColor="text1"/>
              </w:rPr>
              <w:t xml:space="preserve">isordered coagulation; AKI; Liver dysfunction; Myositis; Invasive </w:t>
            </w:r>
            <w:r w:rsidRPr="00EE1EB0">
              <w:rPr>
                <w:rFonts w:ascii="Garamond" w:hAnsi="Garamond"/>
                <w:color w:val="000000" w:themeColor="text1"/>
              </w:rPr>
              <w:lastRenderedPageBreak/>
              <w:t>mechanical ventilation</w:t>
            </w:r>
          </w:p>
        </w:tc>
        <w:tc>
          <w:tcPr>
            <w:tcW w:w="0" w:type="auto"/>
          </w:tcPr>
          <w:p w14:paraId="517F3033" w14:textId="6F60C7DF"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0851CA">
              <w:rPr>
                <w:rFonts w:ascii="Garamond" w:hAnsi="Garamond"/>
                <w:b/>
                <w:bCs/>
                <w:color w:val="000000" w:themeColor="text1"/>
              </w:rPr>
              <w:lastRenderedPageBreak/>
              <w:t xml:space="preserve">Severe </w:t>
            </w:r>
            <w:r w:rsidRPr="000851CA">
              <w:rPr>
                <w:rFonts w:ascii="Garamond" w:hAnsi="Garamond"/>
                <w:color w:val="000000" w:themeColor="text1"/>
              </w:rPr>
              <w:t>-</w:t>
            </w:r>
            <w:r w:rsidRPr="00EE1EB0">
              <w:rPr>
                <w:rFonts w:ascii="Garamond" w:hAnsi="Garamond"/>
                <w:color w:val="000000" w:themeColor="text1"/>
              </w:rPr>
              <w:t xml:space="preserve"> pneumonia, fever, and cough but without hypoxemia or respiratory distress </w:t>
            </w:r>
            <w:r w:rsidR="00181D13">
              <w:rPr>
                <w:rFonts w:ascii="Garamond" w:hAnsi="Garamond"/>
                <w:color w:val="000000" w:themeColor="text1"/>
              </w:rPr>
              <w:t>and</w:t>
            </w:r>
            <w:r w:rsidRPr="00EE1EB0">
              <w:rPr>
                <w:rFonts w:ascii="Garamond" w:hAnsi="Garamond"/>
                <w:color w:val="000000" w:themeColor="text1"/>
              </w:rPr>
              <w:t xml:space="preserve"> oxygen saturation </w:t>
            </w:r>
            <w:r w:rsidR="00181D13">
              <w:rPr>
                <w:rFonts w:ascii="Garamond" w:hAnsi="Garamond"/>
                <w:color w:val="000000" w:themeColor="text1"/>
              </w:rPr>
              <w:t>&lt;</w:t>
            </w:r>
            <w:r w:rsidRPr="00EE1EB0">
              <w:rPr>
                <w:rFonts w:ascii="Garamond" w:hAnsi="Garamond"/>
                <w:color w:val="000000" w:themeColor="text1"/>
              </w:rPr>
              <w:t>92% and respiratory distress</w:t>
            </w:r>
          </w:p>
          <w:p w14:paraId="1768E6A7" w14:textId="3A8232C5" w:rsidR="00A46391" w:rsidRPr="00EE1EB0" w:rsidRDefault="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Critical</w:t>
            </w:r>
            <w:r w:rsidR="00A46391" w:rsidRPr="00EE1EB0">
              <w:rPr>
                <w:rFonts w:ascii="Garamond" w:hAnsi="Garamond"/>
                <w:i/>
                <w:iCs/>
                <w:color w:val="000000" w:themeColor="text1"/>
              </w:rPr>
              <w:t xml:space="preserve"> –</w:t>
            </w:r>
            <w:r w:rsidR="00A46391" w:rsidRPr="00EE1EB0">
              <w:rPr>
                <w:rFonts w:ascii="Garamond" w:hAnsi="Garamond"/>
                <w:color w:val="000000" w:themeColor="text1"/>
              </w:rPr>
              <w:t xml:space="preserve"> acute respiratory failure, </w:t>
            </w:r>
            <w:r w:rsidR="00A46391">
              <w:rPr>
                <w:rFonts w:ascii="Garamond" w:hAnsi="Garamond"/>
                <w:color w:val="000000" w:themeColor="text1"/>
              </w:rPr>
              <w:t>ARDS</w:t>
            </w:r>
            <w:r w:rsidR="00A46391" w:rsidRPr="00EE1EB0">
              <w:rPr>
                <w:rFonts w:ascii="Garamond" w:hAnsi="Garamond"/>
                <w:color w:val="000000" w:themeColor="text1"/>
              </w:rPr>
              <w:t xml:space="preserve">, shock, or </w:t>
            </w:r>
            <w:proofErr w:type="gramStart"/>
            <w:r w:rsidR="00A46391" w:rsidRPr="00EE1EB0">
              <w:rPr>
                <w:rFonts w:ascii="Garamond" w:hAnsi="Garamond"/>
                <w:color w:val="000000" w:themeColor="text1"/>
              </w:rPr>
              <w:t>other</w:t>
            </w:r>
            <w:proofErr w:type="gramEnd"/>
            <w:r w:rsidR="00A46391" w:rsidRPr="00EE1EB0">
              <w:rPr>
                <w:rFonts w:ascii="Garamond" w:hAnsi="Garamond"/>
                <w:color w:val="000000" w:themeColor="text1"/>
              </w:rPr>
              <w:t xml:space="preserve"> </w:t>
            </w:r>
            <w:r w:rsidR="00A46391" w:rsidRPr="00EE1EB0">
              <w:rPr>
                <w:rFonts w:ascii="Garamond" w:hAnsi="Garamond"/>
                <w:color w:val="000000" w:themeColor="text1"/>
              </w:rPr>
              <w:lastRenderedPageBreak/>
              <w:t>life-threatening organ dysfunction</w:t>
            </w:r>
          </w:p>
        </w:tc>
      </w:tr>
      <w:tr w:rsidR="00F72376" w:rsidRPr="00EE1EB0" w14:paraId="3BB6962F" w14:textId="77777777" w:rsidTr="00181D13">
        <w:trPr>
          <w:trHeight w:val="688"/>
        </w:trPr>
        <w:tc>
          <w:tcPr>
            <w:cnfStyle w:val="001000000000" w:firstRow="0" w:lastRow="0" w:firstColumn="1" w:lastColumn="0" w:oddVBand="0" w:evenVBand="0" w:oddHBand="0" w:evenHBand="0" w:firstRowFirstColumn="0" w:firstRowLastColumn="0" w:lastRowFirstColumn="0" w:lastRowLastColumn="0"/>
            <w:tcW w:w="0" w:type="auto"/>
          </w:tcPr>
          <w:p w14:paraId="14F01483" w14:textId="01C040E1" w:rsidR="00A46391" w:rsidRPr="00EE1EB0" w:rsidRDefault="00A46391">
            <w:pPr>
              <w:rPr>
                <w:rFonts w:ascii="Garamond" w:hAnsi="Garamond"/>
                <w:color w:val="000000" w:themeColor="text1"/>
              </w:rPr>
            </w:pPr>
            <w:r w:rsidRPr="00EE1EB0">
              <w:rPr>
                <w:rFonts w:ascii="Garamond" w:hAnsi="Garamond"/>
                <w:color w:val="000000" w:themeColor="text1"/>
              </w:rPr>
              <w:lastRenderedPageBreak/>
              <w:t>Gottlieb</w:t>
            </w:r>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aKaPSakC","properties":{"formattedCitation":"\\super 40\\nosupersub{}","plainCitation":"40","noteIndex":0},"citationItems":[{"id":147,"uris":["http://zotero.org/users/local/FYJoIL3e/items/8Z5TCATX"],"uri":["http://zotero.org/users/local/FYJoIL3e/items/8Z5TCATX"],"itemData":{"id":147,"type":"article-journal","abstract":"Background: SARS-CoV-2 is a global pandemic associated with significant morbidity and mortality. However, information from United States cohorts is limited. Understanding predictors of admission and critical illness in these patients is essential to guide prevention and risk stratification strategies. Method(s): This was a retrospective, registry-based cohort study including all patients presenting to Rush University Medical Center in Chicago, Illinois, with COVID-19 from March 4, 2020 to June 21, 2020. Demographic, clinical, laboratory, and treatment data were obtained from the registry and compared between hospitalized and nonhospitalized patients as well as those with critical illness. We used logistic regression modeling to explore risk factors associated with hospitalization and critical illness. Result(s): A total of 8,673 COVID-19 patients were included in the study, of whom 1,483 (17.1%) were admitted to the hospital and 528 (6.1%) were admitted to the intensive care unit. Risk factors for hospital admission included advanced age, male sex (odds ratio [OR] = 1.69, 95% confidence interval [CI] = 1.44 to 1.98), Hispanic/Latino ethnicity (OR = 1.52, 95% CI = 1.18 to 1.92), hypertension (OR = 1.77, 95% CI = 1.46 to 2.16), diabetes mellitus (OR = 1.84, 95% CI = 1.53 to 2.22), prior CVA (OR = 3.20, 95% CI = 1.99 to 5.14), coronary artery disease (OR = 1.45, 95% CI = 1.03 to 2.06), heart failure (OR = 1.79, 95% CI = 1.23 to 2.61), chronic kidney disease (OR = 2.60, 95% CI = 1.77 to 3.83), end-stage renal disease (OR = 2.22, 95% CI = 1.12 to 4.41), cirrhosis (OR = 2.03, 95% CI = 1.42 to 2.91), fever (OR = 1.43, 95% CI = 1.19 to 1.71), and dyspnea (OR = 4.53, 95% CI = 3.75 to 5.47). Factors associated with critical illness included male sex (OR = 1.45, 95% CI = 1.12 to 1.88), congestive heart failure (OR = 1.45, 95% CI = 1.00 to 2.12), obstructive sleep apnea (OR = 1.58, 95% CI = 1.07 to 2.33), blood-borne cancer (OR = 3.53, 95% CI = 1.26 to 9.86), leukocytosis (OR = 1.53, 95% CI = 1.15 to 2.17), elevated neutrophil-to-lymphocyte ratio (OR = 1.61, 95% CI = 1.20 to 2.17), hypoalbuminemia (OR = 1.80, 95% CI = 1.39 to 2.32), elevated AST (OR = 1.66, 95% CI = 1.20 to 2.29), elevated lactate (OR = 1.95, 95% CI = 1.40 to 2.73), elevated D-Dimer (OR = 1.44, 95% CI = 1.05 to 1.97), and elevated troponin (OR = 3.65, 95% CI = 2.03 to 6.57). Conclusion(s): There are a number of factors associated with hospitalization and critical illness. Clinicians should consider these factors when evaluating patients with COVID-19.Copyright © 2020 by the Society for Academic Emergency Medicine","container-title":"Academic Emergency Medicine","DOI":"10.1111/acem.14104","issue":"10","journalAbbreviation":"Academic Emergency Medicine","note":"publisher-place: United States\npublisher: Blackwell Publishing Inc.","page":"963-973","title":"Clinical Course and Factors Associated With Hospitalization and Critical Illness Among COVID-19 Patients in Chicago, Illinois","volume":"27","author":[{"family":"Gottlieb","given":"Michael"},{"family":"Ward","given":"Edward"},{"family":"Sansom","given":"Sarah"},{"family":"Hota","given":"Bala"},{"family":"Frankenberger","given":"Casey"}],"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0</w:t>
            </w:r>
            <w:r>
              <w:rPr>
                <w:rFonts w:ascii="Garamond" w:hAnsi="Garamond"/>
                <w:color w:val="000000" w:themeColor="text1"/>
              </w:rPr>
              <w:fldChar w:fldCharType="end"/>
            </w:r>
          </w:p>
        </w:tc>
        <w:tc>
          <w:tcPr>
            <w:tcW w:w="0" w:type="auto"/>
          </w:tcPr>
          <w:p w14:paraId="594F9E89"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USA</w:t>
            </w:r>
          </w:p>
        </w:tc>
        <w:tc>
          <w:tcPr>
            <w:tcW w:w="0" w:type="auto"/>
          </w:tcPr>
          <w:p w14:paraId="5E81C968"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Hospital</w:t>
            </w:r>
            <w:r>
              <w:rPr>
                <w:rFonts w:ascii="Garamond" w:hAnsi="Garamond"/>
                <w:color w:val="000000" w:themeColor="text1"/>
              </w:rPr>
              <w:t xml:space="preserve"> </w:t>
            </w:r>
            <w:r w:rsidRPr="00EE1EB0">
              <w:rPr>
                <w:rFonts w:ascii="Garamond" w:hAnsi="Garamond"/>
                <w:color w:val="000000" w:themeColor="text1"/>
              </w:rPr>
              <w:t>outpatient</w:t>
            </w:r>
            <w:r>
              <w:rPr>
                <w:rFonts w:ascii="Garamond" w:hAnsi="Garamond"/>
                <w:color w:val="000000" w:themeColor="text1"/>
              </w:rPr>
              <w:t>s/inpatients</w:t>
            </w:r>
          </w:p>
        </w:tc>
        <w:tc>
          <w:tcPr>
            <w:tcW w:w="0" w:type="auto"/>
          </w:tcPr>
          <w:p w14:paraId="34187A3E"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9</w:t>
            </w:r>
          </w:p>
        </w:tc>
        <w:tc>
          <w:tcPr>
            <w:tcW w:w="0" w:type="auto"/>
          </w:tcPr>
          <w:p w14:paraId="2A165FBC"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432</w:t>
            </w:r>
          </w:p>
        </w:tc>
        <w:tc>
          <w:tcPr>
            <w:tcW w:w="0" w:type="auto"/>
          </w:tcPr>
          <w:p w14:paraId="3763868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w:t>
            </w:r>
          </w:p>
        </w:tc>
        <w:tc>
          <w:tcPr>
            <w:tcW w:w="0" w:type="auto"/>
          </w:tcPr>
          <w:p w14:paraId="002C39EB"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0E527FF1"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2E5FD9" w14:textId="23DD9AFC" w:rsidR="00A46391" w:rsidRPr="00EE1EB0" w:rsidRDefault="00A46391">
            <w:pPr>
              <w:rPr>
                <w:rFonts w:ascii="Garamond" w:hAnsi="Garamond"/>
                <w:color w:val="000000" w:themeColor="text1"/>
              </w:rPr>
            </w:pPr>
            <w:proofErr w:type="spellStart"/>
            <w:r w:rsidRPr="00EE1EB0">
              <w:rPr>
                <w:rFonts w:ascii="Garamond" w:hAnsi="Garamond"/>
                <w:color w:val="000000" w:themeColor="text1"/>
              </w:rPr>
              <w:t>Gotzinger</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KIWn0onJ","properties":{"formattedCitation":"\\super 41\\nosupersub{}","plainCitation":"41","noteIndex":0},"citationItems":[{"id":157,"uris":["http://zotero.org/users/local/FYJoIL3e/items/CHVFPEJP"],"uri":["http://zotero.org/users/local/FYJoIL3e/items/CHVFPEJP"],"itemData":{"id":157,"type":"article-journal","abstract":"Background: To date, few data on paediatric COVID-19 have been published, and most reports originate from China. This study aimed to capture key data on children and adolescents with severe acute respiratory syndrome coronavirus 2 (SARS-CoV-2) infection across Europe to inform physicians and health-care service planning during the ongoing pandemic. Method(s): This multicentre cohort study involved 82 participating health-care institutions across 25 European countries, using a well established research network-the Paediatric Tuberculosis Network European Trials Group (ptbnet)-that mainly comprises paediatric infectious diseases specialists and paediatric pulmonologists. We included all individuals aged 18 years or younger with confirmed SARS-CoV-2 infection, detected at any anatomical site by RT-PCR, between April 1 and April 24, 2020, during the initial peak of the European COVID-19 pandemic. We explored factors associated with need for intensive care unit (ICU) admission and initiation of drug treatment for COVID-19 using univariable analysis, and applied multivariable logistic regression with backwards stepwise analysis to further explore those factors significantly associated with ICU admission. Finding(s): 582 individuals with PCR-confirmed SARS-CoV-2 infection were included, with a median age of 5.0 years (IQR 0.5-12.0) and a sex ratio of 1.15 males per female. 145 (25%) had pre-existing medical conditions. 363 (62%) individuals were admitted to hospital. 48 (8%) individuals required ICU admission, 25 (4%) mechanical ventilation (median duration 7 days, IQR 2-11, range 1-34), 19 (3%) inotropic support, and one (&lt;1%) extracorporeal membrane oxygenation. Significant risk factors for requiring ICU admission in multivariable analyses were being younger than 1 month (odds ratio 5.06, 95% CI 1.72-14.87; p=0.0035), male sex (2.12, 1.06-4.21; p=0.033), pre-existing medical conditions (3.27, 1.67-6.42; p=0.0015), and presence of lower respiratory tract infection signs or symptoms at presentation (10.46, 5.16-21.23; p&lt;0.0001). The most frequently used drug with antiviral activity was hydroxychloroquine (40 [7%] patients), followed by remdesivir (17 [3%] patients), lopinavir-ritonavir (six [1%] patients), and oseltamivir (three [1%] patients). Immunomodulatory medication used included corticosteroids (22 [4%] patients), intravenous immunoglobulin (seven [1%] patients), tocilizumab (four [1%] patients), anakinra (three [1%] patients), and siltuximab (one [&lt;1%] patient). Four children died (case-fatality rate 0.69%, 95% CI 0.20-1.82); at study end, the remaining 578 were alive and only 25 (4%) were still symptomatic or requiring respiratory support. Interpretation(s): COVID-19 is generally a mild disease in children, including infants. However, a small proportion develop severe disease requiring ICU admission and prolonged ventilation, although fatal outcome is overall rare. The data also reflect the current uncertainties regarding specific treatment options, highlighting that additional data on antiviral and immunomodulatory drugs are urgently needed. Funding(s): ptbnet is supported by Deutsche Gesellschaft fur Internationale Zusammenarbeit.Copyright © 2020 Elsevier Ltd","container-title":"The Lancet Child and Adolescent Health","DOI":"10.1016/S2352-4642%2820%2930177-2","issue":"9","journalAbbreviation":"The Lancet Child and Adolescent Health","note":"publisher-place: Netherlands\npublisher: Elsevier B.V.","page":"653-661","title":"COVID-19 in children and adolescents in Europe: a multinational, multicentre cohort study","volume":"4","author":[{"family":"Gotzinger","given":"Florian"},{"family":"Bogyi","given":"Matthias"},{"family":"Lanaspa","given":"Miguel"},{"family":"Santiago-Garcia","given":"Begona"},{"family":"Noguera-Julian","given":"Antoni"},{"family":"Santos","given":"Mar"},{"family":"Lancella","given":"Laura"},{"family":"Calo Carducci","given":"Francesca I"},{"family":"Gabrovska","given":"Natalia"},{"family":"Velizarova","given":"Svetlana"},{"family":"Prunk","given":"Petra"},{"family":"Osterman","given":"Veronika"},{"family":"Krivec","given":"Uros"},{"family":"Lo Vecchio","given":"Andrea"},{"family":"Shingadia","given":"Delane"},{"family":"Soriano-Arandes","given":"Antoni"},{"family":"Melendo","given":"Susana"},{"family":"Lanari","given":"Marcello"},{"family":"Pierantoni","given":"Luca"},{"family":"Wagner","given":"Noemie"},{"family":"L'Huillier","given":"Arnaud G"},{"family":"Heininger","given":"Ulrich"},{"family":"Ritz","given":"Nicole"},{"family":"Bandi","given":"Srini"},{"family":"Krajcar","given":"Nina"},{"family":"Roglic","given":"Srdan"},{"family":"Christiaens","given":"Christelle"},{"family":"Creuven","given":"Marine"},{"family":"Buonsenso","given":"Danilo"},{"family":"Welch","given":"Steven B"},{"family":"Brinkmann","given":"Folke"},{"family":"Tebruegge","given":"Marc"},{"family":"Pfefferle","given":"Jasmin"},{"family":"Zacharasiewicz","given":"Angela"},{"family":"Berger","given":"Angelika"},{"family":"Berger","given":"Roland"},{"family":"Strenger","given":"Volker"},{"family":"Kohlfurst","given":"Daniela S."},{"family":"Zschocke","given":"Anna"},{"family":"Bernar","given":"Benoit"},{"family":"Simma","given":"Burkhard"},{"family":"Haberlandt","given":"Edda"},{"family":"Thir","given":"Christina"},{"family":"Biebl","given":"Ariane"},{"family":"Vanden Driessche","given":"Koen"},{"family":"Boiy","given":"Tine"},{"family":"Van Brusselen","given":"Daan"},{"family":"Bael","given":"An"},{"family":"Debulpaep","given":"Sara"},{"family":"Schelstraete","given":"Petra"},{"family":"Pavic","given":"Ivan"},{"family":"Nygaard","given":"Ulrikka"},{"family":"Glenthoej","given":"Jonathan P."},{"family":"Heilmann Jensen","given":"Lise"},{"family":"Lind","given":"Ilona"},{"family":"Tistsenko","given":"Mihhail"},{"family":"Uustalu","given":"Ulle"},{"family":"Buchtala","given":"Laura"},{"family":"Thee","given":"Stephanie"},{"family":"Kobbe","given":"Robin"},{"family":"Rau","given":"Cornelius"},{"family":"Schwerk","given":"Nicolaus"},{"family":"Barker","given":"Michael"},{"family":"Tsolia","given":"Maria"},{"family":"Eleftheriou","given":"Irini"},{"family":"Gavin","given":"Patrick"},{"family":"Kozdoba","given":"Oksana"},{"family":"Zsigmond","given":"Borbala"},{"family":"Valentini","given":"Piero"},{"family":"Ivaskeviciene","given":"Inga"},{"family":"Ivaskevicius","given":"Rimvydas"},{"family":"Vilc","given":"Valentina"},{"family":"Scholvinck","given":"Elisabeth"},{"family":"Rojahn","given":"Astrid"},{"family":"Smyrnaios","given":"Anastasios"},{"family":"Klingenberg","given":"Claus"},{"family":"Carvalho","given":"Isabel"},{"family":"Ribeiro","given":"Andreia"},{"family":"Starshinova","given":"Anna"},{"family":"Solovic","given":"Ivan"},{"family":"Falcon","given":"Lola"},{"family":"Neth","given":"Olaf"},{"family":"Minguell","given":"Laura"},{"family":"Bustillo","given":"Matilde"},{"family":"Gutierrez-Sanchez","given":"Aida M."},{"family":"Guarch Ibanez","given":"Borja"},{"family":"Ripoll","given":"Francesc"},{"family":"Soto","given":"Beatriz"},{"family":"Kotz","given":"Karsten"},{"family":"Zimmermann","given":"Petra"},{"family":"Schmid","given":"Hanna"},{"family":"Zucol","given":"Franziska"},{"family":"Niederer","given":"Anita"},{"family":"Buettcher","given":"Michael"},{"family":"Cetin","given":"Benhur S."},{"family":"Bilogortseva","given":"Olga"},{"family":"Chechenyeva","given":"Vera"},{"family":"Demirjian","given":"Alicia"},{"family":"Shackley","given":"Fiona"},{"family":"McFetridge","given":"Lynne"},{"family":"Speirs","given":"Lynne"},{"family":"Doherty","given":"Conor"},{"family":"Jones","given":"Laura"},{"family":"McMaster","given":"Paddy"},{"family":"Murray","given":"Clare"},{"family":"Child","given":"Frances"},{"family":"Beuvink","given":"Yvonne"},{"family":"Makwana","given":"Nick"},{"family":"Whittaker","given":"Elisabeth"},{"family":"Williams","given":"Amanda"},{"family":"Fidler","given":"Katy"},{"family":"Bernatoniene","given":"Jolanta"},{"family":"Song","given":"Rinn"},{"family":"Oliver","given":"Zoe"},{"family":"Riordan","given":"Andrew"}],"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1</w:t>
            </w:r>
            <w:r>
              <w:rPr>
                <w:rFonts w:ascii="Garamond" w:hAnsi="Garamond"/>
                <w:color w:val="000000" w:themeColor="text1"/>
              </w:rPr>
              <w:fldChar w:fldCharType="end"/>
            </w:r>
          </w:p>
        </w:tc>
        <w:tc>
          <w:tcPr>
            <w:tcW w:w="0" w:type="auto"/>
          </w:tcPr>
          <w:p w14:paraId="7820025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Austria, Belgium, Bulgaria, Croatia, Denmark, Estonia, Germany, Greece, Hungary, Ireland, Italy, Lithuania, Norway, Portugal, Slovakia, Slovenia, Spain, Sweden, Switzerland, UK</w:t>
            </w:r>
          </w:p>
        </w:tc>
        <w:tc>
          <w:tcPr>
            <w:tcW w:w="0" w:type="auto"/>
          </w:tcPr>
          <w:p w14:paraId="7F069CD7"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Hospital </w:t>
            </w:r>
            <w:r>
              <w:rPr>
                <w:rFonts w:ascii="Garamond" w:hAnsi="Garamond"/>
                <w:color w:val="000000" w:themeColor="text1"/>
              </w:rPr>
              <w:t>outpatients/inpatients</w:t>
            </w:r>
          </w:p>
        </w:tc>
        <w:tc>
          <w:tcPr>
            <w:tcW w:w="0" w:type="auto"/>
          </w:tcPr>
          <w:p w14:paraId="3BBBF13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9</w:t>
            </w:r>
          </w:p>
        </w:tc>
        <w:tc>
          <w:tcPr>
            <w:tcW w:w="0" w:type="auto"/>
          </w:tcPr>
          <w:p w14:paraId="3420E634"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582</w:t>
            </w:r>
          </w:p>
        </w:tc>
        <w:tc>
          <w:tcPr>
            <w:tcW w:w="0" w:type="auto"/>
          </w:tcPr>
          <w:p w14:paraId="6D2C26F7" w14:textId="1FB5B85A"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CPAP; Mechanical Ventilation; ECMO; Inotropes; ARDS; </w:t>
            </w:r>
            <w:r w:rsidR="00181D13">
              <w:rPr>
                <w:rFonts w:ascii="Garamond" w:hAnsi="Garamond"/>
                <w:color w:val="000000" w:themeColor="text1"/>
              </w:rPr>
              <w:t>Death</w:t>
            </w:r>
          </w:p>
        </w:tc>
        <w:tc>
          <w:tcPr>
            <w:tcW w:w="0" w:type="auto"/>
          </w:tcPr>
          <w:p w14:paraId="51DFB5E9"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4D8956B5"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4554B53" w14:textId="4DBE52FC" w:rsidR="00A46391" w:rsidRPr="00EE1EB0" w:rsidRDefault="00A46391">
            <w:pPr>
              <w:rPr>
                <w:rFonts w:ascii="Garamond" w:hAnsi="Garamond"/>
                <w:color w:val="000000" w:themeColor="text1"/>
              </w:rPr>
            </w:pPr>
            <w:r>
              <w:rPr>
                <w:rFonts w:ascii="Garamond" w:hAnsi="Garamond"/>
                <w:color w:val="000000" w:themeColor="text1"/>
              </w:rPr>
              <w:t>Graff,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wOiNFA5K","properties":{"formattedCitation":"\\super 42\\nosupersub{}","plainCitation":"42","noteIndex":0},"citationItems":[{"id":23,"uris":["http://zotero.org/users/local/FYJoIL3e/items/PYC5YBPD"],"uri":["http://zotero.org/users/local/FYJoIL3e/items/PYC5YBPD"],"itemData":{"id":23,"type":"article-journal","abstract":"Background: There are limited pediatric data regarding severe COVID-19 disease. Our study aims to describe the epidemiology and identify risk factors for severe COVID-19 disease in children. Method(s): This is a retrospective cohort study among children with positive SARS-CoV-2 PCR from March to July 2020 at Children's Hospital Colorado. Risk factors for severe disease were analyzed as defined by hospital admission, respiratory support, or critical care. Univariable and multivariable analyses were conducted. Result(s): Among 454 patients identified with SARS-CoV-2, 191 (42.1%) were females, median age 11 years. Fifty-five percent of all patients identified as Hispanic compared with 29% among all hospital visits in 2019 (P &lt; 0.0001). In multivariable analyses, age 0-3 months or &gt;20 years [adjusted odds ratio (aOR), 7.85; P &lt; 0.0001 and aOR, 5.1; P = 0.03, respectively], preterm birth history (aOR, 3.7; P = 0.03), comorbidities [including immunocompromise (aOR, 3.5; P = 0.004), gastrointestinal condition (aOR, 2.7; P = 0.009), diabetes (aOR, 6.6; P = 0.04), asthma (aOR, 2.2; P = 0.04)], and specific symptoms at presentation were predictors for admission. Age 0-3 months or &gt;20 years, asthma, gastrointestinal condition, and similar symptoms at presentation were also predictors for respiratory support. Elevated C-reactive protein was associated with the need for critical care with median of 17.7 mg/dL (IQR, 5.3-22.9) versus 1.95 mg/dL (IQR, 0.7-5.5) among patients requiring critical versus no critical care (OR, 1.2; P = 0.02). Conclusion(s): Extremes of age, comorbid conditions, and elevated CRP are predictors of severe disease in children. Findings from this study can inform pediatric providers and public health officials to tailor clinical management, pandemic planning, and resource allocation.Copyright © 2021 Lippincott Williams and Wilkins. All rights reserved.","container-title":"Pediatric Infectious Disease Journal","DOI":"10.1097/INF.0000000000003043","issue":"(Graff, Smith, Silveira, Curran-Hays, Jarjour, Mattiucci, McFarland, Dominguez, Abuogi) Department of Pediatrics, School of Medicine, University of Colorado, Aurora, CO, United States(Jung, Dominguez) Department of Pathology and Laboratory Medicine, Child","journalAbbreviation":"Pediatric Infectious Disease Journal","note":"publisher-place: United States\npublisher: Lippincott Williams and Wilkins","page":"E137-E145","title":"Risk Factors for Severe COVID-19 in Children","author":[{"family":"Graff","given":"Kelly"},{"family":"Smith","given":"Christiana"},{"family":"Silveira","given":"Lori"},{"family":"Curran-Hays","given":"Shane"},{"family":"Jarjour","given":"Jane"},{"family":"Mattiucci","given":"Michael"},{"family":"McFarland","given":"Elizabeth J."},{"family":"Abuogi","given":"Lisa"},{"family":"Jung","given":"Sarah"},{"family":"Dominguez","given":"Samuel R."},{"family":"Carpenter","given":"Lauren"},{"family":"Pickard","given":"Kasey"},{"family":"Fresia","given":"Joellen"}],"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2</w:t>
            </w:r>
            <w:r>
              <w:rPr>
                <w:rFonts w:ascii="Garamond" w:hAnsi="Garamond"/>
                <w:color w:val="000000" w:themeColor="text1"/>
              </w:rPr>
              <w:fldChar w:fldCharType="end"/>
            </w:r>
          </w:p>
        </w:tc>
        <w:tc>
          <w:tcPr>
            <w:tcW w:w="0" w:type="auto"/>
          </w:tcPr>
          <w:p w14:paraId="7737880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2869EBA1"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028141CE"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1</w:t>
            </w:r>
          </w:p>
        </w:tc>
        <w:tc>
          <w:tcPr>
            <w:tcW w:w="0" w:type="auto"/>
          </w:tcPr>
          <w:p w14:paraId="33C625CC"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444</w:t>
            </w:r>
          </w:p>
        </w:tc>
        <w:tc>
          <w:tcPr>
            <w:tcW w:w="0" w:type="auto"/>
          </w:tcPr>
          <w:p w14:paraId="53A4D229" w14:textId="323E57FA"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Respiratory support; </w:t>
            </w:r>
            <w:r w:rsidR="00181D13">
              <w:rPr>
                <w:rFonts w:ascii="Garamond" w:hAnsi="Garamond"/>
                <w:color w:val="000000" w:themeColor="text1"/>
              </w:rPr>
              <w:t>Death</w:t>
            </w:r>
          </w:p>
        </w:tc>
        <w:tc>
          <w:tcPr>
            <w:tcW w:w="0" w:type="auto"/>
          </w:tcPr>
          <w:p w14:paraId="751F519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3DCD9AAC"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BD7F33" w14:textId="4F6A655E" w:rsidR="00181D13" w:rsidRPr="00EE1EB0" w:rsidRDefault="00181D13" w:rsidP="00181D13">
            <w:pPr>
              <w:rPr>
                <w:rFonts w:ascii="Garamond" w:hAnsi="Garamond"/>
                <w:color w:val="000000" w:themeColor="text1"/>
              </w:rPr>
            </w:pPr>
            <w:r>
              <w:rPr>
                <w:rFonts w:ascii="Garamond" w:hAnsi="Garamond"/>
                <w:color w:val="000000" w:themeColor="text1"/>
              </w:rPr>
              <w:t>Green,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Tk7fkotX","properties":{"formattedCitation":"\\super 43\\nosupersub{}","plainCitation":"43","noteIndex":0},"citationItems":[{"id":208,"uris":["http://zotero.org/users/local/FYJoIL3e/items/S9XQ5V3P"],"uri":["http://zotero.org/users/local/FYJoIL3e/items/S9XQ5V3P"],"itemData":{"id":208,"type":"article-journal","abstract":"BACKGROUND: Crude case-fatality rates (CFRs) for COVID-19 vary widely between countries. There are serious limitations in the CFRs when making comparisons. We examined how the age distribution of the cases is responsible for the COVID-19 CFR differences between countries. METHODS: COVID-19 cases and deaths, by ten-year age-groups, were available from the reports of seven countries. The overall and age-specific CFRs were computed for each country. The age-adjusted CFRs were computed by the direct method, using the combined number of cases in all seven countries in each age group as the standard population. A meta-analytic approach was used to obtain pooled age-specific CFRs. FINDINGS: The crude overall CFRs varied between 0.82% and 14.2% in the seven countries and the variation in the age-specific CFRs were much smaller. There was wide variation in the age distribution of the cases between countries. The ratio of the crude CFR for the country with the highest CFR to that with the lowest (6.28) was much lower for the age-adjusted CFRs rates (2.57). CONCLUSIONS: The age structure of the cases explains much of differences in the crude CFRs between countries and adjusting for age substantially reduces this variation. Other factors such as the definition of cases, coding of deaths and the standard of healthcare are likely to account for much of the residual variation. It is misleading to compare the crude COVID-19 CFRs between countries and should be avoided. At the very least, age-specific and age-adjusted CFRs should be used for comparisons.","archive_location":"33085731","container-title":"PLoS One","DOI":"10.1371/journal.pone.0241031","issue":"10","journalAbbreviation":"PLoS One","page":"e0241031","title":"The confounded crude case-fatality rates (CFR) for COVID-19 hide more than they reveal-a comparison of age-specific and age-adjusted CFRs between seven countries","volume":"15","author":[{"family":"Green","given":"M. S."},{"family":"Peer","given":"V."},{"family":"Schwartz","given":"N."},{"family":"Nitzan","given":"D."}],"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3</w:t>
            </w:r>
            <w:r>
              <w:rPr>
                <w:rFonts w:ascii="Garamond" w:hAnsi="Garamond"/>
                <w:color w:val="000000" w:themeColor="text1"/>
              </w:rPr>
              <w:fldChar w:fldCharType="end"/>
            </w:r>
          </w:p>
        </w:tc>
        <w:tc>
          <w:tcPr>
            <w:tcW w:w="0" w:type="auto"/>
          </w:tcPr>
          <w:p w14:paraId="78C599B8" w14:textId="77777777"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weden</w:t>
            </w:r>
          </w:p>
        </w:tc>
        <w:tc>
          <w:tcPr>
            <w:tcW w:w="0" w:type="auto"/>
          </w:tcPr>
          <w:p w14:paraId="4FA73203" w14:textId="77777777"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5C3674D4" w14:textId="77777777" w:rsidR="00181D13" w:rsidRPr="00EE1EB0" w:rsidRDefault="00181D13"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302CDDC1" w14:textId="77777777" w:rsidR="00181D13" w:rsidRPr="00EE1EB0" w:rsidRDefault="00181D13"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478</w:t>
            </w:r>
          </w:p>
        </w:tc>
        <w:tc>
          <w:tcPr>
            <w:tcW w:w="0" w:type="auto"/>
          </w:tcPr>
          <w:p w14:paraId="44440ECD" w14:textId="17E7A2E4"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29124A">
              <w:rPr>
                <w:rFonts w:ascii="Garamond" w:hAnsi="Garamond"/>
                <w:color w:val="000000" w:themeColor="text1"/>
              </w:rPr>
              <w:t>Death</w:t>
            </w:r>
          </w:p>
        </w:tc>
        <w:tc>
          <w:tcPr>
            <w:tcW w:w="0" w:type="auto"/>
          </w:tcPr>
          <w:p w14:paraId="01F8B893" w14:textId="77777777"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11371561"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6927182A" w14:textId="4A2A7A78" w:rsidR="00181D13" w:rsidRPr="00EE1EB0" w:rsidRDefault="00181D13" w:rsidP="00181D13">
            <w:pPr>
              <w:rPr>
                <w:rFonts w:ascii="Garamond" w:hAnsi="Garamond"/>
                <w:color w:val="000000" w:themeColor="text1"/>
              </w:rPr>
            </w:pPr>
            <w:r w:rsidRPr="00EE1EB0">
              <w:rPr>
                <w:rFonts w:ascii="Garamond" w:hAnsi="Garamond"/>
                <w:color w:val="000000" w:themeColor="text1"/>
              </w:rPr>
              <w:t>Green</w:t>
            </w:r>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FTvWSA4c","properties":{"formattedCitation":"\\super 44\\nosupersub{}","plainCitation":"44","noteIndex":0},"citationItems":[{"id":232,"uris":["http://zotero.org/users/local/FYJoIL3e/items/KIIIRXRC"],"uri":["http://zotero.org/users/local/FYJoIL3e/items/KIIIRXRC"],"itemData":{"id":232,"type":"article-journal","abstract":"BACKGROUND: Early in the COVID-19 pandemic, it was noted that males seemed to have higher case-fatality rates than females. We examined the magnitude and consistency of the sex differences in age-specific case-fatality rates (CFRs) in seven countries. METHODS: Data on the cases and deaths from COVID-19, by sex and age group, were extracted from the national official agencies from Denmark, England, Israel, Italy, Spain, Canada and Mexico. Age-specific CFRs were computed for males and females separately. The ratio of the male to female CFRs were computed and meta-analytic methods were used to obtained pooled estimates of the male to female ratio of the CFRs over the seven countries, for all age-groups. Meta-regression and sensitivity analysis were conducted to evaluate the age and country contribution to differences. RESULTS: The CFRs were consistently higher in males at all ages. The pooled M:F CFR ratios were 1.71, 1.88, 2.11, 2.11, 1.84, 1.78 and 1.49, for ages 20-29, 30-39, 40-49, 50-59, 60-69, 70-79, 80+ respectively. In meta-regression, age group and country were associated with the heterogeneity in the CFR ratios. CONCLUSIONS: The sex differences in the age-specific CFRs are intriguing. Sex differences in the incidence and mortality have been found in many infectious diseases. For COVID-19, factors such as sex differences in the prevalence of underlying diseases may play a part in the CFR differences. However, the consistently greater case-fatality rates in males at all ages suggests that sex-related factors impact on the natural history of the disease. This could provide important clues as to the mechanisms underlying the severity of COVID-19 in some patients.","archive_location":"33914806","container-title":"PLoS One","DOI":"10.1371/journal.pone.0250523","issue":"4","journalAbbreviation":"PLoS One","page":"e0250523","title":"Sex differences in the case-fatality rates for COVID-19-A comparison of the age-related differences and consistency over seven countries","volume":"16","author":[{"family":"Green","given":"M. S."},{"family":"Nitzan","given":"D."},{"family":"Schwartz","given":"N."},{"family":"Niv","given":"Y."},{"family":"Peer","given":"V."}],"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4</w:t>
            </w:r>
            <w:r>
              <w:rPr>
                <w:rFonts w:ascii="Garamond" w:hAnsi="Garamond"/>
                <w:color w:val="000000" w:themeColor="text1"/>
              </w:rPr>
              <w:fldChar w:fldCharType="end"/>
            </w:r>
          </w:p>
        </w:tc>
        <w:tc>
          <w:tcPr>
            <w:tcW w:w="0" w:type="auto"/>
          </w:tcPr>
          <w:p w14:paraId="1BD6EF62" w14:textId="77777777"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Italy; England; Israel; </w:t>
            </w:r>
            <w:r>
              <w:rPr>
                <w:rFonts w:ascii="Garamond" w:hAnsi="Garamond"/>
                <w:color w:val="000000" w:themeColor="text1"/>
              </w:rPr>
              <w:t xml:space="preserve">Spain; </w:t>
            </w:r>
            <w:r w:rsidRPr="00EE1EB0">
              <w:rPr>
                <w:rFonts w:ascii="Garamond" w:hAnsi="Garamond"/>
                <w:color w:val="000000" w:themeColor="text1"/>
              </w:rPr>
              <w:t>Mexico</w:t>
            </w:r>
          </w:p>
        </w:tc>
        <w:tc>
          <w:tcPr>
            <w:tcW w:w="0" w:type="auto"/>
          </w:tcPr>
          <w:p w14:paraId="1FAA3A33" w14:textId="77777777"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Database </w:t>
            </w:r>
            <w:r>
              <w:rPr>
                <w:rFonts w:ascii="Garamond" w:hAnsi="Garamond"/>
                <w:color w:val="000000" w:themeColor="text1"/>
              </w:rPr>
              <w:t xml:space="preserve">- </w:t>
            </w:r>
            <w:r w:rsidRPr="00EE1EB0">
              <w:rPr>
                <w:rFonts w:ascii="Garamond" w:hAnsi="Garamond"/>
                <w:color w:val="000000" w:themeColor="text1"/>
              </w:rPr>
              <w:t>mixed settings</w:t>
            </w:r>
          </w:p>
        </w:tc>
        <w:tc>
          <w:tcPr>
            <w:tcW w:w="0" w:type="auto"/>
          </w:tcPr>
          <w:p w14:paraId="608787D3" w14:textId="77777777" w:rsidR="00181D13" w:rsidRPr="00EE1EB0" w:rsidRDefault="00181D13"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0</w:t>
            </w:r>
          </w:p>
        </w:tc>
        <w:tc>
          <w:tcPr>
            <w:tcW w:w="0" w:type="auto"/>
          </w:tcPr>
          <w:p w14:paraId="4A728690" w14:textId="77777777" w:rsidR="00181D13" w:rsidRPr="00EE1EB0" w:rsidRDefault="00181D13"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1</w:t>
            </w:r>
            <w:r>
              <w:rPr>
                <w:rFonts w:ascii="Garamond" w:hAnsi="Garamond"/>
                <w:color w:val="000000" w:themeColor="text1"/>
              </w:rPr>
              <w:t>,</w:t>
            </w:r>
            <w:r w:rsidRPr="00EE1EB0">
              <w:rPr>
                <w:rFonts w:ascii="Garamond" w:hAnsi="Garamond"/>
                <w:color w:val="000000" w:themeColor="text1"/>
              </w:rPr>
              <w:t>102</w:t>
            </w:r>
            <w:r>
              <w:rPr>
                <w:rFonts w:ascii="Garamond" w:hAnsi="Garamond"/>
                <w:color w:val="000000" w:themeColor="text1"/>
              </w:rPr>
              <w:t>,</w:t>
            </w:r>
            <w:r w:rsidRPr="00EE1EB0">
              <w:rPr>
                <w:rFonts w:ascii="Garamond" w:hAnsi="Garamond"/>
                <w:color w:val="000000" w:themeColor="text1"/>
              </w:rPr>
              <w:t>742</w:t>
            </w:r>
          </w:p>
        </w:tc>
        <w:tc>
          <w:tcPr>
            <w:tcW w:w="0" w:type="auto"/>
          </w:tcPr>
          <w:p w14:paraId="26A12525" w14:textId="15409D60"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29124A">
              <w:rPr>
                <w:rFonts w:ascii="Garamond" w:hAnsi="Garamond"/>
                <w:color w:val="000000" w:themeColor="text1"/>
              </w:rPr>
              <w:t>Death</w:t>
            </w:r>
          </w:p>
        </w:tc>
        <w:tc>
          <w:tcPr>
            <w:tcW w:w="0" w:type="auto"/>
          </w:tcPr>
          <w:p w14:paraId="0F1AC653" w14:textId="77777777"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2CDDA47C"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A105E1" w14:textId="1A55050A" w:rsidR="00A46391" w:rsidRPr="00EE1EB0" w:rsidRDefault="00A46391">
            <w:pPr>
              <w:rPr>
                <w:rFonts w:ascii="Garamond" w:hAnsi="Garamond"/>
                <w:color w:val="000000" w:themeColor="text1"/>
              </w:rPr>
            </w:pPr>
            <w:r w:rsidRPr="00EE1EB0">
              <w:rPr>
                <w:rFonts w:ascii="Garamond" w:hAnsi="Garamond"/>
                <w:color w:val="000000" w:themeColor="text1"/>
              </w:rPr>
              <w:t>Guo</w:t>
            </w:r>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bxCRjPTR","properties":{"formattedCitation":"\\super 45\\nosupersub{}","plainCitation":"45","noteIndex":0},"citationItems":[{"id":137,"uris":["http://zotero.org/users/local/FYJoIL3e/items/JR7JXMJ2"],"uri":["http://zotero.org/users/local/FYJoIL3e/items/JR7JXMJ2"],"itemData":{"id":137,"type":"article-journal","abstract":"Background: COVID-19 is an extremely severe infectious disease. However, few studies have focused on the epidemiological and clinical characteristics of pediatric COVID-19. This study conducted a retrospective review of the epidemiological and clinical features of COVID-19 in children. Method(s): A retrospective study was conducted on children with a definite diagnosis of COVID-19 in mainland China using the web crawler technique to collect anonymous COVID-19 updates published by local health authorities. Result(s): Three hundred forty-one children aged 4 days to 14 years with a median age of 7 years were included. Sixty-six percent of pediatric patients were infected via family members with COVID-19. The median incubation period was 9 days (interquartile range, 6 to 13). Asymptomatic cases accounted for 5.9%, of which 30% had abnormal chest radiologic findings. A majority of pediatric COVID-19 cases showed mild to moderate clinical features, and only a few developed severe or critical diseases (0.6% and 0.3%, respectively). Fever (77.9%) and cough (32.4%) were the predominant presenting symptoms of pediatric COVID-19. The pediatric patients had fewer underlying diseases and complications than adults. The treatment modalities for pediatric COVID-19 patients were not as complex as those of adult COVID-19 patients. The overall prognosis of pediatric COVID-19 was benign with a decent recovery. The median time from onset to cure was 16 days (interquartile range, 13 to 21). Conclusion(s): Compared to adults, COVID-19 in children has distinct features of epidemiology and clinical manifestations. The findings from this study might help to guide the development of measures to prevent and treat this ongoing global pandemic. Trial registration: Chinese Clinical Trial Registry (chictr.org.cn) identifier: ChiCTR2000030464.Copyright © 2020 The Author(s).","container-title":"BMC Medicine","DOI":"10.1186/s12916-020-01719-2","issue":"1","journalAbbreviation":"BMC Medicine","note":"publisher-place: United Kingdom\npublisher: BioMed Central Ltd (United Kingdom. E-mail: info@biomedcentral.com)","page":"250","title":"Epidemiological and clinical features of pediatric COVID-19","volume":"18","author":[{"family":"Guo","given":"Cheng-Xian"},{"family":"Yang","given":"Guo-Ping"},{"family":"He","given":"Li"},{"family":"Bo","given":"Tao"},{"family":"Yin","given":"Ji-Ye"},{"family":"Meng","given":"Xiang-Guang"},{"family":"Tan","given":"Wei"},{"family":"Liu","given":"Jun-Ping"},{"family":"Lin","given":"Xin-Jian"},{"family":"Chen","given":"Xiang"}],"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5</w:t>
            </w:r>
            <w:r>
              <w:rPr>
                <w:rFonts w:ascii="Garamond" w:hAnsi="Garamond"/>
                <w:color w:val="000000" w:themeColor="text1"/>
              </w:rPr>
              <w:fldChar w:fldCharType="end"/>
            </w:r>
          </w:p>
        </w:tc>
        <w:tc>
          <w:tcPr>
            <w:tcW w:w="0" w:type="auto"/>
          </w:tcPr>
          <w:p w14:paraId="3E6B8A97"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China</w:t>
            </w:r>
          </w:p>
        </w:tc>
        <w:tc>
          <w:tcPr>
            <w:tcW w:w="0" w:type="auto"/>
          </w:tcPr>
          <w:p w14:paraId="3EB09461"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Database </w:t>
            </w:r>
            <w:r>
              <w:rPr>
                <w:rFonts w:ascii="Garamond" w:hAnsi="Garamond"/>
                <w:color w:val="000000" w:themeColor="text1"/>
              </w:rPr>
              <w:t>-</w:t>
            </w:r>
            <w:r w:rsidRPr="00EE1EB0">
              <w:rPr>
                <w:rFonts w:ascii="Garamond" w:hAnsi="Garamond"/>
                <w:color w:val="000000" w:themeColor="text1"/>
              </w:rPr>
              <w:t xml:space="preserve"> mixed settings</w:t>
            </w:r>
          </w:p>
        </w:tc>
        <w:tc>
          <w:tcPr>
            <w:tcW w:w="0" w:type="auto"/>
          </w:tcPr>
          <w:p w14:paraId="173918B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5</w:t>
            </w:r>
          </w:p>
        </w:tc>
        <w:tc>
          <w:tcPr>
            <w:tcW w:w="0" w:type="auto"/>
          </w:tcPr>
          <w:p w14:paraId="047514C6"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341</w:t>
            </w:r>
          </w:p>
        </w:tc>
        <w:tc>
          <w:tcPr>
            <w:tcW w:w="0" w:type="auto"/>
          </w:tcPr>
          <w:p w14:paraId="1AAA9492" w14:textId="7E979FD9"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Severe Outcome; Critical Outcome; Heart Failure; Myocardial Injury; Liver Injury; Shock; AKI; </w:t>
            </w:r>
            <w:r w:rsidR="00181D13">
              <w:rPr>
                <w:rFonts w:ascii="Garamond" w:hAnsi="Garamond"/>
                <w:color w:val="000000" w:themeColor="text1"/>
              </w:rPr>
              <w:t>Death</w:t>
            </w:r>
          </w:p>
        </w:tc>
        <w:tc>
          <w:tcPr>
            <w:tcW w:w="0" w:type="auto"/>
          </w:tcPr>
          <w:p w14:paraId="6894BB2D" w14:textId="3DBB3B95" w:rsidR="00A46391" w:rsidRPr="00EE1EB0" w:rsidRDefault="00A46391" w:rsidP="008F33E6">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respiratory distress with acute hypoxia</w:t>
            </w:r>
            <w:r w:rsidR="00181D13">
              <w:rPr>
                <w:rFonts w:ascii="Garamond" w:hAnsi="Garamond"/>
                <w:color w:val="000000" w:themeColor="text1"/>
              </w:rPr>
              <w:t xml:space="preserve">. </w:t>
            </w:r>
            <w:r>
              <w:rPr>
                <w:rFonts w:ascii="Garamond" w:hAnsi="Garamond"/>
                <w:b/>
                <w:bCs/>
                <w:color w:val="000000" w:themeColor="text1"/>
              </w:rPr>
              <w:t xml:space="preserve">Critical – </w:t>
            </w:r>
            <w:r>
              <w:rPr>
                <w:rFonts w:ascii="Garamond" w:hAnsi="Garamond"/>
                <w:color w:val="000000" w:themeColor="text1"/>
              </w:rPr>
              <w:t>respiratory failure and shock</w:t>
            </w:r>
          </w:p>
        </w:tc>
      </w:tr>
      <w:tr w:rsidR="00F72376" w:rsidRPr="00EE1EB0" w14:paraId="08C7EBAC"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E3CDED1" w14:textId="1AF1329F" w:rsidR="00A46391" w:rsidRPr="00EE1EB0" w:rsidRDefault="00A46391">
            <w:pPr>
              <w:rPr>
                <w:rFonts w:ascii="Garamond" w:hAnsi="Garamond"/>
                <w:color w:val="000000" w:themeColor="text1"/>
              </w:rPr>
            </w:pPr>
            <w:r w:rsidRPr="00EE1EB0">
              <w:rPr>
                <w:rFonts w:ascii="Garamond" w:hAnsi="Garamond"/>
                <w:color w:val="000000" w:themeColor="text1"/>
              </w:rPr>
              <w:t>Guo</w:t>
            </w:r>
            <w:r>
              <w:rPr>
                <w:rFonts w:ascii="Garamond" w:hAnsi="Garamond"/>
                <w:color w:val="000000" w:themeColor="text1"/>
              </w:rPr>
              <w:t>, 2021</w:t>
            </w:r>
            <w:r w:rsidR="008B0D6E">
              <w:rPr>
                <w:rFonts w:ascii="Garamond" w:hAnsi="Garamond"/>
                <w:color w:val="000000" w:themeColor="text1"/>
              </w:rPr>
              <w:t>a</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LUpdfH1G","properties":{"formattedCitation":"\\super 46\\nosupersub{}","plainCitation":"46","noteIndex":0},"citationItems":[{"id":118,"uris":["http://zotero.org/users/local/FYJoIL3e/items/7S5U4WWZ"],"uri":["http://zotero.org/users/local/FYJoIL3e/items/7S5U4WWZ"],"itemData":{"id":118,"type":"article-journal","abstract":"Introduction: An increasing number of children with severe coronavirus disease 2019 (COVID-19) is being reported, yet the spectrum of disease severity and expression patterns of angiotensin-converting enzyme 2 (ACE2) in children at different developmental stages are largely unknow. Method(s): We analysed clinical features in a cohort of 173 children with COVID-19 (0-15 yrs.-old) between January 22, 2020 and March 15, 2020. We systematically examined the expression and distribution of ACE2 in different developmental stages of children by using a combination of children's lung biopsies, pluripotent stem cell-derived lung cells, RNA-sequencing profiles, and ex vivo SARS-CoV-2 pseudoviral infections. Result(s): It revealed that infants (&lt; 1yrs.-old), with a weaker potency of immune response, are more vulnerable to develop pneumonia whereas older children (&gt; 1 yrs.-old) are more resistant to lung injury. The expression levels of ACE2 however do not vary by age in children's lung. ACE2 is notably expressed not only in Alveolar Type II (AT II) cells, but also in SOX9 positive lung progenitor cells detected in both pluripotent stem cell derivatives and infants' lungs. The ACE2+SOX9+ cells are readily infected by SARS-CoV-2 pseudovirus and the numbers of the double positive cells are significantly decreased in older children. Conclusion(s): Infants (&lt; 1 yrs.-old) with SARS-CoV-2 infection are more vulnerable to lung injuries. ACE2 expression in multiple types of lung cells including SOX9 positive progenitor cells, in cooperation with an unestablished immune system, could be risk factors contributing to vulnerability of infants with COVID-19. There is a need to continue monitoring lung development in young children who have recovered from SARS-CoV-2 infection.Copyright © The author(s).","container-title":"Theranostics","DOI":"10.7150/thno.53136","issue":"5","journalAbbreviation":"Theranostics","note":"publisher-place: Australia\npublisher: Ivyspring International Publisher","page":"2170-2181","title":"Clinical analysis and pluripotent stem cells-based model reveal possible impacts of ACE2 and lung progenitor cells on infants vulnerable to COVID-19","volume":"11","author":[{"family":"Guo","given":"Liyan"},{"family":"Zhang","given":"Jinqiu"},{"family":"Liao","given":"Can"},{"family":"Liang","given":"Huiying"},{"family":"Xia","given":"Huimin"},{"family":"Zeng","given":"Liang"},{"family":"Gu","given":"Xiaoqiong"},{"family":"Liu","given":"Wei"},{"family":"Li","given":"Le"},{"family":"Jiang","given":"Hua"},{"family":"Xu","given":"Yi"},{"family":"Zhang","given":"Zhao"},{"family":"Li","given":"Cheng"},{"family":"Ma","given":"Chui Yan"},{"family":"Tse","given":"Hung-Fat"},{"family":"Lian","given":"Qizhou"},{"family":"Liu","given":"Li"},{"family":"Kwan","given":"Ka Yi"},{"family":"Chen","given":"Zhiwei"},{"family":"Chen","given":"Peikai"},{"family":"Luo","given":"Ruibang"},{"family":"Lu","given":"Xiaoxia"},{"family":"Du","given":"Hui"},{"family":"Li","given":"Hui"},{"family":"Zhang","given":"Che"},{"family":"Huang","given":"Li"},{"family":"Duan","given":"Fuyu"},{"family":"Chen","given":"Huanhuan Joyce"},{"family":"Wang","given":"Xianfeng"},{"family":"Shao","given":"Jianbo"},{"family":"Zhang","given":"Ting"},{"family":"Wu","given":"Yanheng"},{"family":"Yu","given":"Guangyin"},{"family":"Chen","given":"Junhui"}],"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6</w:t>
            </w:r>
            <w:r>
              <w:rPr>
                <w:rFonts w:ascii="Garamond" w:hAnsi="Garamond"/>
                <w:color w:val="000000" w:themeColor="text1"/>
              </w:rPr>
              <w:fldChar w:fldCharType="end"/>
            </w:r>
          </w:p>
        </w:tc>
        <w:tc>
          <w:tcPr>
            <w:tcW w:w="0" w:type="auto"/>
          </w:tcPr>
          <w:p w14:paraId="003CEE2B"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China</w:t>
            </w:r>
          </w:p>
        </w:tc>
        <w:tc>
          <w:tcPr>
            <w:tcW w:w="0" w:type="auto"/>
          </w:tcPr>
          <w:p w14:paraId="3C898D03"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03F37813"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6</w:t>
            </w:r>
          </w:p>
        </w:tc>
        <w:tc>
          <w:tcPr>
            <w:tcW w:w="0" w:type="auto"/>
          </w:tcPr>
          <w:p w14:paraId="2E52137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73</w:t>
            </w:r>
          </w:p>
        </w:tc>
        <w:tc>
          <w:tcPr>
            <w:tcW w:w="0" w:type="auto"/>
          </w:tcPr>
          <w:p w14:paraId="1DC0CC24" w14:textId="32E6D1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w:t>
            </w:r>
            <w:r w:rsidR="00181D13">
              <w:rPr>
                <w:rFonts w:ascii="Garamond" w:hAnsi="Garamond"/>
                <w:color w:val="000000" w:themeColor="text1"/>
              </w:rPr>
              <w:t>Death</w:t>
            </w:r>
          </w:p>
        </w:tc>
        <w:tc>
          <w:tcPr>
            <w:tcW w:w="0" w:type="auto"/>
          </w:tcPr>
          <w:p w14:paraId="08643EBF"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5E2CAF7B"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7AC2CF" w14:textId="322FCEC3" w:rsidR="00A46391" w:rsidRPr="00EE1EB0" w:rsidRDefault="00A46391">
            <w:pPr>
              <w:rPr>
                <w:rFonts w:ascii="Garamond" w:hAnsi="Garamond"/>
                <w:color w:val="000000" w:themeColor="text1"/>
              </w:rPr>
            </w:pPr>
            <w:r>
              <w:rPr>
                <w:rFonts w:ascii="Garamond" w:hAnsi="Garamond"/>
                <w:color w:val="000000" w:themeColor="text1"/>
              </w:rPr>
              <w:lastRenderedPageBreak/>
              <w:t>Guo, 2021</w:t>
            </w:r>
            <w:r w:rsidR="008B0D6E">
              <w:rPr>
                <w:rFonts w:ascii="Garamond" w:hAnsi="Garamond"/>
                <w:color w:val="000000" w:themeColor="text1"/>
              </w:rPr>
              <w:t>b</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sZwGHoGX","properties":{"formattedCitation":"\\super 47\\nosupersub{}","plainCitation":"47","noteIndex":0},"citationItems":[{"id":107,"uris":["http://zotero.org/users/local/FYJoIL3e/items/K5TSTVR8"],"uri":["http://zotero.org/users/local/FYJoIL3e/items/K5TSTVR8"],"itemData":{"id":107,"type":"article-journal","abstract":"BACKGROUND: Children and older adults with coronavirus disease 2019 (COVID-19) display a distinct spectrum of disease severity yet the risk factors aren't well understood. We sought to examine the expression pattern of angiotensin-converting enzyme 2 (ACE2), the cell-entry receptor for severe acute respiratory syndrome coronavirus 2 (SARS-CoV-2), and the role of lung progenitor cells in children and older patients. METHOD(S): We retrospectively analysed clinical features in a cohort of 299 patients with COVID-19. The expression and distribution of ACE2 and lung progenitor cells were systematically examined using a combination of public single-cell RNA-seq datasets, lung biopsies, and ex vivo infection of lung tissues with SARS-CoV-2 pseudovirus in children and older adults. We also followed up patients who had recovered from COVID-19. RESULT(S): Compared with children, older patients (&gt; 50 yrs.) were more likely to develop into serious pneumonia with reduced lymphocytes and aberrant inflammatory response (p = 0.001). The expression level of ACE2 and lung progenitor cell markers were generally decreased in older patients. Notably, ACE2 positive cells were mainly distributed in the alveolar region, including SFTPC positive cells, but rarely in airway regions in the older adults (p &lt; 0.01). The follow-up of discharged patients revealed a prolonged recovery from pneumonia in the older (p &lt; 0.025). CONCLUSION(S): Compared to children, ACE2 positive cells are generally decreased in older adults and mainly presented in the lower pulmonary tract. The lung progenitor cells are also decreased. These risk factors may impact disease severity and recovery from pneumonia caused by SARS-Cov-2 infection in older patients.Copyright © The Author(s) 2021. Published by Oxford University Press for the Infectious Diseases Society of America. All rights reserved. For permissions, e-mail: journals.permissions@oup.com.","container-title":"Clinical infectious diseases : an official publication of the Infectious Diseases Society of America","DOI":"10.1093/cid/ciaa1911","issue":"(Zhang, Guo, Huang, Li, Zhou, Zhang, Liu, Yang, Wu, Zhang, Liao, Lian) Prenatal Diagnostic Centre and Cord Blood Bank; Guangzhou Women and Children's Medical Center, Guangzhou Medical University, Guangzhou, China(Zhang, Yan Ma, Tse, Lian) Department of Me","journalAbbreviation":"Clinical infectious diseases : an official publication of the Infectious Diseases Society of America","note":"publisher-place: United States\npublisher: NLM (Medline)","title":"Distinct disease severity between children and older adults with COVID-19: Impacts of ACE2 expression, distribution, and lung progenitor cells","author":[{"family":"Guo","given":"Liyan"},{"family":"Li","given":"Ziyue"},{"family":"Zhou","given":"Xiaoya"},{"family":"Zhang","given":"Xiaoxian"},{"family":"Liu","given":"Jie"},{"family":"Yang","given":"Jinjian"},{"family":"Wu","given":"Jieying"},{"family":"Zhang","given":"Jinqiu"},{"family":"Liao","given":"Can"},{"family":"Zhang","given":"Zhao"},{"family":"Yan Ma","given":"Chui"},{"family":"Tse","given":"Hung-Fat"},{"family":"Huang","given":"Li"},{"family":"Zhang","given":"Che"},{"family":"Luo","given":"Ruibang"},{"family":"Li","given":"Qiuhui"},{"family":"Zeng","given":"Liang"},{"family":"Liang","given":"Huiying"},{"family":"Xia","given":"Huimin"},{"family":"Lu","given":"Xiaoxia"},{"family":"Wang","given":"Xianfeng"},{"family":"Wu","given":"Yanheng"},{"family":"Shao","given":"Jianbo"},{"family":"Du","given":"Hui"},{"family":"Luo","given":"Weiren"},{"family":"Li","given":"Le"},{"family":"Jiang","given":"Hua"},{"family":"Liu","given":"Li"},{"family":"Kwan","given":"Ka Yi"},{"family":"Chen","given":"Zhiwei"},{"family":"Liu","given":"Wei"},{"family":"Xu","given":"Yi"},{"family":"Liu","given":"Hongsheng"},{"family":"Yu","given":"Guangyin"},{"family":"Chen","given":"Junhui"},{"family":"Chen","given":"Huanhuan Joyce"},{"family":"Lian","given":"Qizhou"}],"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7</w:t>
            </w:r>
            <w:r>
              <w:rPr>
                <w:rFonts w:ascii="Garamond" w:hAnsi="Garamond"/>
                <w:color w:val="000000" w:themeColor="text1"/>
              </w:rPr>
              <w:fldChar w:fldCharType="end"/>
            </w:r>
          </w:p>
        </w:tc>
        <w:tc>
          <w:tcPr>
            <w:tcW w:w="0" w:type="auto"/>
          </w:tcPr>
          <w:p w14:paraId="75906FBE"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China</w:t>
            </w:r>
          </w:p>
        </w:tc>
        <w:tc>
          <w:tcPr>
            <w:tcW w:w="0" w:type="auto"/>
          </w:tcPr>
          <w:p w14:paraId="411BB63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5F2984D6"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7</w:t>
            </w:r>
          </w:p>
        </w:tc>
        <w:tc>
          <w:tcPr>
            <w:tcW w:w="0" w:type="auto"/>
          </w:tcPr>
          <w:p w14:paraId="56D9FC6D"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73</w:t>
            </w:r>
          </w:p>
        </w:tc>
        <w:tc>
          <w:tcPr>
            <w:tcW w:w="0" w:type="auto"/>
          </w:tcPr>
          <w:p w14:paraId="03B5D704"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CU; Severe Outcome; Critical Outcome</w:t>
            </w:r>
          </w:p>
        </w:tc>
        <w:tc>
          <w:tcPr>
            <w:tcW w:w="0" w:type="auto"/>
          </w:tcPr>
          <w:p w14:paraId="720659C4" w14:textId="07736416"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00181D13">
              <w:rPr>
                <w:rFonts w:ascii="Garamond" w:hAnsi="Garamond"/>
                <w:color w:val="000000" w:themeColor="text1"/>
              </w:rPr>
              <w:t>Any of t</w:t>
            </w:r>
            <w:r w:rsidRPr="008F33E6">
              <w:rPr>
                <w:rFonts w:ascii="Garamond" w:hAnsi="Garamond"/>
                <w:color w:val="000000" w:themeColor="text1"/>
              </w:rPr>
              <w:t>achypnea ind</w:t>
            </w:r>
            <w:r w:rsidR="00181D13">
              <w:rPr>
                <w:rFonts w:ascii="Garamond" w:hAnsi="Garamond"/>
                <w:color w:val="000000" w:themeColor="text1"/>
              </w:rPr>
              <w:t xml:space="preserve">ependent of fever or crying; oxygen saturation </w:t>
            </w:r>
            <w:r w:rsidR="00181D13">
              <w:rPr>
                <w:rFonts w:ascii="Times New Roman" w:hAnsi="Times New Roman" w:cs="Times New Roman"/>
                <w:color w:val="000000" w:themeColor="text1"/>
              </w:rPr>
              <w:t>≤</w:t>
            </w:r>
            <w:r w:rsidR="00181D13">
              <w:rPr>
                <w:rFonts w:ascii="Garamond" w:hAnsi="Garamond"/>
                <w:color w:val="000000" w:themeColor="text1"/>
              </w:rPr>
              <w:t>92%; l</w:t>
            </w:r>
            <w:r w:rsidRPr="008F33E6">
              <w:rPr>
                <w:rFonts w:ascii="Garamond" w:hAnsi="Garamond"/>
                <w:color w:val="000000" w:themeColor="text1"/>
              </w:rPr>
              <w:t>abored breat</w:t>
            </w:r>
            <w:r w:rsidR="00181D13">
              <w:rPr>
                <w:rFonts w:ascii="Garamond" w:hAnsi="Garamond"/>
                <w:color w:val="000000" w:themeColor="text1"/>
              </w:rPr>
              <w:t>hing, cyanosis and apnea; lethargy and convulsion; d</w:t>
            </w:r>
            <w:r w:rsidRPr="008F33E6">
              <w:rPr>
                <w:rFonts w:ascii="Garamond" w:hAnsi="Garamond"/>
                <w:color w:val="000000" w:themeColor="text1"/>
              </w:rPr>
              <w:t>ifficulty feeding and signs of dehydration</w:t>
            </w:r>
          </w:p>
          <w:p w14:paraId="78AE9F92" w14:textId="19D8849F" w:rsidR="00A46391" w:rsidRPr="005840A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Critical - </w:t>
            </w:r>
            <w:r w:rsidRPr="005840A0">
              <w:rPr>
                <w:rFonts w:ascii="Garamond" w:hAnsi="Garamond"/>
                <w:color w:val="000000" w:themeColor="text1"/>
              </w:rPr>
              <w:t>Respiratory failure requ</w:t>
            </w:r>
            <w:r w:rsidR="00181D13">
              <w:rPr>
                <w:rFonts w:ascii="Garamond" w:hAnsi="Garamond"/>
                <w:color w:val="000000" w:themeColor="text1"/>
              </w:rPr>
              <w:t>iring mechanical ventilation, shock; o</w:t>
            </w:r>
            <w:r w:rsidRPr="005840A0">
              <w:rPr>
                <w:rFonts w:ascii="Garamond" w:hAnsi="Garamond"/>
                <w:color w:val="000000" w:themeColor="text1"/>
              </w:rPr>
              <w:t>ther organ failure requiring ICU care</w:t>
            </w:r>
          </w:p>
        </w:tc>
      </w:tr>
      <w:tr w:rsidR="00F72376" w:rsidRPr="00EE1EB0" w14:paraId="51C00C0F"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19AA3307" w14:textId="55027DDB" w:rsidR="00181D13" w:rsidRPr="00EE1EB0" w:rsidRDefault="00181D13" w:rsidP="00181D13">
            <w:pPr>
              <w:rPr>
                <w:rFonts w:ascii="Garamond" w:hAnsi="Garamond"/>
                <w:color w:val="000000" w:themeColor="text1"/>
              </w:rPr>
            </w:pPr>
            <w:r w:rsidRPr="00EE1EB0">
              <w:rPr>
                <w:rFonts w:ascii="Garamond" w:hAnsi="Garamond"/>
                <w:color w:val="000000" w:themeColor="text1"/>
              </w:rPr>
              <w:t>Hammadi</w:t>
            </w:r>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ynnrqVn3","properties":{"formattedCitation":"\\super 48\\nosupersub{}","plainCitation":"48","noteIndex":0},"citationItems":[{"id":228,"uris":["http://zotero.org/users/local/FYJoIL3e/items/EFCC47MS"],"uri":["http://zotero.org/users/local/FYJoIL3e/items/EFCC47MS"],"itemData":{"id":228,"type":"article-journal","abstract":"BACKGROUND: The first case of coronavirus disease 2019 (COVID-19) reported in Basrah was in early March 2020. This study aimed at assessing some of the characteristics of patients with COVID-19 in Basrah during the period from March 4th to September 8th, 2020. METHODS: Retrospective analysis of the University of Basrah database on COVID-19. All patients with positive COVID-19 reverse transcription polymerase chain reaction (RT-PCR) test during the study period were enrolled. RESULTS: Of 6404 patients included (males 54.8% and females 45.2%), healthcare workers constituted 11.4%. Physicians represented 16.1% of health care workers. The mean age was 39±16.7 years, those aged 61 years or more constituted 9.8%. The case fatality rate was 3% (males 55.2% and females 44.8%). No deaths were reported in adolescents or children. The highest death rate was among those aged 61 years or more. CONCLUSION: The situation of COVID-19 infection in Basrah, Iraq is evolving similar to other countries. Studies are needed to assess the influence of associated comorbidities, results of treatment regimens used and variables associated with high mortality.","archive_location":"33659142","container-title":"Cureus","DOI":"10.7759/cureus.13012","issue":"1","journalAbbreviation":"Cureus","page":"e13012","title":"Basrah Preliminary Experience With COVID-19: A Report on 6404 Patients","volume":"13","author":[{"family":"Hammadi","given":"S."},{"family":"AlKanan","given":"A. K."},{"family":"Fares","given":"M."},{"family":"Mohammed","given":"N. K."},{"family":"Hashim","given":"A. R."},{"family":"Habeeb","given":"A."},{"family":"Mansour","given":"A. 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8</w:t>
            </w:r>
            <w:r>
              <w:rPr>
                <w:rFonts w:ascii="Garamond" w:hAnsi="Garamond"/>
                <w:color w:val="000000" w:themeColor="text1"/>
              </w:rPr>
              <w:fldChar w:fldCharType="end"/>
            </w:r>
          </w:p>
        </w:tc>
        <w:tc>
          <w:tcPr>
            <w:tcW w:w="0" w:type="auto"/>
          </w:tcPr>
          <w:p w14:paraId="3174491E" w14:textId="77777777"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Iraq</w:t>
            </w:r>
          </w:p>
        </w:tc>
        <w:tc>
          <w:tcPr>
            <w:tcW w:w="0" w:type="auto"/>
          </w:tcPr>
          <w:p w14:paraId="5525D8DE" w14:textId="77777777"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w:t>
            </w:r>
            <w:r w:rsidRPr="00EE1EB0">
              <w:rPr>
                <w:rFonts w:ascii="Garamond" w:hAnsi="Garamond"/>
                <w:color w:val="000000" w:themeColor="text1"/>
              </w:rPr>
              <w:t>npatient</w:t>
            </w:r>
            <w:r>
              <w:rPr>
                <w:rFonts w:ascii="Garamond" w:hAnsi="Garamond"/>
                <w:color w:val="000000" w:themeColor="text1"/>
              </w:rPr>
              <w:t>s</w:t>
            </w:r>
          </w:p>
        </w:tc>
        <w:tc>
          <w:tcPr>
            <w:tcW w:w="0" w:type="auto"/>
          </w:tcPr>
          <w:p w14:paraId="27FD95BD" w14:textId="77777777" w:rsidR="00181D13" w:rsidRPr="00EE1EB0" w:rsidRDefault="00181D13"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1</w:t>
            </w:r>
          </w:p>
        </w:tc>
        <w:tc>
          <w:tcPr>
            <w:tcW w:w="0" w:type="auto"/>
          </w:tcPr>
          <w:p w14:paraId="46664C60" w14:textId="77777777" w:rsidR="00181D13" w:rsidRPr="00EE1EB0" w:rsidRDefault="00181D13"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792</w:t>
            </w:r>
          </w:p>
        </w:tc>
        <w:tc>
          <w:tcPr>
            <w:tcW w:w="0" w:type="auto"/>
          </w:tcPr>
          <w:p w14:paraId="5D8CDB1C" w14:textId="040C6A34"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4D1FA9">
              <w:rPr>
                <w:rFonts w:ascii="Garamond" w:hAnsi="Garamond"/>
                <w:color w:val="000000" w:themeColor="text1"/>
              </w:rPr>
              <w:t>Death</w:t>
            </w:r>
          </w:p>
        </w:tc>
        <w:tc>
          <w:tcPr>
            <w:tcW w:w="0" w:type="auto"/>
          </w:tcPr>
          <w:p w14:paraId="7FBEB203" w14:textId="77777777" w:rsidR="00181D13" w:rsidRPr="00EE1EB0" w:rsidRDefault="00181D13"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1BC5BE8E"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57C152" w14:textId="1478DC04" w:rsidR="00181D13" w:rsidRPr="00EE1EB0" w:rsidRDefault="00181D13" w:rsidP="00181D13">
            <w:pPr>
              <w:rPr>
                <w:rFonts w:ascii="Garamond" w:hAnsi="Garamond"/>
                <w:color w:val="000000" w:themeColor="text1"/>
              </w:rPr>
            </w:pPr>
            <w:r>
              <w:rPr>
                <w:rFonts w:ascii="Garamond" w:hAnsi="Garamond"/>
                <w:color w:val="000000" w:themeColor="text1"/>
              </w:rPr>
              <w:t>Haw,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6umzR4jp","properties":{"formattedCitation":"\\super 49\\nosupersub{}","plainCitation":"49","noteIndex":0},"citationItems":[{"id":179,"uris":["http://zotero.org/users/local/FYJoIL3e/items/F2K46EE2"],"uri":["http://zotero.org/users/local/FYJoIL3e/items/F2K46EE2"],"itemData":{"id":179,"type":"article-journal","abstract":"The Philippines confirmed local transmission of COVID-19 on 7 March 2020. We described the characteristics and epidemiological time-to-event distributions for laboratory-confirmed cases in the Philippines recorded up to 29 April 2020 and followed until 22 May 2020. The median age of 8,212 cases was 46 years (IQR: 32-61), with 46.2% being female and 68.8% living in the National Capital Region. Health care workers represented 24.7% of all detected infections. Mean length of hospitalization for those who were discharged or died were 16.00 days (95% CI: 15.48, 16.54) and 7.27 days (95% CI: 6.59, 8.24). Mean duration of illness was 26.66 days (95% CI: 26.06, 27.28) and 12.61 days (95% CI: 11.88, 13.37) for those who recovered or died. Mean serial interval was 6.90 days (95% CI: 5.81, 8.41). Epidemic doubling time prior to the enhanced community quarantine (11 February and 19 March) was 4.86 days (95% CI: 4.67, 5.07) and the reproductive number was 2.41 (95% CI: 2.33, 2.48). During the enhanced community quarantine (20 March to 9 April), doubling time was 12.97 days (95% CI: 12.57, 13.39) and the reproductive number was 0.89 (95% CI: 0.78, 1.02).Copyright © 2020 SAE International. All rights reserved.","container-title":"Epidemiology and Infection","DOI":"10.1017/S0950268820002137","issue":"(Haw, Uy) Health Sciences Program, School of Science and Engineering, Ateneo de Manila University, Katipunan Avenue, Loyola Heights, Quezon City 1108, Philippines(Uy, Abrigo) Philippine Institute for Development Studies, Philippines(Sy) Department of Epid","journalAbbreviation":"Epidemiology and Infection","note":"publisher-place: United Kingdom\npublisher: Cambridge University Press","title":"Epidemiological profile and transmission dynamics of COVID-19 in the philippines","URL":"http://journals.cambridge.org/action/displayJournal?jid=HYG","author":[{"family":"Haw","given":"N.J.L."},{"family":"Uy","given":"J."},{"family":"Abrigo","given":"M.R.M."},{"family":"Sy","given":"K.T.L."}],"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49</w:t>
            </w:r>
            <w:r>
              <w:rPr>
                <w:rFonts w:ascii="Garamond" w:hAnsi="Garamond"/>
                <w:color w:val="000000" w:themeColor="text1"/>
              </w:rPr>
              <w:fldChar w:fldCharType="end"/>
            </w:r>
          </w:p>
        </w:tc>
        <w:tc>
          <w:tcPr>
            <w:tcW w:w="0" w:type="auto"/>
          </w:tcPr>
          <w:p w14:paraId="0FA03744" w14:textId="77777777"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Philippines</w:t>
            </w:r>
          </w:p>
        </w:tc>
        <w:tc>
          <w:tcPr>
            <w:tcW w:w="0" w:type="auto"/>
          </w:tcPr>
          <w:p w14:paraId="1074E254" w14:textId="77777777"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6F1B73F3" w14:textId="77777777" w:rsidR="00181D13" w:rsidRPr="00EE1EB0" w:rsidRDefault="00181D13"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1</w:t>
            </w:r>
          </w:p>
        </w:tc>
        <w:tc>
          <w:tcPr>
            <w:tcW w:w="0" w:type="auto"/>
          </w:tcPr>
          <w:p w14:paraId="0B3C1D67" w14:textId="77777777" w:rsidR="00181D13" w:rsidRPr="00EE1EB0" w:rsidRDefault="00181D13"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319</w:t>
            </w:r>
          </w:p>
        </w:tc>
        <w:tc>
          <w:tcPr>
            <w:tcW w:w="0" w:type="auto"/>
          </w:tcPr>
          <w:p w14:paraId="1C40B018" w14:textId="6AFCBF69"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4D1FA9">
              <w:rPr>
                <w:rFonts w:ascii="Garamond" w:hAnsi="Garamond"/>
                <w:color w:val="000000" w:themeColor="text1"/>
              </w:rPr>
              <w:t>Death</w:t>
            </w:r>
          </w:p>
        </w:tc>
        <w:tc>
          <w:tcPr>
            <w:tcW w:w="0" w:type="auto"/>
          </w:tcPr>
          <w:p w14:paraId="78B03A9E" w14:textId="77777777" w:rsidR="00181D13" w:rsidRPr="00EE1EB0" w:rsidRDefault="00181D13" w:rsidP="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2E60A2B"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109BC431" w14:textId="7A4B0EF6" w:rsidR="00A46391" w:rsidRPr="00EE1EB0" w:rsidRDefault="00A46391">
            <w:pPr>
              <w:rPr>
                <w:rFonts w:ascii="Garamond" w:hAnsi="Garamond"/>
                <w:color w:val="000000" w:themeColor="text1"/>
              </w:rPr>
            </w:pPr>
            <w:r>
              <w:rPr>
                <w:rFonts w:ascii="Garamond" w:hAnsi="Garamond"/>
                <w:color w:val="000000" w:themeColor="text1"/>
              </w:rPr>
              <w:t>Hernandez-</w:t>
            </w:r>
            <w:proofErr w:type="spellStart"/>
            <w:r>
              <w:rPr>
                <w:rFonts w:ascii="Garamond" w:hAnsi="Garamond"/>
                <w:color w:val="000000" w:themeColor="text1"/>
              </w:rPr>
              <w:t>Garduno</w:t>
            </w:r>
            <w:proofErr w:type="spellEnd"/>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O4bH04hD","properties":{"formattedCitation":"\\super 50\\nosupersub{}","plainCitation":"50","noteIndex":0},"citationItems":[{"id":36,"uris":["http://zotero.org/users/local/FYJoIL3e/items/8RHYQ875"],"uri":["http://zotero.org/users/local/FYJoIL3e/items/8RHYQ875"],"itemData":{"id":36,"type":"article-journal","abstract":"Some comorbidities are risk factors for severe coronavirus disease (Covid-19) but it is unknown whether some increase susceptibility to Covid-19 in children. In this Mexican case-control study, contact with patients with Covid-19, or having obesity, or having diabetes, or hypertension or been immunosuppressed independently increased the risk for Covid-19 in the whole sample analysis. However, only contact history and obesity remained statistically significant in the separated analysis of girls and boys. The results suggest that obesity is not only associated with severe disease but also increases risk for Covid-19. Contrary to findings in adults, no difference between cases and controls was found for gender, presence of pneumonia or surrogates of severe disease including admission to intensive care unit, tracheal intubation or whether patient had died. This indicates that Covid-19 is less severe in children than adults. Future research is needed to establish the mechanisms involved in obesity and Covid-19 in children.Copyright © 2020 World Obesity Federation","container-title":"Pediatric Obesity","DOI":"10.1111/ijpo.12740","issue":"5","journalAbbreviation":"Pediatric Obesity","note":"publisher-place: United Kingdom\npublisher: John Wiley and Sons Ltd","page":"e12740","title":"Comorbidities that predict acute respiratory syndrome coronavirus 2 test positivity in Mexican Children: A case-control study","volume":"16","author":[{"family":"Hernandez-Garduno","given":"Eduardo"}],"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0</w:t>
            </w:r>
            <w:r>
              <w:rPr>
                <w:rFonts w:ascii="Garamond" w:hAnsi="Garamond"/>
                <w:color w:val="000000" w:themeColor="text1"/>
              </w:rPr>
              <w:fldChar w:fldCharType="end"/>
            </w:r>
          </w:p>
        </w:tc>
        <w:tc>
          <w:tcPr>
            <w:tcW w:w="0" w:type="auto"/>
          </w:tcPr>
          <w:p w14:paraId="42C250A9"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Mexico</w:t>
            </w:r>
          </w:p>
        </w:tc>
        <w:tc>
          <w:tcPr>
            <w:tcW w:w="0" w:type="auto"/>
          </w:tcPr>
          <w:p w14:paraId="339D3A7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31D89D41"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5E159F07"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961</w:t>
            </w:r>
          </w:p>
        </w:tc>
        <w:tc>
          <w:tcPr>
            <w:tcW w:w="0" w:type="auto"/>
          </w:tcPr>
          <w:p w14:paraId="7E82B64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Intubation</w:t>
            </w:r>
          </w:p>
        </w:tc>
        <w:tc>
          <w:tcPr>
            <w:tcW w:w="0" w:type="auto"/>
          </w:tcPr>
          <w:p w14:paraId="77975007"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42A05486"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E6D1F1" w14:textId="4DDDDA0D" w:rsidR="00A46391" w:rsidRPr="00EE1EB0" w:rsidRDefault="00A46391">
            <w:pPr>
              <w:rPr>
                <w:rFonts w:ascii="Garamond" w:hAnsi="Garamond"/>
                <w:color w:val="000000" w:themeColor="text1"/>
              </w:rPr>
            </w:pPr>
            <w:r w:rsidRPr="00EE1EB0">
              <w:rPr>
                <w:rFonts w:ascii="Garamond" w:hAnsi="Garamond"/>
                <w:color w:val="000000" w:themeColor="text1"/>
              </w:rPr>
              <w:t>Heston</w:t>
            </w:r>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RU2FdO6r","properties":{"formattedCitation":"\\super 51\\nosupersub{}","plainCitation":"51","noteIndex":0},"citationItems":[{"id":176,"uris":["http://zotero.org/users/local/FYJoIL3e/items/RDNLCAQ4"],"uri":["http://zotero.org/users/local/FYJoIL3e/items/RDNLCAQ4"],"itemData":{"id":176,"type":"article-journal","abstract":"BACKGROUND: Children with SARS-CoV-2 infection typically have mild symptoms that do not require medical attention, leaving a gap in our understanding of the spectrum of illnesses that the virus causes in children. METHOD(S): We conducted a prospective cohort study of children and adolescents (&lt;21 years of age) with a SARS-CoV-2-infected close contact. We collected nasopharyngeal or nasal swabs at enrollment and tested for SARS-CoV-2 using a real-time PCR assay. RESULT(S): Of 382 children, 293 (77%) were SARS-CoV-2-infected. SARS-CoV-2-infected children were more likely to be Hispanic (p&lt;0.0001), less likely to have asthma (p=0.005), and more likely to have an infected sibling contact (p=0.001) than uninfected children. Children ages 6-13 years were frequently asymptomatic (39%) and had respiratory symptoms less often than younger children (29% vs. 48%; p=0.01) or adolescents (29% vs. 60%; p&lt;0.0001). Compared to children ages 6-13 years, adolescents more frequently reported influenza-like (61% vs. 39%; p&lt;0.0001), gastrointestinal (27% vs. 9%; p=0.002), and sensory symptoms (42% vs. 9%; p&lt;0.0001), and had more prolonged illnesses [median (IQR) duration: 7 (4, 12) vs. 4 (3, 8) days; p=0.01]. Despite the age-related variability in symptoms, we found no differences in nasopharyngeal viral load by age or between symptomatic and asymptomatic children. CONCLUSION(S): Hispanic ethnicity and an infected sibling close contact are associated with increased SARS-CoV-2 infection risk among children, while asthma is associated with decreased risk. Age-related differences in the clinical manifestations of SARS-CoV-2 infection must be considered when evaluating children for COVID-19 and in developing screening strategies for schools and childcare settings.Copyright © The Author(s) 2020. Published by Oxford University Press for the Infectious Diseases Society of America. All rights reserved. For permissions, e-mail: journals.permissions@oup.com.","container-title":"Clinical infectious diseases : an official publication of the Infectious Diseases Society of America","DOI":"10.1093/cid/ciaa1693","issue":"(Hurst, Heston, Aquino, Carr, Jenkins, Pfeiffer, Cunningham, Steinbach, Lugo, Moody, Permar, Kelly) Department of Pediatrics, Division of Infectious Diseases, Duke University School of Medicine, Durham(Hurst, Crew, Permar) Children's Health and Discovery","journalAbbreviation":"Clinical infectious diseases : an official publication of the Infectious Diseases Society of America","note":"publisher-place: United States\npublisher: NLM (Medline)","title":"SARS-CoV-2 Infections Among Children in the Biospecimens from Respiratory Virus-Exposed Kids (BRAVE Kids) Study","author":[{"family":"Heston","given":"Sarah M."},{"family":"Aquino","given":"Jhoanna N."},{"family":"Carr","given":"Stuart T."},{"family":"Jenkins","given":"Kirsten"},{"family":"Pfeiffer","given":"Trevor S."},{"family":"Cunningham","given":"Coleen K."},{"family":"Steinbach","given":"William J."},{"family":"Lugo","given":"Debra J."},{"family":"Kelly","given":"Matthew S."},{"family":"Hurst","given":"Jillian H."},{"family":"Crew","given":"Carter G."},{"family":"Chambers","given":"Hailey N."},{"family":"Cunningham","given":"Hannah M."},{"family":"Price","given":"Meghan J."},{"family":"Suarez","given":"Lilianna"},{"family":"Bose","given":"Shree"},{"family":"Griffin","given":"S Michelle"},{"family":"Rodriguez","given":"Javier"},{"family":"Smith","given":"Stephanie H."},{"family":"DeMarco","given":"C Todd"},{"family":"De Naeyer","given":"Nicole A."},{"family":"Gurley","given":"Thaddeus C."},{"family":"Louzao","given":"Raul"},{"family":"Denny","given":"Thomas N."},{"family":"Moody","given":"M Anthony"},{"family":"Permar","given":"Sallie R."},{"family":"Zhao","given":"Congwen"},{"family":"Rotta","given":"Alexandre T."},{"family":"Turner","given":"Nicholas A."},{"family":"Woods","given":"Christopher W."},{"family":"Walter","given":"Emmanuel B."}],"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1</w:t>
            </w:r>
            <w:r>
              <w:rPr>
                <w:rFonts w:ascii="Garamond" w:hAnsi="Garamond"/>
                <w:color w:val="000000" w:themeColor="text1"/>
              </w:rPr>
              <w:fldChar w:fldCharType="end"/>
            </w:r>
          </w:p>
        </w:tc>
        <w:tc>
          <w:tcPr>
            <w:tcW w:w="0" w:type="auto"/>
          </w:tcPr>
          <w:p w14:paraId="0E10C4A0"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USA</w:t>
            </w:r>
          </w:p>
        </w:tc>
        <w:tc>
          <w:tcPr>
            <w:tcW w:w="0" w:type="auto"/>
          </w:tcPr>
          <w:p w14:paraId="3453D8D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Hospital outpatient</w:t>
            </w:r>
            <w:r>
              <w:rPr>
                <w:rFonts w:ascii="Garamond" w:hAnsi="Garamond"/>
                <w:color w:val="000000" w:themeColor="text1"/>
              </w:rPr>
              <w:t>s/inpatients</w:t>
            </w:r>
          </w:p>
        </w:tc>
        <w:tc>
          <w:tcPr>
            <w:tcW w:w="0" w:type="auto"/>
          </w:tcPr>
          <w:p w14:paraId="0FB251C0"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21</w:t>
            </w:r>
          </w:p>
        </w:tc>
        <w:tc>
          <w:tcPr>
            <w:tcW w:w="0" w:type="auto"/>
          </w:tcPr>
          <w:p w14:paraId="46F6FB95"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293</w:t>
            </w:r>
          </w:p>
        </w:tc>
        <w:tc>
          <w:tcPr>
            <w:tcW w:w="0" w:type="auto"/>
          </w:tcPr>
          <w:p w14:paraId="0C1E4BE3"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Hospitalization</w:t>
            </w:r>
          </w:p>
        </w:tc>
        <w:tc>
          <w:tcPr>
            <w:tcW w:w="0" w:type="auto"/>
          </w:tcPr>
          <w:p w14:paraId="0152054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366E1818"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0463880" w14:textId="56F96A7E" w:rsidR="00A46391" w:rsidRPr="00EE1EB0" w:rsidRDefault="00A46391">
            <w:pPr>
              <w:rPr>
                <w:rFonts w:ascii="Garamond" w:hAnsi="Garamond"/>
                <w:color w:val="000000" w:themeColor="text1"/>
              </w:rPr>
            </w:pPr>
            <w:proofErr w:type="spellStart"/>
            <w:r w:rsidRPr="00EE1EB0">
              <w:rPr>
                <w:rFonts w:ascii="Garamond" w:hAnsi="Garamond"/>
                <w:color w:val="000000" w:themeColor="text1"/>
              </w:rPr>
              <w:t>Heudorf</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LNpq6wEw","properties":{"formattedCitation":"\\super 52\\nosupersub{}","plainCitation":"52","noteIndex":0},"citationItems":[{"id":205,"uris":["http://zotero.org/users/local/FYJoIL3e/items/ZYMZM257"],"uri":["http://zotero.org/users/local/FYJoIL3e/items/ZYMZM257"],"itemData":{"id":205,"type":"article-journal","abstract":"Introduction: From the beginning of the corona pandemic until August 19, 2020, more than 21,989,366 cases have been reported worldwide - 228,495 in Germany alone, including 12,648 children aged 0-14. In many countries, the proportion of infected children in the total population is comparatively low; in addition, children often have no or milder symptoms and are less likely to transmit the pathogen to adults than the other way round. Based on the registration data in Frankfurt am Main, Germany, the symptoms of children in comparison with adults and the likely routes of transmission are presented below. Materials and methods: The documentation of the mandatory reports includes personal data (name, date of birth, gender, place of residence), disease characteristics (date of report, date of onset of the disease, symptoms), possible contact persons (family, others) and i.a. possible activity or care in children's community facilities. All reports were viewed, especially with regard to likely transmission routes. Results: From March 1 to July 31, 2020, 1,977 infected people were reported, including 138 children between the ages of 0 and 14 years. Children had fewer and milder symptoms than adults. None of the children experienced severe respiratory symptoms or the need for ventilation. 62% of the children had no symptoms at all (19% adults), 5% of the children were hospitalized (24% adults), and none of the children died (3.8% adults). After excluding a cluster of 34 children from refugee accommodations and 14 children from a parish, 78% of the remaining 90 children had been infected by an adult within the family, and only 4% were likely to have a reverse transmission route. In 5.5% of cases, transmission in a community facility was likely. Discussion: The results of the registration data from Frankfurt am Main, Germany confirm the results published in other countries: Children are less likely to become infected, and if infected, their symptoms are less severe than in adults, and they are apparently not the main drivers of virus transmission. Therefore, scientific medical associations strongly recommend reopening schools.","archive_location":"33214989","container-title":"GMS Hyg Infect Control","DOI":"10.3205/dgkh000359","journalAbbreviation":"GMS Hyg Infect Control","page":"Doc24","title":"Sars-Cov-2 in children - insights and conclusions from the mandatory reporting data in Frankfurt am Main, Germany, March-July 2020","volume":"15","author":[{"family":"Heudorf","given":"U."},{"family":"Steul","given":"K."},{"family":"Gottschalk","given":"R."}],"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2</w:t>
            </w:r>
            <w:r>
              <w:rPr>
                <w:rFonts w:ascii="Garamond" w:hAnsi="Garamond"/>
                <w:color w:val="000000" w:themeColor="text1"/>
              </w:rPr>
              <w:fldChar w:fldCharType="end"/>
            </w:r>
          </w:p>
        </w:tc>
        <w:tc>
          <w:tcPr>
            <w:tcW w:w="0" w:type="auto"/>
          </w:tcPr>
          <w:p w14:paraId="10F25C25"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Germany</w:t>
            </w:r>
          </w:p>
        </w:tc>
        <w:tc>
          <w:tcPr>
            <w:tcW w:w="0" w:type="auto"/>
          </w:tcPr>
          <w:p w14:paraId="3CC5C285"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Database</w:t>
            </w:r>
            <w:r>
              <w:rPr>
                <w:rFonts w:ascii="Garamond" w:hAnsi="Garamond"/>
                <w:color w:val="000000" w:themeColor="text1"/>
              </w:rPr>
              <w:t xml:space="preserve"> -</w:t>
            </w:r>
            <w:r w:rsidRPr="00EE1EB0">
              <w:rPr>
                <w:rFonts w:ascii="Garamond" w:hAnsi="Garamond"/>
                <w:color w:val="000000" w:themeColor="text1"/>
              </w:rPr>
              <w:t xml:space="preserve"> mixed settings</w:t>
            </w:r>
          </w:p>
        </w:tc>
        <w:tc>
          <w:tcPr>
            <w:tcW w:w="0" w:type="auto"/>
          </w:tcPr>
          <w:p w14:paraId="09C4424F"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5</w:t>
            </w:r>
          </w:p>
        </w:tc>
        <w:tc>
          <w:tcPr>
            <w:tcW w:w="0" w:type="auto"/>
          </w:tcPr>
          <w:p w14:paraId="493089F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138</w:t>
            </w:r>
          </w:p>
        </w:tc>
        <w:tc>
          <w:tcPr>
            <w:tcW w:w="0" w:type="auto"/>
          </w:tcPr>
          <w:p w14:paraId="6628DA0F" w14:textId="52F2EA90"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Hospitalization; ARDS;</w:t>
            </w:r>
            <w:r>
              <w:rPr>
                <w:rFonts w:ascii="Garamond" w:hAnsi="Garamond"/>
                <w:color w:val="000000" w:themeColor="text1"/>
              </w:rPr>
              <w:t xml:space="preserve"> M</w:t>
            </w:r>
            <w:r w:rsidRPr="00EE1EB0">
              <w:rPr>
                <w:rFonts w:ascii="Garamond" w:hAnsi="Garamond"/>
                <w:color w:val="000000" w:themeColor="text1"/>
              </w:rPr>
              <w:t>echanical ventilation</w:t>
            </w:r>
            <w:r>
              <w:rPr>
                <w:rFonts w:ascii="Garamond" w:hAnsi="Garamond"/>
                <w:color w:val="000000" w:themeColor="text1"/>
              </w:rPr>
              <w:t xml:space="preserve">; </w:t>
            </w:r>
            <w:r w:rsidR="00181D13">
              <w:rPr>
                <w:rFonts w:ascii="Garamond" w:hAnsi="Garamond"/>
                <w:color w:val="000000" w:themeColor="text1"/>
              </w:rPr>
              <w:t>Death</w:t>
            </w:r>
          </w:p>
        </w:tc>
        <w:tc>
          <w:tcPr>
            <w:tcW w:w="0" w:type="auto"/>
          </w:tcPr>
          <w:p w14:paraId="484266C9"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39D80371"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AF7E76" w14:textId="2A27448E" w:rsidR="00A46391" w:rsidRDefault="00A46391">
            <w:pPr>
              <w:rPr>
                <w:rFonts w:ascii="Garamond" w:hAnsi="Garamond"/>
                <w:color w:val="000000" w:themeColor="text1"/>
              </w:rPr>
            </w:pPr>
            <w:r>
              <w:rPr>
                <w:rFonts w:ascii="Garamond" w:hAnsi="Garamond"/>
                <w:color w:val="000000" w:themeColor="text1"/>
              </w:rPr>
              <w:t>Hijazi,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hBamR9yN","properties":{"formattedCitation":"\\super 53\\nosupersub{}","plainCitation":"53","noteIndex":0},"citationItems":[{"id":21,"uris":["http://zotero.org/users/local/FYJoIL3e/items/SGJG7SDZ"],"uri":["http://zotero.org/users/local/FYJoIL3e/items/SGJG7SDZ"],"itemData":{"id":21,"type":"article-journal","abstract":"Background: The coronavirus disease 2019 pandemic has affected millions of people since its outbreak in December 2019. Limited data exist on otolaryngology manifestations of COVID-19 in pediatrics. This study aims to discuss the clinical features of COVID-19 in pediatrics, with an emphasis on otolaryngology manifestations. Method(s): The study included 660 COVID-19 laboratory-confirmed positive pediatric patients (aged 3-15 years) diagnosed at King Abdullah Specialist Children Hospital, Riyadh, Saudi Arabia. Data were retrospectively retrieved from January to July 2020 from electronic medical records and included patients' epidemiological and clinical features. Patients were then followed-up via phone calls to document any symptoms encountered after the first visit. Patients were categorized into three main groups according to age (3-6 years, 7-10 years, 11-15 years). Result(s): Nearly half of the patients (43.6%) had asymptomatic infections. Fever and cough were the most commonly reported manifestations accounting for 39.2% and 19.8%, respectively. The most frequently reported otolaryngology symptoms were sore throat (17.3%) and rhinorrhea (14.4%). Moreover, 10.4% and 13.1% of children aged 7-15 years old experienced smell and taste disturbances, respectively. Older children (11-15 years) were more likely to report taste disturbances when compared to the younger children (17.2% vs 9.8%, p-value 0.02). Children aged between 3 and 6 years had significantly higher rates of admission (13.7%) and mortality (0.9%) when compared to the older groups (p-value 0.00). Conclusion(s): COVID-19 in pediatrics has a milder disease course and a better prognosis than adults. Multiple otolaryngology symptoms were reported in pediatric patients with COVID-19, which can help identify the suspected cases before the test result.Copyright © 2021 Elsevier B.V.","container-title":"International Journal of Pediatric Otorhinolaryngology","DOI":"10.1016/j.ijporl.2021.110701","issue":"(Hijazi, Alaraifi, Alsaab) Division of Otolaryngology-Head and Neck Surgery, Department of Surgery, Ministry of National Guard Health Affairs, King Abdullah International Medical Research Center, Riyadh, Saudi Arabia","journalAbbreviation":"International Journal of Pediatric Otorhinolaryngology","note":"publisher-place: Ireland\npublisher: Elsevier Ireland Ltd","page":"110701","title":"Otolaryngology manifestations of COVID-19 in pediatric patients","volume":"144","author":[{"family":"Hijazi","given":"Leen O."},{"family":"Alaraifi","given":"Abdulaziz K."},{"family":"Alsaab","given":"Fahad"}],"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3</w:t>
            </w:r>
            <w:r>
              <w:rPr>
                <w:rFonts w:ascii="Garamond" w:hAnsi="Garamond"/>
                <w:color w:val="000000" w:themeColor="text1"/>
              </w:rPr>
              <w:fldChar w:fldCharType="end"/>
            </w:r>
          </w:p>
        </w:tc>
        <w:tc>
          <w:tcPr>
            <w:tcW w:w="0" w:type="auto"/>
          </w:tcPr>
          <w:p w14:paraId="49934C88"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Kingdom of Saudi Arabia </w:t>
            </w:r>
          </w:p>
        </w:tc>
        <w:tc>
          <w:tcPr>
            <w:tcW w:w="0" w:type="auto"/>
          </w:tcPr>
          <w:p w14:paraId="32EBEB2D"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1FA9FB29"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6</w:t>
            </w:r>
          </w:p>
        </w:tc>
        <w:tc>
          <w:tcPr>
            <w:tcW w:w="0" w:type="auto"/>
          </w:tcPr>
          <w:p w14:paraId="57151741"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660</w:t>
            </w:r>
          </w:p>
        </w:tc>
        <w:tc>
          <w:tcPr>
            <w:tcW w:w="0" w:type="auto"/>
          </w:tcPr>
          <w:p w14:paraId="5F29FDC4" w14:textId="1EE8EAEA"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Intubation; </w:t>
            </w:r>
            <w:r w:rsidR="00181D13">
              <w:rPr>
                <w:rFonts w:ascii="Garamond" w:hAnsi="Garamond"/>
                <w:color w:val="000000" w:themeColor="text1"/>
              </w:rPr>
              <w:t>Death</w:t>
            </w:r>
          </w:p>
        </w:tc>
        <w:tc>
          <w:tcPr>
            <w:tcW w:w="0" w:type="auto"/>
          </w:tcPr>
          <w:p w14:paraId="68F92A48"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BBD50D8"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8681145" w14:textId="568BDD00" w:rsidR="00A46391" w:rsidRPr="00EE1EB0" w:rsidRDefault="00A46391">
            <w:pPr>
              <w:rPr>
                <w:rFonts w:ascii="Garamond" w:hAnsi="Garamond"/>
                <w:color w:val="000000" w:themeColor="text1"/>
              </w:rPr>
            </w:pPr>
            <w:r w:rsidRPr="00EE1EB0">
              <w:rPr>
                <w:rFonts w:ascii="Garamond" w:hAnsi="Garamond"/>
                <w:color w:val="000000" w:themeColor="text1"/>
              </w:rPr>
              <w:t>Hon</w:t>
            </w:r>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5gex0qRx","properties":{"formattedCitation":"\\super 54\\nosupersub{}","plainCitation":"54","noteIndex":0},"citationItems":[{"id":153,"uris":["http://zotero.org/users/local/FYJoIL3e/items/CJ6PTDPJ"],"uri":["http://zotero.org/users/local/FYJoIL3e/items/CJ6PTDPJ"],"itemData":{"id":153,"type":"article-journal","container-title":"Hong Kong Medical Journal","DOI":"10.12809/hkmj208546","issue":"3","journalAbbreviation":"Hong Kong Medical Journal","note":"publisher-place: Hong Kong\npublisher: Hong Kong Academy of Medicine Press (Room 901, 9/F,HKAM Jockey Club Build,99 Wong Chuk Hang Road, Aberdeen, Hong Kong, Hong Kong)","page":"265-266","title":"Paediatrics is a big player of covid-19 in Hong Kong","volume":"26","author":[{"family":"Hon","given":"K.L."},{"family":"Leung","given":"Karen KY"}],"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4</w:t>
            </w:r>
            <w:r>
              <w:rPr>
                <w:rFonts w:ascii="Garamond" w:hAnsi="Garamond"/>
                <w:color w:val="000000" w:themeColor="text1"/>
              </w:rPr>
              <w:fldChar w:fldCharType="end"/>
            </w:r>
          </w:p>
        </w:tc>
        <w:tc>
          <w:tcPr>
            <w:tcW w:w="0" w:type="auto"/>
          </w:tcPr>
          <w:p w14:paraId="0B6B4CE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Hong Kong</w:t>
            </w:r>
          </w:p>
        </w:tc>
        <w:tc>
          <w:tcPr>
            <w:tcW w:w="0" w:type="auto"/>
          </w:tcPr>
          <w:p w14:paraId="2E71DC50"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Database </w:t>
            </w:r>
            <w:r>
              <w:rPr>
                <w:rFonts w:ascii="Garamond" w:hAnsi="Garamond"/>
                <w:color w:val="000000" w:themeColor="text1"/>
              </w:rPr>
              <w:t xml:space="preserve">- </w:t>
            </w:r>
            <w:r w:rsidRPr="00EE1EB0">
              <w:rPr>
                <w:rFonts w:ascii="Garamond" w:hAnsi="Garamond"/>
                <w:color w:val="000000" w:themeColor="text1"/>
              </w:rPr>
              <w:t>mixed settings</w:t>
            </w:r>
          </w:p>
        </w:tc>
        <w:tc>
          <w:tcPr>
            <w:tcW w:w="0" w:type="auto"/>
          </w:tcPr>
          <w:p w14:paraId="611DAAD9"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9</w:t>
            </w:r>
          </w:p>
        </w:tc>
        <w:tc>
          <w:tcPr>
            <w:tcW w:w="0" w:type="auto"/>
          </w:tcPr>
          <w:p w14:paraId="4A30331A"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46</w:t>
            </w:r>
          </w:p>
        </w:tc>
        <w:tc>
          <w:tcPr>
            <w:tcW w:w="0" w:type="auto"/>
          </w:tcPr>
          <w:p w14:paraId="36255858" w14:textId="632A8998" w:rsidR="00A46391" w:rsidRPr="00EE1EB0"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51BAF10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2408A484" w14:textId="77777777" w:rsidTr="00181D13">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0" w:type="auto"/>
          </w:tcPr>
          <w:p w14:paraId="5714CF39" w14:textId="2414C3EC" w:rsidR="00A46391" w:rsidRPr="00EE1EB0" w:rsidRDefault="00A46391">
            <w:pPr>
              <w:rPr>
                <w:rFonts w:ascii="Garamond" w:hAnsi="Garamond"/>
                <w:color w:val="000000" w:themeColor="text1"/>
              </w:rPr>
            </w:pPr>
            <w:r w:rsidRPr="00EE1EB0">
              <w:rPr>
                <w:rFonts w:ascii="Garamond" w:hAnsi="Garamond"/>
                <w:color w:val="000000" w:themeColor="text1"/>
              </w:rPr>
              <w:t>Howard</w:t>
            </w:r>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zPatwJKJ","properties":{"formattedCitation":"\\super 55\\nosupersub{}","plainCitation":"55","noteIndex":0},"citationItems":[{"id":210,"uris":["http://zotero.org/users/local/FYJoIL3e/items/BT4TNYKJ"],"uri":["http://zotero.org/users/local/FYJoIL3e/items/BT4TNYKJ"],"itemData":{"id":210,"type":"article-journal","abstract":"Background Little is known regarding the full spectrum of illness among children with SARS-CoV-2 infection across ambulatory and inpatient settings. Methods Active surveillance was performed for SARS-CoV-2 by polymerase chain reaction among asymptomatic and symptomatic individuals in a quaternary care academic hospital laboratory in Tennessee from March 12-July 17, 2020. For symptomatic patients ≤18 years of age, we performed phone follow-up and medical record review to obtain sociodemographic and clinical data on days 2, 7, and 30 after diagnosis and on day 30 for asymptomatic patients ≤18 years. Daily and 7-day average test positivity frequencies were calculated for children and adults beginning April 26, 2020. Results SARS-CoV-2 was detected in 531/10327 (5.1%) specimens from patients ≤18 years, including 46/5752 (0.8%) asymptomatic and 485/4575 (10.6%) specimens from 459 unique symptomatic children. Cough (51%), fever (42%), and headache (41%) were the most common symptoms associated with SARS-CoV-2 infection. SARS-CoV-2-related hospitalization was uncommon (18/459 children; 4%); no children with SARS-CoV-2 infection during the study period required intensive care unit admission. Symptom resolution occurred by follow-up day 2 in 192/459 (42%), by day 7 in 332/459 (72%), and by day 30 in 373/396 (94%). The number of cases and percent positivity rose in late June and July in all ages. Conclusions In an integrated healthcare network, most pediatric SARS-CoV-2 infections were mild, brief, and rarely required hospital admission, despite increasing cases as community response measures were relaxed.","archive_location":"33083809","container-title":"medRxiv","DOI":"10.1101/2020.10.08.20208751","journalAbbreviation":"medRxiv","title":"Characteristics and clinical features of SARS-CoV-2 infections among ambulatory and hospitalized children and adolescents in an integrated health care system in Tennessee","author":[{"family":"Howard","given":"L. M."},{"family":"Garguilo","given":"K."},{"family":"Gillon","given":"J."},{"family":"Seegmiller","given":"A. C."},{"family":"Schmitz","given":"J. E."},{"family":"Webber","given":"S. A."},{"family":"Banerjee","given":"R."}],"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5</w:t>
            </w:r>
            <w:r>
              <w:rPr>
                <w:rFonts w:ascii="Garamond" w:hAnsi="Garamond"/>
                <w:color w:val="000000" w:themeColor="text1"/>
              </w:rPr>
              <w:fldChar w:fldCharType="end"/>
            </w:r>
          </w:p>
        </w:tc>
        <w:tc>
          <w:tcPr>
            <w:tcW w:w="0" w:type="auto"/>
          </w:tcPr>
          <w:p w14:paraId="545E9F0A"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USA</w:t>
            </w:r>
          </w:p>
        </w:tc>
        <w:tc>
          <w:tcPr>
            <w:tcW w:w="0" w:type="auto"/>
          </w:tcPr>
          <w:p w14:paraId="4D081A99"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Hospital </w:t>
            </w:r>
            <w:r>
              <w:rPr>
                <w:rFonts w:ascii="Garamond" w:hAnsi="Garamond"/>
                <w:color w:val="000000" w:themeColor="text1"/>
              </w:rPr>
              <w:t>outpatients/</w:t>
            </w:r>
            <w:r w:rsidRPr="00EE1EB0">
              <w:rPr>
                <w:rFonts w:ascii="Garamond" w:hAnsi="Garamond"/>
                <w:color w:val="000000" w:themeColor="text1"/>
              </w:rPr>
              <w:t>inpatient</w:t>
            </w:r>
            <w:r>
              <w:rPr>
                <w:rFonts w:ascii="Garamond" w:hAnsi="Garamond"/>
                <w:color w:val="000000" w:themeColor="text1"/>
              </w:rPr>
              <w:t>s</w:t>
            </w:r>
          </w:p>
        </w:tc>
        <w:tc>
          <w:tcPr>
            <w:tcW w:w="0" w:type="auto"/>
          </w:tcPr>
          <w:p w14:paraId="4AF142DD"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9</w:t>
            </w:r>
          </w:p>
        </w:tc>
        <w:tc>
          <w:tcPr>
            <w:tcW w:w="0" w:type="auto"/>
          </w:tcPr>
          <w:p w14:paraId="249EE59D"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459</w:t>
            </w:r>
          </w:p>
        </w:tc>
        <w:tc>
          <w:tcPr>
            <w:tcW w:w="0" w:type="auto"/>
          </w:tcPr>
          <w:p w14:paraId="7EDB7CE4" w14:textId="3FC0ED76"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Hospitalization; ICU; </w:t>
            </w:r>
            <w:r>
              <w:rPr>
                <w:rFonts w:ascii="Garamond" w:hAnsi="Garamond"/>
                <w:color w:val="000000" w:themeColor="text1"/>
              </w:rPr>
              <w:t>M</w:t>
            </w:r>
            <w:r w:rsidRPr="00EE1EB0">
              <w:rPr>
                <w:rFonts w:ascii="Garamond" w:hAnsi="Garamond"/>
                <w:color w:val="000000" w:themeColor="text1"/>
              </w:rPr>
              <w:t>echanical ventilation; ECMO</w:t>
            </w:r>
            <w:r>
              <w:rPr>
                <w:rFonts w:ascii="Garamond" w:hAnsi="Garamond"/>
                <w:color w:val="000000" w:themeColor="text1"/>
              </w:rPr>
              <w:t xml:space="preserve">; </w:t>
            </w:r>
            <w:r w:rsidR="00181D13">
              <w:rPr>
                <w:rFonts w:ascii="Garamond" w:hAnsi="Garamond"/>
                <w:color w:val="000000" w:themeColor="text1"/>
              </w:rPr>
              <w:t>Death</w:t>
            </w:r>
          </w:p>
        </w:tc>
        <w:tc>
          <w:tcPr>
            <w:tcW w:w="0" w:type="auto"/>
          </w:tcPr>
          <w:p w14:paraId="4553344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1F273DB5"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6AC1F40E" w14:textId="420CB365" w:rsidR="00A46391" w:rsidRPr="00EE1EB0" w:rsidRDefault="00A46391">
            <w:pPr>
              <w:rPr>
                <w:rFonts w:ascii="Garamond" w:hAnsi="Garamond"/>
                <w:color w:val="000000" w:themeColor="text1"/>
              </w:rPr>
            </w:pPr>
            <w:r>
              <w:rPr>
                <w:rFonts w:ascii="Garamond" w:hAnsi="Garamond"/>
                <w:color w:val="000000" w:themeColor="text1"/>
              </w:rPr>
              <w:lastRenderedPageBreak/>
              <w:t>Jefferies,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XaDJZaez","properties":{"formattedCitation":"\\super 56\\nosupersub{}","plainCitation":"56","noteIndex":0},"citationItems":[{"id":123,"uris":["http://zotero.org/users/local/FYJoIL3e/items/86BYPKK6"],"uri":["http://zotero.org/users/local/FYJoIL3e/items/86BYPKK6"],"itemData":{"id":123,"type":"article-journal","abstract":"Background: In early 2020, during the COVID-19 pandemic, New Zealand implemented graduated, risk-informed national COVID-19 suppression measures aimed at disease elimination. We investigated their impacts on the epidemiology of the first wave of COVID-19 in the country and response performance measures. Method(s): We did a descriptive epidemiological study of all laboratory-confirmed and probable cases of COVID-19 and all patients tested for severe acute respiratory syndrome coronavirus 2 (SARS-CoV-2) in New Zealand from Feb 2 to May 13, 2020, after which time community transmission ceased. We extracted data from the national notifiable diseases database and the national SARS-CoV-2 test results repository. Demographic features and disease outcomes, transmission patterns (source of infection, outbreaks, household transmission), time-to-event intervals, and testing coverage were described over five phases of the response, capturing different levels of non-pharmaceutical interventions. Risk factors for severe outcomes (hospitalisation or death) were examined with multivariable logistic regression and time-to-event intervals were analysed by fitting parametric distributions using maximum likelihood estimation. Finding(s): 1503 cases were detected over the study period, including 95 (6.3%) hospital admissions and 22 (1.5%) COVID-19 deaths. The estimated case infection rate per million people per day peaked at 8.5 (95% CI 7.6-9.4) during the 10-day period of rapid response escalation, declining to 3.2 (2.8-3.7) in the start of lockdown and progressively thereafter. 1034 (69%) cases were imported or import related, tending to be younger adults, of European ethnicity, and of higher socioeconomic status. 702 (47%) cases were linked to 34 outbreaks. Severe outcomes were associated with locally acquired infection (crude odds ratio [OR] 2.32 [95% CI 1.40-3.82] compared with imported), older age (adjusted OR ranging from 2.72 [1.40-5.30] for 50-64 year olds to 8.25 [2.59-26.31] for people aged &gt;=80 years compared with 20-34 year olds), aged residential care residency (adjusted OR 3.86 [1.59-9.35]), and Pacific peoples (adjusted OR 2.76 [1.14-6.68]) and Asian (2.15 [1.10-4.20]) ethnicities relative to European or other. Times from illness onset to notification and isolation progressively decreased and testing increased over the study period, with few disparities and increasing coverage of females, Maori, Pacific peoples, and lower socioeconomic groups. Interpretation(s): New Zealand's response resulted in low relative burden of disease, low levels of population disease disparities, and the initial achievement of COVID-19 elimination. Funding(s): Ministry of Business Innovation and Employment Strategic Scientific Investment Fund, and Ministry of Health, New Zealand.Copyright © 2020 The Author(s). Published by Elsevier Ltd. This is an Open Access article under the CC BY-NC-ND 4.0 license","container-title":"The Lancet Public Health","DOI":"10.1016/S2468-2667%2820%2930225-5","issue":"11","journalAbbreviation":"The Lancet Public Health","note":"publisher-place: United Kingdom\npublisher: Elsevier Ltd","page":"e612-e623","title":"COVID-19 in New Zealand and the impact of the national response: a descriptive epidemiological study","volume":"5","author":[{"family":"Jefferies","given":"Sarah"},{"family":"Gilkison","given":"Charlotte"},{"family":"Graham","given":"Giles"},{"family":"Hope","given":"Virginia"},{"family":"McNeill","given":"Andrea"},{"family":"Paine","given":"Shevaun"},{"family":"Prasad","given":"Namrata"},{"family":"Scott","given":"Julia"},{"family":"Sherwood","given":"Jillian"},{"family":"French","given":"Nigel"},{"family":"Marshall","given":"Jonathan"},{"family":"McElnay","given":"Caroline"},{"family":"Muellner","given":"Petra"},{"family":"Yang","given":"Liang"},{"family":"Priest","given":"Patricia"}],"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6</w:t>
            </w:r>
            <w:r>
              <w:rPr>
                <w:rFonts w:ascii="Garamond" w:hAnsi="Garamond"/>
                <w:color w:val="000000" w:themeColor="text1"/>
              </w:rPr>
              <w:fldChar w:fldCharType="end"/>
            </w:r>
          </w:p>
        </w:tc>
        <w:tc>
          <w:tcPr>
            <w:tcW w:w="0" w:type="auto"/>
          </w:tcPr>
          <w:p w14:paraId="2DBCAA7C"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New Zealand</w:t>
            </w:r>
          </w:p>
        </w:tc>
        <w:tc>
          <w:tcPr>
            <w:tcW w:w="0" w:type="auto"/>
          </w:tcPr>
          <w:p w14:paraId="39E5120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23F0FB6C"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6EEA1B26" w14:textId="77777777" w:rsidR="00A46391"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56</w:t>
            </w:r>
          </w:p>
        </w:tc>
        <w:tc>
          <w:tcPr>
            <w:tcW w:w="0" w:type="auto"/>
          </w:tcPr>
          <w:p w14:paraId="2620747F" w14:textId="4A1D2AAB"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Severe Outcome; </w:t>
            </w:r>
            <w:r w:rsidR="00181D13">
              <w:rPr>
                <w:rFonts w:ascii="Garamond" w:hAnsi="Garamond"/>
                <w:color w:val="000000" w:themeColor="text1"/>
              </w:rPr>
              <w:t>Death</w:t>
            </w:r>
          </w:p>
        </w:tc>
        <w:tc>
          <w:tcPr>
            <w:tcW w:w="0" w:type="auto"/>
          </w:tcPr>
          <w:p w14:paraId="4621F0FF"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and/or death</w:t>
            </w:r>
          </w:p>
        </w:tc>
      </w:tr>
      <w:tr w:rsidR="00F72376" w:rsidRPr="00EE1EB0" w14:paraId="4AC13376"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D7367A" w14:textId="4259140F" w:rsidR="00A46391" w:rsidRPr="00EE1EB0" w:rsidRDefault="00A46391">
            <w:pPr>
              <w:rPr>
                <w:rFonts w:ascii="Garamond" w:hAnsi="Garamond"/>
                <w:color w:val="000000" w:themeColor="text1"/>
              </w:rPr>
            </w:pPr>
            <w:r>
              <w:rPr>
                <w:rFonts w:ascii="Garamond" w:hAnsi="Garamond"/>
                <w:color w:val="000000" w:themeColor="text1"/>
              </w:rPr>
              <w:t>Jeong,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aw4B1Wmu","properties":{"formattedCitation":"\\super 57\\nosupersub{}","plainCitation":"57","noteIndex":0},"citationItems":[{"id":131,"uris":["http://zotero.org/users/local/FYJoIL3e/items/7UMNIWKW"],"uri":["http://zotero.org/users/local/FYJoIL3e/items/7UMNIWKW"],"itemData":{"id":131,"type":"article-journal","abstract":"Background: South Korea is one of the few countries that has succeeded in flattening the curve of new COVID-19 cases and avoiding a second outbreak by implementing multiple strategies, ranging from an individual level to the population level. Objective(s): We aim to discuss the unique strategies and epidemiological characteristics of COVID-19 in South Korea and present a summary of policies implemented by the Korean government during the COVID-19 pandemic. Method(s): We designed a cross-sectional study of epidemiological data published by the Korea Centers for Disease Control and Prevention on October 1, 2020. We analyzed detailed epidemiological information of COVID-19 cases, including the number of confirmed cases and resulting deaths. Result(s): As of October 1, 2020, a total of 23,889 confirmed COVID-19 cases and 415 deaths were reported in South Korea. In this paper, we present data on the epidemiological characteristics and transmission of the disease and discuss how the South Korean government, health care providers, and society responded to the COVID-19 outbreak. Conclusion(s): Understanding the epidemiological characteristics of COVID-19 in South Korea and the government's successful efforts in managing the spread of the disease can provide important insights to other countries dealing with the ongoing pandemic.Copyright © Gwang Hun Jeong, Hyo Jeong Lee, Jinhee Lee, Jun Young Lee, Keum Hwa Lee, Young Joo Han, Sojung Yoon, Seohyun Ryu, Da Kyung Kim, Myung Bae Park, Jae Won Yang, Maria Effenberger, Michael Eisenhut, Sung Hwi Hong, Andreas Kronbichler, Ramy Abou Ghayda, Jae Il Shin. Originally published in the Journal of Medical Internet Research (http://www.jmir.org),10.12.2020. This is an open-access article distributed under the terms of the Creative Commons Attribution License (https://creativecommons.org/licenses/by/4.0/), which permits unrestricted use, distribution, and reproduction in any medium, provided the original work, first published in the Journal of Medical Internet Research, is properly cited. The complete bibliographic information, a link to the original publication on http://www.jmir.org/, as well as this copyright and license information must be included.","container-title":"Journal of Medical Internet Research","DOI":"10.2196/22103","issue":"12","journalAbbreviation":"Journal of Medical Internet Research","note":"publisher-place: Canada\npublisher: JMIR Publications Inc.","page":"e22103","title":"Effective control of COVID-19 in South Korea: Cross-sectional study of epidemiological data","volume":"22","author":[{"family":"Jeong","given":"Gwang Hun"},{"family":"Lee","given":"Hyo Jeong"},{"family":"Yoon","given":"Sojung"},{"family":"Ryu","given":"Seohyun"},{"family":"Lee","given":"Jinhee"},{"family":"Lee","given":"Jun Young"},{"family":"Yang","given":"Jae Won"},{"family":"Lee","given":"Keum Hwa"},{"family":"Shin","given":"Jae Il"},{"family":"Han","given":"Young Joo"},{"family":"Kim","given":"Da Kyung"},{"family":"Park","given":"Myung Bae"},{"family":"Effenberger","given":"Maria"},{"family":"Eisenhut","given":"Michael"},{"family":"Hong","given":"Sung Hwi"},{"family":"Kronbichler","given":"Andreas"},{"family":"Ghayda","given":"Ramy Abou"}],"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7</w:t>
            </w:r>
            <w:r>
              <w:rPr>
                <w:rFonts w:ascii="Garamond" w:hAnsi="Garamond"/>
                <w:color w:val="000000" w:themeColor="text1"/>
              </w:rPr>
              <w:fldChar w:fldCharType="end"/>
            </w:r>
          </w:p>
        </w:tc>
        <w:tc>
          <w:tcPr>
            <w:tcW w:w="0" w:type="auto"/>
          </w:tcPr>
          <w:p w14:paraId="2151E7A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Korea</w:t>
            </w:r>
          </w:p>
        </w:tc>
        <w:tc>
          <w:tcPr>
            <w:tcW w:w="0" w:type="auto"/>
          </w:tcPr>
          <w:p w14:paraId="5E30928F"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08736E31"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4F56F30A"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894</w:t>
            </w:r>
          </w:p>
        </w:tc>
        <w:tc>
          <w:tcPr>
            <w:tcW w:w="0" w:type="auto"/>
          </w:tcPr>
          <w:p w14:paraId="55B6AB09" w14:textId="3F5123C9" w:rsidR="00A46391" w:rsidRDefault="00181D13">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5BCC6164"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p>
        </w:tc>
      </w:tr>
      <w:tr w:rsidR="00F72376" w:rsidRPr="00EE1EB0" w14:paraId="72BC2454"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F349F83" w14:textId="771ED2A4" w:rsidR="00A46391" w:rsidRPr="00EE1EB0" w:rsidRDefault="00A46391">
            <w:pPr>
              <w:rPr>
                <w:rFonts w:ascii="Garamond" w:hAnsi="Garamond"/>
                <w:color w:val="000000" w:themeColor="text1"/>
              </w:rPr>
            </w:pPr>
            <w:r w:rsidRPr="00EE1EB0">
              <w:rPr>
                <w:rFonts w:ascii="Garamond" w:hAnsi="Garamond"/>
                <w:color w:val="000000" w:themeColor="text1"/>
              </w:rPr>
              <w:t>Kamdar</w:t>
            </w:r>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DHy4XYXL","properties":{"formattedCitation":"\\super 58\\nosupersub{}","plainCitation":"58","noteIndex":0},"citationItems":[{"id":226,"uris":["http://zotero.org/users/local/FYJoIL3e/items/U79BV2Z9"],"uri":["http://zotero.org/users/local/FYJoIL3e/items/U79BV2Z9"],"itemData":{"id":226,"type":"article-journal","abstract":"An understanding of the behavior of SARS-CoV-2 in pediatric hematology-oncology patients is essential to the optimal management of these patients during the COVID-19 pandemic. This study describes the characteristics and outcomes of COVID-19 disease in children with cancer or hematologic disorders treated at a large children's hospital. A retrospective cohort study was conducted at Texas Children's Cancer and Hematology Center from January 1, 2020 to September 30, 2020. All patients with a primary hematology-oncology diagnosis and SARS-CoV-2 positivity by reverse transcription polymerase chain reaction were identified. Clinical and laboratory data were obtained from the medical record. Descriptive analyses were performed to evaluate COVID-19-related outcomes and risk factors for severe disease in this population. We identified 109 patients with COVID-19 disease, including 52 hematology, 51 oncology, and 6 HSCT patients; median age was 10.3</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years (IQR 4.4-15.9), and 58.7% were male. Seventy-four percent of the patients were managed in the outpatient setting. Patients with sickle cell disease were more likely to require hospitalization. ICU care was needed in 8% (n</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 xml:space="preserve">9) of the entire cohort, and mechanical ventilation was required in 6.4% (6 oncology patients, 1 hematology patient). COVID-19 contributed to the deaths of two cancer patients. No deaths occurred in hematology or HSCT patients. In conclusion, the risk of severe COVID-19 complications is slightly higher in pediatric hematology-oncology patients than in the general pediatric population but lower than initially feared. For most asymptomatic patients, primary disease management may continue as planned, but treatment decisions must be individualized.","archive_location":"34032552","container-title":"Pediatr Hematol Oncol","DOI":"10.1080/08880018.2021.1924327","journalAbbreviation":"Pediatr Hematol Oncol","page":"1-14","title":"COVID-19 outcomes in a large pediatric hematology-oncology center in Houston, Texas","author":[{"family":"Kamdar","given":"K. Y."},{"family":"Kim","given":"T. O."},{"family":"Doherty","given":"E. E."},{"family":"Pfeiffer","given":"T. M."},{"family":"Qasim","given":"S. L."},{"family":"Suell","given":"M. N."},{"family":"Yates","given":"A. M."},{"family":"Blaney","given":"S. M."}],"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8</w:t>
            </w:r>
            <w:r>
              <w:rPr>
                <w:rFonts w:ascii="Garamond" w:hAnsi="Garamond"/>
                <w:color w:val="000000" w:themeColor="text1"/>
              </w:rPr>
              <w:fldChar w:fldCharType="end"/>
            </w:r>
          </w:p>
        </w:tc>
        <w:tc>
          <w:tcPr>
            <w:tcW w:w="0" w:type="auto"/>
          </w:tcPr>
          <w:p w14:paraId="00D83AD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USA</w:t>
            </w:r>
          </w:p>
        </w:tc>
        <w:tc>
          <w:tcPr>
            <w:tcW w:w="0" w:type="auto"/>
          </w:tcPr>
          <w:p w14:paraId="0255D9D8" w14:textId="727C4FA8"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Hospital</w:t>
            </w:r>
            <w:r>
              <w:rPr>
                <w:rFonts w:ascii="Garamond" w:hAnsi="Garamond"/>
                <w:color w:val="000000" w:themeColor="text1"/>
              </w:rPr>
              <w:t xml:space="preserve"> outpatients/inpatients</w:t>
            </w:r>
            <w:r w:rsidR="004F09A0">
              <w:rPr>
                <w:rFonts w:ascii="Garamond" w:hAnsi="Garamond"/>
                <w:color w:val="000000" w:themeColor="text1"/>
              </w:rPr>
              <w:t xml:space="preserve"> with hematologic or oncologic diagnoses</w:t>
            </w:r>
            <w:r w:rsidRPr="00EE1EB0">
              <w:rPr>
                <w:rFonts w:ascii="Garamond" w:hAnsi="Garamond"/>
                <w:color w:val="000000" w:themeColor="text1"/>
              </w:rPr>
              <w:t xml:space="preserve"> </w:t>
            </w:r>
          </w:p>
        </w:tc>
        <w:tc>
          <w:tcPr>
            <w:tcW w:w="0" w:type="auto"/>
          </w:tcPr>
          <w:p w14:paraId="3292EC7E"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8</w:t>
            </w:r>
          </w:p>
        </w:tc>
        <w:tc>
          <w:tcPr>
            <w:tcW w:w="0" w:type="auto"/>
          </w:tcPr>
          <w:p w14:paraId="49876584"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109</w:t>
            </w:r>
          </w:p>
        </w:tc>
        <w:tc>
          <w:tcPr>
            <w:tcW w:w="0" w:type="auto"/>
          </w:tcPr>
          <w:p w14:paraId="6A4E4BEF" w14:textId="1630B092"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Hospitalization; ICU; </w:t>
            </w:r>
            <w:r>
              <w:rPr>
                <w:rFonts w:ascii="Garamond" w:hAnsi="Garamond"/>
                <w:color w:val="000000" w:themeColor="text1"/>
              </w:rPr>
              <w:t>Mechanical V</w:t>
            </w:r>
            <w:r w:rsidRPr="00EE1EB0">
              <w:rPr>
                <w:rFonts w:ascii="Garamond" w:hAnsi="Garamond"/>
                <w:color w:val="000000" w:themeColor="text1"/>
              </w:rPr>
              <w:t xml:space="preserve">entilation; </w:t>
            </w:r>
            <w:r>
              <w:rPr>
                <w:rFonts w:ascii="Garamond" w:hAnsi="Garamond"/>
                <w:color w:val="000000" w:themeColor="text1"/>
              </w:rPr>
              <w:t xml:space="preserve">ECMO; </w:t>
            </w:r>
            <w:r w:rsidR="00181D13">
              <w:rPr>
                <w:rFonts w:ascii="Garamond" w:hAnsi="Garamond"/>
                <w:color w:val="000000" w:themeColor="text1"/>
              </w:rPr>
              <w:t>Death</w:t>
            </w:r>
          </w:p>
        </w:tc>
        <w:tc>
          <w:tcPr>
            <w:tcW w:w="0" w:type="auto"/>
          </w:tcPr>
          <w:p w14:paraId="58C4033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7F02EBFA"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5C9893" w14:textId="28CFA22A" w:rsidR="00A46391" w:rsidRPr="00EE1EB0" w:rsidRDefault="00A46391">
            <w:pPr>
              <w:rPr>
                <w:rFonts w:ascii="Garamond" w:hAnsi="Garamond"/>
                <w:color w:val="000000" w:themeColor="text1"/>
              </w:rPr>
            </w:pPr>
            <w:r>
              <w:rPr>
                <w:rFonts w:ascii="Garamond" w:hAnsi="Garamond"/>
                <w:color w:val="000000" w:themeColor="text1"/>
              </w:rPr>
              <w:t>Krajcar,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KXVprK12","properties":{"formattedCitation":"\\super 59\\nosupersub{}","plainCitation":"59","noteIndex":0},"citationItems":[{"id":206,"uris":["http://zotero.org/users/local/FYJoIL3e/items/DI648G8F"],"uri":["http://zotero.org/users/local/FYJoIL3e/items/DI648G8F"],"itemData":{"id":206,"type":"article-journal","abstract":"AIM: To describe epidemiological and clinical features of Croatian children and adolescents with a polymerase chain reaction (PCR)-confirmed coronavirus disease 2019. METHODS: Data on patients aged ≤19 years with a positive SARS-CoV-2 PCR test recorded in the period March 12-May 12 (first wave) and June 19-July 19, 2020 (second wave) were retrospectively analyzed. The periods were separated by several weeks with no incident cases. RESULTS: We analyzed data on 289 children and adolescents (6.5% of all cases; incidence rate [IR]=3.54, 95% confidence interval [CI] 3.14-3.97/million person-days), 124 in the first wave (IR=2.27) and 165 in the second wave (IR=6.37): IRR second/first=2.71 (2.13-3.44). During the first wave, the incidence was highest in infants (IR=3.48), while during the second wave it progressively increased to IR</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7.37 in 15-19-year olds. Family members were the key epidemiological contacts (72.6% cases), particularly during the first wave (95.8% vs 56.3%). Overall, 41.3% patients were asymptomatic, 25.3% in the first and 52.6% in the second wave. Age 15-19 years (vs younger) was associated with a higher (RR</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w:instrText>
            </w:r>
            <w:r w:rsidR="00271F12">
              <w:rPr>
                <w:rFonts w:ascii="Times New Roman" w:hAnsi="Times New Roman" w:cs="Times New Roman"/>
                <w:color w:val="000000" w:themeColor="text1"/>
              </w:rPr>
              <w:instrText> </w:instrText>
            </w:r>
            <w:r w:rsidR="00271F12">
              <w:rPr>
                <w:rFonts w:ascii="Garamond" w:hAnsi="Garamond"/>
                <w:color w:val="000000" w:themeColor="text1"/>
              </w:rPr>
              <w:instrText xml:space="preserve">1.26, 1.02-1.54) and infection in the second wave with a lower probability (RR=0.66, 0.53-0.81) of being symptomatic. The most common symptoms were fever, cough, and rhinorrhea. In children aged ≥7 years, headache, anosmia/ageusia, and sore throat were also recorded. Only one child suffered a severe disease. All but 18 (7.8%) children were treated only symptomatically, and all fully recovered. CONCLUSION: A large proportion of SARS-CoV-2 PCR-positive children/adolescents were asymptomatic. The associated disease was predominantly mild, comparably so in the first and second pandemic wave.","archive_location":"33410295","container-title":"Croat Med J","DOI":"10.3325/cmj.2020.61.491","issue":"6","journalAbbreviation":"Croat Med J","page":"491-500","title":"Epidemiological and clinical features of Croatian children and adolescents with a PCR-confirmed coronavirus disease 2019: differences between the first and second epidemic wave","volume":"61","author":[{"family":"Krajcar","given":"N."},{"family":"Stemberger Marić","given":"L."},{"family":"Šurina","given":"A."},{"family":"Kurečić Filipović","given":"S."},{"family":"Trkulja","given":"V."},{"family":"Roglić","given":"S."},{"family":"Tešović","given":"G."}],"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59</w:t>
            </w:r>
            <w:r>
              <w:rPr>
                <w:rFonts w:ascii="Garamond" w:hAnsi="Garamond"/>
                <w:color w:val="000000" w:themeColor="text1"/>
              </w:rPr>
              <w:fldChar w:fldCharType="end"/>
            </w:r>
          </w:p>
        </w:tc>
        <w:tc>
          <w:tcPr>
            <w:tcW w:w="0" w:type="auto"/>
          </w:tcPr>
          <w:p w14:paraId="2F56250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Croatia</w:t>
            </w:r>
          </w:p>
        </w:tc>
        <w:tc>
          <w:tcPr>
            <w:tcW w:w="0" w:type="auto"/>
          </w:tcPr>
          <w:p w14:paraId="16D693E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40F48DAF"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00EC5615"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230</w:t>
            </w:r>
          </w:p>
        </w:tc>
        <w:tc>
          <w:tcPr>
            <w:tcW w:w="0" w:type="auto"/>
          </w:tcPr>
          <w:p w14:paraId="05AF1F80" w14:textId="46CFADC1"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Severe Outcome; Critical Outcome; ARDS; Sepsis/septic shock; </w:t>
            </w:r>
            <w:r w:rsidR="00181D13">
              <w:rPr>
                <w:rFonts w:ascii="Garamond" w:hAnsi="Garamond"/>
                <w:color w:val="000000" w:themeColor="text1"/>
              </w:rPr>
              <w:t>Death</w:t>
            </w:r>
          </w:p>
        </w:tc>
        <w:tc>
          <w:tcPr>
            <w:tcW w:w="0" w:type="auto"/>
          </w:tcPr>
          <w:p w14:paraId="134FFF54" w14:textId="4C079CA7" w:rsidR="00A46391" w:rsidRPr="00334A42"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Severe pneumonia</w:t>
            </w:r>
            <w:r w:rsidR="00181D13">
              <w:rPr>
                <w:rFonts w:ascii="Garamond" w:hAnsi="Garamond"/>
                <w:color w:val="000000" w:themeColor="text1"/>
              </w:rPr>
              <w:t xml:space="preserve">. </w:t>
            </w:r>
            <w:r>
              <w:rPr>
                <w:rFonts w:ascii="Garamond" w:hAnsi="Garamond"/>
                <w:b/>
                <w:bCs/>
                <w:color w:val="000000" w:themeColor="text1"/>
              </w:rPr>
              <w:t xml:space="preserve">Critical – </w:t>
            </w:r>
            <w:r>
              <w:rPr>
                <w:rFonts w:ascii="Garamond" w:hAnsi="Garamond"/>
                <w:color w:val="000000" w:themeColor="text1"/>
              </w:rPr>
              <w:t>ARDS, sepsis, septic shock</w:t>
            </w:r>
          </w:p>
        </w:tc>
      </w:tr>
      <w:tr w:rsidR="00F72376" w:rsidRPr="00EE1EB0" w14:paraId="7DCDEF08"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EE390E5" w14:textId="396D6F35" w:rsidR="00A46391" w:rsidRPr="00EE1EB0" w:rsidRDefault="00A46391">
            <w:pPr>
              <w:rPr>
                <w:rFonts w:ascii="Garamond" w:hAnsi="Garamond"/>
                <w:color w:val="000000" w:themeColor="text1"/>
              </w:rPr>
            </w:pPr>
            <w:r>
              <w:rPr>
                <w:rFonts w:ascii="Garamond" w:hAnsi="Garamond"/>
                <w:color w:val="000000" w:themeColor="text1"/>
              </w:rPr>
              <w:t>Krishnasamy,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hXV7hIWm","properties":{"formattedCitation":"\\super 60\\nosupersub{}","plainCitation":"60","noteIndex":0},"citationItems":[{"id":224,"uris":["http://zotero.org/users/local/FYJoIL3e/items/KDNI66BE"],"uri":["http://zotero.org/users/local/FYJoIL3e/items/KDNI66BE"],"itemData":{"id":224,"type":"article-journal","abstract":"Globally, India has reported the third highest number of COVID-19 cases. Chennai, the capital of Tamil Nadu state, witnessed a huge surge in COVID-19 cases, resulting in the establishment of isolation facilities named COVID Care Center (CCC). In our study, we describe the demographic, epidemiological, and clinical characteristics; clinical progression; and outcome of 1,263 asymptomatic/mildly symptomatic COVID-19 patients isolated in one such CCC between May 4, 2020 and June 4, 2020. Around 10.5% of the patients progressed to moderate/severe illness, requiring referral for tertiary care, and three died. Nearly half (49.5%) of the patients were symptomatic at the time of admission, 2.2% of the patients developed symptoms post-testing, and 48.5% patients remained asymptomatic during the entire course of illness. Most common presenting symptoms were fever (69.9%) and cough (29.6%), followed by generalized body pain, breathlessness, and loss of smell and taste. On multivariate analysis, we identified that symptomatic patients with comorbidities and higher neutrophil-lymphocyte ratio (NLR) were more likely to progress to severe illness warranting referral for tertiary care. COVID Care Center ensured case isolation and monitoring of asymptomatic/mildly symptomatic patients, thereby providing hospital beds for sick patients. COVID Care Center isolation facilities are safe alternatives for medical institutions to isolate and monitor COVID-19 patients. Older symptomatic patients with comorbidities and a high NLR admitted in an isolation facility must be frequently monitored for prompt identification of clinical progression and referral to higher center for advanced medical care.","archive_location":"33205749","container-title":"Am J Trop Med Hyg","DOI":"10.4269/ajtmh.20-1096","issue":"1","journalAbbreviation":"Am J Trop Med Hyg","page":"85-90","title":"Clinical Outcomes among Asymptomatic or Mildly Symptomatic COVID-19 Patients in an Isolation Facility in Chennai, India","volume":"104","author":[{"family":"Krishnasamy","given":"N."},{"family":"Natarajan","given":"M."},{"family":"Ramachandran","given":"A."},{"family":"Vivian Thangaraj","given":"J. W."},{"family":"Etherajan","given":"T."},{"family":"Rengarajan","given":"J."},{"family":"Shanmugasundaram","given":"M."},{"family":"Kandasamy","given":"A."},{"family":"Ramamoorthy","given":"R."},{"family":"Velusamy","given":"A."},{"family":"Obla Lakshmanamoorthy","given":"N. B."},{"family":"Kanagaraman","given":"P."},{"family":"Rahamathula","given":"M. I."},{"family":"Devadas","given":"G."},{"family":"Sathyanathan","given":"B. P."},{"family":"Rajaji","given":"P."},{"family":"Rajendran","given":"K."},{"family":"Panneerselvam","given":"P."},{"family":"Rajaram","given":"M."},{"family":"Panjacharam","given":"M."}],"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0</w:t>
            </w:r>
            <w:r>
              <w:rPr>
                <w:rFonts w:ascii="Garamond" w:hAnsi="Garamond"/>
                <w:color w:val="000000" w:themeColor="text1"/>
              </w:rPr>
              <w:fldChar w:fldCharType="end"/>
            </w:r>
          </w:p>
        </w:tc>
        <w:tc>
          <w:tcPr>
            <w:tcW w:w="0" w:type="auto"/>
          </w:tcPr>
          <w:p w14:paraId="6B3A61A1"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dia</w:t>
            </w:r>
          </w:p>
        </w:tc>
        <w:tc>
          <w:tcPr>
            <w:tcW w:w="0" w:type="auto"/>
          </w:tcPr>
          <w:p w14:paraId="39C03F6C"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Non-hospital care center</w:t>
            </w:r>
          </w:p>
        </w:tc>
        <w:tc>
          <w:tcPr>
            <w:tcW w:w="0" w:type="auto"/>
          </w:tcPr>
          <w:p w14:paraId="1F4DD54C"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07FC8DE5"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49</w:t>
            </w:r>
          </w:p>
        </w:tc>
        <w:tc>
          <w:tcPr>
            <w:tcW w:w="0" w:type="auto"/>
          </w:tcPr>
          <w:p w14:paraId="7EDC3007" w14:textId="2BF0A1FA" w:rsidR="00A46391" w:rsidRPr="00EE1EB0"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602B7254"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6003B01A"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79574C" w14:textId="3B7A5E06" w:rsidR="00A46391" w:rsidRPr="00EE1EB0" w:rsidRDefault="00A46391">
            <w:pPr>
              <w:rPr>
                <w:rFonts w:ascii="Garamond" w:hAnsi="Garamond"/>
                <w:color w:val="000000" w:themeColor="text1"/>
              </w:rPr>
            </w:pPr>
            <w:r w:rsidRPr="00EE1EB0">
              <w:rPr>
                <w:rFonts w:ascii="Garamond" w:hAnsi="Garamond"/>
                <w:color w:val="000000" w:themeColor="text1"/>
              </w:rPr>
              <w:t>Kushner</w:t>
            </w:r>
            <w:r>
              <w:rPr>
                <w:rFonts w:ascii="Garamond" w:hAnsi="Garamond"/>
                <w:color w:val="000000" w:themeColor="text1"/>
              </w:rPr>
              <w:t>,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97sZ4q6L","properties":{"formattedCitation":"\\super 61\\nosupersub{}","plainCitation":"61","noteIndex":0},"citationItems":[{"id":223,"uris":["http://zotero.org/users/local/FYJoIL3e/items/GWIZFIUU"],"uri":["http://zotero.org/users/local/FYJoIL3e/items/GWIZFIUU"],"itemData":{"id":223,"type":"article-journal","archive_location":"34011566","container-title":"Hosp Pediatr","DOI":"10.1542/hpeds.2021-006001","journalAbbreviation":"Hosp Pediatr","title":"\"For COVID\" or \"With COVID\": Classification of SARS-CoV-2 Hospitalizations in Children","author":[{"family":"Kushner","given":"L. E."},{"family":"Schroeder","given":"A. R."},{"family":"Kim","given":"J."},{"family":"Mathew","given":"R."}],"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1</w:t>
            </w:r>
            <w:r>
              <w:rPr>
                <w:rFonts w:ascii="Garamond" w:hAnsi="Garamond"/>
                <w:color w:val="000000" w:themeColor="text1"/>
              </w:rPr>
              <w:fldChar w:fldCharType="end"/>
            </w:r>
          </w:p>
        </w:tc>
        <w:tc>
          <w:tcPr>
            <w:tcW w:w="0" w:type="auto"/>
          </w:tcPr>
          <w:p w14:paraId="6916CF15"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USA</w:t>
            </w:r>
          </w:p>
        </w:tc>
        <w:tc>
          <w:tcPr>
            <w:tcW w:w="0" w:type="auto"/>
          </w:tcPr>
          <w:p w14:paraId="2B13359E"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Inpatient</w:t>
            </w:r>
            <w:r>
              <w:rPr>
                <w:rFonts w:ascii="Garamond" w:hAnsi="Garamond"/>
                <w:color w:val="000000" w:themeColor="text1"/>
              </w:rPr>
              <w:t>s</w:t>
            </w:r>
          </w:p>
        </w:tc>
        <w:tc>
          <w:tcPr>
            <w:tcW w:w="0" w:type="auto"/>
          </w:tcPr>
          <w:p w14:paraId="1AFCB1D6"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8</w:t>
            </w:r>
          </w:p>
        </w:tc>
        <w:tc>
          <w:tcPr>
            <w:tcW w:w="0" w:type="auto"/>
          </w:tcPr>
          <w:p w14:paraId="6B3F2480"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117</w:t>
            </w:r>
          </w:p>
        </w:tc>
        <w:tc>
          <w:tcPr>
            <w:tcW w:w="0" w:type="auto"/>
          </w:tcPr>
          <w:p w14:paraId="70682075" w14:textId="4D02D4FB"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 xml:space="preserve">ICU; Severe outcome; Critical outcome; </w:t>
            </w:r>
            <w:r w:rsidR="00181D13">
              <w:rPr>
                <w:rFonts w:ascii="Garamond" w:hAnsi="Garamond"/>
                <w:color w:val="000000" w:themeColor="text1"/>
              </w:rPr>
              <w:t>Death</w:t>
            </w:r>
          </w:p>
        </w:tc>
        <w:tc>
          <w:tcPr>
            <w:tcW w:w="0" w:type="auto"/>
          </w:tcPr>
          <w:p w14:paraId="7D8E87FB" w14:textId="7B55F769" w:rsidR="00A46391" w:rsidRPr="00334A42"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00181D13">
              <w:rPr>
                <w:rFonts w:ascii="Garamond" w:hAnsi="Garamond"/>
                <w:color w:val="000000" w:themeColor="text1"/>
              </w:rPr>
              <w:t>N</w:t>
            </w:r>
            <w:r w:rsidRPr="00164299">
              <w:rPr>
                <w:rFonts w:ascii="Garamond" w:hAnsi="Garamond"/>
                <w:color w:val="000000" w:themeColor="text1"/>
              </w:rPr>
              <w:t>ew or increased oxygen support from baseline bu</w:t>
            </w:r>
            <w:r w:rsidR="00181D13">
              <w:rPr>
                <w:rFonts w:ascii="Garamond" w:hAnsi="Garamond"/>
                <w:color w:val="000000" w:themeColor="text1"/>
              </w:rPr>
              <w:t>t not</w:t>
            </w:r>
            <w:r w:rsidRPr="00164299">
              <w:rPr>
                <w:rFonts w:ascii="Garamond" w:hAnsi="Garamond"/>
                <w:color w:val="000000" w:themeColor="text1"/>
              </w:rPr>
              <w:t xml:space="preserve"> positive-pressure ventilation</w:t>
            </w:r>
            <w:r w:rsidR="00181D13">
              <w:rPr>
                <w:rFonts w:ascii="Garamond" w:hAnsi="Garamond"/>
                <w:color w:val="000000" w:themeColor="text1"/>
              </w:rPr>
              <w:t xml:space="preserve">. </w:t>
            </w:r>
            <w:r w:rsidRPr="00334A42">
              <w:rPr>
                <w:rFonts w:ascii="Garamond" w:hAnsi="Garamond"/>
                <w:b/>
                <w:bCs/>
                <w:color w:val="000000" w:themeColor="text1"/>
              </w:rPr>
              <w:t>Critical -</w:t>
            </w:r>
            <w:r w:rsidRPr="00334A42">
              <w:rPr>
                <w:rFonts w:ascii="Garamond" w:hAnsi="Garamond"/>
                <w:color w:val="000000" w:themeColor="text1"/>
              </w:rPr>
              <w:t xml:space="preserve"> Patients who received invasive or non-invasive ventilation with sepsis or multiorgan failure</w:t>
            </w:r>
          </w:p>
        </w:tc>
      </w:tr>
      <w:tr w:rsidR="00F72376" w:rsidRPr="00EE1EB0" w14:paraId="726826EA"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FA6F634" w14:textId="0CF61F41" w:rsidR="00A46391" w:rsidRPr="00EE1EB0" w:rsidRDefault="00A46391">
            <w:pPr>
              <w:rPr>
                <w:rFonts w:ascii="Garamond" w:hAnsi="Garamond"/>
                <w:color w:val="000000" w:themeColor="text1"/>
              </w:rPr>
            </w:pPr>
            <w:r>
              <w:rPr>
                <w:rFonts w:ascii="Garamond" w:hAnsi="Garamond"/>
                <w:color w:val="000000" w:themeColor="text1"/>
              </w:rPr>
              <w:t>Laxminarayan,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qCNsScbd","properties":{"formattedCitation":"\\super 62\\nosupersub{}","plainCitation":"62","noteIndex":0},"citationItems":[{"id":203,"uris":["http://zotero.org/users/local/FYJoIL3e/items/PA4NVIGS"],"uri":["http://zotero.org/users/local/FYJoIL3e/items/PA4NVIGS"],"itemData":{"id":203,"type":"article-journal","abstract":"Although most cases of coronavirus disease 2019 (COVID-19) have occurred in low-resource countries, little is known about the epidemiology of the disease in such contexts. Data from the Indian states of Tamil Nadu and Andhra Pradesh provide a detailed view into severe acute respiratory syndrome coronavirus 2 (SARS-CoV-2) transmission pathways and mortality in a high-incidence setting. Reported cases and deaths have been concentrated in younger cohorts than would be expected from observations in higher-income countries, even after accounting for demographic differences across settings. Among 575,071 individuals exposed to 84,965 confirmed cases, infection probabilities ranged from 4.7 to 10.7% for low-risk and high-risk contact types, respectively. Same-age contacts were associated with the greatest infection risk. Case fatality ratios spanned 0.05% at ages of 5 to 17 years to 16.6% at ages of 85 years or more. Primary data from low-resource countries are urgently needed to guide control measures.","archive_location":"33154136","container-title":"Science","DOI":"10.1126/science.abd7672","issue":"6517","journalAbbreviation":"Science","page":"691-697","title":"Epidemiology and transmission dynamics of COVID-19 in two Indian states","volume":"370","author":[{"family":"Laxminarayan","given":"R."},{"family":"Wahl","given":"B."},{"family":"Dudala","given":"S. R."},{"family":"Gopal","given":"K."},{"family":"Mohan","given":"B. C."},{"family":"Neelima","given":"S."},{"family":"Jawahar Reddy","given":"K. S."},{"family":"Radhakrishnan","given":"J."},{"family":"Lewnard","given":"J. A."}],"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2</w:t>
            </w:r>
            <w:r>
              <w:rPr>
                <w:rFonts w:ascii="Garamond" w:hAnsi="Garamond"/>
                <w:color w:val="000000" w:themeColor="text1"/>
              </w:rPr>
              <w:fldChar w:fldCharType="end"/>
            </w:r>
          </w:p>
        </w:tc>
        <w:tc>
          <w:tcPr>
            <w:tcW w:w="0" w:type="auto"/>
          </w:tcPr>
          <w:p w14:paraId="333FE3EF"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dia</w:t>
            </w:r>
          </w:p>
        </w:tc>
        <w:tc>
          <w:tcPr>
            <w:tcW w:w="0" w:type="auto"/>
          </w:tcPr>
          <w:p w14:paraId="351826C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7A93BFA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112B9DEB"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34,506</w:t>
            </w:r>
          </w:p>
        </w:tc>
        <w:tc>
          <w:tcPr>
            <w:tcW w:w="0" w:type="auto"/>
          </w:tcPr>
          <w:p w14:paraId="515601C8" w14:textId="4E74CCB4" w:rsidR="00A46391" w:rsidRPr="00EE1EB0"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6B8F457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4B3990FA"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1C0C70" w14:textId="52ADF0FA" w:rsidR="00A46391" w:rsidRPr="00EE1EB0" w:rsidRDefault="00A46391">
            <w:pPr>
              <w:rPr>
                <w:rFonts w:ascii="Garamond" w:hAnsi="Garamond"/>
                <w:color w:val="000000" w:themeColor="text1"/>
              </w:rPr>
            </w:pPr>
            <w:r>
              <w:rPr>
                <w:rFonts w:ascii="Garamond" w:hAnsi="Garamond"/>
                <w:color w:val="000000" w:themeColor="text1"/>
              </w:rPr>
              <w:t>Lazzerini,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3ioR001I","properties":{"formattedCitation":"\\super 63\\nosupersub{}","plainCitation":"63","noteIndex":0},"citationItems":[{"id":25,"uris":["http://zotero.org/users/local/FYJoIL3e/items/X5GV994Q"],"uri":["http://zotero.org/users/local/FYJoIL3e/items/X5GV994Q"],"itemData":{"id":25,"type":"article-journal","abstract":"Background: Very few studies describe factors associated with COVID-19 diagnosis in children. Aim(s): We here describe characteristics and risk factors for COVID-19 diagnosis in children tested in 20 paediatric centres across Italy. Method(s): We included cases aged 0-18 years tested between 23 February and 24 May 2020. Our primary analysis focused on children tested because of symptoms/signs suggestive of COVID-19. Result(s): Among 2,494 children tested, 2,148 (86.1%) had symptoms suggestive of COVID-19. Clinical presentation of confirmed COVID-19 cases included besides fever (82.4%) and respiratory signs or symptoms (60.4%) also gastrointestinal (18.2%), neurological (18.9%), cutaneous (3.8%) and other unspecific influenza-like presentations (17.8%). In multivariate analysis, factors significantly associated with SARSCoV-2 positivity were: exposure history (adjusted odds ratio (AOR): 39.83; 95% confidence interval (CI): 17.52-90.55; p&lt;0.0001), cardiac disease (AOR: 3.10; 95% CI: 1.19-5.02; p&lt;0.0001), fever (AOR: 3.05%; 95% CI: 1.67-5.58; p=0.0003) and anosmia/ ageusia (AOR: 4.08; 95% CI: 1.69-9.84; p=0.002). Among 190 (7.6%) children positive for SARS-CoV-2, only four (2.1%) required respiratory support and two (1.1%) were admitted to intensive care; all recovered. Conclusion(s): Recommendations for SARS-CoV-2 testing in children should consider the evidence of broader clinical features. Exposure history, fever and anosmia/ ageusia are strong risk factors in children for positive SARS-CoV-2 testing, while other symptoms did not help discriminate positive from negative individuals. This study confirms that COVID-19 was a mild disease in the general paediatric population in Italy. Further studies are needed to understand risk, clinical spectrum and outcomes of COVID-19 in children with preexisting conditions.Copyright © This article is copyright of the authors or their affiliated institutions, 2021.","container-title":"Eurosurveillance","DOI":"10.2807/1560-7917.ES.2021.26.14.2001248","issue":"14","journalAbbreviation":"Eurosurveillance","note":"publisher-place: Sweden\npublisher: European Centre for Disease Prevention and Control (ECDC)","page":"1-12","title":"Characteristics and risk factors for SARS-CoV-2 in children tested in the early phase of the pandemic: A cross-sectional study, Italy, 23 February to 24 May 2020","volume":"26","author":[{"family":"Lazzerini","given":"Marzia"},{"family":"Lega","given":"Sara"},{"family":"Conte","given":"Mariasole"},{"family":"Moressa","given":"Valentina"},{"family":"Armocida","given":"Benedetta"},{"family":"Mariani","given":"Ilaria"},{"family":"Sforzi","given":"Idanna"},{"family":"Trapani","given":"Sandra"},{"family":"Biban","given":"Paolo"},{"family":"Silvagni","given":"Davide"},{"family":"Villa","given":"Giovanna"},{"family":"Tibaldi","given":"Jessica"},{"family":"Bertacca","given":"Luca"},{"family":"Felici","given":"Enrico"},{"family":"Perricone","given":"Giuseppina"},{"family":"Parrino","given":"Roberta"},{"family":"Gioe","given":"Claudia"},{"family":"Marchetti","given":"Federico"},{"family":"Magista","given":"Annamaria"},{"family":"Berlese","given":"Paola"},{"family":"Martelossi","given":"Stefano"},{"family":"Vaienti","given":"Francesca"},{"family":"Valletta","given":"Enrico"},{"family":"Mauro","given":"Margherita"},{"family":"Dall'Amico","given":"Roberto"},{"family":"Fasoli","given":"Silvia"},{"family":"Gatto","given":"Antonio"},{"family":"Chiaretti","given":"Antonio"},{"family":"Dragovic","given":"Danica"},{"family":"Pascolo","given":"Paola"},{"family":"Pilotto","given":"Chiara"},{"family":"Liguoro","given":"Ilaria"},{"family":"Miorin","given":"Elisabetta"},{"family":"Saretta","given":"Francesca"},{"family":"Trobia","given":"Gian Luca"},{"family":"Di Stefano","given":"Antonella"},{"family":"Orlandi","given":"Azzurra"},{"family":"Cardinale","given":"Fabio"},{"family":"Lubrano","given":"Riccardo"},{"family":"Testa","given":"Alessia"},{"family":"Binotti","given":"Marco"},{"family":"Barbi","given":"Egidio"}],"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3</w:t>
            </w:r>
            <w:r>
              <w:rPr>
                <w:rFonts w:ascii="Garamond" w:hAnsi="Garamond"/>
                <w:color w:val="000000" w:themeColor="text1"/>
              </w:rPr>
              <w:fldChar w:fldCharType="end"/>
            </w:r>
          </w:p>
        </w:tc>
        <w:tc>
          <w:tcPr>
            <w:tcW w:w="0" w:type="auto"/>
          </w:tcPr>
          <w:p w14:paraId="2815F743"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6DBB7F4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4D0DF07A"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2ACF4892"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59</w:t>
            </w:r>
          </w:p>
        </w:tc>
        <w:tc>
          <w:tcPr>
            <w:tcW w:w="0" w:type="auto"/>
          </w:tcPr>
          <w:p w14:paraId="6D1FD11E" w14:textId="6A719921"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Severe Outcome; Critical Outcome; Non-invasive ventilation; Mechanical Ventilation; </w:t>
            </w:r>
            <w:r w:rsidR="00181D13">
              <w:rPr>
                <w:rFonts w:ascii="Garamond" w:hAnsi="Garamond"/>
                <w:color w:val="000000" w:themeColor="text1"/>
              </w:rPr>
              <w:t>Death</w:t>
            </w:r>
          </w:p>
        </w:tc>
        <w:tc>
          <w:tcPr>
            <w:tcW w:w="0" w:type="auto"/>
          </w:tcPr>
          <w:p w14:paraId="5EDC11E2" w14:textId="2B3C6B1A" w:rsidR="00A46391" w:rsidRDefault="00A46391" w:rsidP="00DB5A8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00181D13">
              <w:rPr>
                <w:rFonts w:ascii="Garamond" w:hAnsi="Garamond"/>
                <w:color w:val="000000" w:themeColor="text1"/>
              </w:rPr>
              <w:t>Oxygen saturation &lt;92% or d</w:t>
            </w:r>
            <w:r w:rsidRPr="00DB5A82">
              <w:rPr>
                <w:rFonts w:ascii="Garamond" w:hAnsi="Garamond"/>
                <w:color w:val="000000" w:themeColor="text1"/>
              </w:rPr>
              <w:t>ifficult breathing or other signs of severe respiratory distres</w:t>
            </w:r>
            <w:r w:rsidR="00181D13">
              <w:rPr>
                <w:rFonts w:ascii="Garamond" w:hAnsi="Garamond"/>
                <w:color w:val="000000" w:themeColor="text1"/>
              </w:rPr>
              <w:t>s</w:t>
            </w:r>
            <w:r w:rsidRPr="00DB5A82">
              <w:rPr>
                <w:rFonts w:ascii="Garamond" w:hAnsi="Garamond"/>
                <w:color w:val="000000" w:themeColor="text1"/>
              </w:rPr>
              <w:t xml:space="preserve"> or any other danger sign </w:t>
            </w:r>
            <w:r w:rsidR="00181D13">
              <w:rPr>
                <w:rFonts w:ascii="Garamond" w:hAnsi="Garamond"/>
                <w:color w:val="000000" w:themeColor="text1"/>
              </w:rPr>
              <w:t>or</w:t>
            </w:r>
            <w:r w:rsidRPr="00DB5A82">
              <w:rPr>
                <w:rFonts w:ascii="Garamond" w:hAnsi="Garamond"/>
                <w:color w:val="000000" w:themeColor="text1"/>
              </w:rPr>
              <w:t xml:space="preserve"> need </w:t>
            </w:r>
            <w:r w:rsidR="00181D13">
              <w:rPr>
                <w:rFonts w:ascii="Garamond" w:hAnsi="Garamond"/>
                <w:color w:val="000000" w:themeColor="text1"/>
              </w:rPr>
              <w:t xml:space="preserve">for </w:t>
            </w:r>
            <w:r w:rsidRPr="00DB5A82">
              <w:rPr>
                <w:rFonts w:ascii="Garamond" w:hAnsi="Garamond"/>
                <w:color w:val="000000" w:themeColor="text1"/>
              </w:rPr>
              <w:t>respiratory support</w:t>
            </w:r>
          </w:p>
          <w:p w14:paraId="7EE3432E" w14:textId="0AE43374" w:rsidR="00A46391" w:rsidRPr="00181D13" w:rsidRDefault="00A46391" w:rsidP="00E70738">
            <w:pPr>
              <w:cnfStyle w:val="000000100000" w:firstRow="0" w:lastRow="0" w:firstColumn="0" w:lastColumn="0" w:oddVBand="0" w:evenVBand="0" w:oddHBand="1" w:evenHBand="0" w:firstRowFirstColumn="0" w:firstRowLastColumn="0" w:lastRowFirstColumn="0" w:lastRowLastColumn="0"/>
              <w:rPr>
                <w:rFonts w:ascii="Garamond" w:hAnsi="Garamond"/>
                <w:bCs/>
                <w:color w:val="000000" w:themeColor="text1"/>
              </w:rPr>
            </w:pPr>
            <w:r>
              <w:rPr>
                <w:rFonts w:ascii="Garamond" w:hAnsi="Garamond"/>
                <w:b/>
                <w:bCs/>
                <w:color w:val="000000" w:themeColor="text1"/>
              </w:rPr>
              <w:lastRenderedPageBreak/>
              <w:t xml:space="preserve">Critical </w:t>
            </w:r>
            <w:r w:rsidR="00181D13">
              <w:rPr>
                <w:rFonts w:ascii="Garamond" w:hAnsi="Garamond"/>
                <w:b/>
                <w:bCs/>
                <w:color w:val="000000" w:themeColor="text1"/>
              </w:rPr>
              <w:t>–</w:t>
            </w:r>
            <w:r>
              <w:rPr>
                <w:rFonts w:ascii="Garamond" w:hAnsi="Garamond"/>
                <w:b/>
                <w:bCs/>
                <w:color w:val="000000" w:themeColor="text1"/>
              </w:rPr>
              <w:t xml:space="preserve"> </w:t>
            </w:r>
            <w:r w:rsidRPr="00E70738">
              <w:rPr>
                <w:rFonts w:ascii="Garamond" w:hAnsi="Garamond"/>
                <w:color w:val="000000" w:themeColor="text1"/>
              </w:rPr>
              <w:t>ICU</w:t>
            </w:r>
            <w:r w:rsidR="00181D13">
              <w:rPr>
                <w:rFonts w:ascii="Garamond" w:hAnsi="Garamond"/>
                <w:color w:val="000000" w:themeColor="text1"/>
              </w:rPr>
              <w:t xml:space="preserve"> admission</w:t>
            </w:r>
            <w:r w:rsidR="00181D13">
              <w:rPr>
                <w:rFonts w:ascii="Garamond" w:hAnsi="Garamond"/>
                <w:b/>
                <w:bCs/>
                <w:color w:val="000000" w:themeColor="text1"/>
              </w:rPr>
              <w:t xml:space="preserve"> </w:t>
            </w:r>
            <w:r w:rsidR="00181D13" w:rsidRPr="00181D13">
              <w:rPr>
                <w:rFonts w:ascii="Garamond" w:hAnsi="Garamond"/>
                <w:bCs/>
                <w:color w:val="000000" w:themeColor="text1"/>
              </w:rPr>
              <w:t>or</w:t>
            </w:r>
            <w:r w:rsidRPr="00181D13">
              <w:rPr>
                <w:rFonts w:ascii="Garamond" w:hAnsi="Garamond"/>
                <w:color w:val="000000" w:themeColor="text1"/>
              </w:rPr>
              <w:t xml:space="preserve"> mechanical ventilation</w:t>
            </w:r>
            <w:r w:rsidR="00181D13">
              <w:rPr>
                <w:rFonts w:ascii="Garamond" w:hAnsi="Garamond"/>
                <w:color w:val="000000" w:themeColor="text1"/>
              </w:rPr>
              <w:t xml:space="preserve"> or</w:t>
            </w:r>
            <w:r w:rsidRPr="00181D13">
              <w:rPr>
                <w:rFonts w:ascii="Garamond" w:hAnsi="Garamond"/>
                <w:color w:val="000000" w:themeColor="text1"/>
              </w:rPr>
              <w:t xml:space="preserve"> multi</w:t>
            </w:r>
            <w:r w:rsidR="00181D13">
              <w:rPr>
                <w:rFonts w:ascii="Garamond" w:hAnsi="Garamond"/>
                <w:color w:val="000000" w:themeColor="text1"/>
              </w:rPr>
              <w:t>-</w:t>
            </w:r>
            <w:r w:rsidRPr="00181D13">
              <w:rPr>
                <w:rFonts w:ascii="Garamond" w:hAnsi="Garamond"/>
                <w:color w:val="000000" w:themeColor="text1"/>
              </w:rPr>
              <w:t>organ failure</w:t>
            </w:r>
          </w:p>
          <w:p w14:paraId="6F953C5C" w14:textId="24EE042D" w:rsidR="00A46391" w:rsidRPr="00E70738" w:rsidRDefault="00181D13" w:rsidP="00E70738">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r>
              <w:rPr>
                <w:rFonts w:ascii="Garamond" w:hAnsi="Garamond"/>
                <w:color w:val="000000" w:themeColor="text1"/>
              </w:rPr>
              <w:t>or</w:t>
            </w:r>
            <w:r w:rsidR="00A46391" w:rsidRPr="00181D13">
              <w:rPr>
                <w:rFonts w:ascii="Garamond" w:hAnsi="Garamond"/>
                <w:color w:val="000000" w:themeColor="text1"/>
              </w:rPr>
              <w:t xml:space="preserve"> shock, encephalopathy, myocardial injury or</w:t>
            </w:r>
            <w:r w:rsidR="00A46391" w:rsidRPr="00E70738">
              <w:rPr>
                <w:rFonts w:ascii="Garamond" w:hAnsi="Garamond"/>
                <w:color w:val="000000" w:themeColor="text1"/>
              </w:rPr>
              <w:t xml:space="preserve"> heart failure, coagulation d</w:t>
            </w:r>
            <w:r w:rsidR="00A46391">
              <w:rPr>
                <w:rFonts w:ascii="Garamond" w:hAnsi="Garamond"/>
                <w:color w:val="000000" w:themeColor="text1"/>
              </w:rPr>
              <w:t>y</w:t>
            </w:r>
            <w:r w:rsidR="00A46391" w:rsidRPr="00E70738">
              <w:rPr>
                <w:rFonts w:ascii="Garamond" w:hAnsi="Garamond"/>
                <w:color w:val="000000" w:themeColor="text1"/>
              </w:rPr>
              <w:t xml:space="preserve">sfunction, </w:t>
            </w:r>
            <w:r w:rsidR="00A46391">
              <w:rPr>
                <w:rFonts w:ascii="Garamond" w:hAnsi="Garamond"/>
                <w:color w:val="000000" w:themeColor="text1"/>
              </w:rPr>
              <w:t>AKI</w:t>
            </w:r>
            <w:r w:rsidR="00A46391" w:rsidRPr="00E70738">
              <w:rPr>
                <w:rFonts w:ascii="Garamond" w:hAnsi="Garamond"/>
                <w:color w:val="000000" w:themeColor="text1"/>
              </w:rPr>
              <w:t>, coma.</w:t>
            </w:r>
          </w:p>
        </w:tc>
      </w:tr>
      <w:tr w:rsidR="00F72376" w:rsidRPr="00EE1EB0" w14:paraId="37C987B6"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FDD250B" w14:textId="68317E1E" w:rsidR="00A46391" w:rsidRPr="00EE1EB0" w:rsidRDefault="00A46391">
            <w:pPr>
              <w:rPr>
                <w:rFonts w:ascii="Garamond" w:hAnsi="Garamond"/>
                <w:color w:val="000000" w:themeColor="text1"/>
              </w:rPr>
            </w:pPr>
            <w:r>
              <w:rPr>
                <w:rFonts w:ascii="Garamond" w:hAnsi="Garamond"/>
                <w:color w:val="000000" w:themeColor="text1"/>
              </w:rPr>
              <w:lastRenderedPageBreak/>
              <w:t>Leeb,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6Py8TdJD","properties":{"formattedCitation":"\\super 64\\nosupersub{}","plainCitation":"64","noteIndex":0},"citationItems":[{"id":167,"uris":["http://zotero.org/users/local/FYJoIL3e/items/SW3WATMK"],"uri":["http://zotero.org/users/local/FYJoIL3e/items/SW3WATMK"],"itemData":{"id":167,"type":"article-journal","abstract":"Approximately 56 million school-aged children (aged 5-17 years) resumed education in the United States in fall 2020.* Analysis of demographic characteristics, underlying conditions, clinical outcomes, and trends in weekly coronavirus disease 2019 (COVID-19) incidence during March 1-September 19, 2020 among 277,285 laboratory-confirmed cases in school-aged children in the United States might inform decisions about in-person learning and the timing and scaling of community mitigation measures. During May-September 2020, average weekly incidence (cases per 100,000 children) among adolescents aged 12-17 years (37.4) was approximately twice that of children aged 5-11 years (19.0). In addition, among school-aged children, COVID-19 indicators peaked during July 2020: weekly percentage of positive SARS-CoV-2 test results increased from 10% on May 31 to 14% on July 5; SARS-CoV-2 test volume increased from 100,081 tests on May 31 to 322,227 on July 12, and COVID-19 incidence increased from 13.8 per 100,000 on May 31 to 37.9 on July 19. During July and August, test volume and incidence decreased then plateaued; incidence decreased further during early September and might be increasing. Percentage of positive test results decreased during August and plateaued during September. Underlying conditions were more common among school-aged children with severe outcomes related to COVID-19: among school-aged children who were hospitalized, admitted to an intensive care unit (ICU), or who died, 16%, 27%, and 28%, respectively, had at least one underlying medical condition. Schools and communities can implement multiple, concurrent mitigation strategies and tailor communications to promote mitigation strategies to prevent COVID-19 spread. These results can provide a baseline for monitoring trends and evaluating mitigation strategies.","container-title":"MMWR. Morbidity and mortality weekly report","DOI":"10.15585/mmwr.mm6939e2","issue":"39","journalAbbreviation":"MMWR. Morbidity and mortality weekly report","note":"publisher-place: United States\npublisher: NLM (Medline)","page":"1410-1415","title":"COVID-19 Trends Among School-Aged Children - United States, March 1-September 19, 2020","volume":"69","author":[{"family":"Leeb","given":"Rebecca T."},{"family":"Price","given":"Sandy"},{"family":"Sliwa","given":"Sarah"},{"family":"Kimball","given":"Anne"},{"family":"Szucs","given":"Leigh"},{"family":"Caruso","given":"Elise"},{"family":"Godfred-Cato","given":"Shana"},{"family":"Lozier","given":"Matthew"}],"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4</w:t>
            </w:r>
            <w:r>
              <w:rPr>
                <w:rFonts w:ascii="Garamond" w:hAnsi="Garamond"/>
                <w:color w:val="000000" w:themeColor="text1"/>
              </w:rPr>
              <w:fldChar w:fldCharType="end"/>
            </w:r>
          </w:p>
        </w:tc>
        <w:tc>
          <w:tcPr>
            <w:tcW w:w="0" w:type="auto"/>
          </w:tcPr>
          <w:p w14:paraId="21E2FDBA"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1C2C7D2C"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71CAC817"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0B6B02A9"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77,285</w:t>
            </w:r>
          </w:p>
        </w:tc>
        <w:tc>
          <w:tcPr>
            <w:tcW w:w="0" w:type="auto"/>
          </w:tcPr>
          <w:p w14:paraId="2351BAE1" w14:textId="0892874F"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w:t>
            </w:r>
            <w:r w:rsidR="00181D13">
              <w:rPr>
                <w:rFonts w:ascii="Garamond" w:hAnsi="Garamond"/>
                <w:color w:val="000000" w:themeColor="text1"/>
              </w:rPr>
              <w:t>Death</w:t>
            </w:r>
          </w:p>
        </w:tc>
        <w:tc>
          <w:tcPr>
            <w:tcW w:w="0" w:type="auto"/>
          </w:tcPr>
          <w:p w14:paraId="117B0708"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76D86DDC"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4C5EF1" w14:textId="61FB7E33" w:rsidR="00A46391" w:rsidRPr="00EE1EB0" w:rsidRDefault="00A46391">
            <w:pPr>
              <w:rPr>
                <w:rFonts w:ascii="Garamond" w:hAnsi="Garamond"/>
                <w:color w:val="000000" w:themeColor="text1"/>
              </w:rPr>
            </w:pPr>
            <w:r>
              <w:rPr>
                <w:rFonts w:ascii="Garamond" w:hAnsi="Garamond"/>
                <w:color w:val="000000" w:themeColor="text1"/>
              </w:rPr>
              <w:t>Leidman,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ssTWvGxu","properties":{"formattedCitation":"\\super 65\\nosupersub{}","plainCitation":"65","noteIndex":0},"citationItems":[{"id":114,"uris":["http://zotero.org/users/local/FYJoIL3e/items/I2FPWFGC"],"uri":["http://zotero.org/users/local/FYJoIL3e/items/I2FPWFGC"],"itemData":{"id":114,"type":"article-journal","abstract":"Coronavirus disease 2019 (COVID-19) case and electronic laboratory data reported to CDC were analyzed to describe demographic characteristics, underlying health conditions, and clinical outcomes, as well as trends in laboratory-confirmed COVID-19 incidence and testing volume among U.S. children, adolescents, and young adults (persons aged 0-24 years). This analysis provides a critical update and expansion of previously published data, to include trends after fall school reopenings, and adds preschool-aged children (0-4 years) and college-aged young adults (18-24 years) (1). Among children, adolescents, and young adults, weekly incidence (cases per 100,000 persons) increased with age and was highest during the final week of the review period (the week of December 6) among all age groups. Time trends in weekly reported incidence for children and adolescents aged 0-17 years tracked consistently with trends observed among adults since June, with both incidence and positive test results tending to increase since September after summer declines. Reported incidence and positive test results among children aged 0-10 years were consistently lower than those in older age groups. To reduce community transmission, which will support schools in operating more safely for in-person learning, communities and schools should fully implement and strictly adhere to recommended mitigation strategies, especially universal and proper masking, to reduce COVID-19 incidence.","container-title":"MMWR. Morbidity and mortality weekly report","DOI":"10.15585/mmwr.mm7003e1","issue":"3","journalAbbreviation":"MMWR. Morbidity and mortality weekly report","note":"publisher-place: United States\npublisher: NLM (Medline)","page":"88-94","title":"COVID-19 Trends Among Persons Aged 0-24 Years - United States, March 1-December 12, 2020","volume":"70","author":[{"family":"Leidman","given":"Eva"},{"family":"Duca","given":"Lindsey M."},{"family":"Omura","given":"John D."},{"family":"Proia","given":"Krista"},{"family":"Stephens","given":"James W."},{"family":"Sauber-Schatz","given":"Erin K."}],"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5</w:t>
            </w:r>
            <w:r>
              <w:rPr>
                <w:rFonts w:ascii="Garamond" w:hAnsi="Garamond"/>
                <w:color w:val="000000" w:themeColor="text1"/>
              </w:rPr>
              <w:fldChar w:fldCharType="end"/>
            </w:r>
          </w:p>
        </w:tc>
        <w:tc>
          <w:tcPr>
            <w:tcW w:w="0" w:type="auto"/>
          </w:tcPr>
          <w:p w14:paraId="7CE301AA"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2BC3C6DA"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0B068D9"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EE1EB0">
              <w:rPr>
                <w:rFonts w:ascii="Garamond" w:hAnsi="Garamond"/>
                <w:color w:val="000000" w:themeColor="text1"/>
              </w:rPr>
              <w:t>&lt;1</w:t>
            </w:r>
            <w:r>
              <w:rPr>
                <w:rFonts w:ascii="Garamond" w:hAnsi="Garamond"/>
                <w:color w:val="000000" w:themeColor="text1"/>
              </w:rPr>
              <w:t>8</w:t>
            </w:r>
          </w:p>
        </w:tc>
        <w:tc>
          <w:tcPr>
            <w:tcW w:w="0" w:type="auto"/>
          </w:tcPr>
          <w:p w14:paraId="5AB30387" w14:textId="77777777" w:rsidR="00A46391" w:rsidRPr="00EE1EB0"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222, 023</w:t>
            </w:r>
          </w:p>
        </w:tc>
        <w:tc>
          <w:tcPr>
            <w:tcW w:w="0" w:type="auto"/>
          </w:tcPr>
          <w:p w14:paraId="209B42D0" w14:textId="388158E9"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w:t>
            </w:r>
            <w:r w:rsidR="00181D13">
              <w:rPr>
                <w:rFonts w:ascii="Garamond" w:hAnsi="Garamond"/>
                <w:color w:val="000000" w:themeColor="text1"/>
              </w:rPr>
              <w:t>Death</w:t>
            </w:r>
          </w:p>
        </w:tc>
        <w:tc>
          <w:tcPr>
            <w:tcW w:w="0" w:type="auto"/>
          </w:tcPr>
          <w:p w14:paraId="7F5EE732"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77C1E7C"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41CF036C" w14:textId="3DA19A89" w:rsidR="00A46391" w:rsidRPr="00EE1EB0" w:rsidRDefault="00A46391">
            <w:pPr>
              <w:rPr>
                <w:rFonts w:ascii="Garamond" w:hAnsi="Garamond"/>
                <w:color w:val="000000" w:themeColor="text1"/>
              </w:rPr>
            </w:pPr>
            <w:r>
              <w:rPr>
                <w:rFonts w:ascii="Garamond" w:hAnsi="Garamond"/>
                <w:color w:val="000000" w:themeColor="text1"/>
              </w:rPr>
              <w:t>Liu,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4l20oZJZ","properties":{"formattedCitation":"\\super 66\\nosupersub{}","plainCitation":"66","noteIndex":0},"citationItems":[{"id":5,"uris":["http://zotero.org/users/local/FYJoIL3e/items/WB4T3273"],"uri":["http://zotero.org/users/local/FYJoIL3e/items/WB4T3273"],"itemData":{"id":5,"type":"article-journal","abstract":"Background: Since the outbreak of coronavirus disease 2019 in December 2019, more than 8 million cases have occurred worldwide as of June 16, 2020. However, it is important to distinguish COVID-19 from other respiratory infectious diseases, such as influenza. Here, we comparatively described the clinical characteristics of children with COVID-19 and paediatric patients with influenza. Method(s): In this retrospective, single-centre study, we reviewed the electronic medical records of 585 paediatric patients with COVID-19 or influenza in Wuhan Children's Hospital, China. Clinical and epidemiological characteristics, laboratory findings, and clinical outcomes were comparatively analysed. Result(s): The median ages were 6.96 years (IQR, 2-10.81) for children with confirmed COVID-19, 2.67 years (IQR, 1.03-15.25) for those with influenza A and 3.67 years (IQR, 1.62-5.54) for those with influenza B. Fever was a symptom in 84 (34.7%) COVID-19 cases, 132 (70.21%) influenza A cases and 111 (74.50%) influenza B cases. The median length of stay (LOS) was 11 (8-15) days for paediatric COVID-19 patients, 4 (3-6) days for influenza A patients and 5 (3-6) days for influenza B patients. Twenty-six (13.98%) influenza A patients and 18 (12.59%) influenza B patients presented with decreased white blood cell counts, while 13 (5.33%) COVID-19 patients presented with decreased white blood cell counts. Eight (3.28%) COVID-19 patients, 23 (12.71%) influenza A patients and 21 (14.79%) influenza B patients experienced lymphocytopenia. Acute cardiac injury occurred in 18 (7.29%) COVID-19 patients, while 37 (19.68%) influenza A and 27 (18.12%) influenza B patients had acute cardiac injury. Conclusion(s): In this study, the illnesses of children with COVID-19 were demonstrated to be less severe than those of paediatric patients with influenza, and COVID-19 patients had milder illness and fewer complications.Copyright © 2021, The Author(s).","container-title":"BMC Infectious Diseases","DOI":"10.1186/s12879-021-06068-w","issue":"1","journalAbbreviation":"BMC Infectious Diseases","note":"publisher-place: United Kingdom\npublisher: BioMed Central Ltd","page":"412","title":"Comparative study of hospitalized children with acute respiratory distress syndrome caused by SARS-CoV-2 and influenza virus","volume":"21","author":[{"family":"Liu","given":"Xinghua"},{"family":"Li","given":"Wei"},{"family":"Chen","given":"Jianying"},{"family":"Zhang","given":"Bo"},{"family":"Guo","given":"Yan"},{"family":"Hu","given":"Zhao"},{"family":"Peng","given":"Cao"},{"family":"Lei","given":"Xiao"},{"family":"Luo","given":"Qunying"},{"family":"Zhang","given":"Qiong"},{"family":"Deng","given":"Wei"},{"family":"Li","given":"Yunqiao"},{"family":"Wang","given":"Juanjuan"},{"family":"Tang","given":"Jianqiao"}],"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6</w:t>
            </w:r>
            <w:r>
              <w:rPr>
                <w:rFonts w:ascii="Garamond" w:hAnsi="Garamond"/>
                <w:color w:val="000000" w:themeColor="text1"/>
              </w:rPr>
              <w:fldChar w:fldCharType="end"/>
            </w:r>
          </w:p>
        </w:tc>
        <w:tc>
          <w:tcPr>
            <w:tcW w:w="0" w:type="auto"/>
          </w:tcPr>
          <w:p w14:paraId="3DC31DD3"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hina</w:t>
            </w:r>
          </w:p>
        </w:tc>
        <w:tc>
          <w:tcPr>
            <w:tcW w:w="0" w:type="auto"/>
          </w:tcPr>
          <w:p w14:paraId="015C0E75"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43A35A12"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6CC34DE3"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48</w:t>
            </w:r>
          </w:p>
        </w:tc>
        <w:tc>
          <w:tcPr>
            <w:tcW w:w="0" w:type="auto"/>
          </w:tcPr>
          <w:p w14:paraId="1B8FF19B" w14:textId="137710FC"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Severe Outcomes; IMV; Cardiac injury; Liver dysfunction; Renal injury; </w:t>
            </w:r>
            <w:r w:rsidR="00181D13">
              <w:rPr>
                <w:rFonts w:ascii="Garamond" w:hAnsi="Garamond"/>
                <w:color w:val="000000" w:themeColor="text1"/>
              </w:rPr>
              <w:t>Death</w:t>
            </w:r>
          </w:p>
        </w:tc>
        <w:tc>
          <w:tcPr>
            <w:tcW w:w="0" w:type="auto"/>
          </w:tcPr>
          <w:p w14:paraId="7C348FC3" w14:textId="5F91417A" w:rsidR="00A46391" w:rsidRPr="00EE1EB0" w:rsidRDefault="00A46391" w:rsidP="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A</w:t>
            </w:r>
            <w:r w:rsidRPr="00DB5A82">
              <w:rPr>
                <w:rFonts w:ascii="Garamond" w:hAnsi="Garamond"/>
                <w:color w:val="000000" w:themeColor="text1"/>
              </w:rPr>
              <w:t>ny</w:t>
            </w:r>
            <w:r w:rsidR="00181D13">
              <w:rPr>
                <w:rFonts w:ascii="Garamond" w:hAnsi="Garamond"/>
                <w:color w:val="000000" w:themeColor="text1"/>
              </w:rPr>
              <w:t xml:space="preserve"> of the following criteria: increased respiratory rate; </w:t>
            </w:r>
            <w:r w:rsidRPr="00DB5A82">
              <w:rPr>
                <w:rFonts w:ascii="Garamond" w:hAnsi="Garamond"/>
                <w:color w:val="000000" w:themeColor="text1"/>
              </w:rPr>
              <w:t>oxyge</w:t>
            </w:r>
            <w:r w:rsidR="00181D13">
              <w:rPr>
                <w:rFonts w:ascii="Garamond" w:hAnsi="Garamond"/>
                <w:color w:val="000000" w:themeColor="text1"/>
              </w:rPr>
              <w:t xml:space="preserve">n saturation &lt;92%; hypoxia, </w:t>
            </w:r>
            <w:r w:rsidRPr="00DB5A82">
              <w:rPr>
                <w:rFonts w:ascii="Garamond" w:hAnsi="Garamond"/>
                <w:color w:val="000000" w:themeColor="text1"/>
              </w:rPr>
              <w:t>assisted breathing cyanosis</w:t>
            </w:r>
            <w:r w:rsidR="00181D13">
              <w:rPr>
                <w:rFonts w:ascii="Garamond" w:hAnsi="Garamond"/>
                <w:color w:val="000000" w:themeColor="text1"/>
              </w:rPr>
              <w:t xml:space="preserve">, or intermittent apnoea; </w:t>
            </w:r>
            <w:r w:rsidRPr="00DB5A82">
              <w:rPr>
                <w:rFonts w:ascii="Garamond" w:hAnsi="Garamond"/>
                <w:color w:val="000000" w:themeColor="text1"/>
              </w:rPr>
              <w:t>disturbance of consciousness: somnolence, coma, or</w:t>
            </w:r>
            <w:r>
              <w:rPr>
                <w:rFonts w:ascii="Garamond" w:hAnsi="Garamond"/>
                <w:color w:val="000000" w:themeColor="text1"/>
              </w:rPr>
              <w:t xml:space="preserve"> </w:t>
            </w:r>
            <w:r w:rsidR="00181D13">
              <w:rPr>
                <w:rFonts w:ascii="Garamond" w:hAnsi="Garamond"/>
                <w:color w:val="000000" w:themeColor="text1"/>
              </w:rPr>
              <w:t xml:space="preserve">convulsion; </w:t>
            </w:r>
            <w:r w:rsidRPr="00DB5A82">
              <w:rPr>
                <w:rFonts w:ascii="Garamond" w:hAnsi="Garamond"/>
                <w:color w:val="000000" w:themeColor="text1"/>
              </w:rPr>
              <w:t>food refusal or feeding difficulty, with signs of dehydration.</w:t>
            </w:r>
          </w:p>
        </w:tc>
      </w:tr>
      <w:tr w:rsidR="00F72376" w:rsidRPr="00EE1EB0" w14:paraId="0E57DA94"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49220A" w14:textId="3F90B34D" w:rsidR="00A46391" w:rsidRDefault="00A46391">
            <w:pPr>
              <w:rPr>
                <w:rFonts w:ascii="Garamond" w:hAnsi="Garamond"/>
                <w:color w:val="000000" w:themeColor="text1"/>
              </w:rPr>
            </w:pPr>
            <w:r>
              <w:rPr>
                <w:rFonts w:ascii="Garamond" w:hAnsi="Garamond"/>
                <w:color w:val="000000" w:themeColor="text1"/>
              </w:rPr>
              <w:t>Lu,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MbsUMol7","properties":{"formattedCitation":"\\super 67\\nosupersub{}","plainCitation":"67","noteIndex":0},"citationItems":[{"id":171,"uris":["http://zotero.org/users/local/FYJoIL3e/items/83GUQ2GK"],"uri":["http://zotero.org/users/local/FYJoIL3e/items/83GUQ2GK"],"itemData":{"id":171,"type":"article-journal","container-title":"New England Journal of Medicine","DOI":"10.1056/NEJMc2005073","issue":"17","journalAbbreviation":"New England Journal of Medicine","note":"publisher-place: United States\npublisher: Massachussetts Medical Society","page":"1663-1665","title":"SARS-CoV-2 infection in children","volume":"382","author":[{"family":"Lu","given":"Xiaoxia"},{"family":"Zhang","given":"Liqiong"},{"family":"Du","given":"Hui"},{"family":"Liu","given":"Zhisheng"},{"family":"Xiang","given":"Yun"},{"family":"Zhang","given":"Furong"},{"family":"Xu","given":"Shunqing"},{"family":"Zhang","given":"Jingjing"},{"family":"Li","given":"Yuan Y."},{"family":"Qu","given":"Jingyu"},{"family":"Zhang","given":"Wenxin"},{"family":"Wang","given":"Youjie"},{"family":"Bao","given":"Shuangshuang"},{"family":"Li","given":"Ying"},{"family":"Wu","given":"Chuansha"},{"family":"Liu","given":"Hongxiu"},{"family":"Shao","given":"Jianbo"},{"family":"Peng","given":"Xuehua"},{"family":"Liu","given":"Di"},{"family":"Yang","given":"Yonghong"},{"family":"Silva","given":"Rona M."},{"family":"Pinkerton","given":"Kent E."},{"family":"Shen","given":"Kunling"},{"family":"Xiao","given":"Han"},{"family":"Wong","given":"Gary W.K."}],"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7</w:t>
            </w:r>
            <w:r>
              <w:rPr>
                <w:rFonts w:ascii="Garamond" w:hAnsi="Garamond"/>
                <w:color w:val="000000" w:themeColor="text1"/>
              </w:rPr>
              <w:fldChar w:fldCharType="end"/>
            </w:r>
          </w:p>
        </w:tc>
        <w:tc>
          <w:tcPr>
            <w:tcW w:w="0" w:type="auto"/>
          </w:tcPr>
          <w:p w14:paraId="56ABCEE5"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China</w:t>
            </w:r>
          </w:p>
        </w:tc>
        <w:tc>
          <w:tcPr>
            <w:tcW w:w="0" w:type="auto"/>
          </w:tcPr>
          <w:p w14:paraId="182D0B60"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131A0FBC"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6</w:t>
            </w:r>
          </w:p>
        </w:tc>
        <w:tc>
          <w:tcPr>
            <w:tcW w:w="0" w:type="auto"/>
          </w:tcPr>
          <w:p w14:paraId="69DA5910"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71</w:t>
            </w:r>
          </w:p>
        </w:tc>
        <w:tc>
          <w:tcPr>
            <w:tcW w:w="0" w:type="auto"/>
          </w:tcPr>
          <w:p w14:paraId="7897BCBC" w14:textId="5C73F72A"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Mechanical Ventilation; Lymphopenia; </w:t>
            </w:r>
            <w:r w:rsidR="00181D13">
              <w:rPr>
                <w:rFonts w:ascii="Garamond" w:hAnsi="Garamond"/>
                <w:color w:val="000000" w:themeColor="text1"/>
              </w:rPr>
              <w:t>Death</w:t>
            </w:r>
          </w:p>
        </w:tc>
        <w:tc>
          <w:tcPr>
            <w:tcW w:w="0" w:type="auto"/>
          </w:tcPr>
          <w:p w14:paraId="70307726"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5FBB5940"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69F6BDD" w14:textId="5EF8A527" w:rsidR="00A46391" w:rsidRPr="00EE1EB0" w:rsidRDefault="00A46391">
            <w:pPr>
              <w:rPr>
                <w:rFonts w:ascii="Garamond" w:hAnsi="Garamond"/>
                <w:color w:val="000000" w:themeColor="text1"/>
              </w:rPr>
            </w:pPr>
            <w:proofErr w:type="spellStart"/>
            <w:r>
              <w:rPr>
                <w:rFonts w:ascii="Garamond" w:hAnsi="Garamond"/>
                <w:color w:val="000000" w:themeColor="text1"/>
              </w:rPr>
              <w:t>Malagon</w:t>
            </w:r>
            <w:proofErr w:type="spellEnd"/>
            <w:r>
              <w:rPr>
                <w:rFonts w:ascii="Garamond" w:hAnsi="Garamond"/>
                <w:color w:val="000000" w:themeColor="text1"/>
              </w:rPr>
              <w:t>-Rojas,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Rj75D7bu","properties":{"formattedCitation":"\\super 68\\nosupersub{}","plainCitation":"68","noteIndex":0},"citationItems":[{"id":90,"uris":["http://zotero.org/users/local/FYJoIL3e/items/UQAZUL7D"],"uri":["http://zotero.org/users/local/FYJoIL3e/items/UQAZUL7D"],"itemData":{"id":90,"type":"article-journal","abstract":"Objective: To determine the mortality and survival of COVID-19 cases in Colombia between March and July 2020. Material(s) and Method(s): A retrospective cohort study in the Colombian population between March 6 to July 8, 2020, with the data reported to the National Institute of Health. Survival analysis was performed considering the real-time PCR results, died or recovered, the onset of symptoms until the date of death, or the final time of the cohort. The actuarial variation and Long-Rank test were applied for survival. Risk factors were determined by Cox regression. Result(s): The overall survival rate was 100%, 98%, 97%, and 95% for day 1, 10, 20 and 30, respectively. Differences were found in survival in age, sex, region, and hospitalization time spending (p &lt;0.01), the 30-day survival rate was 96% and 95% for females and males, respectively. The region with the highest survival was Antioquia with 99% and the lower Barranquilla with 93%. The age group with the lowest survival was &gt;=80 years of age with 60%, and being hospitalized represented a survival rate of 68%. Conclusion(s): This study is one of the first to estimate survival in the Colombian population diagnosed with COVID-19.Copyright © 2021 Asociacion Colombiana de Infectologia. All rights reserved.","container-title":"Infectio","DOI":"10.22354/IN.V25I3.943","issue":"3","journalAbbreviation":"Infectio","note":"publisher-place: Spain\npublisher: Asociacion Colombiana de Infectologia","page":"176-181","title":"Analysis of COVID-19 mortality and survival in Colombia: A prospective cohort study","volume":"25","author":[{"family":"Malagon-Rojas","given":"Jeadran"},{"family":"Alvarez","given":"Sebastian"},{"family":"Ibanez","given":"Edgar"},{"family":"Parra","given":"Eliana L.B."},{"family":"Toloza-Perez","given":"Yesith Guillermo"},{"family":"Mercado","given":"Marcel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8</w:t>
            </w:r>
            <w:r>
              <w:rPr>
                <w:rFonts w:ascii="Garamond" w:hAnsi="Garamond"/>
                <w:color w:val="000000" w:themeColor="text1"/>
              </w:rPr>
              <w:fldChar w:fldCharType="end"/>
            </w:r>
          </w:p>
        </w:tc>
        <w:tc>
          <w:tcPr>
            <w:tcW w:w="0" w:type="auto"/>
          </w:tcPr>
          <w:p w14:paraId="1CF9CEE2"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olombia</w:t>
            </w:r>
          </w:p>
        </w:tc>
        <w:tc>
          <w:tcPr>
            <w:tcW w:w="0" w:type="auto"/>
          </w:tcPr>
          <w:p w14:paraId="36828686"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486F9507"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7BB4F8EB"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6,591</w:t>
            </w:r>
          </w:p>
        </w:tc>
        <w:tc>
          <w:tcPr>
            <w:tcW w:w="0" w:type="auto"/>
          </w:tcPr>
          <w:p w14:paraId="68BE453B" w14:textId="484C5556" w:rsidR="00A46391" w:rsidRPr="00EE1EB0"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6672DDFE"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586C9291"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2FA1FE" w14:textId="72FBAB68" w:rsidR="00A46391" w:rsidRDefault="00A46391">
            <w:pPr>
              <w:rPr>
                <w:rFonts w:ascii="Garamond" w:hAnsi="Garamond"/>
                <w:color w:val="000000" w:themeColor="text1"/>
              </w:rPr>
            </w:pPr>
            <w:proofErr w:type="spellStart"/>
            <w:r>
              <w:rPr>
                <w:rFonts w:ascii="Garamond" w:hAnsi="Garamond"/>
                <w:color w:val="000000" w:themeColor="text1"/>
              </w:rPr>
              <w:t>Maltezou</w:t>
            </w:r>
            <w:proofErr w:type="spellEnd"/>
            <w:r>
              <w:rPr>
                <w:rFonts w:ascii="Garamond" w:hAnsi="Garamond"/>
                <w:color w:val="000000" w:themeColor="text1"/>
              </w:rPr>
              <w:t>,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l7FzxEs6","properties":{"formattedCitation":"\\super 69\\nosupersub{}","plainCitation":"69","noteIndex":0},"citationItems":[{"id":181,"uris":["http://zotero.org/users/local/FYJoIL3e/items/7IILX96T"],"uri":["http://zotero.org/users/local/FYJoIL3e/items/7IILX96T"],"itemData":{"id":181,"type":"article-journal","abstract":"Background: There is limited information on severe acute respiratory syndrome virus 2 (SARS-CoV-2) infection in children. Method(s): We retrieved data from the national database on SARS-CoV-2 infections. We studied in-family transmission. The level of viral load was categorized as high, moderate, or low based on the cycle threshold values. Result(s): We studied 203 SARS-CoV-2-infected children (median age: 11 years; range: 6 days to 18.4 years); 111 (54.7%) had an asymptomatic infection. Among the 92 children (45.3%) with coronavirus disease 2019 (COVID-19), 24 (26.1%) were hospitalized. Infants &lt;1 year were more likely to develop COVID-19 (19.5% of all COVID-19 cases) (P-value = 0.001). There was no significant difference between viral load and age, sex, underlying condition, fever and hospitalization, as well as between type of SARS-CoV-2 infection and age, sex, underlying condition and viral load. Transmission from a household member accounted for 132 of 178 (74.2%) children for whom the source of infection was identified. An adult member with COVID-19 was the first case in 125 (66.8%) family clusters. Child-to-adult transmission was found in one occasion only. Conclusion(s): SARS-CoV-2 infection is mainly asymptomatic or mild during childhood. Adults appear to play a key role in spread of the virus in families. Most children have moderate or high viral loads regardless of age, symptoms or severity of infection. Further studies are needed to elucidate the role of children in the ongoing pandemic and particularly in light of schools reopening and the need to prioritize groups for vaccination, when COVID-19 vaccines will be available.Copyright © 2020 Lippincott Williams and Wilkins. All rights reserved.","container-title":"Pediatric Infectious Disease Journal","DOI":"10.1097/INF.0000000000002899","issue":"(Maltezou) Directorate for Research, Studies, and Documentation, National Public Health Organization, 3-5 Agrafon Street, Athens 15123, Greece(Magaziotou, Dedoukou) Directorate of Epidemiological Surveillance and Interventions for Infectious Diseases, Nat","journalAbbreviation":"Pediatric Infectious Disease Journal","note":"publisher-place: United States\npublisher: Lippincott Williams and Wilkins","page":"E388-E392","title":"Children and Adolescents with SARS-CoV-2 Infection: Epidemiology, Clinical Course and Viral Loads","author":[{"family":"Maltezou","given":"Helena C."},{"family":"Magaziotou","given":"Ioanna"},{"family":"Dedoukou","given":"Xanthi"},{"family":"Eleftheriou","given":"Eirini"},{"family":"Tsolia","given":"Maria"},{"family":"Raftopoulos","given":"Vasilios"},{"family":"Michos","given":"Athanasios"},{"family":"Lourida","given":"Athanasia"},{"family":"Panopoulou","given":"Maria"},{"family":"Stamoulis","given":"Konstantinos"},{"family":"Papaevangelou","given":"Vasiliki"},{"family":"Petinaki","given":"Efthimia"},{"family":"Mentis","given":"Andreas"},{"family":"Papa","given":"Anna"},{"family":"Tsakris","given":"Athanasios"},{"family":"Roilides","given":"Emmanuel"},{"family":"Syrogiannopoulos","given":"George A."}],"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69</w:t>
            </w:r>
            <w:r>
              <w:rPr>
                <w:rFonts w:ascii="Garamond" w:hAnsi="Garamond"/>
                <w:color w:val="000000" w:themeColor="text1"/>
              </w:rPr>
              <w:fldChar w:fldCharType="end"/>
            </w:r>
          </w:p>
        </w:tc>
        <w:tc>
          <w:tcPr>
            <w:tcW w:w="0" w:type="auto"/>
          </w:tcPr>
          <w:p w14:paraId="00665A61"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Greece</w:t>
            </w:r>
          </w:p>
        </w:tc>
        <w:tc>
          <w:tcPr>
            <w:tcW w:w="0" w:type="auto"/>
          </w:tcPr>
          <w:p w14:paraId="71A5EB31"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053C9A3C"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00F5B329"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203</w:t>
            </w:r>
          </w:p>
        </w:tc>
        <w:tc>
          <w:tcPr>
            <w:tcW w:w="0" w:type="auto"/>
          </w:tcPr>
          <w:p w14:paraId="6CE6EAAF" w14:textId="50638F13"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Severe outcome; </w:t>
            </w:r>
            <w:r w:rsidR="00181D13">
              <w:rPr>
                <w:rFonts w:ascii="Garamond" w:hAnsi="Garamond"/>
                <w:color w:val="000000" w:themeColor="text1"/>
              </w:rPr>
              <w:t>Death</w:t>
            </w:r>
          </w:p>
        </w:tc>
        <w:tc>
          <w:tcPr>
            <w:tcW w:w="0" w:type="auto"/>
          </w:tcPr>
          <w:p w14:paraId="71C61DA7"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Admission to ICU or death</w:t>
            </w:r>
          </w:p>
        </w:tc>
      </w:tr>
      <w:tr w:rsidR="00F72376" w:rsidRPr="00EE1EB0" w14:paraId="30A7A37A"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1D93E9E7" w14:textId="7DD7BED0" w:rsidR="00A46391" w:rsidRDefault="00A46391">
            <w:pPr>
              <w:rPr>
                <w:rFonts w:ascii="Garamond" w:hAnsi="Garamond"/>
                <w:color w:val="000000" w:themeColor="text1"/>
              </w:rPr>
            </w:pPr>
            <w:r>
              <w:rPr>
                <w:rFonts w:ascii="Garamond" w:hAnsi="Garamond"/>
                <w:color w:val="000000" w:themeColor="text1"/>
              </w:rPr>
              <w:lastRenderedPageBreak/>
              <w:t>Mangia,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RyvxLIQW","properties":{"formattedCitation":"\\super 70\\nosupersub{}","plainCitation":"70","noteIndex":0},"citationItems":[{"id":70,"uris":["http://zotero.org/users/local/FYJoIL3e/items/F8J295IU"],"uri":["http://zotero.org/users/local/FYJoIL3e/items/F8J295IU"],"itemData":{"id":70,"type":"article-journal","container-title":"Epidemiologia e prevenzione","DOI":"10.19191/EP20.5-6.S2.145","issue":"56 Supplement 2","journalAbbreviation":"Epidemiologia e prevenzione","note":"publisher-place: Italy\npublisher: NLM (Medline)","page":"400-406","title":"Sex/gender differences in COVID-19 lethality: what the data say, and do not say","volume":"44","author":[{"family":"Mangia","given":"Cristina"},{"family":"Russo","given":"Antonello"},{"family":"Civitelli","given":"Serenella"},{"family":"Gianicolo","given":"Emilio Antonio Luca"}],"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0</w:t>
            </w:r>
            <w:r>
              <w:rPr>
                <w:rFonts w:ascii="Garamond" w:hAnsi="Garamond"/>
                <w:color w:val="000000" w:themeColor="text1"/>
              </w:rPr>
              <w:fldChar w:fldCharType="end"/>
            </w:r>
          </w:p>
        </w:tc>
        <w:tc>
          <w:tcPr>
            <w:tcW w:w="0" w:type="auto"/>
          </w:tcPr>
          <w:p w14:paraId="4E80F425"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Germany</w:t>
            </w:r>
          </w:p>
        </w:tc>
        <w:tc>
          <w:tcPr>
            <w:tcW w:w="0" w:type="auto"/>
          </w:tcPr>
          <w:p w14:paraId="4423163E"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1192A75" w14:textId="77777777" w:rsidR="00A46391"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0D7E8D7E" w14:textId="77777777" w:rsidR="00A46391"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2,007</w:t>
            </w:r>
          </w:p>
        </w:tc>
        <w:tc>
          <w:tcPr>
            <w:tcW w:w="0" w:type="auto"/>
          </w:tcPr>
          <w:p w14:paraId="4B06DD16" w14:textId="15043051" w:rsidR="00A46391"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615C6550"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4E3CBC36"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B8A04E" w14:textId="46ABFBFD" w:rsidR="00A46391" w:rsidRDefault="00A46391">
            <w:pPr>
              <w:rPr>
                <w:rFonts w:ascii="Garamond" w:hAnsi="Garamond"/>
                <w:color w:val="000000" w:themeColor="text1"/>
              </w:rPr>
            </w:pPr>
            <w:r>
              <w:rPr>
                <w:rFonts w:ascii="Garamond" w:hAnsi="Garamond"/>
                <w:color w:val="000000" w:themeColor="text1"/>
              </w:rPr>
              <w:t>Marcello,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KWNGbLf3","properties":{"formattedCitation":"\\super 71\\nosupersub{}","plainCitation":"71","noteIndex":0},"citationItems":[{"id":133,"uris":["http://zotero.org/users/local/FYJoIL3e/items/SFIAQPHZ"],"uri":["http://zotero.org/users/local/FYJoIL3e/items/SFIAQPHZ"],"itemData":{"id":133,"type":"article-journal","abstract":"Background New York City (NYC) bore the greatest burden of COVID-19 in the United States early in the pandemic. In this case series, we describe characteristics and outcomes of racially and ethnically diverse patients tested for and hospitalized with COVID-19 in New York City's public hospital system. Methods We reviewed the electronic health records of all patients who received a SARS-CoV-2 test between March 5 and April 9, 2020, with follow up through April 16, 2020. The primary outcomes were a positive test, hospitalization, and death. Demographics and comorbidities were also assessed. Results 22254 patients were tested for SARS-CoV-2. 13442 (61%) were positive; among those, the median age was 52.7 years (interquartile range [IQR] 39.5-64.5), 7481 (56%) were male, 3518 (26%) were Black, and 4593 (34%) were Hispanic. Nearly half (4669, 46%) had at least one chronic disease (27% diabetes, 30% hypertension, and 21% cardiovascular disease). Of those testing positive, 6248 (46%) were hospitalized. The median age was 61.6 years (IQR 49.7-72.9); 3851 (62%) were male, 1950 (31%) were Black, and 2102 (34%) were Hispanic. More than half (3269, 53%) had at least one chronic disease (33% diabetes, 37% hypertension, 24% cardiovascular disease, 11% chronic kidney disease). 1724 (28%) hospitalized patients died. The median age was 71.0 years (IQR 60.0, 80.9); 1087 (63%) were male, 506 (29%) were Black, and 528 (31%) were Hispanic. Chronic diseases were common (35% diabetes, 37% hypertension, 28% cardiovascular disease, 15% chronic kidney disease). Male sex, older age, diabetes, cardiac history, and chronic kidney disease were significantly associated with testing positive, hospitalization, and death. Racial/ethnic disparities were observed across all outcomes. Conclusions and relevance This is the largest and most racially/ethnically diverse case series of patients tested and hospitalized for COVID-19 in New York City to date. Our findings highlight disparities in outcomes that can inform prevention and testing recommendations. Copyright:Copyright © 2020 Kalyanaraman Marcello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43027","issue":"12 December","journalAbbreviation":"PLoS ONE","note":"publisher-place: United States\npublisher: Public Library of Science","page":"e0243027","title":"Characteristics and outcomes of COVID-19 patients in New York City's public hospital system","volume":"15","author":[{"family":"Marcello","given":"Roopa Kalyanaraman"},{"family":"Dolle","given":"Johanna"},{"family":"Grami","given":"Sheila"},{"family":"Adule","given":"Richard"},{"family":"Li","given":"Zeyu"},{"family":"Tatem","given":"Kathleen"},{"family":"Chokshi","given":"Dave A."},{"family":"Davis","given":"Nichola"},{"family":"Anyaogu","given":"Chinyere"},{"family":"Apfelroth","given":"Stephen"},{"family":"Sydney","given":"Elana"},{"family":"Ayinla","given":"Raji"},{"family":"Boma","given":"Noella"},{"family":"Brady","given":"Terence"},{"family":"Cosme-Thormann","given":"Braulio F."},{"family":"Costarella","given":"Roseann"},{"family":"Ford","given":"Kenra"},{"family":"Gaither","given":"Kecia"},{"family":"Kanter","given":"Marc"},{"family":"Jacobson","given":"Jessica"},{"family":"Mukherjee","given":"Vikramjit"},{"family":"Kessler","given":"Stuart"},{"family":"Lieber","given":"Joseph J."},{"family":"Kristal","given":"Ross B."},{"family":"Rowell","given":"Madden"},{"family":"Wallach","given":"Andrew"},{"family":"Rizzo","given":"Vincent"},{"family":"Stevens","given":"David"}],"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1</w:t>
            </w:r>
            <w:r>
              <w:rPr>
                <w:rFonts w:ascii="Garamond" w:hAnsi="Garamond"/>
                <w:color w:val="000000" w:themeColor="text1"/>
              </w:rPr>
              <w:fldChar w:fldCharType="end"/>
            </w:r>
          </w:p>
        </w:tc>
        <w:tc>
          <w:tcPr>
            <w:tcW w:w="0" w:type="auto"/>
          </w:tcPr>
          <w:p w14:paraId="23EAB963" w14:textId="02A09955"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7ED6D7EA" w14:textId="613D9B40"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13261AC1" w14:textId="0228AB59"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37DD2393" w14:textId="65118A9E"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04</w:t>
            </w:r>
          </w:p>
        </w:tc>
        <w:tc>
          <w:tcPr>
            <w:tcW w:w="0" w:type="auto"/>
          </w:tcPr>
          <w:p w14:paraId="39AA807D" w14:textId="0DC67A28"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w:t>
            </w:r>
            <w:r w:rsidR="00181D13">
              <w:rPr>
                <w:rFonts w:ascii="Garamond" w:hAnsi="Garamond"/>
                <w:color w:val="000000" w:themeColor="text1"/>
              </w:rPr>
              <w:t>Death</w:t>
            </w:r>
          </w:p>
        </w:tc>
        <w:tc>
          <w:tcPr>
            <w:tcW w:w="0" w:type="auto"/>
          </w:tcPr>
          <w:p w14:paraId="5D101D31" w14:textId="77777777" w:rsidR="00A46391" w:rsidRPr="00EE1EB0"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27BFC76C"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6450403" w14:textId="47F94EC0" w:rsidR="00A46391" w:rsidRPr="00EE1EB0" w:rsidRDefault="00A46391">
            <w:pPr>
              <w:rPr>
                <w:rFonts w:ascii="Garamond" w:hAnsi="Garamond"/>
                <w:color w:val="000000" w:themeColor="text1"/>
              </w:rPr>
            </w:pPr>
            <w:r>
              <w:rPr>
                <w:rFonts w:ascii="Garamond" w:hAnsi="Garamond"/>
                <w:color w:val="000000" w:themeColor="text1"/>
              </w:rPr>
              <w:t>Martins-Filho,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fAbMnlub","properties":{"formattedCitation":"\\super 72\\nosupersub{}","plainCitation":"72","noteIndex":0},"citationItems":[{"id":79,"uris":["http://zotero.org/users/local/FYJoIL3e/items/BS44EYH3"],"uri":["http://zotero.org/users/local/FYJoIL3e/items/BS44EYH3"],"itemData":{"id":79,"type":"article-journal","abstract":"Objectives: This study aimed to estimate the incidence and mortality rates of coronavirus disease 2019 (COVID-19) in Brazilian children and to analyze its relationship with socio-economic inequalities in a state-level analysis. Study design: This is a nationwide register-based study. Method(s): To estimate the incidence and mortality rates of COVID-19 in Brazilian children aged 0-19 years, we extracted data of confirmed cases and deaths from the de-identified microdata catalog and official bulletins of the 27 Brazilian states' health department websites until September 3, 2020. Social and economic inequalities were evaluated using the Social Vulnerability Index and Gini coefficient, respectively. The relationship between COVID-19 rates in Brazilian children and socio-economic vulnerability at the state level was analyzed using Spearman's rank correlation. Result(s): Of the 3,998,055 individuals with COVID-19 included in our database, 335,279 (8.4%) were children aged 0-19 years. Eight hundred deaths in children were registered, which accounts for about 0.7% of the deaths related to COVID-19 in the country. There were important differences in the incidence and mortality rates among Brazilian regions, and a correlation between mortality rates and social (rho = 0.519; P-value = 0.007; effect magnitude: moderate) and economic (rho = 0.615; P-value &lt; 0.001; effect magnitude: strong) inequalities was found in a state-level analysis. Conclusion(s): This population-based study showed important regional differences in COVID-19 estimates for children in Brazil and a relationship between mortality rates and socio-economic inequalities. The knowledge of sociogeographic differences in the estimates of COVID-19 is crucial to planning societal strategies and local decision-making to mitigate the effects of disease in the pediatric population.Copyright © 2020 The Royal Society for Public Health","container-title":"Public Health","DOI":"10.1016/j.puhe.2020.11.005","issue":"(Martins-Filho, Quintans-Junior, de Souza Araujo, Sposato, Souza Tavares, Gurgel, Fontes Leite) Federal University of Sergipe, Brazil(Sposato) Juvenile Justice and Child Abuse, UNICEF, Brazil(de Paiva) Federal University of Minas Gerais, Brazil(Santos) Un","journalAbbreviation":"Public Health","note":"publisher-place: Netherlands\npublisher: Elsevier B.V.","page":"4-6","title":"Socio-economic inequalities and COVID-19 incidence and mortality in Brazilian children: a nationwide register-based study","volume":"190","author":[{"family":"Martins-Filho","given":"P.R."},{"family":"Quintans-Junior","given":"L.J."},{"family":"Souza Araujo","given":"A.A.","non-dropping-particle":"de"},{"family":"Souza Tavares","given":"C.S."},{"family":"Gurgel","given":"R.Q."},{"family":"Fontes Leite","given":"D.C."},{"family":"Sposato","given":"K.B."},{"family":"Paiva","given":"S.M.","non-dropping-particle":"de"},{"family":"Santos","given":"H.P."},{"family":"Santos","given":"V.S."}],"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2</w:t>
            </w:r>
            <w:r>
              <w:rPr>
                <w:rFonts w:ascii="Garamond" w:hAnsi="Garamond"/>
                <w:color w:val="000000" w:themeColor="text1"/>
              </w:rPr>
              <w:fldChar w:fldCharType="end"/>
            </w:r>
          </w:p>
        </w:tc>
        <w:tc>
          <w:tcPr>
            <w:tcW w:w="0" w:type="auto"/>
          </w:tcPr>
          <w:p w14:paraId="40B7A5BB"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Brazil</w:t>
            </w:r>
          </w:p>
        </w:tc>
        <w:tc>
          <w:tcPr>
            <w:tcW w:w="0" w:type="auto"/>
          </w:tcPr>
          <w:p w14:paraId="605DCB14"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0944976F"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277236A5"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335, 279</w:t>
            </w:r>
          </w:p>
        </w:tc>
        <w:tc>
          <w:tcPr>
            <w:tcW w:w="0" w:type="auto"/>
          </w:tcPr>
          <w:p w14:paraId="63A7300E" w14:textId="195BEDAC" w:rsidR="00A46391" w:rsidRPr="00EE1EB0" w:rsidRDefault="00181D13">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1FEB7A4E"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22ECC095"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336506" w14:textId="01591A38" w:rsidR="00A46391" w:rsidRPr="00557289" w:rsidRDefault="00A46391">
            <w:pPr>
              <w:rPr>
                <w:rFonts w:ascii="Garamond" w:hAnsi="Garamond"/>
                <w:color w:val="000000" w:themeColor="text1"/>
              </w:rPr>
            </w:pPr>
            <w:r>
              <w:rPr>
                <w:rFonts w:ascii="Garamond" w:hAnsi="Garamond"/>
                <w:color w:val="000000" w:themeColor="text1"/>
              </w:rPr>
              <w:t>Merzon,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M1cLrE6W","properties":{"formattedCitation":"\\super 74\\nosupersub{}","plainCitation":"74","noteIndex":0},"citationItems":[{"id":57,"uris":["http://zotero.org/users/local/FYJoIL3e/items/27TN65S5"],"uri":["http://zotero.org/users/local/FYJoIL3e/items/27TN65S5"],"itemData":{"id":57,"type":"article-journal","abstract":"OBJECTIVE: Patients with ADHD are at increased risk of acquiring COVID-19. The present study assessed the possibility that ADHD also increases the risk of severe COVID-19 infection. METHOD(S): We assessed 1,870 COVID-19 positive patients, aged 5 to 60years, registered in the database of Leumit Health Services (LHS, Israel), February to -June 2020, of whom 231 with ADHD. Logistic regression analysis models evaluated the association between ADHD and the dependent variables of being symptomatic/referral to hospitalization, controlling for demographic and medical variables. RESULT(S): Age, male sex, and BMI were confirmed to be significant risk factors for increased COVID-19 severity. ADHD was found to be associated with increased severity of COVID-19 symptoms (OR=1.81, 95% CI [1.29, 2.52], p&lt;.05) and referral to hospitalization (OR =1.93, 95% CI [1.06, 3.51], p=.03). CONCLUSION(S): ADHD is associated with poorer outcomes in COVID-19 infection.","container-title":"Journal of attention disorders","DOI":"10.1177/10870547211003659","issue":"(Merzon, Vinker, Golan Cohen, Green) Tel-Aviv, Israel(Merzon, Vinker, Golan Cohen, Green, Weizman, Manor) Tel Aviv University, Israel(Weiss) Cambridge Health Alliance, MA, United States(Cortese) Center for Innovation in Mental Health, School of Psychology","journalAbbreviation":"Journal of attention disorders","note":"publisher-place: United States\npublisher: NLM (Medline)","page":"10870547211003659","title":"The Association between ADHD and the Severity of COVID-19 Infection","author":[{"family":"Merzon","given":"Eugene"},{"family":"Vinker","given":"Shlomo"},{"family":"Golan Cohen","given":"Avivit"},{"family":"Green","given":"Ilan"},{"family":"Weiss","given":"Margaret D."},{"family":"Cortese","given":"Samuele"},{"family":"Rotem","given":"Ann"},{"family":"Weizman","given":"Abraham"},{"family":"Manor","given":"Iris"},{"family":"Schneider","given":"Tzipporah"},{"family":"Craig","given":"Stephanie G."},{"family":"Ashkenazi","given":"Shai"}],"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4</w:t>
            </w:r>
            <w:r>
              <w:rPr>
                <w:rFonts w:ascii="Garamond" w:hAnsi="Garamond"/>
                <w:color w:val="000000" w:themeColor="text1"/>
              </w:rPr>
              <w:fldChar w:fldCharType="end"/>
            </w:r>
          </w:p>
        </w:tc>
        <w:tc>
          <w:tcPr>
            <w:tcW w:w="0" w:type="auto"/>
          </w:tcPr>
          <w:p w14:paraId="65B73EF7"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srael</w:t>
            </w:r>
          </w:p>
        </w:tc>
        <w:tc>
          <w:tcPr>
            <w:tcW w:w="0" w:type="auto"/>
          </w:tcPr>
          <w:p w14:paraId="41F774E1"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4D4BC2D7"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6E7E898B" w14:textId="77777777" w:rsidR="00A46391" w:rsidRDefault="00A46391" w:rsidP="00181D13">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607</w:t>
            </w:r>
          </w:p>
        </w:tc>
        <w:tc>
          <w:tcPr>
            <w:tcW w:w="0" w:type="auto"/>
          </w:tcPr>
          <w:p w14:paraId="076F98BA"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w:t>
            </w:r>
          </w:p>
        </w:tc>
        <w:tc>
          <w:tcPr>
            <w:tcW w:w="0" w:type="auto"/>
          </w:tcPr>
          <w:p w14:paraId="5F42DB87" w14:textId="77777777" w:rsidR="00A46391" w:rsidRDefault="00A46391">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p>
        </w:tc>
      </w:tr>
      <w:tr w:rsidR="00F72376" w:rsidRPr="00EE1EB0" w14:paraId="6210B7B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F46FCAC" w14:textId="4F183EDC" w:rsidR="00A46391" w:rsidRPr="00EE1EB0" w:rsidRDefault="00A46391">
            <w:pPr>
              <w:rPr>
                <w:rFonts w:ascii="Garamond" w:hAnsi="Garamond"/>
                <w:color w:val="000000" w:themeColor="text1"/>
              </w:rPr>
            </w:pPr>
            <w:r>
              <w:rPr>
                <w:rFonts w:ascii="Garamond" w:hAnsi="Garamond"/>
                <w:color w:val="000000" w:themeColor="text1"/>
              </w:rPr>
              <w:t>Moeller, 2020</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Vxw37orW","properties":{"formattedCitation":"\\super 75\\nosupersub{}","plainCitation":"75","noteIndex":0},"citationItems":[{"id":141,"uris":["http://zotero.org/users/local/FYJoIL3e/items/49QXETQF"],"uri":["http://zotero.org/users/local/FYJoIL3e/items/49QXETQF"],"itemData":{"id":141,"type":"article-journal","abstract":"Background: Early reports suggest that most children infected with severe acute respiratory syndrome coronavirus 2 (\"SARS-CoV-2\") have mild symptoms. What is not known is whether children with chronic respiratory illnesses have exacerbations associated with SARS-CoV-2 virus. Method(s): An expert panel created a survey, which was circulated twice (in April and May 2020) to members of the Paediatric Assembly of the European Respiratory Society (ERS) and via the social media of the ERS. The survey stratified patients by the following conditions: asthma, cystic fibrosis (CF), bronchopulmonary dysplasia (BPD) and other respiratory conditions. Result(s): In total 174 centres responded to at least one survey. 80 centres reported no cases, whereas 94 entered data from 945 children with coronavirus disease 2019 (COVID-19). SARS-CoV-2 was isolated from 49 children with asthma of whom 29 required no treatment, 19 needed supplemental oxygen and four children required mechanical ventilation. Of the 14 children with CF and COVID-19, 10 required no treatment and four had only minor symptoms. Among the nine children with BPD and COVID-19, two required no treatment, five required inpatient care and oxygen and two were admitted to a paediatric intensive care unit (PICU) requiring invasive ventilation. Data were available from 33 children with other conditions and SARS-CoV-2 of whom 20 required supplemental oxygen and 11 needed noninvasive or invasive ventilation. Conclusion(s): Within the participating centres, in children with asthma and CF, infection with SARS-CoV-2 was well tolerated, but a substantial minority of children with BPD and other conditions required ventilatory support indicating that these latter groups are at risk from SARS-CoV-2 infection.Copyright © ERS 2020.","container-title":"ERJ Open Research","DOI":"10.1183/23120541.00409-2020","issue":"4","journalAbbreviation":"ERJ Open Research","note":"publisher-place: Switzerland\npublisher: European Respiratory Society","page":"1-8","title":"COVID-19 in children with underlying chronic respiratory diseases: Survey results from 174 centres","volume":"6","author":[{"family":"Moeller","given":"Alexander"},{"family":"Thanikkel","given":"Leo"},{"family":"Pijnenburg","given":"Marielle W. H."},{"family":"Duijts","given":"Liesbeth"},{"family":"Gaillard","given":"Erol A."},{"family":"Garcia-Marcos","given":"Luis"},{"family":"Kantar","given":"Ahmad"},{"family":"Tabin","given":"Nathalie"},{"family":"Turner","given":"Steven"},{"family":"Zacharasiewicz","given":"Angela"}],"issued":{"date-parts":[["2020"]]}}}],"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5</w:t>
            </w:r>
            <w:r>
              <w:rPr>
                <w:rFonts w:ascii="Garamond" w:hAnsi="Garamond"/>
                <w:color w:val="000000" w:themeColor="text1"/>
              </w:rPr>
              <w:fldChar w:fldCharType="end"/>
            </w:r>
          </w:p>
        </w:tc>
        <w:tc>
          <w:tcPr>
            <w:tcW w:w="0" w:type="auto"/>
          </w:tcPr>
          <w:p w14:paraId="61583E87"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35 countries (international registry)</w:t>
            </w:r>
          </w:p>
        </w:tc>
        <w:tc>
          <w:tcPr>
            <w:tcW w:w="0" w:type="auto"/>
          </w:tcPr>
          <w:p w14:paraId="1163BE8D"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Online</w:t>
            </w:r>
          </w:p>
        </w:tc>
        <w:tc>
          <w:tcPr>
            <w:tcW w:w="0" w:type="auto"/>
          </w:tcPr>
          <w:p w14:paraId="3A91E437" w14:textId="77777777" w:rsidR="00A46391" w:rsidRPr="00EE1EB0"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09ECE647" w14:textId="77777777" w:rsidR="00A46391" w:rsidRDefault="00A46391" w:rsidP="00181D13">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945</w:t>
            </w:r>
          </w:p>
        </w:tc>
        <w:tc>
          <w:tcPr>
            <w:tcW w:w="0" w:type="auto"/>
          </w:tcPr>
          <w:p w14:paraId="604AF288" w14:textId="77777777" w:rsidR="00A46391"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w:t>
            </w:r>
          </w:p>
        </w:tc>
        <w:tc>
          <w:tcPr>
            <w:tcW w:w="0" w:type="auto"/>
          </w:tcPr>
          <w:p w14:paraId="364722D9" w14:textId="77777777" w:rsidR="00A46391" w:rsidRPr="00EE1EB0" w:rsidRDefault="00A46391">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24C78EC2"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9A26F6" w14:textId="6C827155" w:rsidR="00EF1E64" w:rsidRDefault="00EF1E64" w:rsidP="00EF1E64">
            <w:pPr>
              <w:rPr>
                <w:rFonts w:ascii="Garamond" w:hAnsi="Garamond"/>
                <w:color w:val="000000" w:themeColor="text1"/>
              </w:rPr>
            </w:pPr>
            <w:r>
              <w:rPr>
                <w:rFonts w:ascii="Garamond" w:hAnsi="Garamond"/>
                <w:color w:val="000000" w:themeColor="text1"/>
              </w:rPr>
              <w:t>More,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ioTAvStv","properties":{"formattedCitation":"\\super 76\\nosupersub{}","plainCitation":"76","noteIndex":0},"citationItems":[{"id":44,"uris":["http://zotero.org/users/local/FYJoIL3e/items/RKIHK4Z9"],"uri":["http://zotero.org/users/local/FYJoIL3e/items/RKIHK4Z9"],"itemData":{"id":44,"type":"article-journal","abstract":"BACKGROUND: Limited evidence exists on perinatal transmission and outcomes of severe acute respiratory syndrome coronavirus-2 (SARS-CoV-2) infection in neonates. OBJECTIVE(S): To describe clinical outcomes and risk factors for transmission in neonates born to mothers with perinatal SARS-CoV-2 infection. DESIGN: Prospective cohort of suspected and confirmed SARS-CoV-2 infected neonates entered in National Neonatology Forum (NNF) of India registry. SUBJECTS: Neonates born to women with SARS-CoV-2 infection within two weeks before or two days after birth and neonates with SARS-CoV-2 infection. OUTCOME(S): Incidence and risk factors of perinatal transmission. RESULT(S): Among 1713 neonates, SARS-CoV-2 infection status was available for 1330 intramural and 104 extramural neonates. SARS-CoV-2 positivity was reported in 144 intramural and 39 extramural neonates. Perinatal transmission occurred in 106 (8%) and horizontal transmission in 21 (1.5%) intramural neonates. Neonates roomed-in with mother had higher transmission risk (RR1.16, 95%CI 1.1 to 2.4; P=0.01). No association was noted with the mode of delivery or type of feeding. The majority of neonates positive for SARS-CoV2 were asymptomatic. Intramural SARS-CoV-2 positive neonates were more likely to be symptomatic (RR 5, 95%CI 3.3 to 7.7; P&lt;0.0001) and need resuscitation (RR 2, 95%CI 1.0 to 3.9; P=0.05) compared to SARS-CoV-2 negative neonates. Amongst symptomatic neonates, most morbidities were related to prematurity and perinatal events. CONCLUSION(S): Data from a large cohort suggests perinatal transmission of SARS-CoV-2 infection and increased morbidity in infected infants.","container-title":"Indian pediatrics","issue":"(More) Sidra Medicine Hospital, Doha, Qatar(Chawla) Government Medical College, Chandigarh, India(Murki) Paramitha Children Hospital, Hyderabad, Telangana, India(Tandur) Princess Durru Shehvar Children's and General Hospital, India(Deorari) All India Inst","journalAbbreviation":"Indian pediatrics","note":"publisher-place: India\npublisher: NLM (Medline)","title":"Outcomes of Neonates Born to Mothers with Coronavirus Disease 2019 (COVID-19) - National Neonatology Forum (NNF) India COVID-19 Registry","author":[{"family":"More","given":"Kiran"},{"family":"Chawla","given":"Deepak"},{"family":"Murki","given":"Srinivas"},{"family":"Tandur","given":"Baswaraj"},{"family":"Deorari","given":"Ashok K."},{"family":"Kumar","given":"Praveen"}],"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6</w:t>
            </w:r>
            <w:r>
              <w:rPr>
                <w:rFonts w:ascii="Garamond" w:hAnsi="Garamond"/>
                <w:color w:val="000000" w:themeColor="text1"/>
              </w:rPr>
              <w:fldChar w:fldCharType="end"/>
            </w:r>
          </w:p>
        </w:tc>
        <w:tc>
          <w:tcPr>
            <w:tcW w:w="0" w:type="auto"/>
          </w:tcPr>
          <w:p w14:paraId="1DD59D30" w14:textId="6E5DA505"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dia</w:t>
            </w:r>
          </w:p>
        </w:tc>
        <w:tc>
          <w:tcPr>
            <w:tcW w:w="0" w:type="auto"/>
          </w:tcPr>
          <w:p w14:paraId="26FBEA9E" w14:textId="19909C7E"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Neonate inpatients</w:t>
            </w:r>
          </w:p>
        </w:tc>
        <w:tc>
          <w:tcPr>
            <w:tcW w:w="0" w:type="auto"/>
          </w:tcPr>
          <w:p w14:paraId="2964815F" w14:textId="5BD041FF"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8 days</w:t>
            </w:r>
          </w:p>
        </w:tc>
        <w:tc>
          <w:tcPr>
            <w:tcW w:w="0" w:type="auto"/>
          </w:tcPr>
          <w:p w14:paraId="0FC3E86A" w14:textId="5F80C4A1"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43</w:t>
            </w:r>
          </w:p>
        </w:tc>
        <w:tc>
          <w:tcPr>
            <w:tcW w:w="0" w:type="auto"/>
          </w:tcPr>
          <w:p w14:paraId="69B7E83F" w14:textId="6A042B0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Resuscitation at birth; RDS; Septic shock; DIC: Encephalopathy; Ventilation; Inotropes; Death</w:t>
            </w:r>
          </w:p>
        </w:tc>
        <w:tc>
          <w:tcPr>
            <w:tcW w:w="0" w:type="auto"/>
          </w:tcPr>
          <w:p w14:paraId="4F55AC80"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51F7C126"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80D2758" w14:textId="6C91DD9C" w:rsidR="00EF1E64" w:rsidRDefault="00EF1E64" w:rsidP="00EF1E64">
            <w:pPr>
              <w:rPr>
                <w:rFonts w:ascii="Garamond" w:hAnsi="Garamond"/>
                <w:color w:val="000000" w:themeColor="text1"/>
              </w:rPr>
            </w:pPr>
            <w:r>
              <w:rPr>
                <w:rFonts w:ascii="Garamond" w:hAnsi="Garamond"/>
                <w:color w:val="000000" w:themeColor="text1"/>
              </w:rPr>
              <w:t>Murk, 2021</w:t>
            </w:r>
            <w:r>
              <w:rPr>
                <w:rFonts w:ascii="Garamond" w:hAnsi="Garamond"/>
                <w:color w:val="000000" w:themeColor="text1"/>
              </w:rPr>
              <w:fldChar w:fldCharType="begin"/>
            </w:r>
            <w:r w:rsidR="00271F12">
              <w:rPr>
                <w:rFonts w:ascii="Garamond" w:hAnsi="Garamond"/>
                <w:color w:val="000000" w:themeColor="text1"/>
              </w:rPr>
              <w:instrText xml:space="preserve"> ADDIN ZOTERO_ITEM CSL_CITATION {"citationID":"5LZj5wcQ","properties":{"formattedCitation":"\\super 77\\nosupersub{}","plainCitation":"77","noteIndex":0},"citationItems":[{"id":105,"uris":["http://zotero.org/users/local/FYJoIL3e/items/PR4AMP7X"],"uri":["http://zotero.org/users/local/FYJoIL3e/items/PR4AMP7X"],"itemData":{"id":105,"type":"article-journal","abstract":"BACKGROUND: Many studies reporting coronavirus disease 2019 (COVID-19) complications have involved case series or small cohorts that could not establish a causal association with COVID-19 or provide risk estimates in different care settings. We sought to study all possible complications of COVID-19 to confirm previously reported complications and to identify potential complications not yet known. METHOD(S): Using United States health claims data, we compared the frequency of all International Classification of Diseases, 10th Revision, Clinical Modification (ICD-10-CM) diagnosis codes occurring before and after the onset of the COVID-19 pandemic in an exposure-crossover design. We included patients who received a diagnosis of COVID-19 between Mar. 1, 2020, and Apr. 30, 2020, and computed risk estimates and odds ratios (ORs) of association with COVID-19 for every ICD-10-CM diagnosis code. RESULT(S): Among 70 288 patients with COVID-19, 69 of 1724 analyzed ICD-10-CM diagnosis codes were significantly associated with COVID-19. Disorders showing both strong association with COVID-19 and high absolute risk included viral pneumonia (OR 177.63, 95% confidence interval [CI] 147.19-214.37, absolute risk 27.6%), respiratory failure (OR 11.36, 95% CI 10.74-12.02, absolute risk 22.6%), acute kidney failure (OR 3.50, 95% CI 3.34-3.68, absolute risk 11.8%) and sepsis (OR 4.23, 95% CI 4.01-4.46, absolute risk 10.4%). Disorders showing strong associations with COVID-19 but low absolute risk included myocarditis (OR 8.17, 95% CI 3.58-18.62, absolute risk 0.1%), disseminated intravascular coagulation (OR 11.83, 95% CI 5.26-26.62, absolute risk 0.1%) and pneumothorax (OR 3.38, 95% CI 2.68-4.26, absolute risk 0.4%). INTERPRETATION: We confirmed and provided risk estimates for numerous complications of COVID-19. These results may guide prognosis, treatment decisions and patient counselling.Copyright © 2021 Joule Inc. or its licensors","container-title":"CMAJ","DOI":"10.1503/cmaj.201686","issue":"1","journalAbbreviation":"CMAJ","note":"publisher-place: Canada\npublisher: Canadian Medical Association","page":"E10-E18","title":"Diagnosis-wide analysis of COVID-19 complications: an exposure-crossover study","volume":"193","author":[{"family":"Murk","given":"William"},{"family":"Gierada","given":"Monica"},{"family":"Weckstein","given":"Andrew"},{"family":"Rassen","given":"Jeremy A."},{"family":"Fralick","given":"Michael"},{"family":"Klesh","given":"Reyna"}],"issued":{"date-parts":[["2021"]]}}}],"schema":"https://github.com/citation-style-language/schema/raw/master/csl-citation.json"} </w:instrText>
            </w:r>
            <w:r>
              <w:rPr>
                <w:rFonts w:ascii="Garamond" w:hAnsi="Garamond"/>
                <w:color w:val="000000" w:themeColor="text1"/>
              </w:rPr>
              <w:fldChar w:fldCharType="separate"/>
            </w:r>
            <w:r w:rsidR="00271F12" w:rsidRPr="00271F12">
              <w:rPr>
                <w:rFonts w:ascii="Garamond" w:hAnsi="Garamond" w:cs="Times New Roman"/>
                <w:color w:val="000000"/>
                <w:vertAlign w:val="superscript"/>
                <w:lang w:val="en-US"/>
              </w:rPr>
              <w:t>77</w:t>
            </w:r>
            <w:r>
              <w:rPr>
                <w:rFonts w:ascii="Garamond" w:hAnsi="Garamond"/>
                <w:color w:val="000000" w:themeColor="text1"/>
              </w:rPr>
              <w:fldChar w:fldCharType="end"/>
            </w:r>
          </w:p>
        </w:tc>
        <w:tc>
          <w:tcPr>
            <w:tcW w:w="0" w:type="auto"/>
          </w:tcPr>
          <w:p w14:paraId="6BAB2452"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1F9D5753"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722BD69A"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16D4CEC7"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722</w:t>
            </w:r>
          </w:p>
        </w:tc>
        <w:tc>
          <w:tcPr>
            <w:tcW w:w="0" w:type="auto"/>
          </w:tcPr>
          <w:p w14:paraId="7D0D7371"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w:t>
            </w:r>
          </w:p>
        </w:tc>
        <w:tc>
          <w:tcPr>
            <w:tcW w:w="0" w:type="auto"/>
          </w:tcPr>
          <w:p w14:paraId="0812BD60"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27768A90"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3B6C93" w14:textId="0CBE78D7" w:rsidR="00EF1E64" w:rsidRDefault="008575ED" w:rsidP="00EF1E64">
            <w:pPr>
              <w:rPr>
                <w:rFonts w:ascii="Garamond" w:hAnsi="Garamond"/>
                <w:color w:val="000000" w:themeColor="text1"/>
              </w:rPr>
            </w:pPr>
            <w:r>
              <w:rPr>
                <w:rFonts w:ascii="Garamond" w:hAnsi="Garamond"/>
                <w:color w:val="000000" w:themeColor="text1"/>
              </w:rPr>
              <w:t>Nikolaeva, 2020</w:t>
            </w:r>
            <w:r w:rsidR="00F72376">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BCUqt446","properties":{"formattedCitation":"\\super 78\\nosupersub{}","plainCitation":"78","noteIndex":0},"citationItems":[{"id":145,"uris":["http://zotero.org/users/local/FYJoIL3e/items/A3C6TBQF"],"uri":["http://zotero.org/users/local/FYJoIL3e/items/A3C6TBQF"],"itemData":{"id":145,"type":"article-journal","abstract":"Objective of the research: to determine clinical and epidemiological features of the course of the new coronavirus infection (COVID-19) caused by SARS-CoV-2 in children in the Russian Federation (RF). Material(s) and Method(s): a retrospective analysis of all confirmed COVID-19 cases in children in the first half of 2020 in the Russian Federation was performed. Information about patients (age, sex, examination date, place of residence, disease severity final diagnosis, etc.) was taken from the database containing the Rospotrebnadzor report form  970 &lt;&gt; January - June 2020 across the Russian Federation. Research results were processed using the IBM SPSS Statistics 26 program. To assess the differences in nominal indicators (proportions), the Pearson chi2 test was used. The results were considered statistically significant at p&lt;0,05. Result(s): in the RF, the total number of children infected with COVID-19 in the first half of 2020 amounted to 8,4% among all patients with this infection. Children of all ages get sick with COVID-19, and boys are slightly more likely than girls (52,2% versus 47,8%, p&gt;0,05). In children, the maximum number of cases is registered in family foci - 75%. Upper respiratory tract infections were diagnosed in 72,1% of patients. The proportion of pneumonia was 1,8%, and2/3 of children were over 3 years old (p&lt;0,001). In almost1/3 of patients, the infection course had no clinical manifestations. 18,2% of children at the disease onset had increased body temperature, while only 3,5% of children had hyperthermia above 390 C. Cough was registered in 50,8% of cases. Rhinitis/rhinopharyngitis developed only in every 4th child. Symptoms pathognomonic for COVID-19, such as loss of smell (anosmia) and taste (ageusia), were recorded only in 17% of cases. 41,3% of patients received treatment in a hospital, and among them children under 3 years of age predominated. Conclusion(s): in children in the RF, the new coronavirus infection COVID-19 is generally favorable.Copyright © 2020 Global Research Online. All rights reserved.","container-title":"Pediatriya - Zhurnal im G.N. Speranskogo","DOI":"10.24110/0031-403X-2020-99-6-57-62","issue":"6","journalAbbreviation":"Pediatriya - Zhurnal im G.N. Speranskogo","note":"publisher-place: Russian Federation\npublisher: Pediatria Ltd.","page":"57-62","title":"New coronavirus infection covid-19: Features of the course in children in the russian federation","volume":"99","author":[{"family":"Nikolaeva","given":"S.V."},{"family":"Akimkin","given":"V.G."},{"family":"Gorelov","given":"A.V."}],"issued":{"date-parts":[["2020"]]}}}],"schema":"https://github.com/citation-style-language/schema/raw/master/csl-citation.json"} </w:instrText>
            </w:r>
            <w:r w:rsidR="00F72376">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78</w:t>
            </w:r>
            <w:r w:rsidR="00F72376">
              <w:rPr>
                <w:rFonts w:ascii="Garamond" w:hAnsi="Garamond"/>
                <w:color w:val="000000" w:themeColor="text1"/>
              </w:rPr>
              <w:fldChar w:fldCharType="end"/>
            </w:r>
          </w:p>
        </w:tc>
        <w:tc>
          <w:tcPr>
            <w:tcW w:w="0" w:type="auto"/>
          </w:tcPr>
          <w:p w14:paraId="27C120C4" w14:textId="63C577C5" w:rsidR="00EF1E64" w:rsidRDefault="003937E1"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Russia</w:t>
            </w:r>
          </w:p>
        </w:tc>
        <w:tc>
          <w:tcPr>
            <w:tcW w:w="0" w:type="auto"/>
          </w:tcPr>
          <w:p w14:paraId="3712BF1E" w14:textId="36DFCD10" w:rsidR="00EF1E64" w:rsidRDefault="003937E1"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653AB96A" w14:textId="07541568" w:rsidR="00EF1E64" w:rsidRDefault="003937E1"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18E7F758" w14:textId="52A8ECB6" w:rsidR="00EF1E64" w:rsidRDefault="003937E1"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9136</w:t>
            </w:r>
          </w:p>
        </w:tc>
        <w:tc>
          <w:tcPr>
            <w:tcW w:w="0" w:type="auto"/>
          </w:tcPr>
          <w:p w14:paraId="1608AAA9" w14:textId="29D73F8D" w:rsidR="00EF1E64" w:rsidRDefault="003937E1"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Severe Outcome</w:t>
            </w:r>
          </w:p>
        </w:tc>
        <w:tc>
          <w:tcPr>
            <w:tcW w:w="0" w:type="auto"/>
          </w:tcPr>
          <w:p w14:paraId="6587D801" w14:textId="44901838" w:rsidR="00EF1E64" w:rsidRPr="003937E1" w:rsidRDefault="003937E1"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None provided </w:t>
            </w:r>
          </w:p>
        </w:tc>
      </w:tr>
      <w:tr w:rsidR="00271F12" w:rsidRPr="00EE1EB0" w14:paraId="5752C8DF"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CE1290C" w14:textId="4DD25091" w:rsidR="00EF1E64" w:rsidRPr="00EE1EB0" w:rsidRDefault="00EF1E64" w:rsidP="00EF1E64">
            <w:pPr>
              <w:rPr>
                <w:rFonts w:ascii="Garamond" w:hAnsi="Garamond"/>
                <w:color w:val="000000" w:themeColor="text1"/>
              </w:rPr>
            </w:pPr>
            <w:r>
              <w:rPr>
                <w:rFonts w:ascii="Garamond" w:hAnsi="Garamond"/>
                <w:color w:val="000000" w:themeColor="text1"/>
              </w:rPr>
              <w:t>Oh, 2021</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kcl85HIw","properties":{"formattedCitation":"\\super 79\\nosupersub{}","plainCitation":"79","noteIndex":0},"citationItems":[{"id":220,"uris":["http://zotero.org/users/local/FYJoIL3e/items/6ZQSEEYB"],"uri":["http://zotero.org/users/local/FYJoIL3e/items/6ZQSEEYB"],"itemData":{"id":220,"type":"article-journal","abstract":"BACKGROUND: Limited information is available about the present characteristics and dynamic clinical changes that occur in patients with COVID-19 during the early phase of the illness. OBJECTIVE: This study aimed to develop and validate machine learning models based on clinical features to assess the risk of severe disease and triage for COVID-19 patients upon hospital admission. METHODS: This retrospective multicenter cohort study included patients with COVID-19 who were released from quarantine until April 30, 2020, in Korea. A total of 5628 patients were included in the training and testing cohorts to train and validate the models that predict clinical severity and the duration of hospitalization, and the clinical severity score was defined at four levels: mild, moderate, severe, and critical. RESULTS: Out of a total of 5601 patients, 4455 (79.5%), 330 (5.9%), 512 (9.1%), and 301 (5.4%) were included in the mild, moderate, severe, and critical levels, respectively. As risk factors for predicting critical patients, we selected older age, shortness of breath, a high white blood cell count, low hemoglobin levels, a low lymphocyte count, and a low platelet count. We developed 3 prediction models to classify clinical severity levels. For example, the prediction model with 6 variables yielded a predictive power of &gt;0.93 for the area under the receiver operating characteristic curve. We developed a web-based nomogram, using these models. CONCLUSIONS: Our prediction models, along with the web-based nomogram, are expected to be useful for the assessment of the onset of severe and critical illness among patients with COVID-19 and triage patients upon hospital admission.","archive_location":"33822738","container-title":"J Med Internet Res","DOI":"10.2196/25852","issue":"4","journalAbbreviation":"J Med Internet Res","page":"e25852","title":"Prediction Models for the Clinical Severity of Patients With COVID-19 in Korea: Retrospective Multicenter Cohort Study","volume":"23","author":[{"family":"Oh","given":"B."},{"family":"Hwangbo","given":"S."},{"family":"Jung","given":"T."},{"family":"Min","given":"K."},{"family":"Lee","given":"C."},{"family":"Apio","given":"C."},{"family":"Lee","given":"H."},{"family":"Lee","given":"S."},{"family":"Moon","given":"M. K."},{"family":"Kim","given":"S. W."},{"family":"Park","given":"T."}],"issued":{"date-parts":[["2021"]]}}}],"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79</w:t>
            </w:r>
            <w:r>
              <w:rPr>
                <w:rFonts w:ascii="Garamond" w:hAnsi="Garamond"/>
                <w:color w:val="000000" w:themeColor="text1"/>
              </w:rPr>
              <w:fldChar w:fldCharType="end"/>
            </w:r>
          </w:p>
        </w:tc>
        <w:tc>
          <w:tcPr>
            <w:tcW w:w="0" w:type="auto"/>
          </w:tcPr>
          <w:p w14:paraId="44F094DD"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Korea</w:t>
            </w:r>
          </w:p>
        </w:tc>
        <w:tc>
          <w:tcPr>
            <w:tcW w:w="0" w:type="auto"/>
          </w:tcPr>
          <w:p w14:paraId="5C8BC484"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78FEDACF"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641D35C0"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72</w:t>
            </w:r>
          </w:p>
        </w:tc>
        <w:tc>
          <w:tcPr>
            <w:tcW w:w="0" w:type="auto"/>
          </w:tcPr>
          <w:p w14:paraId="4FA3FF02"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 Critical Outcome</w:t>
            </w:r>
          </w:p>
        </w:tc>
        <w:tc>
          <w:tcPr>
            <w:tcW w:w="0" w:type="auto"/>
          </w:tcPr>
          <w:p w14:paraId="617ADE05"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Pr="00164299">
              <w:rPr>
                <w:rFonts w:ascii="Garamond" w:hAnsi="Garamond"/>
                <w:color w:val="000000" w:themeColor="text1"/>
              </w:rPr>
              <w:t>Patients receiving oxygen therapy</w:t>
            </w:r>
          </w:p>
          <w:p w14:paraId="41A44E0B" w14:textId="77777777" w:rsidR="00EF1E64" w:rsidRPr="00334A42"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rPr>
            </w:pPr>
            <w:r>
              <w:rPr>
                <w:rFonts w:ascii="Garamond" w:hAnsi="Garamond"/>
                <w:b/>
                <w:bCs/>
                <w:color w:val="000000" w:themeColor="text1"/>
              </w:rPr>
              <w:t xml:space="preserve">Critical – </w:t>
            </w:r>
            <w:r>
              <w:rPr>
                <w:rFonts w:ascii="Garamond" w:hAnsi="Garamond"/>
                <w:color w:val="000000" w:themeColor="text1"/>
              </w:rPr>
              <w:t>Ventilation,</w:t>
            </w:r>
            <w:r w:rsidRPr="00334A42">
              <w:rPr>
                <w:rFonts w:ascii="Garamond" w:hAnsi="Garamond"/>
                <w:color w:val="000000" w:themeColor="text1"/>
              </w:rPr>
              <w:t xml:space="preserve"> </w:t>
            </w:r>
            <w:r>
              <w:rPr>
                <w:rFonts w:ascii="Garamond" w:hAnsi="Garamond"/>
                <w:color w:val="000000" w:themeColor="text1"/>
              </w:rPr>
              <w:t>ECMO</w:t>
            </w:r>
            <w:r w:rsidRPr="00334A42">
              <w:rPr>
                <w:rFonts w:ascii="Garamond" w:hAnsi="Garamond"/>
                <w:color w:val="000000" w:themeColor="text1"/>
              </w:rPr>
              <w:t xml:space="preserve">, or </w:t>
            </w:r>
            <w:r>
              <w:rPr>
                <w:rFonts w:ascii="Garamond" w:hAnsi="Garamond"/>
                <w:color w:val="000000" w:themeColor="text1"/>
              </w:rPr>
              <w:t>death</w:t>
            </w:r>
          </w:p>
        </w:tc>
      </w:tr>
      <w:tr w:rsidR="00F72376" w:rsidRPr="00EE1EB0" w14:paraId="7EFCF01F" w14:textId="77777777" w:rsidTr="00181D13">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0" w:type="auto"/>
          </w:tcPr>
          <w:p w14:paraId="40D1E0D0" w14:textId="1FABC5BC" w:rsidR="00EF1E64" w:rsidRPr="00EE1EB0" w:rsidRDefault="00EF1E64" w:rsidP="00EF1E64">
            <w:pPr>
              <w:rPr>
                <w:rFonts w:ascii="Garamond" w:hAnsi="Garamond"/>
                <w:color w:val="000000" w:themeColor="text1"/>
              </w:rPr>
            </w:pPr>
            <w:r>
              <w:rPr>
                <w:rFonts w:ascii="Garamond" w:hAnsi="Garamond"/>
                <w:color w:val="000000" w:themeColor="text1"/>
              </w:rPr>
              <w:t>Omrani, 2020</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uGnAdR37","properties":{"formattedCitation":"\\super 80\\nosupersub{}","plainCitation":"80","noteIndex":0},"citationItems":[{"id":148,"uris":["http://zotero.org/users/local/FYJoIL3e/items/DL27B94W"],"uri":["http://zotero.org/users/local/FYJoIL3e/items/DL27B94W"],"itemData":{"id":148,"type":"article-journal","abstract":"Background: There are limited data on Coronavirus Disease 2019 (COVID-19) outcomes at a national level, and none after 60 days of follow up. The aim of this study was to describe national, 60-day all-cause mortality associated with COVID-19, and to identify risk factors associated with admission to an intensive care unit (ICU). Method(s): This was a retrospective cohort study including the first consecutive 5000 patients with COVID-19 in Qatar who completed 60 days of follow up by June 17, 2020. The primary outcome was all-cause mortality at 60 days after COVID-19 diagnosis. In addition, we explored risk factors for admission to ICU. Result(s): Included patients were diagnosed with COVID-19 between February 28 and April 17, 2020. The majority (4436, 88.7%) were males and the median age was 35 years [interquartile range (IQR) 28-43]. By 60 days after COVID-19 diagnosis, 14 patients (0.28%) had died, 10 (0.2%) were still in hospital, and two (0.04%) were still in ICU. Fatal COVID-19 cases had a median age of 59.5 years (IQR 55.8-68), and were mostly males (13, 92.9%). All included pregnant women (26, 0.5%), children (131, 2.6%), and healthcare workers (135, 2.7%) were alive and not hospitalized at the end of follow up. A total of 1424 patients (28.5%) required hospitalization, out of which 108 (7.6%) were admitted to ICU. Most frequent co-morbidities in hospitalized adults were diabetes (23.2%), and hypertension (20.7%). Multivariable logistic regression showed that older age [adjusted odds ratio (aOR) 1.041, 95% confidence interval (CI) 1.022-1.061 per year increase; P &lt; 0.001], male sex (aOR 4.375, 95% CI 1.964-9.744; P &lt; 0.001), diabetes (aOR 1.698, 95% CI 1.050-2.746; P 0.031), chronic kidney disease (aOR 3.590, 95% CI 1.596-8.079, P 0.002), and higher BMI (aOR 1.067, 95% CI 1.027-1.108 per unit increase; P 0.001), were all independently associated with increased risk of ICU admission. Conclusion(s): In a relatively younger national cohort with a low co-morbidity burden, COVID-19 was associated with low all-cause mortality. Independent risk factors for ICU admission included older age, male sex, higher BMI, and co-existing diabetes or chronic kidney disease.Copyright © 2020, The Author(s).","container-title":"BMC Infectious Diseases","DOI":"10.1186/s12879-020-05511-8","issue":"1","journalAbbreviation":"BMC Infectious Diseases","note":"publisher-place: United Kingdom\npublisher: BioMed Central Ltd","page":"777","title":"The first consecutive 5000 patients with Coronavirus Disease 2019 from Qatar; a nation-wide cohort study","volume":"20","author":[{"family":"Omrani","given":"Ali S."},{"family":"Almaslamani","given":"Muna A."},{"family":"Daghfal","given":"Joanne"},{"family":"Alattar","given":"Rand A."},{"family":"Shaar","given":"Shahd H."},{"family":"Ibrahim","given":"Tawheeda B. H."},{"family":"Zaqout","given":"Ahmed"},{"family":"Husain","given":"Ahmed A. M."},{"family":"Badawi","given":"Mohamed N."},{"family":"Abid","given":"Fatma Ben"},{"family":"Abu Jarir","given":"Sulieman H."},{"family":"Abdalla","given":"Shiema"},{"family":"Al-Ismail","given":"Khalil"},{"family":"Abukhattab","given":"Mohammed"},{"family":"Alkhal","given":"Abdullatif"},{"family":"Elgara","given":"Mohamed"},{"family":"Bakdach","given":"Dana"},{"family":"Akkari","given":"Abdelrauof M."},{"family":"Baiou","given":"Anas"},{"family":"Ait Hssain","given":"Ali"},{"family":"Alhariri","given":"Bassem"},{"family":"Elajez","given":"Reem"},{"family":"Kaleeckal","given":"Anvar"},{"family":"Choda","given":"Kris"},{"family":"Chinta","given":"Venkateswara R."},{"family":"Sherbash","given":"Mohamed A."},{"family":"Coyle","given":"Peter V."},{"family":"Bertollini","given":"Roberto"},{"family":"Al-Kuwari","given":"Hanan M."},{"family":"Frenneaux","given":"Michael P."}],"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0</w:t>
            </w:r>
            <w:r>
              <w:rPr>
                <w:rFonts w:ascii="Garamond" w:hAnsi="Garamond"/>
                <w:color w:val="000000" w:themeColor="text1"/>
              </w:rPr>
              <w:fldChar w:fldCharType="end"/>
            </w:r>
          </w:p>
        </w:tc>
        <w:tc>
          <w:tcPr>
            <w:tcW w:w="0" w:type="auto"/>
          </w:tcPr>
          <w:p w14:paraId="4EAA65B3"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Qatar</w:t>
            </w:r>
          </w:p>
        </w:tc>
        <w:tc>
          <w:tcPr>
            <w:tcW w:w="0" w:type="auto"/>
          </w:tcPr>
          <w:p w14:paraId="7A0C7192"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4A6DDD4F"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5</w:t>
            </w:r>
          </w:p>
        </w:tc>
        <w:tc>
          <w:tcPr>
            <w:tcW w:w="0" w:type="auto"/>
          </w:tcPr>
          <w:p w14:paraId="73CFEF7F"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31</w:t>
            </w:r>
          </w:p>
        </w:tc>
        <w:tc>
          <w:tcPr>
            <w:tcW w:w="0" w:type="auto"/>
          </w:tcPr>
          <w:p w14:paraId="0B23C623" w14:textId="34738565"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Death</w:t>
            </w:r>
          </w:p>
        </w:tc>
        <w:tc>
          <w:tcPr>
            <w:tcW w:w="0" w:type="auto"/>
          </w:tcPr>
          <w:p w14:paraId="7674EEE0"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271F12" w:rsidRPr="00EE1EB0" w14:paraId="7B178DE7"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10720C1E" w14:textId="118E925C" w:rsidR="00EF1E64" w:rsidRPr="00EE1EB0" w:rsidRDefault="00EF1E64" w:rsidP="00EF1E64">
            <w:pPr>
              <w:rPr>
                <w:rFonts w:ascii="Garamond" w:hAnsi="Garamond"/>
                <w:color w:val="000000" w:themeColor="text1"/>
              </w:rPr>
            </w:pPr>
            <w:r>
              <w:rPr>
                <w:rFonts w:ascii="Garamond" w:hAnsi="Garamond"/>
                <w:color w:val="000000" w:themeColor="text1"/>
              </w:rPr>
              <w:t>Otiken Arikan, 2021</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hV5hEpXb","properties":{"formattedCitation":"\\super 81\\nosupersub{}","plainCitation":"81","noteIndex":0},"citationItems":[{"id":26,"uris":["http://zotero.org/users/local/FYJoIL3e/items/ENW4H6AV"],"uri":["http://zotero.org/users/local/FYJoIL3e/items/ENW4H6AV"],"itemData":{"id":26,"type":"article-journal","container-title":"Turkish journal of haematology : official journal of Turkish Society of Haematology","DOI":"10.4274/tjh.galenos.2021.2021.0157","issue":"(Otiken Arikan, Sahinkaya, Boncuoglu, Kiymet, Cem, Akaslan Kara, Bayram, Devrim) University of Health Sciences Turkey, Dr. Behcet Uz Children Diseases and Surgery Training and Research Hospital, Clinic of Pediatric Infectious Diseases, Izmir, Turkey","journalAbbreviation":"Turkish journal of haematology : official journal of Turkish Society of Haematology","note":"publisher-place: Turkey\npublisher: NLM (Medline)","title":"Can Hematological Findings of COVID-19 in Pediatric Patients Guide Physicians about Clinical Severity?","author":[{"family":"Otiken Arikan","given":"Kamile"},{"family":"Sahinkaya","given":"Sahika"},{"family":"Boncuoglu","given":"Elif"},{"family":"Kiymet","given":"Elif"},{"family":"Cem","given":"Ela"},{"family":"Akaslan Kara","given":"Aybuke"},{"family":"Bayram","given":"Nuri"},{"family":"Devrim","given":"Ilker"}],"issued":{"date-parts":[["2021"]]}}}],"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1</w:t>
            </w:r>
            <w:r>
              <w:rPr>
                <w:rFonts w:ascii="Garamond" w:hAnsi="Garamond"/>
                <w:color w:val="000000" w:themeColor="text1"/>
              </w:rPr>
              <w:fldChar w:fldCharType="end"/>
            </w:r>
          </w:p>
        </w:tc>
        <w:tc>
          <w:tcPr>
            <w:tcW w:w="0" w:type="auto"/>
          </w:tcPr>
          <w:p w14:paraId="0247A5AE"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11ABC254"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054ADA40"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23A3898A"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353</w:t>
            </w:r>
          </w:p>
        </w:tc>
        <w:tc>
          <w:tcPr>
            <w:tcW w:w="0" w:type="auto"/>
          </w:tcPr>
          <w:p w14:paraId="53E04720"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w:t>
            </w:r>
          </w:p>
        </w:tc>
        <w:tc>
          <w:tcPr>
            <w:tcW w:w="0" w:type="auto"/>
          </w:tcPr>
          <w:p w14:paraId="5E158837" w14:textId="4ED137CD"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33D53B47"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09B65A" w14:textId="54B6448F" w:rsidR="00EF1E64" w:rsidRPr="00EE1EB0" w:rsidRDefault="00EF1E64" w:rsidP="00EF1E64">
            <w:pPr>
              <w:rPr>
                <w:rFonts w:ascii="Garamond" w:hAnsi="Garamond"/>
                <w:color w:val="000000" w:themeColor="text1"/>
              </w:rPr>
            </w:pPr>
            <w:r>
              <w:rPr>
                <w:rFonts w:ascii="Garamond" w:hAnsi="Garamond"/>
                <w:color w:val="000000" w:themeColor="text1"/>
              </w:rPr>
              <w:t>Otto, 2020</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AUpIvTJY","properties":{"formattedCitation":"\\super 82\\nosupersub{}","plainCitation":"82","noteIndex":0},"citationItems":[{"id":68,"uris":["http://zotero.org/users/local/FYJoIL3e/items/IR9HJB38"],"uri":["http://zotero.org/users/local/FYJoIL3e/items/IR9HJB38"],"itemData":{"id":68,"type":"article-journal","abstract":"Background. Understanding the prevalence and clinical presentation of coronavirus disease 2019 in pediatric patients can help healthcare providers and systems prepare and respond to this emerging pandemic. Methods. This was a retrospective case series of patients tested for severe acute respiratory syndrome coronavirus 2 (SARSCoV- 2) across a pediatric healthcare network, including clinical features and outcomes of those with positive test results. Results. Of 7256 unique children tested for SARS-CoV-2, 424 (5.8%) tested positive. Patients aged 18-21 years had the highest test positive rate (11.2%), while those aged 1-5 years had the lowest (3.9%). By race, 10.6% (226/2132) of black children tested positive vs 3.3% (117/3592) of white children. By indication for testing, 21.1% (371/1756) of patients with reported exposures or clinical symptoms tested positive vs 3.8% (53/1410) of those undergoing preprocedural or preadmission testing. Of 424 patients who tested positive for SARS-CoV-2, 182 (42.9%) had no comorbidities, 87 (20.5%) had asthma, and 55 (13.0%) were obese. Overall, 52.1% had cough, 51.2% fever, and 14.6% shortness of breath. Seventy-seven (18.2%) SARS-CoV-2-positive patients were hospitalized, of whom 24 (31.2%) required respiratory support. SARS-CoV-2-targeted antiviral therapy was given to 9 patients, and immunomodulatory therapy to 18 patients. Twelve (2.8%) SARS-CoV-2-positive patients required mechanical ventilation, and 2 patients required extracorporeal membrane oxygenation. Two patients died. Conclusions. In this large cohort of pediatric patients tested for SARS-CoV-2, the rate of infection was low but varied by testing indication. The majority of cases were mild and few children had critical illness.Copyright © The Author(s) 2020.","container-title":"Journal of the Pediatric Infectious Diseases Society","DOI":"10.1093/JPIDS/PIAA074","issue":"5","journalAbbreviation":"Journal of the Pediatric Infectious Diseases Society","note":"publisher-place: United Kingdom\npublisher: Oxford University Press","page":"523-529","title":"The epidemiology of severe acute respiratory syndrome coronavirus 2 in a pediatric healthcare network in the United States","volume":"9","author":[{"family":"Otto","given":"William R."},{"family":"Posch","given":"Leila C."},{"family":"Geoghegan","given":"Sarah"},{"family":"Bell","given":"Louis M."},{"family":"Coffin","given":"Susan E."},{"family":"Sammons","given":"Julia S."},{"literal":"Audrey R. Odom John"},{"family":"Gerber","given":"Jeffrey S."},{"family":"Harris","given":"Rebecca M."},{"family":"Luan","given":"Xianqun"}],"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2</w:t>
            </w:r>
            <w:r>
              <w:rPr>
                <w:rFonts w:ascii="Garamond" w:hAnsi="Garamond"/>
                <w:color w:val="000000" w:themeColor="text1"/>
              </w:rPr>
              <w:fldChar w:fldCharType="end"/>
            </w:r>
          </w:p>
        </w:tc>
        <w:tc>
          <w:tcPr>
            <w:tcW w:w="0" w:type="auto"/>
          </w:tcPr>
          <w:p w14:paraId="37A57090"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60DC244B"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7869453B"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2</w:t>
            </w:r>
          </w:p>
        </w:tc>
        <w:tc>
          <w:tcPr>
            <w:tcW w:w="0" w:type="auto"/>
          </w:tcPr>
          <w:p w14:paraId="7991EF87"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24</w:t>
            </w:r>
          </w:p>
        </w:tc>
        <w:tc>
          <w:tcPr>
            <w:tcW w:w="0" w:type="auto"/>
          </w:tcPr>
          <w:p w14:paraId="6E9EFB10" w14:textId="531BE05D"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Hospitalization; ICU; Critical Outcome; Non-invasive ventilation; </w:t>
            </w:r>
            <w:r>
              <w:rPr>
                <w:rFonts w:ascii="Garamond" w:hAnsi="Garamond"/>
                <w:color w:val="000000" w:themeColor="text1"/>
              </w:rPr>
              <w:lastRenderedPageBreak/>
              <w:t>Mechanical ventilation; ECMO; Vasopressors; Death</w:t>
            </w:r>
          </w:p>
        </w:tc>
        <w:tc>
          <w:tcPr>
            <w:tcW w:w="0" w:type="auto"/>
          </w:tcPr>
          <w:p w14:paraId="641279BD"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lastRenderedPageBreak/>
              <w:t>Mechanical ventilation</w:t>
            </w:r>
          </w:p>
        </w:tc>
      </w:tr>
      <w:tr w:rsidR="00271F12" w:rsidRPr="00EE1EB0" w14:paraId="022672A8"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668EA8DA" w14:textId="3F04A9F9" w:rsidR="00EF1E64" w:rsidRPr="00EE1EB0" w:rsidRDefault="00EF1E64" w:rsidP="00EF1E64">
            <w:pPr>
              <w:rPr>
                <w:rFonts w:ascii="Garamond" w:hAnsi="Garamond"/>
                <w:color w:val="000000" w:themeColor="text1"/>
              </w:rPr>
            </w:pPr>
            <w:r>
              <w:rPr>
                <w:rFonts w:ascii="Garamond" w:hAnsi="Garamond"/>
                <w:color w:val="000000" w:themeColor="text1"/>
              </w:rPr>
              <w:t>Owusu, 2020</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1vLL5M24","properties":{"formattedCitation":"\\super 83\\nosupersub{}","plainCitation":"83","noteIndex":0},"citationItems":[{"id":199,"uris":["http://zotero.org/users/local/FYJoIL3e/items/LVWBP7HB"],"uri":["http://zotero.org/users/local/FYJoIL3e/items/LVWBP7HB"],"itemData":{"id":199,"type":"article-journal","abstract":"BACKGROUND: Global cases of COVID-19 continue to rise, causing havoc to several economies. So far, Ghana has recorded 48,643 confirmed cases with 320 associated deaths. Although summaries of data are usually provided by the Ministry of Health, detailed epidemiological profile of cases are limited. This study sought to describe the socio-demographic features, pattern of COVID-19 spread and the viral load dynamics among subjects residing in northern, middle and part of the southern belt of Ghana. METHODS: This was a cross-sectional retrospective study that reviewed records of samples collected from February to July, 2020. Respiratory specimens such as sputum, deep-cough saliva and nasopharyngeal swabs were collected from suspected COVID-19 subjects in 12 regions of Ghana for laboratory analysis and confirmation by real-time reverse transcription polymerase chain reaction (RT-PCR). RESULTS: A total of 72,434 samples were collected during the review period, with majority of the sampled individuals being females (37,464; 51.9%). The prevalence of SARS-CoV-2 identified in the study population was 13.2% [95%CI: 12.9, 13.4). Males were mostly infected (4,897; 51.5%) compared to females. Individuals between the ages 21-30 years recorded the highest number of infections (3,144, 33.4%). Symptomatic subjects had higher viral loads (1479.7 copies/μl; IQR = 40.6-178919) than asymptomatic subjects (49.9; IQR = 5.5-3641.6). There was significant association between gender or age and infection with SARS-CoV-2 (p&lt;0.05). Among all the suspected clinical presentations, anosmia was the strongest predictor of SARS-CoV-2 infection (Adj. OR (95%CI): 24.39 (20.18, 29.49). We observed an average reproductive number of 1.36 with a minimum of 1.28 and maximum of 1.43. The virus trajectory shows a gradual reduction of the virus reproductive number. CONCLUSION: This study has described the epidemiological profile of COVID-19 cases in northern, middle and part of the southern belt of Ghana, with males and younger individuals at greater risk of contracting the disease. Health professionals should be conscious of individuals presenting with anosmia since this was seen as the strongest predictor of virus infection.","archive_location":"33301533","container-title":"PLoS One","DOI":"10.1371/journal.pone.0243711","issue":"12","journalAbbreviation":"PLoS One","page":"e0243711","title":"Epidemiological profile of SARS-CoV-2 among selected regions in Ghana: A cross-sectional retrospective study","volume":"15","author":[{"family":"Owusu","given":"M."},{"family":"Sylverken","given":"A. A."},{"family":"Ankrah","given":"S. T."},{"family":"El-Duah","given":"P."},{"family":"Ayisi-Boateng","given":"N. K."},{"family":"Yeboah","given":"R."},{"family":"Gorman","given":"R."},{"family":"Asamoah","given":"J."},{"family":"Binger","given":"T."},{"family":"Acheampong","given":"G."},{"family":"Bekoe","given":"F. A."},{"family":"Ohene","given":"S. A."},{"family":"Larsen-Reindorf","given":"R."},{"family":"Awuah","given":"A. A."},{"family":"Amuasi","given":"J."},{"family":"Owusu-Dabo","given":"E."},{"family":"Adu-Sarkodie","given":"Y."},{"family":"Phillips","given":"R. O."}],"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3</w:t>
            </w:r>
            <w:r>
              <w:rPr>
                <w:rFonts w:ascii="Garamond" w:hAnsi="Garamond"/>
                <w:color w:val="000000" w:themeColor="text1"/>
              </w:rPr>
              <w:fldChar w:fldCharType="end"/>
            </w:r>
          </w:p>
        </w:tc>
        <w:tc>
          <w:tcPr>
            <w:tcW w:w="0" w:type="auto"/>
          </w:tcPr>
          <w:p w14:paraId="09F08F23"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Ghana</w:t>
            </w:r>
          </w:p>
        </w:tc>
        <w:tc>
          <w:tcPr>
            <w:tcW w:w="0" w:type="auto"/>
          </w:tcPr>
          <w:p w14:paraId="6CAFE051"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323D82E1"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7CD2CA86"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7,241</w:t>
            </w:r>
          </w:p>
        </w:tc>
        <w:tc>
          <w:tcPr>
            <w:tcW w:w="0" w:type="auto"/>
          </w:tcPr>
          <w:p w14:paraId="3DB08040" w14:textId="623259B8"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3734DD9C"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17B7B995"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037455" w14:textId="40886519" w:rsidR="00EF1E64" w:rsidRPr="00EE1EB0" w:rsidRDefault="00EF1E64" w:rsidP="00EF1E64">
            <w:pPr>
              <w:rPr>
                <w:rFonts w:ascii="Garamond" w:hAnsi="Garamond"/>
                <w:color w:val="000000" w:themeColor="text1"/>
              </w:rPr>
            </w:pPr>
            <w:r>
              <w:rPr>
                <w:rFonts w:ascii="Garamond" w:hAnsi="Garamond"/>
                <w:color w:val="000000" w:themeColor="text1"/>
              </w:rPr>
              <w:t>Ozenen, 2021</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ief8dMDi","properties":{"formattedCitation":"\\super 84\\nosupersub{}","plainCitation":"84","noteIndex":0},"citationItems":[{"id":53,"uris":["http://zotero.org/users/local/FYJoIL3e/items/XB999PH3"],"uri":["http://zotero.org/users/local/FYJoIL3e/items/XB999PH3"],"itemData":{"id":53,"type":"article-journal","abstract":"There have been a limited number of studies on coronavirus disease 2019 (COVID-19) in children. In this study, we aimed to investigate the demographic, clinical, and laboratory features of COVID-19 and to identify the role of mean platelet volume (MPV) in predicting the prognosis in children. A single-center retrospective study, including 251 confirmed and 65 suspected COVID-19 cases, was conducted between March 11, 2020, and December 11, 2020. In the confirmed COVID-19 group, 48 (19.1%) patients were asymptomatic, 183 (72.9%) mild, 16 (6.4%) moderate, 1 (0.4%) severe, and 3 were (1.2%) critically ill. Confirmed COVID-19 patients had significantly lower mean values of white blood cell (WBC), absolute neutrophil count, absolute lymphocyte count, platelet, and hemoglobin (p &lt;.001). However, there was no significant difference in MPV levels between the two groups (p =.894). C-reactive protein (CRP), procalcitonin, fibrinogen, and NT-pro-BNP mean values were significantly lower in confirmed COVID-19 cases than suspected cases (p &lt;.001). A total of 55 (21.9%) patients required hospitalization due to COVID-19, and MPV, WBC, CRP, procalcitonin, D-dimer, and NT-pro-BNP were statistically higher in hospitalized patients than those in outpatients. The multivariate analysis of confirmed COVID-19 cases according to the severity of disease showed that lymphopenia and higher levels of fibrinogen significantly associated with severe clinical symptoms. Decision tree analysis showed that the most powerful predictor of hospitalization due to COVID-19 was the D-dimer (p &lt;.001). MPV values are not associated with COVID-19 disease severity. However, MPV can be used with other parameters such as WBC, CRP, procalcitonin, D-dimer, and NT-pro-BNP to predict hospitalization.Copyright © 2021 Wiley Periodicals LLC","container-title":"Journal of Medical Virology","DOI":"10.1002/jmv.26902","issue":"5","journalAbbreviation":"Journal of Medical Virology","note":"publisher-place: United States\npublisher: John Wiley and Sons Inc","page":"3227-3237","title":"Demographic, clinical, and laboratory features of COVID-19 in children: The role of mean platelet volume in predicting hospitalization and severity","volume":"93","author":[{"family":"Guner Ozenen","given":"Gizem"},{"family":"Sahbudak Bal","given":"Zumrut"},{"family":"Umit","given":"Zuhal"},{"family":"Bilen","given":"Nimet Melis"},{"family":"Yildirim Arslan","given":"Sema"},{"family":"Kurugol","given":"Zafer"},{"family":"Ozkinay","given":"Ferda"},{"family":"Yurtseven","given":"Ali"},{"family":"Saz","given":"Eylem Ulas"},{"family":"Burcu","given":"Barutcuoglu"},{"family":"Sertoz","given":"Ruchan"}],"issued":{"date-parts":[["2021"]]}}}],"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4</w:t>
            </w:r>
            <w:r>
              <w:rPr>
                <w:rFonts w:ascii="Garamond" w:hAnsi="Garamond"/>
                <w:color w:val="000000" w:themeColor="text1"/>
              </w:rPr>
              <w:fldChar w:fldCharType="end"/>
            </w:r>
          </w:p>
        </w:tc>
        <w:tc>
          <w:tcPr>
            <w:tcW w:w="0" w:type="auto"/>
          </w:tcPr>
          <w:p w14:paraId="1A92BE8B"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0AA48FEC"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663217C4"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2AC69B89"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251</w:t>
            </w:r>
          </w:p>
        </w:tc>
        <w:tc>
          <w:tcPr>
            <w:tcW w:w="0" w:type="auto"/>
          </w:tcPr>
          <w:p w14:paraId="2049AEBD" w14:textId="276B4D9B" w:rsidR="00EF1E64" w:rsidRPr="00E2462A"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Severe Outcome; Critical Outcome; O</w:t>
            </w:r>
            <w:r>
              <w:rPr>
                <w:rFonts w:ascii="Garamond" w:hAnsi="Garamond"/>
                <w:color w:val="000000" w:themeColor="text1"/>
                <w:vertAlign w:val="subscript"/>
              </w:rPr>
              <w:t>2</w:t>
            </w:r>
            <w:r>
              <w:rPr>
                <w:rFonts w:ascii="Garamond" w:hAnsi="Garamond"/>
                <w:color w:val="000000" w:themeColor="text1"/>
              </w:rPr>
              <w:t xml:space="preserve"> support; Mechanical ventilation; Death</w:t>
            </w:r>
          </w:p>
        </w:tc>
        <w:tc>
          <w:tcPr>
            <w:tcW w:w="0" w:type="auto"/>
          </w:tcPr>
          <w:p w14:paraId="45C14594" w14:textId="2B797B6A"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Respiratory symptoms accompanied by GI symptoms and dyspnea and SpO</w:t>
            </w:r>
            <w:r>
              <w:rPr>
                <w:rFonts w:ascii="Garamond" w:hAnsi="Garamond"/>
                <w:color w:val="000000" w:themeColor="text1"/>
                <w:vertAlign w:val="subscript"/>
              </w:rPr>
              <w:t xml:space="preserve">2 </w:t>
            </w:r>
            <w:r>
              <w:rPr>
                <w:rFonts w:ascii="Garamond" w:hAnsi="Garamond"/>
                <w:color w:val="000000" w:themeColor="text1"/>
              </w:rPr>
              <w:t>&lt;92%</w:t>
            </w:r>
          </w:p>
          <w:p w14:paraId="22970C18" w14:textId="77777777" w:rsidR="00EF1E64" w:rsidRPr="00E70738"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r>
              <w:rPr>
                <w:rFonts w:ascii="Garamond" w:hAnsi="Garamond"/>
                <w:b/>
                <w:bCs/>
                <w:color w:val="000000" w:themeColor="text1"/>
              </w:rPr>
              <w:t xml:space="preserve">Critical - </w:t>
            </w:r>
            <w:r>
              <w:rPr>
                <w:rFonts w:ascii="Garamond" w:hAnsi="Garamond"/>
                <w:color w:val="000000" w:themeColor="text1"/>
              </w:rPr>
              <w:t>ARDS</w:t>
            </w:r>
            <w:r w:rsidRPr="00E70738">
              <w:rPr>
                <w:rFonts w:ascii="Garamond" w:hAnsi="Garamond"/>
                <w:b/>
                <w:bCs/>
                <w:color w:val="000000" w:themeColor="text1"/>
              </w:rPr>
              <w:t xml:space="preserve"> </w:t>
            </w:r>
            <w:r w:rsidRPr="00E70738">
              <w:rPr>
                <w:rFonts w:ascii="Garamond" w:hAnsi="Garamond"/>
                <w:color w:val="000000" w:themeColor="text1"/>
              </w:rPr>
              <w:t>or respiratory failure</w:t>
            </w:r>
            <w:r>
              <w:rPr>
                <w:rFonts w:ascii="Garamond" w:hAnsi="Garamond"/>
                <w:color w:val="000000" w:themeColor="text1"/>
              </w:rPr>
              <w:t>,</w:t>
            </w:r>
            <w:r w:rsidRPr="00E70738">
              <w:rPr>
                <w:rFonts w:ascii="Garamond" w:hAnsi="Garamond"/>
                <w:color w:val="000000" w:themeColor="text1"/>
              </w:rPr>
              <w:t xml:space="preserve"> shock, encephalopathy, myocardial injury or heart failure, coagulation dysfunction, </w:t>
            </w:r>
            <w:r>
              <w:rPr>
                <w:rFonts w:ascii="Garamond" w:hAnsi="Garamond"/>
                <w:color w:val="000000" w:themeColor="text1"/>
              </w:rPr>
              <w:t>AKI</w:t>
            </w:r>
          </w:p>
        </w:tc>
      </w:tr>
      <w:tr w:rsidR="00271F12" w:rsidRPr="00EE1EB0" w14:paraId="13013631"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3527CC3" w14:textId="405B6EC7" w:rsidR="00EF1E64" w:rsidRDefault="00EF1E64" w:rsidP="00EF1E64">
            <w:pPr>
              <w:rPr>
                <w:rFonts w:ascii="Garamond" w:hAnsi="Garamond"/>
                <w:color w:val="000000" w:themeColor="text1"/>
              </w:rPr>
            </w:pPr>
            <w:r>
              <w:rPr>
                <w:rFonts w:ascii="Garamond" w:hAnsi="Garamond"/>
                <w:color w:val="000000" w:themeColor="text1"/>
              </w:rPr>
              <w:t>Paquette, 2020</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7t3Z0egr","properties":{"formattedCitation":"\\super 85\\nosupersub{}","plainCitation":"85","noteIndex":0},"citationItems":[{"id":197,"uris":["http://zotero.org/users/local/FYJoIL3e/items/ERVCJ4CD"],"uri":["http://zotero.org/users/local/FYJoIL3e/items/ERVCJ4CD"],"itemData":{"id":197,"type":"article-journal","abstract":"Understanding the epidemiology of COVID-19 among children and youth in Canada will help to inform public health measures in settings where children gather. As of April 27, 2020, provinces and territories provided the Public Health Agency of Canada with detailed information on 24,079 cases, of which 3.9% (n=938) were younger than 20 years of age. The detection rate per 100,000 population was lower in this age group (11.9 per 100,000), compared with those aged 20-59 years (72.4 per 100,000) and 60 and older (113.6 per 100,000). The median age among those younger than 20 years of age was 13 years, and cases were distributed equally across male and female genders. Among provinces and territories with more than 100 cases, 1.6% to 9.8% of cases were younger than 20 years of age. Cases in this age group were more likely to be asymptomatic: 10.7% compared with 2.4% in those aged 20-59 years and 4.1% in those aged 60 and older. Children and youth experienced severe outcomes less often, but 2.2% (n=15/672) of cases within this age group were severe enough to require hospitalization. Based on available exposure information, 11.3% (n=59/520) of cases aged younger than 20 years had no known contact with a case. Canadian findings align with those of other countries.","archive_location":"32558812","container-title":"Can Commun Dis Rep","DOI":"10.14745/ccdr.v46i06a04","issue":"5","journalAbbreviation":"Can Commun Dis Rep","page":"121-124","title":"Laboratory-confirmed COVID-19 in children and youth in Canada, January 15-April 27, 2020","volume":"46","author":[{"family":"Paquette","given":"D."},{"family":"Bell","given":"C."},{"family":"Roy","given":"M."},{"family":"Whitmore","given":"L."},{"family":"Currie","given":"A."},{"family":"Archibald","given":"C."},{"family":"MacDonald","given":"D."},{"family":"Pennock","given":"J."}],"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5</w:t>
            </w:r>
            <w:r>
              <w:rPr>
                <w:rFonts w:ascii="Garamond" w:hAnsi="Garamond"/>
                <w:color w:val="000000" w:themeColor="text1"/>
              </w:rPr>
              <w:fldChar w:fldCharType="end"/>
            </w:r>
          </w:p>
        </w:tc>
        <w:tc>
          <w:tcPr>
            <w:tcW w:w="0" w:type="auto"/>
          </w:tcPr>
          <w:p w14:paraId="3E8943B2"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anada</w:t>
            </w:r>
          </w:p>
        </w:tc>
        <w:tc>
          <w:tcPr>
            <w:tcW w:w="0" w:type="auto"/>
          </w:tcPr>
          <w:p w14:paraId="32F6CB12"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40D94F59"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6BC5F30E"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938</w:t>
            </w:r>
          </w:p>
        </w:tc>
        <w:tc>
          <w:tcPr>
            <w:tcW w:w="0" w:type="auto"/>
          </w:tcPr>
          <w:p w14:paraId="240A453E" w14:textId="501601D5"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Death</w:t>
            </w:r>
          </w:p>
        </w:tc>
        <w:tc>
          <w:tcPr>
            <w:tcW w:w="0" w:type="auto"/>
          </w:tcPr>
          <w:p w14:paraId="390F1764"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rPr>
            </w:pPr>
          </w:p>
        </w:tc>
      </w:tr>
      <w:tr w:rsidR="00F72376" w:rsidRPr="00EE1EB0" w14:paraId="0C8062A7"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D3CB39" w14:textId="6A3107FD" w:rsidR="008575ED" w:rsidRDefault="008575ED" w:rsidP="00EF1E64">
            <w:pPr>
              <w:rPr>
                <w:rFonts w:ascii="Garamond" w:hAnsi="Garamond"/>
                <w:color w:val="000000" w:themeColor="text1"/>
              </w:rPr>
            </w:pPr>
            <w:proofErr w:type="spellStart"/>
            <w:r>
              <w:rPr>
                <w:rFonts w:ascii="Garamond" w:hAnsi="Garamond"/>
                <w:color w:val="000000" w:themeColor="text1"/>
              </w:rPr>
              <w:t>Parcha</w:t>
            </w:r>
            <w:proofErr w:type="spellEnd"/>
            <w:r>
              <w:rPr>
                <w:rFonts w:ascii="Garamond" w:hAnsi="Garamond"/>
                <w:color w:val="000000" w:themeColor="text1"/>
              </w:rPr>
              <w:t>, 2021</w:t>
            </w:r>
            <w:r w:rsidR="00F72376">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HKW3DoBm","properties":{"formattedCitation":"\\super 86\\nosupersub{}","plainCitation":"86","noteIndex":0},"citationItems":[{"id":13,"uris":["http://zotero.org/users/local/FYJoIL3e/items/AF9XFIXI"],"uri":["http://zotero.org/users/local/FYJoIL3e/items/AF9XFIXI"],"itemData":{"id":13,"type":"article-journal","abstract":"Children and adolescents account for~13% of total COVID-19 cases in the United States. However, little is known about the nature of the illness in children. The reopening of schools underlines the importance of understanding the epidemiology of pediatric COVID-19 infections. We sought to assess the clinical characteristics and outcomes in pediatric COVID-19 patients. We conducted a retrospective cross-sectional analysis of pediatric patients diagnosed with COVID-19 from healthcare organizations in the United States. The study outcomes (hospitalization, mechanical ventilation, critical care) were assessed using logistic regression. The subgroups of sex and race were compared after propensity score matching. Among 12,306 children with lab-confirmed COVID-19, 16.5% presented with respiratory symptoms (cough, dyspnea), 13.9% had gastrointestinal symptoms (nausea, vomiting, diarrhea, abdominal pain), 8.1% had dermatological symptoms (rash), 4.8% had neurological (headache), and 18.8% had other non-specific symptoms (fever, malaise, myalgia, arthralgia and disturbances of smell or taste). In the study cohort, the hospitalization frequency was 5.3%, with 17.6% needing critical care services and 4.1% requiring mechanical ventilation. Following propensity score matching, the risk of all outcomes was similar between males and females. Following propensity score matching, the risk of hospitalization was greater in non-Hispanic Black (RR 1.97 [95% CI 1.49-2.61]) and Hispanic children (RR 1.31 [95% CI 1.03-1.78]) compared with non-Hispanic Whites. In the pediatric population infected with COVID-19, a substantial proportion were hospitalized due to the illness and developed adverse clinical outcomes.","container-title":"Scientific reports","DOI":"10.1038/s41598-021-89553-1","issue":"1","journalAbbreviation":"Scientific reports","note":"publisher-place: United Kingdom\npublisher: NLM (Medline)","page":"10231","title":"A retrospective cohort study of 12,306 pediatric COVID-19 patients in the United States","volume":"11","author":[{"family":"Parcha","given":"Vibhu"},{"family":"Arora","given":"Garima"},{"family":"Booker","given":"Katherine S."},{"family":"Kalra","given":"Rajat"},{"family":"Kuranz","given":"Seth"},{"family":"Berra","given":"Lorenzo"},{"family":"Arora","given":"Pankaj"}],"issued":{"date-parts":[["2021"]]}}}],"schema":"https://github.com/citation-style-language/schema/raw/master/csl-citation.json"} </w:instrText>
            </w:r>
            <w:r w:rsidR="00F72376">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6</w:t>
            </w:r>
            <w:r w:rsidR="00F72376">
              <w:rPr>
                <w:rFonts w:ascii="Garamond" w:hAnsi="Garamond"/>
                <w:color w:val="000000" w:themeColor="text1"/>
              </w:rPr>
              <w:fldChar w:fldCharType="end"/>
            </w:r>
          </w:p>
        </w:tc>
        <w:tc>
          <w:tcPr>
            <w:tcW w:w="0" w:type="auto"/>
          </w:tcPr>
          <w:p w14:paraId="5827F9F6" w14:textId="14080431" w:rsidR="008575ED" w:rsidRDefault="003937E1"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10AD2B50" w14:textId="384D4408" w:rsidR="008575ED" w:rsidRDefault="003937E1"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5E634BF1" w14:textId="5D6A89FF" w:rsidR="008575ED" w:rsidRDefault="003937E1"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22653904" w14:textId="481F2FE9" w:rsidR="008575ED" w:rsidRDefault="003937E1"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2306</w:t>
            </w:r>
          </w:p>
        </w:tc>
        <w:tc>
          <w:tcPr>
            <w:tcW w:w="0" w:type="auto"/>
          </w:tcPr>
          <w:p w14:paraId="2049077A" w14:textId="3F9F76C2" w:rsidR="008575ED" w:rsidRDefault="003937E1"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IMV</w:t>
            </w:r>
          </w:p>
        </w:tc>
        <w:tc>
          <w:tcPr>
            <w:tcW w:w="0" w:type="auto"/>
          </w:tcPr>
          <w:p w14:paraId="2CB08F90" w14:textId="77777777" w:rsidR="008575ED" w:rsidRDefault="008575ED" w:rsidP="00EF1E64">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p>
        </w:tc>
      </w:tr>
      <w:tr w:rsidR="00F72376" w:rsidRPr="00EE1EB0" w14:paraId="621D77D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0B06C707" w14:textId="6F1BCFE0" w:rsidR="00EF1E64" w:rsidRPr="00EE1EB0" w:rsidRDefault="00EF1E64" w:rsidP="00EF1E64">
            <w:pPr>
              <w:rPr>
                <w:rFonts w:ascii="Garamond" w:hAnsi="Garamond"/>
                <w:color w:val="000000" w:themeColor="text1"/>
              </w:rPr>
            </w:pPr>
            <w:proofErr w:type="spellStart"/>
            <w:r>
              <w:rPr>
                <w:rFonts w:ascii="Garamond" w:hAnsi="Garamond"/>
                <w:color w:val="000000" w:themeColor="text1"/>
              </w:rPr>
              <w:t>Parri</w:t>
            </w:r>
            <w:proofErr w:type="spellEnd"/>
            <w:r>
              <w:rPr>
                <w:rFonts w:ascii="Garamond" w:hAnsi="Garamond"/>
                <w:color w:val="000000" w:themeColor="text1"/>
              </w:rPr>
              <w:t>, 2020</w:t>
            </w:r>
            <w:r w:rsidR="008B0D6E">
              <w:rPr>
                <w:rFonts w:ascii="Garamond" w:hAnsi="Garamond"/>
                <w:color w:val="000000" w:themeColor="text1"/>
              </w:rPr>
              <w:t>a</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d2IDsTK0","properties":{"formattedCitation":"\\super 87\\nosupersub{}","plainCitation":"87","noteIndex":0},"citationItems":[{"id":195,"uris":["http://zotero.org/users/local/FYJoIL3e/items/Q2X27QIS"],"uri":["http://zotero.org/users/local/FYJoIL3e/items/Q2X27QIS"],"itemData":{"id":195,"type":"article-journal","abstract":"BACKGROUND: Variability in presentation of children with coronavirus disease 2019 (COVID-19) is a challenge in emergency departments (EDs) in terms of early recognition, which has an effect on disease control and prevention. We describe a cohort of 170 children with COVID-19 and differences with the published cohorts. METHODS: Retrospective chart reviews on children (0-18 years) evaluated in 17 Italian pediatric EDs. RESULTS: In our cohort (median age of 45 months; interquartile range of 4 months-10.7 years), we found a high number of patients &lt;1 year with COVID-19 disease. The exposure happened mainly (59%) outside family clusters; 22% had comorbidities. Children were more frequently asymptomatic (17%) or with mild diseases (63%). Common symptoms were cough (43%) and difficulty feeding (35%). Chest computed tomography, chest radiograph, and point-of-care lung ultrasound were used in 2%, 36%, and 8% of cases, respectively. Forty-three percent of patients were admitted because of their clinical conditions. The minimal use of computed tomography and chest radiograph may have led to a reduced identification of moderate cases, which may have been clinically classified as mild cases. CONCLUSIONS: Italian children evaluated in the ED infrequently have notable disease symptoms. For pediatrics, COVID-19 may have rare but serious and life-threatening presentations but, in the majority of cases, represents an organizational burden for the ED. These data should not lower the attention to and preparedness for COVID-19 disease because children may represent a source of viral transmission. A clinically driven classification, instead of a radiologic, could be more valuable in predicting patient needs and better allocating resources.","archive_location":"32968031","container-title":"Pediatrics","DOI":"10.1542/peds.2020-1235","issue":"6","journalAbbreviation":"Pediatrics","title":"COVID-19 in 17 Italian Pediatric Emergency Departments","volume":"146","author":[{"family":"Parri","given":"N."},{"family":"Lenge","given":"M."},{"family":"Cantoni","given":"B."},{"family":"Arrighini","given":"A."},{"family":"Romanengo","given":"M."},{"family":"Urbino","given":"A."},{"family":"Da Dalt","given":"L."},{"family":"Verdoni","given":"L."},{"family":"Giacchero","given":"R."},{"family":"Lanari","given":"M."},{"family":"Musolino","given":"A. M."},{"family":"Biban","given":"P."},{"family":"La Fauci","given":"G."},{"family":"Pilotto","given":"C."},{"family":"Buonsenso","given":"D."},{"family":"Chiossi","given":"M."},{"family":"Agostiniani","given":"R."},{"family":"Plebani","given":"A."},{"family":"Zampogna","given":"S."},{"family":"Barbieri","given":"M. A."},{"family":"De Masi","given":"S."},{"family":"Agostoni","given":"C."},{"family":"Masi","given":"S."}],"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7</w:t>
            </w:r>
            <w:r>
              <w:rPr>
                <w:rFonts w:ascii="Garamond" w:hAnsi="Garamond"/>
                <w:color w:val="000000" w:themeColor="text1"/>
              </w:rPr>
              <w:fldChar w:fldCharType="end"/>
            </w:r>
          </w:p>
        </w:tc>
        <w:tc>
          <w:tcPr>
            <w:tcW w:w="0" w:type="auto"/>
          </w:tcPr>
          <w:p w14:paraId="1E0E1D87"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1E8F908C"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Emergency Room</w:t>
            </w:r>
          </w:p>
        </w:tc>
        <w:tc>
          <w:tcPr>
            <w:tcW w:w="0" w:type="auto"/>
          </w:tcPr>
          <w:p w14:paraId="04A90FCC"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64CFBCC7"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70</w:t>
            </w:r>
          </w:p>
        </w:tc>
        <w:tc>
          <w:tcPr>
            <w:tcW w:w="0" w:type="auto"/>
          </w:tcPr>
          <w:p w14:paraId="108A1CED" w14:textId="7CDA2430"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Severe Outcome; Critical Outcome; Non-invasive ventilation; Mechanical ventilation; Death</w:t>
            </w:r>
          </w:p>
        </w:tc>
        <w:tc>
          <w:tcPr>
            <w:tcW w:w="0" w:type="auto"/>
          </w:tcPr>
          <w:p w14:paraId="7AC491E2" w14:textId="0FAF0184" w:rsidR="00EF1E64" w:rsidRPr="00181D13"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 xml:space="preserve">Rapid disease progression with tachypnea, hypoxemia, </w:t>
            </w:r>
            <w:r w:rsidRPr="00164299">
              <w:rPr>
                <w:rFonts w:ascii="Garamond" w:hAnsi="Garamond"/>
                <w:color w:val="000000" w:themeColor="text1"/>
              </w:rPr>
              <w:t>neurologic deterioration, dehydration, myocardial injury, coagulation dysfu</w:t>
            </w:r>
            <w:r>
              <w:rPr>
                <w:rFonts w:ascii="Garamond" w:hAnsi="Garamond"/>
                <w:color w:val="000000" w:themeColor="text1"/>
              </w:rPr>
              <w:t xml:space="preserve">nction, or rhabdomyolysis. </w:t>
            </w:r>
            <w:r>
              <w:rPr>
                <w:rFonts w:ascii="Garamond" w:hAnsi="Garamond"/>
                <w:b/>
                <w:bCs/>
                <w:color w:val="000000" w:themeColor="text1"/>
              </w:rPr>
              <w:t xml:space="preserve">Critical - </w:t>
            </w:r>
            <w:r w:rsidRPr="00334A42">
              <w:rPr>
                <w:rFonts w:ascii="Garamond" w:hAnsi="Garamond"/>
                <w:color w:val="000000" w:themeColor="text1"/>
              </w:rPr>
              <w:t>Quick progression of disease with respiratory failure with need for mechanical ventilation, septic shock, or multiple organ failure</w:t>
            </w:r>
          </w:p>
        </w:tc>
      </w:tr>
      <w:tr w:rsidR="00F72376" w:rsidRPr="00EE1EB0" w14:paraId="4CCC8203" w14:textId="77777777" w:rsidTr="00181D13">
        <w:trPr>
          <w:cnfStyle w:val="000000100000" w:firstRow="0" w:lastRow="0" w:firstColumn="0" w:lastColumn="0" w:oddVBand="0" w:evenVBand="0" w:oddHBand="1" w:evenHBand="0" w:firstRowFirstColumn="0" w:firstRowLastColumn="0" w:lastRowFirstColumn="0" w:lastRowLastColumn="0"/>
          <w:trHeight w:val="923"/>
        </w:trPr>
        <w:tc>
          <w:tcPr>
            <w:cnfStyle w:val="001000000000" w:firstRow="0" w:lastRow="0" w:firstColumn="1" w:lastColumn="0" w:oddVBand="0" w:evenVBand="0" w:oddHBand="0" w:evenHBand="0" w:firstRowFirstColumn="0" w:firstRowLastColumn="0" w:lastRowFirstColumn="0" w:lastRowLastColumn="0"/>
            <w:tcW w:w="0" w:type="auto"/>
          </w:tcPr>
          <w:p w14:paraId="63A4D94B" w14:textId="1902B7B1" w:rsidR="00EF1E64" w:rsidRPr="00EE1EB0" w:rsidRDefault="00EF1E64" w:rsidP="00EF1E64">
            <w:pPr>
              <w:rPr>
                <w:rFonts w:ascii="Garamond" w:hAnsi="Garamond"/>
                <w:color w:val="000000" w:themeColor="text1"/>
              </w:rPr>
            </w:pPr>
            <w:proofErr w:type="spellStart"/>
            <w:r>
              <w:rPr>
                <w:rFonts w:ascii="Garamond" w:hAnsi="Garamond"/>
                <w:color w:val="000000" w:themeColor="text1"/>
              </w:rPr>
              <w:lastRenderedPageBreak/>
              <w:t>Parri</w:t>
            </w:r>
            <w:proofErr w:type="spellEnd"/>
            <w:r>
              <w:rPr>
                <w:rFonts w:ascii="Garamond" w:hAnsi="Garamond"/>
                <w:color w:val="000000" w:themeColor="text1"/>
              </w:rPr>
              <w:t>, 2020</w:t>
            </w:r>
            <w:r w:rsidR="008B0D6E">
              <w:rPr>
                <w:rFonts w:ascii="Garamond" w:hAnsi="Garamond"/>
                <w:color w:val="000000" w:themeColor="text1"/>
              </w:rPr>
              <w:t>b</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FcDIx5Vo","properties":{"formattedCitation":"\\super 88\\nosupersub{}","plainCitation":"88","noteIndex":0},"citationItems":[{"id":164,"uris":["http://zotero.org/users/local/FYJoIL3e/items/SM6XGJYY"],"uri":["http://zotero.org/users/local/FYJoIL3e/items/SM6XGJYY"],"itemData":{"id":164,"type":"article-journal","abstract":"Detailed data on clinical presentations and outcomes of children with COVID-19 in Europe are still lacking. In this descriptive study, we report on 130 children with confirmed COVID-19 diagnosed by 28 centers (mostly hospitals), in 10 regions in Italy, during the first months of the pandemic. Among these, 67 (51.5%) had a relative with COVID-19 while 34 (26.2%) had comorbidities, with the most frequent being respiratory, cardiac, or neuromuscular chronic diseases. Overall, 98 (75.4%) had an asymptomatic or mild disease, 11 (8.5%) had moderate disease, 11 (8.5%) had a severe disease, and 9 (6.9%) had a critical presentation with infants below 6 months having significantly increased risk of critical disease severity (OR 5.6, 95% CI 1.3 to 29.1). Seventy-five (57.7%) children were hospitalized, 15 (11.5%) needed some respiratory support, and nine (6.9%) were treated in an intensive care unit. All recovered. Conclusion(s):This descriptive case series of children with COVID-19, mostly encompassing of cases enrolled at hospital level, suggest that COVID-19 may have a non-negligible rate of severe presentations in selected pediatric populations with a relatively high rates of comorbidities. More studies are needed to further understand the presentation and outcomes of children with COVID-19 in children with special needs.What is Known:* There is limited evidence on the clinical presentation and outcomes of children with COVID-19 in Europe, and almost no evidence on characteristics and risk factors of severe cases.What is New:* Among a case series of 130 children, mostly diagnosed at hospital level, and with a relatively high rate (26.2%) of comorbidities, about three-quarter had an asymptomatic or mild disease.* However, 57.7% were hospitalized, 11.5% needed some respiratory support, and 6.9% were treated in an intensive care unit.Copyright © 2020, The Author(s).","container-title":"European Journal of Pediatrics","DOI":"10.1007/s00431-020-03683-8","issue":"8","journalAbbreviation":"European Journal of Pediatrics","note":"publisher-place: Germany\npublisher: Springer Science and Business Media Deutschland GmbH (E-mail: info@springer-sbm.com)","page":"1315-1323","title":"Characteristic of COVID-19 infection in pediatric patients: early findings from two Italian Pediatric Research Networks","volume":"179","author":[{"family":"Parri","given":"Niccolo"},{"family":"Masi","given":"Stefano"},{"family":"Magista","given":"Anna Maria"},{"family":"Marchetti","given":"Federico"},{"family":"Cantoni","given":"Barbara"},{"family":"Arrighini","given":"Alberto"},{"family":"Romanengo","given":"Marta"},{"family":"Felici","given":"Enrico"},{"family":"Urbino","given":"Antonio"},{"family":"Da Dalt","given":"Liviana"},{"family":"Verdoni","given":"Lucio"},{"family":"Armocida","given":"Benedetta"},{"family":"Covi","given":"Benedetta"},{"family":"Mariani","given":"Ilaria"},{"family":"Lazzerini","given":"Marzia"},{"family":"Giacchero","given":"Roberta"},{"family":"Musolino","given":"Anna Maria"},{"family":"Barbieri","given":"Maria Antonietta"},{"family":"Binotti","given":"Marco"},{"family":"Biban","given":"Paolo"},{"family":"Fasoli","given":"Silvia"},{"family":"Pilotto","given":"Chiara"},{"family":"Nicoloso","given":"Flavia"},{"family":"Raggi","given":"Massimiliano"},{"family":"Miorin","given":"Elisabetta"},{"family":"Buonsenso","given":"Danilo"},{"family":"Chiossi","given":"Massimo"},{"family":"Agostiniani","given":"Rino"},{"family":"Plebani","given":"Anna"},{"family":"Lanari","given":"Marcello"},{"family":"Arrigo","given":"Serena"},{"family":"Zoia","given":"Elena"},{"family":"Lenge","given":"Matteo"},{"family":"Barbi","given":"Egidio"}],"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8</w:t>
            </w:r>
            <w:r>
              <w:rPr>
                <w:rFonts w:ascii="Garamond" w:hAnsi="Garamond"/>
                <w:color w:val="000000" w:themeColor="text1"/>
              </w:rPr>
              <w:fldChar w:fldCharType="end"/>
            </w:r>
          </w:p>
        </w:tc>
        <w:tc>
          <w:tcPr>
            <w:tcW w:w="0" w:type="auto"/>
          </w:tcPr>
          <w:p w14:paraId="4630FFA4"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60CC17E9"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inpatients/outpatients</w:t>
            </w:r>
          </w:p>
        </w:tc>
        <w:tc>
          <w:tcPr>
            <w:tcW w:w="0" w:type="auto"/>
          </w:tcPr>
          <w:p w14:paraId="10BE1D9D"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6882CCF3"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30</w:t>
            </w:r>
          </w:p>
        </w:tc>
        <w:tc>
          <w:tcPr>
            <w:tcW w:w="0" w:type="auto"/>
          </w:tcPr>
          <w:p w14:paraId="7CFD79F7" w14:textId="0DC64950"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Severe Outcome; Critical Outcome; Non-invasive ventilation; Intubation; Death</w:t>
            </w:r>
          </w:p>
        </w:tc>
        <w:tc>
          <w:tcPr>
            <w:tcW w:w="0" w:type="auto"/>
          </w:tcPr>
          <w:p w14:paraId="233CE3F4" w14:textId="29E9B67E"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Oxygen saturation &lt;92% or</w:t>
            </w:r>
            <w:r w:rsidRPr="00164299">
              <w:rPr>
                <w:rFonts w:ascii="Garamond" w:hAnsi="Garamond"/>
                <w:color w:val="000000" w:themeColor="text1"/>
              </w:rPr>
              <w:t xml:space="preserve"> difficulty breathing or other signs of respiratory distress </w:t>
            </w:r>
            <w:r>
              <w:rPr>
                <w:rFonts w:ascii="Garamond" w:hAnsi="Garamond"/>
                <w:color w:val="000000" w:themeColor="text1"/>
              </w:rPr>
              <w:t>or</w:t>
            </w:r>
            <w:r w:rsidRPr="00164299">
              <w:rPr>
                <w:rFonts w:ascii="Garamond" w:hAnsi="Garamond"/>
                <w:color w:val="000000" w:themeColor="text1"/>
              </w:rPr>
              <w:t xml:space="preserve"> need for respiratory support</w:t>
            </w:r>
          </w:p>
          <w:p w14:paraId="7201DEC8" w14:textId="3617C6FB" w:rsidR="00EF1E64" w:rsidRPr="005840A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Critical - </w:t>
            </w:r>
            <w:r w:rsidRPr="005840A0">
              <w:rPr>
                <w:rFonts w:ascii="Garamond" w:hAnsi="Garamond"/>
                <w:color w:val="000000" w:themeColor="text1"/>
              </w:rPr>
              <w:t xml:space="preserve">Patient in ICU </w:t>
            </w:r>
            <w:r>
              <w:rPr>
                <w:rFonts w:ascii="Garamond" w:hAnsi="Garamond"/>
                <w:color w:val="000000" w:themeColor="text1"/>
              </w:rPr>
              <w:t>or</w:t>
            </w:r>
            <w:r w:rsidRPr="005840A0">
              <w:rPr>
                <w:rFonts w:ascii="Garamond" w:hAnsi="Garamond"/>
                <w:color w:val="000000" w:themeColor="text1"/>
              </w:rPr>
              <w:t xml:space="preserve"> intubated </w:t>
            </w:r>
            <w:r>
              <w:rPr>
                <w:rFonts w:ascii="Garamond" w:hAnsi="Garamond"/>
                <w:color w:val="000000" w:themeColor="text1"/>
              </w:rPr>
              <w:t xml:space="preserve">or </w:t>
            </w:r>
            <w:r w:rsidRPr="005840A0">
              <w:rPr>
                <w:rFonts w:ascii="Garamond" w:hAnsi="Garamond"/>
                <w:color w:val="000000" w:themeColor="text1"/>
              </w:rPr>
              <w:t xml:space="preserve">multi-organ failure </w:t>
            </w:r>
            <w:r>
              <w:rPr>
                <w:rFonts w:ascii="Garamond" w:hAnsi="Garamond"/>
                <w:color w:val="000000" w:themeColor="text1"/>
              </w:rPr>
              <w:t>or</w:t>
            </w:r>
            <w:r w:rsidRPr="005840A0">
              <w:rPr>
                <w:rFonts w:ascii="Garamond" w:hAnsi="Garamond"/>
                <w:color w:val="000000" w:themeColor="text1"/>
              </w:rPr>
              <w:t xml:space="preserve"> shock, encephalopathy, myocardial injury or heart failure, coagulation dysfunction, </w:t>
            </w:r>
            <w:r>
              <w:rPr>
                <w:rFonts w:ascii="Garamond" w:hAnsi="Garamond"/>
                <w:color w:val="000000" w:themeColor="text1"/>
              </w:rPr>
              <w:t>AKI</w:t>
            </w:r>
          </w:p>
        </w:tc>
      </w:tr>
      <w:tr w:rsidR="00F72376" w:rsidRPr="00EE1EB0" w14:paraId="017A04A9"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8646B9D" w14:textId="496D0B91" w:rsidR="00EF1E64" w:rsidRPr="00EE1EB0" w:rsidRDefault="00EF1E64" w:rsidP="00EF1E64">
            <w:pPr>
              <w:rPr>
                <w:rFonts w:ascii="Garamond" w:hAnsi="Garamond"/>
                <w:color w:val="000000" w:themeColor="text1"/>
              </w:rPr>
            </w:pPr>
            <w:r>
              <w:rPr>
                <w:rFonts w:ascii="Garamond" w:hAnsi="Garamond"/>
                <w:color w:val="000000" w:themeColor="text1"/>
              </w:rPr>
              <w:t>Pereda, 2020</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onhsqebG","properties":{"formattedCitation":"\\super 89\\nosupersub{}","plainCitation":"89","noteIndex":0},"citationItems":[{"id":103,"uris":["http://zotero.org/users/local/FYJoIL3e/items/I9XK78IT"],"uri":["http://zotero.org/users/local/FYJoIL3e/items/I9XK78IT"],"itemData":{"id":103,"type":"article-journal","abstract":"A previous report on 814 patients who were coronavirus disease 2019 (COVID-19) positive provided preliminary therapeutic efficacy evidence with interferon-alpha2b (IFN-alpha2b) in Cuba, from March 11 to April 14, 2020. This study re-evaluates the effectiveness of IFN-alpha2b during the period from March 11 to June 17, 2020. Patients received a combination of oral antivirals (lopinavir/ritonavir and chloroquine) with intramuscular or subcutaneous administration of IFN-alpha2b. The primary endpoint was the proportion of patients discharged from the hospital; the secondary endpoint was the case fatality rate, and several outcomes related to time variables were also evaluated. From March 11 to June 17, 2,295 patients had been confirmed to be severe acute respiratory syndrome coronavirus 2 (SARS-CoV-2) positive in Cuba, 2,165 were treated with Heberon Alpha R, and 130 received the approved protocol without IFN. The proportion of fully recovered patients was higher in the IFN-treated compared with the non-IFN-treated group. Prior IFN treatment decreases the likelihood of intensive care and increases the survival after severe or critical diseases. Benefits of IFN were significantly supported by time variables analyzed. This second report confirmed our preliminary evidence about the therapeutic effectiveness of IFN-alpha2b in SARS-CoV-2 infection and postulated Heberon Alpha R as the main component within antiviral drugs used in the Cuban protocol COVID-19.Copyright © 2020, Mary Ann Liebert, Inc., publishers.","container-title":"Journal of Interferon and Cytokine Research","DOI":"10.1089/jir.2020.0188","issue":"12","journalAbbreviation":"Journal of Interferon and Cytokine Research","note":"publisher-place: United States\npublisher: Mary Ann Liebert Inc.","page":"578-588","title":"Therapeutic Effectiveness of Interferon Alpha 2b Treatment for COVID-19 Patient Recovery","volume":"40","author":[{"family":"Pereda","given":"Ricardo"},{"family":"Gonzalez","given":"Daniel"},{"family":"Rivero","given":"Hubert Blas"},{"family":"Rivero","given":"Juan Carlos"},{"family":"Mezquia","given":"Natacha"},{"family":"Perez","given":"Albadio"},{"family":"Lopez","given":"Lissette Del Rosario"},{"family":"Venegas","given":"Rafael"},{"family":"Betancourt","given":"Julio Roberto"},{"family":"Dominguez","given":"Rodolfo Emilio"},{"family":"Nodarse","given":"Hugo"}],"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89</w:t>
            </w:r>
            <w:r>
              <w:rPr>
                <w:rFonts w:ascii="Garamond" w:hAnsi="Garamond"/>
                <w:color w:val="000000" w:themeColor="text1"/>
              </w:rPr>
              <w:fldChar w:fldCharType="end"/>
            </w:r>
          </w:p>
        </w:tc>
        <w:tc>
          <w:tcPr>
            <w:tcW w:w="0" w:type="auto"/>
          </w:tcPr>
          <w:p w14:paraId="1F813FA7"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uba</w:t>
            </w:r>
          </w:p>
        </w:tc>
        <w:tc>
          <w:tcPr>
            <w:tcW w:w="0" w:type="auto"/>
          </w:tcPr>
          <w:p w14:paraId="3C73A66F"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3BC4D614"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09558A5F"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42</w:t>
            </w:r>
          </w:p>
        </w:tc>
        <w:tc>
          <w:tcPr>
            <w:tcW w:w="0" w:type="auto"/>
          </w:tcPr>
          <w:p w14:paraId="31AA0E78" w14:textId="3716C92F"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63F9CEA9"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7DE88DA2"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023EE8" w14:textId="15D42256" w:rsidR="00EF1E64" w:rsidRPr="00781CBB" w:rsidRDefault="00EF1E64" w:rsidP="00EF1E64">
            <w:pPr>
              <w:rPr>
                <w:rFonts w:ascii="Garamond" w:hAnsi="Garamond"/>
                <w:color w:val="000000" w:themeColor="text1"/>
              </w:rPr>
            </w:pPr>
            <w:proofErr w:type="spellStart"/>
            <w:r w:rsidRPr="00781CBB">
              <w:rPr>
                <w:rFonts w:ascii="Garamond" w:hAnsi="Garamond"/>
                <w:color w:val="000000" w:themeColor="text1"/>
              </w:rPr>
              <w:t>Picao</w:t>
            </w:r>
            <w:proofErr w:type="spellEnd"/>
            <w:r w:rsidRPr="00781CBB">
              <w:rPr>
                <w:rFonts w:ascii="Garamond" w:hAnsi="Garamond"/>
                <w:color w:val="000000" w:themeColor="text1"/>
              </w:rPr>
              <w:t xml:space="preserve"> de Carvalho, 2020</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V0vuZDQR","properties":{"formattedCitation":"\\super 90\\nosupersub{}","plainCitation":"90","noteIndex":0},"citationItems":[{"id":193,"uris":["http://zotero.org/users/local/FYJoIL3e/items/WZNHFPUZ"],"uri":["http://zotero.org/users/local/FYJoIL3e/items/WZNHFPUZ"],"itemData":{"id":193,"type":"article-journal","abstract":"INTRODUCTION: The North Lisbon University Hospital Center was activated for referral of SARS-CoV-2 infected patients on the 11th March 2020. The aim of this study is to describe the experience at the Department of Pediatrics in the approach and the clinical outcomes of infected children. MATERIAL AND METHODS: A descriptive observational study was performed. Children and adolescents (0 to 18 years) with SARS-CoV-2 infection, diagnosed in the emergency room or admitted to the Department of Pediatrics between March 11th and June 18th, were included. Hospital records and Trace COVID-19 platform were reviewed and patient caregivers were interviewed to assess follow up. RESULTS: Among 103 diagnosed children, 83% had a known previous contact with an infected patient, 43% presented fever and 42% presented respiratory symptoms. Ten percent had risk factors and 21% were aged under one year old. Ten percent were hospitalised, one needing intensive care, with paediatric inflammatory multisystem syndrome. Blood tests were performed in 9% and chest radiograph in 7%. No children required ventilation, antiviral therapy or underwent thoracic computed tomography scan. Eight percent of children returned to the emergency room and one child was hospitalised. The clinical outcome is known in 101 patients and is favourable in all. DISCUSSION: Most children had an epidemiological link and little clinical repercussion, even during the first year of life. The expected mild severity in children justified the use of established clinical criteria and recommendations for similar conditions, regarding tests and hospitalizations. No antiviral treatments were given due to lack of evidence of its benefits. CONCLUSION: This strategy contributed to a low consumption of hospital resources and proved safe in this series.","archive_location":"32931727","container-title":"Acta Med Port","DOI":"10.20344/amp.14537","issue":"12","journalAbbreviation":"Acta Med Port","page":"795-802","title":"[Case Series of 103 Children with SARS-CoV-2 Infection in Portugal]","volume":"33","author":[{"family":"Picão de Carvalho","given":"C."},{"family":"Castro","given":"C."},{"family":"Sampaio Graça","given":"I."},{"family":"Lorenzo","given":"C."},{"family":"Barbosa Rodrigues","given":"A."},{"family":"Inácio","given":"R."},{"family":"Prata","given":"F."},{"family":"Mouzinho","given":"A."},{"family":"Pinto","given":"S."},{"family":"Marques","given":"J. G."}],"issued":{"date-parts":[["2020"]]}}}],"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90</w:t>
            </w:r>
            <w:r>
              <w:rPr>
                <w:rFonts w:ascii="Garamond" w:hAnsi="Garamond"/>
                <w:color w:val="000000" w:themeColor="text1"/>
              </w:rPr>
              <w:fldChar w:fldCharType="end"/>
            </w:r>
          </w:p>
        </w:tc>
        <w:tc>
          <w:tcPr>
            <w:tcW w:w="0" w:type="auto"/>
          </w:tcPr>
          <w:p w14:paraId="69342B16"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Portugal</w:t>
            </w:r>
          </w:p>
        </w:tc>
        <w:tc>
          <w:tcPr>
            <w:tcW w:w="0" w:type="auto"/>
          </w:tcPr>
          <w:p w14:paraId="1165DEE9"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0C25440D"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0CB04B11"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03</w:t>
            </w:r>
          </w:p>
        </w:tc>
        <w:tc>
          <w:tcPr>
            <w:tcW w:w="0" w:type="auto"/>
          </w:tcPr>
          <w:p w14:paraId="623C8252" w14:textId="6EA49206"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Mechanical Ventilation; MIS-C; Death</w:t>
            </w:r>
          </w:p>
        </w:tc>
        <w:tc>
          <w:tcPr>
            <w:tcW w:w="0" w:type="auto"/>
          </w:tcPr>
          <w:p w14:paraId="46607801"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p>
        </w:tc>
      </w:tr>
      <w:tr w:rsidR="00F72376" w:rsidRPr="00EE1EB0" w14:paraId="134B93F6"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FD61F32" w14:textId="78F87AD2" w:rsidR="00EF1E64" w:rsidRDefault="00EF1E64" w:rsidP="00EF1E64">
            <w:pPr>
              <w:rPr>
                <w:rFonts w:ascii="Garamond" w:hAnsi="Garamond"/>
                <w:color w:val="000000" w:themeColor="text1"/>
              </w:rPr>
            </w:pPr>
            <w:proofErr w:type="spellStart"/>
            <w:r>
              <w:rPr>
                <w:rFonts w:ascii="Garamond" w:hAnsi="Garamond"/>
                <w:color w:val="000000" w:themeColor="text1"/>
              </w:rPr>
              <w:t>Pinninti</w:t>
            </w:r>
            <w:proofErr w:type="spellEnd"/>
            <w:r>
              <w:rPr>
                <w:rFonts w:ascii="Garamond" w:hAnsi="Garamond"/>
                <w:color w:val="000000" w:themeColor="text1"/>
              </w:rPr>
              <w:t>, 2021</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adGjos5L","properties":{"formattedCitation":"\\super 91\\nosupersub{}","plainCitation":"91","noteIndex":0},"citationItems":[{"id":40,"uris":["http://zotero.org/users/local/FYJoIL3e/items/KE9XE3E5"],"uri":["http://zotero.org/users/local/FYJoIL3e/items/KE9XE3E5"],"itemData":{"id":40,"type":"article-journal","abstract":"BACKGROUND AND OBJECTIVES: In children with severe acute respiratory syndrome coronavirus 2 (SARS-CoV-2) infection, virological characteristics and correlation with disease severity have not been extensively studied. The primary objective in this study is to determine the correlation between SARS-CoV-2 viral load (VL) in infected children with age, disease severity, and underlying comorbidities. METHOD(S): Children &lt;21 years, screened for SARS-CoV-2 at the time of hospitalization, who tested positive by polymerase chain reaction were included in this study. VL at different sites was determined and compared between groups. RESULT(S): Of the 102 children included in this study, 44% of the cohort had asymptomatic infection, and children with &gt;1 comorbidity were the most at risk for severe disease. VL in children with symptomatic infection was significantly higher than in children with asymptomatic infection (3.0 x 105 vs 7.2 x 103 copies per mL; P = .001). VL in the respiratory tract was significantly higher in children ,1 year, compared with older children (3.3 x 107 vs 1.3 x 104 copies per mL respectively; P &lt; .0001), despite most infants presenting with milder illness. Besides the respiratory tract, SARS-CoV-2 RNA was also detectable in samples from the gastrointestinal tract (saliva and rectum) and blood. In 13 children for whom data on duration of polymerase chain reaction positivity was available, 12 of 13 tested positive 2 weeks after initial diagnosis, and 6 of 13 continued to test positive 4 weeks after initial diagnosis. CONCLUSION(S): In hospitalized children with SARS-CoV-2, those with .1 comorbid condition experienced severe disease. SARS-CoV-2 VL in the respiratory tract is significantly higher in children with symptomatic disease and children ,1 year of age. Copyright © 2021 by the American Academy of Pediatrics.","container-title":"Pediatrics","DOI":"10.1542/peds.2020-037812","issue":"5","journalAbbreviation":"Pediatrics","note":"publisher-place: United States\npublisher: American Academy of Pediatrics","page":"e2020037812","title":"Virological characteristics of hospitalized children with SARS-CoV-2 infection","volume":"147","author":[{"family":"Pinninti","given":"Swetha G."},{"family":"Pati","given":"Sunil"},{"family":"Poole","given":"Claudette"},{"family":"Latting","given":"Misty"},{"family":"Arora","given":"Nitin"},{"family":"Seleme","given":"Maria C."},{"family":"Yarbrough","given":"April"},{"family":"Britt","given":"William J."},{"family":"Boppana","given":"Suresh"}],"issued":{"date-parts":[["2021"]]}}}],"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91</w:t>
            </w:r>
            <w:r>
              <w:rPr>
                <w:rFonts w:ascii="Garamond" w:hAnsi="Garamond"/>
                <w:color w:val="000000" w:themeColor="text1"/>
              </w:rPr>
              <w:fldChar w:fldCharType="end"/>
            </w:r>
          </w:p>
        </w:tc>
        <w:tc>
          <w:tcPr>
            <w:tcW w:w="0" w:type="auto"/>
          </w:tcPr>
          <w:p w14:paraId="147787E6"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48A54803"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07C8838B"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1</w:t>
            </w:r>
          </w:p>
        </w:tc>
        <w:tc>
          <w:tcPr>
            <w:tcW w:w="0" w:type="auto"/>
          </w:tcPr>
          <w:p w14:paraId="326B26EA"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02</w:t>
            </w:r>
          </w:p>
        </w:tc>
        <w:tc>
          <w:tcPr>
            <w:tcW w:w="0" w:type="auto"/>
          </w:tcPr>
          <w:p w14:paraId="53C0BA6B"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 Non-invasive ventilation; Invasive ventilation</w:t>
            </w:r>
          </w:p>
        </w:tc>
        <w:tc>
          <w:tcPr>
            <w:tcW w:w="0" w:type="auto"/>
          </w:tcPr>
          <w:p w14:paraId="23BC8BCA" w14:textId="3A82E059"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115A39">
              <w:rPr>
                <w:rFonts w:ascii="Garamond" w:hAnsi="Garamond"/>
                <w:color w:val="000000" w:themeColor="text1"/>
              </w:rPr>
              <w:t>Pneumonia with hypoxemia requiring ventilatory support, abnormal chest imaging, respiratory failure, shock, or multi</w:t>
            </w:r>
            <w:r>
              <w:rPr>
                <w:rFonts w:ascii="Garamond" w:hAnsi="Garamond"/>
                <w:color w:val="000000" w:themeColor="text1"/>
              </w:rPr>
              <w:t>-</w:t>
            </w:r>
            <w:r w:rsidRPr="00115A39">
              <w:rPr>
                <w:rFonts w:ascii="Garamond" w:hAnsi="Garamond"/>
                <w:color w:val="000000" w:themeColor="text1"/>
              </w:rPr>
              <w:t>organ dysfunction</w:t>
            </w:r>
          </w:p>
        </w:tc>
      </w:tr>
      <w:tr w:rsidR="00F72376" w:rsidRPr="00EE1EB0" w14:paraId="468DE4B0"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DC319B" w14:textId="680FB4FF" w:rsidR="00EF1E64" w:rsidRDefault="00EF1E64" w:rsidP="00EF1E64">
            <w:pPr>
              <w:rPr>
                <w:rFonts w:ascii="Garamond" w:hAnsi="Garamond"/>
                <w:color w:val="000000" w:themeColor="text1"/>
              </w:rPr>
            </w:pPr>
            <w:r>
              <w:rPr>
                <w:rFonts w:ascii="Garamond" w:hAnsi="Garamond"/>
                <w:color w:val="000000" w:themeColor="text1"/>
              </w:rPr>
              <w:t>Powell, 2021</w:t>
            </w:r>
            <w:r>
              <w:rPr>
                <w:rFonts w:ascii="Garamond" w:hAnsi="Garamond"/>
                <w:color w:val="000000" w:themeColor="text1"/>
              </w:rPr>
              <w:fldChar w:fldCharType="begin"/>
            </w:r>
            <w:r w:rsidR="00F72376">
              <w:rPr>
                <w:rFonts w:ascii="Garamond" w:hAnsi="Garamond"/>
                <w:color w:val="000000" w:themeColor="text1"/>
              </w:rPr>
              <w:instrText xml:space="preserve"> ADDIN ZOTERO_ITEM CSL_CITATION {"citationID":"h8dOBtIc","properties":{"formattedCitation":"\\super 92\\nosupersub{}","plainCitation":"92","noteIndex":0},"citationItems":[{"id":15,"uris":["http://zotero.org/users/local/FYJoIL3e/items/K3NU2XGD"],"uri":["http://zotero.org/users/local/FYJoIL3e/items/K3NU2XGD"],"itemData":{"id":15,"type":"article-journal","abstract":"In England, the easing of national lockdown in response to the coronavirus disease 2019 pandemic included the reopening of some primary school years on June 1, 2020. National surveillance did not identify any increase in the year groups attending school. Most children had a severe acute respiratory syndrome coronavirus 2 positive household contact. Hospitalizations for coronavirus disease 2019 were rare, but 2.7% (7/259) had persistent symptoms 1 month later.Copyright © 2021 Lippincott Williams and Wilkins. All rights reserved.","container-title":"Pediatric Infectious Disease Journal","DOI":"10.1097/INF.0000000000003120","issue":"(Powell, Amin-Chowdhury, Mensah, Ramsay, Saliba, Ladhani) Division of Immunisation and Countermeasures, Public Health England, 61 Colindale Avenue, London NW9 5EQ, United Kingdom(Ramsay) London School of Hygiene and Tropical Medicine, United Kingdom(Ladha","journalAbbreviation":"Pediatric Infectious Disease Journal","note":"publisher-place: United States\npublisher: Lippincott Williams and Wilkins","page":"E243-E245","title":"Severe Acute Respiratory Syndrome Coronavirus 2 Infections in Primary School Age Children after Partial Reopening of Schools in England","author":[{"family":"Powell","given":"Annabel A."},{"family":"Amin-Chowdhury","given":"Zahin"},{"family":"Mensah","given":"Anna"},{"family":"Saliba","given":"Vanessa"},{"family":"Ramsay","given":"Mary E."},{"family":"Ladhani","given":"Shamez N."}],"issued":{"date-parts":[["2021"]]}}}],"schema":"https://github.com/citation-style-language/schema/raw/master/csl-citation.json"} </w:instrText>
            </w:r>
            <w:r>
              <w:rPr>
                <w:rFonts w:ascii="Garamond" w:hAnsi="Garamond"/>
                <w:color w:val="000000" w:themeColor="text1"/>
              </w:rPr>
              <w:fldChar w:fldCharType="separate"/>
            </w:r>
            <w:r w:rsidR="00F72376" w:rsidRPr="00F72376">
              <w:rPr>
                <w:rFonts w:ascii="Garamond" w:hAnsi="Garamond" w:cs="Times New Roman"/>
                <w:color w:val="000000"/>
                <w:vertAlign w:val="superscript"/>
                <w:lang w:val="en-US"/>
              </w:rPr>
              <w:t>92</w:t>
            </w:r>
            <w:r>
              <w:rPr>
                <w:rFonts w:ascii="Garamond" w:hAnsi="Garamond"/>
                <w:color w:val="000000" w:themeColor="text1"/>
              </w:rPr>
              <w:fldChar w:fldCharType="end"/>
            </w:r>
          </w:p>
        </w:tc>
        <w:tc>
          <w:tcPr>
            <w:tcW w:w="0" w:type="auto"/>
          </w:tcPr>
          <w:p w14:paraId="1B67EEF0"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England</w:t>
            </w:r>
          </w:p>
        </w:tc>
        <w:tc>
          <w:tcPr>
            <w:tcW w:w="0" w:type="auto"/>
          </w:tcPr>
          <w:p w14:paraId="7D4628C1"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Community Testing Centre</w:t>
            </w:r>
          </w:p>
        </w:tc>
        <w:tc>
          <w:tcPr>
            <w:tcW w:w="0" w:type="auto"/>
          </w:tcPr>
          <w:p w14:paraId="07965D77"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2E8C60B1"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46</w:t>
            </w:r>
          </w:p>
        </w:tc>
        <w:tc>
          <w:tcPr>
            <w:tcW w:w="0" w:type="auto"/>
          </w:tcPr>
          <w:p w14:paraId="5A66448F"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w:t>
            </w:r>
          </w:p>
        </w:tc>
        <w:tc>
          <w:tcPr>
            <w:tcW w:w="0" w:type="auto"/>
          </w:tcPr>
          <w:p w14:paraId="20610F1F"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E60FD1" w:rsidRPr="00EE1EB0" w14:paraId="0EAEA98E"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49BCBB7E" w14:textId="10CA38B5" w:rsidR="00E60FD1" w:rsidRDefault="00E60FD1" w:rsidP="00EF1E64">
            <w:pPr>
              <w:rPr>
                <w:rFonts w:ascii="Garamond" w:hAnsi="Garamond"/>
                <w:color w:val="000000" w:themeColor="text1"/>
              </w:rPr>
            </w:pPr>
            <w:r>
              <w:rPr>
                <w:rFonts w:ascii="Garamond" w:hAnsi="Garamond"/>
                <w:color w:val="000000" w:themeColor="text1"/>
              </w:rPr>
              <w:t>Preston, 2021</w:t>
            </w:r>
            <w:r w:rsidR="00D347E0">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hZG2idTZ","properties":{"formattedCitation":"\\super 93\\nosupersub{}","plainCitation":"93","noteIndex":0},"citationItems":[{"id":222,"uris":["http://zotero.org/users/local/FYJoIL3e/items/9Y5G3SYG"],"uri":["http://zotero.org/users/local/FYJoIL3e/items/9Y5G3SYG"],"itemData":{"id":222,"type":"article-journal","abstract":"This cohort study uses data from the Premier Healthcare Database Special COVID-19 Release to assess the association of demographic and clinical characteristics with severe COVID-19 illness among hospitalized US pediatric patients with COVID-19.","archive_location":"33835179","container-title":"JAMA Netw Open","DOI":"10.1001/jamanetworkopen.2021.5298","issue":"4","journalAbbreviation":"JAMA Netw Open","page":"e215298","title":"Characteristics and Disease Severity of US Children and Adolescents Diagnosed With COVID-19","volume":"4","author":[{"family":"Preston","given":"L. E."},{"family":"Chevinsky","given":"J. R."},{"family":"Kompaniyets","given":"L."},{"family":"Lavery","given":"A. M."},{"family":"Kimball","given":"A."},{"family":"Boehmer","given":"T. K."},{"family":"Goodman","given":"A. B."}],"issued":{"date-parts":[["2021"]]}}}],"schema":"https://github.com/citation-style-language/schema/raw/master/csl-citation.json"} </w:instrText>
            </w:r>
            <w:r w:rsidR="00D347E0">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93</w:t>
            </w:r>
            <w:r w:rsidR="00D347E0">
              <w:rPr>
                <w:rFonts w:ascii="Garamond" w:hAnsi="Garamond"/>
                <w:color w:val="000000" w:themeColor="text1"/>
              </w:rPr>
              <w:fldChar w:fldCharType="end"/>
            </w:r>
          </w:p>
        </w:tc>
        <w:tc>
          <w:tcPr>
            <w:tcW w:w="0" w:type="auto"/>
          </w:tcPr>
          <w:p w14:paraId="6871AE48" w14:textId="2FA94CDA" w:rsidR="00E60FD1" w:rsidRDefault="00E60FD1"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6C37F45E" w14:textId="4C20FF6A" w:rsidR="00E60FD1" w:rsidRDefault="00D347E0"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39A6AFC9" w14:textId="0059DEB0" w:rsidR="00E60FD1" w:rsidRDefault="00D347E0"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4AB292C0" w14:textId="78E8091C" w:rsidR="00E60FD1" w:rsidRDefault="00D347E0"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0714</w:t>
            </w:r>
          </w:p>
        </w:tc>
        <w:tc>
          <w:tcPr>
            <w:tcW w:w="0" w:type="auto"/>
          </w:tcPr>
          <w:p w14:paraId="3FB4BCB2" w14:textId="36923C5E" w:rsidR="00E60FD1" w:rsidRDefault="00D347E0"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IMV; Severe Outcome</w:t>
            </w:r>
          </w:p>
        </w:tc>
        <w:tc>
          <w:tcPr>
            <w:tcW w:w="0" w:type="auto"/>
          </w:tcPr>
          <w:p w14:paraId="13B7D68D" w14:textId="04736307" w:rsidR="00E60FD1" w:rsidRPr="00EE1EB0" w:rsidRDefault="00D347E0"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347E0">
              <w:rPr>
                <w:rFonts w:ascii="Garamond" w:hAnsi="Garamond"/>
                <w:color w:val="000000" w:themeColor="text1"/>
              </w:rPr>
              <w:t>Requiring care in an intensive care or step-down unit, requiring invasive mechanical ventilation, or resulting in death.</w:t>
            </w:r>
          </w:p>
        </w:tc>
      </w:tr>
      <w:tr w:rsidR="00F72376" w:rsidRPr="00EE1EB0" w14:paraId="0CADBC5F"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2ECADD" w14:textId="36F2D475" w:rsidR="00EF1E64" w:rsidRDefault="00EF1E64" w:rsidP="00EF1E64">
            <w:pPr>
              <w:rPr>
                <w:rFonts w:ascii="Garamond" w:hAnsi="Garamond"/>
                <w:color w:val="000000" w:themeColor="text1"/>
              </w:rPr>
            </w:pPr>
            <w:r>
              <w:rPr>
                <w:rFonts w:ascii="Garamond" w:hAnsi="Garamond"/>
                <w:color w:val="000000" w:themeColor="text1"/>
              </w:rPr>
              <w:t>Priya,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9jQVe4DA","properties":{"formattedCitation":"\\super 94\\nosupersub{}","plainCitation":"94","noteIndex":0},"citationItems":[{"id":102,"uris":["http://zotero.org/users/local/FYJoIL3e/items/8SWUH2F6"],"uri":["http://zotero.org/users/local/FYJoIL3e/items/8SWUH2F6"],"itemData":{"id":102,"type":"article-journal","abstract":"Introduction: COVID19* is a new disease with significant mortality risk. Because of the scarcity of the study on factors associated with the mortality in Tamil Nadu present study was done to determine the factors associated with the outcome of the COVID19 patients admitted in a tertiary care hospital, Madurai. Methodology: 4530 lab confirmed COVID19 patients admitted from March to August 31st, 2020; excluding the non-responders or who gave incomplete information were included in the study. Data retrieved from Case Investigation Forms *filled through telephonic interview. Chi -square test, Univariate and multivariate logistic regression were used to find out the association between the factors and risk of death(outcome). Result(s): Out of 4530 COVID19 positive patients 381(8.4%) died and 4149(91.6%) were discharged. Using multivariate logistic regression* following were the factors predicted to be associated with mortality:Age group &lt;17yrs(PR = 4.12),30-44yrs(PR = 2.28),45-59(PR = 3.12),60-69(PR = 4.26) and &gt;= 70(PR = 7.05); male gender(PR = 1.26); breathlessness at the time of admission(PR = 7.05); with 1symptom (PR = 2.58), 2symptoms(PR = 3.16) and &gt;= 3 symptoms(PR = 2.45); chronic kidney disease(PR = 3.07), malignancy(PR = 2.39); other chronic diseases(PR = 1.89); having only diabetes(PR = 1.58); diabetes with hypertension (PR = 1.70); diabetes with heart disease(PR = 1.94); Hypertension with heart disease(PR = 2.30); diabetes with hypertension and heart disease(PR = 1.58). Survival probability* was more than 90% when patient gets admitted within a week after symptom onset,&lt;80% for between 7 and 10 days and declines thereafter. Conclusion(s): Early insights into factors associated with COVID-19 deaths have been generated in the context of a global health emergency *which may help the treating physician.Copyright © 2021 The Author(s)","container-title":"Clinical Epidemiology and Global Health","DOI":"10.1016/j.cegh.2021.100705","issue":"(Priya, Selva Meena, Brinda Priyadharshini, Vijay Anand) Institute of Community Medicine, Madurai Medical College, India(Sangumani) Government RajajiHospital(GRH) and Madurai Medical College, India(Rathinam) COVID19 &amp; HOD of the Department of Respiratory","journalAbbreviation":"Clinical Epidemiology and Global Health","note":"publisher-place: Netherlands\npublisher: Elsevier B.V.","page":"100705","title":"Factors influencing the outcome of COVID-19 patients admitted in a tertiary care hospital, Madurai.- a cross-sectional study","volume":"10","author":[{"family":"Priya","given":"S."},{"family":"Selva Meena","given":"M."},{"family":"Brinda Priyadharshini","given":"C."},{"family":"Vijay Anand","given":"V."},{"family":"Sangumani","given":"J."},{"family":"Rathinam","given":"Prabhakaran"}],"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94</w:t>
            </w:r>
            <w:r>
              <w:rPr>
                <w:rFonts w:ascii="Garamond" w:hAnsi="Garamond"/>
                <w:color w:val="000000" w:themeColor="text1"/>
              </w:rPr>
              <w:fldChar w:fldCharType="end"/>
            </w:r>
          </w:p>
        </w:tc>
        <w:tc>
          <w:tcPr>
            <w:tcW w:w="0" w:type="auto"/>
          </w:tcPr>
          <w:p w14:paraId="112931D1"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dia</w:t>
            </w:r>
          </w:p>
        </w:tc>
        <w:tc>
          <w:tcPr>
            <w:tcW w:w="0" w:type="auto"/>
          </w:tcPr>
          <w:p w14:paraId="7468D4DF"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74BB66D2"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54647136"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93</w:t>
            </w:r>
          </w:p>
        </w:tc>
        <w:tc>
          <w:tcPr>
            <w:tcW w:w="0" w:type="auto"/>
          </w:tcPr>
          <w:p w14:paraId="2C580640" w14:textId="0887E643"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47F492BA"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0756ADB"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6E039D97" w14:textId="0F438BDC" w:rsidR="00EF1E64" w:rsidRPr="002E3804" w:rsidRDefault="00EF1E64" w:rsidP="00EF1E64">
            <w:pPr>
              <w:rPr>
                <w:rFonts w:ascii="Garamond" w:hAnsi="Garamond"/>
                <w:b w:val="0"/>
                <w:bCs w:val="0"/>
                <w:color w:val="000000" w:themeColor="text1"/>
              </w:rPr>
            </w:pPr>
            <w:r w:rsidRPr="00781CBB">
              <w:rPr>
                <w:rFonts w:ascii="Garamond" w:hAnsi="Garamond"/>
                <w:color w:val="000000" w:themeColor="text1"/>
              </w:rPr>
              <w:lastRenderedPageBreak/>
              <w:t>Rabha,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Zjfizsli","properties":{"formattedCitation":"\\super 95\\nosupersub{}","plainCitation":"95","noteIndex":0},"citationItems":[{"id":191,"uris":["http://zotero.org/users/local/FYJoIL3e/items/KNE2YVCE"],"uri":["http://zotero.org/users/local/FYJoIL3e/items/KNE2YVCE"],"itemData":{"id":191,"type":"article-journal","abstract":"OBJECTIVE: To describe the clinical manifestations and severity of children and adolescents affected by COVID-19 treated at Sabará Hospital Infantil. METHODS: This is a cross-sectional, retrospective, and observational study. All cases of COVID-19 confirmed by RT-qPCR of patients seen at the hospital (emergency room, first-aid room, and ICU) were analyzed. The severity of the cases was classified according to the Chinese Consensus. RESULTS: Among the 115 children included, a predominance of boys (57%) was verified, and the median age was two years. A total of 22 children were hospitalized, 12 in the ICU. Of the total, 26% had comorbidities with a predominance of asthma (13%). Fever, cough, and nasal discharge were the most frequent symptoms. Respiratory symptoms were reported by 58% of children and gastrointestinal symptoms, by 34%. Three children were asymptomatic, 81 (70%) had upper airway symptoms, 15 (13%) had mild pneumonia, and 16 (14%) had severe pneumonia. Hospitalized children were younger than non-hospitalized children (7 months vs. 36 months). In hospitalized patients, a higher frequency of irritability, dyspnea, drowsiness, respiratory distress, low oxygen saturation, and hepatomegaly was observed. Chest radiography was performed in 69 children with 45% of abnormal exams. No child required mechanical ventilation and there were no deaths. CONCLUSIONS: Most of children and adolescents affected by COVID-19 had mild upper airway symptoms. Clinical manifestations of COVID-19 were more severe among younger children who exhibited gastrointestinal and respiratory symptoms more frequently.\nPublisher: Abstract available from the publisher.\npor","archive_location":"33263697","container-title":"Rev Paul Pediatr","DOI":"10.1590/1984-0462/2021/39/2020305","journalAbbreviation":"Rev Paul Pediatr","page":"e2020305","title":"CLINICAL MANIFESTATIONS OF CHILDREN AND ADOLESCENTS WITH COVID-19: REPORT OF THE FIRST 115 CASES FROM SABARÁ HOSPITAL INFANTIL","volume":"39","author":[{"family":"Rabha","given":"A. C."},{"family":"Oliveira Junior","given":"F. I."},{"family":"Oliveira","given":"T. A."},{"family":"Cesar","given":"R. G."},{"family":"Fongaro","given":"G."},{"family":"Mariano","given":"R. F."},{"family":"Camargo","given":"C. N."},{"family":"Fernandes","given":"F. R."},{"family":"Wandalsen","given":"G. F."}],"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95</w:t>
            </w:r>
            <w:r>
              <w:rPr>
                <w:rFonts w:ascii="Garamond" w:hAnsi="Garamond"/>
                <w:color w:val="000000" w:themeColor="text1"/>
              </w:rPr>
              <w:fldChar w:fldCharType="end"/>
            </w:r>
          </w:p>
        </w:tc>
        <w:tc>
          <w:tcPr>
            <w:tcW w:w="0" w:type="auto"/>
          </w:tcPr>
          <w:p w14:paraId="1BC1A198"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Brazil</w:t>
            </w:r>
          </w:p>
        </w:tc>
        <w:tc>
          <w:tcPr>
            <w:tcW w:w="0" w:type="auto"/>
          </w:tcPr>
          <w:p w14:paraId="6E61101E"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Emergency care and inpatients</w:t>
            </w:r>
          </w:p>
        </w:tc>
        <w:tc>
          <w:tcPr>
            <w:tcW w:w="0" w:type="auto"/>
          </w:tcPr>
          <w:p w14:paraId="1CB44F2E"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4C4E49FD"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15</w:t>
            </w:r>
          </w:p>
        </w:tc>
        <w:tc>
          <w:tcPr>
            <w:tcW w:w="0" w:type="auto"/>
          </w:tcPr>
          <w:p w14:paraId="7279442D" w14:textId="73466ADF"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Severe Outcome; Critical Outcome; Death</w:t>
            </w:r>
          </w:p>
        </w:tc>
        <w:tc>
          <w:tcPr>
            <w:tcW w:w="0" w:type="auto"/>
          </w:tcPr>
          <w:p w14:paraId="023D305F" w14:textId="5E23872E" w:rsidR="00EF1E64" w:rsidRPr="00181D13"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Tachypnea, low oxygen saturation</w:t>
            </w:r>
            <w:r w:rsidRPr="005C60D5">
              <w:rPr>
                <w:rFonts w:ascii="Garamond" w:hAnsi="Garamond"/>
                <w:color w:val="000000" w:themeColor="text1"/>
              </w:rPr>
              <w:t>, dyspnea, altered LOC, dehydration, or tomographic imaging with bilateral or multifocal pulmonary infiltrates</w:t>
            </w:r>
            <w:r>
              <w:rPr>
                <w:rFonts w:ascii="Garamond" w:hAnsi="Garamond"/>
                <w:color w:val="000000" w:themeColor="text1"/>
              </w:rPr>
              <w:t xml:space="preserve">. </w:t>
            </w:r>
            <w:r>
              <w:rPr>
                <w:rFonts w:ascii="Garamond" w:hAnsi="Garamond"/>
                <w:b/>
                <w:bCs/>
                <w:color w:val="000000" w:themeColor="text1"/>
              </w:rPr>
              <w:t xml:space="preserve">Critical - </w:t>
            </w:r>
            <w:r w:rsidRPr="00AD6C30">
              <w:rPr>
                <w:rFonts w:ascii="Garamond" w:hAnsi="Garamond"/>
                <w:color w:val="000000" w:themeColor="text1"/>
              </w:rPr>
              <w:t>ICU with mechanical ventilation, shock, or multiple organ failure.</w:t>
            </w:r>
          </w:p>
        </w:tc>
      </w:tr>
      <w:tr w:rsidR="00F72376" w:rsidRPr="00EE1EB0" w14:paraId="01D3A673"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7FC4A9" w14:textId="595B18DD" w:rsidR="00EF1E64" w:rsidRPr="00781CBB" w:rsidRDefault="00EF1E64" w:rsidP="00EF1E64">
            <w:pPr>
              <w:rPr>
                <w:rFonts w:ascii="Garamond" w:hAnsi="Garamond"/>
                <w:color w:val="C00000"/>
              </w:rPr>
            </w:pPr>
            <w:proofErr w:type="spellStart"/>
            <w:r w:rsidRPr="00781CBB">
              <w:rPr>
                <w:rFonts w:ascii="Garamond" w:hAnsi="Garamond"/>
                <w:color w:val="000000" w:themeColor="text1"/>
              </w:rPr>
              <w:t>Raciborski</w:t>
            </w:r>
            <w:proofErr w:type="spellEnd"/>
            <w:r w:rsidRPr="00781CBB">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p2SqgWZE","properties":{"formattedCitation":"\\super 96\\nosupersub{}","plainCitation":"96","noteIndex":0},"citationItems":[{"id":189,"uris":["http://zotero.org/users/local/FYJoIL3e/items/J278W27S"],"uri":["http://zotero.org/users/local/FYJoIL3e/items/J278W27S"],"itemData":{"id":189,"type":"article-journal","abstract":"INTRODUCTION: Coronavirus disease 2019 (COVID</w:instrText>
            </w:r>
            <w:r w:rsidR="00D347E0">
              <w:rPr>
                <w:rFonts w:ascii="Cambria Math" w:hAnsi="Cambria Math" w:cs="Cambria Math"/>
                <w:color w:val="000000" w:themeColor="text1"/>
              </w:rPr>
              <w:instrText>‑</w:instrText>
            </w:r>
            <w:r w:rsidR="00D347E0">
              <w:rPr>
                <w:rFonts w:ascii="Garamond" w:hAnsi="Garamond"/>
                <w:color w:val="000000" w:themeColor="text1"/>
              </w:rPr>
              <w:instrText>19) is an infectious disease caused by the novel severe acute respiratory syndrome coronavirus 2. OBJECTIVES: Our aim was to present an epidemiological analysis of the first 2 months (March and April 2020) of the COVID</w:instrText>
            </w:r>
            <w:r w:rsidR="00D347E0">
              <w:rPr>
                <w:rFonts w:ascii="Cambria Math" w:hAnsi="Cambria Math" w:cs="Cambria Math"/>
                <w:color w:val="000000" w:themeColor="text1"/>
              </w:rPr>
              <w:instrText>‑</w:instrText>
            </w:r>
            <w:r w:rsidR="00D347E0">
              <w:rPr>
                <w:rFonts w:ascii="Garamond" w:hAnsi="Garamond"/>
                <w:color w:val="000000" w:themeColor="text1"/>
              </w:rPr>
              <w:instrText>19 epidemic in Poland. PATIENTS AND METHODS: This analysis was based on data from epidemiological reports collected between March 4 and April 30, 2020, by the Chief Sanitary Inspectorate. These epidemiological reports include data on sociodemographic characteristics of new laboratory</w:instrText>
            </w:r>
            <w:r w:rsidR="00D347E0">
              <w:rPr>
                <w:rFonts w:ascii="Cambria Math" w:hAnsi="Cambria Math" w:cs="Cambria Math"/>
                <w:color w:val="000000" w:themeColor="text1"/>
              </w:rPr>
              <w:instrText>‑</w:instrText>
            </w:r>
            <w:r w:rsidR="00D347E0">
              <w:rPr>
                <w:rFonts w:ascii="Garamond" w:hAnsi="Garamond"/>
                <w:color w:val="000000" w:themeColor="text1"/>
              </w:rPr>
              <w:instrText>confirmed COVID 19 cases, the number of COVID</w:instrText>
            </w:r>
            <w:r w:rsidR="00D347E0">
              <w:rPr>
                <w:rFonts w:ascii="Cambria Math" w:hAnsi="Cambria Math" w:cs="Cambria Math"/>
                <w:color w:val="000000" w:themeColor="text1"/>
              </w:rPr>
              <w:instrText>‑</w:instrText>
            </w:r>
            <w:r w:rsidR="00D347E0">
              <w:rPr>
                <w:rFonts w:ascii="Garamond" w:hAnsi="Garamond"/>
                <w:color w:val="000000" w:themeColor="text1"/>
              </w:rPr>
              <w:instrText>19-related deaths, the number of recovered COVID-19 patients as well as the number of laboratory tests performed. RESULTS: From March 4 to April 30, 2020, a total of 12 877 laboratory</w:instrText>
            </w:r>
            <w:r w:rsidR="00D347E0">
              <w:rPr>
                <w:rFonts w:ascii="Cambria Math" w:hAnsi="Cambria Math" w:cs="Cambria Math"/>
                <w:color w:val="000000" w:themeColor="text1"/>
              </w:rPr>
              <w:instrText>‑</w:instrText>
            </w:r>
            <w:r w:rsidR="00D347E0">
              <w:rPr>
                <w:rFonts w:ascii="Garamond" w:hAnsi="Garamond"/>
                <w:color w:val="000000" w:themeColor="text1"/>
              </w:rPr>
              <w:instrText>confirmed COVID 19 cases were registered in Poland (55.7% women; mean [SD] age, 50.6 [20.5] years). The RT</w:instrText>
            </w:r>
            <w:r w:rsidR="00D347E0">
              <w:rPr>
                <w:rFonts w:ascii="Cambria Math" w:hAnsi="Cambria Math" w:cs="Cambria Math"/>
                <w:color w:val="000000" w:themeColor="text1"/>
              </w:rPr>
              <w:instrText>‑</w:instrText>
            </w:r>
            <w:r w:rsidR="00D347E0">
              <w:rPr>
                <w:rFonts w:ascii="Garamond" w:hAnsi="Garamond"/>
                <w:color w:val="000000" w:themeColor="text1"/>
              </w:rPr>
              <w:instrText xml:space="preserve"> PCR test was performed in 338 000 patients. The notification rate for COVID</w:instrText>
            </w:r>
            <w:r w:rsidR="00D347E0">
              <w:rPr>
                <w:rFonts w:ascii="Cambria Math" w:hAnsi="Cambria Math" w:cs="Cambria Math"/>
                <w:color w:val="000000" w:themeColor="text1"/>
              </w:rPr>
              <w:instrText>‑</w:instrText>
            </w:r>
            <w:r w:rsidR="00D347E0">
              <w:rPr>
                <w:rFonts w:ascii="Garamond" w:hAnsi="Garamond"/>
                <w:color w:val="000000" w:themeColor="text1"/>
              </w:rPr>
              <w:instrText>19 was 33.2 per 100 000 inhabitants. One third of laboratory</w:instrText>
            </w:r>
            <w:r w:rsidR="00D347E0">
              <w:rPr>
                <w:rFonts w:ascii="Cambria Math" w:hAnsi="Cambria Math" w:cs="Cambria Math"/>
                <w:color w:val="000000" w:themeColor="text1"/>
              </w:rPr>
              <w:instrText>‑</w:instrText>
            </w:r>
            <w:r w:rsidR="00D347E0">
              <w:rPr>
                <w:rFonts w:ascii="Garamond" w:hAnsi="Garamond"/>
                <w:color w:val="000000" w:themeColor="text1"/>
              </w:rPr>
              <w:instrText>confirmed COVID 19 cases were among quarantined persons, 26.1% were related to the healthcare system (hospital or clinic), and 13.3% occurred in nursing homes. As of April 30, 2020, 644 COVID</w:instrText>
            </w:r>
            <w:r w:rsidR="00D347E0">
              <w:rPr>
                <w:rFonts w:ascii="Cambria Math" w:hAnsi="Cambria Math" w:cs="Cambria Math"/>
                <w:color w:val="000000" w:themeColor="text1"/>
              </w:rPr>
              <w:instrText>‑</w:instrText>
            </w:r>
            <w:r w:rsidR="00D347E0">
              <w:rPr>
                <w:rFonts w:ascii="Garamond" w:hAnsi="Garamond"/>
                <w:color w:val="000000" w:themeColor="text1"/>
              </w:rPr>
              <w:instrText>19-related deaths were registered in Poland (46.5% women). The death rate for the whole country was 1.7 per 100 000 inhabitants. CONCLUSIONS: Our data showed higher notification rate for COVID</w:instrText>
            </w:r>
            <w:r w:rsidR="00D347E0">
              <w:rPr>
                <w:rFonts w:ascii="Cambria Math" w:hAnsi="Cambria Math" w:cs="Cambria Math"/>
                <w:color w:val="000000" w:themeColor="text1"/>
              </w:rPr>
              <w:instrText>‑</w:instrText>
            </w:r>
            <w:r w:rsidR="00D347E0">
              <w:rPr>
                <w:rFonts w:ascii="Garamond" w:hAnsi="Garamond"/>
                <w:color w:val="000000" w:themeColor="text1"/>
              </w:rPr>
              <w:instrText>19 among women than men, but men were more likely to die from COVID</w:instrText>
            </w:r>
            <w:r w:rsidR="00D347E0">
              <w:rPr>
                <w:rFonts w:ascii="Cambria Math" w:hAnsi="Cambria Math" w:cs="Cambria Math"/>
                <w:color w:val="000000" w:themeColor="text1"/>
              </w:rPr>
              <w:instrText>‑</w:instrText>
            </w:r>
            <w:r w:rsidR="00D347E0">
              <w:rPr>
                <w:rFonts w:ascii="Garamond" w:hAnsi="Garamond"/>
                <w:color w:val="000000" w:themeColor="text1"/>
              </w:rPr>
              <w:instrText>19. The notification rate for COVID-19 in Poland among women aged 45 to 54 years was 2</w:instrText>
            </w:r>
            <w:r w:rsidR="00D347E0">
              <w:rPr>
                <w:rFonts w:ascii="Cambria Math" w:hAnsi="Cambria Math" w:cs="Cambria Math"/>
                <w:color w:val="000000" w:themeColor="text1"/>
              </w:rPr>
              <w:instrText>‑</w:instrText>
            </w:r>
            <w:r w:rsidR="00D347E0">
              <w:rPr>
                <w:rFonts w:ascii="Garamond" w:hAnsi="Garamond"/>
                <w:color w:val="000000" w:themeColor="text1"/>
              </w:rPr>
              <w:instrText xml:space="preserve">fold higher than among men.","archive_location":"32520475","container-title":"Pol Arch Intern Med","DOI":"10.20452/pamw.15430","issue":"7-8","journalAbbreviation":"Pol Arch Intern Med","page":"615-621","title":"Dynamics of the coronavirus disease 2019 outbreak in Poland: an epidemiological analysis of the first 2 months of the epidemic","volume":"130","author":[{"family":"Raciborski","given":"F."},{"family":"Pinkas","given":"J."},{"family":"Jankowski","given":"M."},{"family":"Sierpiński","given":"R."},{"family":"Zgliczyński","given":"W. S."},{"family":"Szumowski","given":"Ł"},{"family":"Rakocy","given":"K."},{"family":"Wierzba","given":"W."},{"family":"Gujski","given":"M."}],"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96</w:t>
            </w:r>
            <w:r>
              <w:rPr>
                <w:rFonts w:ascii="Garamond" w:hAnsi="Garamond"/>
                <w:color w:val="000000" w:themeColor="text1"/>
              </w:rPr>
              <w:fldChar w:fldCharType="end"/>
            </w:r>
          </w:p>
        </w:tc>
        <w:tc>
          <w:tcPr>
            <w:tcW w:w="0" w:type="auto"/>
          </w:tcPr>
          <w:p w14:paraId="66A86FBB"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Poland</w:t>
            </w:r>
          </w:p>
        </w:tc>
        <w:tc>
          <w:tcPr>
            <w:tcW w:w="0" w:type="auto"/>
          </w:tcPr>
          <w:p w14:paraId="66D3437B"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51D0AAC3"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5</w:t>
            </w:r>
          </w:p>
        </w:tc>
        <w:tc>
          <w:tcPr>
            <w:tcW w:w="0" w:type="auto"/>
          </w:tcPr>
          <w:p w14:paraId="4D33D5F4"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005</w:t>
            </w:r>
          </w:p>
        </w:tc>
        <w:tc>
          <w:tcPr>
            <w:tcW w:w="0" w:type="auto"/>
          </w:tcPr>
          <w:p w14:paraId="58A3C6AF" w14:textId="3FEEF6EB"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1E0A07A2"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p>
        </w:tc>
      </w:tr>
      <w:tr w:rsidR="00F72376" w:rsidRPr="00EE1EB0" w14:paraId="45D24754" w14:textId="77777777" w:rsidTr="00181D13">
        <w:trPr>
          <w:trHeight w:val="2672"/>
        </w:trPr>
        <w:tc>
          <w:tcPr>
            <w:cnfStyle w:val="001000000000" w:firstRow="0" w:lastRow="0" w:firstColumn="1" w:lastColumn="0" w:oddVBand="0" w:evenVBand="0" w:oddHBand="0" w:evenHBand="0" w:firstRowFirstColumn="0" w:firstRowLastColumn="0" w:lastRowFirstColumn="0" w:lastRowLastColumn="0"/>
            <w:tcW w:w="0" w:type="auto"/>
          </w:tcPr>
          <w:p w14:paraId="71961380" w14:textId="58CD884F" w:rsidR="00EF1E64" w:rsidRPr="00EE1EB0" w:rsidRDefault="00EF1E64" w:rsidP="00EF1E64">
            <w:pPr>
              <w:rPr>
                <w:rFonts w:ascii="Garamond" w:hAnsi="Garamond"/>
                <w:color w:val="000000" w:themeColor="text1"/>
              </w:rPr>
            </w:pPr>
            <w:r>
              <w:rPr>
                <w:rFonts w:ascii="Garamond" w:hAnsi="Garamond"/>
                <w:color w:val="000000" w:themeColor="text1"/>
              </w:rPr>
              <w:t>Rao,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bIBcyohG","properties":{"formattedCitation":"\\super 97\\nosupersub{}","plainCitation":"97","noteIndex":0},"citationItems":[{"id":19,"uris":["http://zotero.org/users/local/FYJoIL3e/items/RV9M6I7X"],"uri":["http://zotero.org/users/local/FYJoIL3e/items/RV9M6I7X"],"itemData":{"id":19,"type":"article-journal","abstract":"Objective: To study clinical characteristics and outcome of children with admitted to a paediatric hospital in Mumbai, India. Method(s): Review of medical records of 969 children admitted between 19 March and 7 August, 2020, to assess the clinico-demographic characteristics, disease severity and factors predicting outcome in COVID-19 children. Variables were compared between children who were previously healthy (Group I) and those with co-morbidity (Group II). Result(s): 123 (71 boys) children with median (IQR) age of 3 (0.7-6) years were admitted, of which 47 (38%) had co-morbidities. 39 (32 %) children required intensive care and 14 (11.4%) died. Male sex, respiratory manifestation, oxygen saturation &lt;94% at admission, mechanical ventilation, inotrope, hospital stay of &lt;10 days were independent predictors of mortality. Oxygen saturation &lt;94% at admission (OR 35.9, 95% CI 1.5-856) and hospital stay &lt;10 days (OR 9.1, 95% CI 1.04-99.1) were significant. Conclusion(s): COVID-19 in children with co-morbidities causes severe disease. Association of mortality with oxygen saturation by pulse oximeter &lt;94% on admission, and hospital stay &lt;10 days, needs further evaluation.Copyright © 2021, Indian Academy of Pediatrics.","container-title":"Indian Pediatrics","DOI":"10.1007/s13312-021-2196-4","issue":"4","journalAbbreviation":"Indian Pediatrics","note":"publisher-place: India\npublisher: Springer","page":"358-362","title":"Outcome of Children Admitted With SARS-CoV-2 Infection: Experiences From a Pediatric Public Hospital","volume":"58","author":[{"family":"Rao","given":"Sudha"},{"family":"Gavali","given":"Vrushabh"},{"family":"Prabhu","given":"Shakuntala S."},{"family":"Mathur","given":"Radhika"},{"family":"Dabre","given":"Larissa Robert"},{"family":"Prabhu","given":"Sanjay B."},{"family":"Bodhanwala","given":"Minnie"}],"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97</w:t>
            </w:r>
            <w:r>
              <w:rPr>
                <w:rFonts w:ascii="Garamond" w:hAnsi="Garamond"/>
                <w:color w:val="000000" w:themeColor="text1"/>
              </w:rPr>
              <w:fldChar w:fldCharType="end"/>
            </w:r>
          </w:p>
        </w:tc>
        <w:tc>
          <w:tcPr>
            <w:tcW w:w="0" w:type="auto"/>
          </w:tcPr>
          <w:p w14:paraId="257706DE"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dia</w:t>
            </w:r>
          </w:p>
        </w:tc>
        <w:tc>
          <w:tcPr>
            <w:tcW w:w="0" w:type="auto"/>
          </w:tcPr>
          <w:p w14:paraId="624F45BE"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163374B9"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4F11A9DC"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23</w:t>
            </w:r>
          </w:p>
        </w:tc>
        <w:tc>
          <w:tcPr>
            <w:tcW w:w="0" w:type="auto"/>
          </w:tcPr>
          <w:p w14:paraId="73AE2FCA" w14:textId="43FB370F"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CU; Severe Outcome; MIS-C; Non-invasive ventilation; Invasive ventilation; Vasoactive drugs; Death</w:t>
            </w:r>
          </w:p>
        </w:tc>
        <w:tc>
          <w:tcPr>
            <w:tcW w:w="0" w:type="auto"/>
          </w:tcPr>
          <w:p w14:paraId="7C6C5489" w14:textId="514B648C" w:rsidR="00EF1E64" w:rsidRPr="00DB5A82"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w:t>
            </w:r>
            <w:r w:rsidRPr="00DB5A82">
              <w:rPr>
                <w:rFonts w:ascii="Garamond" w:hAnsi="Garamond"/>
                <w:color w:val="000000" w:themeColor="text1"/>
              </w:rPr>
              <w:t>ough or difficulty in breathing, plus one of the following: central</w:t>
            </w:r>
          </w:p>
          <w:p w14:paraId="62F40B39" w14:textId="202C4F55" w:rsidR="00EF1E64" w:rsidRPr="00DB5A82"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B5A82">
              <w:rPr>
                <w:rFonts w:ascii="Garamond" w:hAnsi="Garamond"/>
                <w:color w:val="000000" w:themeColor="text1"/>
              </w:rPr>
              <w:t>cyanosis or SpO2 &lt;9</w:t>
            </w:r>
            <w:r>
              <w:rPr>
                <w:rFonts w:ascii="Garamond" w:hAnsi="Garamond"/>
                <w:color w:val="000000" w:themeColor="text1"/>
              </w:rPr>
              <w:t>0%; severe respiratory distress</w:t>
            </w:r>
            <w:r w:rsidRPr="00DB5A82">
              <w:rPr>
                <w:rFonts w:ascii="Garamond" w:hAnsi="Garamond"/>
                <w:color w:val="000000" w:themeColor="text1"/>
              </w:rPr>
              <w:t>; signs of pneumonia with any of the following: inability to</w:t>
            </w:r>
          </w:p>
          <w:p w14:paraId="31528558" w14:textId="7300E644"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sidRPr="00DB5A82">
              <w:rPr>
                <w:rFonts w:ascii="Garamond" w:hAnsi="Garamond"/>
                <w:color w:val="000000" w:themeColor="text1"/>
              </w:rPr>
              <w:t>breast</w:t>
            </w:r>
            <w:r>
              <w:rPr>
                <w:rFonts w:ascii="Garamond" w:hAnsi="Garamond"/>
                <w:color w:val="000000" w:themeColor="text1"/>
              </w:rPr>
              <w:t>-feed or drink, lethargy, unconscious</w:t>
            </w:r>
            <w:r w:rsidRPr="00DB5A82">
              <w:rPr>
                <w:rFonts w:ascii="Garamond" w:hAnsi="Garamond"/>
                <w:color w:val="000000" w:themeColor="text1"/>
              </w:rPr>
              <w:t xml:space="preserve">, or convulsions. </w:t>
            </w:r>
          </w:p>
        </w:tc>
      </w:tr>
      <w:tr w:rsidR="00F72376" w:rsidRPr="00EE1EB0" w14:paraId="6AAB6A3D"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3B1BD8" w14:textId="1DDB8505" w:rsidR="00EF1E64" w:rsidRDefault="00EF1E64" w:rsidP="00EF1E64">
            <w:pPr>
              <w:rPr>
                <w:rFonts w:ascii="Garamond" w:hAnsi="Garamond"/>
                <w:color w:val="000000" w:themeColor="text1"/>
              </w:rPr>
            </w:pPr>
            <w:r>
              <w:rPr>
                <w:rFonts w:ascii="Garamond" w:hAnsi="Garamond"/>
                <w:color w:val="000000" w:themeColor="text1"/>
              </w:rPr>
              <w:t>Redondo-Bravo,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L9epdIxh","properties":{"formattedCitation":"\\super 98\\nosupersub{}","plainCitation":"98","noteIndex":0},"citationItems":[{"id":110,"uris":["http://zotero.org/users/local/FYJoIL3e/items/ZXVVQ5ZZ"],"uri":["http://zotero.org/users/local/FYJoIL3e/items/ZXVVQ5ZZ"],"itemData":{"id":110,"type":"article-journal","abstract":"Background: The first wave of the coronavirus disease (COVID-19) pandemic spread rapidly in Spain, one of Europe's most affected countries. A national lockdown was implemented on 15 March 2020. Aim(s): To describe reported cases and the impact of national lockdown, and to identify disease severity risk factors. Method(s): National surveillance data were used to describe PCRconfirmed cases as at 27 April 2020. We compared case characteristics by severity categories (hospitalisation, admission to intensive care unit (ICU), death) and identified severity risk factors using multivariable regression. Result(s): The epidemic peaked on 20 March. Of 218,652 COVID-19 cases, 45.4% were hospitalised, 4.6% were admitted to ICU and 11.9% died. Among those who died, 94.8% had at least one underlying disease. Healthcare workers (HCWs) represented 22.9% of cases. Males were more likely to have severe outcomes than females. Cardiovascular disease was a consistent risk factor. Patients with pneumonia had higher odds of hospitalisation (odds ratio (OR): 26.63; 95% confidence interval (CI): 25.03- 28.33). The strongest predictor of death was age &gt;= 80 years (OR: 28.4; 95% CI: 19.85-40.78). Among underlying diseases, chronic renal disease had highest odds of death (OR: 1.47; 95% CI: 1.29-1.68). Conclusion(s): COVID-19 case numbers began declining 6 days after the national lockdown. The first wave of the COVID- 19 pandemic in Spain had a severe impact on elderly people. Patients with cardiovascular or renal conditions were at higher risk for severe outcomes. A high proportion of cases were HCWs. Enhanced surveillance and control measures in these subgroups are crucial during future COVID-19 waves.Copyright © 2020 European Centre for Disease Prevention and Control (ECDC). All rights reserved.","container-title":"Eurosurveillance","DOI":"10.2807/1560-7917.ES.2020.25.50.2001431","issue":"50","journalAbbreviation":"Eurosurveillance","note":"publisher-place: Sweden\npublisher: European Centre for Disease Prevention and Control (ECDC)","page":"e2001431","title":"The first wave of the COVID-19 pandemic in Spain: Characterisation of cases and risk factors for severe outcomes, as at 27 April 2020","volume":"25","author":[{"family":"Redondo-Bravo","given":"Lidia"},{"family":"Moros","given":"Maria Jose Sierra"},{"family":"Sanchez","given":"Elena Vanessa Martinez"},{"family":"Lorusso","given":"Nicola"},{"family":"Ubago","given":"Alberto Carmona"},{"family":"Garcia","given":"Virtudes Gallardo"},{"family":"Villanueva","given":"Pilar Sanchez"},{"family":"Azon","given":"Adela Puy"},{"family":"Bescos","given":"Joaquin Guimbao"},{"family":"Boone","given":"An L.D."},{"family":"Ibanez","given":"Ana Fernandez"},{"family":"Fernandez","given":"Blanca Alvarez"},{"family":"Riutort","given":"Antonio Nicolau"},{"family":"Castell","given":"Magdalena Salom"},{"family":"Duran","given":"Jaume Gimenez"},{"family":"Gallo","given":"Domingo Nunez"},{"family":"Moreno","given":"Magdalena Lucia Rojo"},{"family":"Fuente","given":"Aniceto Blasco","non-dropping-particle":"de la"},{"family":"Raymundo","given":"Luis Javier Viloria"},{"family":"Perena","given":"Marcos Hernandez"},{"family":"Mena","given":"Matilde Chico"},{"family":"Aparicio","given":"Sonia Humanes"},{"family":"Fernandez-Bermejo","given":"Soledad Illescas"},{"family":"Arribas","given":"Socorro Fernandez"},{"family":"Henar Marcos Rodriguez","given":"Ma","non-dropping-particle":"del"},{"family":"Martinez-Pino","given":"Isabel"},{"family":"Jane","given":"Mireia"},{"family":"Martinez","given":"Ana"},{"family":"Ciruela","given":"Pilar"},{"family":"Bongiorno","given":"Katja Villatoro"},{"family":"Yague","given":"Aina March"},{"family":"Panades","given":"Jordi Perez"},{"family":"Mar Lopez-Tercero Torvisco","given":"Maria","non-dropping-particle":"del"},{"family":"Romero","given":"Cecilia Gordillo"},{"family":"Olivas","given":"Beatriz Caleya"},{"family":"De Miguel Garcia","given":"Sara"},{"family":"Deorador","given":"Esther Cordoba"},{"family":"Montalban","given":"Elisa Gil"},{"family":"Valle Arrojo","given":"Manuel","non-dropping-particle":"del"},{"family":"Garcia","given":"Luisa Abraira"},{"family":"Cortes","given":"Antonio Boullosa"},{"family":"Garcia-Fulgueiras","given":"Ana"},{"family":"Chirlaque","given":"Ma Dolores"},{"family":"Barranco","given":"Ma Isabel"},{"family":"Casado","given":"Itziar"},{"family":"Castilla","given":"Jesus"},{"family":"Garcia-Cenoz","given":"Manuel"},{"family":"Carril","given":"Fernando Gonzalez"},{"family":"Olaneta","given":"Amaia Soraluce"},{"family":"Fuente","given":"Ma Jesus Lazaro-Carrasco","non-dropping-particle":"de la"},{"family":"Ochoa","given":"Eva Martinez"},{"family":"Perez","given":"Ana Carmen Ibanez"},{"family":"Martinez","given":"Angela Blanco"},{"family":"Perez","given":"Ana Isabel Rivas"},{"family":"Marin","given":"Violeta Ramos"},{"family":"Vinuesa","given":"Margarita Medina"},{"family":"Perez","given":"Daniel Castrillejo"},{"family":"Anes","given":"Atanasio Alfonso Gomez"},{"family":"Pozo","given":"Francisco"},{"family":"Casas","given":"Inmaculada"},{"family":"Penalver-Argueso","given":"Belen"},{"family":"Pampaka","given":"Despina"},{"family":"Dominguez","given":"Jesus A. Oliva"},{"family":"Garcia","given":"Maria Sastre"},{"family":"Larrauri","given":"Amparo"}],"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98</w:t>
            </w:r>
            <w:r>
              <w:rPr>
                <w:rFonts w:ascii="Garamond" w:hAnsi="Garamond"/>
                <w:color w:val="000000" w:themeColor="text1"/>
              </w:rPr>
              <w:fldChar w:fldCharType="end"/>
            </w:r>
          </w:p>
        </w:tc>
        <w:tc>
          <w:tcPr>
            <w:tcW w:w="0" w:type="auto"/>
          </w:tcPr>
          <w:p w14:paraId="00A7EE36" w14:textId="372F1172"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pain</w:t>
            </w:r>
          </w:p>
        </w:tc>
        <w:tc>
          <w:tcPr>
            <w:tcW w:w="0" w:type="auto"/>
          </w:tcPr>
          <w:p w14:paraId="456A3EB2" w14:textId="604CBECB"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7F40B88" w14:textId="0AE53F81"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5</w:t>
            </w:r>
          </w:p>
        </w:tc>
        <w:tc>
          <w:tcPr>
            <w:tcW w:w="0" w:type="auto"/>
          </w:tcPr>
          <w:p w14:paraId="086B2FAF" w14:textId="1C934782"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038</w:t>
            </w:r>
          </w:p>
        </w:tc>
        <w:tc>
          <w:tcPr>
            <w:tcW w:w="0" w:type="auto"/>
          </w:tcPr>
          <w:p w14:paraId="131106CC" w14:textId="03D0E1E1"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w:t>
            </w:r>
          </w:p>
        </w:tc>
        <w:tc>
          <w:tcPr>
            <w:tcW w:w="0" w:type="auto"/>
          </w:tcPr>
          <w:p w14:paraId="0F3E78C2"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59A8E824"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40F620D4" w14:textId="7BD66A1E" w:rsidR="00EF1E64" w:rsidRDefault="00EF1E64" w:rsidP="00EF1E64">
            <w:pPr>
              <w:rPr>
                <w:rFonts w:ascii="Garamond" w:hAnsi="Garamond"/>
                <w:color w:val="000000" w:themeColor="text1"/>
              </w:rPr>
            </w:pPr>
            <w:proofErr w:type="spellStart"/>
            <w:r>
              <w:rPr>
                <w:rFonts w:ascii="Garamond" w:hAnsi="Garamond"/>
                <w:color w:val="000000" w:themeColor="text1"/>
              </w:rPr>
              <w:t>Reilev</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cjT9E9Fy","properties":{"formattedCitation":"\\super 99\\nosupersub{}","plainCitation":"99","noteIndex":0},"citationItems":[{"id":116,"uris":["http://zotero.org/users/local/FYJoIL3e/items/MWDWTX5H"],"uri":["http://zotero.org/users/local/FYJoIL3e/items/MWDWTX5H"],"itemData":{"id":116,"type":"article-journal","abstract":"Background: Population-level knowledge on individuals at high risk of severe and fatal coronavirus disease 2019 (COVID-19) is urgently needed to inform targeted protection strategies in the general population. Method(s): We examined characteristics and predictors of hospitalization and death in a nationwide cohort of all Danish individuals tested for severe acute respiratory syndrome coronavirus 2 (SARS-CoV-2) from 27 February 2020 until 19 May 2020. Result(s): We identified 11 122 SARS-CoV-2 polymerase chain reaction-positive cases of whom 80% were community-managed and 20% were hospitalized. Thirty-day all-cause mortality was 5.2%. Age was strongly associated with fatal disease {odds ratio [OR] 15 [95% confidence interval (CI): 9-26] for 70-79 years, increasing to OR 90 (95% CI: 50-162) for &gt;=90 years, when compared with cases aged 50-59 years and adjusted for sex and number of co-morbidities}. Similarly, the number of co-morbidities was associated with fatal disease [OR 5.2 (95% CI: 3.4-8.0), for cases with at least four co-morbidities vs no co-morbidities] and 79% of fatal cases had at least two co-morbidities. Most major chronic diseases were associated with hospitalization, with ORs ranging from 1.3-1.4 (e.g. stroke, ischaemic heart disease) to 2.6-3.4 (e.g. heart failure, hospital-diagnosed kidney disease, organ transplantation) and with mortality with ORs ranging from 1.1-1.3 (e.g. ischaemic heart disease, hypertension) to 2.5-3.2 (e.g. major psychiatric disorder, organ transplantation). In the absence of co-morbidities, mortality was &lt;5% in persons aged &lt;=80 years. Conclusion(s): In this nationwide population-based COVID-19 study, increasing age and multimorbidity were strongly associated with hospitalization and death. In the absence of co-morbidities, the mortality was, however, &lt;5% until the age of 80 years.Copyright © 2020 The Author(s) 2020. Published by Oxford University Press on behalf of the International Epidemiological Association.","container-title":"International Journal of Epidemiology","DOI":"10.1093/ije/dyaa140","issue":"5","journalAbbreviation":"International Journal of Epidemiology","note":"publisher-place: United Kingdom\npublisher: Oxford University Press","page":"1468-1481","title":"Characteristics and predictors of hospitalization and death in the first 11 122 cases with a positive RT-PCR test for SARS-CoV-2 in Denmark: A nationwide cohort","volume":"49","author":[{"family":"Reilev","given":"Mette"},{"family":"Kristensen","given":"Kasper Bruun"},{"family":"Lund","given":"Lars Christian"},{"family":"Ernst","given":"Martin Thomsen"},{"family":"Pottegard","given":"Anton"},{"family":"Hallas","given":"Jesper"},{"family":"Christiansen","given":"Christian Fynbo"},{"family":"Thomsen","given":"Reimar Wernich"},{"family":"Sorensen","given":"Henrik Toft"},{"family":"Johansen","given":"Nanna Borup"},{"family":"Brun","given":"Nikolai Constantin"},{"family":"Voldstedlund","given":"Marianne"},{"family":"Gubbels","given":"Sophie"},{"family":"Krause","given":"Tyra Grove"},{"family":"Molbak","given":"Kare"},{"family":"Stovring","given":"Henrik"},{"family":"Thomsen","given":"Marianne Kragh"},{"family":"Christensen","given":"Steffen"}],"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99</w:t>
            </w:r>
            <w:r>
              <w:rPr>
                <w:rFonts w:ascii="Garamond" w:hAnsi="Garamond"/>
                <w:color w:val="000000" w:themeColor="text1"/>
              </w:rPr>
              <w:fldChar w:fldCharType="end"/>
            </w:r>
          </w:p>
        </w:tc>
        <w:tc>
          <w:tcPr>
            <w:tcW w:w="0" w:type="auto"/>
          </w:tcPr>
          <w:p w14:paraId="3D5644ED"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nmark</w:t>
            </w:r>
          </w:p>
        </w:tc>
        <w:tc>
          <w:tcPr>
            <w:tcW w:w="0" w:type="auto"/>
          </w:tcPr>
          <w:p w14:paraId="319EFEC2"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3BA016F8"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079DEE4E"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746</w:t>
            </w:r>
          </w:p>
        </w:tc>
        <w:tc>
          <w:tcPr>
            <w:tcW w:w="0" w:type="auto"/>
          </w:tcPr>
          <w:p w14:paraId="50CBE161" w14:textId="7189AFAF"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Mechanical Ventilation; Death</w:t>
            </w:r>
          </w:p>
        </w:tc>
        <w:tc>
          <w:tcPr>
            <w:tcW w:w="0" w:type="auto"/>
          </w:tcPr>
          <w:p w14:paraId="3892252C"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06891376"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D8C9C7" w14:textId="78ECCFAD" w:rsidR="00EF1E64" w:rsidRDefault="00EF1E64" w:rsidP="00EF1E64">
            <w:pPr>
              <w:rPr>
                <w:rFonts w:ascii="Garamond" w:hAnsi="Garamond"/>
                <w:color w:val="000000" w:themeColor="text1"/>
              </w:rPr>
            </w:pPr>
            <w:r>
              <w:rPr>
                <w:rFonts w:ascii="Garamond" w:hAnsi="Garamond"/>
                <w:color w:val="000000" w:themeColor="text1"/>
              </w:rPr>
              <w:t>Saleh,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VA2uTSRr","properties":{"formattedCitation":"\\super 100\\nosupersub{}","plainCitation":"100","noteIndex":0},"citationItems":[{"id":54,"uris":["http://zotero.org/users/local/FYJoIL3e/items/SU5PB9R9"],"uri":["http://zotero.org/users/local/FYJoIL3e/items/SU5PB9R9"],"itemData":{"id":54,"type":"article-journal","abstract":"Background: Emergence of 2019-nCoV attracted global attention and WHO declared COVID-19 a public health emergency of international concern. Therefore we aimed to explore the severity and atypical manifestations of COVID-19 among children. Method(s): This is an observational cohort study conducted on 398 children with confirmed COVID-19 by using real-time reverse transcriptase polymerase chain reaction assay for detection of 2019-nCoV nucleic acid during the period from March to November 2020. Patients were subdivided regarding the severity of COVID-19 presentation into Group I (Non-severe COVID-19) was admitted into wards and Group II (Severe COVID-19) admitted into the PICU. Result(s): Non- severe cases were 295cases (74.1%) and 103cases (25.9%) of severe cases. There was a significant difference between age groups of the affected children (P &lt; 0.001) with a median (0-15 years). Boys (52%) are more affected than girls (48%) with significant differences (P &lt; 0.001). 68.6%of confirmed cases had contact history to family members infected with COVID-19. 41.7% of severe patients needed mechanical ventilation. Death of 20.4% of severe cases. In COVID-19 patients, fever, headache, fatigue and shock were the most prominent presentations (95, 60.3, 57.8, and 21.8% respectively). 3.5% of children were manifested with atypical presentations; 1.25% manifested by pictures of acute pancreatitis, 1.25% presented by manifestations of deep venous thrombosis and 1.0% had multisystem inflammatory syndrome (MIS-C). Multivariate regression analysis showed that COVID-19 severity in children was significantly higher among children with higher levels of D-dimer, hypoxia, shock and mechanical ventilation. Conclusion(s): Most children had a non-severe type of COVID-19 and children with severe type had higher levels of D-dimer, hypoxia, shock and mechanical ventilation.Copyright © 2021, The Author(s).","container-title":"BMC Pediatrics","DOI":"10.1186/s12887-021-02614-2","issue":"1","journalAbbreviation":"BMC Pediatrics","note":"publisher-place: United Kingdom\npublisher: BioMed Central Ltd","page":"144","title":"The severity and atypical presentations of COVID-19 infection in pediatrics","volume":"21","author":[{"family":"Saleh","given":"Nagwan Y."},{"family":"Aboelghar","given":"Hesham M."},{"family":"Salem","given":"Sherif S."},{"family":"Mahmoud","given":"Asmaa A."},{"family":"Ibrahem","given":"Reda A."},{"family":"Khalil","given":"Fatma O."},{"family":"Abdelgawad","given":"Ahmed S."}],"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0</w:t>
            </w:r>
            <w:r>
              <w:rPr>
                <w:rFonts w:ascii="Garamond" w:hAnsi="Garamond"/>
                <w:color w:val="000000" w:themeColor="text1"/>
              </w:rPr>
              <w:fldChar w:fldCharType="end"/>
            </w:r>
          </w:p>
        </w:tc>
        <w:tc>
          <w:tcPr>
            <w:tcW w:w="0" w:type="auto"/>
          </w:tcPr>
          <w:p w14:paraId="49C1C01E"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Egypt</w:t>
            </w:r>
          </w:p>
        </w:tc>
        <w:tc>
          <w:tcPr>
            <w:tcW w:w="0" w:type="auto"/>
          </w:tcPr>
          <w:p w14:paraId="28F41D29"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380F74B4"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43FCE9D1"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398</w:t>
            </w:r>
          </w:p>
        </w:tc>
        <w:tc>
          <w:tcPr>
            <w:tcW w:w="0" w:type="auto"/>
          </w:tcPr>
          <w:p w14:paraId="58A2DB41" w14:textId="244B015A"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Severe Outcome; Mechanical Ventilation; Acute pancreatitis; DVT: </w:t>
            </w:r>
            <w:r>
              <w:rPr>
                <w:rFonts w:ascii="Garamond" w:hAnsi="Garamond"/>
                <w:color w:val="000000" w:themeColor="text1"/>
              </w:rPr>
              <w:lastRenderedPageBreak/>
              <w:t>Kawasaki-like disease; Death</w:t>
            </w:r>
          </w:p>
        </w:tc>
        <w:tc>
          <w:tcPr>
            <w:tcW w:w="0" w:type="auto"/>
          </w:tcPr>
          <w:p w14:paraId="7AC22EC4" w14:textId="3B4B4476" w:rsidR="00EF1E64" w:rsidRPr="00DC5336"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sidRPr="00DC5336">
              <w:rPr>
                <w:rFonts w:ascii="Garamond" w:hAnsi="Garamond"/>
                <w:color w:val="000000" w:themeColor="text1"/>
              </w:rPr>
              <w:lastRenderedPageBreak/>
              <w:t>ICU</w:t>
            </w:r>
            <w:r>
              <w:rPr>
                <w:rFonts w:ascii="Garamond" w:hAnsi="Garamond"/>
                <w:color w:val="000000" w:themeColor="text1"/>
              </w:rPr>
              <w:t xml:space="preserve"> admission r</w:t>
            </w:r>
            <w:r w:rsidRPr="00DC5336">
              <w:rPr>
                <w:rFonts w:ascii="Garamond" w:hAnsi="Garamond"/>
                <w:color w:val="000000" w:themeColor="text1"/>
              </w:rPr>
              <w:t xml:space="preserve">equiring invasive or non-invasive </w:t>
            </w:r>
            <w:r>
              <w:rPr>
                <w:rFonts w:ascii="Garamond" w:hAnsi="Garamond"/>
                <w:color w:val="000000" w:themeColor="text1"/>
              </w:rPr>
              <w:t>mechanical ventilation; i</w:t>
            </w:r>
            <w:r w:rsidRPr="00DC5336">
              <w:rPr>
                <w:rFonts w:ascii="Garamond" w:hAnsi="Garamond"/>
                <w:color w:val="000000" w:themeColor="text1"/>
              </w:rPr>
              <w:t>mp</w:t>
            </w:r>
            <w:r>
              <w:rPr>
                <w:rFonts w:ascii="Garamond" w:hAnsi="Garamond"/>
                <w:color w:val="000000" w:themeColor="text1"/>
              </w:rPr>
              <w:t xml:space="preserve">ending respiratory failure; </w:t>
            </w:r>
            <w:r w:rsidRPr="00DC5336">
              <w:rPr>
                <w:rFonts w:ascii="Garamond" w:hAnsi="Garamond"/>
                <w:color w:val="000000" w:themeColor="text1"/>
              </w:rPr>
              <w:t>S</w:t>
            </w:r>
            <w:r>
              <w:rPr>
                <w:rFonts w:ascii="Garamond" w:hAnsi="Garamond"/>
                <w:color w:val="000000" w:themeColor="text1"/>
              </w:rPr>
              <w:t>p</w:t>
            </w:r>
            <w:r w:rsidRPr="00DC5336">
              <w:rPr>
                <w:rFonts w:ascii="Garamond" w:hAnsi="Garamond"/>
                <w:color w:val="000000" w:themeColor="text1"/>
              </w:rPr>
              <w:t xml:space="preserve">O2 </w:t>
            </w:r>
            <w:r>
              <w:rPr>
                <w:rFonts w:ascii="Garamond" w:hAnsi="Garamond"/>
                <w:color w:val="000000" w:themeColor="text1"/>
              </w:rPr>
              <w:t xml:space="preserve">&lt;92% on </w:t>
            </w:r>
            <w:r>
              <w:rPr>
                <w:rFonts w:ascii="Garamond" w:hAnsi="Garamond"/>
                <w:color w:val="000000" w:themeColor="text1"/>
              </w:rPr>
              <w:lastRenderedPageBreak/>
              <w:t>inspired oxygen &gt;50</w:t>
            </w:r>
            <w:proofErr w:type="gramStart"/>
            <w:r>
              <w:rPr>
                <w:rFonts w:ascii="Garamond" w:hAnsi="Garamond"/>
                <w:color w:val="000000" w:themeColor="text1"/>
              </w:rPr>
              <w:t>%;  shock</w:t>
            </w:r>
            <w:proofErr w:type="gramEnd"/>
            <w:r>
              <w:rPr>
                <w:rFonts w:ascii="Garamond" w:hAnsi="Garamond"/>
                <w:color w:val="000000" w:themeColor="text1"/>
              </w:rPr>
              <w:t>; a</w:t>
            </w:r>
            <w:r w:rsidRPr="00DC5336">
              <w:rPr>
                <w:rFonts w:ascii="Garamond" w:hAnsi="Garamond"/>
                <w:color w:val="000000" w:themeColor="text1"/>
              </w:rPr>
              <w:t>ltered mental status.</w:t>
            </w:r>
          </w:p>
        </w:tc>
      </w:tr>
      <w:tr w:rsidR="00F72376" w:rsidRPr="00EE1EB0" w14:paraId="5BAB2CD5"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9B8423E" w14:textId="6A19657C" w:rsidR="00EF1E64" w:rsidRDefault="00EF1E64" w:rsidP="00EF1E64">
            <w:pPr>
              <w:rPr>
                <w:rFonts w:ascii="Garamond" w:hAnsi="Garamond"/>
                <w:color w:val="000000" w:themeColor="text1"/>
              </w:rPr>
            </w:pPr>
            <w:r>
              <w:rPr>
                <w:rFonts w:ascii="Garamond" w:hAnsi="Garamond"/>
                <w:color w:val="000000" w:themeColor="text1"/>
              </w:rPr>
              <w:lastRenderedPageBreak/>
              <w:t>Saraiva,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hPkhfIGT","properties":{"formattedCitation":"\\super 101\\nosupersub{}","plainCitation":"101","noteIndex":0},"citationItems":[{"id":34,"uris":["http://zotero.org/users/local/FYJoIL3e/items/EV9NT4N3"],"uri":["http://zotero.org/users/local/FYJoIL3e/items/EV9NT4N3"],"itemData":{"id":34,"type":"article-journal","abstract":"Introduction: Coronavirus disease 2019, or COVID-19, in children is usually a mild disease, but severe illness has been reported. Currently, the therapy benefits of antiviral experimental drugs are still uncertain. The main aim of this study is to describe the experience of a level III hospital regarding therapeutic management of hospitalized children with COVID-19 and to characterize clinical features and evolution. Material(s) and Method(s): This is a descriptive study of patients with COVID-19 in a level III pediatric hospital in Portugal between March and June 2020. Experimental drugs were administered according to the best scientific evidence at the time as 'off-label use'. Result(s): Among 200 children with SARS-CoV-2 infection, 37 were admitted due to COVID-19. Median age was one year (23 days - 18 years), 43% had comorbidities and 20/37 (54%) received antiviral therapy. Hydroxychloroquine was administered in 13 patients, in monotherapy or combined with lopinavir/ritonavir or azithromycin. Lopinavir/ritonavir was administered in eight patients and three children were treated with remdesivir. The patients who were treated had pneumonia (14), multisystem inflammatory syndrome in children (2), sepsis (2), myocarditis (1), acute respiratory distress syndrome (1), and mild illness with comorbidities (3). Other therapies included methylprednisolone and immunoglobulin (3), enoxaparin (2), antibiotics (16), oxygen (7), corticosteroids, and other inhaled therapy (16). Discussion(s): Several treatment approaches have been proposed for severe COVID-19, even though none of them had been proven effective or approved for small children. Currently, remdesivir is approved for children aged above 12 years-old. Although 54% of our patients were treated with antivirals, it is important to understand that the favorable clinical evolution could be related with the natural course of the disease. Conclusion(s): A significant proportion of our population presented severe and critical disease, was hospitalized and received treatment according to the most recent data, although most patients had mild disease. COVID-19 treatment in children is a clinical challenge and clinical trials are urgently needed.Copyright © Ordem dos Medicos 2021.","container-title":"Acta Medica Portuguesa","DOI":"10.20344/AMP.15360","issue":"4","journalAbbreviation":"Acta Medica Portuguesa","note":"publisher-place: Portugal\npublisher: CELOM","page":"283-290","title":"Clinical and therapeutic approach to hospitalized COVID-19 patients: A pediatric cohort in Portugal","volume":"34","author":[{"family":"Saraiva","given":"Barbara Martins"},{"family":"Garcia","given":"Ana Margarida"},{"family":"Silva","given":"Tiago Milheiro"},{"family":"Gouveia","given":"Catarina"},{"family":"Brito","given":"Maria Joao"}],"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1</w:t>
            </w:r>
            <w:r>
              <w:rPr>
                <w:rFonts w:ascii="Garamond" w:hAnsi="Garamond"/>
                <w:color w:val="000000" w:themeColor="text1"/>
              </w:rPr>
              <w:fldChar w:fldCharType="end"/>
            </w:r>
          </w:p>
        </w:tc>
        <w:tc>
          <w:tcPr>
            <w:tcW w:w="0" w:type="auto"/>
          </w:tcPr>
          <w:p w14:paraId="2CD22B40"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Portugal</w:t>
            </w:r>
          </w:p>
        </w:tc>
        <w:tc>
          <w:tcPr>
            <w:tcW w:w="0" w:type="auto"/>
          </w:tcPr>
          <w:p w14:paraId="15D2114A"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36EE11F5"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6633C82E"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00</w:t>
            </w:r>
          </w:p>
        </w:tc>
        <w:tc>
          <w:tcPr>
            <w:tcW w:w="0" w:type="auto"/>
          </w:tcPr>
          <w:p w14:paraId="6B93874B"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Severe Outcome; Critical Outcome; ARDS; Myocarditis; Sepsis; Invasive mechanical ventilation; Inotropes</w:t>
            </w:r>
          </w:p>
        </w:tc>
        <w:tc>
          <w:tcPr>
            <w:tcW w:w="0" w:type="auto"/>
          </w:tcPr>
          <w:p w14:paraId="21ABECE1" w14:textId="4CC0D195" w:rsidR="00EF1E64" w:rsidRPr="00181D13"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Pr="00D13D6B">
              <w:rPr>
                <w:rFonts w:ascii="Garamond" w:hAnsi="Garamond"/>
                <w:color w:val="000000" w:themeColor="text1"/>
              </w:rPr>
              <w:t>Pneumonia with severe</w:t>
            </w:r>
            <w:r>
              <w:rPr>
                <w:rFonts w:ascii="Garamond" w:hAnsi="Garamond"/>
                <w:color w:val="000000" w:themeColor="text1"/>
              </w:rPr>
              <w:t xml:space="preserve"> signs of respiratory distress, </w:t>
            </w:r>
            <w:r w:rsidRPr="00D13D6B">
              <w:rPr>
                <w:rFonts w:ascii="Garamond" w:hAnsi="Garamond"/>
                <w:color w:val="000000" w:themeColor="text1"/>
              </w:rPr>
              <w:t>severe anorexia, lethargy/decreased level of consciousness, convulsions</w:t>
            </w:r>
            <w:r>
              <w:rPr>
                <w:rFonts w:ascii="Garamond" w:hAnsi="Garamond"/>
                <w:color w:val="000000" w:themeColor="text1"/>
              </w:rPr>
              <w:t xml:space="preserve">. </w:t>
            </w:r>
            <w:r>
              <w:rPr>
                <w:rFonts w:ascii="Garamond" w:hAnsi="Garamond"/>
                <w:b/>
                <w:bCs/>
                <w:color w:val="000000" w:themeColor="text1"/>
              </w:rPr>
              <w:t xml:space="preserve">Critical - </w:t>
            </w:r>
            <w:r w:rsidRPr="00B27C77">
              <w:rPr>
                <w:rFonts w:ascii="Garamond" w:hAnsi="Garamond"/>
                <w:color w:val="000000" w:themeColor="text1"/>
              </w:rPr>
              <w:t>ARDS, sepsis, septic shock</w:t>
            </w:r>
          </w:p>
        </w:tc>
      </w:tr>
      <w:tr w:rsidR="00F72376" w:rsidRPr="00EE1EB0" w14:paraId="6C475A63"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D3F7DB" w14:textId="710808D2" w:rsidR="00EF1E64" w:rsidRDefault="00EF1E64" w:rsidP="00EF1E64">
            <w:pPr>
              <w:rPr>
                <w:rFonts w:ascii="Garamond" w:hAnsi="Garamond"/>
                <w:color w:val="000000" w:themeColor="text1"/>
              </w:rPr>
            </w:pPr>
            <w:proofErr w:type="spellStart"/>
            <w:r>
              <w:rPr>
                <w:rFonts w:ascii="Garamond" w:hAnsi="Garamond"/>
                <w:color w:val="000000" w:themeColor="text1"/>
              </w:rPr>
              <w:t>Semenova</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zPZLsFWn","properties":{"formattedCitation":"\\super 102\\nosupersub{}","plainCitation":"102","noteIndex":0},"citationItems":[{"id":183,"uris":["http://zotero.org/users/local/FYJoIL3e/items/VJ2TX4MM"],"uri":["http://zotero.org/users/local/FYJoIL3e/items/VJ2TX4MM"],"itemData":{"id":183,"type":"article-journal","abstract":"BACKGROUND: Coronavirus disease 2019 (COVID-19) pandemic entered Kazakhstan on 13 March 2020 and quickly spread over its territory. This study aimed at reporting on the rates of COVID-19 in the country and at making prognoses on cases, deaths, and recoveries through predictive modeling. Also, we attempted to forecast the needs in professional workforce depending on implementation of quarantine measures. METHOD(S): We calculated both national and local incidence, mortality and case-fatality rates, and made forecast modeling via classic susceptible-exposed-infected-removed (SEIR) model. The Health Workforce Estimator tool was utilized for forecast modeling of health care workers capacity. RESULT(S): The vast majority of symptomatic patients had mild disease manifestations and the proportion of moderate disease was around 10%. According to the SEIR model, there will be 156 thousand hospitalized patients due to severe illness and 15.47 thousand deaths at the peak of an outbreak if no measures are implemented. Besides, this will substantially increase the need in professional medical workforce. Still, 50% compliance with quarantine may possibly reduce the deaths up to 3.75 thousand cases and the number of hospitalized up to 9.31 thousand cases at the peak. CONCLUSION(S): The outcomes of our study could be of interest for policymakers as they help to forecast the trends of COVID-19 outbreak, the demands for professional workforce, and to estimate the consequences of quarantine measures.Copyright © 2020 The Korean Academy of Medical Sciences.","container-title":"Journal of Korean medical science","DOI":"10.3346/jkms.2020.35.e227","issue":"24","journalAbbreviation":"Journal of Korean medical science","note":"publisher-place: South Korea\npublisher: NLM (Medline)","page":"e227","title":"Epidemiological Characteristics and Forecast of COVID-19 Outbreak in the Republic of Kazakhstan","volume":"35","author":[{"family":"Semenova","given":"Yuliya"},{"family":"Glushkova","given":"Natalya"},{"family":"Pivina","given":"Lyudmila"},{"family":"Khismetova","given":"Zaituna"},{"family":"Zhunussov","given":"Yersin"},{"family":"Sandybaev","given":"Marat"},{"family":"Ivankov","given":"Alexandr"}],"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2</w:t>
            </w:r>
            <w:r>
              <w:rPr>
                <w:rFonts w:ascii="Garamond" w:hAnsi="Garamond"/>
                <w:color w:val="000000" w:themeColor="text1"/>
              </w:rPr>
              <w:fldChar w:fldCharType="end"/>
            </w:r>
          </w:p>
        </w:tc>
        <w:tc>
          <w:tcPr>
            <w:tcW w:w="0" w:type="auto"/>
          </w:tcPr>
          <w:p w14:paraId="34D876E2"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Kazakhstan </w:t>
            </w:r>
          </w:p>
        </w:tc>
        <w:tc>
          <w:tcPr>
            <w:tcW w:w="0" w:type="auto"/>
          </w:tcPr>
          <w:p w14:paraId="6F558C46"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3FF340E8"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720DD846"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599</w:t>
            </w:r>
          </w:p>
        </w:tc>
        <w:tc>
          <w:tcPr>
            <w:tcW w:w="0" w:type="auto"/>
          </w:tcPr>
          <w:p w14:paraId="182EE706" w14:textId="3F270D6F"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5A6192BE"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13D7C4D6"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4DD73BD" w14:textId="19425471" w:rsidR="00271F12" w:rsidRDefault="00271F12" w:rsidP="00271F12">
            <w:pPr>
              <w:rPr>
                <w:rFonts w:ascii="Garamond" w:hAnsi="Garamond"/>
                <w:color w:val="000000" w:themeColor="text1"/>
              </w:rPr>
            </w:pPr>
            <w:r>
              <w:rPr>
                <w:rFonts w:ascii="Garamond" w:hAnsi="Garamond"/>
                <w:color w:val="000000" w:themeColor="text1"/>
              </w:rPr>
              <w:t>Sharif,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4obE7wdm","properties":{"formattedCitation":"\\super 103\\nosupersub{}","plainCitation":"103","noteIndex":0},"citationItems":[{"id":81,"uris":["http://zotero.org/users/local/FYJoIL3e/items/4UNA5BGQ"],"uri":["http://zotero.org/users/local/FYJoIL3e/items/4UNA5BGQ"],"itemData":{"id":81,"type":"article-journal","abstract":"Aim: In this retrospective single-center study, we report our experience with a cohort of children admitted to our hospital in Al Ain City, United Arab Emirates, with confirmed COVID-19. We also compare our findings to similar reports in the literature. Patients and Methods: Between 1st March and 31st May 2020, we reviewed the electronic patient medical records of all children with confirmed COVID-19 (ICD-10 code U07.1) managed in Al Ain hospital, designated as the only COVID-19 center in the city. Result(s): There were 288 children admitted with a confirmed diagnosis of Covid-19 during the study period (mean age 7.3 years, median 6.5, range 1 month to 16.9 years). The age-specific point prevalence was the highest under the age of 5 years (mean 2.0 per 1,000, 95% ci 1.7, 2.4) and decreased progressively to 0.6 per 1,000 (95% ci 0.4, 0.9) over the age of 14 years. Hospital admission was required for 193 (67%) children while 95 (33%) were discharged from the emergency department. Most children (n = 214, 74%) had been exposed to a family member with suspected or confirmed COVID-19 and asthma which was the most frequent comorbidity (n = 37, 13%). The most common symptoms were cough (n = 130, 45%), fever (n = 14, 4.8%), upper respiratory tract infection (n = 93, 32.3%), and lower respiratory tract infection in 28 (9.7%). None of the children presented with acute respiratory distress syndrome, neurological symptoms, sepsis, or septic shock. Neutropenia (absolute neutrophil count or ANC&lt; 1.5 x 109/L) was observed in 10.4% and thrombocytopenia (&lt;150 platelets x 109/L) in 72% of children. Nineteen patients (9%) had abnormal imaging studies (chest X-ray and chest computed tomography). Abnormalities were bilateral in six (43%), right-sided in seven (50%) with only one child (7%) with left-sided involvement. None of the children required invasive respiratory support, but four (1.4%) required noninvasive respiratory support. The median length of hospital stay was 3.3 days [1.9, 5.9]. There were no deaths in the hospital even in those with comorbidities. Conclusion(s): Our results confirm previous reports of mild illness of COVID-19 in our child population, even in those with comorbidities. The age-standardized prevalence was higher in children (&lt;5 years) compared to young adolescents.© Copyright © 2021 Elghoudi, Aldhanhani, Ghatasheh, Sharif and Narchi.","container-title":"Frontiers in Pediatrics","DOI":"10.3389/fped.2020.603741","issue":"(Elghoudi, Sharif) Department of Pediatrics, Al Ain Hospital, Al Ain, United Arab Emirates(Elghoudi, Sharif, Narchi) The Department of Paediatrics, College of Medicine and Health Sciences, UAE University, Al Ain, United Arab Emirates(Elghoudi) Department","journalAbbreviation":"Frontiers in Pediatrics","note":"publisher-place: Switzerland\npublisher: Frontiers Media S.A.","page":"603741","title":"Covid-19 in Children and Young Adolescents in Al Ain, United Arab Emirates- a Retrospective Cross-Sectional Study","volume":"8","author":[{"family":"Sharif","given":"Elsadeq"},{"family":"Narchi","given":"Hassib"},{"family":"Elghoudi","given":"Ahmed"},{"family":"Aldhanhani","given":"Huda"},{"family":"Ghatasheh","given":"Ghassan"}],"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3</w:t>
            </w:r>
            <w:r>
              <w:rPr>
                <w:rFonts w:ascii="Garamond" w:hAnsi="Garamond"/>
                <w:color w:val="000000" w:themeColor="text1"/>
              </w:rPr>
              <w:fldChar w:fldCharType="end"/>
            </w:r>
          </w:p>
        </w:tc>
        <w:tc>
          <w:tcPr>
            <w:tcW w:w="0" w:type="auto"/>
          </w:tcPr>
          <w:p w14:paraId="5EADCF28" w14:textId="399FA51B" w:rsidR="00271F12" w:rsidRDefault="00271F12" w:rsidP="00271F1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nited Arab Emirates</w:t>
            </w:r>
          </w:p>
        </w:tc>
        <w:tc>
          <w:tcPr>
            <w:tcW w:w="0" w:type="auto"/>
          </w:tcPr>
          <w:p w14:paraId="4CF125E5" w14:textId="3C8DD094" w:rsidR="00271F12" w:rsidRDefault="00271F12" w:rsidP="00271F1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5A479F67" w14:textId="27879A74" w:rsidR="00271F12" w:rsidRDefault="00271F12" w:rsidP="00271F12">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7</w:t>
            </w:r>
          </w:p>
        </w:tc>
        <w:tc>
          <w:tcPr>
            <w:tcW w:w="0" w:type="auto"/>
          </w:tcPr>
          <w:p w14:paraId="08BB0AC3" w14:textId="183D2212" w:rsidR="00271F12" w:rsidRDefault="00271F12" w:rsidP="00271F12">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88</w:t>
            </w:r>
          </w:p>
        </w:tc>
        <w:tc>
          <w:tcPr>
            <w:tcW w:w="0" w:type="auto"/>
          </w:tcPr>
          <w:p w14:paraId="0A98943D" w14:textId="7C50BC6A" w:rsidR="00271F12" w:rsidRDefault="00271F12" w:rsidP="00271F1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Non-invasive ventilation; Invasive ventilation; Sepsis/septic shock; ARDS; Death</w:t>
            </w:r>
          </w:p>
        </w:tc>
        <w:tc>
          <w:tcPr>
            <w:tcW w:w="0" w:type="auto"/>
          </w:tcPr>
          <w:p w14:paraId="1A7BA0E2" w14:textId="77777777" w:rsidR="00271F12" w:rsidRDefault="00271F12" w:rsidP="00271F12">
            <w:pP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rPr>
            </w:pPr>
          </w:p>
        </w:tc>
      </w:tr>
      <w:tr w:rsidR="00F72376" w:rsidRPr="00EE1EB0" w14:paraId="2F50E548"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3AF913" w14:textId="1282B6EF" w:rsidR="00EF1E64" w:rsidRDefault="00EF1E64" w:rsidP="00EF1E64">
            <w:pPr>
              <w:rPr>
                <w:rFonts w:ascii="Garamond" w:hAnsi="Garamond"/>
                <w:color w:val="000000" w:themeColor="text1"/>
              </w:rPr>
            </w:pPr>
            <w:r>
              <w:rPr>
                <w:rFonts w:ascii="Garamond" w:hAnsi="Garamond"/>
                <w:color w:val="000000" w:themeColor="text1"/>
              </w:rPr>
              <w:t>Sharma,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UbmBQi2m","properties":{"formattedCitation":"\\super 104\\nosupersub{}","plainCitation":"104","noteIndex":0},"citationItems":[{"id":143,"uris":["http://zotero.org/users/local/FYJoIL3e/items/ZHSCLC6Q"],"uri":["http://zotero.org/users/local/FYJoIL3e/items/ZHSCLC6Q"],"itemData":{"id":143,"type":"article-journal","abstract":"Introduction: COVID-19 has spread all around the world with huge toll of human lives and suffering since it evolved in China. Nepal had slow rise in morbidity due to COVID 19 in early days but has been gripped by the pandemic's exponential growth lately. This study was conducted with the aim to describe the clinical and epidemiological features of Nepali children in early phase of the pandemic. Method(s): This was an observational study conducted at 11 COVID care centres designated by the Government of Nepal with availability of supervision by paediatricians between January and August 2020 in children under 18 years of age diagnosed with COVID 19. Data was collected based on definitions outlined in data collection resources available at WHO-ISARIC Global COVID-19 clinical resources platform and analysed. Result(s): One hundred and twenty one children diagnosed with COVID 19 who presented to the designated centres were enrolled. Majority of children (83.4%) were identified as a part of contact tracing, 28.1% had an identified contact to a person with COVID 19 prior to their diagnosis and 20.7% had another household member diagnosed with COVID 19. The mean age of admitted children was 8.8 years (SD 5.6 years) with the largest proportion being adolescents (40.5%). Male (58.7%) children were more commonly affected. There were 15 (12.4%) infants and 8 (6%) of them were under two months of age. Most children (87, 71.9%) were asymptomatic, 21 (22.3%) had mild symptoms and six (4.9%) had moderately severe symptoms. Fever (18.2%) was the most commonly reported symptom. All children were discharged after a median of 14 days of hospitalisation. Conclusion(s): Nepali children of all ages are affected by COVID 19 and present with asymptomatic or mildly symptomatic infection. Fever and respiratory symptoms are the most commonly reported symptoms. Most children do not develop complications. Continued surveillance in larger population of children as the pandemic unfolds will generate more stringent observations.Copyright © 2020, Nepal Paediatric Society (NEPAS). All rights reserved.","container-title":"Journal of Nepal Paediatric Society","DOI":"10.3126/jnps.v40i3.32438","issue":"3","journalAbbreviation":"Journal of Nepal Paediatric Society","note":"publisher-place: Nepal\npublisher: Nepal Paediatric Society (NEPAS)","page":"202-209","title":"Epidemiological and clinical profile of covid-19 in nepali children: An initial experience","volume":"40","author":[{"family":"Sharma","given":"Arun Kumar"},{"family":"Chapagain","given":"Ram H."},{"family":"Bista","given":"Krishna P."},{"family":"Bohara","given":"Roma"},{"family":"Chand","given":"Bharat"},{"family":"Chaudhary","given":"Nanda K."},{"family":"Mishra","given":"Pradip"},{"family":"Shrestha","given":"Sandeep"},{"family":"Rana","given":"Netra"},{"family":"Singh","given":"Jamun"},{"family":"Baseula","given":"Yuba Nidhi"},{"family":"Sharma","given":"Yog Raj"},{"family":"Sharma","given":"Samana"},{"family":"Ghimire","given":"Sunita"}],"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4</w:t>
            </w:r>
            <w:r>
              <w:rPr>
                <w:rFonts w:ascii="Garamond" w:hAnsi="Garamond"/>
                <w:color w:val="000000" w:themeColor="text1"/>
              </w:rPr>
              <w:fldChar w:fldCharType="end"/>
            </w:r>
          </w:p>
        </w:tc>
        <w:tc>
          <w:tcPr>
            <w:tcW w:w="0" w:type="auto"/>
          </w:tcPr>
          <w:p w14:paraId="2D723D19"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Nepal</w:t>
            </w:r>
          </w:p>
        </w:tc>
        <w:tc>
          <w:tcPr>
            <w:tcW w:w="0" w:type="auto"/>
          </w:tcPr>
          <w:p w14:paraId="129EB0D7"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6CF2E9E4"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3E03BC1A"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21</w:t>
            </w:r>
          </w:p>
        </w:tc>
        <w:tc>
          <w:tcPr>
            <w:tcW w:w="0" w:type="auto"/>
          </w:tcPr>
          <w:p w14:paraId="3053F70E" w14:textId="7336D522"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CU; Severe Outcome; Critical Outcome; Ventilation; Inotropes; Death</w:t>
            </w:r>
          </w:p>
        </w:tc>
        <w:tc>
          <w:tcPr>
            <w:tcW w:w="0" w:type="auto"/>
          </w:tcPr>
          <w:p w14:paraId="5E599FB6" w14:textId="21FE4625" w:rsidR="00EF1E64" w:rsidRPr="00181D13"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Pr="00173D7C">
              <w:rPr>
                <w:rFonts w:ascii="Garamond" w:hAnsi="Garamond"/>
                <w:color w:val="000000" w:themeColor="text1"/>
              </w:rPr>
              <w:t>Pneumonia with at least one danger sign or hypoxia</w:t>
            </w:r>
            <w:r>
              <w:rPr>
                <w:rFonts w:ascii="Garamond" w:hAnsi="Garamond"/>
                <w:color w:val="000000" w:themeColor="text1"/>
              </w:rPr>
              <w:t xml:space="preserve">. </w:t>
            </w:r>
            <w:r>
              <w:rPr>
                <w:rFonts w:ascii="Garamond" w:hAnsi="Garamond"/>
                <w:b/>
                <w:bCs/>
                <w:color w:val="000000" w:themeColor="text1"/>
              </w:rPr>
              <w:t xml:space="preserve">Critical - </w:t>
            </w:r>
            <w:r w:rsidRPr="00173D7C">
              <w:rPr>
                <w:rFonts w:ascii="Garamond" w:hAnsi="Garamond"/>
                <w:color w:val="000000" w:themeColor="text1"/>
              </w:rPr>
              <w:t>ARDS, sepsis,</w:t>
            </w:r>
            <w:r>
              <w:rPr>
                <w:rFonts w:ascii="Garamond" w:hAnsi="Garamond"/>
                <w:color w:val="000000" w:themeColor="text1"/>
              </w:rPr>
              <w:t xml:space="preserve"> or</w:t>
            </w:r>
            <w:r w:rsidRPr="00173D7C">
              <w:rPr>
                <w:rFonts w:ascii="Garamond" w:hAnsi="Garamond"/>
                <w:color w:val="000000" w:themeColor="text1"/>
              </w:rPr>
              <w:t xml:space="preserve"> septic shock with evidence of organ dysfunction</w:t>
            </w:r>
          </w:p>
        </w:tc>
      </w:tr>
      <w:tr w:rsidR="00F72376" w:rsidRPr="00EE1EB0" w14:paraId="2F8FB13F"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C3772D9" w14:textId="4866DE80" w:rsidR="00EF1E64" w:rsidRDefault="00EF1E64" w:rsidP="00EF1E64">
            <w:pPr>
              <w:rPr>
                <w:rFonts w:ascii="Garamond" w:hAnsi="Garamond"/>
                <w:color w:val="000000" w:themeColor="text1"/>
              </w:rPr>
            </w:pPr>
            <w:r>
              <w:rPr>
                <w:rFonts w:ascii="Garamond" w:hAnsi="Garamond"/>
                <w:color w:val="000000" w:themeColor="text1"/>
              </w:rPr>
              <w:t>Shim,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1KX0uu4h","properties":{"formattedCitation":"\\super 105\\nosupersub{}","plainCitation":"105","noteIndex":0},"citationItems":[{"id":72,"uris":["http://zotero.org/users/local/FYJoIL3e/items/TRHY2GN4"],"uri":["http://zotero.org/users/local/FYJoIL3e/items/TRHY2GN4"],"itemData":{"id":72,"type":"article-journal","abstract":"A total of 475,214 COVID-19 cases, including 13,659 deaths, had been recorded in Canada as of 15 December 2020. The daily reports of confirmed cases and deaths in Canada prior to 15 December 2020 were obtained from publicly available sources and used to examine regional variations in case fatality rate (CFR). Based on a factor of underestimation and the duration of time from symptom onset to death, the time-delay adjusted CFR for COVID-19 was estimated in the four most affected provinces (Quebec, Ontario, Alberta, and British Columbia) and nationwide. The model-based adjusted CFR was higher than the crude CFR throughout the pandemic, primarily owing to the incorporation in our estimation of the delay between case reports and deaths. The adjusted CFR in Canada was estimated to be 3.36% nationwide. At the provincial level, the adjusted CFR was the highest in Quebec (5.13%)-where the proportion of deaths among older individuals was also the highest among the four provinces-followed by Ontario (3.17%), British Columbia (1.97%), and Alberta (1.13%). Provincial-level variations in CFR were considerable, suggesting that public health interventions focused on densely populated areas and elderly individuals can ameliorate the mortality burden of the COVID-19 pandemic.Copyright © 2021 by the author. Licensee MDPI, Basel, Switzerland.","container-title":"International Journal of Environmental Research and Public Health","DOI":"10.3390/ijerph18041839","issue":"4","journalAbbreviation":"International Journal of Environmental Research and Public Health","note":"publisher-place: Switzerland\npublisher: MDPI AG","page":"1-10","title":"Regional variability in covid-19 case fatality rate in canada, february-december 2020","volume":"18","author":[{"family":"Shim","given":"Eunha"}],"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5</w:t>
            </w:r>
            <w:r>
              <w:rPr>
                <w:rFonts w:ascii="Garamond" w:hAnsi="Garamond"/>
                <w:color w:val="000000" w:themeColor="text1"/>
              </w:rPr>
              <w:fldChar w:fldCharType="end"/>
            </w:r>
          </w:p>
        </w:tc>
        <w:tc>
          <w:tcPr>
            <w:tcW w:w="0" w:type="auto"/>
          </w:tcPr>
          <w:p w14:paraId="663DC8AB"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Canada</w:t>
            </w:r>
          </w:p>
        </w:tc>
        <w:tc>
          <w:tcPr>
            <w:tcW w:w="0" w:type="auto"/>
          </w:tcPr>
          <w:p w14:paraId="6B484027"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4DD217EC"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0FEC870A"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66,580</w:t>
            </w:r>
          </w:p>
        </w:tc>
        <w:tc>
          <w:tcPr>
            <w:tcW w:w="0" w:type="auto"/>
          </w:tcPr>
          <w:p w14:paraId="000536FF" w14:textId="4AEA1E72"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631B7621"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34A2AEA1"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7D2394" w14:textId="548E2AE6" w:rsidR="00EF1E64" w:rsidRPr="00EE1EB0" w:rsidRDefault="00EF1E64" w:rsidP="00EF1E64">
            <w:pPr>
              <w:rPr>
                <w:rFonts w:ascii="Garamond" w:hAnsi="Garamond"/>
                <w:color w:val="000000" w:themeColor="text1"/>
              </w:rPr>
            </w:pPr>
            <w:r>
              <w:rPr>
                <w:rFonts w:ascii="Garamond" w:hAnsi="Garamond"/>
                <w:color w:val="000000" w:themeColor="text1"/>
              </w:rPr>
              <w:t>Siddiqui,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mxSZ5SqH","properties":{"formattedCitation":"\\super 106\\nosupersub{}","plainCitation":"106","noteIndex":0},"citationItems":[{"id":219,"uris":["http://zotero.org/users/local/FYJoIL3e/items/R427N38K"],"uri":["http://zotero.org/users/local/FYJoIL3e/items/R427N38K"],"itemData":{"id":219,"type":"article-journal","abstract":"BACKGROUND: As the coronavirus disease (COVID-19) outbreak continues to evolve, it is crucially important for pediatricians to be aware of the differences in demographic and clinical features between COVID-19 and influenza A and B infections. PURPOSE: This study analyzed and compared the clinical features and laboratory findings of COVID-19 and influenza A and B infections in children. METHODS: This retrospective study evaluated the medical data of 206 pediatric COVID-19 and 411 pediatric seasonal influenza A or B patients. RESULTS: COVID-19 patients were older than seasonal influenza patients (median 7.75 [interquartile range, 2-14] years vs. 4 [2-6] years). The frequency of fever and cough in COVID-19 patients was lower than that of seasonal influenza patients (80.6% vs. 94.4%, p &lt; 0.001 and 22.8 % vs. 71.5%, p &lt; 0.001, respectively). Ageusia (4.9%) and anosmia (3.4%) were present in only COVID-19 patients. Leukopenia, lymphopenia, and thrombocytopenia were encountered more frequently in influenza patients than in COVID-19 patients (22.1% vs. 8.5%, p = 0.029; 17.6% vs. 5.6%, p = 0.013; and 13.2% vs. 5.6%, p = 0.048, respectively). Both groups showed significantly elevated monocyte levels in the complete blood count (70.4% vs. 69.9%, p = 0.511). Major chest X-ray findings in COVID-19 patients included mild diffuse ground glass opacity and right lower lobe infiltrates. There were no statistically significant intergroup differences in hospitalization or mortality rates; however, the intensive care unit admission rate was higher among COVID-19 patients (2.4% vs. 0.5%, p = 0.045). CONCLUSION: In this study, pediatric COVID-19 patients showed a wide range of clinical presentations ranging from asymptomatic/mild to severe illness. We found no intergroup differences in hospitalization rates, oxygen requirements, or hospital length of stay; however, the intensive care unit admission rate was higher among COVID-19 patients.","archive_location":"34015895","container-title":"Clin Exp Pediatr","DOI":"10.3345/cep.2021.00066","journalAbbreviation":"Clin Exp Pediatr","title":"Comparison of clinical features and laboratory findings of coronavirus disease 2019 and influenza A and B infections in children: a single-center study","author":[{"family":"Siddiqui","given":"M."},{"family":"Gültekingil","given":"A."},{"family":"Bakırcı","given":"O."},{"family":"Uslu","given":"N."},{"family":"Baskın","given":"E."}],"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6</w:t>
            </w:r>
            <w:r>
              <w:rPr>
                <w:rFonts w:ascii="Garamond" w:hAnsi="Garamond"/>
                <w:color w:val="000000" w:themeColor="text1"/>
              </w:rPr>
              <w:fldChar w:fldCharType="end"/>
            </w:r>
          </w:p>
        </w:tc>
        <w:tc>
          <w:tcPr>
            <w:tcW w:w="0" w:type="auto"/>
          </w:tcPr>
          <w:p w14:paraId="61CAB696"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38CB7FD2"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Emergency Room</w:t>
            </w:r>
          </w:p>
        </w:tc>
        <w:tc>
          <w:tcPr>
            <w:tcW w:w="0" w:type="auto"/>
          </w:tcPr>
          <w:p w14:paraId="71F36145"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20E786EF"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206</w:t>
            </w:r>
          </w:p>
        </w:tc>
        <w:tc>
          <w:tcPr>
            <w:tcW w:w="0" w:type="auto"/>
          </w:tcPr>
          <w:p w14:paraId="6D3043D5" w14:textId="75562E8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Severe Outcome; Critical Outcome; Mechanical Ventilation; Death</w:t>
            </w:r>
          </w:p>
        </w:tc>
        <w:tc>
          <w:tcPr>
            <w:tcW w:w="0" w:type="auto"/>
          </w:tcPr>
          <w:p w14:paraId="6FA72761" w14:textId="7742F2F0"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sidRPr="00164299">
              <w:rPr>
                <w:rFonts w:ascii="Garamond" w:hAnsi="Garamond"/>
                <w:color w:val="000000" w:themeColor="text1"/>
              </w:rPr>
              <w:t xml:space="preserve">Severe respiratory distress, hypoxemia and radiological findings </w:t>
            </w:r>
          </w:p>
          <w:p w14:paraId="7A9EAEBE" w14:textId="2425F40E" w:rsidR="00EF1E64" w:rsidRPr="00334A42"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lastRenderedPageBreak/>
              <w:t xml:space="preserve">Critical – </w:t>
            </w:r>
            <w:r>
              <w:rPr>
                <w:rFonts w:ascii="Garamond" w:hAnsi="Garamond"/>
                <w:color w:val="000000" w:themeColor="text1"/>
              </w:rPr>
              <w:t>Respiratory failure, multi-organ failure or shock</w:t>
            </w:r>
          </w:p>
        </w:tc>
      </w:tr>
      <w:tr w:rsidR="00F72376" w:rsidRPr="00EE1EB0" w14:paraId="5014D5FD"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31038429" w14:textId="5F51290F" w:rsidR="00EF1E64" w:rsidRPr="00EE1EB0" w:rsidRDefault="00EF1E64" w:rsidP="00EF1E64">
            <w:pPr>
              <w:rPr>
                <w:rFonts w:ascii="Garamond" w:hAnsi="Garamond"/>
                <w:color w:val="000000" w:themeColor="text1"/>
              </w:rPr>
            </w:pPr>
            <w:proofErr w:type="spellStart"/>
            <w:r>
              <w:rPr>
                <w:rFonts w:ascii="Garamond" w:hAnsi="Garamond"/>
                <w:color w:val="000000" w:themeColor="text1"/>
              </w:rPr>
              <w:lastRenderedPageBreak/>
              <w:t>Silverii</w:t>
            </w:r>
            <w:proofErr w:type="spellEnd"/>
            <w:r>
              <w:rPr>
                <w:rFonts w:ascii="Garamond" w:hAnsi="Garamond"/>
                <w:color w:val="000000" w:themeColor="text1"/>
              </w:rPr>
              <w:t>,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7ZsYoBWL","properties":{"formattedCitation":"\\super 107\\nosupersub{}","plainCitation":"107","noteIndex":0},"citationItems":[{"id":217,"uris":["http://zotero.org/users/local/FYJoIL3e/items/JITV8YFR"],"uri":["http://zotero.org/users/local/FYJoIL3e/items/JITV8YFR"],"itemData":{"id":217,"type":"article-journal","abstract":"BACKGROUND AND AIMS: Diabetes mellitus (DM) has been associated with higher incidence of severe cases of COVID-19 in hospitalized patients, but it is unknown whether DM is a risk factor for the overall COVID-19 incidence. The aim of present study was to investigate whether there is an association of DM with COVID-19 prevalence and case fatality, and between different DM medications and risk for COVID-19 infection and death. METHODS AND RESULTS: retrospective observational study on all SARS-CoV-2 positive (SARS-CoV-2(+)) cases and deaths in Sicily up to 2020, May 14th. No difference in COVID-19 prevalence was found between people with and without DM (RR 0.92 [0.79-1.09]). Case fatality was significantly higher in SARS-CoV-2(+) with DM (RR 4.5 [3.55-5.71]). No diabetes medication was associated with differences in risk for SARS-Cov2 infection. CONCLUSIONS: in Sicily, DM was not a risk factor for COVID-19 infection, whereas it was associated with a higher case fatality.","archive_location":"33223405","container-title":"Nutr Metab Cardiovasc Dis","DOI":"10.1016/j.numecd.2020.09.028","issue":"2","journalAbbreviation":"Nutr Metab Cardiovasc Dis","page":"396-398","title":"Are diabetes and its medications risk factors for the development of COVID-19? Data from a population-based study in Sicily","volume":"31","author":[{"family":"Silverii","given":"G. A."},{"family":"Monami","given":"M."},{"family":"Cernigliaro","given":"A."},{"family":"Vigneri","given":"E."},{"family":"Guarnotta","given":"V."},{"family":"Scondotto","given":"S."},{"family":"Allotta","given":"V. A."},{"family":"Conti","given":"M."},{"family":"Giordano","given":"C."},{"family":"Mannucci","given":"E."}],"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7</w:t>
            </w:r>
            <w:r>
              <w:rPr>
                <w:rFonts w:ascii="Garamond" w:hAnsi="Garamond"/>
                <w:color w:val="000000" w:themeColor="text1"/>
              </w:rPr>
              <w:fldChar w:fldCharType="end"/>
            </w:r>
          </w:p>
        </w:tc>
        <w:tc>
          <w:tcPr>
            <w:tcW w:w="0" w:type="auto"/>
          </w:tcPr>
          <w:p w14:paraId="6EF1E000"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502B484D"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278185D2"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2EF78695"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60</w:t>
            </w:r>
          </w:p>
        </w:tc>
        <w:tc>
          <w:tcPr>
            <w:tcW w:w="0" w:type="auto"/>
          </w:tcPr>
          <w:p w14:paraId="68F2CBEE" w14:textId="189229C2"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Death</w:t>
            </w:r>
          </w:p>
        </w:tc>
        <w:tc>
          <w:tcPr>
            <w:tcW w:w="0" w:type="auto"/>
          </w:tcPr>
          <w:p w14:paraId="45866671"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2FAB64E5"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1935B2" w14:textId="04E07241" w:rsidR="00EF1E64" w:rsidRDefault="00EF1E64" w:rsidP="00EF1E64">
            <w:pPr>
              <w:rPr>
                <w:rFonts w:ascii="Garamond" w:hAnsi="Garamond"/>
                <w:color w:val="000000" w:themeColor="text1"/>
              </w:rPr>
            </w:pPr>
            <w:r>
              <w:rPr>
                <w:rFonts w:ascii="Garamond" w:hAnsi="Garamond"/>
                <w:color w:val="000000" w:themeColor="text1"/>
              </w:rPr>
              <w:t>Soriano-</w:t>
            </w:r>
            <w:proofErr w:type="spellStart"/>
            <w:r>
              <w:rPr>
                <w:rFonts w:ascii="Garamond" w:hAnsi="Garamond"/>
                <w:color w:val="000000" w:themeColor="text1"/>
              </w:rPr>
              <w:t>Arandes</w:t>
            </w:r>
            <w:proofErr w:type="spellEnd"/>
            <w:r>
              <w:rPr>
                <w:rFonts w:ascii="Garamond" w:hAnsi="Garamond"/>
                <w:color w:val="000000" w:themeColor="text1"/>
              </w:rPr>
              <w:t>,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uxttfDXO","properties":{"formattedCitation":"\\super 108\\nosupersub{}","plainCitation":"108","noteIndex":0},"citationItems":[{"id":78,"uris":["http://zotero.org/users/local/FYJoIL3e/items/MI6D24YM"],"uri":["http://zotero.org/users/local/FYJoIL3e/items/MI6D24YM"],"itemData":{"id":78,"type":"article-journal","abstract":"BACKGROUND: The role of children in household transmission of severe acute respiratory syndrome coronavirus 2 (SARS-CoV-2) remains uncertain. Here, we describe the epidemiological and clinical characteristics of children with COVID-19 in Catalonia (Spain) and investigate the dynamics of household transmission. METHOD(S): Prospective, observational, multicenter study performed during summer and school periods (1 July-31 October, 2020), in which epidemiological and clinical features, and viral transmission dynamics were analyzed in COVID-19 patients &lt;16 years. A pediatric index case was established when a child was the first individual infected within a household. Secondary cases were defined when another household member tested positive for SARS-CoV-2 before the child. The secondary attack rate (SAR) was calculated, and logistic regression was used to assess associations between transmission risk factors and SARS-CoV-2 infections. RESULT(S): The study included 1040 COVID-19 patients &lt;16 years. Almost half (47.2%) were asymptomatic, 10.8% had comorbidities, and 2.6% required hospitalization. No deaths were reported. Viral transmission was common among household members (62.3%). More than 70% (756/1040) of pediatric cases were secondary to an adult, whereas 7.7% (80/1040) were index cases. The SAR was significantly lower in households with COVID-19 pediatric index cases during the school period relative to summer (p=0.02), and when compared to adults (p=0.006). No individual or environmental risk factors associated with the SAR were identified. CONCLUSION(S): Children are unlikely to cause household COVID-19 clusters or be major drivers of the pandemic even if attending school. Interventions aimed at children are expected to have a small impact on reducing SARS-CoV-2 transmission.Copyright © The Author(s) 2021. Published by Oxford University Press for the Infectious Diseases Society of America. All rights reserved. For permissions, e-mail: journals.permissions@oup.com.","container-title":"Clinical infectious diseases : an official publication of the Infectious Diseases Society of America","DOI":"10.1093/cid/ciab228","issue":"(Soriano-Arandes, Soler-Palacin) Pediatric Infectious Diseases and Immunodeficiencies Unit, Hospital Universitari Vall d'Hebron, Barcelona, Spain(Gatell, Serrano, Valldeperez) Equip Pediatria Territorial Alt Penedes-Garraf, Barcelona, Spain(Biosca, Capdev","journalAbbreviation":"Clinical infectious diseases : an official publication of the Infectious Diseases Society of America","note":"publisher-place: United States\npublisher: NLM (Medline)","title":"Household SARS-CoV-2 transmission and children: a network prospective study","author":[{"family":"Soriano-Arandes","given":"Antoni"},{"family":"Soler-Palacin","given":"Pere"},{"family":"Gatell","given":"Anna"},{"family":"Serrano","given":"Pepe"},{"family":"Valldeperez","given":"Cinta"},{"family":"Biosca","given":"Mireia"},{"family":"Capdevila","given":"Ramon"},{"family":"Campillo","given":"Ferran"},{"family":"Fabrega","given":"Anna"},{"family":"Lobato","given":"Zulema"},{"family":"Lopez","given":"Nuria"},{"family":"Moreno","given":"Ana M"},{"family":"Poblet","given":"Miriam"},{"family":"Riera-Bosch","given":"Maria Teresa"},{"family":"Rius","given":"Neus"},{"family":"Ruiz","given":"Montserrat"},{"family":"Sanchez","given":"Almudena"},{"family":"Vila","given":"Monica"},{"family":"Pineda","given":"Valenti"},{"family":"Lazcano","given":"Uxue"},{"family":"Diaz","given":"Yesika"},{"family":"Reyes-Uruena","given":"Juliana"}],"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8</w:t>
            </w:r>
            <w:r>
              <w:rPr>
                <w:rFonts w:ascii="Garamond" w:hAnsi="Garamond"/>
                <w:color w:val="000000" w:themeColor="text1"/>
              </w:rPr>
              <w:fldChar w:fldCharType="end"/>
            </w:r>
          </w:p>
        </w:tc>
        <w:tc>
          <w:tcPr>
            <w:tcW w:w="0" w:type="auto"/>
          </w:tcPr>
          <w:p w14:paraId="3F2DA569" w14:textId="04CCEFE0"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pain</w:t>
            </w:r>
          </w:p>
        </w:tc>
        <w:tc>
          <w:tcPr>
            <w:tcW w:w="0" w:type="auto"/>
          </w:tcPr>
          <w:p w14:paraId="552F8C61" w14:textId="07A2C308"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C294560" w14:textId="687F259D"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6</w:t>
            </w:r>
          </w:p>
        </w:tc>
        <w:tc>
          <w:tcPr>
            <w:tcW w:w="0" w:type="auto"/>
          </w:tcPr>
          <w:p w14:paraId="76572912" w14:textId="08B92843"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040</w:t>
            </w:r>
          </w:p>
        </w:tc>
        <w:tc>
          <w:tcPr>
            <w:tcW w:w="0" w:type="auto"/>
          </w:tcPr>
          <w:p w14:paraId="08CF9665" w14:textId="20ADFB0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Death</w:t>
            </w:r>
          </w:p>
        </w:tc>
        <w:tc>
          <w:tcPr>
            <w:tcW w:w="0" w:type="auto"/>
          </w:tcPr>
          <w:p w14:paraId="1EC9681A"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p>
        </w:tc>
      </w:tr>
      <w:tr w:rsidR="00F72376" w:rsidRPr="00EE1EB0" w14:paraId="3927BE7F"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4CFCB9E" w14:textId="14C28756" w:rsidR="00EF1E64" w:rsidRPr="00EE1EB0" w:rsidRDefault="00EF1E64" w:rsidP="00EF1E64">
            <w:pPr>
              <w:rPr>
                <w:rFonts w:ascii="Garamond" w:hAnsi="Garamond"/>
                <w:color w:val="000000" w:themeColor="text1"/>
              </w:rPr>
            </w:pPr>
            <w:proofErr w:type="spellStart"/>
            <w:r>
              <w:rPr>
                <w:rFonts w:ascii="Garamond" w:hAnsi="Garamond"/>
                <w:color w:val="000000" w:themeColor="text1"/>
              </w:rPr>
              <w:t>Soysal</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FooZTJr9","properties":{"formattedCitation":"\\super 109\\nosupersub{}","plainCitation":"109","noteIndex":0},"citationItems":[{"id":187,"uris":["http://zotero.org/users/local/FYJoIL3e/items/4DZT83BM"],"uri":["http://zotero.org/users/local/FYJoIL3e/items/4DZT83BM"],"itemData":{"id":187,"type":"article-journal","abstract":"Since the first report of COVID-19 in December 2019, little is known about therapeutic usage of hydroxychloroquine in pediatric patients with COVID-19. We retrospectively retrieved data for SARS-CoV-2 PCR positive pediatric patients from 20 hospitals in 8 different cities in Turkey. We obtained patients' epidemiological, clinical, laboratory features and drugs used for treatment of COVID-19. 237 nasopharyngeal swab SARS-CoV-2 PCR positive children were included into the study from March 26 to June 20, 2020. The mean age of asymptomatic children (118±62 months) was found to be higher than that of symptomatic children (89±69 months). Symptomatic children had a significantly lower mean lymphocyte count and higher mean CRP, D-dimer value, procalcitonin and LDH than asymptomatic children in univariate analysis. Out of 156 children, 78 (50%) children received Hydroxychloroquine-containing regimen, 15 of them were treated with hydroxychloroquine + azithromycin + oseltamivir, 44 were treated with hydroxychloroquine + azithromycin and 21 were only treated with hydroxychloroquine. Among the 156 patients who received medical treatment, 90 (58%) patients had pre and/or post-treatment ECG performed upon them. However, none of them either reported ECG abnormalities or a need for discontinuation of hydroxychloroquine because of adverse drug reaction.","archive_location":"33250495","container-title":"Jpn J Infect Dis","DOI":"10.7883/yoken.JJID.2020.781","journalAbbreviation":"Jpn J Infect Dis","title":"Comparison of clinical and laboratory features and treatment options of 237 Comparison of clinical and laboratory features and treatment options of 237 symptomatic and asymptomatic children infected with SARS-CoV-2 in the early phase of the COVID-19 pandemic in Turkey","author":[{"family":"Soysal","given":"A."},{"family":"Gönüllü","given":"E."},{"family":"Arslan","given":"H."},{"family":"Kibar","given":"B. S."},{"family":"Pop","given":"S."},{"family":"Yurttaş","given":"G. N."},{"family":"Demirbacak","given":"H."},{"family":"Ünal","given":"F."},{"family":"Öktem","given":"S."},{"family":"Atıcı","given":"S."},{"family":"Şen","given":"A. D. Y."},{"family":"Karabayır","given":"N."},{"family":"Karaböcüoğlu","given":"M."}],"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09</w:t>
            </w:r>
            <w:r>
              <w:rPr>
                <w:rFonts w:ascii="Garamond" w:hAnsi="Garamond"/>
                <w:color w:val="000000" w:themeColor="text1"/>
              </w:rPr>
              <w:fldChar w:fldCharType="end"/>
            </w:r>
          </w:p>
        </w:tc>
        <w:tc>
          <w:tcPr>
            <w:tcW w:w="0" w:type="auto"/>
          </w:tcPr>
          <w:p w14:paraId="42C36269"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5CA33334"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7BF042A8"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4B3A0F08"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237</w:t>
            </w:r>
          </w:p>
        </w:tc>
        <w:tc>
          <w:tcPr>
            <w:tcW w:w="0" w:type="auto"/>
          </w:tcPr>
          <w:p w14:paraId="0D5F843F" w14:textId="5D8035EE"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Severe Outcome; Critical Outcome; Death</w:t>
            </w:r>
          </w:p>
        </w:tc>
        <w:tc>
          <w:tcPr>
            <w:tcW w:w="0" w:type="auto"/>
          </w:tcPr>
          <w:p w14:paraId="24610C4D"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Dyspnea, central cyanosis, SpO</w:t>
            </w:r>
            <w:r>
              <w:rPr>
                <w:rFonts w:ascii="Garamond" w:hAnsi="Garamond"/>
                <w:color w:val="000000" w:themeColor="text1"/>
                <w:vertAlign w:val="subscript"/>
              </w:rPr>
              <w:t>2</w:t>
            </w:r>
            <w:r>
              <w:rPr>
                <w:rFonts w:ascii="Garamond" w:hAnsi="Garamond"/>
                <w:color w:val="000000" w:themeColor="text1"/>
              </w:rPr>
              <w:t>&lt;92%</w:t>
            </w:r>
          </w:p>
          <w:p w14:paraId="3A21AE47" w14:textId="77777777" w:rsidR="00EF1E64" w:rsidRPr="005840A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Critical – </w:t>
            </w:r>
            <w:r>
              <w:rPr>
                <w:rFonts w:ascii="Garamond" w:hAnsi="Garamond"/>
                <w:color w:val="000000" w:themeColor="text1"/>
              </w:rPr>
              <w:t>ARDS, respiratory failure, shock, encephalopathy, myocardial injury or heart failure, coagulation dysfunction, AKI</w:t>
            </w:r>
          </w:p>
        </w:tc>
      </w:tr>
      <w:tr w:rsidR="00F72376" w:rsidRPr="00EE1EB0" w14:paraId="2E54FF8B"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09BB29" w14:textId="42A7BBFA" w:rsidR="00EF1E64" w:rsidRPr="00EE1EB0" w:rsidRDefault="00EF1E64" w:rsidP="00EF1E64">
            <w:pPr>
              <w:rPr>
                <w:rFonts w:ascii="Garamond" w:hAnsi="Garamond"/>
                <w:color w:val="000000" w:themeColor="text1"/>
              </w:rPr>
            </w:pPr>
            <w:proofErr w:type="spellStart"/>
            <w:r>
              <w:rPr>
                <w:rFonts w:ascii="Garamond" w:hAnsi="Garamond"/>
                <w:color w:val="000000" w:themeColor="text1"/>
              </w:rPr>
              <w:t>Stordal</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VKgEEGTx","properties":{"formattedCitation":"\\super 110\\nosupersub{}","plainCitation":"110","noteIndex":0},"citationItems":[{"id":169,"uris":["http://zotero.org/users/local/FYJoIL3e/items/H4P533DJ"],"uri":["http://zotero.org/users/local/FYJoIL3e/items/H4P533DJ"],"itemData":{"id":169,"type":"article-journal","container-title":"Tidsskrift for den Norske laegeforening : tidsskrift for praktisk medicin, ny raekke","DOI":"10.4045/tidsskr.20.0457","issue":"11","journalAbbreviation":"Tidsskrift for den Norske laegeforening : tidsskrift for praktisk medicin, ny raekke","note":"publisher-place: Norway\npublisher: NLM (Medline)","title":"SARS-CoV-2 in children and adolescents in Norway: confirmed infection, hospitalisations and underlying conditions","volume":"140","author":[{"family":"Stordal","given":"Ketil"},{"family":"Bakken","given":"Inger Johanne"},{"family":"Greve-Isdahl","given":"Margrethe"},{"family":"Klingenberg","given":"Claus"},{"family":"Helland","given":"Eyvind"},{"family":"Nystad","given":"Wenche"},{"family":"Hjellvik","given":"Vidar"},{"family":"Gulseth","given":"Hanne Lovdal"}],"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0</w:t>
            </w:r>
            <w:r>
              <w:rPr>
                <w:rFonts w:ascii="Garamond" w:hAnsi="Garamond"/>
                <w:color w:val="000000" w:themeColor="text1"/>
              </w:rPr>
              <w:fldChar w:fldCharType="end"/>
            </w:r>
          </w:p>
        </w:tc>
        <w:tc>
          <w:tcPr>
            <w:tcW w:w="0" w:type="auto"/>
          </w:tcPr>
          <w:p w14:paraId="795E2075"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Norway</w:t>
            </w:r>
          </w:p>
        </w:tc>
        <w:tc>
          <w:tcPr>
            <w:tcW w:w="0" w:type="auto"/>
          </w:tcPr>
          <w:p w14:paraId="2B101F6B"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2492098A"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1184B96B"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93</w:t>
            </w:r>
          </w:p>
        </w:tc>
        <w:tc>
          <w:tcPr>
            <w:tcW w:w="0" w:type="auto"/>
          </w:tcPr>
          <w:p w14:paraId="2BC9FFE2" w14:textId="4CEC97B1"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Death</w:t>
            </w:r>
          </w:p>
        </w:tc>
        <w:tc>
          <w:tcPr>
            <w:tcW w:w="0" w:type="auto"/>
          </w:tcPr>
          <w:p w14:paraId="7F6A5BE9"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6FA5C58F"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5D33CD0" w14:textId="6529C87B" w:rsidR="00EF1E64" w:rsidRDefault="00EF1E64" w:rsidP="00EF1E64">
            <w:pPr>
              <w:rPr>
                <w:rFonts w:ascii="Garamond" w:hAnsi="Garamond"/>
                <w:color w:val="000000" w:themeColor="text1"/>
              </w:rPr>
            </w:pPr>
            <w:proofErr w:type="spellStart"/>
            <w:r>
              <w:rPr>
                <w:rFonts w:ascii="Garamond" w:hAnsi="Garamond"/>
                <w:color w:val="000000" w:themeColor="text1"/>
              </w:rPr>
              <w:t>Subcomisón</w:t>
            </w:r>
            <w:proofErr w:type="spellEnd"/>
            <w:r>
              <w:rPr>
                <w:rFonts w:ascii="Garamond" w:hAnsi="Garamond"/>
                <w:color w:val="000000" w:themeColor="text1"/>
              </w:rPr>
              <w:t xml:space="preserve"> de </w:t>
            </w:r>
            <w:proofErr w:type="spellStart"/>
            <w:r>
              <w:rPr>
                <w:rFonts w:ascii="Garamond" w:hAnsi="Garamond"/>
                <w:color w:val="000000" w:themeColor="text1"/>
              </w:rPr>
              <w:t>Epidemiología</w:t>
            </w:r>
            <w:proofErr w:type="spellEnd"/>
            <w:r>
              <w:rPr>
                <w:rFonts w:ascii="Garamond" w:hAnsi="Garamond"/>
                <w:color w:val="000000" w:themeColor="text1"/>
              </w:rPr>
              <w:t xml:space="preserve"> – Sociedad Argentina de </w:t>
            </w:r>
            <w:proofErr w:type="spellStart"/>
            <w:r>
              <w:rPr>
                <w:rFonts w:ascii="Garamond" w:hAnsi="Garamond"/>
                <w:color w:val="000000" w:themeColor="text1"/>
              </w:rPr>
              <w:t>Pediatria</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EacjTmu3","properties":{"formattedCitation":"\\super 111\\nosupersub{}","plainCitation":"111","noteIndex":0},"citationItems":[{"id":125,"uris":["http://zotero.org/users/local/FYJoIL3e/items/FDEAYF9A"],"uri":["http://zotero.org/users/local/FYJoIL3e/items/FDEAYF9A"],"itemData":{"id":125,"type":"article-journal","container-title":"Archivos Argentinos de Pediatria","issue":"4bis","journalAbbreviation":"Archivos Argentinos de Pediatria","note":"publisher-place: Argentina\npublisher: Sociedad Argentina de Pediatria","page":"C16-C22","title":"Epidemiological update of COVID-19 in Pediatrics. Epidemiological week 32","volume":"118","author":[{"literal":"Anonymous."}],"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1</w:t>
            </w:r>
            <w:r>
              <w:rPr>
                <w:rFonts w:ascii="Garamond" w:hAnsi="Garamond"/>
                <w:color w:val="000000" w:themeColor="text1"/>
              </w:rPr>
              <w:fldChar w:fldCharType="end"/>
            </w:r>
          </w:p>
        </w:tc>
        <w:tc>
          <w:tcPr>
            <w:tcW w:w="0" w:type="auto"/>
          </w:tcPr>
          <w:p w14:paraId="23D0DE24"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Argentina</w:t>
            </w:r>
          </w:p>
        </w:tc>
        <w:tc>
          <w:tcPr>
            <w:tcW w:w="0" w:type="auto"/>
          </w:tcPr>
          <w:p w14:paraId="1EE6D81B"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8FD5329"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496C0D15" w14:textId="77777777" w:rsidR="00EF1E64"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3,416</w:t>
            </w:r>
          </w:p>
        </w:tc>
        <w:tc>
          <w:tcPr>
            <w:tcW w:w="0" w:type="auto"/>
          </w:tcPr>
          <w:p w14:paraId="513EB984" w14:textId="0E3BFEF5"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CU; Death</w:t>
            </w:r>
          </w:p>
        </w:tc>
        <w:tc>
          <w:tcPr>
            <w:tcW w:w="0" w:type="auto"/>
          </w:tcPr>
          <w:p w14:paraId="6E5FE374" w14:textId="77777777" w:rsidR="00EF1E64"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72F5D3BF"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8FD7C8" w14:textId="3C31677D" w:rsidR="00EF1E64" w:rsidRPr="00EE1EB0" w:rsidRDefault="00EF1E64" w:rsidP="00EF1E64">
            <w:pPr>
              <w:rPr>
                <w:rFonts w:ascii="Garamond" w:hAnsi="Garamond"/>
                <w:color w:val="000000" w:themeColor="text1"/>
              </w:rPr>
            </w:pPr>
            <w:r>
              <w:rPr>
                <w:rFonts w:ascii="Garamond" w:hAnsi="Garamond"/>
                <w:color w:val="000000" w:themeColor="text1"/>
              </w:rPr>
              <w:t>Surendra,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IZXWcRbu","properties":{"formattedCitation":"\\super 112\\nosupersub{}","plainCitation":"112","noteIndex":0},"citationItems":[{"id":215,"uris":["http://zotero.org/users/local/FYJoIL3e/items/UH96DRAT"],"uri":["http://zotero.org/users/local/FYJoIL3e/items/UH96DRAT"],"itemData":{"id":215,"type":"article-journal","abstract":"BACKGROUND: Data on COVID-19-related mortality and associated factors from low-resource settings are scarce. This study examined clinical characteristics and factors associated with in-hospital mortality of COVID-19 patients in Jakarta, Indonesia, from March 2 to July 31, 2020. METHODS: This retrospective cohort included all hospitalised patients with PCR-confirmed COVID-19 in 55 hospitals. We extracted demographic and clinical data, including hospital outcomes (discharge or death). We used logistic regression to examine factors associated with mortality. FINDINGS: Of 4265 patients with a definitive outcome by July 31, 3768 (88%) were discharged and 497 (12%) died. The median age was 46 years (IQR 32-57), 5% were children, and 31% had &gt;1 comorbidity. Age-specific mortalities were 11% (7/61) for &lt;5 years; 4% (1/23) for 5-9; 2% (3/133) for 10-19; 2% (8/638) for 20-29; 3% (26/755) for 30-39; 7% (61/819) for 40-49; 17% (155/941) for 50-59; 22% (132/611) for 60-69; and 34% (96/284) for ≥70. Risk of death was associated with higher age, male sex; pre-existing hypertension, diabetes, or chronic kidney disease; clinical diagnosis of pneumonia; multiple (&gt;3) symptoms; immediate ICU admission, or intubation. Across all ages, risk of death was higher for patients with &gt;1 comorbidity compared to those without; notably the risk was six-fold increased among patients &lt;50 years (adjusted odds ratio 5.87, 95%CI 3.28-10.52; 27% vs 3% mortality). INTERPRETATION: Overall in-hospital mortality was lower than reported in high-income countries, probably due to younger age distribution and fewer comorbidities. Deaths occurred across all ages, with &gt;10% mortality among children &lt;5 years and adults &gt;50 years.","archive_location":"33681830","container-title":"Lancet Reg Health West Pac","DOI":"10.1016/j.lanwpc.2021.100108","journalAbbreviation":"Lancet Reg Health West Pac","page":"100108","title":"Clinical characteristics and mortality associated with COVID-19 in Jakarta, Indonesia: A hospital-based retrospective cohort study","volume":"9","author":[{"family":"Surendra","given":"H."},{"family":"Elyazar","given":"I. R."},{"family":"Djaafara","given":"B. A."},{"family":"Ekawati","given":"L. L."},{"family":"Saraswati","given":"K."},{"family":"Adrian","given":"V."},{"literal":"Widyastuti"},{"family":"Oktavia","given":"D."},{"family":"Salama","given":"N."},{"family":"Lina","given":"R. N."},{"family":"Andrianto","given":"A."},{"family":"Lestari","given":"K. D."},{"family":"Burhan","given":"E."},{"family":"Shankar","given":"A. H."},{"family":"Thwaites","given":"G."},{"family":"Baird","given":"J. K."},{"family":"Hamers","given":"R. L."}],"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2</w:t>
            </w:r>
            <w:r>
              <w:rPr>
                <w:rFonts w:ascii="Garamond" w:hAnsi="Garamond"/>
                <w:color w:val="000000" w:themeColor="text1"/>
              </w:rPr>
              <w:fldChar w:fldCharType="end"/>
            </w:r>
          </w:p>
        </w:tc>
        <w:tc>
          <w:tcPr>
            <w:tcW w:w="0" w:type="auto"/>
          </w:tcPr>
          <w:p w14:paraId="6155CE8C"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donesia</w:t>
            </w:r>
          </w:p>
        </w:tc>
        <w:tc>
          <w:tcPr>
            <w:tcW w:w="0" w:type="auto"/>
          </w:tcPr>
          <w:p w14:paraId="33E1C839"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77CAF3BE"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3FF5B357"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217</w:t>
            </w:r>
          </w:p>
        </w:tc>
        <w:tc>
          <w:tcPr>
            <w:tcW w:w="0" w:type="auto"/>
          </w:tcPr>
          <w:p w14:paraId="4FEDD90F" w14:textId="4A108022"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72AD0716"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52B6062"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26914C35" w14:textId="5483DD92" w:rsidR="00EF1E64" w:rsidRPr="00EE1EB0" w:rsidRDefault="00EF1E64" w:rsidP="00EF1E64">
            <w:pPr>
              <w:rPr>
                <w:rFonts w:ascii="Garamond" w:hAnsi="Garamond"/>
                <w:color w:val="000000" w:themeColor="text1"/>
              </w:rPr>
            </w:pPr>
            <w:r>
              <w:rPr>
                <w:rFonts w:ascii="Garamond" w:hAnsi="Garamond"/>
                <w:color w:val="000000" w:themeColor="text1"/>
              </w:rPr>
              <w:t>Tosca,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uEHQGMed","properties":{"formattedCitation":"\\super 113\\nosupersub{}","plainCitation":"113","noteIndex":0},"citationItems":[{"id":9,"uris":["http://zotero.org/users/local/FYJoIL3e/items/AL34JHW5"],"uri":["http://zotero.org/users/local/FYJoIL3e/items/AL34JHW5"],"itemData":{"id":9,"type":"article-journal","container-title":"Allergy and asthma proceedings","DOI":"10.2500/aap.2021.42.210023","issue":"3","journalAbbreviation":"Allergy and asthma proceedings","note":"publisher-place: United States\npublisher: NLM (Medline)","page":"e101-e102","title":"COVID-19 in Italian children and adolescents: The role of allergy and asthma","volume":"42","author":[{"family":"Tosca","given":"Maria Angela"},{"family":"Licari","given":"Amelia"},{"family":"Marseglia","given":"Gian Luigi"},{"family":"Ciprandi","given":"Giorgio"}],"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3</w:t>
            </w:r>
            <w:r>
              <w:rPr>
                <w:rFonts w:ascii="Garamond" w:hAnsi="Garamond"/>
                <w:color w:val="000000" w:themeColor="text1"/>
              </w:rPr>
              <w:fldChar w:fldCharType="end"/>
            </w:r>
          </w:p>
        </w:tc>
        <w:tc>
          <w:tcPr>
            <w:tcW w:w="0" w:type="auto"/>
          </w:tcPr>
          <w:p w14:paraId="2F256675"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48D8667D"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30E0B2A6"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37325562"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98</w:t>
            </w:r>
          </w:p>
        </w:tc>
        <w:tc>
          <w:tcPr>
            <w:tcW w:w="0" w:type="auto"/>
          </w:tcPr>
          <w:p w14:paraId="21026A98"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w:t>
            </w:r>
          </w:p>
        </w:tc>
        <w:tc>
          <w:tcPr>
            <w:tcW w:w="0" w:type="auto"/>
          </w:tcPr>
          <w:p w14:paraId="74C00276"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1CE7116D"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053A90" w14:textId="25F04F6D" w:rsidR="00EF1E64" w:rsidRDefault="00EF1E64" w:rsidP="00EF1E64">
            <w:pPr>
              <w:rPr>
                <w:rFonts w:ascii="Garamond" w:hAnsi="Garamond"/>
                <w:color w:val="000000" w:themeColor="text1"/>
              </w:rPr>
            </w:pPr>
            <w:proofErr w:type="spellStart"/>
            <w:r>
              <w:rPr>
                <w:rFonts w:ascii="Garamond" w:hAnsi="Garamond"/>
                <w:color w:val="000000" w:themeColor="text1"/>
              </w:rPr>
              <w:t>Undurraga</w:t>
            </w:r>
            <w:proofErr w:type="spellEnd"/>
            <w:r>
              <w:rPr>
                <w:rFonts w:ascii="Garamond" w:hAnsi="Garamond"/>
                <w:color w:val="000000" w:themeColor="text1"/>
              </w:rPr>
              <w:t>,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TzEMMxbn","properties":{"formattedCitation":"\\super 114\\nosupersub{}","plainCitation":"114","noteIndex":0},"citationItems":[{"id":93,"uris":["http://zotero.org/users/local/FYJoIL3e/items/BY5HDAPH"],"uri":["http://zotero.org/users/local/FYJoIL3e/items/BY5HDAPH"],"itemData":{"id":93,"type":"article-journal","abstract":"Background: Early severity estimates of coronavirus disease 2019 (COVID-19) are critically needed to assess the potential impact of the ongoing pandemic in different demographic groups. Here we estimate the real-time delay-adjusted case fatality rate across nine age groups by gender in Chile, the country with the highest testing rate for COVID-19 in Latin America. Method(s): We used a publicly available real-time daily series of age-stratified COVID-19 cases and deaths reported by the Ministry of Health in Chile from the beginning of the epidemic in March through August 31, 2020. We used a robust likelihood function and a delay distribution to estimate real-time delay-adjusted case-fatality risk and estimate model parameters using a Monte Carlo Markov Chain in a Bayesian framework. Result(s): As of August 31, 2020, our estimates of the time-delay adjusted case fatality rate (CFR) for men and women are 4.16% [95% Credible Interval (CrI): 4.09-4.24%] and 3.26% (95% CrI: 3.19-3.34%), respectively, while the overall estimate is 3.72% (95% CrI: 3.67-3.78%). Seniors aged 80 years and over have an adjusted CFR of 56.82% (95% CrI: 55.25-58.34%) for men and 41.10% (95% CrI: 40.02-42.26%) for women. Results showed a peak in estimated CFR during the June peak of the epidemic. The peak possibly reflects insufficient laboratory capacity, as illustrated by high test positivity rates (33% positive 7-day average nationally in June), which may have resulted in lower reporting rates. Conclusion(s): Severity estimates from COVID-19 in Chile suggest that male seniors, especially among those aged &gt;= 70 years, are being disproportionately affected by the pandemic, a finding consistent with other regions. The ongoing pandemic is imposing a high death toll in South America, and Chile has one of the highest reported mortality rates globally thus far. These real-time estimates may help inform public health officials' decisions in the region and underscore the need to implement more effective measures to ameliorate fatality. [Figure not available: see fulltext.][Figure not available: see fulltext.]Copyright © 2021, The Author(s).","container-title":"Infectious Diseases of Poverty","DOI":"10.1186/s40249-020-00785-1","issue":"1","journalAbbreviation":"Infectious Diseases of Poverty","note":"publisher-place: United Kingdom\npublisher: BioMed Central Ltd","page":"11","title":"COVID-19 case fatality risk by age and gender in a high testing setting in Latin America: Chile, March-August 2020","volume":"10","author":[{"family":"Undurraga","given":"Eduardo A."},{"family":"Chowell","given":"Gerardo"},{"family":"Mizumoto","given":"Kenji"}],"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4</w:t>
            </w:r>
            <w:r>
              <w:rPr>
                <w:rFonts w:ascii="Garamond" w:hAnsi="Garamond"/>
                <w:color w:val="000000" w:themeColor="text1"/>
              </w:rPr>
              <w:fldChar w:fldCharType="end"/>
            </w:r>
          </w:p>
        </w:tc>
        <w:tc>
          <w:tcPr>
            <w:tcW w:w="0" w:type="auto"/>
          </w:tcPr>
          <w:p w14:paraId="3BA46B79"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Chile</w:t>
            </w:r>
          </w:p>
        </w:tc>
        <w:tc>
          <w:tcPr>
            <w:tcW w:w="0" w:type="auto"/>
          </w:tcPr>
          <w:p w14:paraId="2DBBCD89"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8C8CCAD"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20</w:t>
            </w:r>
          </w:p>
        </w:tc>
        <w:tc>
          <w:tcPr>
            <w:tcW w:w="0" w:type="auto"/>
          </w:tcPr>
          <w:p w14:paraId="6A60BC65" w14:textId="77777777" w:rsidR="00EF1E64"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40,418</w:t>
            </w:r>
          </w:p>
        </w:tc>
        <w:tc>
          <w:tcPr>
            <w:tcW w:w="0" w:type="auto"/>
          </w:tcPr>
          <w:p w14:paraId="1C286DB3" w14:textId="70838D43"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eath</w:t>
            </w:r>
          </w:p>
        </w:tc>
        <w:tc>
          <w:tcPr>
            <w:tcW w:w="0" w:type="auto"/>
          </w:tcPr>
          <w:p w14:paraId="56051AEE" w14:textId="77777777" w:rsidR="00EF1E64"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rPr>
            </w:pPr>
          </w:p>
        </w:tc>
      </w:tr>
      <w:tr w:rsidR="00F72376" w:rsidRPr="00EE1EB0" w14:paraId="2A7D43A5"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1E7C9C82" w14:textId="26F12283" w:rsidR="00EF1E64" w:rsidRPr="00EE1EB0" w:rsidRDefault="00EF1E64" w:rsidP="00EF1E64">
            <w:pPr>
              <w:rPr>
                <w:rFonts w:ascii="Garamond" w:hAnsi="Garamond"/>
                <w:color w:val="000000" w:themeColor="text1"/>
              </w:rPr>
            </w:pPr>
            <w:r>
              <w:rPr>
                <w:rFonts w:ascii="Garamond" w:hAnsi="Garamond"/>
                <w:color w:val="000000" w:themeColor="text1"/>
              </w:rPr>
              <w:t xml:space="preserve">Van der </w:t>
            </w:r>
            <w:proofErr w:type="spellStart"/>
            <w:r>
              <w:rPr>
                <w:rFonts w:ascii="Garamond" w:hAnsi="Garamond"/>
                <w:color w:val="000000" w:themeColor="text1"/>
              </w:rPr>
              <w:t>Zalm</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NMkwSIAw","properties":{"formattedCitation":"\\super 115\\nosupersub{}","plainCitation":"115","noteIndex":0},"citationItems":[{"id":178,"uris":["http://zotero.org/users/local/FYJoIL3e/items/BPV7V4QA"],"uri":["http://zotero.org/users/local/FYJoIL3e/items/BPV7V4QA"],"itemData":{"id":178,"type":"article-journal","abstract":"BACKGROUND: Children seem relatively protected from serious severe acute respiratory syndrome coronavirus 2 (SARS-CoV-2) related disease, but little is known about children living in settings with high tuberculosis and HIV burden. This study reflects clinical data on South African children with severe acute respiratory syndrome coronavirus 2 (SARS-CoV-2). METHOD(S): We collected clinical data of children aged younger than 13 years with laboratory confirmed SARS-CoV-2 presenting to Tygerberg Hospital, Cape Town between 17th of April and 24th of July 2020. RESULT(S): Hundred and fifty-nine children (median age 48.0 months (interquartile range, IQR 12.0-106.0)) were included. Hospitalized children (n=62), median age of 13.5 months (IQR 1.8-43.5) were younger than children not admitted (n=97), median age 81.0 months (IQR 34.5-120.5, p&lt; 0.01). Thirty-three of 159 (20.8%) children had pre-existing medical conditions. Fifty-one of 62 (82.3%) hospitalized children were symptomatic; lower respiratory tract infection was diagnosed in 21/51 (41.2%) and 11/16 (68.8%) children younger than 3 months of age. Respiratory support was required in 25/51 (49.0%) children; 13/25 (52.0%) children were younger than 3 months. One child was HIV infected and 11/51 (21.2%) were HIV exposed uninfected and 7/51 (13.7%) children had a recent or new diagnosis of tuberculosis. CONCLUSION(S): Children less than 1 year of age hospitalized with SARS-CoV-2 in Cape Town frequently required respiratory support, the access to oxygen may be limited in some LMICs which could potentially drive morbidity and mortality. HIV infection was uncommon but a relationship between HIV exposure, tuberculosis and SARS-CoV-2 should be explored.Copyright © The Author(s) 2020. Published by Oxford University Press for the Infectious Diseases Society of America. All rights reserved. For permissions, e-mail: journals.permissions@oup.com.","container-title":"Clinical infectious diseases : an official publication of the Infectious Diseases Society of America","DOI":"10.1093/cid/ciaa1666","issue":"(van der Zalm, Workman) Desmond Tutu TB Centre, Department of Paediatrics and Child Health, Faculty of Medicine and Health Sciences, Stellenbosch University, South Africa(Lishman, Verhagen, Redfern, Smit, Barday, Ruttens, da Costa, van Jaarsveld, Itana, P","journalAbbreviation":"Clinical infectious diseases : an official publication of the Infectious Diseases Society of America","note":"publisher-place: United States\npublisher: NLM (Medline)","title":"Clinical experience with SARS CoV-2 related illness in children - hospital experience in Cape Town, South Africa","author":[{"family":"Zalm","given":"Marieke M.","non-dropping-particle":"van der"},{"family":"Workman","given":"Jessica J."},{"family":"Lishman","given":"Juanita"},{"family":"Redfern","given":"Andrew"},{"family":"Smit","given":"Liezl"},{"family":"Barday","given":"Mikhail"},{"family":"Costa","given":"A'ishah","non-dropping-particle":"da"},{"family":"Jaarsveld","given":"Sandra","non-dropping-particle":"van"},{"family":"Itana","given":"Justina"},{"family":"Parker","given":"Noor"},{"family":"Appel","given":"Ilse"},{"family":"Fourie","given":"Barend"},{"family":"Goussard","given":"Pierre"},{"family":"Rabie","given":"Helena"},{"family":"Verhagen","given":"Lilly M."},{"family":"Ruttens","given":"Dries"},{"family":"Schrueder","given":"Neshaad"},{"family":"Van Schalkwyk","given":"Marije"},{"family":"Claassen","given":"Mathilda"},{"family":"Van Zyl","given":"Gert"}],"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5</w:t>
            </w:r>
            <w:r>
              <w:rPr>
                <w:rFonts w:ascii="Garamond" w:hAnsi="Garamond"/>
                <w:color w:val="000000" w:themeColor="text1"/>
              </w:rPr>
              <w:fldChar w:fldCharType="end"/>
            </w:r>
          </w:p>
        </w:tc>
        <w:tc>
          <w:tcPr>
            <w:tcW w:w="0" w:type="auto"/>
          </w:tcPr>
          <w:p w14:paraId="2D8CEA24"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South Africa</w:t>
            </w:r>
          </w:p>
        </w:tc>
        <w:tc>
          <w:tcPr>
            <w:tcW w:w="0" w:type="auto"/>
          </w:tcPr>
          <w:p w14:paraId="11FF226D"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outpatients/inpatients</w:t>
            </w:r>
          </w:p>
        </w:tc>
        <w:tc>
          <w:tcPr>
            <w:tcW w:w="0" w:type="auto"/>
          </w:tcPr>
          <w:p w14:paraId="03D85DAF"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4</w:t>
            </w:r>
          </w:p>
        </w:tc>
        <w:tc>
          <w:tcPr>
            <w:tcW w:w="0" w:type="auto"/>
          </w:tcPr>
          <w:p w14:paraId="1E8EAAE3"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59</w:t>
            </w:r>
          </w:p>
        </w:tc>
        <w:tc>
          <w:tcPr>
            <w:tcW w:w="0" w:type="auto"/>
          </w:tcPr>
          <w:p w14:paraId="623E95AA" w14:textId="066D881C"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Respiratory support; NIRS; IPPV; Death</w:t>
            </w:r>
          </w:p>
        </w:tc>
        <w:tc>
          <w:tcPr>
            <w:tcW w:w="0" w:type="auto"/>
          </w:tcPr>
          <w:p w14:paraId="16007460"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75BE4DA5"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7D19FB" w14:textId="0BF5B8E6" w:rsidR="00EF1E64" w:rsidRPr="00EE1EB0" w:rsidRDefault="00EF1E64" w:rsidP="00EF1E64">
            <w:pPr>
              <w:rPr>
                <w:rFonts w:ascii="Garamond" w:hAnsi="Garamond"/>
                <w:color w:val="000000" w:themeColor="text1"/>
              </w:rPr>
            </w:pPr>
            <w:proofErr w:type="spellStart"/>
            <w:r>
              <w:rPr>
                <w:rFonts w:ascii="Garamond" w:hAnsi="Garamond"/>
                <w:color w:val="000000" w:themeColor="text1"/>
              </w:rPr>
              <w:lastRenderedPageBreak/>
              <w:t>Vergine</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vIm40c2C","properties":{"formattedCitation":"\\super 116\\nosupersub{}","plainCitation":"116","noteIndex":0},"citationItems":[{"id":49,"uris":["http://zotero.org/users/local/FYJoIL3e/items/PYZ35LL6"],"uri":["http://zotero.org/users/local/FYJoIL3e/items/PYZ35LL6"],"itemData":{"id":49,"type":"article-journal","abstract":"In most children, coronavirus disease 2019 (COVID-19) is a mild or moderate disease. Moreover, in a relevant number of cases, severe acute respiratory syndrome coronavirus 2 (SARS-CoV-2) infection remains totally asymptomatic. All these findings seem to suggest that otherwise healthy children with suspected COVID-19 might be managed in the community in most cases, thus avoiding hospital admission and closely related medical, social and economic problems, including overwhelming hospitals. Unfortunately, home management of children with suspected COVID-19 rarely occurs, and many children with suspected or laboratory-confirmed SARS-CoV-2 infection are frequently hospitalized irrespective of the severity of disease. To evaluate the role of community health houses (CHHs) in the management of children with COVID-19, 1,009 children with suspected SARS-CoV-2 infection were studied in Emilia-Romagna Region, Italy. Among them, 194 (19.2%) resulted positive for SARS-CoV-2. The majority (583, 58%) were tested at home by CHHs, while 426 (42%) were brought to the hospital for testing. The patients who were managed in the hospital had a significantly lower median age than those who were managed at home (2 vs. 12 years, p &lt; 0.001). Exposure to SARS-CoV-2 cases within the family was significantly more frequent among those who were managed at home (82 vs. 46%, p &lt; 0.05). The clinical findings were similar between the children who were managed at home and those who were managed in the hospital. Only one of the children managed at home (0.7%) required hospitalization; in comparison, 26 (48%) of those whose swab samples were taken at the hospital were hospitalized. Our research shows for the first time the importance of CHHs in the management of COVID-19 in children; because of the high frequency of mild to moderate cases, management by CHHs can reduce the care load in hospitals, providing enormous advantages on the familial, medical, social, and economic levels. These findings could be useful for suggesting a territorial rather than hospital-based strategy in pediatrics in the case of a new wave of the epidemic.Copyright © 2020 Vergine, Fantini, Marchetti, Stella, Valletta, Biasucci, Lanari, Dodi, Bigi, Magista, Vaienti, Cella, Affanni, Re, Sambri, Esposito and the Regione Emilia-Romagna COVID-19 Pediatric Working Group (RERCOPed).","container-title":"Frontiers in Pediatrics","DOI":"10.3389/fped.2020.575290","issue":"(Vergine) Department of Pediatrics, Infermi Hospital Rimini, Azienda Sanitaria Locale Romagna, Rimini, Italy(Fantini, Sambri) Unit of Microbiology, The Great Romagna Area Hub Laboratory, Pievesestina di Cesena, Italy(Marchetti) Department of Pediatrics, S","journalAbbreviation":"Frontiers in Pediatrics","note":"publisher-place: Switzerland\npublisher: Frontiers Media S.A.","page":"1-5","title":"Home management of children with COVID-19 in the Emilia-Romagna region, Italy","volume":"8","author":[{"family":"Vergine","given":"Gianluca"},{"family":"Fantini","given":"Michela"},{"family":"Sambri","given":"Vittorio"},{"family":"Marchetti","given":"Federico"},{"family":"Stella","given":"Marcello"},{"family":"Valletta","given":"Enrico"},{"family":"Vaienti","given":"Francesca"},{"family":"Biasucci","given":"Giacomo"},{"family":"Cella","given":"Andrea"},{"family":"Lanari","given":"Marcello"},{"family":"Dodi","given":"Icilio"},{"family":"Bigi","given":"Maurizio"},{"family":"Magista","given":"Anna Maria"},{"family":"Affanni","given":"Paola"},{"family":"Re","given":"Maria Carla"},{"family":"Esposito","given":"Susanna"}],"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6</w:t>
            </w:r>
            <w:r>
              <w:rPr>
                <w:rFonts w:ascii="Garamond" w:hAnsi="Garamond"/>
                <w:color w:val="000000" w:themeColor="text1"/>
              </w:rPr>
              <w:fldChar w:fldCharType="end"/>
            </w:r>
          </w:p>
        </w:tc>
        <w:tc>
          <w:tcPr>
            <w:tcW w:w="0" w:type="auto"/>
          </w:tcPr>
          <w:p w14:paraId="695A8880"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taly</w:t>
            </w:r>
          </w:p>
        </w:tc>
        <w:tc>
          <w:tcPr>
            <w:tcW w:w="0" w:type="auto"/>
          </w:tcPr>
          <w:p w14:paraId="513379EE"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 inpatients and community health houses</w:t>
            </w:r>
          </w:p>
        </w:tc>
        <w:tc>
          <w:tcPr>
            <w:tcW w:w="0" w:type="auto"/>
          </w:tcPr>
          <w:p w14:paraId="3ED97AB9"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3845EE30"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194</w:t>
            </w:r>
          </w:p>
        </w:tc>
        <w:tc>
          <w:tcPr>
            <w:tcW w:w="0" w:type="auto"/>
          </w:tcPr>
          <w:p w14:paraId="6DCF7F40" w14:textId="54CB552A"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Hospitalization; ICU; Death</w:t>
            </w:r>
          </w:p>
        </w:tc>
        <w:tc>
          <w:tcPr>
            <w:tcW w:w="0" w:type="auto"/>
          </w:tcPr>
          <w:p w14:paraId="4C51B5F5"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p>
        </w:tc>
      </w:tr>
      <w:tr w:rsidR="00F72376" w:rsidRPr="00EE1EB0" w14:paraId="06A6987F"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5887B2B6" w14:textId="6AD4EFBC" w:rsidR="00EF1E64" w:rsidRPr="00EE1EB0" w:rsidRDefault="00EF1E64" w:rsidP="00EF1E64">
            <w:pPr>
              <w:rPr>
                <w:rFonts w:ascii="Garamond" w:hAnsi="Garamond"/>
                <w:color w:val="000000" w:themeColor="text1"/>
              </w:rPr>
            </w:pPr>
            <w:r>
              <w:rPr>
                <w:rFonts w:ascii="Garamond" w:hAnsi="Garamond"/>
                <w:color w:val="000000" w:themeColor="text1"/>
              </w:rPr>
              <w:t>Whitworth, 2021</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5Y4b4Jb4","properties":{"formattedCitation":"\\super 117\\nosupersub{}","plainCitation":"117","noteIndex":0},"citationItems":[{"id":20,"uris":["http://zotero.org/users/local/FYJoIL3e/items/7JDE2ATM"],"uri":["http://zotero.org/users/local/FYJoIL3e/items/7JDE2ATM"],"itemData":{"id":20,"type":"article-journal","abstract":"Coronavirus disease 2019 (COVID-19) caused by severe acute respiratory syndrome coronavirus-2 (SARS-CoV-2) is associated with thrombotic complications in adults, but the incidence of COVID-19 related thrombosis in children and adolescents is unclear. Most children with acute COVID-19 have mild disease, but coagulopathy has been associated with multisystem inflammatory syndrome in children (MIS-C), a post-infectious complication. We conducted a multicenter retrospective cohort study to determine the incidence of thrombosis in children hospitalized with COVID-19 or MIS-C and to evaluate associated risk factors. We classified patients into one of three groups for analysis: COVID-19, MIS-C, or asymptomatic SARS-CoV-2. Among a total of 853 admissions (426 COVID-19, 138 MIS-C, and 289 asymptomatic SARS-CoV-2) in 814 patients, there were 20 patients with thrombotic events (TE) (including 1 stroke). Patients with MIS-C had the highest incidence (6.5%, 9/138) versus COVID-19 (2.1%, 9/426) or asymptomatic SARS-CoV-2 (0.7%, 2/289). In patients with COVID-19 or MIS-C, the majority of thrombotic events (89%) occurred in patients &gt;=12 years. Patients &gt; 12 years with MIS-C had the highest rate of thrombosis at 19% (9/48). Notably, 71% of TE that were not present on admission occurred despite thromboprophylaxis. Multivariable analysis identified the following as significantly associated with thrombosis: age &gt;=12 years, cancer, presence of a central venous catheter, and MIS-C. In patients with COVID-19 or MIS-C, hospital mortality was 2.3% (13/564), but was 28% (5/18) in patients with thrombotic events. Our findings may help inform pediatric thromboprophylaxis strategies.Copyright © 2021 American Society of Hematology.","container-title":"Blood","DOI":"10.1182/blood.2020010218","issue":"(Whitworth, Ballester, Diorio, Raffini) Children's Hospital of Philadelphia, Philadelphia, PA, United States(Sartain, Cohen) Baylor College of Medicine, Houston, TX, United States(Kumar, Randolph) Boston Children's Hospital, Boston, MA, United States(Arms","journalAbbreviation":"Blood","note":"publisher-place: United States\npublisher: NLM (Medline)","title":"Rate of thrombosis in children and adolescents hospitalized with COVID-19 or MIS-C","author":[{"family":"Whitworth","given":"Hilary Baker"},{"family":"Ballester","given":"Lance"},{"family":"Diorio","given":"Caroline"},{"family":"Raffini","given":"Leslie"},{"family":"Sartain","given":"Sarah E."},{"family":"Cohen","given":"Clay"},{"family":"Kumar","given":"Riten"},{"family":"Randolph","given":"Adrienne"},{"family":"Armstrong","given":"Katherine"},{"family":"Betensky","given":"Marisol"},{"family":"Diaz","given":"Rosa"},{"family":"Goldenberg","given":"Neil A."},{"family":"Jaffray","given":"Julie"},{"family":"Keegan","given":"Jacquelyn"},{"family":"Leung","given":"Wendy Seto"},{"family":"Malone","given":"Kendra"},{"family":"Rifkin-Zeneberg","given":"Stacey"},{"family":"Sochet","given":"Anthony Alexander"},{"family":"Srivaths","given":"Lakshmi"},{"family":"Zia","given":"Ayesha"}],"issued":{"date-parts":[["2021"]]}}}],"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7</w:t>
            </w:r>
            <w:r>
              <w:rPr>
                <w:rFonts w:ascii="Garamond" w:hAnsi="Garamond"/>
                <w:color w:val="000000" w:themeColor="text1"/>
              </w:rPr>
              <w:fldChar w:fldCharType="end"/>
            </w:r>
          </w:p>
        </w:tc>
        <w:tc>
          <w:tcPr>
            <w:tcW w:w="0" w:type="auto"/>
          </w:tcPr>
          <w:p w14:paraId="68DFC59C"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USA</w:t>
            </w:r>
          </w:p>
        </w:tc>
        <w:tc>
          <w:tcPr>
            <w:tcW w:w="0" w:type="auto"/>
          </w:tcPr>
          <w:p w14:paraId="6BACD52D"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607B0194"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21</w:t>
            </w:r>
          </w:p>
        </w:tc>
        <w:tc>
          <w:tcPr>
            <w:tcW w:w="0" w:type="auto"/>
          </w:tcPr>
          <w:p w14:paraId="69F869B3"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715</w:t>
            </w:r>
          </w:p>
        </w:tc>
        <w:tc>
          <w:tcPr>
            <w:tcW w:w="0" w:type="auto"/>
          </w:tcPr>
          <w:p w14:paraId="79FBD72F" w14:textId="690CFF0F"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CU; IMV; ECMO; DVT; PE; Stroke; Major Bleed; Death</w:t>
            </w:r>
          </w:p>
        </w:tc>
        <w:tc>
          <w:tcPr>
            <w:tcW w:w="0" w:type="auto"/>
          </w:tcPr>
          <w:p w14:paraId="4D7B1A23"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p>
        </w:tc>
      </w:tr>
      <w:tr w:rsidR="00F72376" w:rsidRPr="00EE1EB0" w14:paraId="30377E7D" w14:textId="77777777" w:rsidTr="00181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972428" w14:textId="15D1D6BD" w:rsidR="00EF1E64" w:rsidRPr="00EE1EB0" w:rsidRDefault="00EF1E64" w:rsidP="00EF1E64">
            <w:pPr>
              <w:rPr>
                <w:rFonts w:ascii="Garamond" w:hAnsi="Garamond"/>
                <w:color w:val="000000" w:themeColor="text1"/>
              </w:rPr>
            </w:pPr>
            <w:proofErr w:type="spellStart"/>
            <w:r>
              <w:rPr>
                <w:rFonts w:ascii="Garamond" w:hAnsi="Garamond"/>
                <w:color w:val="000000" w:themeColor="text1"/>
              </w:rPr>
              <w:t>Yanover</w:t>
            </w:r>
            <w:proofErr w:type="spellEnd"/>
            <w:r>
              <w:rPr>
                <w:rFonts w:ascii="Garamond" w:hAnsi="Garamond"/>
                <w:color w:val="000000" w:themeColor="text1"/>
              </w:rPr>
              <w:t>,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ECGOHnQY","properties":{"formattedCitation":"\\super 118\\nosupersub{}","plainCitation":"118","noteIndex":0},"citationItems":[{"id":185,"uris":["http://zotero.org/users/local/FYJoIL3e/items/7S6YHN9A"],"uri":["http://zotero.org/users/local/FYJoIL3e/items/7S6YHN9A"],"itemData":{"id":185,"type":"article-journal","abstract":"BACKGROUND: Reliably identifying patients at increased risk for coronavirus disease (COVID-19) complications could guide clinical decisions, public health policies, and preparedness efforts. Multiple studies have attempted to characterize at-risk patients, using various data sources and methodologies. Most of these studies, however, explored condition-specific patient cohorts (eg, hospitalized patients) or had limited access to patients' medical history, thus, investigating related questions and, potentially, obtaining biased results. OBJECTIVE: This study aimed to identify factors associated with COVID-19 complications from the complete medical records of a nationally representative cohort of patients, with severe acute respiratory syndrome coronavirus 2 (SARS-CoV-2) infection. METHODS: We studied a cohort of all SARS-CoV-2-positive individuals, confirmed by polymerase chain reaction testing of either nasopharyngeal or saliva samples, in a nationwide health organization (covering 2.3 million individuals) and identified those who suffered from serious complications (ie, experienced moderate or severe symptoms of COVID-19, admitted to the intensive care unit, or died). We then compared the prevalence of pre-existing conditions, extracted from electronic health records, between complicated and noncomplicated COVID-19 patient cohorts to identify the conditions that significantly increase the risk of disease complications, in various age and sex strata. RESULTS: Of the 4353 SARS-CoV-2-positive individuals, 173 (4%) patients suffered from COVID-19 complications (all age ≥18 years). Our analysis suggests that cardiovascular and kidney diseases, obesity, and hypertension are significant risk factors for COVID-19 complications. It also indicates that depression (eg, males ≥65 years: odds ratio [OR] 2.94, 95% CI 1.55-5.58; P=.01) as well as cognitive and neurological disorders (eg, individuals ≥65 years old: OR 2.65, 95% CI 1.69-4.17; P&lt;.001) are significant risk factors. Smoking and presence of respiratory diseases do not significantly increase the risk of complications. CONCLUSIONS: Our analysis agrees with previous studies on multiple risk factors, including hypertension and obesity. It also finds depression as well as cognitive and neurological disorders, but not smoking and respiratory diseases, to be significantly associated with COVID-19 complications. Adjusting existing risk definitions following these observations may improve their accuracy and impact the global pandemic containment and recovery efforts.","archive_location":"32750009","container-title":"JMIR Public Health Surveill","DOI":"10.2196/20872","issue":"3","journalAbbreviation":"JMIR Public Health Surveill","page":"e20872","title":"What Factors Increase the Risk of Complications in SARS-CoV-2-Infected Patients? A Cohort Study in a Nationwide Israeli Health Organization","volume":"6","author":[{"family":"Yanover","given":"C."},{"family":"Mizrahi","given":"B."},{"family":"Kalkstein","given":"N."},{"family":"Marcus","given":"K."},{"family":"Akiva","given":"P."},{"family":"Barer","given":"Y."},{"family":"Shalev","given":"V."},{"family":"Chodick","given":"G."}],"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8</w:t>
            </w:r>
            <w:r>
              <w:rPr>
                <w:rFonts w:ascii="Garamond" w:hAnsi="Garamond"/>
                <w:color w:val="000000" w:themeColor="text1"/>
              </w:rPr>
              <w:fldChar w:fldCharType="end"/>
            </w:r>
          </w:p>
        </w:tc>
        <w:tc>
          <w:tcPr>
            <w:tcW w:w="0" w:type="auto"/>
          </w:tcPr>
          <w:p w14:paraId="6F52BAB1"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Israel</w:t>
            </w:r>
          </w:p>
        </w:tc>
        <w:tc>
          <w:tcPr>
            <w:tcW w:w="0" w:type="auto"/>
          </w:tcPr>
          <w:p w14:paraId="53D0FFED" w14:textId="77777777"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Database – mixed settings</w:t>
            </w:r>
          </w:p>
        </w:tc>
        <w:tc>
          <w:tcPr>
            <w:tcW w:w="0" w:type="auto"/>
          </w:tcPr>
          <w:p w14:paraId="13F70908"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lt;18</w:t>
            </w:r>
          </w:p>
        </w:tc>
        <w:tc>
          <w:tcPr>
            <w:tcW w:w="0" w:type="auto"/>
          </w:tcPr>
          <w:p w14:paraId="07223AE5" w14:textId="77777777" w:rsidR="00EF1E64" w:rsidRPr="00EE1EB0" w:rsidRDefault="00EF1E64" w:rsidP="00EF1E64">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647</w:t>
            </w:r>
          </w:p>
        </w:tc>
        <w:tc>
          <w:tcPr>
            <w:tcW w:w="0" w:type="auto"/>
          </w:tcPr>
          <w:p w14:paraId="473A2581" w14:textId="038D1FDE"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Severe Outcome; Death</w:t>
            </w:r>
          </w:p>
        </w:tc>
        <w:tc>
          <w:tcPr>
            <w:tcW w:w="0" w:type="auto"/>
          </w:tcPr>
          <w:p w14:paraId="1CBD9630" w14:textId="6675C975" w:rsidR="00EF1E64" w:rsidRPr="00EE1EB0" w:rsidRDefault="00EF1E64" w:rsidP="00EF1E64">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rPr>
            </w:pPr>
            <w:r>
              <w:rPr>
                <w:rFonts w:ascii="Garamond" w:hAnsi="Garamond"/>
                <w:color w:val="000000" w:themeColor="text1"/>
              </w:rPr>
              <w:t xml:space="preserve">ICU admission or death </w:t>
            </w:r>
          </w:p>
        </w:tc>
      </w:tr>
      <w:tr w:rsidR="00F72376" w:rsidRPr="00EE1EB0" w14:paraId="10FEED14" w14:textId="77777777" w:rsidTr="00181D13">
        <w:tc>
          <w:tcPr>
            <w:cnfStyle w:val="001000000000" w:firstRow="0" w:lastRow="0" w:firstColumn="1" w:lastColumn="0" w:oddVBand="0" w:evenVBand="0" w:oddHBand="0" w:evenHBand="0" w:firstRowFirstColumn="0" w:firstRowLastColumn="0" w:lastRowFirstColumn="0" w:lastRowLastColumn="0"/>
            <w:tcW w:w="0" w:type="auto"/>
          </w:tcPr>
          <w:p w14:paraId="7926305C" w14:textId="374BE199" w:rsidR="00EF1E64" w:rsidRPr="00EE1EB0" w:rsidRDefault="00EF1E64" w:rsidP="00EF1E64">
            <w:pPr>
              <w:rPr>
                <w:rFonts w:ascii="Garamond" w:hAnsi="Garamond"/>
                <w:color w:val="000000" w:themeColor="text1"/>
              </w:rPr>
            </w:pPr>
            <w:r>
              <w:rPr>
                <w:rFonts w:ascii="Garamond" w:hAnsi="Garamond"/>
                <w:color w:val="000000" w:themeColor="text1"/>
              </w:rPr>
              <w:t>Yilmaz, 2020</w:t>
            </w:r>
            <w:r>
              <w:rPr>
                <w:rFonts w:ascii="Garamond" w:hAnsi="Garamond"/>
                <w:color w:val="000000" w:themeColor="text1"/>
              </w:rPr>
              <w:fldChar w:fldCharType="begin"/>
            </w:r>
            <w:r w:rsidR="00D347E0">
              <w:rPr>
                <w:rFonts w:ascii="Garamond" w:hAnsi="Garamond"/>
                <w:color w:val="000000" w:themeColor="text1"/>
              </w:rPr>
              <w:instrText xml:space="preserve"> ADDIN ZOTERO_ITEM CSL_CITATION {"citationID":"iqD4T3ct","properties":{"formattedCitation":"\\super 119\\nosupersub{}","plainCitation":"119","noteIndex":0},"citationItems":[{"id":108,"uris":["http://zotero.org/users/local/FYJoIL3e/items/T9IHQHR6"],"uri":["http://zotero.org/users/local/FYJoIL3e/items/T9IHQHR6"],"itemData":{"id":108,"type":"article-journal","abstract":"Background: The novel coronavirus disease (Covid-19) can progress with mild to moderate or self-limiting clinical findings in children. The aim of this study was to investigate the disease features of Covid-19 in Turkish children. Method(s): Children diagnosed by the method of real-time reverse transcription-polymerase chain reaction for Covid-19 at the Dicle University Department of Pediatric, between April and June 2020, were evaluated. Hospital records were investigated retrospectively. Result(s): One hundred and five patients children with the mean age of 108.64 +/- 65.61 months were enrolled in this study. The most common cause of transmission in pediatric patients was in contact with a family member diagnosed with COVID-19 (n = 91, 86.7%). The most common admission complaints were dry cough (n = 17, 16.2%), fever (n = 16, 15.2%), lassitude and fatigue (n = 14, 13.3%) respectively. More than 95% of all children with Covid-19 were asymptomatic, mild, or moderate cases. CRP was identified only independent factor associated with long duration of hospitalization. Conclusion(s): The results of this study show the effect of Covid-19 on Turkish children. A clear understanding of the local epidemiology of corona virus infections and identification of risk factors are critical for the successful implementation of the prevention and control program.Copyright © 2020 Wiley Periodicals LLC","container-title":"Pediatric Pulmonology","DOI":"10.1002/ppul.25095","issue":"12","journalAbbreviation":"Pediatric Pulmonology","note":"publisher-place: United States\npublisher: John Wiley and Sons Inc","page":"3587-3594","title":"Evaluation of the novel coronavirus disease in Turkish children: Preliminary outcomes","volume":"55","author":[{"family":"Yilmaz","given":"Kamil"},{"family":"Gozupirinccioglu","given":"Ayfer"},{"family":"Aktar","given":"Fesih"},{"family":"Akin","given":"Alper"},{"family":"Karabel","given":"Musemma"},{"family":"Sen","given":"Velat"},{"family":"Yolbas","given":"Ilyas"},{"family":"Uzel","given":"Veysiye Hulya"}],"issued":{"date-parts":[["2020"]]}}}],"schema":"https://github.com/citation-style-language/schema/raw/master/csl-citation.json"} </w:instrText>
            </w:r>
            <w:r>
              <w:rPr>
                <w:rFonts w:ascii="Garamond" w:hAnsi="Garamond"/>
                <w:color w:val="000000" w:themeColor="text1"/>
              </w:rPr>
              <w:fldChar w:fldCharType="separate"/>
            </w:r>
            <w:r w:rsidR="00D347E0" w:rsidRPr="00D347E0">
              <w:rPr>
                <w:rFonts w:ascii="Garamond" w:hAnsi="Garamond" w:cs="Times New Roman"/>
                <w:color w:val="000000"/>
                <w:vertAlign w:val="superscript"/>
                <w:lang w:val="en-US"/>
              </w:rPr>
              <w:t>119</w:t>
            </w:r>
            <w:r>
              <w:rPr>
                <w:rFonts w:ascii="Garamond" w:hAnsi="Garamond"/>
                <w:color w:val="000000" w:themeColor="text1"/>
              </w:rPr>
              <w:fldChar w:fldCharType="end"/>
            </w:r>
          </w:p>
        </w:tc>
        <w:tc>
          <w:tcPr>
            <w:tcW w:w="0" w:type="auto"/>
          </w:tcPr>
          <w:p w14:paraId="491A44CA"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Turkey</w:t>
            </w:r>
          </w:p>
        </w:tc>
        <w:tc>
          <w:tcPr>
            <w:tcW w:w="0" w:type="auto"/>
          </w:tcPr>
          <w:p w14:paraId="0FCDCD88" w14:textId="77777777"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npatients</w:t>
            </w:r>
          </w:p>
        </w:tc>
        <w:tc>
          <w:tcPr>
            <w:tcW w:w="0" w:type="auto"/>
          </w:tcPr>
          <w:p w14:paraId="65528D35"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lt;19</w:t>
            </w:r>
          </w:p>
        </w:tc>
        <w:tc>
          <w:tcPr>
            <w:tcW w:w="0" w:type="auto"/>
          </w:tcPr>
          <w:p w14:paraId="2B0009F0" w14:textId="77777777" w:rsidR="00EF1E64" w:rsidRPr="00EE1EB0" w:rsidRDefault="00EF1E64" w:rsidP="00EF1E64">
            <w:pPr>
              <w:jc w:val="cente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105</w:t>
            </w:r>
          </w:p>
        </w:tc>
        <w:tc>
          <w:tcPr>
            <w:tcW w:w="0" w:type="auto"/>
          </w:tcPr>
          <w:p w14:paraId="3B8A144E" w14:textId="58BD138D" w:rsidR="00EF1E64" w:rsidRPr="00EE1EB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color w:val="000000" w:themeColor="text1"/>
              </w:rPr>
              <w:t>ICU; Severe Outcome; Critical Outcome; Death</w:t>
            </w:r>
          </w:p>
        </w:tc>
        <w:tc>
          <w:tcPr>
            <w:tcW w:w="0" w:type="auto"/>
          </w:tcPr>
          <w:p w14:paraId="31687FE3" w14:textId="6F3E4CC9" w:rsidR="00EF1E64" w:rsidRPr="005840A0" w:rsidRDefault="00EF1E64" w:rsidP="00EF1E64">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rPr>
            </w:pPr>
            <w:r>
              <w:rPr>
                <w:rFonts w:ascii="Garamond" w:hAnsi="Garamond"/>
                <w:b/>
                <w:bCs/>
                <w:color w:val="000000" w:themeColor="text1"/>
              </w:rPr>
              <w:t xml:space="preserve">Severe - </w:t>
            </w:r>
            <w:r>
              <w:rPr>
                <w:rFonts w:ascii="Garamond" w:hAnsi="Garamond"/>
                <w:color w:val="000000" w:themeColor="text1"/>
              </w:rPr>
              <w:t>F</w:t>
            </w:r>
            <w:r w:rsidRPr="008F33E6">
              <w:rPr>
                <w:rFonts w:ascii="Garamond" w:hAnsi="Garamond"/>
                <w:color w:val="000000" w:themeColor="text1"/>
              </w:rPr>
              <w:t>ever and cough in the early period who develop dyspnea and</w:t>
            </w:r>
            <w:r>
              <w:rPr>
                <w:rFonts w:ascii="Garamond" w:hAnsi="Garamond"/>
                <w:color w:val="000000" w:themeColor="text1"/>
              </w:rPr>
              <w:t xml:space="preserve"> central cyanosis within a week. </w:t>
            </w:r>
            <w:r>
              <w:rPr>
                <w:rFonts w:ascii="Garamond" w:hAnsi="Garamond"/>
                <w:b/>
                <w:bCs/>
                <w:color w:val="000000" w:themeColor="text1"/>
              </w:rPr>
              <w:t xml:space="preserve">Critical – </w:t>
            </w:r>
            <w:r>
              <w:rPr>
                <w:rFonts w:ascii="Garamond" w:hAnsi="Garamond"/>
                <w:color w:val="000000" w:themeColor="text1"/>
              </w:rPr>
              <w:t>ARDS, respiratory failure, shock, encephalopathy, myocardial involvement, coagulation defects, AKI</w:t>
            </w:r>
          </w:p>
        </w:tc>
      </w:tr>
    </w:tbl>
    <w:p w14:paraId="708F030D" w14:textId="77777777" w:rsidR="00460F16" w:rsidRDefault="00460F16" w:rsidP="003F62C0">
      <w:pPr>
        <w:pStyle w:val="Bibliography"/>
        <w:ind w:left="0" w:firstLine="0"/>
        <w:rPr>
          <w:rFonts w:ascii="Times New Roman" w:hAnsi="Times New Roman" w:cs="Times New Roman"/>
          <w:color w:val="000000" w:themeColor="text1"/>
          <w:sz w:val="18"/>
          <w:szCs w:val="18"/>
        </w:rPr>
      </w:pPr>
    </w:p>
    <w:p w14:paraId="58D355DF" w14:textId="31804740" w:rsidR="001C6782" w:rsidRDefault="009A120B" w:rsidP="001C6782">
      <w:pPr>
        <w:pStyle w:val="Bibliography"/>
        <w:ind w:left="0" w:firstLine="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ICU = intensive care unit; IMV = invasive mechanical ventilation; SpO</w:t>
      </w:r>
      <w:r>
        <w:rPr>
          <w:rFonts w:ascii="Times New Roman" w:hAnsi="Times New Roman" w:cs="Times New Roman"/>
          <w:color w:val="000000" w:themeColor="text1"/>
          <w:sz w:val="18"/>
          <w:szCs w:val="18"/>
          <w:vertAlign w:val="subscript"/>
        </w:rPr>
        <w:t xml:space="preserve">2.= </w:t>
      </w:r>
      <w:r>
        <w:rPr>
          <w:rFonts w:ascii="Times New Roman" w:hAnsi="Times New Roman" w:cs="Times New Roman"/>
          <w:color w:val="000000" w:themeColor="text1"/>
          <w:sz w:val="18"/>
          <w:szCs w:val="18"/>
        </w:rPr>
        <w:t xml:space="preserve">oxygen saturation; ARDS = acute respiratory distress syndrome; ECMO = extracorporeal membrane oxygenation; ETT = endotracheal tube; BiPAP = bilevel positive pressure airway; </w:t>
      </w:r>
      <w:r w:rsidR="00460F16">
        <w:rPr>
          <w:rFonts w:ascii="Times New Roman" w:hAnsi="Times New Roman" w:cs="Times New Roman"/>
          <w:color w:val="000000" w:themeColor="text1"/>
          <w:sz w:val="18"/>
          <w:szCs w:val="18"/>
        </w:rPr>
        <w:t>MIS-C = multisystem inflammatory syndrome temporally associated with COVID-19; RRT = renal replacement therapy; AKI = acute kidney injury; GI = gastrointestinal; CXR = chest X-ray; CT = computed tomography; MI = myocardial infarction; CRP = C-reactive protein; ESR = erythrocyte sedimentation rate; P</w:t>
      </w:r>
      <w:r w:rsidR="00460F16">
        <w:rPr>
          <w:rFonts w:ascii="Times New Roman" w:hAnsi="Times New Roman" w:cs="Times New Roman"/>
          <w:color w:val="000000" w:themeColor="text1"/>
          <w:sz w:val="18"/>
          <w:szCs w:val="18"/>
          <w:vertAlign w:val="subscript"/>
        </w:rPr>
        <w:t>a</w:t>
      </w:r>
      <w:r w:rsidR="00460F16">
        <w:rPr>
          <w:rFonts w:ascii="Times New Roman" w:hAnsi="Times New Roman" w:cs="Times New Roman"/>
          <w:color w:val="000000" w:themeColor="text1"/>
          <w:sz w:val="18"/>
          <w:szCs w:val="18"/>
        </w:rPr>
        <w:t>O</w:t>
      </w:r>
      <w:r w:rsidR="00460F16">
        <w:rPr>
          <w:rFonts w:ascii="Times New Roman" w:hAnsi="Times New Roman" w:cs="Times New Roman"/>
          <w:color w:val="000000" w:themeColor="text1"/>
          <w:sz w:val="18"/>
          <w:szCs w:val="18"/>
          <w:vertAlign w:val="subscript"/>
        </w:rPr>
        <w:t>2</w:t>
      </w:r>
      <w:r w:rsidR="00460F16">
        <w:rPr>
          <w:rFonts w:ascii="Times New Roman" w:hAnsi="Times New Roman" w:cs="Times New Roman"/>
          <w:color w:val="000000" w:themeColor="text1"/>
          <w:sz w:val="18"/>
          <w:szCs w:val="18"/>
        </w:rPr>
        <w:t xml:space="preserve"> = partial pressure of oxygen; FiO</w:t>
      </w:r>
      <w:r w:rsidR="00460F16">
        <w:rPr>
          <w:rFonts w:ascii="Times New Roman" w:hAnsi="Times New Roman" w:cs="Times New Roman"/>
          <w:color w:val="000000" w:themeColor="text1"/>
          <w:sz w:val="18"/>
          <w:szCs w:val="18"/>
          <w:vertAlign w:val="subscript"/>
        </w:rPr>
        <w:t>2</w:t>
      </w:r>
      <w:r w:rsidR="00460F16">
        <w:rPr>
          <w:rFonts w:ascii="Times New Roman" w:hAnsi="Times New Roman" w:cs="Times New Roman"/>
          <w:color w:val="000000" w:themeColor="text1"/>
          <w:sz w:val="18"/>
          <w:szCs w:val="18"/>
        </w:rPr>
        <w:t xml:space="preserve"> = fraction of inspired oxygen; CPAP = continuous positive airway pressure; RDS = respiratory distress syndrome; DIC = disseminated intravascular coagulation; LOC = level of consciousness; PICU = pediatric intensive care unit; DVT = deep venous thrombosis; NIRS = near-infrared spectroscopy; IPPV = intermittent positive-pressure ventilation; PE = pulmonary embolism</w:t>
      </w:r>
    </w:p>
    <w:p w14:paraId="0D8D1EFE" w14:textId="5BD36B97" w:rsidR="008F0020" w:rsidRPr="00A16A23" w:rsidRDefault="003F62C0" w:rsidP="001C6782">
      <w:pPr>
        <w:pStyle w:val="Bibliography"/>
        <w:ind w:left="0" w:firstLine="0"/>
        <w:rPr>
          <w:rFonts w:ascii="Garamond" w:hAnsi="Garamond" w:cs="Times New Roman"/>
          <w:b/>
          <w:bCs/>
          <w:color w:val="000000" w:themeColor="text1"/>
          <w:sz w:val="22"/>
          <w:szCs w:val="22"/>
          <w:u w:val="single"/>
        </w:rPr>
      </w:pPr>
      <w:r w:rsidRPr="00A16A23">
        <w:rPr>
          <w:rFonts w:ascii="Garamond" w:hAnsi="Garamond" w:cs="Times New Roman"/>
          <w:b/>
          <w:bCs/>
          <w:color w:val="000000" w:themeColor="text1"/>
          <w:sz w:val="22"/>
          <w:szCs w:val="22"/>
          <w:u w:val="single"/>
        </w:rPr>
        <w:t>References</w:t>
      </w:r>
    </w:p>
    <w:p w14:paraId="4CDBC63C" w14:textId="77777777" w:rsidR="00D347E0" w:rsidRPr="00D347E0" w:rsidRDefault="003F62C0" w:rsidP="00D347E0">
      <w:pPr>
        <w:pStyle w:val="Bibliography"/>
        <w:rPr>
          <w:lang w:val="en-US"/>
        </w:rPr>
      </w:pPr>
      <w:r w:rsidRPr="00A16A23">
        <w:rPr>
          <w:rFonts w:ascii="Garamond" w:hAnsi="Garamond"/>
          <w:color w:val="000000" w:themeColor="text1"/>
          <w:sz w:val="22"/>
          <w:szCs w:val="22"/>
        </w:rPr>
        <w:fldChar w:fldCharType="begin"/>
      </w:r>
      <w:r w:rsidR="008F0020" w:rsidRPr="00A16A23">
        <w:rPr>
          <w:rFonts w:ascii="Garamond" w:hAnsi="Garamond"/>
          <w:color w:val="000000" w:themeColor="text1"/>
          <w:sz w:val="22"/>
          <w:szCs w:val="22"/>
        </w:rPr>
        <w:instrText xml:space="preserve"> ADDIN ZOTERO_BIBL {"uncited":[],"omitted":[],"custom":[]} CSL_BIBLIOGRAPHY </w:instrText>
      </w:r>
      <w:r w:rsidRPr="00A16A23">
        <w:rPr>
          <w:rFonts w:ascii="Garamond" w:hAnsi="Garamond"/>
          <w:color w:val="000000" w:themeColor="text1"/>
          <w:sz w:val="22"/>
          <w:szCs w:val="22"/>
        </w:rPr>
        <w:fldChar w:fldCharType="separate"/>
      </w:r>
      <w:r w:rsidR="00D347E0" w:rsidRPr="00D347E0">
        <w:rPr>
          <w:lang w:val="en-US"/>
        </w:rPr>
        <w:t xml:space="preserve">1. </w:t>
      </w:r>
      <w:r w:rsidR="00D347E0" w:rsidRPr="00D347E0">
        <w:rPr>
          <w:lang w:val="en-US"/>
        </w:rPr>
        <w:tab/>
        <w:t xml:space="preserve">Abayomi A, Abdus-Salam I, Adejumo M, et al. Presenting Symptoms and Predictors of Poor Outcomes Among 2,184 Patients with COVID-19 in Lagos State, Nigeria. </w:t>
      </w:r>
      <w:r w:rsidR="00D347E0" w:rsidRPr="00D347E0">
        <w:rPr>
          <w:i/>
          <w:iCs/>
          <w:lang w:val="en-US"/>
        </w:rPr>
        <w:t>Int J Infect Dis</w:t>
      </w:r>
      <w:r w:rsidR="00D347E0" w:rsidRPr="00D347E0">
        <w:rPr>
          <w:lang w:val="en-US"/>
        </w:rPr>
        <w:t>. 2021;102((Abayomi, Abdus-Salam, Adejumo, Agbolagorite, Lajide, Abdur-Razzaq) Lagos State Ministry of Health(Odukoya, Osibogun, Balogun, Oshodi) College of Medicine University of Lagos(Osibogun, Onasanya, Erinosho) Lagos State Primary Health Care Board(Osibogun, Os):226-232. doi:10.1016/j.ijid.2020.10.024</w:t>
      </w:r>
    </w:p>
    <w:p w14:paraId="2650BF6B" w14:textId="77777777" w:rsidR="00D347E0" w:rsidRPr="00D347E0" w:rsidRDefault="00D347E0" w:rsidP="00D347E0">
      <w:pPr>
        <w:pStyle w:val="Bibliography"/>
        <w:rPr>
          <w:lang w:val="en-US"/>
        </w:rPr>
      </w:pPr>
      <w:r w:rsidRPr="00D347E0">
        <w:rPr>
          <w:lang w:val="en-US"/>
        </w:rPr>
        <w:lastRenderedPageBreak/>
        <w:t xml:space="preserve">2. </w:t>
      </w:r>
      <w:r w:rsidRPr="00D347E0">
        <w:rPr>
          <w:lang w:val="en-US"/>
        </w:rPr>
        <w:tab/>
        <w:t xml:space="preserve">Afanasyeva OI, Kondratev VA, Dondurey EA, et al. Characteristics of CoVID-19 in children: The first experience in the hospital of st. Petersburg. </w:t>
      </w:r>
      <w:r w:rsidRPr="00D347E0">
        <w:rPr>
          <w:i/>
          <w:iCs/>
          <w:lang w:val="en-US"/>
        </w:rPr>
        <w:t>J Infektologii</w:t>
      </w:r>
      <w:r w:rsidRPr="00D347E0">
        <w:rPr>
          <w:lang w:val="en-US"/>
        </w:rPr>
        <w:t>. 2020;12(3):56-63. doi:10.22625/2072-6732-2020-12-3-56-63</w:t>
      </w:r>
    </w:p>
    <w:p w14:paraId="02CC3AA0" w14:textId="77777777" w:rsidR="00D347E0" w:rsidRPr="00D347E0" w:rsidRDefault="00D347E0" w:rsidP="00D347E0">
      <w:pPr>
        <w:pStyle w:val="Bibliography"/>
        <w:rPr>
          <w:lang w:val="en-US"/>
        </w:rPr>
      </w:pPr>
      <w:r w:rsidRPr="00D347E0">
        <w:rPr>
          <w:lang w:val="en-US"/>
        </w:rPr>
        <w:t xml:space="preserve">3. </w:t>
      </w:r>
      <w:r w:rsidRPr="00D347E0">
        <w:rPr>
          <w:lang w:val="en-US"/>
        </w:rPr>
        <w:tab/>
        <w:t xml:space="preserve">Aguilera-Alonso D, Murias S, Martinez-De-Azagra Garde A, et al. Prevalence of thrombotic complications in children with SARS-CoV-2. </w:t>
      </w:r>
      <w:r w:rsidRPr="00D347E0">
        <w:rPr>
          <w:i/>
          <w:iCs/>
          <w:lang w:val="en-US"/>
        </w:rPr>
        <w:t>Arch Dis Child</w:t>
      </w:r>
      <w:r w:rsidRPr="00D347E0">
        <w:rPr>
          <w:lang w:val="en-US"/>
        </w:rPr>
        <w:t>. 2021;((Aguilera-Alonso) Pediatric Infectious Diseases Unit, Hospital General Universitario Gregorio Maranon, Madrid, Spain(Aguilera-Alonso) Instituto de Investigacion Sanitaria Gregorio Maranon (IiSGM), Hospital General Universitario Gregorio Maranon, Madrid, S). doi:10.1136/archdischild-2020-321351</w:t>
      </w:r>
    </w:p>
    <w:p w14:paraId="6FF1BBED" w14:textId="77777777" w:rsidR="00D347E0" w:rsidRPr="00D347E0" w:rsidRDefault="00D347E0" w:rsidP="00D347E0">
      <w:pPr>
        <w:pStyle w:val="Bibliography"/>
        <w:rPr>
          <w:lang w:val="en-US"/>
        </w:rPr>
      </w:pPr>
      <w:r w:rsidRPr="00D347E0">
        <w:rPr>
          <w:lang w:val="en-US"/>
        </w:rPr>
        <w:t xml:space="preserve">4. </w:t>
      </w:r>
      <w:r w:rsidRPr="00D347E0">
        <w:rPr>
          <w:lang w:val="en-US"/>
        </w:rPr>
        <w:tab/>
        <w:t xml:space="preserve">Al Kuwari HM, Al Marri S, Al Romaihi HE, et al. Epidemiological investigation of the first 5685 cases of SARS-CoV-2 infection in Qatar, 28 February-18 April 2020. </w:t>
      </w:r>
      <w:r w:rsidRPr="00D347E0">
        <w:rPr>
          <w:i/>
          <w:iCs/>
          <w:lang w:val="en-US"/>
        </w:rPr>
        <w:t>BMJ Open</w:t>
      </w:r>
      <w:r w:rsidRPr="00D347E0">
        <w:rPr>
          <w:lang w:val="en-US"/>
        </w:rPr>
        <w:t>. 2020;10(10):e040428. doi:10.1136/bmjopen-2020-040428</w:t>
      </w:r>
    </w:p>
    <w:p w14:paraId="27C36EF5" w14:textId="77777777" w:rsidR="00D347E0" w:rsidRPr="00D347E0" w:rsidRDefault="00D347E0" w:rsidP="00D347E0">
      <w:pPr>
        <w:pStyle w:val="Bibliography"/>
        <w:rPr>
          <w:lang w:val="en-US"/>
        </w:rPr>
      </w:pPr>
      <w:r w:rsidRPr="00D347E0">
        <w:rPr>
          <w:lang w:val="en-US"/>
        </w:rPr>
        <w:t xml:space="preserve">5. </w:t>
      </w:r>
      <w:r w:rsidRPr="00D347E0">
        <w:rPr>
          <w:lang w:val="en-US"/>
        </w:rPr>
        <w:tab/>
        <w:t xml:space="preserve">Al Johani SM, Alharbi M, Kazzaz YM, et al. SARS-CoV-2 infection in children, clinical characteristics, diagnostic findings and therapeutic interventions at a tertiary care center in Riyadh, Saudi Arabia. </w:t>
      </w:r>
      <w:r w:rsidRPr="00D347E0">
        <w:rPr>
          <w:i/>
          <w:iCs/>
          <w:lang w:val="en-US"/>
        </w:rPr>
        <w:t>J Infect Public Health</w:t>
      </w:r>
      <w:r w:rsidRPr="00D347E0">
        <w:rPr>
          <w:lang w:val="en-US"/>
        </w:rPr>
        <w:t>. 2021;14(4):446-453. doi:10.1016/j.jiph.2020.12.034</w:t>
      </w:r>
    </w:p>
    <w:p w14:paraId="0F848127" w14:textId="77777777" w:rsidR="00D347E0" w:rsidRPr="00D347E0" w:rsidRDefault="00D347E0" w:rsidP="00D347E0">
      <w:pPr>
        <w:pStyle w:val="Bibliography"/>
        <w:rPr>
          <w:lang w:val="en-US"/>
        </w:rPr>
      </w:pPr>
      <w:r w:rsidRPr="00D347E0">
        <w:rPr>
          <w:lang w:val="en-US"/>
        </w:rPr>
        <w:t xml:space="preserve">6. </w:t>
      </w:r>
      <w:r w:rsidRPr="00D347E0">
        <w:rPr>
          <w:lang w:val="en-US"/>
        </w:rPr>
        <w:tab/>
        <w:t xml:space="preserve">Alonso GT, Ebekozien O, Gallagher MP, et al. Diabetic ketoacidosis drives COVID-19 related hospitalizations in children with type 1 diabetes. </w:t>
      </w:r>
      <w:r w:rsidRPr="00D347E0">
        <w:rPr>
          <w:i/>
          <w:iCs/>
          <w:lang w:val="en-US"/>
        </w:rPr>
        <w:t>J Diabetes</w:t>
      </w:r>
      <w:r w:rsidRPr="00D347E0">
        <w:rPr>
          <w:lang w:val="en-US"/>
        </w:rPr>
        <w:t>. Published online 2021. doi:10.1111/1753-0407.13184</w:t>
      </w:r>
    </w:p>
    <w:p w14:paraId="695B67F8" w14:textId="77777777" w:rsidR="00D347E0" w:rsidRPr="00D347E0" w:rsidRDefault="00D347E0" w:rsidP="00D347E0">
      <w:pPr>
        <w:pStyle w:val="Bibliography"/>
        <w:rPr>
          <w:lang w:val="en-US"/>
        </w:rPr>
      </w:pPr>
      <w:r w:rsidRPr="00D347E0">
        <w:rPr>
          <w:lang w:val="en-US"/>
        </w:rPr>
        <w:t xml:space="preserve">7. </w:t>
      </w:r>
      <w:r w:rsidRPr="00D347E0">
        <w:rPr>
          <w:lang w:val="en-US"/>
        </w:rPr>
        <w:tab/>
        <w:t xml:space="preserve">Alsharrah D, Alhaddad F, Aljamaan S, et al. Clinical characteristics of pediatric SARS-CoV-2 infection and coronavirus disease 2019 (COVID-19) in Kuwait. </w:t>
      </w:r>
      <w:r w:rsidRPr="00D347E0">
        <w:rPr>
          <w:i/>
          <w:iCs/>
          <w:lang w:val="en-US"/>
        </w:rPr>
        <w:t>J Med Virol</w:t>
      </w:r>
      <w:r w:rsidRPr="00D347E0">
        <w:rPr>
          <w:lang w:val="en-US"/>
        </w:rPr>
        <w:t>. 2021;93(5):3246-3250. doi:10.1002/jmv.26684</w:t>
      </w:r>
    </w:p>
    <w:p w14:paraId="72B074C6" w14:textId="77777777" w:rsidR="00D347E0" w:rsidRPr="00D347E0" w:rsidRDefault="00D347E0" w:rsidP="00D347E0">
      <w:pPr>
        <w:pStyle w:val="Bibliography"/>
        <w:rPr>
          <w:lang w:val="en-US"/>
        </w:rPr>
      </w:pPr>
      <w:r w:rsidRPr="00D347E0">
        <w:rPr>
          <w:lang w:val="en-US"/>
        </w:rPr>
        <w:t xml:space="preserve">8. </w:t>
      </w:r>
      <w:r w:rsidRPr="00D347E0">
        <w:rPr>
          <w:lang w:val="en-US"/>
        </w:rPr>
        <w:tab/>
        <w:t xml:space="preserve">Alswaidi FM, Assiri AM, Alhaqbani HH, Alalawi MM. Characteristics and outcome of COVID-19 cases in Saudi Arabia: Review of six-months of data (March-August 2020). </w:t>
      </w:r>
      <w:r w:rsidRPr="00D347E0">
        <w:rPr>
          <w:i/>
          <w:iCs/>
          <w:lang w:val="en-US"/>
        </w:rPr>
        <w:t>Saudi Pharm J</w:t>
      </w:r>
      <w:r w:rsidRPr="00D347E0">
        <w:rPr>
          <w:lang w:val="en-US"/>
        </w:rPr>
        <w:t>. 2021;((Alswaidi, Assiri, Alhaqbani, Alalawi) Assistant Agency for Preventive Health, MOH, Riyadh, Saudi Arabia). doi:10.1016/j.jsps.2021.04.030</w:t>
      </w:r>
    </w:p>
    <w:p w14:paraId="767CCE68" w14:textId="77777777" w:rsidR="00D347E0" w:rsidRPr="00D347E0" w:rsidRDefault="00D347E0" w:rsidP="00D347E0">
      <w:pPr>
        <w:pStyle w:val="Bibliography"/>
        <w:rPr>
          <w:lang w:val="en-US"/>
        </w:rPr>
      </w:pPr>
      <w:r w:rsidRPr="00D347E0">
        <w:rPr>
          <w:lang w:val="en-US"/>
        </w:rPr>
        <w:t xml:space="preserve">9. </w:t>
      </w:r>
      <w:r w:rsidRPr="00D347E0">
        <w:rPr>
          <w:lang w:val="en-US"/>
        </w:rPr>
        <w:tab/>
        <w:t xml:space="preserve">Ansusinha E, Hahn A, Hamdy R, et al. Severe Coronavirus Disease-2019 in Children and Young Adults in the Washington, DC, Metropolitan Region. </w:t>
      </w:r>
      <w:r w:rsidRPr="00D347E0">
        <w:rPr>
          <w:i/>
          <w:iCs/>
          <w:lang w:val="en-US"/>
        </w:rPr>
        <w:t>J Pediatr</w:t>
      </w:r>
      <w:r w:rsidRPr="00D347E0">
        <w:rPr>
          <w:lang w:val="en-US"/>
        </w:rPr>
        <w:t>. 2020;223((DeBiasi, Ansusinha, Hahn, Hamdy, Harik, Hanisch, Jantausch, Koay) Division of Pediatric Infectious Diseases, Children’s National Hospital, Washington, DC, United States(DeBiasi, Song, Delaney, Bell, Smith, Pershad, Hahn, Hamdy, Harik, Hanisch, Jantausch,):199. doi:10.1016/j.jpeds.2020.05.007</w:t>
      </w:r>
    </w:p>
    <w:p w14:paraId="2D075D00" w14:textId="77777777" w:rsidR="00D347E0" w:rsidRPr="00D347E0" w:rsidRDefault="00D347E0" w:rsidP="00D347E0">
      <w:pPr>
        <w:pStyle w:val="Bibliography"/>
        <w:rPr>
          <w:lang w:val="en-US"/>
        </w:rPr>
      </w:pPr>
      <w:r w:rsidRPr="00D347E0">
        <w:rPr>
          <w:lang w:val="en-US"/>
        </w:rPr>
        <w:t xml:space="preserve">10. </w:t>
      </w:r>
      <w:r w:rsidRPr="00D347E0">
        <w:rPr>
          <w:lang w:val="en-US"/>
        </w:rPr>
        <w:tab/>
        <w:t xml:space="preserve">Antunez-Montes OY, Escamilla MI, Figueroa-Uribe AF, et al. COVID-19 and Multisystem Inflammatory Syndrome in Latin American Children: A Multinational Study. </w:t>
      </w:r>
      <w:r w:rsidRPr="00D347E0">
        <w:rPr>
          <w:i/>
          <w:iCs/>
          <w:lang w:val="en-US"/>
        </w:rPr>
        <w:t>Pediatr Infect Dis J</w:t>
      </w:r>
      <w:r w:rsidRPr="00D347E0">
        <w:rPr>
          <w:lang w:val="en-US"/>
        </w:rPr>
        <w:t>. 2021;40(1):e1-e6. doi:10.1097/INF.0000000000002949</w:t>
      </w:r>
    </w:p>
    <w:p w14:paraId="0E878E2A" w14:textId="77777777" w:rsidR="00D347E0" w:rsidRPr="00D347E0" w:rsidRDefault="00D347E0" w:rsidP="00D347E0">
      <w:pPr>
        <w:pStyle w:val="Bibliography"/>
        <w:rPr>
          <w:lang w:val="en-US"/>
        </w:rPr>
      </w:pPr>
      <w:r w:rsidRPr="00D347E0">
        <w:rPr>
          <w:lang w:val="en-US"/>
        </w:rPr>
        <w:lastRenderedPageBreak/>
        <w:t xml:space="preserve">11. </w:t>
      </w:r>
      <w:r w:rsidRPr="00D347E0">
        <w:rPr>
          <w:lang w:val="en-US"/>
        </w:rPr>
        <w:tab/>
        <w:t xml:space="preserve">Armann JP, Doenhardt M, Berner R, et al. Hospital admission in children and adolescents with covid-19 early results from a national survey conducted by the German society for pediatric infectious diseases (DGPI). </w:t>
      </w:r>
      <w:r w:rsidRPr="00D347E0">
        <w:rPr>
          <w:i/>
          <w:iCs/>
          <w:lang w:val="en-US"/>
        </w:rPr>
        <w:t>Dtsch Arzteblatt Int</w:t>
      </w:r>
      <w:r w:rsidRPr="00D347E0">
        <w:rPr>
          <w:lang w:val="en-US"/>
        </w:rPr>
        <w:t>. 2020;117(21):373-374. doi:10.3238/arztebl.2020.0373</w:t>
      </w:r>
    </w:p>
    <w:p w14:paraId="0165877A" w14:textId="77777777" w:rsidR="00D347E0" w:rsidRPr="00D347E0" w:rsidRDefault="00D347E0" w:rsidP="00D347E0">
      <w:pPr>
        <w:pStyle w:val="Bibliography"/>
        <w:rPr>
          <w:lang w:val="en-US"/>
        </w:rPr>
      </w:pPr>
      <w:r w:rsidRPr="00D347E0">
        <w:rPr>
          <w:lang w:val="en-US"/>
        </w:rPr>
        <w:t xml:space="preserve">12. </w:t>
      </w:r>
      <w:r w:rsidRPr="00D347E0">
        <w:rPr>
          <w:lang w:val="en-US"/>
        </w:rPr>
        <w:tab/>
        <w:t xml:space="preserve">Arslan G, Akturk H, Duman M. Clinical Characteristics of Pediatric COVID-19 and Predictors of PCR Positivity. </w:t>
      </w:r>
      <w:r w:rsidRPr="00D347E0">
        <w:rPr>
          <w:i/>
          <w:iCs/>
          <w:lang w:val="en-US"/>
        </w:rPr>
        <w:t>Pediatr Int Off J Jpn Pediatr Soc</w:t>
      </w:r>
      <w:r w:rsidRPr="00D347E0">
        <w:rPr>
          <w:lang w:val="en-US"/>
        </w:rPr>
        <w:t>. 2021;((Arslan) Division of Pediatric Intensive Care, Department of Pediatrics, Derince Research and Training Hospital(Akturk) Division of Pediatric Infectious Disease, Department of Pediatrics, Derince Research and Training Hospital(Duman) Division of Pediatric). doi:10.1111/ped.14602</w:t>
      </w:r>
    </w:p>
    <w:p w14:paraId="2F0AF8DC" w14:textId="77777777" w:rsidR="00D347E0" w:rsidRPr="00D347E0" w:rsidRDefault="00D347E0" w:rsidP="00D347E0">
      <w:pPr>
        <w:pStyle w:val="Bibliography"/>
        <w:rPr>
          <w:lang w:val="en-US"/>
        </w:rPr>
      </w:pPr>
      <w:r w:rsidRPr="00D347E0">
        <w:rPr>
          <w:lang w:val="en-US"/>
        </w:rPr>
        <w:t xml:space="preserve">13. </w:t>
      </w:r>
      <w:r w:rsidRPr="00D347E0">
        <w:rPr>
          <w:lang w:val="en-US"/>
        </w:rPr>
        <w:tab/>
        <w:t xml:space="preserve">Atamari-Anahui N, Cruz-Nina ND, Condori-Huaraka M, et al. Characterization of coronavirus disease 2019 (COVID-19) in children and adolescents in Latin American and the Caribbean countries: A descriptive study. </w:t>
      </w:r>
      <w:r w:rsidRPr="00D347E0">
        <w:rPr>
          <w:i/>
          <w:iCs/>
          <w:lang w:val="en-US"/>
        </w:rPr>
        <w:t>Medwave</w:t>
      </w:r>
      <w:r w:rsidRPr="00D347E0">
        <w:rPr>
          <w:lang w:val="en-US"/>
        </w:rPr>
        <w:t>. 2020;20(8):e8025. doi:10.5867/medwave.2020.08.8025</w:t>
      </w:r>
    </w:p>
    <w:p w14:paraId="52F9E9D6" w14:textId="77777777" w:rsidR="00D347E0" w:rsidRPr="00D347E0" w:rsidRDefault="00D347E0" w:rsidP="00D347E0">
      <w:pPr>
        <w:pStyle w:val="Bibliography"/>
        <w:rPr>
          <w:lang w:val="en-US"/>
        </w:rPr>
      </w:pPr>
      <w:r w:rsidRPr="00D347E0">
        <w:rPr>
          <w:lang w:val="en-US"/>
        </w:rPr>
        <w:t xml:space="preserve">14. </w:t>
      </w:r>
      <w:r w:rsidRPr="00D347E0">
        <w:rPr>
          <w:lang w:val="en-US"/>
        </w:rPr>
        <w:tab/>
        <w:t xml:space="preserve">Aykac K, Cura Yayla BC, Ozsurekci Y, et al. The association of viral load and disease severity in children with COVID-19. </w:t>
      </w:r>
      <w:r w:rsidRPr="00D347E0">
        <w:rPr>
          <w:i/>
          <w:iCs/>
          <w:lang w:val="en-US"/>
        </w:rPr>
        <w:t>J Med Virol</w:t>
      </w:r>
      <w:r w:rsidRPr="00D347E0">
        <w:rPr>
          <w:lang w:val="en-US"/>
        </w:rPr>
        <w:t>. 2021;93(5):3077-3083. doi:10.1002/jmv.26853</w:t>
      </w:r>
    </w:p>
    <w:p w14:paraId="588C9AE2" w14:textId="77777777" w:rsidR="00D347E0" w:rsidRPr="00D347E0" w:rsidRDefault="00D347E0" w:rsidP="00D347E0">
      <w:pPr>
        <w:pStyle w:val="Bibliography"/>
        <w:rPr>
          <w:lang w:val="en-US"/>
        </w:rPr>
      </w:pPr>
      <w:r w:rsidRPr="00D347E0">
        <w:rPr>
          <w:lang w:val="en-US"/>
        </w:rPr>
        <w:t xml:space="preserve">15. </w:t>
      </w:r>
      <w:r w:rsidRPr="00D347E0">
        <w:rPr>
          <w:lang w:val="en-US"/>
        </w:rPr>
        <w:tab/>
        <w:t xml:space="preserve">Aykac K, Cura Yayla BC, Ozsurekci Y, et al. Pneumococcal carriage in children with COVID-19. </w:t>
      </w:r>
      <w:r w:rsidRPr="00D347E0">
        <w:rPr>
          <w:i/>
          <w:iCs/>
          <w:lang w:val="en-US"/>
        </w:rPr>
        <w:t>Hum Vaccines Immunother</w:t>
      </w:r>
      <w:r w:rsidRPr="00D347E0">
        <w:rPr>
          <w:lang w:val="en-US"/>
        </w:rPr>
        <w:t>. 2021;17(6):1628-1634. doi:10.1080/21645515.2020.1849516</w:t>
      </w:r>
    </w:p>
    <w:p w14:paraId="251EB40F" w14:textId="77777777" w:rsidR="00D347E0" w:rsidRPr="00D347E0" w:rsidRDefault="00D347E0" w:rsidP="00D347E0">
      <w:pPr>
        <w:pStyle w:val="Bibliography"/>
        <w:rPr>
          <w:lang w:val="en-US"/>
        </w:rPr>
      </w:pPr>
      <w:r w:rsidRPr="00D347E0">
        <w:rPr>
          <w:lang w:val="en-US"/>
        </w:rPr>
        <w:t xml:space="preserve">16. </w:t>
      </w:r>
      <w:r w:rsidRPr="00D347E0">
        <w:rPr>
          <w:lang w:val="en-US"/>
        </w:rPr>
        <w:tab/>
        <w:t xml:space="preserve">Bayesheva D, Boranbayeva R, Turdalina B, et al. COVID-19 in the paediatric population of Kazakhstan. </w:t>
      </w:r>
      <w:r w:rsidRPr="00D347E0">
        <w:rPr>
          <w:i/>
          <w:iCs/>
          <w:lang w:val="en-US"/>
        </w:rPr>
        <w:t>Paediatr Int Child Health</w:t>
      </w:r>
      <w:r w:rsidRPr="00D347E0">
        <w:rPr>
          <w:lang w:val="en-US"/>
        </w:rPr>
        <w:t>. 2021;41(1):76-82. doi:10.1080/20469047.2020.1857101</w:t>
      </w:r>
    </w:p>
    <w:p w14:paraId="25EE62C4" w14:textId="77777777" w:rsidR="00D347E0" w:rsidRPr="00D347E0" w:rsidRDefault="00D347E0" w:rsidP="00D347E0">
      <w:pPr>
        <w:pStyle w:val="Bibliography"/>
        <w:rPr>
          <w:lang w:val="en-US"/>
        </w:rPr>
      </w:pPr>
      <w:r w:rsidRPr="00D347E0">
        <w:rPr>
          <w:lang w:val="en-US"/>
        </w:rPr>
        <w:t xml:space="preserve">17. </w:t>
      </w:r>
      <w:r w:rsidRPr="00D347E0">
        <w:rPr>
          <w:lang w:val="en-US"/>
        </w:rPr>
        <w:tab/>
        <w:t xml:space="preserve">Bayramoglu E, Akkoc G, Agbas A, et al. The association between vitamin D levels and the clinical severity and inflammation markers in pediatric COVID-19 patients: single-center experience from a pandemic hospital. </w:t>
      </w:r>
      <w:r w:rsidRPr="00D347E0">
        <w:rPr>
          <w:i/>
          <w:iCs/>
          <w:lang w:val="en-US"/>
        </w:rPr>
        <w:t>Eur J Pediatr</w:t>
      </w:r>
      <w:r w:rsidRPr="00D347E0">
        <w:rPr>
          <w:lang w:val="en-US"/>
        </w:rPr>
        <w:t>. 2021;((Bayramoglu) Department of Pediatric Endocrinology, University of Health Sciences Haseki Training and Research Hospital, Istanbul, Turkey(Akkoc) Department of Pediatric Infectious Diseases, University of Health Sciences Haseki Training and Research Hospit). doi:10.1007/s00431-021-04030-1</w:t>
      </w:r>
    </w:p>
    <w:p w14:paraId="454FBF56" w14:textId="77777777" w:rsidR="00D347E0" w:rsidRPr="00D347E0" w:rsidRDefault="00D347E0" w:rsidP="00D347E0">
      <w:pPr>
        <w:pStyle w:val="Bibliography"/>
        <w:rPr>
          <w:lang w:val="en-US"/>
        </w:rPr>
      </w:pPr>
      <w:r w:rsidRPr="00D347E0">
        <w:rPr>
          <w:lang w:val="en-US"/>
        </w:rPr>
        <w:t xml:space="preserve">18. </w:t>
      </w:r>
      <w:r w:rsidRPr="00D347E0">
        <w:rPr>
          <w:lang w:val="en-US"/>
        </w:rPr>
        <w:tab/>
        <w:t xml:space="preserve">Bellino S, Rota MC, Riccardo F, et al. Pediatric COVID-19 cases prelockdown and postlockdown in Italy. </w:t>
      </w:r>
      <w:r w:rsidRPr="00D347E0">
        <w:rPr>
          <w:i/>
          <w:iCs/>
          <w:lang w:val="en-US"/>
        </w:rPr>
        <w:t>Pediatrics</w:t>
      </w:r>
      <w:r w:rsidRPr="00D347E0">
        <w:rPr>
          <w:lang w:val="en-US"/>
        </w:rPr>
        <w:t>. 2021;147(2):e2020035238. doi:10.1542/peds.2020-035238</w:t>
      </w:r>
    </w:p>
    <w:p w14:paraId="1F6C20AF" w14:textId="77777777" w:rsidR="00D347E0" w:rsidRPr="00D347E0" w:rsidRDefault="00D347E0" w:rsidP="00D347E0">
      <w:pPr>
        <w:pStyle w:val="Bibliography"/>
        <w:rPr>
          <w:lang w:val="en-US"/>
        </w:rPr>
      </w:pPr>
      <w:r w:rsidRPr="00D347E0">
        <w:rPr>
          <w:lang w:val="en-US"/>
        </w:rPr>
        <w:lastRenderedPageBreak/>
        <w:t xml:space="preserve">19. </w:t>
      </w:r>
      <w:r w:rsidRPr="00D347E0">
        <w:rPr>
          <w:lang w:val="en-US"/>
        </w:rPr>
        <w:tab/>
        <w:t xml:space="preserve">Blot M, Piroth L, Cottenet J, et al. Comparison of the characteristics, morbidity, and mortality of COVID-19 and seasonal influenza: a nationwide, population-based retrospective cohort study. </w:t>
      </w:r>
      <w:r w:rsidRPr="00D347E0">
        <w:rPr>
          <w:i/>
          <w:iCs/>
          <w:lang w:val="en-US"/>
        </w:rPr>
        <w:t>Lancet Respir Med</w:t>
      </w:r>
      <w:r w:rsidRPr="00D347E0">
        <w:rPr>
          <w:lang w:val="en-US"/>
        </w:rPr>
        <w:t>. 2021;9(3):251-259. doi:10.1016/S2213-2600%2820%2930527-0</w:t>
      </w:r>
    </w:p>
    <w:p w14:paraId="122E9645" w14:textId="77777777" w:rsidR="00D347E0" w:rsidRPr="00D347E0" w:rsidRDefault="00D347E0" w:rsidP="00D347E0">
      <w:pPr>
        <w:pStyle w:val="Bibliography"/>
        <w:rPr>
          <w:lang w:val="en-US"/>
        </w:rPr>
      </w:pPr>
      <w:r w:rsidRPr="00D347E0">
        <w:rPr>
          <w:lang w:val="en-US"/>
        </w:rPr>
        <w:t xml:space="preserve">20. </w:t>
      </w:r>
      <w:r w:rsidRPr="00D347E0">
        <w:rPr>
          <w:lang w:val="en-US"/>
        </w:rPr>
        <w:tab/>
        <w:t xml:space="preserve">Brenner EJ, Kappelman MD, Zhang X, et al. Benign Evolution of SARS-Cov2 Infections in Children With Inflammatory Bowel Disease: Results From Two International Databases. </w:t>
      </w:r>
      <w:r w:rsidRPr="00D347E0">
        <w:rPr>
          <w:i/>
          <w:iCs/>
          <w:lang w:val="en-US"/>
        </w:rPr>
        <w:t>Clin Gastroenterol Hepatol</w:t>
      </w:r>
      <w:r w:rsidRPr="00D347E0">
        <w:rPr>
          <w:lang w:val="en-US"/>
        </w:rPr>
        <w:t>. 2021;19(2):394. doi:10.1016/j.cgh.2020.10.010</w:t>
      </w:r>
    </w:p>
    <w:p w14:paraId="20478D7D" w14:textId="77777777" w:rsidR="00D347E0" w:rsidRPr="00D347E0" w:rsidRDefault="00D347E0" w:rsidP="00D347E0">
      <w:pPr>
        <w:pStyle w:val="Bibliography"/>
        <w:rPr>
          <w:lang w:val="en-US"/>
        </w:rPr>
      </w:pPr>
      <w:r w:rsidRPr="00D347E0">
        <w:rPr>
          <w:lang w:val="en-US"/>
        </w:rPr>
        <w:t xml:space="preserve">21. </w:t>
      </w:r>
      <w:r w:rsidRPr="00D347E0">
        <w:rPr>
          <w:lang w:val="en-US"/>
        </w:rPr>
        <w:tab/>
        <w:t xml:space="preserve">Bruno C, Camacho PEF, Bailey LC, et al. Assessment of 135794 Pediatric Patients Tested for Severe Acute Respiratory Syndrome Coronavirus 2 across the United States. </w:t>
      </w:r>
      <w:r w:rsidRPr="00D347E0">
        <w:rPr>
          <w:i/>
          <w:iCs/>
          <w:lang w:val="en-US"/>
        </w:rPr>
        <w:t>JAMA Pediatr</w:t>
      </w:r>
      <w:r w:rsidRPr="00D347E0">
        <w:rPr>
          <w:lang w:val="en-US"/>
        </w:rPr>
        <w:t>. 2021;175(2):176-184. doi:10.1001/jamapediatrics.2020.5052</w:t>
      </w:r>
    </w:p>
    <w:p w14:paraId="740BC5A1" w14:textId="77777777" w:rsidR="00D347E0" w:rsidRPr="00D347E0" w:rsidRDefault="00D347E0" w:rsidP="00D347E0">
      <w:pPr>
        <w:pStyle w:val="Bibliography"/>
        <w:rPr>
          <w:lang w:val="en-US"/>
        </w:rPr>
      </w:pPr>
      <w:r w:rsidRPr="00D347E0">
        <w:rPr>
          <w:lang w:val="en-US"/>
        </w:rPr>
        <w:t xml:space="preserve">22. </w:t>
      </w:r>
      <w:r w:rsidRPr="00D347E0">
        <w:rPr>
          <w:lang w:val="en-US"/>
        </w:rPr>
        <w:tab/>
        <w:t xml:space="preserve">Calvo C, Udaondo C. Covid-19 in Children with Rheumatic Diseases in the Spanish National Cohort EPICO-AEP. </w:t>
      </w:r>
      <w:r w:rsidRPr="00D347E0">
        <w:rPr>
          <w:i/>
          <w:iCs/>
          <w:lang w:val="en-US"/>
        </w:rPr>
        <w:t>J Rheumatol</w:t>
      </w:r>
      <w:r w:rsidRPr="00D347E0">
        <w:rPr>
          <w:lang w:val="en-US"/>
        </w:rPr>
        <w:t>. 2021;((Calvo) Pediatric and Infectious Disease Unit. Hospital Universtiario La Paz and La Paz Research Institute (IdiPaz). Madrid, Spain. Traslational Research Network of Pediatric Infectious Diseases (RITIP). Madrid. Spain. Pediatric Rheumatology Department, H). doi:10.3899/jrheum.201548</w:t>
      </w:r>
    </w:p>
    <w:p w14:paraId="02A9ADCC" w14:textId="77777777" w:rsidR="00D347E0" w:rsidRPr="00D347E0" w:rsidRDefault="00D347E0" w:rsidP="00D347E0">
      <w:pPr>
        <w:pStyle w:val="Bibliography"/>
        <w:rPr>
          <w:lang w:val="en-US"/>
        </w:rPr>
      </w:pPr>
      <w:r w:rsidRPr="00D347E0">
        <w:rPr>
          <w:lang w:val="en-US"/>
        </w:rPr>
        <w:t xml:space="preserve">23. </w:t>
      </w:r>
      <w:r w:rsidRPr="00D347E0">
        <w:rPr>
          <w:lang w:val="en-US"/>
        </w:rPr>
        <w:tab/>
        <w:t xml:space="preserve">Camara E, Diallo FB, Diop MM, et al. Epidemiological and clinical profile of children with coronavirus disease (Covid-19) at the center for the treatment of epidemics and infection prevention (cteip) of the university hospital of donka in conakry. </w:t>
      </w:r>
      <w:r w:rsidRPr="00D347E0">
        <w:rPr>
          <w:i/>
          <w:iCs/>
          <w:lang w:val="en-US"/>
        </w:rPr>
        <w:t>Pan Afr Med J</w:t>
      </w:r>
      <w:r w:rsidRPr="00D347E0">
        <w:rPr>
          <w:lang w:val="en-US"/>
        </w:rPr>
        <w:t>. 2020;37((Camara, Diallo, Diop, Cherif, Kouyate, Bangoura, Barry, Ngadande, Kaba, Kolie, Camara, Diallo) Service de Pediatrie, Hopital National Donka, Conakry, Equatorial Guinea(Barry, Diallo) Institut de Nutrition et de Sante de l’Enfant, Conakry, Equatorial Guin):363. doi:10.11604/PAMJ.2020.37.363.26211</w:t>
      </w:r>
    </w:p>
    <w:p w14:paraId="427D2BC6" w14:textId="77777777" w:rsidR="00D347E0" w:rsidRPr="00D347E0" w:rsidRDefault="00D347E0" w:rsidP="00D347E0">
      <w:pPr>
        <w:pStyle w:val="Bibliography"/>
        <w:rPr>
          <w:lang w:val="en-US"/>
        </w:rPr>
      </w:pPr>
      <w:r w:rsidRPr="00D347E0">
        <w:rPr>
          <w:lang w:val="en-US"/>
        </w:rPr>
        <w:t xml:space="preserve">24. </w:t>
      </w:r>
      <w:r w:rsidRPr="00D347E0">
        <w:rPr>
          <w:lang w:val="en-US"/>
        </w:rPr>
        <w:tab/>
        <w:t xml:space="preserve">Castro MC, Gurzenda S, Macario EM, Franca GVA. Characteristics, outcomes and risk factors for mortality of 522 167 patients hospitalised with COVID-19 in Brazil: A retrospective cohort study. </w:t>
      </w:r>
      <w:r w:rsidRPr="00D347E0">
        <w:rPr>
          <w:i/>
          <w:iCs/>
          <w:lang w:val="en-US"/>
        </w:rPr>
        <w:t>BMJ Open</w:t>
      </w:r>
      <w:r w:rsidRPr="00D347E0">
        <w:rPr>
          <w:lang w:val="en-US"/>
        </w:rPr>
        <w:t>. 2021;11(5):e049089. doi:10.1136/bmjopen-2021-049089</w:t>
      </w:r>
    </w:p>
    <w:p w14:paraId="57051B67" w14:textId="77777777" w:rsidR="00D347E0" w:rsidRPr="00D347E0" w:rsidRDefault="00D347E0" w:rsidP="00D347E0">
      <w:pPr>
        <w:pStyle w:val="Bibliography"/>
        <w:rPr>
          <w:lang w:val="en-US"/>
        </w:rPr>
      </w:pPr>
      <w:r w:rsidRPr="00D347E0">
        <w:rPr>
          <w:lang w:val="en-US"/>
        </w:rPr>
        <w:t xml:space="preserve">25. </w:t>
      </w:r>
      <w:r w:rsidRPr="00D347E0">
        <w:rPr>
          <w:lang w:val="en-US"/>
        </w:rPr>
        <w:tab/>
        <w:t xml:space="preserve">Chua GT, Rosa Duque JS, Wong WHS, et al. Clinical Characteristics and Transmission of COVID-19 in Children and Youths during 3 Waves of Outbreaks in Hong Kong. </w:t>
      </w:r>
      <w:r w:rsidRPr="00D347E0">
        <w:rPr>
          <w:i/>
          <w:iCs/>
          <w:lang w:val="en-US"/>
        </w:rPr>
        <w:t>JAMA Netw Open</w:t>
      </w:r>
      <w:r w:rsidRPr="00D347E0">
        <w:rPr>
          <w:lang w:val="en-US"/>
        </w:rPr>
        <w:t>. 2021;((Chua, Rosa Duque, Wong, Ho, Tso, Tung, Leung, Chan, Chow, Lau, Ip) Department of Paediatrics and Adolescent Medicine, Li Ka Shing Faculty of Medicine, University of Hong Kong, Queen Mary Hospital, 102 Pokfulam Rd, Pokfulam, Hong Kong(Wong, Lam, Kwan) Pae). doi:10.1001/jamanetworkopen.2021.8824</w:t>
      </w:r>
    </w:p>
    <w:p w14:paraId="79F93267" w14:textId="77777777" w:rsidR="00D347E0" w:rsidRPr="00D347E0" w:rsidRDefault="00D347E0" w:rsidP="00D347E0">
      <w:pPr>
        <w:pStyle w:val="Bibliography"/>
        <w:rPr>
          <w:lang w:val="en-US"/>
        </w:rPr>
      </w:pPr>
      <w:r w:rsidRPr="00D347E0">
        <w:rPr>
          <w:lang w:val="en-US"/>
        </w:rPr>
        <w:lastRenderedPageBreak/>
        <w:t xml:space="preserve">26. </w:t>
      </w:r>
      <w:r w:rsidRPr="00D347E0">
        <w:rPr>
          <w:lang w:val="en-US"/>
        </w:rPr>
        <w:tab/>
        <w:t xml:space="preserve">Cofre F, Mackenney J, Poli C, et al. Clinical manifestations of SARS-CoV-2 infection in children in the middle of pandemic season in a pediatric tertiary center. Report of local COVID Clinical Committee, Hospital de Ninos Roberto del Rio, Santiago Chile. </w:t>
      </w:r>
      <w:r w:rsidRPr="00D347E0">
        <w:rPr>
          <w:i/>
          <w:iCs/>
          <w:lang w:val="en-US"/>
        </w:rPr>
        <w:t>Rev Chil Infectologia Organo Of Soc Chil Infectologia</w:t>
      </w:r>
      <w:r w:rsidRPr="00D347E0">
        <w:rPr>
          <w:lang w:val="en-US"/>
        </w:rPr>
        <w:t>. 2020;37(6):756-761. doi:10.4067/S0716-10182020000600756</w:t>
      </w:r>
    </w:p>
    <w:p w14:paraId="680FA083" w14:textId="77777777" w:rsidR="00D347E0" w:rsidRPr="00D347E0" w:rsidRDefault="00D347E0" w:rsidP="00D347E0">
      <w:pPr>
        <w:pStyle w:val="Bibliography"/>
        <w:rPr>
          <w:lang w:val="en-US"/>
        </w:rPr>
      </w:pPr>
      <w:r w:rsidRPr="00D347E0">
        <w:rPr>
          <w:lang w:val="en-US"/>
        </w:rPr>
        <w:t xml:space="preserve">27. </w:t>
      </w:r>
      <w:r w:rsidRPr="00D347E0">
        <w:rPr>
          <w:lang w:val="en-US"/>
        </w:rPr>
        <w:tab/>
        <w:t xml:space="preserve">COVID-19 Australia: Epidemiology Report 30: Fortnightly reporting period ending 22 November 2020. </w:t>
      </w:r>
      <w:r w:rsidRPr="00D347E0">
        <w:rPr>
          <w:i/>
          <w:iCs/>
          <w:lang w:val="en-US"/>
        </w:rPr>
        <w:t>Commun Dis Intell 2018</w:t>
      </w:r>
      <w:r w:rsidRPr="00D347E0">
        <w:rPr>
          <w:lang w:val="en-US"/>
        </w:rPr>
        <w:t>. 2020;44. doi:10.33321/cdi.2020.44.91</w:t>
      </w:r>
    </w:p>
    <w:p w14:paraId="3A8DAE9C" w14:textId="77777777" w:rsidR="00D347E0" w:rsidRPr="00D347E0" w:rsidRDefault="00D347E0" w:rsidP="00D347E0">
      <w:pPr>
        <w:pStyle w:val="Bibliography"/>
        <w:rPr>
          <w:lang w:val="en-US"/>
        </w:rPr>
      </w:pPr>
      <w:r w:rsidRPr="00D347E0">
        <w:rPr>
          <w:lang w:val="en-US"/>
        </w:rPr>
        <w:t xml:space="preserve">28. </w:t>
      </w:r>
      <w:r w:rsidRPr="00D347E0">
        <w:rPr>
          <w:lang w:val="en-US"/>
        </w:rPr>
        <w:tab/>
        <w:t xml:space="preserve">De la Hoz-Restrepo F, Alvis-Zakzuk NJ, De la Hoz-Gomez JF, De la Hoz A, Alvis-Guzman N, Gomez Del Corral L. Is Colombia an example of successful containment of the 2020 COVID-19 pandemic? A critical analysis of the epidemiological data, March to July 2020. </w:t>
      </w:r>
      <w:r w:rsidRPr="00D347E0">
        <w:rPr>
          <w:i/>
          <w:iCs/>
          <w:lang w:val="en-US"/>
        </w:rPr>
        <w:t>Int J Infect Dis</w:t>
      </w:r>
      <w:r w:rsidRPr="00D347E0">
        <w:rPr>
          <w:lang w:val="en-US"/>
        </w:rPr>
        <w:t>. 2020;99((De la Hoz-Restrepo) Department of Public Health, Universidad Nacional de Colombia, Carrera 10 No. 93-51 apto 505, Bogota, DC, Colombia(Alvis-Zakzuk) Department of Economic Sciences, Universidad de la Costa-CUC, Calle 58 No. 55-66, Barranquilla, Colombi):522-529. doi:10.1016/j.ijid.2020.08.017</w:t>
      </w:r>
    </w:p>
    <w:p w14:paraId="68707B86" w14:textId="77777777" w:rsidR="00D347E0" w:rsidRPr="00D347E0" w:rsidRDefault="00D347E0" w:rsidP="00D347E0">
      <w:pPr>
        <w:pStyle w:val="Bibliography"/>
        <w:rPr>
          <w:lang w:val="en-US"/>
        </w:rPr>
      </w:pPr>
      <w:r w:rsidRPr="00D347E0">
        <w:rPr>
          <w:lang w:val="en-US"/>
        </w:rPr>
        <w:t xml:space="preserve">29. </w:t>
      </w:r>
      <w:r w:rsidRPr="00D347E0">
        <w:rPr>
          <w:lang w:val="en-US"/>
        </w:rPr>
        <w:tab/>
        <w:t xml:space="preserve">Deng G, Yin M, Chen X, Zeng F. Clinical determinants for fatality of 44,672 patients with COVID-19. </w:t>
      </w:r>
      <w:r w:rsidRPr="00D347E0">
        <w:rPr>
          <w:i/>
          <w:iCs/>
          <w:lang w:val="en-US"/>
        </w:rPr>
        <w:t>Crit Care</w:t>
      </w:r>
      <w:r w:rsidRPr="00D347E0">
        <w:rPr>
          <w:lang w:val="en-US"/>
        </w:rPr>
        <w:t>. 2020;24(1):179. doi:10.1186/s13054-020-02902-w</w:t>
      </w:r>
    </w:p>
    <w:p w14:paraId="3E3FB040" w14:textId="77777777" w:rsidR="00D347E0" w:rsidRPr="00D347E0" w:rsidRDefault="00D347E0" w:rsidP="00D347E0">
      <w:pPr>
        <w:pStyle w:val="Bibliography"/>
        <w:rPr>
          <w:lang w:val="en-US"/>
        </w:rPr>
      </w:pPr>
      <w:r w:rsidRPr="00D347E0">
        <w:rPr>
          <w:lang w:val="en-US"/>
        </w:rPr>
        <w:t xml:space="preserve">30. </w:t>
      </w:r>
      <w:r w:rsidRPr="00D347E0">
        <w:rPr>
          <w:lang w:val="en-US"/>
        </w:rPr>
        <w:tab/>
        <w:t xml:space="preserve">Di Fusco M, Shea KM, Nguyen JL, et al. Health outcomes and economic burden of hospitalized COVID-19 patients in the United States. </w:t>
      </w:r>
      <w:r w:rsidRPr="00D347E0">
        <w:rPr>
          <w:i/>
          <w:iCs/>
          <w:lang w:val="en-US"/>
        </w:rPr>
        <w:t>J Med Econ</w:t>
      </w:r>
      <w:r w:rsidRPr="00D347E0">
        <w:rPr>
          <w:lang w:val="en-US"/>
        </w:rPr>
        <w:t>. 2021;24(1):308-317. doi:10.1080/13696998.2021.1886109</w:t>
      </w:r>
    </w:p>
    <w:p w14:paraId="2C5968A9" w14:textId="77777777" w:rsidR="00D347E0" w:rsidRPr="00D347E0" w:rsidRDefault="00D347E0" w:rsidP="00D347E0">
      <w:pPr>
        <w:pStyle w:val="Bibliography"/>
        <w:rPr>
          <w:lang w:val="en-US"/>
        </w:rPr>
      </w:pPr>
      <w:r w:rsidRPr="00D347E0">
        <w:rPr>
          <w:lang w:val="en-US"/>
        </w:rPr>
        <w:t xml:space="preserve">31. </w:t>
      </w:r>
      <w:r w:rsidRPr="00D347E0">
        <w:rPr>
          <w:lang w:val="en-US"/>
        </w:rPr>
        <w:tab/>
        <w:t xml:space="preserve">Ece I, Kocoglu M, Kavurt AV, et al. Assessment of Cardiac Arrhythmic Risk in Children With Covid-19 Infection. </w:t>
      </w:r>
      <w:r w:rsidRPr="00D347E0">
        <w:rPr>
          <w:i/>
          <w:iCs/>
          <w:lang w:val="en-US"/>
        </w:rPr>
        <w:t>Pediatr Cardiol</w:t>
      </w:r>
      <w:r w:rsidRPr="00D347E0">
        <w:rPr>
          <w:lang w:val="en-US"/>
        </w:rPr>
        <w:t>. 2021;42(2):264-268. doi:10.1007/s00246-020-02474-0</w:t>
      </w:r>
    </w:p>
    <w:p w14:paraId="7D10D3F6" w14:textId="77777777" w:rsidR="00D347E0" w:rsidRPr="00D347E0" w:rsidRDefault="00D347E0" w:rsidP="00D347E0">
      <w:pPr>
        <w:pStyle w:val="Bibliography"/>
        <w:rPr>
          <w:lang w:val="en-US"/>
        </w:rPr>
      </w:pPr>
      <w:r w:rsidRPr="00D347E0">
        <w:rPr>
          <w:lang w:val="en-US"/>
        </w:rPr>
        <w:t xml:space="preserve">32. </w:t>
      </w:r>
      <w:r w:rsidRPr="00D347E0">
        <w:rPr>
          <w:lang w:val="en-US"/>
        </w:rPr>
        <w:tab/>
        <w:t xml:space="preserve">Elimian KO, Ochu CL, Ilori E, et al. Descriptive epidemiology of coronavirus disease 2019 in Nigeria, 27 February-6 June 2020. </w:t>
      </w:r>
      <w:r w:rsidRPr="00D347E0">
        <w:rPr>
          <w:i/>
          <w:iCs/>
          <w:lang w:val="en-US"/>
        </w:rPr>
        <w:t>Epidemiol Infect</w:t>
      </w:r>
      <w:r w:rsidRPr="00D347E0">
        <w:rPr>
          <w:lang w:val="en-US"/>
        </w:rPr>
        <w:t>. 2020;148:e208. doi:10.1017/s095026882000206x</w:t>
      </w:r>
    </w:p>
    <w:p w14:paraId="09A089E5" w14:textId="77777777" w:rsidR="00D347E0" w:rsidRPr="00D347E0" w:rsidRDefault="00D347E0" w:rsidP="00D347E0">
      <w:pPr>
        <w:pStyle w:val="Bibliography"/>
        <w:rPr>
          <w:lang w:val="en-US"/>
        </w:rPr>
      </w:pPr>
      <w:r w:rsidRPr="00D347E0">
        <w:rPr>
          <w:lang w:val="en-US"/>
        </w:rPr>
        <w:t xml:space="preserve">33. </w:t>
      </w:r>
      <w:r w:rsidRPr="00D347E0">
        <w:rPr>
          <w:lang w:val="en-US"/>
        </w:rPr>
        <w:tab/>
        <w:t xml:space="preserve">Finelli L, Gupta V, Petigara T, Yu K, Bauer KA, Puzniak LA. Mortality Among US Patients Hospitalized With SARS-CoV-2 Infection in 2020. </w:t>
      </w:r>
      <w:r w:rsidRPr="00D347E0">
        <w:rPr>
          <w:i/>
          <w:iCs/>
          <w:lang w:val="en-US"/>
        </w:rPr>
        <w:t>JAMA Netw Open</w:t>
      </w:r>
      <w:r w:rsidRPr="00D347E0">
        <w:rPr>
          <w:lang w:val="en-US"/>
        </w:rPr>
        <w:t>. 2021;4(4):e216556. doi:10.1001/jamanetworkopen.2021.6556</w:t>
      </w:r>
    </w:p>
    <w:p w14:paraId="6ED6BDAD" w14:textId="77777777" w:rsidR="00D347E0" w:rsidRPr="00D347E0" w:rsidRDefault="00D347E0" w:rsidP="00D347E0">
      <w:pPr>
        <w:pStyle w:val="Bibliography"/>
        <w:rPr>
          <w:lang w:val="en-US"/>
        </w:rPr>
      </w:pPr>
      <w:r w:rsidRPr="00D347E0">
        <w:rPr>
          <w:lang w:val="en-US"/>
        </w:rPr>
        <w:t xml:space="preserve">34. </w:t>
      </w:r>
      <w:r w:rsidRPr="00D347E0">
        <w:rPr>
          <w:lang w:val="en-US"/>
        </w:rPr>
        <w:tab/>
        <w:t xml:space="preserve">Floyd GC, Dudley JW, Xiao R, et al. Prevalence of asthma in hospitalized and non-hospitalized children with COVID-19. </w:t>
      </w:r>
      <w:r w:rsidRPr="00D347E0">
        <w:rPr>
          <w:i/>
          <w:iCs/>
          <w:lang w:val="en-US"/>
        </w:rPr>
        <w:t>J Allergy Clin Immunol Pract</w:t>
      </w:r>
      <w:r w:rsidRPr="00D347E0">
        <w:rPr>
          <w:lang w:val="en-US"/>
        </w:rPr>
        <w:t>. 2021;((Floyd, Feudtner, Kenyon) PolicyLab and Center for Pediatric Clinical Effectiveness, Children’s Hospital of Philadelphia, Philadelphia, Pa, United States(Dudley) Department of Biomedical and Health Informatics, Children’s Hospital of Philadelphia, Philade). doi:10.1016/j.jaip.2021.02.038</w:t>
      </w:r>
    </w:p>
    <w:p w14:paraId="3F378B7C" w14:textId="77777777" w:rsidR="00D347E0" w:rsidRPr="00D347E0" w:rsidRDefault="00D347E0" w:rsidP="00D347E0">
      <w:pPr>
        <w:pStyle w:val="Bibliography"/>
        <w:rPr>
          <w:lang w:val="en-US"/>
        </w:rPr>
      </w:pPr>
      <w:r w:rsidRPr="00D347E0">
        <w:rPr>
          <w:lang w:val="en-US"/>
        </w:rPr>
        <w:lastRenderedPageBreak/>
        <w:t xml:space="preserve">35. </w:t>
      </w:r>
      <w:r w:rsidRPr="00D347E0">
        <w:rPr>
          <w:lang w:val="en-US"/>
        </w:rPr>
        <w:tab/>
        <w:t xml:space="preserve">Freeman MC, Gaietto K, DiCicco LA, et al. A Comprehensive Clinical Description of Pediatric SARS-CoV-2 Infection in Western Pennsylvania. </w:t>
      </w:r>
      <w:r w:rsidRPr="00D347E0">
        <w:rPr>
          <w:i/>
          <w:iCs/>
          <w:lang w:val="en-US"/>
        </w:rPr>
        <w:t>medRxiv</w:t>
      </w:r>
      <w:r w:rsidRPr="00D347E0">
        <w:rPr>
          <w:lang w:val="en-US"/>
        </w:rPr>
        <w:t>. Published online 2020. doi:10.1101/2020.12.14.20248192</w:t>
      </w:r>
    </w:p>
    <w:p w14:paraId="50EEF4C7" w14:textId="77777777" w:rsidR="00D347E0" w:rsidRPr="00D347E0" w:rsidRDefault="00D347E0" w:rsidP="00D347E0">
      <w:pPr>
        <w:pStyle w:val="Bibliography"/>
        <w:rPr>
          <w:lang w:val="en-US"/>
        </w:rPr>
      </w:pPr>
      <w:r w:rsidRPr="00D347E0">
        <w:rPr>
          <w:lang w:val="en-US"/>
        </w:rPr>
        <w:t xml:space="preserve">36. </w:t>
      </w:r>
      <w:r w:rsidRPr="00D347E0">
        <w:rPr>
          <w:lang w:val="en-US"/>
        </w:rPr>
        <w:tab/>
        <w:t xml:space="preserve">Gaborieau L, Delestrain C, Epaud R, et al. Epidemiology and clinical presentation of children hospitalized with SARS-CoV-2 infection in suburbs of paris. </w:t>
      </w:r>
      <w:r w:rsidRPr="00D347E0">
        <w:rPr>
          <w:i/>
          <w:iCs/>
          <w:lang w:val="en-US"/>
        </w:rPr>
        <w:t>J Clin Med</w:t>
      </w:r>
      <w:r w:rsidRPr="00D347E0">
        <w:rPr>
          <w:lang w:val="en-US"/>
        </w:rPr>
        <w:t>. 2020;9(7):1-10. doi:10.3390/jcm9072227</w:t>
      </w:r>
    </w:p>
    <w:p w14:paraId="7A31633C" w14:textId="77777777" w:rsidR="00D347E0" w:rsidRPr="00D347E0" w:rsidRDefault="00D347E0" w:rsidP="00D347E0">
      <w:pPr>
        <w:pStyle w:val="Bibliography"/>
        <w:rPr>
          <w:lang w:val="en-US"/>
        </w:rPr>
      </w:pPr>
      <w:r w:rsidRPr="00D347E0">
        <w:rPr>
          <w:lang w:val="en-US"/>
        </w:rPr>
        <w:t xml:space="preserve">37. </w:t>
      </w:r>
      <w:r w:rsidRPr="00D347E0">
        <w:rPr>
          <w:lang w:val="en-US"/>
        </w:rPr>
        <w:tab/>
        <w:t xml:space="preserve">Garazzino S, Denina M, Tovo PA, et al. Epidemiology, Clinical Features and Prognostic Factors of Pediatric SARS-CoV-2 Infection: Results From an Italian Multicenter Study. </w:t>
      </w:r>
      <w:r w:rsidRPr="00D347E0">
        <w:rPr>
          <w:i/>
          <w:iCs/>
          <w:lang w:val="en-US"/>
        </w:rPr>
        <w:t>Front Pediatr</w:t>
      </w:r>
      <w:r w:rsidRPr="00D347E0">
        <w:rPr>
          <w:lang w:val="en-US"/>
        </w:rPr>
        <w:t>. 2021;9((Garazzino, Denina, Tovo, Pruccoli) Pediatric Infectious Diseases Unit, Regina Margherita Children’s Hospital, University of Turin, Turin, Italy(Lo Vecchio, Pierri) Section of Pediatrics, Department of Translational Medical Science, University of Naples F):649358. doi:10.3389/fped.2021.649358</w:t>
      </w:r>
    </w:p>
    <w:p w14:paraId="53B8F90B" w14:textId="77777777" w:rsidR="00D347E0" w:rsidRPr="00D347E0" w:rsidRDefault="00D347E0" w:rsidP="00D347E0">
      <w:pPr>
        <w:pStyle w:val="Bibliography"/>
        <w:rPr>
          <w:lang w:val="en-US"/>
        </w:rPr>
      </w:pPr>
      <w:r w:rsidRPr="00D347E0">
        <w:rPr>
          <w:lang w:val="en-US"/>
        </w:rPr>
        <w:t xml:space="preserve">38. </w:t>
      </w:r>
      <w:r w:rsidRPr="00D347E0">
        <w:rPr>
          <w:lang w:val="en-US"/>
        </w:rPr>
        <w:tab/>
        <w:t xml:space="preserve">Geng MJ, Wang LP, Ren X, et al. Risk factors for developing severe COVID-19 in China: an analysis of disease surveillance data. </w:t>
      </w:r>
      <w:r w:rsidRPr="00D347E0">
        <w:rPr>
          <w:i/>
          <w:iCs/>
          <w:lang w:val="en-US"/>
        </w:rPr>
        <w:t>Infect Dis Poverty</w:t>
      </w:r>
      <w:r w:rsidRPr="00D347E0">
        <w:rPr>
          <w:lang w:val="en-US"/>
        </w:rPr>
        <w:t>. 2021;10(1):48. doi:10.1186/s40249-021-00820-9</w:t>
      </w:r>
    </w:p>
    <w:p w14:paraId="7A370BC3" w14:textId="77777777" w:rsidR="00D347E0" w:rsidRPr="00D347E0" w:rsidRDefault="00D347E0" w:rsidP="00D347E0">
      <w:pPr>
        <w:pStyle w:val="Bibliography"/>
        <w:rPr>
          <w:lang w:val="en-US"/>
        </w:rPr>
      </w:pPr>
      <w:r w:rsidRPr="00D347E0">
        <w:rPr>
          <w:lang w:val="en-US"/>
        </w:rPr>
        <w:t xml:space="preserve">39. </w:t>
      </w:r>
      <w:r w:rsidRPr="00D347E0">
        <w:rPr>
          <w:lang w:val="en-US"/>
        </w:rPr>
        <w:tab/>
        <w:t xml:space="preserve">Giacomet V, Barcellini L, Stracuzzi M, et al. Gastrointestinal symptoms in severe covid-19 children. </w:t>
      </w:r>
      <w:r w:rsidRPr="00D347E0">
        <w:rPr>
          <w:i/>
          <w:iCs/>
          <w:lang w:val="en-US"/>
        </w:rPr>
        <w:t>Pediatr Infect Dis J</w:t>
      </w:r>
      <w:r w:rsidRPr="00D347E0">
        <w:rPr>
          <w:lang w:val="en-US"/>
        </w:rPr>
        <w:t>. 2020;((Giacomet, Barcellini, Stracuzzi) Paediatric Infectious Disease Unit, Department of Pediatrics, Luigi Sacco Hospital, University of Milan, Milan, Italy(Longoni, Folgori) Department of Pediatrics, V. Buzzi Children’s Hospital, University of Milan, Milan, I):E317-E320. doi:10.1097/INF.0000000000002843</w:t>
      </w:r>
    </w:p>
    <w:p w14:paraId="2CCB1FD8" w14:textId="77777777" w:rsidR="00D347E0" w:rsidRPr="00D347E0" w:rsidRDefault="00D347E0" w:rsidP="00D347E0">
      <w:pPr>
        <w:pStyle w:val="Bibliography"/>
        <w:rPr>
          <w:lang w:val="en-US"/>
        </w:rPr>
      </w:pPr>
      <w:r w:rsidRPr="00D347E0">
        <w:rPr>
          <w:lang w:val="en-US"/>
        </w:rPr>
        <w:t xml:space="preserve">40. </w:t>
      </w:r>
      <w:r w:rsidRPr="00D347E0">
        <w:rPr>
          <w:lang w:val="en-US"/>
        </w:rPr>
        <w:tab/>
        <w:t xml:space="preserve">Gottlieb M, Ward E, Sansom S, Hota B, Frankenberger C. Clinical Course and Factors Associated With Hospitalization and Critical Illness Among COVID-19 Patients in Chicago, Illinois. </w:t>
      </w:r>
      <w:r w:rsidRPr="00D347E0">
        <w:rPr>
          <w:i/>
          <w:iCs/>
          <w:lang w:val="en-US"/>
        </w:rPr>
        <w:t>Acad Emerg Med</w:t>
      </w:r>
      <w:r w:rsidRPr="00D347E0">
        <w:rPr>
          <w:lang w:val="en-US"/>
        </w:rPr>
        <w:t>. 2020;27(10):963-973. doi:10.1111/acem.14104</w:t>
      </w:r>
    </w:p>
    <w:p w14:paraId="07915972" w14:textId="77777777" w:rsidR="00D347E0" w:rsidRPr="00D347E0" w:rsidRDefault="00D347E0" w:rsidP="00D347E0">
      <w:pPr>
        <w:pStyle w:val="Bibliography"/>
        <w:rPr>
          <w:lang w:val="en-US"/>
        </w:rPr>
      </w:pPr>
      <w:r w:rsidRPr="00D347E0">
        <w:rPr>
          <w:lang w:val="en-US"/>
        </w:rPr>
        <w:t xml:space="preserve">41. </w:t>
      </w:r>
      <w:r w:rsidRPr="00D347E0">
        <w:rPr>
          <w:lang w:val="en-US"/>
        </w:rPr>
        <w:tab/>
        <w:t xml:space="preserve">Gotzinger F, Bogyi M, Lanaspa M, et al. COVID-19 in children and adolescents in Europe: a multinational, multicentre cohort study. </w:t>
      </w:r>
      <w:r w:rsidRPr="00D347E0">
        <w:rPr>
          <w:i/>
          <w:iCs/>
          <w:lang w:val="en-US"/>
        </w:rPr>
        <w:t>Lancet Child Adolesc Health</w:t>
      </w:r>
      <w:r w:rsidRPr="00D347E0">
        <w:rPr>
          <w:lang w:val="en-US"/>
        </w:rPr>
        <w:t>. 2020;4(9):653-661. doi:10.1016/S2352-4642%2820%2930177-2</w:t>
      </w:r>
    </w:p>
    <w:p w14:paraId="6E2111D3" w14:textId="77777777" w:rsidR="00D347E0" w:rsidRPr="00D347E0" w:rsidRDefault="00D347E0" w:rsidP="00D347E0">
      <w:pPr>
        <w:pStyle w:val="Bibliography"/>
        <w:rPr>
          <w:lang w:val="en-US"/>
        </w:rPr>
      </w:pPr>
      <w:r w:rsidRPr="00D347E0">
        <w:rPr>
          <w:lang w:val="en-US"/>
        </w:rPr>
        <w:t xml:space="preserve">42. </w:t>
      </w:r>
      <w:r w:rsidRPr="00D347E0">
        <w:rPr>
          <w:lang w:val="en-US"/>
        </w:rPr>
        <w:tab/>
        <w:t xml:space="preserve">Graff K, Smith C, Silveira L, et al. Risk Factors for Severe COVID-19 in Children. </w:t>
      </w:r>
      <w:r w:rsidRPr="00D347E0">
        <w:rPr>
          <w:i/>
          <w:iCs/>
          <w:lang w:val="en-US"/>
        </w:rPr>
        <w:t>Pediatr Infect Dis J</w:t>
      </w:r>
      <w:r w:rsidRPr="00D347E0">
        <w:rPr>
          <w:lang w:val="en-US"/>
        </w:rPr>
        <w:t>. 2021;((Graff, Smith, Silveira, Curran-Hays, Jarjour, Mattiucci, McFarland, Dominguez, Abuogi) Department of Pediatrics, School of Medicine, University of Colorado, Aurora, CO, United States(Jung, Dominguez) Department of Pathology and Laboratory Medicine, Child):E137-E145. doi:10.1097/INF.0000000000003043</w:t>
      </w:r>
    </w:p>
    <w:p w14:paraId="05B5BA53" w14:textId="77777777" w:rsidR="00D347E0" w:rsidRPr="00D347E0" w:rsidRDefault="00D347E0" w:rsidP="00D347E0">
      <w:pPr>
        <w:pStyle w:val="Bibliography"/>
        <w:rPr>
          <w:lang w:val="en-US"/>
        </w:rPr>
      </w:pPr>
      <w:r w:rsidRPr="00D347E0">
        <w:rPr>
          <w:lang w:val="en-US"/>
        </w:rPr>
        <w:t xml:space="preserve">43. </w:t>
      </w:r>
      <w:r w:rsidRPr="00D347E0">
        <w:rPr>
          <w:lang w:val="en-US"/>
        </w:rPr>
        <w:tab/>
        <w:t xml:space="preserve">Green MS, Peer V, Schwartz N, Nitzan D. The confounded crude case-fatality rates (CFR) for COVID-19 hide more than they reveal-a comparison of age-specific and age-adjusted CFRs between seven countries. </w:t>
      </w:r>
      <w:r w:rsidRPr="00D347E0">
        <w:rPr>
          <w:i/>
          <w:iCs/>
          <w:lang w:val="en-US"/>
        </w:rPr>
        <w:t>PLoS One</w:t>
      </w:r>
      <w:r w:rsidRPr="00D347E0">
        <w:rPr>
          <w:lang w:val="en-US"/>
        </w:rPr>
        <w:t>. 2020;15(10):e0241031. doi:10.1371/journal.pone.0241031</w:t>
      </w:r>
    </w:p>
    <w:p w14:paraId="27B9C092" w14:textId="77777777" w:rsidR="00D347E0" w:rsidRPr="00D347E0" w:rsidRDefault="00D347E0" w:rsidP="00D347E0">
      <w:pPr>
        <w:pStyle w:val="Bibliography"/>
        <w:rPr>
          <w:lang w:val="en-US"/>
        </w:rPr>
      </w:pPr>
      <w:r w:rsidRPr="00D347E0">
        <w:rPr>
          <w:lang w:val="en-US"/>
        </w:rPr>
        <w:lastRenderedPageBreak/>
        <w:t xml:space="preserve">44. </w:t>
      </w:r>
      <w:r w:rsidRPr="00D347E0">
        <w:rPr>
          <w:lang w:val="en-US"/>
        </w:rPr>
        <w:tab/>
        <w:t xml:space="preserve">Green MS, Nitzan D, Schwartz N, Niv Y, Peer V. Sex differences in the case-fatality rates for COVID-19-A comparison of the age-related differences and consistency over seven countries. </w:t>
      </w:r>
      <w:r w:rsidRPr="00D347E0">
        <w:rPr>
          <w:i/>
          <w:iCs/>
          <w:lang w:val="en-US"/>
        </w:rPr>
        <w:t>PLoS One</w:t>
      </w:r>
      <w:r w:rsidRPr="00D347E0">
        <w:rPr>
          <w:lang w:val="en-US"/>
        </w:rPr>
        <w:t>. 2021;16(4):e0250523. doi:10.1371/journal.pone.0250523</w:t>
      </w:r>
    </w:p>
    <w:p w14:paraId="1C1D6048" w14:textId="77777777" w:rsidR="00D347E0" w:rsidRPr="00D347E0" w:rsidRDefault="00D347E0" w:rsidP="00D347E0">
      <w:pPr>
        <w:pStyle w:val="Bibliography"/>
        <w:rPr>
          <w:lang w:val="en-US"/>
        </w:rPr>
      </w:pPr>
      <w:r w:rsidRPr="00D347E0">
        <w:rPr>
          <w:lang w:val="en-US"/>
        </w:rPr>
        <w:t xml:space="preserve">45. </w:t>
      </w:r>
      <w:r w:rsidRPr="00D347E0">
        <w:rPr>
          <w:lang w:val="en-US"/>
        </w:rPr>
        <w:tab/>
        <w:t xml:space="preserve">Guo CX, Yang GP, He L, et al. Epidemiological and clinical features of pediatric COVID-19. </w:t>
      </w:r>
      <w:r w:rsidRPr="00D347E0">
        <w:rPr>
          <w:i/>
          <w:iCs/>
          <w:lang w:val="en-US"/>
        </w:rPr>
        <w:t>BMC Med</w:t>
      </w:r>
      <w:r w:rsidRPr="00D347E0">
        <w:rPr>
          <w:lang w:val="en-US"/>
        </w:rPr>
        <w:t>. 2020;18(1):250. doi:10.1186/s12916-020-01719-2</w:t>
      </w:r>
    </w:p>
    <w:p w14:paraId="2E036952" w14:textId="77777777" w:rsidR="00D347E0" w:rsidRPr="00D347E0" w:rsidRDefault="00D347E0" w:rsidP="00D347E0">
      <w:pPr>
        <w:pStyle w:val="Bibliography"/>
        <w:rPr>
          <w:lang w:val="en-US"/>
        </w:rPr>
      </w:pPr>
      <w:r w:rsidRPr="00D347E0">
        <w:rPr>
          <w:lang w:val="en-US"/>
        </w:rPr>
        <w:t xml:space="preserve">46. </w:t>
      </w:r>
      <w:r w:rsidRPr="00D347E0">
        <w:rPr>
          <w:lang w:val="en-US"/>
        </w:rPr>
        <w:tab/>
        <w:t xml:space="preserve">Guo L, Zhang J, Liao C, et al. Clinical analysis and pluripotent stem cells-based model reveal possible impacts of ACE2 and lung progenitor cells on infants vulnerable to COVID-19. </w:t>
      </w:r>
      <w:r w:rsidRPr="00D347E0">
        <w:rPr>
          <w:i/>
          <w:iCs/>
          <w:lang w:val="en-US"/>
        </w:rPr>
        <w:t>Theranostics</w:t>
      </w:r>
      <w:r w:rsidRPr="00D347E0">
        <w:rPr>
          <w:lang w:val="en-US"/>
        </w:rPr>
        <w:t>. 2021;11(5):2170-2181. doi:10.7150/thno.53136</w:t>
      </w:r>
    </w:p>
    <w:p w14:paraId="53EC4D59" w14:textId="77777777" w:rsidR="00D347E0" w:rsidRPr="00D347E0" w:rsidRDefault="00D347E0" w:rsidP="00D347E0">
      <w:pPr>
        <w:pStyle w:val="Bibliography"/>
        <w:rPr>
          <w:lang w:val="en-US"/>
        </w:rPr>
      </w:pPr>
      <w:r w:rsidRPr="00D347E0">
        <w:rPr>
          <w:lang w:val="en-US"/>
        </w:rPr>
        <w:t xml:space="preserve">47. </w:t>
      </w:r>
      <w:r w:rsidRPr="00D347E0">
        <w:rPr>
          <w:lang w:val="en-US"/>
        </w:rPr>
        <w:tab/>
        <w:t xml:space="preserve">Guo L, Li Z, Zhou X, et al. Distinct disease severity between children and older adults with COVID-19: Impacts of ACE2 expression, distribution, and lung progenitor cells. </w:t>
      </w:r>
      <w:r w:rsidRPr="00D347E0">
        <w:rPr>
          <w:i/>
          <w:iCs/>
          <w:lang w:val="en-US"/>
        </w:rPr>
        <w:t>Clin Infect Dis Off Publ Infect Dis Soc Am</w:t>
      </w:r>
      <w:r w:rsidRPr="00D347E0">
        <w:rPr>
          <w:lang w:val="en-US"/>
        </w:rPr>
        <w:t>. 2021;((Zhang, Guo, Huang, Li, Zhou, Zhang, Liu, Yang, Wu, Zhang, Liao, Lian) Prenatal Diagnostic Centre and Cord Blood Bank; Guangzhou Women and Children’s Medical Center, Guangzhou Medical University, Guangzhou, China(Zhang, Yan Ma, Tse, Lian) Department of Me). doi:10.1093/cid/ciaa1911</w:t>
      </w:r>
    </w:p>
    <w:p w14:paraId="2B603204" w14:textId="77777777" w:rsidR="00D347E0" w:rsidRPr="00D347E0" w:rsidRDefault="00D347E0" w:rsidP="00D347E0">
      <w:pPr>
        <w:pStyle w:val="Bibliography"/>
        <w:rPr>
          <w:lang w:val="en-US"/>
        </w:rPr>
      </w:pPr>
      <w:r w:rsidRPr="00D347E0">
        <w:rPr>
          <w:lang w:val="en-US"/>
        </w:rPr>
        <w:t xml:space="preserve">48. </w:t>
      </w:r>
      <w:r w:rsidRPr="00D347E0">
        <w:rPr>
          <w:lang w:val="en-US"/>
        </w:rPr>
        <w:tab/>
        <w:t xml:space="preserve">Hammadi S, AlKanan AK, Fares M, et al. Basrah Preliminary Experience With COVID-19: A Report on 6404 Patients. </w:t>
      </w:r>
      <w:r w:rsidRPr="00D347E0">
        <w:rPr>
          <w:i/>
          <w:iCs/>
          <w:lang w:val="en-US"/>
        </w:rPr>
        <w:t>Cureus</w:t>
      </w:r>
      <w:r w:rsidRPr="00D347E0">
        <w:rPr>
          <w:lang w:val="en-US"/>
        </w:rPr>
        <w:t>. 2021;13(1):e13012. doi:10.7759/cureus.13012</w:t>
      </w:r>
    </w:p>
    <w:p w14:paraId="246B7F66" w14:textId="77777777" w:rsidR="00D347E0" w:rsidRPr="00D347E0" w:rsidRDefault="00D347E0" w:rsidP="00D347E0">
      <w:pPr>
        <w:pStyle w:val="Bibliography"/>
        <w:rPr>
          <w:lang w:val="en-US"/>
        </w:rPr>
      </w:pPr>
      <w:r w:rsidRPr="00D347E0">
        <w:rPr>
          <w:lang w:val="en-US"/>
        </w:rPr>
        <w:t xml:space="preserve">49. </w:t>
      </w:r>
      <w:r w:rsidRPr="00D347E0">
        <w:rPr>
          <w:lang w:val="en-US"/>
        </w:rPr>
        <w:tab/>
        <w:t xml:space="preserve">Haw NJL, Uy J, Abrigo MRM, Sy KTL. Epidemiological profile and transmission dynamics of COVID-19 in the philippines. </w:t>
      </w:r>
      <w:r w:rsidRPr="00D347E0">
        <w:rPr>
          <w:i/>
          <w:iCs/>
          <w:lang w:val="en-US"/>
        </w:rPr>
        <w:t>Epidemiol Infect</w:t>
      </w:r>
      <w:r w:rsidRPr="00D347E0">
        <w:rPr>
          <w:lang w:val="en-US"/>
        </w:rPr>
        <w:t>. 2020;((Haw, Uy) Health Sciences Program, School of Science and Engineering, Ateneo de Manila University, Katipunan Avenue, Loyola Heights, Quezon City 1108, Philippines(Uy, Abrigo) Philippine Institute for Development Studies, Philippines(Sy) Department of Epid). doi:10.1017/S0950268820002137</w:t>
      </w:r>
    </w:p>
    <w:p w14:paraId="4B032B85" w14:textId="77777777" w:rsidR="00D347E0" w:rsidRPr="00D347E0" w:rsidRDefault="00D347E0" w:rsidP="00D347E0">
      <w:pPr>
        <w:pStyle w:val="Bibliography"/>
        <w:rPr>
          <w:lang w:val="en-US"/>
        </w:rPr>
      </w:pPr>
      <w:r w:rsidRPr="00D347E0">
        <w:rPr>
          <w:lang w:val="en-US"/>
        </w:rPr>
        <w:t xml:space="preserve">50. </w:t>
      </w:r>
      <w:r w:rsidRPr="00D347E0">
        <w:rPr>
          <w:lang w:val="en-US"/>
        </w:rPr>
        <w:tab/>
        <w:t xml:space="preserve">Hernandez-Garduno E. Comorbidities that predict acute respiratory syndrome coronavirus 2 test positivity in Mexican Children: A case-control study. </w:t>
      </w:r>
      <w:r w:rsidRPr="00D347E0">
        <w:rPr>
          <w:i/>
          <w:iCs/>
          <w:lang w:val="en-US"/>
        </w:rPr>
        <w:t>Pediatr Obes</w:t>
      </w:r>
      <w:r w:rsidRPr="00D347E0">
        <w:rPr>
          <w:lang w:val="en-US"/>
        </w:rPr>
        <w:t>. 2021;16(5):e12740. doi:10.1111/ijpo.12740</w:t>
      </w:r>
    </w:p>
    <w:p w14:paraId="53A96163" w14:textId="77777777" w:rsidR="00D347E0" w:rsidRPr="00D347E0" w:rsidRDefault="00D347E0" w:rsidP="00D347E0">
      <w:pPr>
        <w:pStyle w:val="Bibliography"/>
        <w:rPr>
          <w:lang w:val="en-US"/>
        </w:rPr>
      </w:pPr>
      <w:r w:rsidRPr="00D347E0">
        <w:rPr>
          <w:lang w:val="en-US"/>
        </w:rPr>
        <w:t xml:space="preserve">51. </w:t>
      </w:r>
      <w:r w:rsidRPr="00D347E0">
        <w:rPr>
          <w:lang w:val="en-US"/>
        </w:rPr>
        <w:tab/>
        <w:t xml:space="preserve">Heston SM, Aquino JN, Carr ST, et al. SARS-CoV-2 Infections Among Children in the Biospecimens from Respiratory Virus-Exposed Kids (BRAVE Kids) Study. </w:t>
      </w:r>
      <w:r w:rsidRPr="00D347E0">
        <w:rPr>
          <w:i/>
          <w:iCs/>
          <w:lang w:val="en-US"/>
        </w:rPr>
        <w:t>Clin Infect Dis Off Publ Infect Dis Soc Am</w:t>
      </w:r>
      <w:r w:rsidRPr="00D347E0">
        <w:rPr>
          <w:lang w:val="en-US"/>
        </w:rPr>
        <w:t>. 2020;((Hurst, Heston, Aquino, Carr, Jenkins, Pfeiffer, Cunningham, Steinbach, Lugo, Moody, Permar, Kelly) Department of Pediatrics, Division of Infectious Diseases, Duke University School of Medicine, Durham(Hurst, Crew, Permar) Children’s Health and Discovery). doi:10.1093/cid/ciaa1693</w:t>
      </w:r>
    </w:p>
    <w:p w14:paraId="2409E52A" w14:textId="77777777" w:rsidR="00D347E0" w:rsidRPr="00D347E0" w:rsidRDefault="00D347E0" w:rsidP="00D347E0">
      <w:pPr>
        <w:pStyle w:val="Bibliography"/>
        <w:rPr>
          <w:lang w:val="en-US"/>
        </w:rPr>
      </w:pPr>
      <w:r w:rsidRPr="00D347E0">
        <w:rPr>
          <w:lang w:val="en-US"/>
        </w:rPr>
        <w:t xml:space="preserve">52. </w:t>
      </w:r>
      <w:r w:rsidRPr="00D347E0">
        <w:rPr>
          <w:lang w:val="en-US"/>
        </w:rPr>
        <w:tab/>
        <w:t xml:space="preserve">Heudorf U, Steul K, Gottschalk R. Sars-Cov-2 in children - insights and conclusions from the mandatory reporting data in Frankfurt am Main, Germany, March-July 2020. </w:t>
      </w:r>
      <w:r w:rsidRPr="00D347E0">
        <w:rPr>
          <w:i/>
          <w:iCs/>
          <w:lang w:val="en-US"/>
        </w:rPr>
        <w:t>GMS Hyg Infect Control</w:t>
      </w:r>
      <w:r w:rsidRPr="00D347E0">
        <w:rPr>
          <w:lang w:val="en-US"/>
        </w:rPr>
        <w:t>. 2020;15:Doc24. doi:10.3205/dgkh000359</w:t>
      </w:r>
    </w:p>
    <w:p w14:paraId="2AA939B3" w14:textId="77777777" w:rsidR="00D347E0" w:rsidRPr="00D347E0" w:rsidRDefault="00D347E0" w:rsidP="00D347E0">
      <w:pPr>
        <w:pStyle w:val="Bibliography"/>
        <w:rPr>
          <w:lang w:val="en-US"/>
        </w:rPr>
      </w:pPr>
      <w:r w:rsidRPr="00D347E0">
        <w:rPr>
          <w:lang w:val="en-US"/>
        </w:rPr>
        <w:lastRenderedPageBreak/>
        <w:t xml:space="preserve">53. </w:t>
      </w:r>
      <w:r w:rsidRPr="00D347E0">
        <w:rPr>
          <w:lang w:val="en-US"/>
        </w:rPr>
        <w:tab/>
        <w:t xml:space="preserve">Hijazi LO, Alaraifi AK, Alsaab F. Otolaryngology manifestations of COVID-19 in pediatric patients. </w:t>
      </w:r>
      <w:r w:rsidRPr="00D347E0">
        <w:rPr>
          <w:i/>
          <w:iCs/>
          <w:lang w:val="en-US"/>
        </w:rPr>
        <w:t>Int J Pediatr Otorhinolaryngol</w:t>
      </w:r>
      <w:r w:rsidRPr="00D347E0">
        <w:rPr>
          <w:lang w:val="en-US"/>
        </w:rPr>
        <w:t>. 2021;144((Hijazi, Alaraifi, Alsaab) Division of Otolaryngology-Head and Neck Surgery, Department of Surgery, Ministry of National Guard Health Affairs, King Abdullah International Medical Research Center, Riyadh, Saudi Arabia):110701. doi:10.1016/j.ijporl.2021.110701</w:t>
      </w:r>
    </w:p>
    <w:p w14:paraId="39175FC5" w14:textId="77777777" w:rsidR="00D347E0" w:rsidRPr="00D347E0" w:rsidRDefault="00D347E0" w:rsidP="00D347E0">
      <w:pPr>
        <w:pStyle w:val="Bibliography"/>
        <w:rPr>
          <w:lang w:val="en-US"/>
        </w:rPr>
      </w:pPr>
      <w:r w:rsidRPr="00D347E0">
        <w:rPr>
          <w:lang w:val="en-US"/>
        </w:rPr>
        <w:t xml:space="preserve">54. </w:t>
      </w:r>
      <w:r w:rsidRPr="00D347E0">
        <w:rPr>
          <w:lang w:val="en-US"/>
        </w:rPr>
        <w:tab/>
        <w:t xml:space="preserve">Hon KL, Leung KK. Paediatrics is a big player of covid-19 in Hong Kong. </w:t>
      </w:r>
      <w:r w:rsidRPr="00D347E0">
        <w:rPr>
          <w:i/>
          <w:iCs/>
          <w:lang w:val="en-US"/>
        </w:rPr>
        <w:t>Hong Kong Med J</w:t>
      </w:r>
      <w:r w:rsidRPr="00D347E0">
        <w:rPr>
          <w:lang w:val="en-US"/>
        </w:rPr>
        <w:t>. 2020;26(3):265-266. doi:10.12809/hkmj208546</w:t>
      </w:r>
    </w:p>
    <w:p w14:paraId="50C1D6F1" w14:textId="77777777" w:rsidR="00D347E0" w:rsidRPr="00D347E0" w:rsidRDefault="00D347E0" w:rsidP="00D347E0">
      <w:pPr>
        <w:pStyle w:val="Bibliography"/>
        <w:rPr>
          <w:lang w:val="en-US"/>
        </w:rPr>
      </w:pPr>
      <w:r w:rsidRPr="00D347E0">
        <w:rPr>
          <w:lang w:val="en-US"/>
        </w:rPr>
        <w:t xml:space="preserve">55. </w:t>
      </w:r>
      <w:r w:rsidRPr="00D347E0">
        <w:rPr>
          <w:lang w:val="en-US"/>
        </w:rPr>
        <w:tab/>
        <w:t xml:space="preserve">Howard LM, Garguilo K, Gillon J, et al. Characteristics and clinical features of SARS-CoV-2 infections among ambulatory and hospitalized children and adolescents in an integrated health care system in Tennessee. </w:t>
      </w:r>
      <w:r w:rsidRPr="00D347E0">
        <w:rPr>
          <w:i/>
          <w:iCs/>
          <w:lang w:val="en-US"/>
        </w:rPr>
        <w:t>medRxiv</w:t>
      </w:r>
      <w:r w:rsidRPr="00D347E0">
        <w:rPr>
          <w:lang w:val="en-US"/>
        </w:rPr>
        <w:t>. Published online 2020. doi:10.1101/2020.10.08.20208751</w:t>
      </w:r>
    </w:p>
    <w:p w14:paraId="375FB53E" w14:textId="77777777" w:rsidR="00D347E0" w:rsidRPr="00D347E0" w:rsidRDefault="00D347E0" w:rsidP="00D347E0">
      <w:pPr>
        <w:pStyle w:val="Bibliography"/>
        <w:rPr>
          <w:lang w:val="en-US"/>
        </w:rPr>
      </w:pPr>
      <w:r w:rsidRPr="00D347E0">
        <w:rPr>
          <w:lang w:val="en-US"/>
        </w:rPr>
        <w:t xml:space="preserve">56. </w:t>
      </w:r>
      <w:r w:rsidRPr="00D347E0">
        <w:rPr>
          <w:lang w:val="en-US"/>
        </w:rPr>
        <w:tab/>
        <w:t xml:space="preserve">Jefferies S, Gilkison C, Graham G, et al. COVID-19 in New Zealand and the impact of the national response: a descriptive epidemiological study. </w:t>
      </w:r>
      <w:r w:rsidRPr="00D347E0">
        <w:rPr>
          <w:i/>
          <w:iCs/>
          <w:lang w:val="en-US"/>
        </w:rPr>
        <w:t>Lancet Public Health</w:t>
      </w:r>
      <w:r w:rsidRPr="00D347E0">
        <w:rPr>
          <w:lang w:val="en-US"/>
        </w:rPr>
        <w:t>. 2020;5(11):e612-e623. doi:10.1016/S2468-2667%2820%2930225-5</w:t>
      </w:r>
    </w:p>
    <w:p w14:paraId="6DB8CF42" w14:textId="77777777" w:rsidR="00D347E0" w:rsidRPr="00D347E0" w:rsidRDefault="00D347E0" w:rsidP="00D347E0">
      <w:pPr>
        <w:pStyle w:val="Bibliography"/>
        <w:rPr>
          <w:lang w:val="en-US"/>
        </w:rPr>
      </w:pPr>
      <w:r w:rsidRPr="00D347E0">
        <w:rPr>
          <w:lang w:val="en-US"/>
        </w:rPr>
        <w:t xml:space="preserve">57. </w:t>
      </w:r>
      <w:r w:rsidRPr="00D347E0">
        <w:rPr>
          <w:lang w:val="en-US"/>
        </w:rPr>
        <w:tab/>
        <w:t xml:space="preserve">Jeong GH, Lee HJ, Yoon S, et al. Effective control of COVID-19 in South Korea: Cross-sectional study of epidemiological data. </w:t>
      </w:r>
      <w:r w:rsidRPr="00D347E0">
        <w:rPr>
          <w:i/>
          <w:iCs/>
          <w:lang w:val="en-US"/>
        </w:rPr>
        <w:t>J Med Internet Res</w:t>
      </w:r>
      <w:r w:rsidRPr="00D347E0">
        <w:rPr>
          <w:lang w:val="en-US"/>
        </w:rPr>
        <w:t>. 2020;22(12):e22103. doi:10.2196/22103</w:t>
      </w:r>
    </w:p>
    <w:p w14:paraId="65F3F89B" w14:textId="77777777" w:rsidR="00D347E0" w:rsidRPr="00D347E0" w:rsidRDefault="00D347E0" w:rsidP="00D347E0">
      <w:pPr>
        <w:pStyle w:val="Bibliography"/>
        <w:rPr>
          <w:lang w:val="en-US"/>
        </w:rPr>
      </w:pPr>
      <w:r w:rsidRPr="00D347E0">
        <w:rPr>
          <w:lang w:val="en-US"/>
        </w:rPr>
        <w:t xml:space="preserve">58. </w:t>
      </w:r>
      <w:r w:rsidRPr="00D347E0">
        <w:rPr>
          <w:lang w:val="en-US"/>
        </w:rPr>
        <w:tab/>
        <w:t xml:space="preserve">Kamdar KY, Kim TO, Doherty EE, et al. COVID-19 outcomes in a large pediatric hematology-oncology center in Houston, Texas. </w:t>
      </w:r>
      <w:r w:rsidRPr="00D347E0">
        <w:rPr>
          <w:i/>
          <w:iCs/>
          <w:lang w:val="en-US"/>
        </w:rPr>
        <w:t>Pediatr Hematol Oncol</w:t>
      </w:r>
      <w:r w:rsidRPr="00D347E0">
        <w:rPr>
          <w:lang w:val="en-US"/>
        </w:rPr>
        <w:t>. Published online 2021:1-14. doi:10.1080/08880018.2021.1924327</w:t>
      </w:r>
    </w:p>
    <w:p w14:paraId="5B954639" w14:textId="77777777" w:rsidR="00D347E0" w:rsidRPr="00D347E0" w:rsidRDefault="00D347E0" w:rsidP="00D347E0">
      <w:pPr>
        <w:pStyle w:val="Bibliography"/>
        <w:rPr>
          <w:lang w:val="en-US"/>
        </w:rPr>
      </w:pPr>
      <w:r w:rsidRPr="00D347E0">
        <w:rPr>
          <w:lang w:val="en-US"/>
        </w:rPr>
        <w:t xml:space="preserve">59. </w:t>
      </w:r>
      <w:r w:rsidRPr="00D347E0">
        <w:rPr>
          <w:lang w:val="en-US"/>
        </w:rPr>
        <w:tab/>
        <w:t xml:space="preserve">Krajcar N, Stemberger Marić L, Šurina A, et al. Epidemiological and clinical features of Croatian children and adolescents with a PCR-confirmed coronavirus disease 2019: differences between the first and second epidemic wave. </w:t>
      </w:r>
      <w:r w:rsidRPr="00D347E0">
        <w:rPr>
          <w:i/>
          <w:iCs/>
          <w:lang w:val="en-US"/>
        </w:rPr>
        <w:t>Croat Med J</w:t>
      </w:r>
      <w:r w:rsidRPr="00D347E0">
        <w:rPr>
          <w:lang w:val="en-US"/>
        </w:rPr>
        <w:t>. 2020;61(6):491-500. doi:10.3325/cmj.2020.61.491</w:t>
      </w:r>
    </w:p>
    <w:p w14:paraId="08B3D27A" w14:textId="77777777" w:rsidR="00D347E0" w:rsidRPr="00D347E0" w:rsidRDefault="00D347E0" w:rsidP="00D347E0">
      <w:pPr>
        <w:pStyle w:val="Bibliography"/>
        <w:rPr>
          <w:lang w:val="en-US"/>
        </w:rPr>
      </w:pPr>
      <w:r w:rsidRPr="00D347E0">
        <w:rPr>
          <w:lang w:val="en-US"/>
        </w:rPr>
        <w:t xml:space="preserve">60. </w:t>
      </w:r>
      <w:r w:rsidRPr="00D347E0">
        <w:rPr>
          <w:lang w:val="en-US"/>
        </w:rPr>
        <w:tab/>
        <w:t xml:space="preserve">Krishnasamy N, Natarajan M, Ramachandran A, et al. Clinical Outcomes among Asymptomatic or Mildly Symptomatic COVID-19 Patients in an Isolation Facility in Chennai, India. </w:t>
      </w:r>
      <w:r w:rsidRPr="00D347E0">
        <w:rPr>
          <w:i/>
          <w:iCs/>
          <w:lang w:val="en-US"/>
        </w:rPr>
        <w:t>Am J Trop Med Hyg</w:t>
      </w:r>
      <w:r w:rsidRPr="00D347E0">
        <w:rPr>
          <w:lang w:val="en-US"/>
        </w:rPr>
        <w:t>. 2021;104(1):85-90. doi:10.4269/ajtmh.20-1096</w:t>
      </w:r>
    </w:p>
    <w:p w14:paraId="759E36A8" w14:textId="77777777" w:rsidR="00D347E0" w:rsidRPr="00D347E0" w:rsidRDefault="00D347E0" w:rsidP="00D347E0">
      <w:pPr>
        <w:pStyle w:val="Bibliography"/>
        <w:rPr>
          <w:lang w:val="en-US"/>
        </w:rPr>
      </w:pPr>
      <w:r w:rsidRPr="00D347E0">
        <w:rPr>
          <w:lang w:val="en-US"/>
        </w:rPr>
        <w:t xml:space="preserve">61. </w:t>
      </w:r>
      <w:r w:rsidRPr="00D347E0">
        <w:rPr>
          <w:lang w:val="en-US"/>
        </w:rPr>
        <w:tab/>
        <w:t xml:space="preserve">Kushner LE, Schroeder AR, Kim J, Mathew R. “For COVID” or “With COVID”: Classification of SARS-CoV-2 Hospitalizations in Children. </w:t>
      </w:r>
      <w:r w:rsidRPr="00D347E0">
        <w:rPr>
          <w:i/>
          <w:iCs/>
          <w:lang w:val="en-US"/>
        </w:rPr>
        <w:t>Hosp Pediatr</w:t>
      </w:r>
      <w:r w:rsidRPr="00D347E0">
        <w:rPr>
          <w:lang w:val="en-US"/>
        </w:rPr>
        <w:t>. Published online 2021. doi:10.1542/hpeds.2021-006001</w:t>
      </w:r>
    </w:p>
    <w:p w14:paraId="51A3CEE7" w14:textId="77777777" w:rsidR="00D347E0" w:rsidRPr="00D347E0" w:rsidRDefault="00D347E0" w:rsidP="00D347E0">
      <w:pPr>
        <w:pStyle w:val="Bibliography"/>
        <w:rPr>
          <w:lang w:val="en-US"/>
        </w:rPr>
      </w:pPr>
      <w:r w:rsidRPr="00D347E0">
        <w:rPr>
          <w:lang w:val="en-US"/>
        </w:rPr>
        <w:t xml:space="preserve">62. </w:t>
      </w:r>
      <w:r w:rsidRPr="00D347E0">
        <w:rPr>
          <w:lang w:val="en-US"/>
        </w:rPr>
        <w:tab/>
        <w:t xml:space="preserve">Laxminarayan R, Wahl B, Dudala SR, et al. Epidemiology and transmission dynamics of COVID-19 in two Indian states. </w:t>
      </w:r>
      <w:r w:rsidRPr="00D347E0">
        <w:rPr>
          <w:i/>
          <w:iCs/>
          <w:lang w:val="en-US"/>
        </w:rPr>
        <w:t>Science</w:t>
      </w:r>
      <w:r w:rsidRPr="00D347E0">
        <w:rPr>
          <w:lang w:val="en-US"/>
        </w:rPr>
        <w:t>. 2020;370(6517):691-697. doi:10.1126/science.abd7672</w:t>
      </w:r>
    </w:p>
    <w:p w14:paraId="14456822" w14:textId="77777777" w:rsidR="00D347E0" w:rsidRPr="00D347E0" w:rsidRDefault="00D347E0" w:rsidP="00D347E0">
      <w:pPr>
        <w:pStyle w:val="Bibliography"/>
        <w:rPr>
          <w:lang w:val="en-US"/>
        </w:rPr>
      </w:pPr>
      <w:r w:rsidRPr="00D347E0">
        <w:rPr>
          <w:lang w:val="en-US"/>
        </w:rPr>
        <w:lastRenderedPageBreak/>
        <w:t xml:space="preserve">63. </w:t>
      </w:r>
      <w:r w:rsidRPr="00D347E0">
        <w:rPr>
          <w:lang w:val="en-US"/>
        </w:rPr>
        <w:tab/>
        <w:t xml:space="preserve">Lazzerini M, Lega S, Conte M, et al. Characteristics and risk factors for SARS-CoV-2 in children tested in the early phase of the pandemic: A cross-sectional study, Italy, 23 February to 24 May 2020. </w:t>
      </w:r>
      <w:r w:rsidRPr="00D347E0">
        <w:rPr>
          <w:i/>
          <w:iCs/>
          <w:lang w:val="en-US"/>
        </w:rPr>
        <w:t>Eurosurveillance</w:t>
      </w:r>
      <w:r w:rsidRPr="00D347E0">
        <w:rPr>
          <w:lang w:val="en-US"/>
        </w:rPr>
        <w:t>. 2021;26(14):1-12. doi:10.2807/1560-7917.ES.2021.26.14.2001248</w:t>
      </w:r>
    </w:p>
    <w:p w14:paraId="45B8AFA0" w14:textId="77777777" w:rsidR="00D347E0" w:rsidRPr="00D347E0" w:rsidRDefault="00D347E0" w:rsidP="00D347E0">
      <w:pPr>
        <w:pStyle w:val="Bibliography"/>
        <w:rPr>
          <w:lang w:val="en-US"/>
        </w:rPr>
      </w:pPr>
      <w:r w:rsidRPr="00D347E0">
        <w:rPr>
          <w:lang w:val="en-US"/>
        </w:rPr>
        <w:t xml:space="preserve">64. </w:t>
      </w:r>
      <w:r w:rsidRPr="00D347E0">
        <w:rPr>
          <w:lang w:val="en-US"/>
        </w:rPr>
        <w:tab/>
        <w:t xml:space="preserve">Leeb RT, Price S, Sliwa S, et al. COVID-19 Trends Among School-Aged Children - United States, March 1-September 19, 2020. </w:t>
      </w:r>
      <w:r w:rsidRPr="00D347E0">
        <w:rPr>
          <w:i/>
          <w:iCs/>
          <w:lang w:val="en-US"/>
        </w:rPr>
        <w:t>MMWR Morb Mortal Wkly Rep</w:t>
      </w:r>
      <w:r w:rsidRPr="00D347E0">
        <w:rPr>
          <w:lang w:val="en-US"/>
        </w:rPr>
        <w:t>. 2020;69(39):1410-1415. doi:10.15585/mmwr.mm6939e2</w:t>
      </w:r>
    </w:p>
    <w:p w14:paraId="59366DB5" w14:textId="77777777" w:rsidR="00D347E0" w:rsidRPr="00D347E0" w:rsidRDefault="00D347E0" w:rsidP="00D347E0">
      <w:pPr>
        <w:pStyle w:val="Bibliography"/>
        <w:rPr>
          <w:lang w:val="en-US"/>
        </w:rPr>
      </w:pPr>
      <w:r w:rsidRPr="00D347E0">
        <w:rPr>
          <w:lang w:val="en-US"/>
        </w:rPr>
        <w:t xml:space="preserve">65. </w:t>
      </w:r>
      <w:r w:rsidRPr="00D347E0">
        <w:rPr>
          <w:lang w:val="en-US"/>
        </w:rPr>
        <w:tab/>
        <w:t xml:space="preserve">Leidman E, Duca LM, Omura JD, Proia K, Stephens JW, Sauber-Schatz EK. COVID-19 Trends Among Persons Aged 0-24 Years - United States, March 1-December 12, 2020. </w:t>
      </w:r>
      <w:r w:rsidRPr="00D347E0">
        <w:rPr>
          <w:i/>
          <w:iCs/>
          <w:lang w:val="en-US"/>
        </w:rPr>
        <w:t>MMWR Morb Mortal Wkly Rep</w:t>
      </w:r>
      <w:r w:rsidRPr="00D347E0">
        <w:rPr>
          <w:lang w:val="en-US"/>
        </w:rPr>
        <w:t>. 2021;70(3):88-94. doi:10.15585/mmwr.mm7003e1</w:t>
      </w:r>
    </w:p>
    <w:p w14:paraId="181B97C4" w14:textId="77777777" w:rsidR="00D347E0" w:rsidRPr="00D347E0" w:rsidRDefault="00D347E0" w:rsidP="00D347E0">
      <w:pPr>
        <w:pStyle w:val="Bibliography"/>
        <w:rPr>
          <w:lang w:val="en-US"/>
        </w:rPr>
      </w:pPr>
      <w:r w:rsidRPr="00D347E0">
        <w:rPr>
          <w:lang w:val="en-US"/>
        </w:rPr>
        <w:t xml:space="preserve">66. </w:t>
      </w:r>
      <w:r w:rsidRPr="00D347E0">
        <w:rPr>
          <w:lang w:val="en-US"/>
        </w:rPr>
        <w:tab/>
        <w:t xml:space="preserve">Liu X, Li W, Chen J, et al. Comparative study of hospitalized children with acute respiratory distress syndrome caused by SARS-CoV-2 and influenza virus. </w:t>
      </w:r>
      <w:r w:rsidRPr="00D347E0">
        <w:rPr>
          <w:i/>
          <w:iCs/>
          <w:lang w:val="en-US"/>
        </w:rPr>
        <w:t>BMC Infect Dis</w:t>
      </w:r>
      <w:r w:rsidRPr="00D347E0">
        <w:rPr>
          <w:lang w:val="en-US"/>
        </w:rPr>
        <w:t>. 2021;21(1):412. doi:10.1186/s12879-021-06068-w</w:t>
      </w:r>
    </w:p>
    <w:p w14:paraId="7599F9F7" w14:textId="77777777" w:rsidR="00D347E0" w:rsidRPr="00D347E0" w:rsidRDefault="00D347E0" w:rsidP="00D347E0">
      <w:pPr>
        <w:pStyle w:val="Bibliography"/>
        <w:rPr>
          <w:lang w:val="en-US"/>
        </w:rPr>
      </w:pPr>
      <w:r w:rsidRPr="00D347E0">
        <w:rPr>
          <w:lang w:val="en-US"/>
        </w:rPr>
        <w:t xml:space="preserve">67. </w:t>
      </w:r>
      <w:r w:rsidRPr="00D347E0">
        <w:rPr>
          <w:lang w:val="en-US"/>
        </w:rPr>
        <w:tab/>
        <w:t xml:space="preserve">Lu X, Zhang L, Du H, et al. SARS-CoV-2 infection in children. </w:t>
      </w:r>
      <w:r w:rsidRPr="00D347E0">
        <w:rPr>
          <w:i/>
          <w:iCs/>
          <w:lang w:val="en-US"/>
        </w:rPr>
        <w:t>N Engl J Med</w:t>
      </w:r>
      <w:r w:rsidRPr="00D347E0">
        <w:rPr>
          <w:lang w:val="en-US"/>
        </w:rPr>
        <w:t>. 2020;382(17):1663-1665. doi:10.1056/NEJMc2005073</w:t>
      </w:r>
    </w:p>
    <w:p w14:paraId="2F1768AD" w14:textId="77777777" w:rsidR="00D347E0" w:rsidRPr="00D347E0" w:rsidRDefault="00D347E0" w:rsidP="00D347E0">
      <w:pPr>
        <w:pStyle w:val="Bibliography"/>
        <w:rPr>
          <w:lang w:val="en-US"/>
        </w:rPr>
      </w:pPr>
      <w:r w:rsidRPr="00D347E0">
        <w:rPr>
          <w:lang w:val="en-US"/>
        </w:rPr>
        <w:t xml:space="preserve">68. </w:t>
      </w:r>
      <w:r w:rsidRPr="00D347E0">
        <w:rPr>
          <w:lang w:val="en-US"/>
        </w:rPr>
        <w:tab/>
        <w:t xml:space="preserve">Malagon-Rojas J, Alvarez S, Ibanez E, Parra ELB, Toloza-Perez YG, Mercado M. Analysis of COVID-19 mortality and survival in Colombia: A prospective cohort study. </w:t>
      </w:r>
      <w:r w:rsidRPr="00D347E0">
        <w:rPr>
          <w:i/>
          <w:iCs/>
          <w:lang w:val="en-US"/>
        </w:rPr>
        <w:t>Infectio</w:t>
      </w:r>
      <w:r w:rsidRPr="00D347E0">
        <w:rPr>
          <w:lang w:val="en-US"/>
        </w:rPr>
        <w:t>. 2021;25(3):176-181. doi:10.22354/IN.V25I3.943</w:t>
      </w:r>
    </w:p>
    <w:p w14:paraId="301776B6" w14:textId="77777777" w:rsidR="00D347E0" w:rsidRPr="00D347E0" w:rsidRDefault="00D347E0" w:rsidP="00D347E0">
      <w:pPr>
        <w:pStyle w:val="Bibliography"/>
        <w:rPr>
          <w:lang w:val="en-US"/>
        </w:rPr>
      </w:pPr>
      <w:r w:rsidRPr="00D347E0">
        <w:rPr>
          <w:lang w:val="en-US"/>
        </w:rPr>
        <w:t xml:space="preserve">69. </w:t>
      </w:r>
      <w:r w:rsidRPr="00D347E0">
        <w:rPr>
          <w:lang w:val="en-US"/>
        </w:rPr>
        <w:tab/>
        <w:t xml:space="preserve">Maltezou HC, Magaziotou I, Dedoukou X, et al. Children and Adolescents with SARS-CoV-2 Infection: Epidemiology, Clinical Course and Viral Loads. </w:t>
      </w:r>
      <w:r w:rsidRPr="00D347E0">
        <w:rPr>
          <w:i/>
          <w:iCs/>
          <w:lang w:val="en-US"/>
        </w:rPr>
        <w:t>Pediatr Infect Dis J</w:t>
      </w:r>
      <w:r w:rsidRPr="00D347E0">
        <w:rPr>
          <w:lang w:val="en-US"/>
        </w:rPr>
        <w:t>. 2020;((Maltezou) Directorate for Research, Studies, and Documentation, National Public Health Organization, 3-5 Agrafon Street, Athens 15123, Greece(Magaziotou, Dedoukou) Directorate of Epidemiological Surveillance and Interventions for Infectious Diseases, Nat):E388-E392. doi:10.1097/INF.0000000000002899</w:t>
      </w:r>
    </w:p>
    <w:p w14:paraId="0F31F0FF" w14:textId="77777777" w:rsidR="00D347E0" w:rsidRPr="00D347E0" w:rsidRDefault="00D347E0" w:rsidP="00D347E0">
      <w:pPr>
        <w:pStyle w:val="Bibliography"/>
        <w:rPr>
          <w:lang w:val="en-US"/>
        </w:rPr>
      </w:pPr>
      <w:r w:rsidRPr="00D347E0">
        <w:rPr>
          <w:lang w:val="en-US"/>
        </w:rPr>
        <w:t xml:space="preserve">70. </w:t>
      </w:r>
      <w:r w:rsidRPr="00D347E0">
        <w:rPr>
          <w:lang w:val="en-US"/>
        </w:rPr>
        <w:tab/>
        <w:t xml:space="preserve">Mangia C, Russo A, Civitelli S, Gianicolo EAL. Sex/gender differences in COVID-19 lethality: what the data say, and do not say. </w:t>
      </w:r>
      <w:r w:rsidRPr="00D347E0">
        <w:rPr>
          <w:i/>
          <w:iCs/>
          <w:lang w:val="en-US"/>
        </w:rPr>
        <w:t>Epidemiol Prev</w:t>
      </w:r>
      <w:r w:rsidRPr="00D347E0">
        <w:rPr>
          <w:lang w:val="en-US"/>
        </w:rPr>
        <w:t>. 2020;44(56 Supplement 2):400-406. doi:10.19191/EP20.5-6.S2.145</w:t>
      </w:r>
    </w:p>
    <w:p w14:paraId="09F7280E" w14:textId="77777777" w:rsidR="00D347E0" w:rsidRPr="00D347E0" w:rsidRDefault="00D347E0" w:rsidP="00D347E0">
      <w:pPr>
        <w:pStyle w:val="Bibliography"/>
        <w:rPr>
          <w:lang w:val="en-US"/>
        </w:rPr>
      </w:pPr>
      <w:r w:rsidRPr="00D347E0">
        <w:rPr>
          <w:lang w:val="en-US"/>
        </w:rPr>
        <w:t xml:space="preserve">71. </w:t>
      </w:r>
      <w:r w:rsidRPr="00D347E0">
        <w:rPr>
          <w:lang w:val="en-US"/>
        </w:rPr>
        <w:tab/>
        <w:t xml:space="preserve">Marcello RK, Dolle J, Grami S, et al. Characteristics and outcomes of COVID-19 patients in New York City’s public hospital system. </w:t>
      </w:r>
      <w:r w:rsidRPr="00D347E0">
        <w:rPr>
          <w:i/>
          <w:iCs/>
          <w:lang w:val="en-US"/>
        </w:rPr>
        <w:t>PLoS ONE</w:t>
      </w:r>
      <w:r w:rsidRPr="00D347E0">
        <w:rPr>
          <w:lang w:val="en-US"/>
        </w:rPr>
        <w:t>. 2020;15(12 December):e0243027. doi:10.1371/journal.pone.0243027</w:t>
      </w:r>
    </w:p>
    <w:p w14:paraId="69C84426" w14:textId="77777777" w:rsidR="00D347E0" w:rsidRPr="00D347E0" w:rsidRDefault="00D347E0" w:rsidP="00D347E0">
      <w:pPr>
        <w:pStyle w:val="Bibliography"/>
        <w:rPr>
          <w:lang w:val="en-US"/>
        </w:rPr>
      </w:pPr>
      <w:r w:rsidRPr="00D347E0">
        <w:rPr>
          <w:lang w:val="en-US"/>
        </w:rPr>
        <w:t xml:space="preserve">72. </w:t>
      </w:r>
      <w:r w:rsidRPr="00D347E0">
        <w:rPr>
          <w:lang w:val="en-US"/>
        </w:rPr>
        <w:tab/>
        <w:t xml:space="preserve">Martins-Filho PR, Quintans-Junior LJ, de Souza Araujo AA, et al. Socio-economic inequalities and COVID-19 incidence and mortality in Brazilian children: a nationwide register-based study. </w:t>
      </w:r>
      <w:r w:rsidRPr="00D347E0">
        <w:rPr>
          <w:i/>
          <w:iCs/>
          <w:lang w:val="en-US"/>
        </w:rPr>
        <w:t>Public Health</w:t>
      </w:r>
      <w:r w:rsidRPr="00D347E0">
        <w:rPr>
          <w:lang w:val="en-US"/>
        </w:rPr>
        <w:t xml:space="preserve">. 2021;190((Martins-Filho, Quintans-Junior, de </w:t>
      </w:r>
      <w:r w:rsidRPr="00D347E0">
        <w:rPr>
          <w:lang w:val="en-US"/>
        </w:rPr>
        <w:lastRenderedPageBreak/>
        <w:t>Souza Araujo, Sposato, Souza Tavares, Gurgel, Fontes Leite) Federal University of Sergipe, Brazil(Sposato) Juvenile Justice and Child Abuse, UNICEF, Brazil(de Paiva) Federal University of Minas Gerais, Brazil(Santos) Un):4-6. doi:10.1016/j.puhe.2020.11.005</w:t>
      </w:r>
    </w:p>
    <w:p w14:paraId="42EB664F" w14:textId="77777777" w:rsidR="00D347E0" w:rsidRPr="00D347E0" w:rsidRDefault="00D347E0" w:rsidP="00D347E0">
      <w:pPr>
        <w:pStyle w:val="Bibliography"/>
        <w:rPr>
          <w:lang w:val="en-US"/>
        </w:rPr>
      </w:pPr>
      <w:r w:rsidRPr="00D347E0">
        <w:rPr>
          <w:lang w:val="en-US"/>
        </w:rPr>
        <w:t xml:space="preserve">73. </w:t>
      </w:r>
      <w:r w:rsidRPr="00D347E0">
        <w:rPr>
          <w:lang w:val="en-US"/>
        </w:rPr>
        <w:tab/>
        <w:t xml:space="preserve">McPherson ML, Krennerich EC, Arrington AS, Graf JM, Sitler SG. Safe Ground Transport of Pediatric COVID-19 Patients-A Single-Center First-Surge Experience. </w:t>
      </w:r>
      <w:r w:rsidRPr="00D347E0">
        <w:rPr>
          <w:i/>
          <w:iCs/>
          <w:lang w:val="en-US"/>
        </w:rPr>
        <w:t>Pediatr Emerg Care</w:t>
      </w:r>
      <w:r w:rsidRPr="00D347E0">
        <w:rPr>
          <w:lang w:val="en-US"/>
        </w:rPr>
        <w:t>. 2021;37(3):175-178. doi:10.1097/PEC.0000000000002330</w:t>
      </w:r>
    </w:p>
    <w:p w14:paraId="5BC0ABE1" w14:textId="77777777" w:rsidR="00D347E0" w:rsidRPr="00D347E0" w:rsidRDefault="00D347E0" w:rsidP="00D347E0">
      <w:pPr>
        <w:pStyle w:val="Bibliography"/>
        <w:rPr>
          <w:lang w:val="en-US"/>
        </w:rPr>
      </w:pPr>
      <w:r w:rsidRPr="00D347E0">
        <w:rPr>
          <w:lang w:val="en-US"/>
        </w:rPr>
        <w:t xml:space="preserve">74. </w:t>
      </w:r>
      <w:r w:rsidRPr="00D347E0">
        <w:rPr>
          <w:lang w:val="en-US"/>
        </w:rPr>
        <w:tab/>
        <w:t xml:space="preserve">Merzon E, Vinker S, Golan Cohen A, et al. The Association between ADHD and the Severity of COVID-19 Infection. </w:t>
      </w:r>
      <w:r w:rsidRPr="00D347E0">
        <w:rPr>
          <w:i/>
          <w:iCs/>
          <w:lang w:val="en-US"/>
        </w:rPr>
        <w:t>J Atten Disord</w:t>
      </w:r>
      <w:r w:rsidRPr="00D347E0">
        <w:rPr>
          <w:lang w:val="en-US"/>
        </w:rPr>
        <w:t>. 2021;((Merzon, Vinker, Golan Cohen, Green) Tel-Aviv, Israel(Merzon, Vinker, Golan Cohen, Green, Weizman, Manor) Tel Aviv University, Israel(Weiss) Cambridge Health Alliance, MA, United States(Cortese) Center for Innovation in Mental Health, School of Psychology):10870547211003660. doi:10.1177/10870547211003659</w:t>
      </w:r>
    </w:p>
    <w:p w14:paraId="098EC603" w14:textId="77777777" w:rsidR="00D347E0" w:rsidRPr="00D347E0" w:rsidRDefault="00D347E0" w:rsidP="00D347E0">
      <w:pPr>
        <w:pStyle w:val="Bibliography"/>
        <w:rPr>
          <w:lang w:val="en-US"/>
        </w:rPr>
      </w:pPr>
      <w:r w:rsidRPr="00D347E0">
        <w:rPr>
          <w:lang w:val="en-US"/>
        </w:rPr>
        <w:t xml:space="preserve">75. </w:t>
      </w:r>
      <w:r w:rsidRPr="00D347E0">
        <w:rPr>
          <w:lang w:val="en-US"/>
        </w:rPr>
        <w:tab/>
        <w:t xml:space="preserve">Moeller A, Thanikkel L, Pijnenburg MWH, et al. COVID-19 in children with underlying chronic respiratory diseases: Survey results from 174 centres. </w:t>
      </w:r>
      <w:r w:rsidRPr="00D347E0">
        <w:rPr>
          <w:i/>
          <w:iCs/>
          <w:lang w:val="en-US"/>
        </w:rPr>
        <w:t>ERJ Open Res</w:t>
      </w:r>
      <w:r w:rsidRPr="00D347E0">
        <w:rPr>
          <w:lang w:val="en-US"/>
        </w:rPr>
        <w:t>. 2020;6(4):1-8. doi:10.1183/23120541.00409-2020</w:t>
      </w:r>
    </w:p>
    <w:p w14:paraId="454F0A73" w14:textId="77777777" w:rsidR="00D347E0" w:rsidRPr="00D347E0" w:rsidRDefault="00D347E0" w:rsidP="00D347E0">
      <w:pPr>
        <w:pStyle w:val="Bibliography"/>
        <w:rPr>
          <w:lang w:val="en-US"/>
        </w:rPr>
      </w:pPr>
      <w:r w:rsidRPr="00D347E0">
        <w:rPr>
          <w:lang w:val="en-US"/>
        </w:rPr>
        <w:t xml:space="preserve">76. </w:t>
      </w:r>
      <w:r w:rsidRPr="00D347E0">
        <w:rPr>
          <w:lang w:val="en-US"/>
        </w:rPr>
        <w:tab/>
        <w:t xml:space="preserve">More K, Chawla D, Murki S, Tandur B, Deorari AK, Kumar P. Outcomes of Neonates Born to Mothers with Coronavirus Disease 2019 (COVID-19) - National Neonatology Forum (NNF) India COVID-19 Registry. </w:t>
      </w:r>
      <w:r w:rsidRPr="00D347E0">
        <w:rPr>
          <w:i/>
          <w:iCs/>
          <w:lang w:val="en-US"/>
        </w:rPr>
        <w:t>Indian Pediatr</w:t>
      </w:r>
      <w:r w:rsidRPr="00D347E0">
        <w:rPr>
          <w:lang w:val="en-US"/>
        </w:rPr>
        <w:t>. 2021;((More) Sidra Medicine Hospital, Doha, Qatar(Chawla) Government Medical College, Chandigarh, India(Murki) Paramitha Children Hospital, Hyderabad, Telangana, India(Tandur) Princess Durru Shehvar Children’s and General Hospital, India(Deorari) All India Inst).</w:t>
      </w:r>
    </w:p>
    <w:p w14:paraId="0450C1D0" w14:textId="77777777" w:rsidR="00D347E0" w:rsidRPr="00D347E0" w:rsidRDefault="00D347E0" w:rsidP="00D347E0">
      <w:pPr>
        <w:pStyle w:val="Bibliography"/>
        <w:rPr>
          <w:lang w:val="en-US"/>
        </w:rPr>
      </w:pPr>
      <w:r w:rsidRPr="00D347E0">
        <w:rPr>
          <w:lang w:val="en-US"/>
        </w:rPr>
        <w:t xml:space="preserve">77. </w:t>
      </w:r>
      <w:r w:rsidRPr="00D347E0">
        <w:rPr>
          <w:lang w:val="en-US"/>
        </w:rPr>
        <w:tab/>
        <w:t xml:space="preserve">Murk W, Gierada M, Weckstein A, Rassen JA, Fralick M, Klesh R. Diagnosis-wide analysis of COVID-19 complications: an exposure-crossover study. </w:t>
      </w:r>
      <w:r w:rsidRPr="00D347E0">
        <w:rPr>
          <w:i/>
          <w:iCs/>
          <w:lang w:val="en-US"/>
        </w:rPr>
        <w:t>CMAJ</w:t>
      </w:r>
      <w:r w:rsidRPr="00D347E0">
        <w:rPr>
          <w:lang w:val="en-US"/>
        </w:rPr>
        <w:t>. 2021;193(1):E10-E18. doi:10.1503/cmaj.201686</w:t>
      </w:r>
    </w:p>
    <w:p w14:paraId="2927E87C" w14:textId="77777777" w:rsidR="00D347E0" w:rsidRPr="00D347E0" w:rsidRDefault="00D347E0" w:rsidP="00D347E0">
      <w:pPr>
        <w:pStyle w:val="Bibliography"/>
        <w:rPr>
          <w:lang w:val="en-US"/>
        </w:rPr>
      </w:pPr>
      <w:r w:rsidRPr="00D347E0">
        <w:rPr>
          <w:lang w:val="en-US"/>
        </w:rPr>
        <w:t xml:space="preserve">78. </w:t>
      </w:r>
      <w:r w:rsidRPr="00D347E0">
        <w:rPr>
          <w:lang w:val="en-US"/>
        </w:rPr>
        <w:tab/>
        <w:t xml:space="preserve">Nikolaeva SV, Akimkin VG, Gorelov AV. New coronavirus infection covid-19: Features of the course in children in the russian federation. </w:t>
      </w:r>
      <w:r w:rsidRPr="00D347E0">
        <w:rPr>
          <w:i/>
          <w:iCs/>
          <w:lang w:val="en-US"/>
        </w:rPr>
        <w:t>Pediatr - Zhurnal Im GN Speranskogo</w:t>
      </w:r>
      <w:r w:rsidRPr="00D347E0">
        <w:rPr>
          <w:lang w:val="en-US"/>
        </w:rPr>
        <w:t>. 2020;99(6):57-62. doi:10.24110/0031-403X-2020-99-6-57-62</w:t>
      </w:r>
    </w:p>
    <w:p w14:paraId="7B0E9F0E" w14:textId="77777777" w:rsidR="00D347E0" w:rsidRPr="00D347E0" w:rsidRDefault="00D347E0" w:rsidP="00D347E0">
      <w:pPr>
        <w:pStyle w:val="Bibliography"/>
        <w:rPr>
          <w:lang w:val="en-US"/>
        </w:rPr>
      </w:pPr>
      <w:r w:rsidRPr="00D347E0">
        <w:rPr>
          <w:lang w:val="en-US"/>
        </w:rPr>
        <w:t xml:space="preserve">79. </w:t>
      </w:r>
      <w:r w:rsidRPr="00D347E0">
        <w:rPr>
          <w:lang w:val="en-US"/>
        </w:rPr>
        <w:tab/>
        <w:t xml:space="preserve">Oh B, Hwangbo S, Jung T, et al. Prediction Models for the Clinical Severity of Patients With COVID-19 in Korea: Retrospective Multicenter Cohort Study. </w:t>
      </w:r>
      <w:r w:rsidRPr="00D347E0">
        <w:rPr>
          <w:i/>
          <w:iCs/>
          <w:lang w:val="en-US"/>
        </w:rPr>
        <w:t>J Med Internet Res</w:t>
      </w:r>
      <w:r w:rsidRPr="00D347E0">
        <w:rPr>
          <w:lang w:val="en-US"/>
        </w:rPr>
        <w:t>. 2021;23(4):e25852. doi:10.2196/25852</w:t>
      </w:r>
    </w:p>
    <w:p w14:paraId="7AF8DD42" w14:textId="77777777" w:rsidR="00D347E0" w:rsidRPr="00D347E0" w:rsidRDefault="00D347E0" w:rsidP="00D347E0">
      <w:pPr>
        <w:pStyle w:val="Bibliography"/>
        <w:rPr>
          <w:lang w:val="en-US"/>
        </w:rPr>
      </w:pPr>
      <w:r w:rsidRPr="00D347E0">
        <w:rPr>
          <w:lang w:val="en-US"/>
        </w:rPr>
        <w:t xml:space="preserve">80. </w:t>
      </w:r>
      <w:r w:rsidRPr="00D347E0">
        <w:rPr>
          <w:lang w:val="en-US"/>
        </w:rPr>
        <w:tab/>
        <w:t xml:space="preserve">Omrani AS, Almaslamani MA, Daghfal J, et al. The first consecutive 5000 patients with Coronavirus Disease 2019 from Qatar; a nation-wide cohort study. </w:t>
      </w:r>
      <w:r w:rsidRPr="00D347E0">
        <w:rPr>
          <w:i/>
          <w:iCs/>
          <w:lang w:val="en-US"/>
        </w:rPr>
        <w:t>BMC Infect Dis</w:t>
      </w:r>
      <w:r w:rsidRPr="00D347E0">
        <w:rPr>
          <w:lang w:val="en-US"/>
        </w:rPr>
        <w:t>. 2020;20(1):777. doi:10.1186/s12879-020-05511-8</w:t>
      </w:r>
    </w:p>
    <w:p w14:paraId="384D32E0" w14:textId="77777777" w:rsidR="00D347E0" w:rsidRPr="00D347E0" w:rsidRDefault="00D347E0" w:rsidP="00D347E0">
      <w:pPr>
        <w:pStyle w:val="Bibliography"/>
        <w:rPr>
          <w:lang w:val="en-US"/>
        </w:rPr>
      </w:pPr>
      <w:r w:rsidRPr="00D347E0">
        <w:rPr>
          <w:lang w:val="en-US"/>
        </w:rPr>
        <w:lastRenderedPageBreak/>
        <w:t xml:space="preserve">81. </w:t>
      </w:r>
      <w:r w:rsidRPr="00D347E0">
        <w:rPr>
          <w:lang w:val="en-US"/>
        </w:rPr>
        <w:tab/>
        <w:t xml:space="preserve">Otiken Arikan K, Sahinkaya S, Boncuoglu E, et al. Can Hematological Findings of COVID-19 in Pediatric Patients Guide Physicians about Clinical Severity? </w:t>
      </w:r>
      <w:r w:rsidRPr="00D347E0">
        <w:rPr>
          <w:i/>
          <w:iCs/>
          <w:lang w:val="en-US"/>
        </w:rPr>
        <w:t>Turk J Haematol Off J Turk Soc Haematol</w:t>
      </w:r>
      <w:r w:rsidRPr="00D347E0">
        <w:rPr>
          <w:lang w:val="en-US"/>
        </w:rPr>
        <w:t>. 2021;((Otiken Arikan, Sahinkaya, Boncuoglu, Kiymet, Cem, Akaslan Kara, Bayram, Devrim) University of Health Sciences Turkey, Dr. Behcet Uz Children Diseases and Surgery Training and Research Hospital, Clinic of Pediatric Infectious Diseases, Izmir, Turkey). doi:10.4274/tjh.galenos.2021.2021.0157</w:t>
      </w:r>
    </w:p>
    <w:p w14:paraId="04A585A2" w14:textId="77777777" w:rsidR="00D347E0" w:rsidRPr="00D347E0" w:rsidRDefault="00D347E0" w:rsidP="00D347E0">
      <w:pPr>
        <w:pStyle w:val="Bibliography"/>
        <w:rPr>
          <w:lang w:val="en-US"/>
        </w:rPr>
      </w:pPr>
      <w:r w:rsidRPr="00D347E0">
        <w:rPr>
          <w:lang w:val="en-US"/>
        </w:rPr>
        <w:t xml:space="preserve">82. </w:t>
      </w:r>
      <w:r w:rsidRPr="00D347E0">
        <w:rPr>
          <w:lang w:val="en-US"/>
        </w:rPr>
        <w:tab/>
        <w:t xml:space="preserve">Otto WR, Posch LC, Geoghegan S, et al. The epidemiology of severe acute respiratory syndrome coronavirus 2 in a pediatric healthcare network in the United States. </w:t>
      </w:r>
      <w:r w:rsidRPr="00D347E0">
        <w:rPr>
          <w:i/>
          <w:iCs/>
          <w:lang w:val="en-US"/>
        </w:rPr>
        <w:t>J Pediatr Infect Dis Soc</w:t>
      </w:r>
      <w:r w:rsidRPr="00D347E0">
        <w:rPr>
          <w:lang w:val="en-US"/>
        </w:rPr>
        <w:t>. 2020;9(5):523-529. doi:10.1093/JPIDS/PIAA074</w:t>
      </w:r>
    </w:p>
    <w:p w14:paraId="5D044B8D" w14:textId="77777777" w:rsidR="00D347E0" w:rsidRPr="00D347E0" w:rsidRDefault="00D347E0" w:rsidP="00D347E0">
      <w:pPr>
        <w:pStyle w:val="Bibliography"/>
        <w:rPr>
          <w:lang w:val="en-US"/>
        </w:rPr>
      </w:pPr>
      <w:r w:rsidRPr="00D347E0">
        <w:rPr>
          <w:lang w:val="en-US"/>
        </w:rPr>
        <w:t xml:space="preserve">83. </w:t>
      </w:r>
      <w:r w:rsidRPr="00D347E0">
        <w:rPr>
          <w:lang w:val="en-US"/>
        </w:rPr>
        <w:tab/>
        <w:t xml:space="preserve">Owusu M, Sylverken AA, Ankrah ST, et al. Epidemiological profile of SARS-CoV-2 among selected regions in Ghana: A cross-sectional retrospective study. </w:t>
      </w:r>
      <w:r w:rsidRPr="00D347E0">
        <w:rPr>
          <w:i/>
          <w:iCs/>
          <w:lang w:val="en-US"/>
        </w:rPr>
        <w:t>PLoS One</w:t>
      </w:r>
      <w:r w:rsidRPr="00D347E0">
        <w:rPr>
          <w:lang w:val="en-US"/>
        </w:rPr>
        <w:t>. 2020;15(12):e0243711. doi:10.1371/journal.pone.0243711</w:t>
      </w:r>
    </w:p>
    <w:p w14:paraId="08D346CE" w14:textId="77777777" w:rsidR="00D347E0" w:rsidRPr="00D347E0" w:rsidRDefault="00D347E0" w:rsidP="00D347E0">
      <w:pPr>
        <w:pStyle w:val="Bibliography"/>
        <w:rPr>
          <w:lang w:val="en-US"/>
        </w:rPr>
      </w:pPr>
      <w:r w:rsidRPr="00D347E0">
        <w:rPr>
          <w:lang w:val="en-US"/>
        </w:rPr>
        <w:t xml:space="preserve">84. </w:t>
      </w:r>
      <w:r w:rsidRPr="00D347E0">
        <w:rPr>
          <w:lang w:val="en-US"/>
        </w:rPr>
        <w:tab/>
        <w:t xml:space="preserve">Guner Ozenen G, Sahbudak Bal Z, Umit Z, et al. Demographic, clinical, and laboratory features of COVID-19 in children: The role of mean platelet volume in predicting hospitalization and severity. </w:t>
      </w:r>
      <w:r w:rsidRPr="00D347E0">
        <w:rPr>
          <w:i/>
          <w:iCs/>
          <w:lang w:val="en-US"/>
        </w:rPr>
        <w:t>J Med Virol</w:t>
      </w:r>
      <w:r w:rsidRPr="00D347E0">
        <w:rPr>
          <w:lang w:val="en-US"/>
        </w:rPr>
        <w:t>. 2021;93(5):3227-3237. doi:10.1002/jmv.26902</w:t>
      </w:r>
    </w:p>
    <w:p w14:paraId="2C4FF380" w14:textId="77777777" w:rsidR="00D347E0" w:rsidRPr="00D347E0" w:rsidRDefault="00D347E0" w:rsidP="00D347E0">
      <w:pPr>
        <w:pStyle w:val="Bibliography"/>
        <w:rPr>
          <w:lang w:val="en-US"/>
        </w:rPr>
      </w:pPr>
      <w:r w:rsidRPr="00D347E0">
        <w:rPr>
          <w:lang w:val="en-US"/>
        </w:rPr>
        <w:t xml:space="preserve">85. </w:t>
      </w:r>
      <w:r w:rsidRPr="00D347E0">
        <w:rPr>
          <w:lang w:val="en-US"/>
        </w:rPr>
        <w:tab/>
        <w:t xml:space="preserve">Paquette D, Bell C, Roy M, et al. Laboratory-confirmed COVID-19 in children and youth in Canada, January 15-April 27, 2020. </w:t>
      </w:r>
      <w:r w:rsidRPr="00D347E0">
        <w:rPr>
          <w:i/>
          <w:iCs/>
          <w:lang w:val="en-US"/>
        </w:rPr>
        <w:t>Can Commun Rep</w:t>
      </w:r>
      <w:r w:rsidRPr="00D347E0">
        <w:rPr>
          <w:lang w:val="en-US"/>
        </w:rPr>
        <w:t>. 2020;46(5):121-124. doi:10.14745/ccdr.v46i06a04</w:t>
      </w:r>
    </w:p>
    <w:p w14:paraId="123D44DA" w14:textId="77777777" w:rsidR="00D347E0" w:rsidRPr="00D347E0" w:rsidRDefault="00D347E0" w:rsidP="00D347E0">
      <w:pPr>
        <w:pStyle w:val="Bibliography"/>
        <w:rPr>
          <w:lang w:val="en-US"/>
        </w:rPr>
      </w:pPr>
      <w:r w:rsidRPr="00D347E0">
        <w:rPr>
          <w:lang w:val="en-US"/>
        </w:rPr>
        <w:t xml:space="preserve">86. </w:t>
      </w:r>
      <w:r w:rsidRPr="00D347E0">
        <w:rPr>
          <w:lang w:val="en-US"/>
        </w:rPr>
        <w:tab/>
        <w:t xml:space="preserve">Parcha V, Arora G, Booker KS, et al. A retrospective cohort study of 12,306 pediatric COVID-19 patients in the United States. </w:t>
      </w:r>
      <w:r w:rsidRPr="00D347E0">
        <w:rPr>
          <w:i/>
          <w:iCs/>
          <w:lang w:val="en-US"/>
        </w:rPr>
        <w:t>Sci Rep</w:t>
      </w:r>
      <w:r w:rsidRPr="00D347E0">
        <w:rPr>
          <w:lang w:val="en-US"/>
        </w:rPr>
        <w:t>. 2021;11(1):10231. doi:10.1038/s41598-021-89553-1</w:t>
      </w:r>
    </w:p>
    <w:p w14:paraId="53872062" w14:textId="77777777" w:rsidR="00D347E0" w:rsidRPr="00D347E0" w:rsidRDefault="00D347E0" w:rsidP="00D347E0">
      <w:pPr>
        <w:pStyle w:val="Bibliography"/>
        <w:rPr>
          <w:lang w:val="en-US"/>
        </w:rPr>
      </w:pPr>
      <w:r w:rsidRPr="00D347E0">
        <w:rPr>
          <w:lang w:val="en-US"/>
        </w:rPr>
        <w:t xml:space="preserve">87. </w:t>
      </w:r>
      <w:r w:rsidRPr="00D347E0">
        <w:rPr>
          <w:lang w:val="en-US"/>
        </w:rPr>
        <w:tab/>
        <w:t xml:space="preserve">Parri N, Lenge M, Cantoni B, et al. COVID-19 in 17 Italian Pediatric Emergency Departments. </w:t>
      </w:r>
      <w:r w:rsidRPr="00D347E0">
        <w:rPr>
          <w:i/>
          <w:iCs/>
          <w:lang w:val="en-US"/>
        </w:rPr>
        <w:t>Pediatrics</w:t>
      </w:r>
      <w:r w:rsidRPr="00D347E0">
        <w:rPr>
          <w:lang w:val="en-US"/>
        </w:rPr>
        <w:t>. 2020;146(6). doi:10.1542/peds.2020-1235</w:t>
      </w:r>
    </w:p>
    <w:p w14:paraId="01F22A7E" w14:textId="77777777" w:rsidR="00D347E0" w:rsidRPr="00D347E0" w:rsidRDefault="00D347E0" w:rsidP="00D347E0">
      <w:pPr>
        <w:pStyle w:val="Bibliography"/>
        <w:rPr>
          <w:lang w:val="en-US"/>
        </w:rPr>
      </w:pPr>
      <w:r w:rsidRPr="00D347E0">
        <w:rPr>
          <w:lang w:val="en-US"/>
        </w:rPr>
        <w:t xml:space="preserve">88. </w:t>
      </w:r>
      <w:r w:rsidRPr="00D347E0">
        <w:rPr>
          <w:lang w:val="en-US"/>
        </w:rPr>
        <w:tab/>
        <w:t xml:space="preserve">Parri N, Masi S, Magista AM, et al. Characteristic of COVID-19 infection in pediatric patients: early findings from two Italian Pediatric Research Networks. </w:t>
      </w:r>
      <w:r w:rsidRPr="00D347E0">
        <w:rPr>
          <w:i/>
          <w:iCs/>
          <w:lang w:val="en-US"/>
        </w:rPr>
        <w:t>Eur J Pediatr</w:t>
      </w:r>
      <w:r w:rsidRPr="00D347E0">
        <w:rPr>
          <w:lang w:val="en-US"/>
        </w:rPr>
        <w:t>. 2020;179(8):1315-1323. doi:10.1007/s00431-020-03683-8</w:t>
      </w:r>
    </w:p>
    <w:p w14:paraId="4254E3EA" w14:textId="77777777" w:rsidR="00D347E0" w:rsidRPr="00D347E0" w:rsidRDefault="00D347E0" w:rsidP="00D347E0">
      <w:pPr>
        <w:pStyle w:val="Bibliography"/>
        <w:rPr>
          <w:lang w:val="en-US"/>
        </w:rPr>
      </w:pPr>
      <w:r w:rsidRPr="00D347E0">
        <w:rPr>
          <w:lang w:val="en-US"/>
        </w:rPr>
        <w:t xml:space="preserve">89. </w:t>
      </w:r>
      <w:r w:rsidRPr="00D347E0">
        <w:rPr>
          <w:lang w:val="en-US"/>
        </w:rPr>
        <w:tab/>
        <w:t xml:space="preserve">Pereda R, Gonzalez D, Rivero HB, et al. Therapeutic Effectiveness of Interferon Alpha 2b Treatment for COVID-19 Patient Recovery. </w:t>
      </w:r>
      <w:r w:rsidRPr="00D347E0">
        <w:rPr>
          <w:i/>
          <w:iCs/>
          <w:lang w:val="en-US"/>
        </w:rPr>
        <w:t>J Interferon Cytokine Res</w:t>
      </w:r>
      <w:r w:rsidRPr="00D347E0">
        <w:rPr>
          <w:lang w:val="en-US"/>
        </w:rPr>
        <w:t>. 2020;40(12):578-588. doi:10.1089/jir.2020.0188</w:t>
      </w:r>
    </w:p>
    <w:p w14:paraId="4DB84E11" w14:textId="77777777" w:rsidR="00D347E0" w:rsidRPr="00D347E0" w:rsidRDefault="00D347E0" w:rsidP="00D347E0">
      <w:pPr>
        <w:pStyle w:val="Bibliography"/>
        <w:rPr>
          <w:lang w:val="en-US"/>
        </w:rPr>
      </w:pPr>
      <w:r w:rsidRPr="00D347E0">
        <w:rPr>
          <w:lang w:val="en-US"/>
        </w:rPr>
        <w:t xml:space="preserve">90. </w:t>
      </w:r>
      <w:r w:rsidRPr="00D347E0">
        <w:rPr>
          <w:lang w:val="en-US"/>
        </w:rPr>
        <w:tab/>
        <w:t xml:space="preserve">Picão de Carvalho C, Castro C, Sampaio Graça I, et al. [Case Series of 103 Children with SARS-CoV-2 Infection in Portugal]. </w:t>
      </w:r>
      <w:r w:rsidRPr="00D347E0">
        <w:rPr>
          <w:i/>
          <w:iCs/>
          <w:lang w:val="en-US"/>
        </w:rPr>
        <w:t>Acta Med Port</w:t>
      </w:r>
      <w:r w:rsidRPr="00D347E0">
        <w:rPr>
          <w:lang w:val="en-US"/>
        </w:rPr>
        <w:t>. 2020;33(12):795-802. doi:10.20344/amp.14537</w:t>
      </w:r>
    </w:p>
    <w:p w14:paraId="3297CCA6" w14:textId="77777777" w:rsidR="00D347E0" w:rsidRPr="00D347E0" w:rsidRDefault="00D347E0" w:rsidP="00D347E0">
      <w:pPr>
        <w:pStyle w:val="Bibliography"/>
        <w:rPr>
          <w:lang w:val="en-US"/>
        </w:rPr>
      </w:pPr>
      <w:r w:rsidRPr="00D347E0">
        <w:rPr>
          <w:lang w:val="en-US"/>
        </w:rPr>
        <w:lastRenderedPageBreak/>
        <w:t xml:space="preserve">91. </w:t>
      </w:r>
      <w:r w:rsidRPr="00D347E0">
        <w:rPr>
          <w:lang w:val="en-US"/>
        </w:rPr>
        <w:tab/>
        <w:t xml:space="preserve">Pinninti SG, Pati S, Poole C, et al. Virological characteristics of hospitalized children with SARS-CoV-2 infection. </w:t>
      </w:r>
      <w:r w:rsidRPr="00D347E0">
        <w:rPr>
          <w:i/>
          <w:iCs/>
          <w:lang w:val="en-US"/>
        </w:rPr>
        <w:t>Pediatrics</w:t>
      </w:r>
      <w:r w:rsidRPr="00D347E0">
        <w:rPr>
          <w:lang w:val="en-US"/>
        </w:rPr>
        <w:t>. 2021;147(5):e2020037812. doi:10.1542/peds.2020-037812</w:t>
      </w:r>
    </w:p>
    <w:p w14:paraId="0492DA6B" w14:textId="77777777" w:rsidR="00D347E0" w:rsidRPr="00D347E0" w:rsidRDefault="00D347E0" w:rsidP="00D347E0">
      <w:pPr>
        <w:pStyle w:val="Bibliography"/>
        <w:rPr>
          <w:lang w:val="en-US"/>
        </w:rPr>
      </w:pPr>
      <w:r w:rsidRPr="00D347E0">
        <w:rPr>
          <w:lang w:val="en-US"/>
        </w:rPr>
        <w:t xml:space="preserve">92. </w:t>
      </w:r>
      <w:r w:rsidRPr="00D347E0">
        <w:rPr>
          <w:lang w:val="en-US"/>
        </w:rPr>
        <w:tab/>
        <w:t xml:space="preserve">Powell AA, Amin-Chowdhury Z, Mensah A, Saliba V, Ramsay ME, Ladhani SN. Severe Acute Respiratory Syndrome Coronavirus 2 Infections in Primary School Age Children after Partial Reopening of Schools in England. </w:t>
      </w:r>
      <w:r w:rsidRPr="00D347E0">
        <w:rPr>
          <w:i/>
          <w:iCs/>
          <w:lang w:val="en-US"/>
        </w:rPr>
        <w:t>Pediatr Infect Dis J</w:t>
      </w:r>
      <w:r w:rsidRPr="00D347E0">
        <w:rPr>
          <w:lang w:val="en-US"/>
        </w:rPr>
        <w:t>. 2021;((Powell, Amin-Chowdhury, Mensah, Ramsay, Saliba, Ladhani) Division of Immunisation and Countermeasures, Public Health England, 61 Colindale Avenue, London NW9 5EQ, United Kingdom(Ramsay) London School of Hygiene and Tropical Medicine, United Kingdom(Ladha):E243-E245. doi:10.1097/INF.0000000000003120</w:t>
      </w:r>
    </w:p>
    <w:p w14:paraId="10D1F3BF" w14:textId="77777777" w:rsidR="00D347E0" w:rsidRPr="00D347E0" w:rsidRDefault="00D347E0" w:rsidP="00D347E0">
      <w:pPr>
        <w:pStyle w:val="Bibliography"/>
        <w:rPr>
          <w:lang w:val="en-US"/>
        </w:rPr>
      </w:pPr>
      <w:r w:rsidRPr="00D347E0">
        <w:rPr>
          <w:lang w:val="en-US"/>
        </w:rPr>
        <w:t xml:space="preserve">93. </w:t>
      </w:r>
      <w:r w:rsidRPr="00D347E0">
        <w:rPr>
          <w:lang w:val="en-US"/>
        </w:rPr>
        <w:tab/>
        <w:t xml:space="preserve">Preston LE, Chevinsky JR, Kompaniyets L, et al. Characteristics and Disease Severity of US Children and Adolescents Diagnosed With COVID-19. </w:t>
      </w:r>
      <w:r w:rsidRPr="00D347E0">
        <w:rPr>
          <w:i/>
          <w:iCs/>
          <w:lang w:val="en-US"/>
        </w:rPr>
        <w:t>JAMA Netw Open</w:t>
      </w:r>
      <w:r w:rsidRPr="00D347E0">
        <w:rPr>
          <w:lang w:val="en-US"/>
        </w:rPr>
        <w:t>. 2021;4(4):e215298. doi:10.1001/jamanetworkopen.2021.5298</w:t>
      </w:r>
    </w:p>
    <w:p w14:paraId="618094B1" w14:textId="77777777" w:rsidR="00D347E0" w:rsidRPr="00D347E0" w:rsidRDefault="00D347E0" w:rsidP="00D347E0">
      <w:pPr>
        <w:pStyle w:val="Bibliography"/>
        <w:rPr>
          <w:lang w:val="en-US"/>
        </w:rPr>
      </w:pPr>
      <w:r w:rsidRPr="00D347E0">
        <w:rPr>
          <w:lang w:val="en-US"/>
        </w:rPr>
        <w:t xml:space="preserve">94. </w:t>
      </w:r>
      <w:r w:rsidRPr="00D347E0">
        <w:rPr>
          <w:lang w:val="en-US"/>
        </w:rPr>
        <w:tab/>
        <w:t xml:space="preserve">Priya S, Selva Meena M, Brinda Priyadharshini C, Vijay Anand V, Sangumani J, Rathinam P. Factors influencing the outcome of COVID-19 patients admitted in a tertiary care hospital, Madurai.- a cross-sectional study. </w:t>
      </w:r>
      <w:r w:rsidRPr="00D347E0">
        <w:rPr>
          <w:i/>
          <w:iCs/>
          <w:lang w:val="en-US"/>
        </w:rPr>
        <w:t>Clin Epidemiol Glob Health</w:t>
      </w:r>
      <w:r w:rsidRPr="00D347E0">
        <w:rPr>
          <w:lang w:val="en-US"/>
        </w:rPr>
        <w:t>. 2021;10((Priya, Selva Meena, Brinda Priyadharshini, Vijay Anand) Institute of Community Medicine, Madurai Medical College, India(Sangumani) Government RajajiHospital(GRH) and Madurai Medical College, India(Rathinam) COVID19 &amp; HOD of the Department of Respiratory):100705. doi:10.1016/j.cegh.2021.100705</w:t>
      </w:r>
    </w:p>
    <w:p w14:paraId="1CD52DE2" w14:textId="77777777" w:rsidR="00D347E0" w:rsidRPr="00D347E0" w:rsidRDefault="00D347E0" w:rsidP="00D347E0">
      <w:pPr>
        <w:pStyle w:val="Bibliography"/>
        <w:rPr>
          <w:lang w:val="en-US"/>
        </w:rPr>
      </w:pPr>
      <w:r w:rsidRPr="00D347E0">
        <w:rPr>
          <w:lang w:val="en-US"/>
        </w:rPr>
        <w:t xml:space="preserve">95. </w:t>
      </w:r>
      <w:r w:rsidRPr="00D347E0">
        <w:rPr>
          <w:lang w:val="en-US"/>
        </w:rPr>
        <w:tab/>
        <w:t xml:space="preserve">Rabha AC, Oliveira Junior FI, Oliveira TA, et al. CLINICAL MANIFESTATIONS OF CHILDREN AND ADOLESCENTS WITH COVID-19: REPORT OF THE FIRST 115 CASES FROM SABARÁ HOSPITAL INFANTIL. </w:t>
      </w:r>
      <w:r w:rsidRPr="00D347E0">
        <w:rPr>
          <w:i/>
          <w:iCs/>
          <w:lang w:val="en-US"/>
        </w:rPr>
        <w:t>Rev Paul Pediatr</w:t>
      </w:r>
      <w:r w:rsidRPr="00D347E0">
        <w:rPr>
          <w:lang w:val="en-US"/>
        </w:rPr>
        <w:t>. 2020;39:e2020305. doi:10.1590/1984-0462/2021/39/2020305</w:t>
      </w:r>
    </w:p>
    <w:p w14:paraId="394DF9F0" w14:textId="77777777" w:rsidR="00D347E0" w:rsidRPr="00D347E0" w:rsidRDefault="00D347E0" w:rsidP="00D347E0">
      <w:pPr>
        <w:pStyle w:val="Bibliography"/>
        <w:rPr>
          <w:lang w:val="en-US"/>
        </w:rPr>
      </w:pPr>
      <w:r w:rsidRPr="00D347E0">
        <w:rPr>
          <w:lang w:val="en-US"/>
        </w:rPr>
        <w:t xml:space="preserve">96. </w:t>
      </w:r>
      <w:r w:rsidRPr="00D347E0">
        <w:rPr>
          <w:lang w:val="en-US"/>
        </w:rPr>
        <w:tab/>
        <w:t xml:space="preserve">Raciborski F, Pinkas J, Jankowski M, et al. Dynamics of the coronavirus disease 2019 outbreak in Poland: an epidemiological analysis of the first 2 months of the epidemic. </w:t>
      </w:r>
      <w:r w:rsidRPr="00D347E0">
        <w:rPr>
          <w:i/>
          <w:iCs/>
          <w:lang w:val="en-US"/>
        </w:rPr>
        <w:t>Pol Arch Intern Med</w:t>
      </w:r>
      <w:r w:rsidRPr="00D347E0">
        <w:rPr>
          <w:lang w:val="en-US"/>
        </w:rPr>
        <w:t>. 2020;130(7-8):615-621. doi:10.20452/pamw.15430</w:t>
      </w:r>
    </w:p>
    <w:p w14:paraId="7F7A46EC" w14:textId="77777777" w:rsidR="00D347E0" w:rsidRPr="00D347E0" w:rsidRDefault="00D347E0" w:rsidP="00D347E0">
      <w:pPr>
        <w:pStyle w:val="Bibliography"/>
        <w:rPr>
          <w:lang w:val="en-US"/>
        </w:rPr>
      </w:pPr>
      <w:r w:rsidRPr="00D347E0">
        <w:rPr>
          <w:lang w:val="en-US"/>
        </w:rPr>
        <w:t xml:space="preserve">97. </w:t>
      </w:r>
      <w:r w:rsidRPr="00D347E0">
        <w:rPr>
          <w:lang w:val="en-US"/>
        </w:rPr>
        <w:tab/>
        <w:t xml:space="preserve">Rao S, Gavali V, Prabhu SS, et al. Outcome of Children Admitted With SARS-CoV-2 Infection: Experiences From a Pediatric Public Hospital. </w:t>
      </w:r>
      <w:r w:rsidRPr="00D347E0">
        <w:rPr>
          <w:i/>
          <w:iCs/>
          <w:lang w:val="en-US"/>
        </w:rPr>
        <w:t>Indian Pediatr</w:t>
      </w:r>
      <w:r w:rsidRPr="00D347E0">
        <w:rPr>
          <w:lang w:val="en-US"/>
        </w:rPr>
        <w:t>. 2021;58(4):358-362. doi:10.1007/s13312-021-2196-4</w:t>
      </w:r>
    </w:p>
    <w:p w14:paraId="10FFCAAB" w14:textId="77777777" w:rsidR="00D347E0" w:rsidRPr="00D347E0" w:rsidRDefault="00D347E0" w:rsidP="00D347E0">
      <w:pPr>
        <w:pStyle w:val="Bibliography"/>
        <w:rPr>
          <w:lang w:val="en-US"/>
        </w:rPr>
      </w:pPr>
      <w:r w:rsidRPr="00D347E0">
        <w:rPr>
          <w:lang w:val="en-US"/>
        </w:rPr>
        <w:t xml:space="preserve">98. </w:t>
      </w:r>
      <w:r w:rsidRPr="00D347E0">
        <w:rPr>
          <w:lang w:val="en-US"/>
        </w:rPr>
        <w:tab/>
        <w:t xml:space="preserve">Redondo-Bravo L, Moros MJS, Sanchez EVM, et al. The first wave of the COVID-19 pandemic in Spain: Characterisation of cases and risk factors for severe outcomes, as at 27 April 2020. </w:t>
      </w:r>
      <w:r w:rsidRPr="00D347E0">
        <w:rPr>
          <w:i/>
          <w:iCs/>
          <w:lang w:val="en-US"/>
        </w:rPr>
        <w:t>Eurosurveillance</w:t>
      </w:r>
      <w:r w:rsidRPr="00D347E0">
        <w:rPr>
          <w:lang w:val="en-US"/>
        </w:rPr>
        <w:t>. 2020;25(50):e2001431. doi:10.2807/1560-7917.ES.2020.25.50.2001431</w:t>
      </w:r>
    </w:p>
    <w:p w14:paraId="400EAA35" w14:textId="77777777" w:rsidR="00D347E0" w:rsidRPr="00D347E0" w:rsidRDefault="00D347E0" w:rsidP="00D347E0">
      <w:pPr>
        <w:pStyle w:val="Bibliography"/>
        <w:rPr>
          <w:lang w:val="en-US"/>
        </w:rPr>
      </w:pPr>
      <w:r w:rsidRPr="00D347E0">
        <w:rPr>
          <w:lang w:val="en-US"/>
        </w:rPr>
        <w:lastRenderedPageBreak/>
        <w:t xml:space="preserve">99. </w:t>
      </w:r>
      <w:r w:rsidRPr="00D347E0">
        <w:rPr>
          <w:lang w:val="en-US"/>
        </w:rPr>
        <w:tab/>
        <w:t xml:space="preserve">Reilev M, Kristensen KB, Lund LC, et al. Characteristics and predictors of hospitalization and death in the first 11 122 cases with a positive RT-PCR test for SARS-CoV-2 in Denmark: A nationwide cohort. </w:t>
      </w:r>
      <w:r w:rsidRPr="00D347E0">
        <w:rPr>
          <w:i/>
          <w:iCs/>
          <w:lang w:val="en-US"/>
        </w:rPr>
        <w:t>Int J Epidemiol</w:t>
      </w:r>
      <w:r w:rsidRPr="00D347E0">
        <w:rPr>
          <w:lang w:val="en-US"/>
        </w:rPr>
        <w:t>. 2020;49(5):1468-1481. doi:10.1093/ije/dyaa140</w:t>
      </w:r>
    </w:p>
    <w:p w14:paraId="0DA493EA" w14:textId="77777777" w:rsidR="00D347E0" w:rsidRPr="00D347E0" w:rsidRDefault="00D347E0" w:rsidP="00D347E0">
      <w:pPr>
        <w:pStyle w:val="Bibliography"/>
        <w:rPr>
          <w:lang w:val="en-US"/>
        </w:rPr>
      </w:pPr>
      <w:r w:rsidRPr="00D347E0">
        <w:rPr>
          <w:lang w:val="en-US"/>
        </w:rPr>
        <w:t xml:space="preserve">100. </w:t>
      </w:r>
      <w:r w:rsidRPr="00D347E0">
        <w:rPr>
          <w:lang w:val="en-US"/>
        </w:rPr>
        <w:tab/>
        <w:t xml:space="preserve">Saleh NY, Aboelghar HM, Salem SS, et al. The severity and atypical presentations of COVID-19 infection in pediatrics. </w:t>
      </w:r>
      <w:r w:rsidRPr="00D347E0">
        <w:rPr>
          <w:i/>
          <w:iCs/>
          <w:lang w:val="en-US"/>
        </w:rPr>
        <w:t>BMC Pediatr</w:t>
      </w:r>
      <w:r w:rsidRPr="00D347E0">
        <w:rPr>
          <w:lang w:val="en-US"/>
        </w:rPr>
        <w:t>. 2021;21(1):144. doi:10.1186/s12887-021-02614-2</w:t>
      </w:r>
    </w:p>
    <w:p w14:paraId="7DCB379E" w14:textId="77777777" w:rsidR="00D347E0" w:rsidRPr="00D347E0" w:rsidRDefault="00D347E0" w:rsidP="00D347E0">
      <w:pPr>
        <w:pStyle w:val="Bibliography"/>
        <w:rPr>
          <w:lang w:val="en-US"/>
        </w:rPr>
      </w:pPr>
      <w:r w:rsidRPr="00D347E0">
        <w:rPr>
          <w:lang w:val="en-US"/>
        </w:rPr>
        <w:t xml:space="preserve">101. </w:t>
      </w:r>
      <w:r w:rsidRPr="00D347E0">
        <w:rPr>
          <w:lang w:val="en-US"/>
        </w:rPr>
        <w:tab/>
        <w:t xml:space="preserve">Saraiva BM, Garcia AM, Silva TM, Gouveia C, Brito MJ. Clinical and therapeutic approach to hospitalized COVID-19 patients: A pediatric cohort in Portugal. </w:t>
      </w:r>
      <w:r w:rsidRPr="00D347E0">
        <w:rPr>
          <w:i/>
          <w:iCs/>
          <w:lang w:val="en-US"/>
        </w:rPr>
        <w:t>Acta Med Port</w:t>
      </w:r>
      <w:r w:rsidRPr="00D347E0">
        <w:rPr>
          <w:lang w:val="en-US"/>
        </w:rPr>
        <w:t>. 2021;34(4):283-290. doi:10.20344/AMP.15360</w:t>
      </w:r>
    </w:p>
    <w:p w14:paraId="7821B0C4" w14:textId="77777777" w:rsidR="00D347E0" w:rsidRPr="00D347E0" w:rsidRDefault="00D347E0" w:rsidP="00D347E0">
      <w:pPr>
        <w:pStyle w:val="Bibliography"/>
        <w:rPr>
          <w:lang w:val="en-US"/>
        </w:rPr>
      </w:pPr>
      <w:r w:rsidRPr="00D347E0">
        <w:rPr>
          <w:lang w:val="en-US"/>
        </w:rPr>
        <w:t xml:space="preserve">102. </w:t>
      </w:r>
      <w:r w:rsidRPr="00D347E0">
        <w:rPr>
          <w:lang w:val="en-US"/>
        </w:rPr>
        <w:tab/>
        <w:t xml:space="preserve">Semenova Y, Glushkova N, Pivina L, et al. Epidemiological Characteristics and Forecast of COVID-19 Outbreak in the Republic of Kazakhstan. </w:t>
      </w:r>
      <w:r w:rsidRPr="00D347E0">
        <w:rPr>
          <w:i/>
          <w:iCs/>
          <w:lang w:val="en-US"/>
        </w:rPr>
        <w:t>J Korean Med Sci</w:t>
      </w:r>
      <w:r w:rsidRPr="00D347E0">
        <w:rPr>
          <w:lang w:val="en-US"/>
        </w:rPr>
        <w:t>. 2020;35(24):e227. doi:10.3346/jkms.2020.35.e227</w:t>
      </w:r>
    </w:p>
    <w:p w14:paraId="3F873F85" w14:textId="77777777" w:rsidR="00D347E0" w:rsidRPr="00D347E0" w:rsidRDefault="00D347E0" w:rsidP="00D347E0">
      <w:pPr>
        <w:pStyle w:val="Bibliography"/>
        <w:rPr>
          <w:lang w:val="en-US"/>
        </w:rPr>
      </w:pPr>
      <w:r w:rsidRPr="00D347E0">
        <w:rPr>
          <w:lang w:val="en-US"/>
        </w:rPr>
        <w:t xml:space="preserve">103. </w:t>
      </w:r>
      <w:r w:rsidRPr="00D347E0">
        <w:rPr>
          <w:lang w:val="en-US"/>
        </w:rPr>
        <w:tab/>
        <w:t xml:space="preserve">Sharif E, Narchi H, Elghoudi A, Aldhanhani H, Ghatasheh G. Covid-19 in Children and Young Adolescents in Al Ain, United Arab Emirates- a Retrospective Cross-Sectional Study. </w:t>
      </w:r>
      <w:r w:rsidRPr="00D347E0">
        <w:rPr>
          <w:i/>
          <w:iCs/>
          <w:lang w:val="en-US"/>
        </w:rPr>
        <w:t>Front Pediatr</w:t>
      </w:r>
      <w:r w:rsidRPr="00D347E0">
        <w:rPr>
          <w:lang w:val="en-US"/>
        </w:rPr>
        <w:t>. 2020;8((Elghoudi, Sharif) Department of Pediatrics, Al Ain Hospital, Al Ain, United Arab Emirates(Elghoudi, Sharif, Narchi) The Department of Paediatrics, College of Medicine and Health Sciences, UAE University, Al Ain, United Arab Emirates(Elghoudi) Department):603741. doi:10.3389/fped.2020.603741</w:t>
      </w:r>
    </w:p>
    <w:p w14:paraId="429CB5F2" w14:textId="77777777" w:rsidR="00D347E0" w:rsidRPr="00D347E0" w:rsidRDefault="00D347E0" w:rsidP="00D347E0">
      <w:pPr>
        <w:pStyle w:val="Bibliography"/>
        <w:rPr>
          <w:lang w:val="en-US"/>
        </w:rPr>
      </w:pPr>
      <w:r w:rsidRPr="00D347E0">
        <w:rPr>
          <w:lang w:val="en-US"/>
        </w:rPr>
        <w:t xml:space="preserve">104. </w:t>
      </w:r>
      <w:r w:rsidRPr="00D347E0">
        <w:rPr>
          <w:lang w:val="en-US"/>
        </w:rPr>
        <w:tab/>
        <w:t xml:space="preserve">Sharma AK, Chapagain RH, Bista KP, et al. Epidemiological and clinical profile of covid-19 in nepali children: An initial experience. </w:t>
      </w:r>
      <w:r w:rsidRPr="00D347E0">
        <w:rPr>
          <w:i/>
          <w:iCs/>
          <w:lang w:val="en-US"/>
        </w:rPr>
        <w:t>J Nepal Paediatr Soc</w:t>
      </w:r>
      <w:r w:rsidRPr="00D347E0">
        <w:rPr>
          <w:lang w:val="en-US"/>
        </w:rPr>
        <w:t>. 2020;40(3):202-209. doi:10.3126/jnps.v40i3.32438</w:t>
      </w:r>
    </w:p>
    <w:p w14:paraId="10FCDC95" w14:textId="77777777" w:rsidR="00D347E0" w:rsidRPr="00D347E0" w:rsidRDefault="00D347E0" w:rsidP="00D347E0">
      <w:pPr>
        <w:pStyle w:val="Bibliography"/>
        <w:rPr>
          <w:lang w:val="en-US"/>
        </w:rPr>
      </w:pPr>
      <w:r w:rsidRPr="00D347E0">
        <w:rPr>
          <w:lang w:val="en-US"/>
        </w:rPr>
        <w:t xml:space="preserve">105. </w:t>
      </w:r>
      <w:r w:rsidRPr="00D347E0">
        <w:rPr>
          <w:lang w:val="en-US"/>
        </w:rPr>
        <w:tab/>
        <w:t xml:space="preserve">Shim E. Regional variability in covid-19 case fatality rate in canada, february-december 2020. </w:t>
      </w:r>
      <w:r w:rsidRPr="00D347E0">
        <w:rPr>
          <w:i/>
          <w:iCs/>
          <w:lang w:val="en-US"/>
        </w:rPr>
        <w:t>Int J Environ Res Public Health</w:t>
      </w:r>
      <w:r w:rsidRPr="00D347E0">
        <w:rPr>
          <w:lang w:val="en-US"/>
        </w:rPr>
        <w:t>. 2021;18(4):1-10. doi:10.3390/ijerph18041839</w:t>
      </w:r>
    </w:p>
    <w:p w14:paraId="4FA70789" w14:textId="77777777" w:rsidR="00D347E0" w:rsidRPr="00D347E0" w:rsidRDefault="00D347E0" w:rsidP="00D347E0">
      <w:pPr>
        <w:pStyle w:val="Bibliography"/>
        <w:rPr>
          <w:lang w:val="en-US"/>
        </w:rPr>
      </w:pPr>
      <w:r w:rsidRPr="00D347E0">
        <w:rPr>
          <w:lang w:val="en-US"/>
        </w:rPr>
        <w:t xml:space="preserve">106. </w:t>
      </w:r>
      <w:r w:rsidRPr="00D347E0">
        <w:rPr>
          <w:lang w:val="en-US"/>
        </w:rPr>
        <w:tab/>
        <w:t xml:space="preserve">Siddiqui M, Gültekingil A, Bakırcı O, Uslu N, Baskın E. Comparison of clinical features and laboratory findings of coronavirus disease 2019 and influenza A and B infections in children: a single-center study. </w:t>
      </w:r>
      <w:r w:rsidRPr="00D347E0">
        <w:rPr>
          <w:i/>
          <w:iCs/>
          <w:lang w:val="en-US"/>
        </w:rPr>
        <w:t>Clin Exp Pediatr</w:t>
      </w:r>
      <w:r w:rsidRPr="00D347E0">
        <w:rPr>
          <w:lang w:val="en-US"/>
        </w:rPr>
        <w:t>. Published online 2021. doi:10.3345/cep.2021.00066</w:t>
      </w:r>
    </w:p>
    <w:p w14:paraId="55D8F094" w14:textId="77777777" w:rsidR="00D347E0" w:rsidRPr="00D347E0" w:rsidRDefault="00D347E0" w:rsidP="00D347E0">
      <w:pPr>
        <w:pStyle w:val="Bibliography"/>
        <w:rPr>
          <w:lang w:val="en-US"/>
        </w:rPr>
      </w:pPr>
      <w:r w:rsidRPr="00D347E0">
        <w:rPr>
          <w:lang w:val="en-US"/>
        </w:rPr>
        <w:t xml:space="preserve">107. </w:t>
      </w:r>
      <w:r w:rsidRPr="00D347E0">
        <w:rPr>
          <w:lang w:val="en-US"/>
        </w:rPr>
        <w:tab/>
        <w:t xml:space="preserve">Silverii GA, Monami M, Cernigliaro A, et al. Are diabetes and its medications risk factors for the development of COVID-19? Data from a population-based study in Sicily. </w:t>
      </w:r>
      <w:r w:rsidRPr="00D347E0">
        <w:rPr>
          <w:i/>
          <w:iCs/>
          <w:lang w:val="en-US"/>
        </w:rPr>
        <w:t>Nutr Metab Cardiovasc Dis</w:t>
      </w:r>
      <w:r w:rsidRPr="00D347E0">
        <w:rPr>
          <w:lang w:val="en-US"/>
        </w:rPr>
        <w:t>. 2021;31(2):396-398. doi:10.1016/j.numecd.2020.09.028</w:t>
      </w:r>
    </w:p>
    <w:p w14:paraId="7E92477C" w14:textId="77777777" w:rsidR="00D347E0" w:rsidRPr="00D347E0" w:rsidRDefault="00D347E0" w:rsidP="00D347E0">
      <w:pPr>
        <w:pStyle w:val="Bibliography"/>
        <w:rPr>
          <w:lang w:val="en-US"/>
        </w:rPr>
      </w:pPr>
      <w:r w:rsidRPr="00D347E0">
        <w:rPr>
          <w:lang w:val="en-US"/>
        </w:rPr>
        <w:lastRenderedPageBreak/>
        <w:t xml:space="preserve">108. </w:t>
      </w:r>
      <w:r w:rsidRPr="00D347E0">
        <w:rPr>
          <w:lang w:val="en-US"/>
        </w:rPr>
        <w:tab/>
        <w:t xml:space="preserve">Soriano-Arandes A, Soler-Palacin P, Gatell A, et al. Household SARS-CoV-2 transmission and children: a network prospective study. </w:t>
      </w:r>
      <w:r w:rsidRPr="00D347E0">
        <w:rPr>
          <w:i/>
          <w:iCs/>
          <w:lang w:val="en-US"/>
        </w:rPr>
        <w:t>Clin Infect Dis Off Publ Infect Dis Soc Am</w:t>
      </w:r>
      <w:r w:rsidRPr="00D347E0">
        <w:rPr>
          <w:lang w:val="en-US"/>
        </w:rPr>
        <w:t>. 2021;((Soriano-Arandes, Soler-Palacin) Pediatric Infectious Diseases and Immunodeficiencies Unit, Hospital Universitari Vall d’Hebron, Barcelona, Spain(Gatell, Serrano, Valldeperez) Equip Pediatria Territorial Alt Penedes-Garraf, Barcelona, Spain(Biosca, Capdev). doi:10.1093/cid/ciab228</w:t>
      </w:r>
    </w:p>
    <w:p w14:paraId="4CCD6B90" w14:textId="77777777" w:rsidR="00D347E0" w:rsidRPr="00D347E0" w:rsidRDefault="00D347E0" w:rsidP="00D347E0">
      <w:pPr>
        <w:pStyle w:val="Bibliography"/>
        <w:rPr>
          <w:lang w:val="en-US"/>
        </w:rPr>
      </w:pPr>
      <w:r w:rsidRPr="00D347E0">
        <w:rPr>
          <w:lang w:val="en-US"/>
        </w:rPr>
        <w:t xml:space="preserve">109. </w:t>
      </w:r>
      <w:r w:rsidRPr="00D347E0">
        <w:rPr>
          <w:lang w:val="en-US"/>
        </w:rPr>
        <w:tab/>
        <w:t xml:space="preserve">Soysal A, Gönüllü E, Arslan H, et al. Comparison of clinical and laboratory features and treatment options of 237 Comparison of clinical and laboratory features and treatment options of 237 symptomatic and asymptomatic children infected with SARS-CoV-2 in the early phase of the COVID-19 pandemic in Turkey. </w:t>
      </w:r>
      <w:r w:rsidRPr="00D347E0">
        <w:rPr>
          <w:i/>
          <w:iCs/>
          <w:lang w:val="en-US"/>
        </w:rPr>
        <w:t>Jpn J Infect Dis</w:t>
      </w:r>
      <w:r w:rsidRPr="00D347E0">
        <w:rPr>
          <w:lang w:val="en-US"/>
        </w:rPr>
        <w:t>. Published online 2020. doi:10.7883/yoken.JJID.2020.781</w:t>
      </w:r>
    </w:p>
    <w:p w14:paraId="7FA4558A" w14:textId="77777777" w:rsidR="00D347E0" w:rsidRPr="00D347E0" w:rsidRDefault="00D347E0" w:rsidP="00D347E0">
      <w:pPr>
        <w:pStyle w:val="Bibliography"/>
        <w:rPr>
          <w:lang w:val="en-US"/>
        </w:rPr>
      </w:pPr>
      <w:r w:rsidRPr="00D347E0">
        <w:rPr>
          <w:lang w:val="en-US"/>
        </w:rPr>
        <w:t xml:space="preserve">110. </w:t>
      </w:r>
      <w:r w:rsidRPr="00D347E0">
        <w:rPr>
          <w:lang w:val="en-US"/>
        </w:rPr>
        <w:tab/>
        <w:t xml:space="preserve">Stordal K, Bakken IJ, Greve-Isdahl M, et al. SARS-CoV-2 in children and adolescents in Norway: confirmed infection, hospitalisations and underlying conditions. </w:t>
      </w:r>
      <w:r w:rsidRPr="00D347E0">
        <w:rPr>
          <w:i/>
          <w:iCs/>
          <w:lang w:val="en-US"/>
        </w:rPr>
        <w:t>Tidsskr Den Nor Laegeforening Tidsskr Prakt Med Ny Raekke</w:t>
      </w:r>
      <w:r w:rsidRPr="00D347E0">
        <w:rPr>
          <w:lang w:val="en-US"/>
        </w:rPr>
        <w:t>. 2020;140(11). doi:10.4045/tidsskr.20.0457</w:t>
      </w:r>
    </w:p>
    <w:p w14:paraId="5E72945B" w14:textId="77777777" w:rsidR="00D347E0" w:rsidRPr="00D347E0" w:rsidRDefault="00D347E0" w:rsidP="00D347E0">
      <w:pPr>
        <w:pStyle w:val="Bibliography"/>
        <w:rPr>
          <w:lang w:val="en-US"/>
        </w:rPr>
      </w:pPr>
      <w:r w:rsidRPr="00D347E0">
        <w:rPr>
          <w:lang w:val="en-US"/>
        </w:rPr>
        <w:t xml:space="preserve">111. </w:t>
      </w:r>
      <w:r w:rsidRPr="00D347E0">
        <w:rPr>
          <w:lang w:val="en-US"/>
        </w:rPr>
        <w:tab/>
        <w:t xml:space="preserve">Anonymous. Epidemiological update of COVID-19 in Pediatrics. Epidemiological week 32. </w:t>
      </w:r>
      <w:r w:rsidRPr="00D347E0">
        <w:rPr>
          <w:i/>
          <w:iCs/>
          <w:lang w:val="en-US"/>
        </w:rPr>
        <w:t>Arch Argent Pediatr</w:t>
      </w:r>
      <w:r w:rsidRPr="00D347E0">
        <w:rPr>
          <w:lang w:val="en-US"/>
        </w:rPr>
        <w:t>. 2020;118(4bis):C16-C22.</w:t>
      </w:r>
    </w:p>
    <w:p w14:paraId="6CB23F66" w14:textId="77777777" w:rsidR="00D347E0" w:rsidRPr="00D347E0" w:rsidRDefault="00D347E0" w:rsidP="00D347E0">
      <w:pPr>
        <w:pStyle w:val="Bibliography"/>
        <w:rPr>
          <w:lang w:val="en-US"/>
        </w:rPr>
      </w:pPr>
      <w:r w:rsidRPr="00D347E0">
        <w:rPr>
          <w:lang w:val="en-US"/>
        </w:rPr>
        <w:t xml:space="preserve">112. </w:t>
      </w:r>
      <w:r w:rsidRPr="00D347E0">
        <w:rPr>
          <w:lang w:val="en-US"/>
        </w:rPr>
        <w:tab/>
        <w:t xml:space="preserve">Surendra H, Elyazar IR, Djaafara BA, et al. Clinical characteristics and mortality associated with COVID-19 in Jakarta, Indonesia: A hospital-based retrospective cohort study. </w:t>
      </w:r>
      <w:r w:rsidRPr="00D347E0">
        <w:rPr>
          <w:i/>
          <w:iCs/>
          <w:lang w:val="en-US"/>
        </w:rPr>
        <w:t>Lancet Reg Health West Pac</w:t>
      </w:r>
      <w:r w:rsidRPr="00D347E0">
        <w:rPr>
          <w:lang w:val="en-US"/>
        </w:rPr>
        <w:t>. 2021;9:100108. doi:10.1016/j.lanwpc.2021.100108</w:t>
      </w:r>
    </w:p>
    <w:p w14:paraId="0D370BD1" w14:textId="77777777" w:rsidR="00D347E0" w:rsidRPr="00D347E0" w:rsidRDefault="00D347E0" w:rsidP="00D347E0">
      <w:pPr>
        <w:pStyle w:val="Bibliography"/>
        <w:rPr>
          <w:lang w:val="en-US"/>
        </w:rPr>
      </w:pPr>
      <w:r w:rsidRPr="00D347E0">
        <w:rPr>
          <w:lang w:val="en-US"/>
        </w:rPr>
        <w:t xml:space="preserve">113. </w:t>
      </w:r>
      <w:r w:rsidRPr="00D347E0">
        <w:rPr>
          <w:lang w:val="en-US"/>
        </w:rPr>
        <w:tab/>
        <w:t xml:space="preserve">Tosca MA, Licari A, Marseglia GL, Ciprandi G. COVID-19 in Italian children and adolescents: The role of allergy and asthma. </w:t>
      </w:r>
      <w:r w:rsidRPr="00D347E0">
        <w:rPr>
          <w:i/>
          <w:iCs/>
          <w:lang w:val="en-US"/>
        </w:rPr>
        <w:t>Allergy Asthma Proc</w:t>
      </w:r>
      <w:r w:rsidRPr="00D347E0">
        <w:rPr>
          <w:lang w:val="en-US"/>
        </w:rPr>
        <w:t>. 2021;42(3):e101-e102. doi:10.2500/aap.2021.42.210023</w:t>
      </w:r>
    </w:p>
    <w:p w14:paraId="13CD09CD" w14:textId="77777777" w:rsidR="00D347E0" w:rsidRPr="00D347E0" w:rsidRDefault="00D347E0" w:rsidP="00D347E0">
      <w:pPr>
        <w:pStyle w:val="Bibliography"/>
        <w:rPr>
          <w:lang w:val="en-US"/>
        </w:rPr>
      </w:pPr>
      <w:r w:rsidRPr="00D347E0">
        <w:rPr>
          <w:lang w:val="en-US"/>
        </w:rPr>
        <w:t xml:space="preserve">114. </w:t>
      </w:r>
      <w:r w:rsidRPr="00D347E0">
        <w:rPr>
          <w:lang w:val="en-US"/>
        </w:rPr>
        <w:tab/>
        <w:t xml:space="preserve">Undurraga EA, Chowell G, Mizumoto K. COVID-19 case fatality risk by age and gender in a high testing setting in Latin America: Chile, March-August 2020. </w:t>
      </w:r>
      <w:r w:rsidRPr="00D347E0">
        <w:rPr>
          <w:i/>
          <w:iCs/>
          <w:lang w:val="en-US"/>
        </w:rPr>
        <w:t>Infect Dis Poverty</w:t>
      </w:r>
      <w:r w:rsidRPr="00D347E0">
        <w:rPr>
          <w:lang w:val="en-US"/>
        </w:rPr>
        <w:t>. 2021;10(1):11. doi:10.1186/s40249-020-00785-1</w:t>
      </w:r>
    </w:p>
    <w:p w14:paraId="3BFDABC7" w14:textId="77777777" w:rsidR="00D347E0" w:rsidRPr="00D347E0" w:rsidRDefault="00D347E0" w:rsidP="00D347E0">
      <w:pPr>
        <w:pStyle w:val="Bibliography"/>
        <w:rPr>
          <w:lang w:val="en-US"/>
        </w:rPr>
      </w:pPr>
      <w:r w:rsidRPr="00D347E0">
        <w:rPr>
          <w:lang w:val="en-US"/>
        </w:rPr>
        <w:t xml:space="preserve">115. </w:t>
      </w:r>
      <w:r w:rsidRPr="00D347E0">
        <w:rPr>
          <w:lang w:val="en-US"/>
        </w:rPr>
        <w:tab/>
        <w:t xml:space="preserve">van der Zalm MM, Workman JJ, Lishman J, et al. Clinical experience with SARS CoV-2 related illness in children - hospital experience in Cape Town, South Africa. </w:t>
      </w:r>
      <w:r w:rsidRPr="00D347E0">
        <w:rPr>
          <w:i/>
          <w:iCs/>
          <w:lang w:val="en-US"/>
        </w:rPr>
        <w:t>Clin Infect Dis Off Publ Infect Dis Soc Am</w:t>
      </w:r>
      <w:r w:rsidRPr="00D347E0">
        <w:rPr>
          <w:lang w:val="en-US"/>
        </w:rPr>
        <w:t>. 2020;((van der Zalm, Workman) Desmond Tutu TB Centre, Department of Paediatrics and Child Health, Faculty of Medicine and Health Sciences, Stellenbosch University, South Africa(Lishman, Verhagen, Redfern, Smit, Barday, Ruttens, da Costa, van Jaarsveld, Itana, P). doi:10.1093/cid/ciaa1666</w:t>
      </w:r>
    </w:p>
    <w:p w14:paraId="0DB3D4E0" w14:textId="77777777" w:rsidR="00D347E0" w:rsidRPr="00D347E0" w:rsidRDefault="00D347E0" w:rsidP="00D347E0">
      <w:pPr>
        <w:pStyle w:val="Bibliography"/>
        <w:rPr>
          <w:lang w:val="en-US"/>
        </w:rPr>
      </w:pPr>
      <w:r w:rsidRPr="00D347E0">
        <w:rPr>
          <w:lang w:val="en-US"/>
        </w:rPr>
        <w:t xml:space="preserve">116. </w:t>
      </w:r>
      <w:r w:rsidRPr="00D347E0">
        <w:rPr>
          <w:lang w:val="en-US"/>
        </w:rPr>
        <w:tab/>
        <w:t xml:space="preserve">Vergine G, Fantini M, Sambri V, et al. Home management of children with COVID-19 in the Emilia-Romagna region, Italy. </w:t>
      </w:r>
      <w:r w:rsidRPr="00D347E0">
        <w:rPr>
          <w:i/>
          <w:iCs/>
          <w:lang w:val="en-US"/>
        </w:rPr>
        <w:t>Front Pediatr</w:t>
      </w:r>
      <w:r w:rsidRPr="00D347E0">
        <w:rPr>
          <w:lang w:val="en-US"/>
        </w:rPr>
        <w:t xml:space="preserve">. 2020;8((Vergine) Department of Pediatrics, Infermi Hospital Rimini, Azienda Sanitaria Locale Romagna, Rimini, </w:t>
      </w:r>
      <w:r w:rsidRPr="00D347E0">
        <w:rPr>
          <w:lang w:val="en-US"/>
        </w:rPr>
        <w:lastRenderedPageBreak/>
        <w:t>Italy(Fantini, Sambri) Unit of Microbiology, The Great Romagna Area Hub Laboratory, Pievesestina di Cesena, Italy(Marchetti) Department of Pediatrics, S):1-5. doi:10.3389/fped.2020.575290</w:t>
      </w:r>
    </w:p>
    <w:p w14:paraId="46FA5836" w14:textId="77777777" w:rsidR="00D347E0" w:rsidRPr="00D347E0" w:rsidRDefault="00D347E0" w:rsidP="00D347E0">
      <w:pPr>
        <w:pStyle w:val="Bibliography"/>
        <w:rPr>
          <w:lang w:val="en-US"/>
        </w:rPr>
      </w:pPr>
      <w:r w:rsidRPr="00D347E0">
        <w:rPr>
          <w:lang w:val="en-US"/>
        </w:rPr>
        <w:t xml:space="preserve">117. </w:t>
      </w:r>
      <w:r w:rsidRPr="00D347E0">
        <w:rPr>
          <w:lang w:val="en-US"/>
        </w:rPr>
        <w:tab/>
        <w:t xml:space="preserve">Whitworth HB, Ballester L, Diorio C, et al. Rate of thrombosis in children and adolescents hospitalized with COVID-19 or MIS-C. </w:t>
      </w:r>
      <w:r w:rsidRPr="00D347E0">
        <w:rPr>
          <w:i/>
          <w:iCs/>
          <w:lang w:val="en-US"/>
        </w:rPr>
        <w:t>Blood</w:t>
      </w:r>
      <w:r w:rsidRPr="00D347E0">
        <w:rPr>
          <w:lang w:val="en-US"/>
        </w:rPr>
        <w:t>. 2021;((Whitworth, Ballester, Diorio, Raffini) Children’s Hospital of Philadelphia, Philadelphia, PA, United States(Sartain, Cohen) Baylor College of Medicine, Houston, TX, United States(Kumar, Randolph) Boston Children’s Hospital, Boston, MA, United States(Arms). doi:10.1182/blood.2020010218</w:t>
      </w:r>
    </w:p>
    <w:p w14:paraId="0D16EA5C" w14:textId="77777777" w:rsidR="00D347E0" w:rsidRPr="00D347E0" w:rsidRDefault="00D347E0" w:rsidP="00D347E0">
      <w:pPr>
        <w:pStyle w:val="Bibliography"/>
        <w:rPr>
          <w:lang w:val="en-US"/>
        </w:rPr>
      </w:pPr>
      <w:r w:rsidRPr="00D347E0">
        <w:rPr>
          <w:lang w:val="en-US"/>
        </w:rPr>
        <w:t xml:space="preserve">118. </w:t>
      </w:r>
      <w:r w:rsidRPr="00D347E0">
        <w:rPr>
          <w:lang w:val="en-US"/>
        </w:rPr>
        <w:tab/>
        <w:t xml:space="preserve">Yanover C, Mizrahi B, Kalkstein N, et al. What Factors Increase the Risk of Complications in SARS-CoV-2-Infected Patients? A Cohort Study in a Nationwide Israeli Health Organization. </w:t>
      </w:r>
      <w:r w:rsidRPr="00D347E0">
        <w:rPr>
          <w:i/>
          <w:iCs/>
          <w:lang w:val="en-US"/>
        </w:rPr>
        <w:t>JMIR Public Health Surveill</w:t>
      </w:r>
      <w:r w:rsidRPr="00D347E0">
        <w:rPr>
          <w:lang w:val="en-US"/>
        </w:rPr>
        <w:t>. 2020;6(3):e20872. doi:10.2196/20872</w:t>
      </w:r>
    </w:p>
    <w:p w14:paraId="43297DA0" w14:textId="77777777" w:rsidR="00D347E0" w:rsidRPr="00D347E0" w:rsidRDefault="00D347E0" w:rsidP="00D347E0">
      <w:pPr>
        <w:pStyle w:val="Bibliography"/>
        <w:rPr>
          <w:lang w:val="en-US"/>
        </w:rPr>
      </w:pPr>
      <w:r w:rsidRPr="00D347E0">
        <w:rPr>
          <w:lang w:val="en-US"/>
        </w:rPr>
        <w:t xml:space="preserve">119. </w:t>
      </w:r>
      <w:r w:rsidRPr="00D347E0">
        <w:rPr>
          <w:lang w:val="en-US"/>
        </w:rPr>
        <w:tab/>
        <w:t xml:space="preserve">Yilmaz K, Gozupirinccioglu A, Aktar F, et al. Evaluation of the novel coronavirus disease in Turkish children: Preliminary outcomes. </w:t>
      </w:r>
      <w:r w:rsidRPr="00D347E0">
        <w:rPr>
          <w:i/>
          <w:iCs/>
          <w:lang w:val="en-US"/>
        </w:rPr>
        <w:t>Pediatr Pulmonol</w:t>
      </w:r>
      <w:r w:rsidRPr="00D347E0">
        <w:rPr>
          <w:lang w:val="en-US"/>
        </w:rPr>
        <w:t>. 2020;55(12):3587-3594. doi:10.1002/ppul.25095</w:t>
      </w:r>
    </w:p>
    <w:p w14:paraId="10827D2F" w14:textId="7B188A14" w:rsidR="00A37116" w:rsidRPr="00EE1EB0" w:rsidRDefault="003F62C0">
      <w:pPr>
        <w:rPr>
          <w:color w:val="000000" w:themeColor="text1"/>
        </w:rPr>
      </w:pPr>
      <w:r w:rsidRPr="00A16A23">
        <w:rPr>
          <w:rFonts w:ascii="Garamond" w:hAnsi="Garamond" w:cs="Times New Roman"/>
          <w:color w:val="000000" w:themeColor="text1"/>
          <w:sz w:val="22"/>
          <w:szCs w:val="22"/>
        </w:rPr>
        <w:fldChar w:fldCharType="end"/>
      </w:r>
    </w:p>
    <w:sectPr w:rsidR="00A37116" w:rsidRPr="00EE1EB0" w:rsidSect="00A915E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3FCA7" w14:textId="77777777" w:rsidR="00AE1663" w:rsidRDefault="00AE1663" w:rsidP="008721EC">
      <w:r>
        <w:separator/>
      </w:r>
    </w:p>
  </w:endnote>
  <w:endnote w:type="continuationSeparator" w:id="0">
    <w:p w14:paraId="30E5936F" w14:textId="77777777" w:rsidR="00AE1663" w:rsidRDefault="00AE1663" w:rsidP="00872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253BB" w14:textId="77777777" w:rsidR="00AE1663" w:rsidRDefault="00AE1663" w:rsidP="008721EC">
      <w:r>
        <w:separator/>
      </w:r>
    </w:p>
  </w:footnote>
  <w:footnote w:type="continuationSeparator" w:id="0">
    <w:p w14:paraId="65E2B4DB" w14:textId="77777777" w:rsidR="00AE1663" w:rsidRDefault="00AE1663" w:rsidP="008721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5E8"/>
    <w:rsid w:val="0001422C"/>
    <w:rsid w:val="000433EB"/>
    <w:rsid w:val="00053158"/>
    <w:rsid w:val="00081860"/>
    <w:rsid w:val="000851CA"/>
    <w:rsid w:val="000C1C63"/>
    <w:rsid w:val="00115A39"/>
    <w:rsid w:val="00136021"/>
    <w:rsid w:val="00142FA4"/>
    <w:rsid w:val="00161DCE"/>
    <w:rsid w:val="00164299"/>
    <w:rsid w:val="00167915"/>
    <w:rsid w:val="00173D7C"/>
    <w:rsid w:val="00181D13"/>
    <w:rsid w:val="001A26AD"/>
    <w:rsid w:val="001C6782"/>
    <w:rsid w:val="001F08EE"/>
    <w:rsid w:val="00205416"/>
    <w:rsid w:val="00221CD6"/>
    <w:rsid w:val="00237A70"/>
    <w:rsid w:val="00271F12"/>
    <w:rsid w:val="002B5952"/>
    <w:rsid w:val="002E3804"/>
    <w:rsid w:val="00302484"/>
    <w:rsid w:val="00330CF0"/>
    <w:rsid w:val="00334A42"/>
    <w:rsid w:val="00382582"/>
    <w:rsid w:val="003924DC"/>
    <w:rsid w:val="003937E1"/>
    <w:rsid w:val="003B1037"/>
    <w:rsid w:val="003B17E1"/>
    <w:rsid w:val="003C0B91"/>
    <w:rsid w:val="003D6F52"/>
    <w:rsid w:val="003E1F10"/>
    <w:rsid w:val="003F62C0"/>
    <w:rsid w:val="0042412C"/>
    <w:rsid w:val="004242D9"/>
    <w:rsid w:val="004434F0"/>
    <w:rsid w:val="00445E4A"/>
    <w:rsid w:val="0045296E"/>
    <w:rsid w:val="00460F16"/>
    <w:rsid w:val="0046652A"/>
    <w:rsid w:val="00471AFD"/>
    <w:rsid w:val="00475B09"/>
    <w:rsid w:val="00487E7E"/>
    <w:rsid w:val="004900EF"/>
    <w:rsid w:val="00493A56"/>
    <w:rsid w:val="004D592A"/>
    <w:rsid w:val="004F09A0"/>
    <w:rsid w:val="00504C9A"/>
    <w:rsid w:val="00514F65"/>
    <w:rsid w:val="00515C55"/>
    <w:rsid w:val="0055677E"/>
    <w:rsid w:val="00557289"/>
    <w:rsid w:val="005823EB"/>
    <w:rsid w:val="005840A0"/>
    <w:rsid w:val="005B33A7"/>
    <w:rsid w:val="005C60D5"/>
    <w:rsid w:val="00604190"/>
    <w:rsid w:val="0061641C"/>
    <w:rsid w:val="00622CE2"/>
    <w:rsid w:val="00625873"/>
    <w:rsid w:val="00631AB6"/>
    <w:rsid w:val="00655E64"/>
    <w:rsid w:val="006644B2"/>
    <w:rsid w:val="006703DE"/>
    <w:rsid w:val="00672C82"/>
    <w:rsid w:val="00695BB8"/>
    <w:rsid w:val="006E5EFF"/>
    <w:rsid w:val="006F3790"/>
    <w:rsid w:val="007308A9"/>
    <w:rsid w:val="00731EDB"/>
    <w:rsid w:val="0074608E"/>
    <w:rsid w:val="00781CBB"/>
    <w:rsid w:val="007D3808"/>
    <w:rsid w:val="007F799F"/>
    <w:rsid w:val="00817DAE"/>
    <w:rsid w:val="008575ED"/>
    <w:rsid w:val="008721EC"/>
    <w:rsid w:val="00877395"/>
    <w:rsid w:val="00885DFC"/>
    <w:rsid w:val="008946E0"/>
    <w:rsid w:val="008A21D6"/>
    <w:rsid w:val="008A59AE"/>
    <w:rsid w:val="008B0D6E"/>
    <w:rsid w:val="008C2A6A"/>
    <w:rsid w:val="008E00CE"/>
    <w:rsid w:val="008E4A03"/>
    <w:rsid w:val="008F0020"/>
    <w:rsid w:val="008F33E6"/>
    <w:rsid w:val="00925594"/>
    <w:rsid w:val="009462EA"/>
    <w:rsid w:val="009A120B"/>
    <w:rsid w:val="009B7D6E"/>
    <w:rsid w:val="00A03C0D"/>
    <w:rsid w:val="00A16A23"/>
    <w:rsid w:val="00A20DEB"/>
    <w:rsid w:val="00A37116"/>
    <w:rsid w:val="00A46391"/>
    <w:rsid w:val="00A65913"/>
    <w:rsid w:val="00A915E8"/>
    <w:rsid w:val="00AD6C30"/>
    <w:rsid w:val="00AE1663"/>
    <w:rsid w:val="00AF1D40"/>
    <w:rsid w:val="00AF4621"/>
    <w:rsid w:val="00B27C77"/>
    <w:rsid w:val="00B53570"/>
    <w:rsid w:val="00BD4249"/>
    <w:rsid w:val="00C34A98"/>
    <w:rsid w:val="00C4595B"/>
    <w:rsid w:val="00C519F2"/>
    <w:rsid w:val="00C73BF9"/>
    <w:rsid w:val="00C91B21"/>
    <w:rsid w:val="00CF726F"/>
    <w:rsid w:val="00D13D6B"/>
    <w:rsid w:val="00D16B8F"/>
    <w:rsid w:val="00D33FED"/>
    <w:rsid w:val="00D347E0"/>
    <w:rsid w:val="00D96F86"/>
    <w:rsid w:val="00DA6BA9"/>
    <w:rsid w:val="00DB5A82"/>
    <w:rsid w:val="00DC5336"/>
    <w:rsid w:val="00DE4DA3"/>
    <w:rsid w:val="00E2462A"/>
    <w:rsid w:val="00E60FD1"/>
    <w:rsid w:val="00E70738"/>
    <w:rsid w:val="00EA1377"/>
    <w:rsid w:val="00EB5A89"/>
    <w:rsid w:val="00EB67E4"/>
    <w:rsid w:val="00EE1EB0"/>
    <w:rsid w:val="00EF1E64"/>
    <w:rsid w:val="00F42D22"/>
    <w:rsid w:val="00F43BF5"/>
    <w:rsid w:val="00F60B7C"/>
    <w:rsid w:val="00F70618"/>
    <w:rsid w:val="00F72376"/>
    <w:rsid w:val="00F72A2B"/>
    <w:rsid w:val="00FC6D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E7601"/>
  <w15:docId w15:val="{18B1DEAE-982E-2641-B32D-F0D5ACB6B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915E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A915E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915E8"/>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915E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915E8"/>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
    <w:name w:val="Grid Table 2"/>
    <w:basedOn w:val="TableNormal"/>
    <w:uiPriority w:val="47"/>
    <w:rsid w:val="00A915E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A915E8"/>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A915E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A915E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A915E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Accent3">
    <w:name w:val="Grid Table 6 Colorful Accent 3"/>
    <w:basedOn w:val="TableNormal"/>
    <w:uiPriority w:val="51"/>
    <w:rsid w:val="00A915E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3F62C0"/>
    <w:pPr>
      <w:tabs>
        <w:tab w:val="left" w:pos="620"/>
      </w:tabs>
      <w:spacing w:after="240"/>
      <w:ind w:left="624" w:hanging="624"/>
    </w:pPr>
  </w:style>
  <w:style w:type="paragraph" w:styleId="Header">
    <w:name w:val="header"/>
    <w:basedOn w:val="Normal"/>
    <w:link w:val="HeaderChar"/>
    <w:uiPriority w:val="99"/>
    <w:unhideWhenUsed/>
    <w:rsid w:val="008721EC"/>
    <w:pPr>
      <w:tabs>
        <w:tab w:val="center" w:pos="4680"/>
        <w:tab w:val="right" w:pos="9360"/>
      </w:tabs>
    </w:pPr>
  </w:style>
  <w:style w:type="character" w:customStyle="1" w:styleId="HeaderChar">
    <w:name w:val="Header Char"/>
    <w:basedOn w:val="DefaultParagraphFont"/>
    <w:link w:val="Header"/>
    <w:uiPriority w:val="99"/>
    <w:rsid w:val="008721EC"/>
  </w:style>
  <w:style w:type="paragraph" w:styleId="Footer">
    <w:name w:val="footer"/>
    <w:basedOn w:val="Normal"/>
    <w:link w:val="FooterChar"/>
    <w:uiPriority w:val="99"/>
    <w:unhideWhenUsed/>
    <w:rsid w:val="008721EC"/>
    <w:pPr>
      <w:tabs>
        <w:tab w:val="center" w:pos="4680"/>
        <w:tab w:val="right" w:pos="9360"/>
      </w:tabs>
    </w:pPr>
  </w:style>
  <w:style w:type="character" w:customStyle="1" w:styleId="FooterChar">
    <w:name w:val="Footer Char"/>
    <w:basedOn w:val="DefaultParagraphFont"/>
    <w:link w:val="Footer"/>
    <w:uiPriority w:val="99"/>
    <w:rsid w:val="008721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0872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61703</Words>
  <Characters>351713</Characters>
  <Application>Microsoft Office Word</Application>
  <DocSecurity>0</DocSecurity>
  <Lines>2930</Lines>
  <Paragraphs>8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Wiley Sumner</dc:creator>
  <cp:keywords/>
  <dc:description/>
  <cp:lastModifiedBy>Madeleine Wiley Sumner</cp:lastModifiedBy>
  <cp:revision>2</cp:revision>
  <dcterms:created xsi:type="dcterms:W3CDTF">2022-04-09T15:57:00Z</dcterms:created>
  <dcterms:modified xsi:type="dcterms:W3CDTF">2022-04-0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Jtao0ri"/&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 name="dontAskDelayCitationUpdates" value="true"/&gt;&lt;/prefs&gt;&lt;/data&gt;</vt:lpwstr>
  </property>
</Properties>
</file>